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A634" w14:textId="77777777" w:rsidR="00816D7D" w:rsidRDefault="00816D7D" w:rsidP="00816D7D">
      <w:pPr>
        <w:pStyle w:val="Title"/>
        <w:jc w:val="center"/>
        <w:rPr>
          <w:rFonts w:ascii="Avenir Book" w:hAnsi="Avenir Book"/>
          <w:b/>
          <w:bCs/>
          <w:sz w:val="25"/>
          <w:szCs w:val="25"/>
          <w:lang w:val="es-ES"/>
        </w:rPr>
      </w:pPr>
    </w:p>
    <w:p w14:paraId="3F9298F4" w14:textId="77777777" w:rsidR="00816D7D" w:rsidRDefault="00816D7D" w:rsidP="00816D7D">
      <w:pPr>
        <w:pStyle w:val="Title"/>
        <w:jc w:val="center"/>
        <w:rPr>
          <w:rFonts w:ascii="Avenir Book" w:hAnsi="Avenir Book"/>
          <w:b/>
          <w:bCs/>
          <w:sz w:val="25"/>
          <w:szCs w:val="25"/>
          <w:lang w:val="es-ES"/>
        </w:rPr>
      </w:pPr>
    </w:p>
    <w:p w14:paraId="5BC47583" w14:textId="77777777" w:rsidR="00816D7D" w:rsidRDefault="00816D7D" w:rsidP="00816D7D">
      <w:pPr>
        <w:pStyle w:val="Title"/>
        <w:jc w:val="center"/>
        <w:rPr>
          <w:rFonts w:ascii="Avenir Book" w:hAnsi="Avenir Book"/>
          <w:b/>
          <w:bCs/>
          <w:sz w:val="25"/>
          <w:szCs w:val="25"/>
          <w:lang w:val="es-ES"/>
        </w:rPr>
      </w:pPr>
    </w:p>
    <w:p w14:paraId="2DF1B56C" w14:textId="77777777" w:rsidR="00816D7D" w:rsidRDefault="00816D7D" w:rsidP="00816D7D">
      <w:pPr>
        <w:pStyle w:val="Title"/>
        <w:jc w:val="center"/>
        <w:rPr>
          <w:rFonts w:ascii="Avenir Book" w:hAnsi="Avenir Book"/>
          <w:b/>
          <w:bCs/>
          <w:sz w:val="25"/>
          <w:szCs w:val="25"/>
          <w:lang w:val="es-ES"/>
        </w:rPr>
      </w:pPr>
    </w:p>
    <w:p w14:paraId="53D5D286" w14:textId="77777777" w:rsidR="00816D7D" w:rsidRDefault="00816D7D" w:rsidP="00816D7D">
      <w:pPr>
        <w:pStyle w:val="Title"/>
        <w:jc w:val="center"/>
        <w:rPr>
          <w:rFonts w:ascii="Avenir Book" w:hAnsi="Avenir Book"/>
          <w:b/>
          <w:bCs/>
          <w:sz w:val="25"/>
          <w:szCs w:val="25"/>
          <w:lang w:val="es-ES"/>
        </w:rPr>
      </w:pPr>
    </w:p>
    <w:p w14:paraId="0F9DA47E" w14:textId="2CC9C6A1" w:rsidR="00ED6EC0" w:rsidRPr="00F87391" w:rsidRDefault="00816D7D" w:rsidP="00816D7D">
      <w:pPr>
        <w:pStyle w:val="Title"/>
        <w:jc w:val="center"/>
        <w:rPr>
          <w:rFonts w:ascii="Avenir Book" w:hAnsi="Avenir Book"/>
          <w:b/>
          <w:bCs/>
          <w:sz w:val="30"/>
          <w:szCs w:val="30"/>
        </w:rPr>
      </w:pPr>
      <w:r w:rsidRPr="00F87391">
        <w:rPr>
          <w:rFonts w:ascii="Avenir Book" w:hAnsi="Avenir Book"/>
          <w:b/>
          <w:bCs/>
          <w:sz w:val="30"/>
          <w:szCs w:val="30"/>
        </w:rPr>
        <w:t>SUPPLEMENTARY INFORMATION</w:t>
      </w:r>
    </w:p>
    <w:p w14:paraId="4E5553E4" w14:textId="3A802706" w:rsidR="00816D7D" w:rsidRPr="00F87391" w:rsidRDefault="00816D7D" w:rsidP="00816D7D"/>
    <w:p w14:paraId="6165D8CF" w14:textId="1B3B6FEB" w:rsidR="00816D7D" w:rsidRPr="00F87391" w:rsidRDefault="00816D7D" w:rsidP="00816D7D"/>
    <w:p w14:paraId="5241415E" w14:textId="2C75996D" w:rsidR="00816D7D" w:rsidRPr="00F87391" w:rsidRDefault="00816D7D" w:rsidP="00816D7D"/>
    <w:p w14:paraId="368BC21D" w14:textId="77777777" w:rsidR="00816D7D" w:rsidRPr="00F87391" w:rsidRDefault="00816D7D" w:rsidP="00816D7D"/>
    <w:p w14:paraId="369AC10D" w14:textId="77777777" w:rsidR="00816D7D" w:rsidRDefault="00816D7D" w:rsidP="00816D7D">
      <w:pPr>
        <w:pStyle w:val="BATitle"/>
        <w:spacing w:before="0" w:after="0" w:line="480" w:lineRule="auto"/>
        <w:jc w:val="center"/>
        <w:rPr>
          <w:rFonts w:ascii="Avenir Book" w:hAnsi="Avenir Book"/>
        </w:rPr>
      </w:pPr>
    </w:p>
    <w:p w14:paraId="3BE9A85F" w14:textId="6389EEA2" w:rsidR="0001426E" w:rsidRDefault="0001426E" w:rsidP="0001426E">
      <w:pPr>
        <w:pStyle w:val="BATitle"/>
        <w:spacing w:before="0" w:after="0" w:line="480" w:lineRule="auto"/>
        <w:jc w:val="center"/>
        <w:rPr>
          <w:rFonts w:ascii="Avenir Book" w:hAnsi="Avenir Book"/>
        </w:rPr>
      </w:pPr>
      <w:r w:rsidRPr="000403E4">
        <w:rPr>
          <w:rFonts w:ascii="Avenir Book" w:hAnsi="Avenir Book"/>
        </w:rPr>
        <w:t>Ammonium quantification (</w:t>
      </w:r>
      <w:proofErr w:type="spellStart"/>
      <w:r w:rsidRPr="000403E4">
        <w:rPr>
          <w:rFonts w:ascii="Avenir Book" w:hAnsi="Avenir Book"/>
        </w:rPr>
        <w:t>AQua</w:t>
      </w:r>
      <w:proofErr w:type="spellEnd"/>
      <w:r w:rsidRPr="000403E4">
        <w:rPr>
          <w:rFonts w:ascii="Avenir Book" w:hAnsi="Avenir Book"/>
        </w:rPr>
        <w:t xml:space="preserve">) in human plasma by </w:t>
      </w:r>
      <w:r w:rsidRPr="005B2EC7">
        <w:rPr>
          <w:rFonts w:ascii="Avenir Book" w:hAnsi="Avenir Book"/>
          <w:vertAlign w:val="superscript"/>
        </w:rPr>
        <w:t>1</w:t>
      </w:r>
      <w:r>
        <w:rPr>
          <w:rFonts w:ascii="Avenir Book" w:hAnsi="Avenir Book"/>
        </w:rPr>
        <w:t>H-</w:t>
      </w:r>
      <w:r w:rsidRPr="000403E4">
        <w:rPr>
          <w:rFonts w:ascii="Avenir Book" w:hAnsi="Avenir Book"/>
        </w:rPr>
        <w:t xml:space="preserve">NMR for </w:t>
      </w:r>
      <w:r>
        <w:rPr>
          <w:rFonts w:ascii="Avenir Book" w:hAnsi="Avenir Book"/>
        </w:rPr>
        <w:t xml:space="preserve">staging of liver fibrosis in </w:t>
      </w:r>
      <w:r w:rsidR="00AA74E4">
        <w:rPr>
          <w:rFonts w:ascii="Avenir Book" w:hAnsi="Avenir Book"/>
        </w:rPr>
        <w:t xml:space="preserve">alcohol-related liver disease and non-alcoholic </w:t>
      </w:r>
      <w:r w:rsidR="00962570">
        <w:rPr>
          <w:rFonts w:ascii="Avenir Book" w:hAnsi="Avenir Book"/>
        </w:rPr>
        <w:t>fatty liver disease</w:t>
      </w:r>
    </w:p>
    <w:p w14:paraId="5365D8BF" w14:textId="77777777" w:rsidR="00816D7D" w:rsidRPr="009A5CB3" w:rsidRDefault="00816D7D" w:rsidP="00816D7D">
      <w:pPr>
        <w:pStyle w:val="BBAuthorName"/>
        <w:spacing w:after="0" w:line="480" w:lineRule="auto"/>
        <w:jc w:val="center"/>
        <w:rPr>
          <w:rFonts w:eastAsia="Myriad Pro Light"/>
        </w:rPr>
      </w:pPr>
    </w:p>
    <w:p w14:paraId="3F998418" w14:textId="7801A8B7" w:rsidR="00055B62" w:rsidRPr="009A5CB3" w:rsidRDefault="00055B62" w:rsidP="00055B62">
      <w:pPr>
        <w:pStyle w:val="BBAuthorName"/>
        <w:spacing w:after="0" w:line="480" w:lineRule="auto"/>
        <w:jc w:val="center"/>
        <w:rPr>
          <w:rFonts w:ascii="Avenir Book" w:hAnsi="Avenir Book"/>
          <w:lang w:val="es-ES"/>
        </w:rPr>
      </w:pPr>
      <w:r w:rsidRPr="009A5CB3">
        <w:rPr>
          <w:rFonts w:ascii="Avenir Book" w:hAnsi="Avenir Book"/>
          <w:lang w:val="es-ES"/>
        </w:rPr>
        <w:t>Marc Azagra</w:t>
      </w:r>
      <w:r w:rsidRPr="009A5CB3">
        <w:rPr>
          <w:rFonts w:ascii="Avenir Book" w:hAnsi="Avenir Book"/>
          <w:vertAlign w:val="superscript"/>
          <w:lang w:val="es-ES"/>
        </w:rPr>
        <w:t>1</w:t>
      </w:r>
      <w:r w:rsidRPr="009A5CB3">
        <w:rPr>
          <w:rFonts w:ascii="Avenir Book" w:hAnsi="Avenir Book"/>
          <w:lang w:val="es-ES"/>
        </w:rPr>
        <w:t xml:space="preserve">, </w:t>
      </w:r>
      <w:r w:rsidR="00D07F63" w:rsidRPr="009A5CB3">
        <w:rPr>
          <w:rFonts w:ascii="Avenir Book" w:hAnsi="Avenir Book"/>
          <w:lang w:val="es-ES"/>
        </w:rPr>
        <w:t>Elisa Pose</w:t>
      </w:r>
      <w:r w:rsidR="00D07F63" w:rsidRPr="009A5CB3">
        <w:rPr>
          <w:rFonts w:ascii="Avenir Book" w:hAnsi="Avenir Book"/>
          <w:vertAlign w:val="superscript"/>
          <w:lang w:val="es-ES"/>
        </w:rPr>
        <w:t>2</w:t>
      </w:r>
      <w:r w:rsidR="00D07F63" w:rsidRPr="009A5CB3">
        <w:rPr>
          <w:rFonts w:ascii="Avenir Book" w:hAnsi="Avenir Book"/>
          <w:lang w:val="es-ES"/>
        </w:rPr>
        <w:t xml:space="preserve">, </w:t>
      </w:r>
      <w:r w:rsidRPr="009A5CB3">
        <w:rPr>
          <w:rFonts w:ascii="Avenir Book" w:hAnsi="Avenir Book"/>
          <w:lang w:val="es-ES"/>
        </w:rPr>
        <w:t>Francesco de Chiara</w:t>
      </w:r>
      <w:r w:rsidRPr="009A5CB3">
        <w:rPr>
          <w:rFonts w:ascii="Avenir Book" w:hAnsi="Avenir Book"/>
          <w:vertAlign w:val="superscript"/>
          <w:lang w:val="es-ES"/>
        </w:rPr>
        <w:t>1</w:t>
      </w:r>
      <w:r w:rsidRPr="009A5CB3">
        <w:rPr>
          <w:rFonts w:ascii="Avenir Book" w:hAnsi="Avenir Book"/>
          <w:lang w:val="es-ES"/>
        </w:rPr>
        <w:t>, Martina Perez</w:t>
      </w:r>
      <w:r w:rsidRPr="009A5CB3">
        <w:rPr>
          <w:rFonts w:ascii="Avenir Book" w:hAnsi="Avenir Book"/>
          <w:vertAlign w:val="superscript"/>
          <w:lang w:val="es-ES"/>
        </w:rPr>
        <w:t>2</w:t>
      </w:r>
      <w:r w:rsidRPr="009A5CB3">
        <w:rPr>
          <w:rFonts w:ascii="Avenir Book" w:hAnsi="Avenir Book"/>
          <w:lang w:val="es-ES"/>
        </w:rPr>
        <w:t>, Emma Avitabile</w:t>
      </w:r>
      <w:r w:rsidRPr="009A5CB3">
        <w:rPr>
          <w:rFonts w:ascii="Avenir Book" w:hAnsi="Avenir Book"/>
          <w:vertAlign w:val="superscript"/>
          <w:lang w:val="es-ES"/>
        </w:rPr>
        <w:t>2</w:t>
      </w:r>
      <w:r w:rsidRPr="009A5CB3">
        <w:rPr>
          <w:rFonts w:ascii="Avenir Book" w:hAnsi="Avenir Book"/>
          <w:lang w:val="es-ES"/>
        </w:rPr>
        <w:t>, Joan-Marc Servitja</w:t>
      </w:r>
      <w:r w:rsidRPr="009A5CB3">
        <w:rPr>
          <w:rFonts w:ascii="Avenir Book" w:hAnsi="Avenir Book"/>
          <w:vertAlign w:val="superscript"/>
          <w:lang w:val="es-ES"/>
        </w:rPr>
        <w:t>3</w:t>
      </w:r>
      <w:r w:rsidRPr="009A5CB3">
        <w:rPr>
          <w:rFonts w:ascii="Avenir Book" w:hAnsi="Avenir Book"/>
          <w:lang w:val="es-ES"/>
        </w:rPr>
        <w:t>, Laura Brugnara</w:t>
      </w:r>
      <w:r w:rsidRPr="009A5CB3">
        <w:rPr>
          <w:rFonts w:ascii="Avenir Book" w:hAnsi="Avenir Book"/>
          <w:vertAlign w:val="superscript"/>
          <w:lang w:val="es-ES"/>
        </w:rPr>
        <w:t>3</w:t>
      </w:r>
      <w:r w:rsidRPr="009A5CB3">
        <w:rPr>
          <w:rFonts w:ascii="Avenir Book" w:hAnsi="Avenir Book"/>
          <w:lang w:val="es-ES"/>
        </w:rPr>
        <w:t>, Javier Ramon-Azcón</w:t>
      </w:r>
      <w:r w:rsidRPr="009A5CB3">
        <w:rPr>
          <w:rFonts w:ascii="Avenir Book" w:hAnsi="Avenir Book"/>
          <w:vertAlign w:val="superscript"/>
          <w:lang w:val="es-ES"/>
        </w:rPr>
        <w:t>1,4</w:t>
      </w:r>
      <w:r w:rsidRPr="009A5CB3">
        <w:rPr>
          <w:rFonts w:ascii="Avenir Book" w:hAnsi="Avenir Book"/>
          <w:lang w:val="es-ES"/>
        </w:rPr>
        <w:t>, Irene Marco-Rius</w:t>
      </w:r>
      <w:r w:rsidRPr="009A5CB3">
        <w:rPr>
          <w:rFonts w:ascii="Avenir Book" w:hAnsi="Avenir Book"/>
          <w:vertAlign w:val="superscript"/>
          <w:lang w:val="es-ES"/>
        </w:rPr>
        <w:t>1</w:t>
      </w:r>
      <w:r w:rsidRPr="009A5CB3">
        <w:rPr>
          <w:rFonts w:ascii="Avenir Book" w:hAnsi="Avenir Book"/>
          <w:lang w:val="es-ES"/>
        </w:rPr>
        <w:t>*</w:t>
      </w:r>
    </w:p>
    <w:p w14:paraId="071339A3" w14:textId="77777777" w:rsidR="00055B62" w:rsidRPr="00055B62" w:rsidRDefault="00055B62" w:rsidP="00055B62">
      <w:pPr>
        <w:pStyle w:val="BCAuthorAddress"/>
        <w:rPr>
          <w:lang w:val="es-ES" w:eastAsia="en-GB"/>
        </w:rPr>
      </w:pPr>
    </w:p>
    <w:p w14:paraId="1E223293" w14:textId="77777777" w:rsidR="00055B62" w:rsidRPr="00AE28F7" w:rsidRDefault="00055B62" w:rsidP="00055B62">
      <w:pPr>
        <w:pStyle w:val="BCAuthorAddress"/>
        <w:spacing w:after="0" w:line="480" w:lineRule="auto"/>
        <w:jc w:val="center"/>
        <w:rPr>
          <w:rFonts w:ascii="Avenir Book" w:hAnsi="Avenir Book"/>
          <w:sz w:val="18"/>
          <w:szCs w:val="18"/>
        </w:rPr>
      </w:pPr>
      <w:r w:rsidRPr="00AE28F7">
        <w:rPr>
          <w:rFonts w:ascii="Avenir Book" w:hAnsi="Avenir Book"/>
          <w:sz w:val="18"/>
          <w:szCs w:val="18"/>
          <w:vertAlign w:val="superscript"/>
        </w:rPr>
        <w:t>1</w:t>
      </w:r>
      <w:r w:rsidRPr="00AE28F7">
        <w:rPr>
          <w:rFonts w:ascii="Avenir Book" w:hAnsi="Avenir Book"/>
          <w:sz w:val="18"/>
          <w:szCs w:val="18"/>
        </w:rPr>
        <w:t>Institute for Bioengineering of Catalonia, The Barcelona Institute of Science and Technology, Barcelona, Spain.</w:t>
      </w:r>
    </w:p>
    <w:p w14:paraId="20FAE87A" w14:textId="77777777" w:rsidR="00055B62" w:rsidRPr="00AE28F7" w:rsidRDefault="00055B62" w:rsidP="00055B62">
      <w:pPr>
        <w:pStyle w:val="BCAuthorAddress"/>
        <w:spacing w:after="0" w:line="480" w:lineRule="auto"/>
        <w:jc w:val="center"/>
        <w:rPr>
          <w:rFonts w:ascii="Avenir Book" w:hAnsi="Avenir Book"/>
          <w:sz w:val="18"/>
          <w:szCs w:val="18"/>
        </w:rPr>
      </w:pPr>
      <w:r w:rsidRPr="00AE28F7">
        <w:rPr>
          <w:rFonts w:ascii="Avenir Book" w:hAnsi="Avenir Book"/>
          <w:sz w:val="18"/>
          <w:szCs w:val="18"/>
          <w:vertAlign w:val="superscript"/>
        </w:rPr>
        <w:t>2</w:t>
      </w:r>
      <w:r w:rsidRPr="00AE28F7">
        <w:rPr>
          <w:rFonts w:ascii="Avenir Book" w:hAnsi="Avenir Book"/>
          <w:sz w:val="18"/>
          <w:szCs w:val="18"/>
        </w:rPr>
        <w:t>Liver Unit, Hospital Clinic, Faculty of Medicine and Health Sciences, University of Barcelona, Barcelona, Catalonia, Spain.</w:t>
      </w:r>
    </w:p>
    <w:p w14:paraId="54B55734" w14:textId="77777777" w:rsidR="00055B62" w:rsidRPr="00AE28F7" w:rsidRDefault="00055B62" w:rsidP="00055B62">
      <w:pPr>
        <w:pStyle w:val="BCAuthorAddress"/>
        <w:spacing w:after="0" w:line="480" w:lineRule="auto"/>
        <w:jc w:val="center"/>
        <w:rPr>
          <w:rFonts w:ascii="Avenir Book" w:hAnsi="Avenir Book"/>
          <w:sz w:val="18"/>
          <w:szCs w:val="18"/>
          <w:lang w:val="es-ES"/>
        </w:rPr>
      </w:pPr>
      <w:r w:rsidRPr="00AE28F7">
        <w:rPr>
          <w:rFonts w:ascii="Avenir Book" w:hAnsi="Avenir Book"/>
          <w:sz w:val="18"/>
          <w:szCs w:val="18"/>
          <w:vertAlign w:val="superscript"/>
          <w:lang w:val="es-ES"/>
        </w:rPr>
        <w:t>3</w:t>
      </w:r>
      <w:r w:rsidRPr="00AE28F7">
        <w:rPr>
          <w:rFonts w:ascii="Avenir Book" w:hAnsi="Avenir Book"/>
          <w:sz w:val="18"/>
          <w:szCs w:val="18"/>
          <w:lang w:val="es-ES"/>
        </w:rPr>
        <w:t xml:space="preserve">Institut </w:t>
      </w:r>
      <w:r w:rsidRPr="00AE28F7">
        <w:rPr>
          <w:rFonts w:ascii="Avenir Book" w:hAnsi="Avenir Book"/>
          <w:sz w:val="18"/>
          <w:szCs w:val="18"/>
          <w:lang w:val="ca-ES"/>
        </w:rPr>
        <w:t xml:space="preserve">d’investigacions Biomèdiques </w:t>
      </w:r>
      <w:proofErr w:type="spellStart"/>
      <w:r w:rsidRPr="00AE28F7">
        <w:rPr>
          <w:rFonts w:ascii="Avenir Book" w:hAnsi="Avenir Book"/>
          <w:sz w:val="18"/>
          <w:szCs w:val="18"/>
          <w:lang w:val="ca-ES"/>
        </w:rPr>
        <w:t>Agust</w:t>
      </w:r>
      <w:proofErr w:type="spellEnd"/>
      <w:r w:rsidRPr="00AE28F7">
        <w:rPr>
          <w:rFonts w:ascii="Avenir Book" w:hAnsi="Avenir Book"/>
          <w:sz w:val="18"/>
          <w:szCs w:val="18"/>
          <w:lang w:val="ca-ES"/>
        </w:rPr>
        <w:t xml:space="preserve"> Pi i Sunyer</w:t>
      </w:r>
      <w:r w:rsidRPr="00AE28F7">
        <w:rPr>
          <w:rFonts w:ascii="Avenir Book" w:hAnsi="Avenir Book"/>
          <w:sz w:val="18"/>
          <w:szCs w:val="18"/>
          <w:lang w:val="es-ES"/>
        </w:rPr>
        <w:t xml:space="preserve"> (IDIBAPS),</w:t>
      </w:r>
      <w:r w:rsidRPr="006109A3">
        <w:rPr>
          <w:rFonts w:ascii="Avenir Book" w:hAnsi="Avenir Book"/>
          <w:sz w:val="18"/>
          <w:szCs w:val="18"/>
          <w:lang w:val="es-ES"/>
        </w:rPr>
        <w:t xml:space="preserve"> </w:t>
      </w:r>
      <w:r w:rsidRPr="00193EA3">
        <w:rPr>
          <w:rFonts w:ascii="Avenir Book" w:hAnsi="Avenir Book"/>
          <w:sz w:val="18"/>
          <w:szCs w:val="18"/>
          <w:lang w:val="es-ES"/>
        </w:rPr>
        <w:t>Centro de Investigación Biomédica en Red de Diabetes y Enfermedades Metabólicas Asociadas (CIBERDEM),</w:t>
      </w:r>
      <w:r w:rsidRPr="00AE28F7">
        <w:rPr>
          <w:rFonts w:ascii="Avenir Book" w:hAnsi="Avenir Book"/>
          <w:sz w:val="18"/>
          <w:szCs w:val="18"/>
          <w:lang w:val="es-ES"/>
        </w:rPr>
        <w:t xml:space="preserve"> Barcelona, </w:t>
      </w:r>
      <w:proofErr w:type="spellStart"/>
      <w:r w:rsidRPr="00AE28F7">
        <w:rPr>
          <w:rFonts w:ascii="Avenir Book" w:hAnsi="Avenir Book"/>
          <w:sz w:val="18"/>
          <w:szCs w:val="18"/>
          <w:lang w:val="es-ES"/>
        </w:rPr>
        <w:t>Catalonia</w:t>
      </w:r>
      <w:proofErr w:type="spellEnd"/>
      <w:r w:rsidRPr="00AE28F7">
        <w:rPr>
          <w:rFonts w:ascii="Avenir Book" w:hAnsi="Avenir Book"/>
          <w:sz w:val="18"/>
          <w:szCs w:val="18"/>
          <w:lang w:val="es-ES"/>
        </w:rPr>
        <w:t xml:space="preserve">, </w:t>
      </w:r>
      <w:proofErr w:type="spellStart"/>
      <w:r w:rsidRPr="00AE28F7">
        <w:rPr>
          <w:rFonts w:ascii="Avenir Book" w:hAnsi="Avenir Book"/>
          <w:sz w:val="18"/>
          <w:szCs w:val="18"/>
          <w:lang w:val="es-ES"/>
        </w:rPr>
        <w:t>Spain</w:t>
      </w:r>
      <w:proofErr w:type="spellEnd"/>
      <w:r w:rsidRPr="00AE28F7">
        <w:rPr>
          <w:rFonts w:ascii="Avenir Book" w:hAnsi="Avenir Book"/>
          <w:sz w:val="18"/>
          <w:szCs w:val="18"/>
          <w:lang w:val="es-ES"/>
        </w:rPr>
        <w:t>.</w:t>
      </w:r>
    </w:p>
    <w:p w14:paraId="4BDF3949" w14:textId="77777777" w:rsidR="00055B62" w:rsidRPr="00AE28F7" w:rsidRDefault="00055B62" w:rsidP="00055B62">
      <w:pPr>
        <w:pStyle w:val="BCAuthorAddress"/>
        <w:spacing w:after="0" w:line="480" w:lineRule="auto"/>
        <w:jc w:val="center"/>
        <w:rPr>
          <w:rFonts w:ascii="Avenir Book" w:hAnsi="Avenir Book"/>
          <w:sz w:val="18"/>
          <w:szCs w:val="18"/>
          <w:lang w:val="es-ES"/>
        </w:rPr>
      </w:pPr>
      <w:r w:rsidRPr="00AE28F7">
        <w:rPr>
          <w:rFonts w:ascii="Avenir Book" w:hAnsi="Avenir Book"/>
          <w:sz w:val="18"/>
          <w:szCs w:val="18"/>
          <w:vertAlign w:val="superscript"/>
          <w:lang w:val="es-ES"/>
        </w:rPr>
        <w:t>4</w:t>
      </w:r>
      <w:r w:rsidRPr="00AE28F7">
        <w:rPr>
          <w:rFonts w:ascii="Avenir Book" w:hAnsi="Avenir Book"/>
          <w:sz w:val="18"/>
          <w:szCs w:val="18"/>
          <w:lang w:val="es-ES"/>
        </w:rPr>
        <w:t xml:space="preserve">ICREA-Institució </w:t>
      </w:r>
      <w:proofErr w:type="gramStart"/>
      <w:r w:rsidRPr="00AE28F7">
        <w:rPr>
          <w:rFonts w:ascii="Avenir Book" w:hAnsi="Avenir Book"/>
          <w:sz w:val="18"/>
          <w:szCs w:val="18"/>
          <w:lang w:val="ca-ES"/>
        </w:rPr>
        <w:t>Catalana</w:t>
      </w:r>
      <w:proofErr w:type="gramEnd"/>
      <w:r w:rsidRPr="00AE28F7">
        <w:rPr>
          <w:rFonts w:ascii="Avenir Book" w:hAnsi="Avenir Book"/>
          <w:sz w:val="18"/>
          <w:szCs w:val="18"/>
          <w:lang w:val="ca-ES"/>
        </w:rPr>
        <w:t xml:space="preserve"> de Recerca i Estudis Avançats,</w:t>
      </w:r>
      <w:r w:rsidRPr="00AE28F7">
        <w:rPr>
          <w:rFonts w:ascii="Avenir Book" w:hAnsi="Avenir Book"/>
          <w:sz w:val="18"/>
          <w:szCs w:val="18"/>
          <w:lang w:val="es-ES"/>
        </w:rPr>
        <w:t xml:space="preserve"> Barcelona, </w:t>
      </w:r>
      <w:proofErr w:type="spellStart"/>
      <w:r w:rsidRPr="00AE28F7">
        <w:rPr>
          <w:rFonts w:ascii="Avenir Book" w:hAnsi="Avenir Book"/>
          <w:sz w:val="18"/>
          <w:szCs w:val="18"/>
          <w:lang w:val="es-ES"/>
        </w:rPr>
        <w:t>Spain</w:t>
      </w:r>
      <w:proofErr w:type="spellEnd"/>
      <w:r w:rsidRPr="00AE28F7">
        <w:rPr>
          <w:rFonts w:ascii="Avenir Book" w:hAnsi="Avenir Book"/>
          <w:sz w:val="18"/>
          <w:szCs w:val="18"/>
          <w:lang w:val="es-ES"/>
        </w:rPr>
        <w:t>.</w:t>
      </w:r>
    </w:p>
    <w:p w14:paraId="717393CF" w14:textId="72DC857E" w:rsidR="00ED6EC0" w:rsidRDefault="00816D7D" w:rsidP="00ED6EC0">
      <w:pPr>
        <w:rPr>
          <w:lang w:val="es-ES"/>
        </w:rPr>
      </w:pPr>
      <w:r>
        <w:rPr>
          <w:lang w:val="es-ES"/>
        </w:rPr>
        <w:br w:type="page"/>
      </w:r>
    </w:p>
    <w:p w14:paraId="351C4520" w14:textId="7487897A" w:rsidR="00055B62" w:rsidRDefault="008208E8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</w:pPr>
      <w:r w:rsidRPr="008208E8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  <w:lastRenderedPageBreak/>
        <w:t>Ammonium peak characterization in two different solvents:</w:t>
      </w:r>
    </w:p>
    <w:p w14:paraId="0EB1FDA4" w14:textId="77777777" w:rsidR="008208E8" w:rsidRPr="008208E8" w:rsidRDefault="008208E8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</w:pPr>
    </w:p>
    <w:p w14:paraId="6823C258" w14:textId="6737738F" w:rsidR="004B690C" w:rsidRPr="008036C5" w:rsidRDefault="004B690C" w:rsidP="004B690C">
      <w:pPr>
        <w:tabs>
          <w:tab w:val="left" w:pos="3938"/>
        </w:tabs>
        <w:rPr>
          <w:rFonts w:ascii="Avenir Book" w:hAnsi="Avenir Book"/>
          <w:sz w:val="20"/>
          <w:szCs w:val="20"/>
          <w:lang w:val="en-US"/>
        </w:rPr>
      </w:pPr>
      <w:r w:rsidRPr="004B690C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  <w:t>Supplementary Table 1</w:t>
      </w:r>
      <w:r w:rsidRPr="008036C5"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>: Ammonium peak characterization in H</w:t>
      </w:r>
      <w:r w:rsidRPr="004B690C">
        <w:rPr>
          <w:rFonts w:ascii="Avenir Book" w:eastAsia="Times New Roman" w:hAnsi="Avenir Book" w:cs="Times New Roman"/>
          <w:color w:val="000000"/>
          <w:sz w:val="20"/>
          <w:szCs w:val="20"/>
          <w:vertAlign w:val="subscript"/>
          <w:lang w:val="en-US" w:eastAsia="en-GB"/>
        </w:rPr>
        <w:t>2</w:t>
      </w:r>
      <w:r w:rsidRPr="008036C5"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>O/D</w:t>
      </w:r>
      <w:r w:rsidRPr="004B690C">
        <w:rPr>
          <w:rFonts w:ascii="Avenir Book" w:eastAsia="Times New Roman" w:hAnsi="Avenir Book" w:cs="Times New Roman"/>
          <w:color w:val="000000"/>
          <w:sz w:val="20"/>
          <w:szCs w:val="20"/>
          <w:vertAlign w:val="subscript"/>
          <w:lang w:val="en-US" w:eastAsia="en-GB"/>
        </w:rPr>
        <w:t>2</w:t>
      </w:r>
      <w:r w:rsidRPr="008036C5"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>O (90</w:t>
      </w:r>
      <w:r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>:</w:t>
      </w:r>
      <w:r w:rsidRPr="008036C5"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>10) with pH dependance.</w:t>
      </w:r>
      <w:r w:rsidR="00055B62"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 xml:space="preserve"> </w:t>
      </w:r>
      <w:r w:rsidR="00055B62">
        <w:rPr>
          <w:rFonts w:ascii="Avenir Book" w:hAnsi="Avenir Book"/>
          <w:sz w:val="20"/>
          <w:szCs w:val="20"/>
          <w:lang w:val="en-US"/>
        </w:rPr>
        <w:t xml:space="preserve">The experiments were done using a </w:t>
      </w:r>
      <w:r w:rsidR="0047235C">
        <w:rPr>
          <w:rFonts w:ascii="Avenir Book" w:hAnsi="Avenir Book"/>
          <w:sz w:val="20"/>
          <w:szCs w:val="20"/>
          <w:lang w:val="en-US"/>
        </w:rPr>
        <w:t xml:space="preserve">14 T </w:t>
      </w:r>
      <w:r w:rsidR="00055B62">
        <w:rPr>
          <w:rFonts w:ascii="Avenir Book" w:hAnsi="Avenir Book"/>
          <w:sz w:val="20"/>
          <w:szCs w:val="20"/>
          <w:lang w:val="en-US"/>
        </w:rPr>
        <w:t xml:space="preserve">Bruker 600 </w:t>
      </w:r>
      <w:proofErr w:type="spellStart"/>
      <w:r w:rsidR="00055B62">
        <w:rPr>
          <w:rFonts w:ascii="Avenir Book" w:hAnsi="Avenir Book"/>
          <w:sz w:val="20"/>
          <w:szCs w:val="20"/>
          <w:lang w:val="en-US"/>
        </w:rPr>
        <w:t>UltraShield</w:t>
      </w:r>
      <w:proofErr w:type="spellEnd"/>
      <w:r w:rsidR="00055B62">
        <w:rPr>
          <w:rFonts w:ascii="Avenir Book" w:hAnsi="Avenir Book"/>
          <w:sz w:val="20"/>
          <w:szCs w:val="20"/>
          <w:lang w:val="en-US"/>
        </w:rPr>
        <w:t xml:space="preserve"> TM. The pulse sequence applied was a proton zg90 with the following NMR parameters: </w:t>
      </w:r>
      <w:r w:rsidR="00055B62" w:rsidRPr="00AE28F7">
        <w:rPr>
          <w:rFonts w:ascii="Avenir Book" w:hAnsi="Avenir Book"/>
          <w:sz w:val="20"/>
          <w:szCs w:val="20"/>
        </w:rPr>
        <w:t>acquisition time of 2.5 s, 64 K data points, 90º flip angle,</w:t>
      </w:r>
      <w:r w:rsidR="00055B62" w:rsidRPr="00AE28F7" w:rsidDel="00430A88">
        <w:rPr>
          <w:rFonts w:ascii="Avenir Book" w:hAnsi="Avenir Book"/>
          <w:sz w:val="20"/>
          <w:szCs w:val="20"/>
        </w:rPr>
        <w:t xml:space="preserve"> </w:t>
      </w:r>
      <w:r w:rsidR="00055B62" w:rsidRPr="00AE28F7">
        <w:rPr>
          <w:rFonts w:ascii="Avenir Book" w:hAnsi="Avenir Book"/>
          <w:sz w:val="20"/>
          <w:szCs w:val="20"/>
        </w:rPr>
        <w:t>d</w:t>
      </w:r>
      <w:r w:rsidR="00055B62" w:rsidRPr="00AE28F7">
        <w:rPr>
          <w:rFonts w:ascii="Avenir Book" w:hAnsi="Avenir Book"/>
          <w:sz w:val="20"/>
          <w:szCs w:val="20"/>
          <w:vertAlign w:val="subscript"/>
        </w:rPr>
        <w:t>1</w:t>
      </w:r>
      <w:r w:rsidR="00055B62" w:rsidRPr="00AE28F7">
        <w:rPr>
          <w:rFonts w:ascii="Avenir Book" w:hAnsi="Avenir Book"/>
          <w:sz w:val="20"/>
          <w:szCs w:val="20"/>
        </w:rPr>
        <w:t xml:space="preserve"> = 15 s</w:t>
      </w:r>
      <w:r w:rsidR="00055B62">
        <w:rPr>
          <w:rFonts w:ascii="Avenir Book" w:hAnsi="Avenir Book"/>
          <w:sz w:val="20"/>
          <w:szCs w:val="20"/>
        </w:rPr>
        <w:t xml:space="preserve"> and</w:t>
      </w:r>
      <w:r w:rsidR="00055B62" w:rsidRPr="00AE28F7">
        <w:rPr>
          <w:rFonts w:ascii="Avenir Book" w:hAnsi="Avenir Book"/>
          <w:sz w:val="20"/>
          <w:szCs w:val="20"/>
        </w:rPr>
        <w:t>128 scans</w:t>
      </w:r>
      <w:r w:rsidR="00055B62">
        <w:rPr>
          <w:rFonts w:ascii="Avenir Book" w:hAnsi="Avenir Book"/>
          <w:sz w:val="20"/>
          <w:szCs w:val="20"/>
        </w:rPr>
        <w:t>.</w:t>
      </w:r>
    </w:p>
    <w:p w14:paraId="10FA29D6" w14:textId="77777777" w:rsidR="004B690C" w:rsidRPr="004B690C" w:rsidRDefault="004B690C" w:rsidP="00ED6EC0">
      <w:pPr>
        <w:rPr>
          <w:lang w:val="en-US"/>
        </w:rPr>
      </w:pPr>
    </w:p>
    <w:tbl>
      <w:tblPr>
        <w:tblStyle w:val="PlainTable2"/>
        <w:tblW w:w="5201" w:type="dxa"/>
        <w:jc w:val="center"/>
        <w:tblLook w:val="04A0" w:firstRow="1" w:lastRow="0" w:firstColumn="1" w:lastColumn="0" w:noHBand="0" w:noVBand="1"/>
      </w:tblPr>
      <w:tblGrid>
        <w:gridCol w:w="1474"/>
        <w:gridCol w:w="1658"/>
        <w:gridCol w:w="921"/>
        <w:gridCol w:w="1148"/>
      </w:tblGrid>
      <w:tr w:rsidR="00ED6EC0" w:rsidRPr="008036C5" w14:paraId="7E53C2B4" w14:textId="77777777" w:rsidTr="00284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gridSpan w:val="4"/>
            <w:vMerge w:val="restart"/>
            <w:noWrap/>
            <w:hideMark/>
          </w:tcPr>
          <w:p w14:paraId="23FB64B9" w14:textId="6DAA6EBC" w:rsidR="00ED6EC0" w:rsidRPr="008036C5" w:rsidRDefault="00055B62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55B62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O/</w:t>
            </w:r>
            <w:r w:rsidR="00ED6EC0"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ED6EC0"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ED6EC0"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5471C8" w:rsidRPr="008036C5" w14:paraId="19A50C71" w14:textId="77777777" w:rsidTr="0028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gridSpan w:val="4"/>
            <w:vMerge/>
            <w:hideMark/>
          </w:tcPr>
          <w:p w14:paraId="6E6167C0" w14:textId="77777777" w:rsidR="005471C8" w:rsidRPr="008036C5" w:rsidRDefault="005471C8" w:rsidP="00FB3FB0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471C8" w:rsidRPr="008036C5" w14:paraId="6ACFA03D" w14:textId="77777777" w:rsidTr="00284572">
        <w:trPr>
          <w:trHeight w:val="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6BDB074A" w14:textId="77777777" w:rsidR="005471C8" w:rsidRPr="008036C5" w:rsidRDefault="005471C8" w:rsidP="00284572">
            <w:pPr>
              <w:jc w:val="center"/>
              <w:rPr>
                <w:rFonts w:ascii="Avenir Book" w:eastAsia="Times New Roman" w:hAnsi="Avenir Book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1658" w:type="dxa"/>
            <w:hideMark/>
          </w:tcPr>
          <w:p w14:paraId="4CB3A395" w14:textId="77777777" w:rsidR="005471C8" w:rsidRPr="008036C5" w:rsidRDefault="005471C8" w:rsidP="00FB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  <w:t>H NMR [NH</w:t>
            </w: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921" w:type="dxa"/>
            <w:noWrap/>
            <w:hideMark/>
          </w:tcPr>
          <w:p w14:paraId="22977528" w14:textId="77777777" w:rsidR="005471C8" w:rsidRPr="008036C5" w:rsidRDefault="005471C8" w:rsidP="00FB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  <w:t>SNR</w:t>
            </w:r>
          </w:p>
        </w:tc>
        <w:tc>
          <w:tcPr>
            <w:tcW w:w="1148" w:type="dxa"/>
            <w:noWrap/>
            <w:hideMark/>
          </w:tcPr>
          <w:p w14:paraId="277633D5" w14:textId="77777777" w:rsidR="005471C8" w:rsidRPr="008036C5" w:rsidRDefault="005471C8" w:rsidP="00FB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  <w:t>FWHM</w:t>
            </w:r>
          </w:p>
        </w:tc>
      </w:tr>
      <w:tr w:rsidR="005471C8" w:rsidRPr="008036C5" w14:paraId="06BE1FB4" w14:textId="77777777" w:rsidTr="0028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3A433CDF" w14:textId="77777777" w:rsidR="005471C8" w:rsidRPr="008036C5" w:rsidRDefault="005471C8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5,51</w:t>
            </w:r>
          </w:p>
        </w:tc>
        <w:tc>
          <w:tcPr>
            <w:tcW w:w="1658" w:type="dxa"/>
            <w:hideMark/>
          </w:tcPr>
          <w:p w14:paraId="40830277" w14:textId="77777777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7D0265B2" w14:textId="77777777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noWrap/>
            <w:hideMark/>
          </w:tcPr>
          <w:p w14:paraId="60044F07" w14:textId="77777777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471C8" w:rsidRPr="008036C5" w14:paraId="77610DFE" w14:textId="77777777" w:rsidTr="0028457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46D2E2AE" w14:textId="77777777" w:rsidR="005471C8" w:rsidRPr="008036C5" w:rsidRDefault="005471C8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4,86</w:t>
            </w:r>
          </w:p>
        </w:tc>
        <w:tc>
          <w:tcPr>
            <w:tcW w:w="1658" w:type="dxa"/>
            <w:hideMark/>
          </w:tcPr>
          <w:p w14:paraId="234F0015" w14:textId="77777777" w:rsidR="005471C8" w:rsidRPr="008036C5" w:rsidRDefault="005471C8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28C2FB6C" w14:textId="77777777" w:rsidR="005471C8" w:rsidRPr="008036C5" w:rsidRDefault="005471C8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noWrap/>
            <w:hideMark/>
          </w:tcPr>
          <w:p w14:paraId="5B34373F" w14:textId="77777777" w:rsidR="005471C8" w:rsidRPr="008036C5" w:rsidRDefault="005471C8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471C8" w:rsidRPr="008036C5" w14:paraId="303C8DC8" w14:textId="77777777" w:rsidTr="0028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6162B9E4" w14:textId="77777777" w:rsidR="005471C8" w:rsidRPr="008036C5" w:rsidRDefault="005471C8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4,02</w:t>
            </w:r>
          </w:p>
        </w:tc>
        <w:tc>
          <w:tcPr>
            <w:tcW w:w="1658" w:type="dxa"/>
            <w:hideMark/>
          </w:tcPr>
          <w:p w14:paraId="238239F8" w14:textId="77777777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55F6A646" w14:textId="77777777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8" w:type="dxa"/>
            <w:noWrap/>
            <w:hideMark/>
          </w:tcPr>
          <w:p w14:paraId="7255BAB2" w14:textId="77777777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471C8" w:rsidRPr="008036C5" w14:paraId="211FA700" w14:textId="77777777" w:rsidTr="0028457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1E17F7F1" w14:textId="77777777" w:rsidR="005471C8" w:rsidRPr="008036C5" w:rsidRDefault="005471C8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3,52</w:t>
            </w:r>
          </w:p>
        </w:tc>
        <w:tc>
          <w:tcPr>
            <w:tcW w:w="1658" w:type="dxa"/>
            <w:hideMark/>
          </w:tcPr>
          <w:p w14:paraId="188F9A91" w14:textId="2BF9B687" w:rsidR="005471C8" w:rsidRPr="008036C5" w:rsidRDefault="005471C8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1" w:type="dxa"/>
            <w:noWrap/>
            <w:hideMark/>
          </w:tcPr>
          <w:p w14:paraId="58296120" w14:textId="77777777" w:rsidR="005471C8" w:rsidRPr="008036C5" w:rsidRDefault="005471C8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148" w:type="dxa"/>
            <w:noWrap/>
            <w:hideMark/>
          </w:tcPr>
          <w:p w14:paraId="467FE829" w14:textId="77777777" w:rsidR="005471C8" w:rsidRPr="008036C5" w:rsidRDefault="005471C8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</w:tr>
      <w:tr w:rsidR="005471C8" w:rsidRPr="008036C5" w14:paraId="0B7FD1E7" w14:textId="77777777" w:rsidTr="0028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56566F55" w14:textId="77777777" w:rsidR="005471C8" w:rsidRPr="008036C5" w:rsidRDefault="005471C8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3,03</w:t>
            </w:r>
          </w:p>
        </w:tc>
        <w:tc>
          <w:tcPr>
            <w:tcW w:w="1658" w:type="dxa"/>
            <w:hideMark/>
          </w:tcPr>
          <w:p w14:paraId="4CFA02E5" w14:textId="12C8F56E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1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2E4DDE10" w14:textId="77777777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71.0</w:t>
            </w:r>
          </w:p>
        </w:tc>
        <w:tc>
          <w:tcPr>
            <w:tcW w:w="1148" w:type="dxa"/>
            <w:noWrap/>
            <w:hideMark/>
          </w:tcPr>
          <w:p w14:paraId="7C4CE19A" w14:textId="77777777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</w:tr>
      <w:tr w:rsidR="005471C8" w:rsidRPr="008036C5" w14:paraId="68A2A15E" w14:textId="77777777" w:rsidTr="0028457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41A444EA" w14:textId="77777777" w:rsidR="005471C8" w:rsidRPr="008036C5" w:rsidRDefault="005471C8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2,08</w:t>
            </w:r>
          </w:p>
        </w:tc>
        <w:tc>
          <w:tcPr>
            <w:tcW w:w="1658" w:type="dxa"/>
            <w:hideMark/>
          </w:tcPr>
          <w:p w14:paraId="55F48F1C" w14:textId="4C68E934" w:rsidR="005471C8" w:rsidRPr="008036C5" w:rsidRDefault="005471C8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921" w:type="dxa"/>
            <w:noWrap/>
            <w:hideMark/>
          </w:tcPr>
          <w:p w14:paraId="222317AA" w14:textId="77777777" w:rsidR="005471C8" w:rsidRPr="008036C5" w:rsidRDefault="005471C8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12.0</w:t>
            </w:r>
          </w:p>
        </w:tc>
        <w:tc>
          <w:tcPr>
            <w:tcW w:w="1148" w:type="dxa"/>
            <w:noWrap/>
            <w:hideMark/>
          </w:tcPr>
          <w:p w14:paraId="374F9D37" w14:textId="267E16BE" w:rsidR="005471C8" w:rsidRPr="008036C5" w:rsidRDefault="005471C8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3.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471C8" w:rsidRPr="008036C5" w14:paraId="187C496D" w14:textId="77777777" w:rsidTr="0028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42157D8C" w14:textId="77777777" w:rsidR="005471C8" w:rsidRPr="008036C5" w:rsidRDefault="005471C8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8" w:type="dxa"/>
            <w:hideMark/>
          </w:tcPr>
          <w:p w14:paraId="4D7E3B00" w14:textId="3EC85262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921" w:type="dxa"/>
            <w:noWrap/>
            <w:hideMark/>
          </w:tcPr>
          <w:p w14:paraId="7EAA525A" w14:textId="069F7312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148" w:type="dxa"/>
            <w:noWrap/>
            <w:hideMark/>
          </w:tcPr>
          <w:p w14:paraId="6726415A" w14:textId="77777777" w:rsidR="005471C8" w:rsidRPr="008036C5" w:rsidRDefault="005471C8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</w:tr>
    </w:tbl>
    <w:p w14:paraId="24CACCF7" w14:textId="1325D2D6" w:rsidR="00ED6EC0" w:rsidRPr="008036C5" w:rsidRDefault="00ED6EC0" w:rsidP="00ED6EC0">
      <w:pPr>
        <w:rPr>
          <w:rFonts w:ascii="Avenir Book" w:hAnsi="Avenir Book"/>
          <w:sz w:val="20"/>
          <w:szCs w:val="20"/>
          <w:lang w:val="es-ES"/>
        </w:rPr>
      </w:pPr>
    </w:p>
    <w:p w14:paraId="6D9331DD" w14:textId="77777777" w:rsidR="00055B62" w:rsidRDefault="00055B62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</w:pPr>
    </w:p>
    <w:p w14:paraId="64AECFC3" w14:textId="77777777" w:rsidR="00055B62" w:rsidRDefault="00055B62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</w:pPr>
    </w:p>
    <w:p w14:paraId="49EDF641" w14:textId="77777777" w:rsidR="00055B62" w:rsidRDefault="00055B62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</w:pPr>
    </w:p>
    <w:p w14:paraId="12424888" w14:textId="77777777" w:rsidR="00055B62" w:rsidRDefault="00055B62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</w:pPr>
    </w:p>
    <w:p w14:paraId="3C14B29A" w14:textId="55591BD3" w:rsidR="004B690C" w:rsidRPr="008036C5" w:rsidRDefault="004B690C" w:rsidP="004B690C">
      <w:pPr>
        <w:tabs>
          <w:tab w:val="left" w:pos="3938"/>
        </w:tabs>
        <w:rPr>
          <w:rFonts w:ascii="Avenir Book" w:hAnsi="Avenir Book"/>
          <w:sz w:val="20"/>
          <w:szCs w:val="20"/>
          <w:lang w:val="en-US"/>
        </w:rPr>
      </w:pPr>
      <w:r w:rsidRPr="004B690C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  <w:t>Supplementary Table 2:</w:t>
      </w:r>
      <w:r w:rsidRPr="008036C5"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 xml:space="preserve"> Ammonium peak characterization in DMSO/DMSO-d6 (50</w:t>
      </w:r>
      <w:r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>:</w:t>
      </w:r>
      <w:r w:rsidRPr="008036C5"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>50) with pH dependance.</w:t>
      </w:r>
      <w:r w:rsidR="00055B62" w:rsidRPr="00055B62">
        <w:rPr>
          <w:rFonts w:ascii="Avenir Book" w:hAnsi="Avenir Book"/>
          <w:sz w:val="20"/>
          <w:szCs w:val="20"/>
          <w:lang w:val="en-US"/>
        </w:rPr>
        <w:t xml:space="preserve"> </w:t>
      </w:r>
      <w:r w:rsidR="00055B62">
        <w:rPr>
          <w:rFonts w:ascii="Avenir Book" w:hAnsi="Avenir Book"/>
          <w:sz w:val="20"/>
          <w:szCs w:val="20"/>
          <w:lang w:val="en-US"/>
        </w:rPr>
        <w:t xml:space="preserve">The experiments were done using </w:t>
      </w:r>
      <w:r w:rsidR="0047235C">
        <w:rPr>
          <w:rFonts w:ascii="Avenir Book" w:hAnsi="Avenir Book"/>
          <w:sz w:val="20"/>
          <w:szCs w:val="20"/>
          <w:shd w:val="clear" w:color="auto" w:fill="FFFFFF"/>
        </w:rPr>
        <w:t xml:space="preserve">a 9.4 T </w:t>
      </w:r>
      <w:r w:rsidR="0047235C" w:rsidRPr="00AE28F7">
        <w:rPr>
          <w:rFonts w:ascii="Avenir Book" w:hAnsi="Avenir Book"/>
          <w:sz w:val="20"/>
          <w:szCs w:val="20"/>
          <w:shd w:val="clear" w:color="auto" w:fill="FFFFFF"/>
        </w:rPr>
        <w:t xml:space="preserve">Bruker </w:t>
      </w:r>
      <w:proofErr w:type="spellStart"/>
      <w:r w:rsidR="0047235C" w:rsidRPr="00AE28F7">
        <w:rPr>
          <w:rFonts w:ascii="Avenir Book" w:hAnsi="Avenir Book"/>
          <w:sz w:val="20"/>
          <w:szCs w:val="20"/>
          <w:shd w:val="clear" w:color="auto" w:fill="FFFFFF"/>
        </w:rPr>
        <w:t>Avance</w:t>
      </w:r>
      <w:proofErr w:type="spellEnd"/>
      <w:r w:rsidR="0047235C" w:rsidRPr="00AE28F7">
        <w:rPr>
          <w:rFonts w:ascii="Avenir Book" w:hAnsi="Avenir Book"/>
          <w:sz w:val="20"/>
          <w:szCs w:val="20"/>
          <w:shd w:val="clear" w:color="auto" w:fill="FFFFFF"/>
        </w:rPr>
        <w:t>-III HD spectrometer equipped with a cryoprobe</w:t>
      </w:r>
      <w:r w:rsidR="0047235C">
        <w:rPr>
          <w:rFonts w:ascii="Avenir Book" w:hAnsi="Avenir Book"/>
          <w:sz w:val="20"/>
          <w:szCs w:val="20"/>
          <w:shd w:val="clear" w:color="auto" w:fill="FFFFFF"/>
        </w:rPr>
        <w:t>.</w:t>
      </w:r>
      <w:r w:rsidR="0047235C" w:rsidRPr="00AE28F7">
        <w:rPr>
          <w:rFonts w:ascii="Avenir Book" w:hAnsi="Avenir Book"/>
          <w:sz w:val="20"/>
          <w:szCs w:val="20"/>
          <w:shd w:val="clear" w:color="auto" w:fill="FFFFFF"/>
        </w:rPr>
        <w:t xml:space="preserve"> </w:t>
      </w:r>
      <w:r w:rsidR="00055B62">
        <w:rPr>
          <w:rFonts w:ascii="Avenir Book" w:hAnsi="Avenir Book"/>
          <w:sz w:val="20"/>
          <w:szCs w:val="20"/>
          <w:lang w:val="en-US"/>
        </w:rPr>
        <w:t xml:space="preserve">The pulse sequence applied was a proton zg90 with the following NMR parameters: </w:t>
      </w:r>
      <w:r w:rsidR="00055B62" w:rsidRPr="00AE28F7">
        <w:rPr>
          <w:rFonts w:ascii="Avenir Book" w:hAnsi="Avenir Book"/>
          <w:sz w:val="20"/>
          <w:szCs w:val="20"/>
        </w:rPr>
        <w:t>acquisition time of 2.5 s, 64 K data points, 90º flip angle,</w:t>
      </w:r>
      <w:r w:rsidR="00055B62" w:rsidRPr="00AE28F7" w:rsidDel="00430A88">
        <w:rPr>
          <w:rFonts w:ascii="Avenir Book" w:hAnsi="Avenir Book"/>
          <w:sz w:val="20"/>
          <w:szCs w:val="20"/>
        </w:rPr>
        <w:t xml:space="preserve"> </w:t>
      </w:r>
      <w:r w:rsidR="00055B62" w:rsidRPr="00AE28F7">
        <w:rPr>
          <w:rFonts w:ascii="Avenir Book" w:hAnsi="Avenir Book"/>
          <w:sz w:val="20"/>
          <w:szCs w:val="20"/>
        </w:rPr>
        <w:t>d</w:t>
      </w:r>
      <w:r w:rsidR="00055B62" w:rsidRPr="00AE28F7">
        <w:rPr>
          <w:rFonts w:ascii="Avenir Book" w:hAnsi="Avenir Book"/>
          <w:sz w:val="20"/>
          <w:szCs w:val="20"/>
          <w:vertAlign w:val="subscript"/>
        </w:rPr>
        <w:t>1</w:t>
      </w:r>
      <w:r w:rsidR="00055B62" w:rsidRPr="00AE28F7">
        <w:rPr>
          <w:rFonts w:ascii="Avenir Book" w:hAnsi="Avenir Book"/>
          <w:sz w:val="20"/>
          <w:szCs w:val="20"/>
        </w:rPr>
        <w:t xml:space="preserve"> = 15 s</w:t>
      </w:r>
      <w:r w:rsidR="00055B62">
        <w:rPr>
          <w:rFonts w:ascii="Avenir Book" w:hAnsi="Avenir Book"/>
          <w:sz w:val="20"/>
          <w:szCs w:val="20"/>
        </w:rPr>
        <w:t xml:space="preserve"> and</w:t>
      </w:r>
      <w:r w:rsidR="00055B62" w:rsidRPr="00AE28F7">
        <w:rPr>
          <w:rFonts w:ascii="Avenir Book" w:hAnsi="Avenir Book"/>
          <w:sz w:val="20"/>
          <w:szCs w:val="20"/>
        </w:rPr>
        <w:t>128 scans</w:t>
      </w:r>
      <w:r w:rsidR="00055B62">
        <w:rPr>
          <w:rFonts w:ascii="Avenir Book" w:hAnsi="Avenir Book"/>
          <w:sz w:val="20"/>
          <w:szCs w:val="20"/>
        </w:rPr>
        <w:t>.</w:t>
      </w:r>
    </w:p>
    <w:p w14:paraId="431D329F" w14:textId="7EE6805F" w:rsidR="00ED6EC0" w:rsidRPr="008036C5" w:rsidRDefault="00ED6EC0" w:rsidP="00ED6EC0">
      <w:pPr>
        <w:tabs>
          <w:tab w:val="left" w:pos="3938"/>
        </w:tabs>
        <w:rPr>
          <w:rFonts w:ascii="Avenir Book" w:hAnsi="Avenir Book"/>
          <w:sz w:val="20"/>
          <w:szCs w:val="20"/>
          <w:lang w:val="en-US"/>
        </w:rPr>
      </w:pPr>
    </w:p>
    <w:p w14:paraId="6BD7B5D1" w14:textId="4D671620" w:rsidR="00ED6EC0" w:rsidRPr="008036C5" w:rsidRDefault="00ED6EC0" w:rsidP="00ED6EC0">
      <w:pPr>
        <w:tabs>
          <w:tab w:val="left" w:pos="3938"/>
        </w:tabs>
        <w:rPr>
          <w:rFonts w:ascii="Avenir Book" w:hAnsi="Avenir Book"/>
          <w:sz w:val="20"/>
          <w:szCs w:val="20"/>
          <w:lang w:val="en-US"/>
        </w:rPr>
      </w:pPr>
    </w:p>
    <w:tbl>
      <w:tblPr>
        <w:tblStyle w:val="PlainTable2"/>
        <w:tblW w:w="5423" w:type="dxa"/>
        <w:jc w:val="center"/>
        <w:tblLook w:val="04A0" w:firstRow="1" w:lastRow="0" w:firstColumn="1" w:lastColumn="0" w:noHBand="0" w:noVBand="1"/>
      </w:tblPr>
      <w:tblGrid>
        <w:gridCol w:w="1548"/>
        <w:gridCol w:w="1620"/>
        <w:gridCol w:w="1112"/>
        <w:gridCol w:w="1143"/>
      </w:tblGrid>
      <w:tr w:rsidR="00ED6EC0" w:rsidRPr="008036C5" w14:paraId="22885540" w14:textId="77777777" w:rsidTr="00284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3" w:type="dxa"/>
            <w:gridSpan w:val="4"/>
            <w:vMerge w:val="restart"/>
            <w:noWrap/>
            <w:hideMark/>
          </w:tcPr>
          <w:p w14:paraId="5A845A48" w14:textId="0F060668" w:rsidR="00284572" w:rsidRPr="00284572" w:rsidRDefault="00ED6EC0" w:rsidP="00284572">
            <w:pPr>
              <w:jc w:val="center"/>
              <w:rPr>
                <w:rFonts w:ascii="Avenir Book" w:eastAsia="Times New Roman" w:hAnsi="Avenir Book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DMSO-d</w:t>
            </w: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</w:p>
        </w:tc>
      </w:tr>
      <w:tr w:rsidR="00ED6EC0" w:rsidRPr="008036C5" w14:paraId="6FDE322E" w14:textId="77777777" w:rsidTr="0028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3" w:type="dxa"/>
            <w:gridSpan w:val="4"/>
            <w:vMerge/>
            <w:hideMark/>
          </w:tcPr>
          <w:p w14:paraId="633B2A9A" w14:textId="77777777" w:rsidR="00ED6EC0" w:rsidRPr="008036C5" w:rsidRDefault="00ED6EC0" w:rsidP="00FB3FB0">
            <w:pPr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6EC0" w:rsidRPr="008036C5" w14:paraId="3024CB80" w14:textId="77777777" w:rsidTr="00284572">
        <w:trPr>
          <w:trHeight w:val="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hideMark/>
          </w:tcPr>
          <w:p w14:paraId="3A37FF8E" w14:textId="77777777" w:rsidR="00ED6EC0" w:rsidRPr="008036C5" w:rsidRDefault="00ED6EC0" w:rsidP="00FB3FB0">
            <w:pPr>
              <w:jc w:val="center"/>
              <w:rPr>
                <w:rFonts w:ascii="Avenir Book" w:eastAsia="Times New Roman" w:hAnsi="Avenir Book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[TFA] (M)</w:t>
            </w:r>
          </w:p>
        </w:tc>
        <w:tc>
          <w:tcPr>
            <w:tcW w:w="1620" w:type="dxa"/>
            <w:hideMark/>
          </w:tcPr>
          <w:p w14:paraId="1153B358" w14:textId="77777777" w:rsidR="00ED6EC0" w:rsidRPr="008036C5" w:rsidRDefault="00ED6EC0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  <w:t>H NMR [NH</w:t>
            </w: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112" w:type="dxa"/>
            <w:noWrap/>
            <w:hideMark/>
          </w:tcPr>
          <w:p w14:paraId="5313F8C1" w14:textId="77777777" w:rsidR="00ED6EC0" w:rsidRPr="008036C5" w:rsidRDefault="00ED6EC0" w:rsidP="00FB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  <w:t>SNR</w:t>
            </w:r>
          </w:p>
        </w:tc>
        <w:tc>
          <w:tcPr>
            <w:tcW w:w="1143" w:type="dxa"/>
            <w:noWrap/>
            <w:hideMark/>
          </w:tcPr>
          <w:p w14:paraId="403AF063" w14:textId="77777777" w:rsidR="00ED6EC0" w:rsidRPr="008036C5" w:rsidRDefault="00ED6EC0" w:rsidP="00FB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b/>
                <w:bCs/>
                <w:color w:val="000000"/>
                <w:sz w:val="20"/>
                <w:szCs w:val="20"/>
                <w:lang w:eastAsia="en-GB"/>
              </w:rPr>
              <w:t>FWHM</w:t>
            </w:r>
          </w:p>
        </w:tc>
      </w:tr>
      <w:tr w:rsidR="00ED6EC0" w:rsidRPr="008036C5" w14:paraId="4B9D9B12" w14:textId="77777777" w:rsidTr="0028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hideMark/>
          </w:tcPr>
          <w:p w14:paraId="0E9FB68F" w14:textId="77777777" w:rsidR="00ED6EC0" w:rsidRPr="008036C5" w:rsidRDefault="00ED6EC0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620" w:type="dxa"/>
            <w:hideMark/>
          </w:tcPr>
          <w:p w14:paraId="202B4340" w14:textId="05C614A6" w:rsidR="00ED6EC0" w:rsidRPr="008036C5" w:rsidRDefault="00ED6EC0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12" w:type="dxa"/>
            <w:noWrap/>
            <w:hideMark/>
          </w:tcPr>
          <w:p w14:paraId="36BFA3AD" w14:textId="77777777" w:rsidR="00ED6EC0" w:rsidRPr="008036C5" w:rsidRDefault="00ED6EC0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2790.3</w:t>
            </w:r>
          </w:p>
        </w:tc>
        <w:tc>
          <w:tcPr>
            <w:tcW w:w="1143" w:type="dxa"/>
            <w:noWrap/>
            <w:hideMark/>
          </w:tcPr>
          <w:p w14:paraId="70F6EAE1" w14:textId="4E3B40AD" w:rsidR="00ED6EC0" w:rsidRPr="008036C5" w:rsidRDefault="00ED6EC0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 w:rsidR="00ED6EC0" w:rsidRPr="008036C5" w14:paraId="245612D1" w14:textId="77777777" w:rsidTr="0028457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hideMark/>
          </w:tcPr>
          <w:p w14:paraId="7852D994" w14:textId="77777777" w:rsidR="00ED6EC0" w:rsidRPr="008036C5" w:rsidRDefault="00ED6EC0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620" w:type="dxa"/>
            <w:hideMark/>
          </w:tcPr>
          <w:p w14:paraId="1D71ED04" w14:textId="3C2C4DFE" w:rsidR="00ED6EC0" w:rsidRPr="008036C5" w:rsidRDefault="00ED6EC0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12" w:type="dxa"/>
            <w:noWrap/>
            <w:hideMark/>
          </w:tcPr>
          <w:p w14:paraId="369E7BCF" w14:textId="77777777" w:rsidR="00ED6EC0" w:rsidRPr="008036C5" w:rsidRDefault="00ED6EC0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2620.9</w:t>
            </w:r>
          </w:p>
        </w:tc>
        <w:tc>
          <w:tcPr>
            <w:tcW w:w="1143" w:type="dxa"/>
            <w:noWrap/>
            <w:hideMark/>
          </w:tcPr>
          <w:p w14:paraId="7900875E" w14:textId="522D1BE4" w:rsidR="00ED6EC0" w:rsidRPr="008036C5" w:rsidRDefault="00ED6EC0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 w:rsidR="00ED6EC0" w:rsidRPr="008036C5" w14:paraId="6FE510FE" w14:textId="77777777" w:rsidTr="0028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hideMark/>
          </w:tcPr>
          <w:p w14:paraId="151CA489" w14:textId="77777777" w:rsidR="00ED6EC0" w:rsidRPr="008036C5" w:rsidRDefault="00ED6EC0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620" w:type="dxa"/>
            <w:hideMark/>
          </w:tcPr>
          <w:p w14:paraId="06E0CFA0" w14:textId="72FEB4EB" w:rsidR="00ED6EC0" w:rsidRPr="008036C5" w:rsidRDefault="00ED6EC0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12" w:type="dxa"/>
            <w:noWrap/>
            <w:hideMark/>
          </w:tcPr>
          <w:p w14:paraId="7989D4E9" w14:textId="77777777" w:rsidR="00ED6EC0" w:rsidRPr="008036C5" w:rsidRDefault="00ED6EC0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3582.9</w:t>
            </w:r>
          </w:p>
        </w:tc>
        <w:tc>
          <w:tcPr>
            <w:tcW w:w="1143" w:type="dxa"/>
            <w:noWrap/>
            <w:hideMark/>
          </w:tcPr>
          <w:p w14:paraId="37B9D9CB" w14:textId="2793DB03" w:rsidR="00ED6EC0" w:rsidRPr="008036C5" w:rsidRDefault="00ED6EC0" w:rsidP="00FB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ED6EC0" w:rsidRPr="008036C5" w14:paraId="2F6CA5FF" w14:textId="77777777" w:rsidTr="0028457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hideMark/>
          </w:tcPr>
          <w:p w14:paraId="41C9CEB8" w14:textId="77777777" w:rsidR="00ED6EC0" w:rsidRPr="008036C5" w:rsidRDefault="00ED6EC0" w:rsidP="00FB3FB0">
            <w:pPr>
              <w:jc w:val="center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620" w:type="dxa"/>
            <w:hideMark/>
          </w:tcPr>
          <w:p w14:paraId="760C38CA" w14:textId="4371166E" w:rsidR="00ED6EC0" w:rsidRPr="008036C5" w:rsidRDefault="00ED6EC0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F1B8A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12" w:type="dxa"/>
            <w:noWrap/>
            <w:hideMark/>
          </w:tcPr>
          <w:p w14:paraId="4DEB9651" w14:textId="77777777" w:rsidR="00ED6EC0" w:rsidRPr="008036C5" w:rsidRDefault="00ED6EC0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3499.1</w:t>
            </w:r>
          </w:p>
        </w:tc>
        <w:tc>
          <w:tcPr>
            <w:tcW w:w="1143" w:type="dxa"/>
            <w:noWrap/>
            <w:hideMark/>
          </w:tcPr>
          <w:p w14:paraId="61F281DB" w14:textId="6E45CC1E" w:rsidR="00ED6EC0" w:rsidRPr="008036C5" w:rsidRDefault="00ED6EC0" w:rsidP="00FB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</w:pPr>
            <w:r w:rsidRPr="008036C5">
              <w:rPr>
                <w:rFonts w:ascii="Avenir Book" w:eastAsia="Times New Roman" w:hAnsi="Avenir Book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</w:tbl>
    <w:p w14:paraId="5A67E5E3" w14:textId="77777777" w:rsidR="00ED6EC0" w:rsidRPr="008036C5" w:rsidRDefault="00ED6EC0" w:rsidP="00ED6EC0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</w:pPr>
    </w:p>
    <w:p w14:paraId="01744054" w14:textId="77777777" w:rsidR="00055B62" w:rsidRDefault="00055B62" w:rsidP="004B690C">
      <w:pPr>
        <w:tabs>
          <w:tab w:val="left" w:pos="3938"/>
        </w:tabs>
        <w:rPr>
          <w:rFonts w:ascii="Avenir Book" w:hAnsi="Avenir Book"/>
          <w:b/>
          <w:bCs/>
          <w:sz w:val="20"/>
          <w:szCs w:val="20"/>
          <w:lang w:val="en-US"/>
        </w:rPr>
      </w:pPr>
      <w:r>
        <w:rPr>
          <w:rFonts w:ascii="Avenir Book" w:hAnsi="Avenir Book"/>
          <w:b/>
          <w:bCs/>
          <w:sz w:val="20"/>
          <w:szCs w:val="20"/>
          <w:lang w:val="en-US"/>
        </w:rPr>
        <w:br w:type="page"/>
      </w:r>
    </w:p>
    <w:p w14:paraId="5ABE2E1F" w14:textId="23431860" w:rsidR="008208E8" w:rsidRDefault="008208E8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</w:pPr>
      <w:r w:rsidRPr="008208E8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  <w:lastRenderedPageBreak/>
        <w:t xml:space="preserve">Ammonium peak </w:t>
      </w:r>
      <w:r w:rsidR="00C9264A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  <w:t xml:space="preserve">comparison between </w:t>
      </w:r>
      <w:r w:rsidR="00C9264A" w:rsidRPr="00C9264A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vertAlign w:val="superscript"/>
          <w:lang w:val="en-US" w:eastAsia="en-GB"/>
        </w:rPr>
        <w:t>1</w:t>
      </w:r>
      <w:r w:rsidR="00C9264A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  <w:t xml:space="preserve">H zg90 acquisition and </w:t>
      </w:r>
      <w:proofErr w:type="spellStart"/>
      <w:r w:rsidR="00C9264A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  <w:t>presaturation</w:t>
      </w:r>
      <w:proofErr w:type="spellEnd"/>
      <w:r w:rsidR="00C9264A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val="en-US" w:eastAsia="en-GB"/>
        </w:rPr>
        <w:t xml:space="preserve"> pulse sequence.</w:t>
      </w:r>
    </w:p>
    <w:p w14:paraId="600AD4A5" w14:textId="77777777" w:rsidR="00C9264A" w:rsidRDefault="00C9264A" w:rsidP="004B690C">
      <w:pPr>
        <w:tabs>
          <w:tab w:val="left" w:pos="3938"/>
        </w:tabs>
        <w:rPr>
          <w:rFonts w:ascii="Avenir Book" w:hAnsi="Avenir Book"/>
          <w:b/>
          <w:bCs/>
          <w:sz w:val="20"/>
          <w:szCs w:val="20"/>
          <w:lang w:val="en-US"/>
        </w:rPr>
      </w:pPr>
    </w:p>
    <w:p w14:paraId="1E973DB1" w14:textId="364A4823" w:rsidR="004B690C" w:rsidRPr="00284572" w:rsidRDefault="004B690C" w:rsidP="004B690C">
      <w:pPr>
        <w:tabs>
          <w:tab w:val="left" w:pos="3938"/>
        </w:tabs>
        <w:rPr>
          <w:rFonts w:ascii="Avenir Book" w:hAnsi="Avenir Book"/>
          <w:sz w:val="20"/>
          <w:szCs w:val="20"/>
          <w:lang w:val="en-US"/>
        </w:rPr>
      </w:pPr>
      <w:r w:rsidRPr="004B690C">
        <w:rPr>
          <w:rFonts w:ascii="Avenir Book" w:hAnsi="Avenir Book"/>
          <w:b/>
          <w:bCs/>
          <w:sz w:val="20"/>
          <w:szCs w:val="20"/>
          <w:lang w:val="en-US"/>
        </w:rPr>
        <w:t>Supplementary Table 3:</w:t>
      </w:r>
      <w:r w:rsidRPr="008036C5">
        <w:rPr>
          <w:rFonts w:ascii="Avenir Book" w:hAnsi="Avenir Book"/>
          <w:sz w:val="20"/>
          <w:szCs w:val="20"/>
          <w:lang w:val="en-US"/>
        </w:rPr>
        <w:t xml:space="preserve"> </w:t>
      </w:r>
      <w:proofErr w:type="spellStart"/>
      <w:r w:rsidRPr="008036C5">
        <w:rPr>
          <w:rFonts w:ascii="Avenir Book" w:hAnsi="Avenir Book"/>
          <w:sz w:val="20"/>
          <w:szCs w:val="20"/>
          <w:lang w:val="en-US"/>
        </w:rPr>
        <w:t>Presaturation</w:t>
      </w:r>
      <w:proofErr w:type="spellEnd"/>
      <w:r w:rsidRPr="008036C5">
        <w:rPr>
          <w:rFonts w:ascii="Avenir Book" w:hAnsi="Avenir Book"/>
          <w:sz w:val="20"/>
          <w:szCs w:val="20"/>
          <w:lang w:val="en-US"/>
        </w:rPr>
        <w:t xml:space="preserve"> effect in ammonium NMR quantification in water/D</w:t>
      </w:r>
      <w:r w:rsidRPr="008036C5">
        <w:rPr>
          <w:rFonts w:ascii="Avenir Book" w:hAnsi="Avenir Book"/>
          <w:sz w:val="20"/>
          <w:szCs w:val="20"/>
          <w:vertAlign w:val="subscript"/>
          <w:lang w:val="en-US"/>
        </w:rPr>
        <w:t>2</w:t>
      </w:r>
      <w:r w:rsidRPr="008036C5">
        <w:rPr>
          <w:rFonts w:ascii="Avenir Book" w:hAnsi="Avenir Book"/>
          <w:sz w:val="20"/>
          <w:szCs w:val="20"/>
          <w:lang w:val="en-US"/>
        </w:rPr>
        <w:t>O samples.</w:t>
      </w:r>
      <w:r>
        <w:rPr>
          <w:rFonts w:ascii="Avenir Book" w:hAnsi="Avenir Book"/>
          <w:sz w:val="20"/>
          <w:szCs w:val="20"/>
          <w:lang w:val="en-US"/>
        </w:rPr>
        <w:t xml:space="preserve"> The experiments were done using a </w:t>
      </w:r>
      <w:r w:rsidR="0047235C">
        <w:rPr>
          <w:rFonts w:ascii="Avenir Book" w:hAnsi="Avenir Book"/>
          <w:sz w:val="20"/>
          <w:szCs w:val="20"/>
          <w:lang w:val="en-US"/>
        </w:rPr>
        <w:t xml:space="preserve">14 T </w:t>
      </w:r>
      <w:r>
        <w:rPr>
          <w:rFonts w:ascii="Avenir Book" w:hAnsi="Avenir Book"/>
          <w:sz w:val="20"/>
          <w:szCs w:val="20"/>
          <w:lang w:val="en-US"/>
        </w:rPr>
        <w:t xml:space="preserve">Bruker 600 </w:t>
      </w:r>
      <w:proofErr w:type="spellStart"/>
      <w:r>
        <w:rPr>
          <w:rFonts w:ascii="Avenir Book" w:hAnsi="Avenir Book"/>
          <w:sz w:val="20"/>
          <w:szCs w:val="20"/>
          <w:lang w:val="en-US"/>
        </w:rPr>
        <w:t>UltraShield</w:t>
      </w:r>
      <w:proofErr w:type="spellEnd"/>
      <w:r>
        <w:rPr>
          <w:rFonts w:ascii="Avenir Book" w:hAnsi="Avenir Book"/>
          <w:sz w:val="20"/>
          <w:szCs w:val="20"/>
          <w:lang w:val="en-US"/>
        </w:rPr>
        <w:t xml:space="preserve"> TM. The pulse sequence applied was </w:t>
      </w:r>
      <w:proofErr w:type="spellStart"/>
      <w:r>
        <w:rPr>
          <w:rFonts w:ascii="Avenir Book" w:hAnsi="Avenir Book"/>
          <w:sz w:val="20"/>
          <w:szCs w:val="20"/>
          <w:lang w:val="en-US"/>
        </w:rPr>
        <w:t>presaturation</w:t>
      </w:r>
      <w:proofErr w:type="spellEnd"/>
      <w:r>
        <w:rPr>
          <w:rFonts w:ascii="Avenir Book" w:hAnsi="Avenir Book"/>
          <w:sz w:val="20"/>
          <w:szCs w:val="20"/>
          <w:lang w:val="en-US"/>
        </w:rPr>
        <w:t xml:space="preserve"> using noesypr1d with the following NMR parameters: </w:t>
      </w:r>
      <w:r w:rsidRPr="00AE28F7">
        <w:rPr>
          <w:rFonts w:ascii="Avenir Book" w:hAnsi="Avenir Book"/>
          <w:sz w:val="20"/>
          <w:szCs w:val="20"/>
        </w:rPr>
        <w:t>acquisition time of 2.5 s, 64 K data points, 90º flip angle,</w:t>
      </w:r>
      <w:r w:rsidRPr="00AE28F7" w:rsidDel="00430A88">
        <w:rPr>
          <w:rFonts w:ascii="Avenir Book" w:hAnsi="Avenir Book"/>
          <w:sz w:val="20"/>
          <w:szCs w:val="20"/>
        </w:rPr>
        <w:t xml:space="preserve"> </w:t>
      </w:r>
      <w:r w:rsidRPr="00AE28F7">
        <w:rPr>
          <w:rFonts w:ascii="Avenir Book" w:hAnsi="Avenir Book"/>
          <w:sz w:val="20"/>
          <w:szCs w:val="20"/>
        </w:rPr>
        <w:t>d</w:t>
      </w:r>
      <w:r w:rsidRPr="00AE28F7">
        <w:rPr>
          <w:rFonts w:ascii="Avenir Book" w:hAnsi="Avenir Book"/>
          <w:sz w:val="20"/>
          <w:szCs w:val="20"/>
          <w:vertAlign w:val="subscript"/>
        </w:rPr>
        <w:t>1</w:t>
      </w:r>
      <w:r w:rsidRPr="00AE28F7">
        <w:rPr>
          <w:rFonts w:ascii="Avenir Book" w:hAnsi="Avenir Book"/>
          <w:sz w:val="20"/>
          <w:szCs w:val="20"/>
        </w:rPr>
        <w:t xml:space="preserve"> = 15 s,128 scans</w:t>
      </w:r>
      <w:r>
        <w:rPr>
          <w:rFonts w:ascii="Avenir Book" w:hAnsi="Avenir Book"/>
          <w:sz w:val="20"/>
          <w:szCs w:val="20"/>
        </w:rPr>
        <w:t>, and O1d of 7.71 ppm.</w:t>
      </w:r>
    </w:p>
    <w:p w14:paraId="22677593" w14:textId="1857587E" w:rsidR="006D40A2" w:rsidRPr="008036C5" w:rsidRDefault="006D40A2" w:rsidP="00ED6EC0">
      <w:pPr>
        <w:tabs>
          <w:tab w:val="left" w:pos="3938"/>
        </w:tabs>
        <w:rPr>
          <w:rFonts w:ascii="Avenir Book" w:hAnsi="Avenir Book"/>
          <w:sz w:val="20"/>
          <w:szCs w:val="20"/>
          <w:lang w:val="en-US"/>
        </w:rPr>
      </w:pPr>
    </w:p>
    <w:p w14:paraId="69EA9916" w14:textId="2D7F59E0" w:rsidR="005471C8" w:rsidRPr="008036C5" w:rsidRDefault="005471C8" w:rsidP="00ED6EC0">
      <w:pPr>
        <w:tabs>
          <w:tab w:val="left" w:pos="3938"/>
        </w:tabs>
        <w:rPr>
          <w:rFonts w:ascii="Avenir Book" w:hAnsi="Avenir Book"/>
          <w:sz w:val="20"/>
          <w:szCs w:val="20"/>
          <w:lang w:val="en-US"/>
        </w:rPr>
      </w:pPr>
    </w:p>
    <w:tbl>
      <w:tblPr>
        <w:tblStyle w:val="PlainTable2"/>
        <w:tblW w:w="7380" w:type="dxa"/>
        <w:jc w:val="center"/>
        <w:tblLook w:val="0600" w:firstRow="0" w:lastRow="0" w:firstColumn="0" w:lastColumn="0" w:noHBand="1" w:noVBand="1"/>
      </w:tblPr>
      <w:tblGrid>
        <w:gridCol w:w="2460"/>
        <w:gridCol w:w="2460"/>
        <w:gridCol w:w="2460"/>
      </w:tblGrid>
      <w:tr w:rsidR="005471C8" w:rsidRPr="008036C5" w14:paraId="07855776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6C2ACE92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b/>
                <w:bCs/>
                <w:sz w:val="20"/>
                <w:szCs w:val="20"/>
              </w:rPr>
            </w:pPr>
            <w:r w:rsidRPr="008036C5">
              <w:rPr>
                <w:rFonts w:ascii="Avenir Book" w:hAnsi="Avenir Book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2460" w:type="dxa"/>
            <w:hideMark/>
          </w:tcPr>
          <w:p w14:paraId="4143A76F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b/>
                <w:bCs/>
                <w:sz w:val="20"/>
                <w:szCs w:val="20"/>
              </w:rPr>
            </w:pPr>
            <w:r w:rsidRPr="008036C5">
              <w:rPr>
                <w:rFonts w:ascii="Avenir Book" w:hAnsi="Avenir Book"/>
                <w:b/>
                <w:bCs/>
                <w:sz w:val="20"/>
                <w:szCs w:val="20"/>
                <w:vertAlign w:val="superscript"/>
              </w:rPr>
              <w:t>1</w:t>
            </w:r>
            <w:r w:rsidRPr="008036C5">
              <w:rPr>
                <w:rFonts w:ascii="Avenir Book" w:hAnsi="Avenir Book"/>
                <w:b/>
                <w:bCs/>
                <w:sz w:val="20"/>
                <w:szCs w:val="20"/>
              </w:rPr>
              <w:t>H NMR</w:t>
            </w:r>
          </w:p>
          <w:p w14:paraId="5B7B127B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b/>
                <w:bCs/>
                <w:sz w:val="20"/>
                <w:szCs w:val="20"/>
              </w:rPr>
            </w:pPr>
            <w:r w:rsidRPr="008036C5">
              <w:rPr>
                <w:rFonts w:ascii="Avenir Book" w:hAnsi="Avenir Book"/>
                <w:b/>
                <w:bCs/>
                <w:sz w:val="20"/>
                <w:szCs w:val="20"/>
              </w:rPr>
              <w:t>[NH</w:t>
            </w:r>
            <w:r w:rsidRPr="008036C5">
              <w:rPr>
                <w:rFonts w:ascii="Avenir Book" w:hAnsi="Avenir Book"/>
                <w:b/>
                <w:bCs/>
                <w:sz w:val="20"/>
                <w:szCs w:val="20"/>
                <w:vertAlign w:val="subscript"/>
              </w:rPr>
              <w:t>4</w:t>
            </w:r>
            <w:r w:rsidRPr="008036C5">
              <w:rPr>
                <w:rFonts w:ascii="Avenir Book" w:hAnsi="Avenir Book"/>
                <w:b/>
                <w:bCs/>
                <w:sz w:val="20"/>
                <w:szCs w:val="20"/>
                <w:vertAlign w:val="superscript"/>
              </w:rPr>
              <w:t>+</w:t>
            </w:r>
            <w:r w:rsidRPr="008036C5">
              <w:rPr>
                <w:rFonts w:ascii="Avenir Book" w:hAnsi="Avenir Book"/>
                <w:b/>
                <w:bCs/>
                <w:sz w:val="20"/>
                <w:szCs w:val="20"/>
              </w:rPr>
              <w:t>] (M)</w:t>
            </w:r>
          </w:p>
        </w:tc>
        <w:tc>
          <w:tcPr>
            <w:tcW w:w="2460" w:type="dxa"/>
            <w:hideMark/>
          </w:tcPr>
          <w:p w14:paraId="1B80EBA0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b/>
                <w:bCs/>
                <w:sz w:val="20"/>
                <w:szCs w:val="20"/>
              </w:rPr>
            </w:pPr>
            <w:proofErr w:type="spellStart"/>
            <w:r w:rsidRPr="008036C5">
              <w:rPr>
                <w:rFonts w:ascii="Avenir Book" w:hAnsi="Avenir Book"/>
                <w:b/>
                <w:bCs/>
                <w:sz w:val="20"/>
                <w:szCs w:val="20"/>
              </w:rPr>
              <w:t>Presaturation</w:t>
            </w:r>
            <w:proofErr w:type="spellEnd"/>
          </w:p>
          <w:p w14:paraId="3BDC2507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b/>
                <w:bCs/>
                <w:sz w:val="20"/>
                <w:szCs w:val="20"/>
              </w:rPr>
            </w:pPr>
            <w:r w:rsidRPr="008036C5">
              <w:rPr>
                <w:rFonts w:ascii="Avenir Book" w:hAnsi="Avenir Book"/>
                <w:b/>
                <w:bCs/>
                <w:sz w:val="20"/>
                <w:szCs w:val="20"/>
              </w:rPr>
              <w:t>[NH</w:t>
            </w:r>
            <w:r w:rsidRPr="008036C5">
              <w:rPr>
                <w:rFonts w:ascii="Avenir Book" w:hAnsi="Avenir Book"/>
                <w:b/>
                <w:bCs/>
                <w:sz w:val="20"/>
                <w:szCs w:val="20"/>
                <w:vertAlign w:val="subscript"/>
              </w:rPr>
              <w:t>4</w:t>
            </w:r>
            <w:r w:rsidRPr="008036C5">
              <w:rPr>
                <w:rFonts w:ascii="Avenir Book" w:hAnsi="Avenir Book"/>
                <w:b/>
                <w:bCs/>
                <w:sz w:val="20"/>
                <w:szCs w:val="20"/>
                <w:vertAlign w:val="superscript"/>
              </w:rPr>
              <w:t>+</w:t>
            </w:r>
            <w:r w:rsidRPr="008036C5">
              <w:rPr>
                <w:rFonts w:ascii="Avenir Book" w:hAnsi="Avenir Book"/>
                <w:b/>
                <w:bCs/>
                <w:sz w:val="20"/>
                <w:szCs w:val="20"/>
              </w:rPr>
              <w:t>] (M)</w:t>
            </w:r>
          </w:p>
        </w:tc>
      </w:tr>
      <w:tr w:rsidR="005471C8" w:rsidRPr="008036C5" w14:paraId="3E39EB13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2178FC25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5,51</w:t>
            </w:r>
          </w:p>
        </w:tc>
        <w:tc>
          <w:tcPr>
            <w:tcW w:w="2460" w:type="dxa"/>
            <w:hideMark/>
          </w:tcPr>
          <w:p w14:paraId="396DECB6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-</w:t>
            </w:r>
          </w:p>
        </w:tc>
        <w:tc>
          <w:tcPr>
            <w:tcW w:w="2460" w:type="dxa"/>
            <w:hideMark/>
          </w:tcPr>
          <w:p w14:paraId="491ED0B7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-</w:t>
            </w:r>
          </w:p>
        </w:tc>
      </w:tr>
      <w:tr w:rsidR="005471C8" w:rsidRPr="008036C5" w14:paraId="02104EDC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4EFC15A3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4,86</w:t>
            </w:r>
          </w:p>
        </w:tc>
        <w:tc>
          <w:tcPr>
            <w:tcW w:w="2460" w:type="dxa"/>
            <w:hideMark/>
          </w:tcPr>
          <w:p w14:paraId="37D6F0F9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-</w:t>
            </w:r>
          </w:p>
        </w:tc>
        <w:tc>
          <w:tcPr>
            <w:tcW w:w="2460" w:type="dxa"/>
            <w:hideMark/>
          </w:tcPr>
          <w:p w14:paraId="4BE7435E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-</w:t>
            </w:r>
          </w:p>
        </w:tc>
      </w:tr>
      <w:tr w:rsidR="005471C8" w:rsidRPr="008036C5" w14:paraId="2DB8DC4B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46ADFC01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4,44</w:t>
            </w:r>
          </w:p>
        </w:tc>
        <w:tc>
          <w:tcPr>
            <w:tcW w:w="2460" w:type="dxa"/>
            <w:hideMark/>
          </w:tcPr>
          <w:p w14:paraId="1BA9810B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-</w:t>
            </w:r>
          </w:p>
        </w:tc>
        <w:tc>
          <w:tcPr>
            <w:tcW w:w="2460" w:type="dxa"/>
            <w:hideMark/>
          </w:tcPr>
          <w:p w14:paraId="50C842D6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-</w:t>
            </w:r>
          </w:p>
        </w:tc>
      </w:tr>
      <w:tr w:rsidR="005471C8" w:rsidRPr="008036C5" w14:paraId="17DE5E97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27E7E6D7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4,02</w:t>
            </w:r>
          </w:p>
        </w:tc>
        <w:tc>
          <w:tcPr>
            <w:tcW w:w="2460" w:type="dxa"/>
            <w:hideMark/>
          </w:tcPr>
          <w:p w14:paraId="068F856C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-</w:t>
            </w:r>
          </w:p>
        </w:tc>
        <w:tc>
          <w:tcPr>
            <w:tcW w:w="2460" w:type="dxa"/>
            <w:hideMark/>
          </w:tcPr>
          <w:p w14:paraId="4AFE465E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-</w:t>
            </w:r>
          </w:p>
        </w:tc>
      </w:tr>
      <w:tr w:rsidR="005471C8" w:rsidRPr="008036C5" w14:paraId="3FD69033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48DF838C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3,52</w:t>
            </w:r>
          </w:p>
        </w:tc>
        <w:tc>
          <w:tcPr>
            <w:tcW w:w="2460" w:type="dxa"/>
            <w:hideMark/>
          </w:tcPr>
          <w:p w14:paraId="41C670A5" w14:textId="5781ED7A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10</w:t>
            </w:r>
          </w:p>
        </w:tc>
        <w:tc>
          <w:tcPr>
            <w:tcW w:w="2460" w:type="dxa"/>
            <w:hideMark/>
          </w:tcPr>
          <w:p w14:paraId="74DC3B29" w14:textId="079FCE55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001</w:t>
            </w:r>
          </w:p>
        </w:tc>
      </w:tr>
      <w:tr w:rsidR="005471C8" w:rsidRPr="008036C5" w14:paraId="2659D733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2566DB8E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3,03</w:t>
            </w:r>
          </w:p>
        </w:tc>
        <w:tc>
          <w:tcPr>
            <w:tcW w:w="2460" w:type="dxa"/>
            <w:hideMark/>
          </w:tcPr>
          <w:p w14:paraId="7601A70E" w14:textId="0CCE5301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10</w:t>
            </w:r>
          </w:p>
        </w:tc>
        <w:tc>
          <w:tcPr>
            <w:tcW w:w="2460" w:type="dxa"/>
            <w:hideMark/>
          </w:tcPr>
          <w:p w14:paraId="3872C770" w14:textId="63EE5E13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003</w:t>
            </w:r>
          </w:p>
        </w:tc>
      </w:tr>
      <w:tr w:rsidR="005471C8" w:rsidRPr="008036C5" w14:paraId="0375D6F5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5FA18C41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2,48</w:t>
            </w:r>
          </w:p>
        </w:tc>
        <w:tc>
          <w:tcPr>
            <w:tcW w:w="2460" w:type="dxa"/>
            <w:hideMark/>
          </w:tcPr>
          <w:p w14:paraId="538E7374" w14:textId="253FEAAF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10</w:t>
            </w:r>
          </w:p>
        </w:tc>
        <w:tc>
          <w:tcPr>
            <w:tcW w:w="2460" w:type="dxa"/>
            <w:hideMark/>
          </w:tcPr>
          <w:p w14:paraId="1AEFFAD1" w14:textId="5888FAAD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003</w:t>
            </w:r>
          </w:p>
        </w:tc>
      </w:tr>
      <w:tr w:rsidR="005471C8" w:rsidRPr="008036C5" w14:paraId="7DCE8E92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5AC41CDD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2,08</w:t>
            </w:r>
          </w:p>
        </w:tc>
        <w:tc>
          <w:tcPr>
            <w:tcW w:w="2460" w:type="dxa"/>
            <w:hideMark/>
          </w:tcPr>
          <w:p w14:paraId="30943C67" w14:textId="48930661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12</w:t>
            </w:r>
          </w:p>
        </w:tc>
        <w:tc>
          <w:tcPr>
            <w:tcW w:w="2460" w:type="dxa"/>
            <w:hideMark/>
          </w:tcPr>
          <w:p w14:paraId="41DE0765" w14:textId="65A253E1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005</w:t>
            </w:r>
          </w:p>
        </w:tc>
      </w:tr>
      <w:tr w:rsidR="005471C8" w:rsidRPr="008036C5" w14:paraId="528AA149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784071EB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1,51</w:t>
            </w:r>
          </w:p>
        </w:tc>
        <w:tc>
          <w:tcPr>
            <w:tcW w:w="2460" w:type="dxa"/>
            <w:hideMark/>
          </w:tcPr>
          <w:p w14:paraId="5B5F4060" w14:textId="0727CBB5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10</w:t>
            </w:r>
          </w:p>
        </w:tc>
        <w:tc>
          <w:tcPr>
            <w:tcW w:w="2460" w:type="dxa"/>
            <w:hideMark/>
          </w:tcPr>
          <w:p w14:paraId="70359464" w14:textId="7AB75919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004</w:t>
            </w:r>
          </w:p>
        </w:tc>
      </w:tr>
      <w:tr w:rsidR="005471C8" w:rsidRPr="008036C5" w14:paraId="26AC0544" w14:textId="77777777" w:rsidTr="00284572">
        <w:trPr>
          <w:trHeight w:val="394"/>
          <w:jc w:val="center"/>
        </w:trPr>
        <w:tc>
          <w:tcPr>
            <w:tcW w:w="2460" w:type="dxa"/>
            <w:hideMark/>
          </w:tcPr>
          <w:p w14:paraId="2B5A4929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1</w:t>
            </w:r>
          </w:p>
        </w:tc>
        <w:tc>
          <w:tcPr>
            <w:tcW w:w="2460" w:type="dxa"/>
            <w:hideMark/>
          </w:tcPr>
          <w:p w14:paraId="41B562FD" w14:textId="5513DD94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0</w:t>
            </w:r>
            <w:r w:rsidR="00AF1B8A">
              <w:rPr>
                <w:rFonts w:ascii="Avenir Book" w:hAnsi="Avenir Book"/>
                <w:sz w:val="20"/>
                <w:szCs w:val="20"/>
              </w:rPr>
              <w:t>.</w:t>
            </w:r>
            <w:r w:rsidRPr="008036C5">
              <w:rPr>
                <w:rFonts w:ascii="Avenir Book" w:hAnsi="Avenir Book"/>
                <w:sz w:val="20"/>
                <w:szCs w:val="20"/>
              </w:rPr>
              <w:t>010</w:t>
            </w:r>
          </w:p>
        </w:tc>
        <w:tc>
          <w:tcPr>
            <w:tcW w:w="2460" w:type="dxa"/>
            <w:hideMark/>
          </w:tcPr>
          <w:p w14:paraId="66A36D7B" w14:textId="77777777" w:rsidR="005471C8" w:rsidRPr="008036C5" w:rsidRDefault="005471C8" w:rsidP="00284572">
            <w:pPr>
              <w:tabs>
                <w:tab w:val="left" w:pos="3938"/>
              </w:tabs>
              <w:jc w:val="center"/>
              <w:rPr>
                <w:rFonts w:ascii="Avenir Book" w:hAnsi="Avenir Book"/>
                <w:sz w:val="20"/>
                <w:szCs w:val="20"/>
              </w:rPr>
            </w:pPr>
            <w:r w:rsidRPr="008036C5">
              <w:rPr>
                <w:rFonts w:ascii="Avenir Book" w:hAnsi="Avenir Book"/>
                <w:sz w:val="20"/>
                <w:szCs w:val="20"/>
              </w:rPr>
              <w:t>-</w:t>
            </w:r>
          </w:p>
        </w:tc>
      </w:tr>
    </w:tbl>
    <w:p w14:paraId="09A7B2F5" w14:textId="77777777" w:rsidR="005471C8" w:rsidRPr="008036C5" w:rsidRDefault="005471C8" w:rsidP="00ED6EC0">
      <w:pPr>
        <w:tabs>
          <w:tab w:val="left" w:pos="3938"/>
        </w:tabs>
        <w:rPr>
          <w:rFonts w:ascii="Avenir Book" w:hAnsi="Avenir Book"/>
          <w:sz w:val="20"/>
          <w:szCs w:val="20"/>
          <w:lang w:val="en-US"/>
        </w:rPr>
      </w:pPr>
    </w:p>
    <w:p w14:paraId="463C387B" w14:textId="77777777" w:rsidR="004B690C" w:rsidRPr="008036C5" w:rsidRDefault="004B690C" w:rsidP="004B690C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38DA4A75" w14:textId="77777777" w:rsidR="00055B62" w:rsidRDefault="00055B62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eastAsia="en-GB"/>
        </w:rPr>
        <w:br w:type="page"/>
      </w:r>
    </w:p>
    <w:p w14:paraId="1EE9C25B" w14:textId="17328512" w:rsidR="00C9264A" w:rsidRDefault="00C9264A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eastAsia="en-GB"/>
        </w:rPr>
        <w:lastRenderedPageBreak/>
        <w:t>Statistical analysis of the biochemical parameters.</w:t>
      </w:r>
    </w:p>
    <w:p w14:paraId="0827BB70" w14:textId="77777777" w:rsidR="00C9264A" w:rsidRDefault="00C9264A" w:rsidP="004B690C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eastAsia="en-GB"/>
        </w:rPr>
      </w:pPr>
    </w:p>
    <w:p w14:paraId="0F4FB07C" w14:textId="01CC2F23" w:rsidR="004B690C" w:rsidRPr="00284572" w:rsidRDefault="007B0849" w:rsidP="004B690C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</w:pPr>
      <w:r w:rsidRPr="004B690C">
        <w:rPr>
          <w:rFonts w:ascii="Avenir Book" w:hAnsi="Avenir Book"/>
          <w:b/>
          <w:bCs/>
          <w:sz w:val="20"/>
          <w:szCs w:val="20"/>
          <w:lang w:val="en-US"/>
        </w:rPr>
        <w:t xml:space="preserve">Supplementary </w:t>
      </w:r>
      <w:r w:rsidR="004B690C" w:rsidRPr="004B690C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eastAsia="en-GB"/>
        </w:rPr>
        <w:t>Table 4.</w:t>
      </w:r>
      <w:r w:rsidR="004B690C" w:rsidRPr="008036C5"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  <w:t xml:space="preserve"> Non-parametric Spearman correlation using pooled data (initial and advanced) of </w:t>
      </w:r>
      <w:r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  <w:t>a</w:t>
      </w:r>
      <w:r w:rsidR="004B690C" w:rsidRPr="008036C5"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  <w:t xml:space="preserve">mmonium as independent variable. In green, the correlations whose p-value is </w:t>
      </w:r>
      <w:r w:rsidR="004B690C" w:rsidRPr="008036C5">
        <w:rPr>
          <w:rFonts w:ascii="Avenir Book" w:eastAsia="Times New Roman" w:hAnsi="Avenir Book" w:cs="Calibri"/>
          <w:color w:val="000000"/>
          <w:sz w:val="20"/>
          <w:szCs w:val="20"/>
          <w:lang w:val="en-US" w:eastAsia="en-GB"/>
        </w:rPr>
        <w:t>≤</w:t>
      </w:r>
      <w:r w:rsidR="004B690C" w:rsidRPr="008036C5">
        <w:rPr>
          <w:rFonts w:ascii="Avenir Book" w:eastAsia="Times New Roman" w:hAnsi="Avenir Book" w:cs="Times New Roman"/>
          <w:color w:val="000000"/>
          <w:sz w:val="20"/>
          <w:szCs w:val="20"/>
          <w:lang w:val="en-US" w:eastAsia="en-GB"/>
        </w:rPr>
        <w:t xml:space="preserve"> 0.05.</w:t>
      </w:r>
    </w:p>
    <w:p w14:paraId="51BA60AB" w14:textId="77777777" w:rsidR="00D85F22" w:rsidRPr="008036C5" w:rsidRDefault="00D85F22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152E4353" w14:textId="69CEED0E" w:rsidR="00D85F22" w:rsidRDefault="00284572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  <w:r w:rsidRPr="00284572">
        <w:rPr>
          <w:rFonts w:ascii="Avenir Book" w:eastAsia="Times New Roman" w:hAnsi="Avenir Book" w:cs="Times New Roman"/>
          <w:noProof/>
          <w:color w:val="000000"/>
          <w:sz w:val="20"/>
          <w:szCs w:val="20"/>
          <w:lang w:eastAsia="en-GB"/>
        </w:rPr>
        <mc:AlternateContent>
          <mc:Choice Requires="wpg">
            <w:drawing>
              <wp:inline distT="0" distB="0" distL="0" distR="0" wp14:anchorId="3BA5B4B7" wp14:editId="1EA88033">
                <wp:extent cx="5621020" cy="6418366"/>
                <wp:effectExtent l="0" t="0" r="0" b="0"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4B31A6-D2A0-EA4E-B5F4-5CC2F7562B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1020" cy="6418366"/>
                          <a:chOff x="30685" y="0"/>
                          <a:chExt cx="5621020" cy="6418580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5DDF30F5-867A-9C4D-86B3-67F6206FD08C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685" y="368935"/>
                            <a:ext cx="5621020" cy="60496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" name="TextBox 5">
                          <a:extLst>
                            <a:ext uri="{FF2B5EF4-FFF2-40B4-BE49-F238E27FC236}">
                              <a16:creationId xmlns:a16="http://schemas.microsoft.com/office/drawing/2014/main" id="{CFCF9D53-8635-2345-92F3-3DB967891488}"/>
                            </a:ext>
                          </a:extLst>
                        </wps:cNvPr>
                        <wps:cNvSpPr txBox="1"/>
                        <wps:spPr>
                          <a:xfrm>
                            <a:off x="1031935" y="0"/>
                            <a:ext cx="212852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58A3F3" w14:textId="77777777" w:rsidR="00284572" w:rsidRDefault="00284572" w:rsidP="00284572">
                              <w:pPr>
                                <w:rPr>
                                  <w:rFonts w:ascii="Avenir Book" w:hAnsi="Avenir Book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Avenir Book" w:hAnsi="Avenir Book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pearman correlat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7">
                          <a:extLst>
                            <a:ext uri="{FF2B5EF4-FFF2-40B4-BE49-F238E27FC236}">
                              <a16:creationId xmlns:a16="http://schemas.microsoft.com/office/drawing/2014/main" id="{FE5FF932-A14C-1E46-B60E-ADAA7D075C42}"/>
                            </a:ext>
                          </a:extLst>
                        </wps:cNvPr>
                        <wps:cNvSpPr txBox="1"/>
                        <wps:spPr>
                          <a:xfrm>
                            <a:off x="3634902" y="0"/>
                            <a:ext cx="1849755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968D78" w14:textId="77777777" w:rsidR="00284572" w:rsidRDefault="00284572" w:rsidP="00284572">
                              <w:pPr>
                                <w:rPr>
                                  <w:rFonts w:ascii="Avenir Book" w:hAnsi="Avenir Book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Avenir Book" w:hAnsi="Avenir Book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Two-tailed p-valu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A5B4B7" id="Group 6" o:spid="_x0000_s1026" style="width:442.6pt;height:505.4pt;mso-position-horizontal-relative:char;mso-position-vertical-relative:line" coordorigin="306" coordsize="56210,6418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IWEq95gIAAPgHAAAOAAAAZHJzL2Uyb0RvYy54bWy8Vdlu2zAQfC/QfyD0&#13;&#10;nuiyFVuIHbRNExToYTTpB9AUZRGVRIKkLfnvu0tJVmKnaBOkfbAsXsvZmdnV5VVblWTHtRGyXnjh&#13;&#10;eeARXjOZiXqz8H7c35zNPGIsrTNaypovvD033tXy7ZvLRqU8koUsM64JBKlN2qiFV1irUt83rOAV&#13;&#10;NedS8RoWc6kramGoN36maQPRq9KPgiDxG6kzpSXjxsDsdbfoLV38POfMfstzwy0pFx5gs+6p3XON&#13;&#10;T395SdONpqoQrIdBX4CioqKGSw+hrqmlZKvFSahKMC2NzO05k5Uv81ww7nKAbMLgKJtbLbfK5bJJ&#13;&#10;m4060ATUHvH04rDs6+5Wqzu10sBEozbAhRthLm2uK/wHlKR1lO0PlPHWEgaT0yQKgwiYZbCWTMJZ&#13;&#10;nCQdqawA5vFcHCSzqUfGs6z4+LvT05mTxB8u9x9BUoKl8Ot5gLcTHv7sFzhlt5p7fZDqr2JUVP/c&#13;&#10;qjOQTFEr1qIUdu/sB+IgqHq3EmyluwFQutJEZAsv8khNK3A9rOKlJEJq8ADuwRMw9HH8KMC6FOpG&#13;&#10;lCVyj+89VHDtkepPZNs56lqybcVr25WI5iWglrUphDIe0Smv1hzg6U9Z2GllNPsOpeKKwVjNLSvw&#13;&#10;8hxA9POgyGHBIR5BIn4DBiLr5ovMIFu6tdIVw5GBRiPEyWweT7u7n3ZSMJknE7fj4AWaKm3sLZcV&#13;&#10;wRfAD5DdPXT32SB42DpsQfi1RBYHihFizzYgRrNDxzEDuTA6ofdZRXVXUMUBDYYdHRAPDriHNN/L&#13;&#10;lriU+j1YdcS2MA2dE8nA+Q7m4P9D8YVBHCJlD8poIC4Ko9l0KMGR2dfgbQSEb7Zdtz3Ktcz2AL6B&#13;&#10;xrnwaujsYCtbfpCuyyL3Rr0DF9wIJwse7k6AADgA3v+TAJNjAS4GokGk5wgQJ/FkHkBFj31sECCc&#13;&#10;TeYXU9AGe+C/FsA1loNbXkMH12Ph8+Lqp/8U4vfr4djpNn6wl78AAAD//wMAUEsDBAoAAAAAAAAA&#13;&#10;IQCd4gtzJr8AACa/AAAUAAAAZHJzL21lZGlhL2ltYWdlMS5wbmeJUE5HDQoaCgAAAA1JSERSAAAD&#13;&#10;OgAAA3kIAwAAAPejvkQAAAABc1JHQgCuzhzpAAAABGdBTUEAALGPC/xhBQAAAUdQTFRFAAAAAAAA&#13;&#10;AAAAAAAAAAAAAAAAAAAAAAAAAAAAAAAAAAAAAAAAAAAAAAAAAAAAAAAAAAAAAAAAAAAAAAAAAAAA&#13;&#10;AAAAAAAAAAAAAAAAAAAAAAAAAAAAAAAAAAAAAAAAAAAAAAAAAAAAAAAAAAAAAAAAAAAAAAEAAAIA&#13;&#10;ACUAACYAADwAAD0AAFEAAFIAAGMAAGQAAHMAAHQAAHUAAIUAAIYAAJMAAJQAAJUAAKIAAKMAALAA&#13;&#10;ALEAAL4AAL8AAMsAAMwAANgAANkAAOUAAOYAAPIAAPMAAP4AAP8AAQEBAf8BAgICJSUlJiYmPDw8&#13;&#10;PT09UVFRUlJSYmJiY2NjZGRkc3NzdHR0dXV1hISEhYWFhoaGk5OTlJSUlZWVoqKio6OjsLCwsbGx&#13;&#10;vr6+v7+/y8vLzMzM2NjY2dnZ5eXl5ubm8vLy8/Pz/v7+////9D0gMwAAACV0Uk5TAAECDA0QGRog&#13;&#10;JicwMzRAQU5PXGBqa2x6gIqLj5ytrr/Cw9na/unUgNEAAAAJcEhZcwAAFxEAABcRAcom8z8AAL03&#13;&#10;SURBVHhe7f39g+JInuYJeh8z7HLNMSxzLLMMoz6Wttrqquyaq+menOvtqcmpqa4K9nBcfkSTTSRR&#13;&#10;JEkoSRLX///zPc/3a3oDJF7CI1zysE9myPVqCDM9sq+Z0GN3DofD4XA4HA6Hw+FwOBwOh8PhcDgc&#13;&#10;DofD4XA4HA6Hw+FwOBwOh8PheIW0uy3+6XbTS6DW7nbq+Nvuchptv45Wt9uqceb/2f0LTOvdNhcc&#13;&#10;p2l7A/7peY3UEqj3PK+DbGx7kn12+1W0+p4n5fgRaTgO8Yz5V/jz14YXN/7o37s65oz5N3d3/8H8&#13;&#10;P3SDrr+ChiRh/hfM6tHNv/auTuQLomsMr2vPNLk0NEbvYjXJRY/b5fZlt19DX5Jg6ren4TgC0unh&#13;&#10;j17cbWQwL3Xm9qg7MKO/uF06EN/of+3iCsDxTjoXAOkYVC56WTfM0Gi10zHDVsuYxu2XPRLuNluD&#13;&#10;j0rDcQykY/7v0cU9ME2jl/d/oIQYpd0snf9NhfK//fXwL5x0LoHSwV1ML+ueaQ2NhsrGq901mrXb&#13;&#10;L3tbfw1M30nnOfFMj9GAXNz1v/aw/D9xNer4njRT/oPpd8H10vlrKhLxxl8jwb82/yvS6DvpFNE1&#13;&#10;vREqBr2szQghgFzmTQ21uH3kAXPtZd9EWqRhzM1pOE6AkvJQNCKNDmbaf834Tds6XYjnP+CvcL10&#13;&#10;9AhWW9rqQcTupJMPaoQW7mIinRbqn5q95HvIuBHqDdZKwtXSwa2RiHQsTjofD0oKMvlXcqH/76bX&#13;&#10;RebK9V1j23L4rz6m1tEj/l8iHVfrnIXBFO5iIp2BGbJu0I4C3Ns42zX9JhjeKp26SOe2NBwnYEkh&#13;&#10;VKBgGBoQ7Si4a6DE/pfb2zrZgI1Hu7ZOIZQOLm9e1vgjRP3T7RFmb22nIDEJvdtmeHMajhMwF2v/&#13;&#10;O4rpL9C+YQXTZ1hVk+c4fWT0R3QToM7in5HrJrgIuawZUTUROUvlYNhR0PdwmbdRc9x82XtmCO2g&#13;&#10;qdN10nlOJBfZKf0XqB94rSNs+58oFa+Lqujf3C4ddk732Dn9b6KjnXQKkcuaT3Gad+wuAD2uQSkw&#13;&#10;duvcftlDNMZDQUBATjrPiOYiyuYv2jY+6LGLtCUt+/5HdE7fNViXuUeiF6OXNe5izUbcJ4a/tQFz&#13;&#10;EUVy+2XP0BuFiarHSecZ0R/aNBCgtbqan/Vuh9N2t8tb30f+EKctYbb7Ic4F1JuS081mrd60v5PB&#13;&#10;PKY1/WO38xHP1dQ1iY9Kw+FwOBwOh8PhcDgcDofDAdhHWWr+b/ZEHcq//6u/+rd29hn4t3/1V//e&#13;&#10;zjquxF6g5cVJJ8tfGfPv7Owz8O+M+Ss767gSe4GWFyedLE46ZQEXZ1ha/r9OOkc46ZQFJ52K4aRT&#13;&#10;Fpx0ygK+a6mxp+mIQJ7Y67SEOOmUCHuajgjkib1OS4iTTomwp+mIQJ7Y67SEOOmUCHuajgjkib1O&#13;&#10;S8iXJh37tUvIlyedxPU2DyedsuCkUyrOf+OiAtsH+2hmF013Adjq6quRZMjWphBwnpPTOOmUhS9O&#13;&#10;OjQYOPMaZkGB7ca++ZEzW8ys7HTt+75ZyPareZia72Xm3f1k/oS/q/FT+O3Yn/4sa49x0ikLX5x0&#13;&#10;xPVW5mrtbr0pbzM3dbiCiIICm8/DxZwzq024GT/pFIvb+7xLvZj1/dPmngnsxj/txz/xr3najX8M&#13;&#10;34mOTuCkUxa+NOnUxTmSQqkN8d0HlJFY3KdqooIC81fhZqIX9XbGikan4WN+hFXI+9mTKCYMoMAH&#13;&#10;1D+Py/ET5zePTjpOOqVCXG9l1IKuMT2IxmMIR0coWjj8FbJDsLlzhB+EgdGLej6haHQa+DkX+jne&#13;&#10;L5/C8QfMBJDK4/JptYBu9uN/Dh7zUnxN0lFLlAIKSuLlwcnZ0/wyGKnrLeboIQ39eAjhBt3uUOxX&#13;&#10;z0tnE0sn3Ms1L9PZWlddxTYIdstFJJ0HSmd3/8MKi9u3s/UXUOs0EuPOHApKAlkWdbCwZyXuqtna&#13;&#10;bpxrSbprJIBIT3PAydnT/CKIXG+hGnHZYrtH7Ldo+niJdJbhyucMS+g+0GkYjm9p6bzz/fXSf9pK&#13;&#10;Y4lB2vjD9tGfGv8JKb6bvX7pMFBOtzGPKSiJcDo19oa1xk5RV83WFF3t+cSpzSaTKYIJ40/3dpoH&#13;&#10;Ts6e5hdB7Hp7WOt0xV7tL1ukoMDWk2C6Cne7cOkHC/OzTsPtNOc6P8tu/MMcIkFx33/HvjXV0P2f&#13;&#10;N1IVneIVSceM7Agfd41uG9EbZFTrZJ66FZYEWp0yt7A7bSd7rL1NOnFqW7Pfm2BntuFirlPZfoov&#13;&#10;Szo168k9wt0u3dZBEKcehEJBgUEyS2Q0blBLf474QKdb6Sq4ic3jHDUWojMEadrrLfP+D7L1BK9H&#13;&#10;OtCNHeGDDwxQFE0xrxXrZ0tBSSxn4d5IkLUOdCe0Q8MNrntZuJI4tf10tTY7prjxdao7nAAnZ0/z&#13;&#10;SyDteis9bKx1tIetLxuEggJ7eV6PdAa4f/XZxMQNzeuO1EV60PWkJmLVL9ivfcQStzArE5VOoBf5&#13;&#10;jdKJU1tOJgvIaB74vk5l+ylwcvpFvgjSrrft3rBb74qWmt1Lw4SX59VIp44bF0Jn5L8MqAb9NDnM&#13;&#10;QLdnhth6Xjqo6TPSsV01N0onSm2NqA8h+XY2W/t2mgdOTr/JFwcDNvyjc/QBBQX28rwa6SDvhbod&#13;&#10;FcozHO9DwNJ56eDKthtVOkYb9DdKJ0oNM+F8ycbnYmaneeDk5It8eejARqnAOqagwF6eVyOdEWqY&#13;&#10;roRn2VoHYOu/PtdhszObORoo7I8W6WynsvpG6Whq0MrWrDZmE04wDew0D5ycfpMvj1obcdopL3sn&#13;&#10;nc9AU+Iy3MBGmbaOB+UkP+woKomNP99rB82WQVXUVePbX9FeiaQWIqHNzN8gtdQ0jy9YOrk46XwG&#13;&#10;+jZU5rNo6WHjEIfSw6YDTglYsF+7hODk7Gk6IkpdYK9FOh37NKDZbdW7Xr+NXIdkap3ML3GddCqG&#13;&#10;k85nBk3O7uDUheikUzGcdD4zPXynk29RlbokcHL2NB0RpS6w1ygdjjTZOfUjaiediuGkUxacdCqG&#13;&#10;k05ZcNKpGE46ZcFJp2I46ZQFJ52K4aRTFpx0KoaTTllw0qkYTjplwUmnYjjplAUnnYrhpFMWvjTp&#13;&#10;8Mf8Z/y1DmjalzdvRd7wyNI6XhXTtj/5oB8BP7p98Lqbk05Z+MKkw1+QGzM49SLMKWpQWdcao1xD&#13;&#10;WmzH36Fe5PAV+RDwDRF+dEc82BKKCyyyVQ+31rmdjlK7yMX9SuLE6LJDkNiWlmKxx9ghTjplASdn&#13;&#10;T/OZaEE2/BksDTYvoEXVXF/r1EfqG60c1zrdAzWkqUcvVUfSqelbVzGFBbaYTNRf6HEyFef27fhD&#13;&#10;uB77Js/9qYh3SEx9qPYPS84wsXe0FPsCHHEu4MuSzkguTHGaERAV8bW/ug3i6p1kpl27a3rG64p0&#13;&#10;5PJv0l4j2hXgUOzHpXa30enUGAzyfY5634wQbUWuXTwW/1rJ+4Ujg7RxcBfHSKL8wA6OhkbbfDGk&#13;&#10;gS2RdO6GqberQFGBRbbq4RYCWtDd9gGime/CRZ7nYAFxYuH23nzH45kYWOUn5qRTFp5bOg1NrxZX&#13;&#10;I8YMzUijOMRJatyAq1VsG4Y18XaQ61ecaweGjtDAhlRNM+ISFOEhGVPXtwjbmgxfZVdzAX4mP4eu&#13;&#10;akKDM+ob4fEPPpA7D4ec62NvjSoj6XSz5h7YYHPnGNrmTiOb3CWks1zK1b6ZFryKm0fk0Y653SNr&#13;&#10;nfdLsS7cF4yb4KRTFnBy9jSfh2gEjhiD+qFbp/vMCFdqS5wcvOh19K7WOrx+25AL1tJtQ3clkMgQ&#13;&#10;+6MKwaTXR2Uy4mJda53YtUulYxgn6iuGHWoPmhnwTZCeR9sITHgo9h4O9OMhNSudyJ7tvHGuuH3R&#13;&#10;xZDs7wMaf/Jq3z9OIj1dgfVol3n+3T5IYmLinsd10kGdnRn/5CwSInwEV/bY2EhdxmrBofWD/qWi&#13;&#10;knhxcHL2NJ+HtHTE3MSwNulAAbiwpf3TYDAnpg4sJnvXZ4PDiHzSu2K3ESoVCsnjGl0cYG9+DOoR&#13;&#10;69ql0sHnUAzEpopNPA4C5CZcQhRaTQ63Hiy6Z3zSxdLZs/0+jaWzf4BaHlbBeMUuAtYg16Ie7Yl0&#13;&#10;Hv4cjP+MxDSIO81V0tF3yAou3SzIvKNb3wXEEQY4vpyKemwa9v02ie+llK5odUZdKXuxacdf/ik0&#13;&#10;WC8i7pjZSQra7/NZ7dptwCbZyWLDBFe79dzC5T4wHse0iUsolg6NINnmiHcluhuN1T0qQxe5N+cS&#13;&#10;167oHyYZ6WBvHmulY9e3ZE2UruwZn02xdLZovzNgG0uGbqcsqkc06afM4d0t0sExUs0ASkcS+5GV&#13;&#10;j647xTXSgXL6rFylrXceD1l0fa3zMT020uwEsXR62Z3zSoJEBusb4xvpuJkhIFCz9RuI7drXZjrZ&#13;&#10;hyszNbvPbdeu3QQd5oWtdWQRVQldgth8b2Gb3vax2V7kcv0OuDLeleCij2sduSUe1TpAM10+p1A6&#13;&#10;ttbpYiGv1jlr1x6G98sV1LPd78crO4AoLv7HReDfMsSOerTLuBa29qGSVovnkQ5iX16Z6kTL5W5b&#13;&#10;+jKjQewQPbeRnzKDHXHT6jYpHe3w7HaxrW330GUdwRib2/Tk0KNsj020J4sD/w56bNrdpsRkbQ3I&#13;&#10;Ynd2NjvZdxNLp5WtogpKIjZYXwShGE1DQtZsXbZfR5zaDopZbkKzCafLz23Xjguvz0ZH5OEs6aMQ&#13;&#10;OcJAE0tsfti2zhD5hKiqp9cv8piqi3cluOilhcK2DtfYRRpGmm4jdu1Sach2PY6RH1JNSydu63hY&#13;&#10;Kx8vzl/y0bJ7QqF0trMZBLPYblAF+eL99bgN93N/kX97ykc92t9Rge/0pveIZbrB53KFdDp6HTZE&#13;&#10;JwA3DJaLWGwj11BIANc7soUrOO3yLtJi2NTA3UVsuaPeR+2HkXzFTFu39Zm5yMd4Ty0KLtm7kfTY&#13;&#10;IPOxhvnPAhLvKJkbodkpR3InW4J6mIIN9msfkdi1A8hlP1n41mzdrryGOLXNTAZans83k81nt2vX&#13;&#10;zisvullp+rJyWJPguz/CKulhG9VlQ12l09FGfrQrkcK2PWwUhfSpcRECM21dissL2yPp2B42KTQr&#13;&#10;He487OODpBmlJ4lttn66uIftxblCOpqtCcgHr9fCV5dB7FDn8y+zQIZ8YG8nKgdmGgeC6CFP+ogA&#13;&#10;ZEAVgs/Fgu7f76OykaPaWuvEe2pRHPbYQDM9rBnhdiWdQfa+VcNn4BR6cjeVQ/HRqlS5Poj92kek&#13;&#10;7NplyKPZhp63YrZ+A3Fqy9l0OtmhCpr6qMA+t117PfNDHNbgoG6DA9Tr+Idc1ec6rP7bNY0QojA7&#13;&#10;2hWgIGtq2CXHSO2uwUadfyPXLhslcCIbWQKSsh6HBLGp73VqnunYThw+14l+iIOStYcpBQX28twm&#13;&#10;HWQBojWpY1KD2NWaGgtjnvnES0Gkw1sJ5YOrmkPgaWHITYr3Hul+0UXG5XJEvKdKBwlGdzE5Cenk&#13;&#10;4WrezpJomc3OeJgjORSLeth56UQG66il0SDZTIP5dGvN1q8nTm2JFHwN1WaVtmuXYrmF47YpgzXc&#13;&#10;3RJNJ9QOPqWgwF6e6wO2Ou4LDKs89aqV8AyZcdcdjQZxM5LE0qmboTQ6dE+7WS4UCqEr9bYscm8r&#13;&#10;HbsnV8umA+lgwtUqHWY3P7WHNfLpNg27mpyXTmzXLs2Rte9PzMKarV9PnBp7UOdLhmoQDbRUWbt2&#13;&#10;zeUbqDFMyKBlcbhWaNviiigosJfn+m4CdqvYWoe5GQ1iJ4MR061W7vscPoWXQnRd8+E0VnDMLluT&#13;&#10;ixa01mFldqLW4Z5MQy6pIulEtQ6bnTm1zuV27ctpEEhPslz+YrZ+PbFdu7VoR6g2XVTarv36rtKI&#13;&#10;4+dw/AlQViIRr/aX02xHsHPaZqLKAm0dGcSOTRvUQNrWkfoYf1vxPrws2IwBPFZyhY0b2zxkJ4O0&#13;&#10;dZCq6TbiPXmcHBtJR7pgMtJJ2jpcy09HOpF0GCcmFJVEZNc+Y38NO1rWCLrUbP0GYrv27VyM2ud8&#13;&#10;eOfs2q+lqMBenGuko51pEl8RlYWu7EtPi2FnAC5sgKuY/W92H62ftffLCi/Vw0bp6DYkLT028Z5H&#13;&#10;0rE9bCnpiDDpzt5kVH1rD9vLg5Ozp+mIKHWBXSWdu0b6hzhRHW4HsUMQV9dV+oSGvS4Nu4/tlcHf&#13;&#10;uMcHF4r8elZ7VoA9CunwI+yep3ts5ECuZtdN7M7e5JMjea4T/RAH6s6E1E46FeMVSecZufVCOe6x&#13;&#10;Qf3Fzmu7lKFn6yqLk07FcNI5xa0XynGPDRpWQGvAAzI/6nHSqRylLrAXk46EYbdw3GOT586OWC67&#13;&#10;2kmnYjjplAUnnYrhpFMWnHQqhpNOWXDSqRhOOmXBSadiOOmUBSediuGkUxacdCqGk05ZcNKpGE46&#13;&#10;ZcFJp2I46ZQFJ53LqF1i8555pl30TkIj+vnhCZo2Ef5EkT9m1N8hxjjplAUnnYtQu4Aim3e+7pg5&#13;&#10;XfsL+ZMMC77XYKR/o7dPGvHv8oWiAhPTB4UvQe2tfZd4gN1EYsxOYxxavWFFgfu7k05ZwMnZ03xh&#13;&#10;Wmdt3rv8Ve2ltU6zICEasQjxi1tD+/69UlBgu7EvHu1gTRsoLMqr8LNbrKTIw9SIcy6UQx+p92Pf&#13;&#10;/z5cjacmz8XQSacslEY6KZt3a81ej94HUYf39sj0ad/F7XW6cqh08I9vfHDHyL2d9E2LL4ek/dqx&#13;&#10;W11eDJGhDjJ+7fLGV0xBgc3nkTPXwpincLUJN7Qu3IxvlM76/mlzL4eu7+ld/Vbc2MY/hA/i3n4C&#13;&#10;J52yUBbpWNdQsXlXa3YJ4PqsP0hX3mX0kJl2O+1XGLBZvylc/+ItZV2oZL8uV5jIr11eR6TzKELD&#13;&#10;hg0PI+k0M855WG9z5wh/FW4meqmrU+52tkCYdS9jHtzA+9mTHetgs2etc/89Q7Vv55v7vFFCnHTK&#13;&#10;Ak7OnubLkm62QCS9fh0TsW1vddXhXWsdlY68TM/X4ikdM+xyMAXUW9a9HdCAj9JJ+bUnL8H3jL4f&#13;&#10;Dy1Z6eDD5LCzdu1+IGMdEJXOnL5f9AC7UTqoZSLrXP59nE3ND+HmfurnjXXwWaRT63heP/PS2Ql6&#13;&#10;XqpTp+EVRNrp+9IBnobcDXH4wL+Blp+loCReHpycPc2XJSsdFMORwztWozBVOlhLkVjpsPoxrHSs&#13;&#10;ezuQ5LJ+7Yn1yjDtyiLSkWTBeelsDqQTorIQDzDbArqCbRDslousdMB7/6fxj+G7vBF2Pod01BvS&#13;&#10;3oVO0kQIHJnXCOnyO6Bx9K5bgtgTyF8UAP/104kWSme3tCapgcxslsvlLsAkWn0dcWrhesmOm2AZ&#13;&#10;oGxXMp8DTs6e5stiAzaxeRdPPY22UCCRw7sWFXeTmUQ62MScxz9Bk+HaWHBWOjiK63WoA5Y0V10p&#13;&#10;naVYTRJKh51i94F6gOnaK3jn+2vUVluVoEiHHXXrhw9Ys358OengljJotQa8seTQYaY1mqm+lVoz&#13;&#10;97lCVg1ZOtYAJ5ZO1pygoCT2ZjGVPN9MllM0P/2ZlY7221xJnFo49xdmF64ny8k6nM45nwdOzp7m&#13;&#10;C5OyeZeL/MjhXVfHIjiSjtQ6QFI7KR1b6zRlzcla56xd+3oSTFc67iels/SDhWFodWvAthv/MEf9&#13;&#10;ImZflM74+83D8mn8z8FDnmX7Z5COFAJfdkaT0Gv3veZdva/xW6Pveb06Y+eRJwFbz2t2vAE2MWDD&#13;&#10;v2bfk2dkzQH3U5i3ba/X8gaNWtfrcXNrMGj0GKvxMUGt5/XR9LSFYEtCKSiJ1RT1P2c2W5mJDNMK&#13;&#10;TKILiFPbTvbhJgjNNtyu9xAhGrd5lEY6uGAjm3eRBpofWYd3rB50JGdPSwcas+7toK6tm7R04rYO&#13;&#10;hzqQto54gdm2DnaPKSgwaGQJAbFy31ItS38uT3ToAXYTm8c5pCdVDJ3at29ZVttvfR334ASfQTpy&#13;&#10;k0Ee4Z/U/S0N4FosEzDStZKz4kOl/vksCgElqJ0wUYWCUtAYYoTy5Waxkxwx47Fk3aRQKPwnqYKz&#13;&#10;FoZL1DS4wMkaFcTWbDS4mhSEWPnEqa3nwXIb7ia7JR3YdvPPOUjIzWh20+Zdc0+W0w7vuO5HRdLR&#13;&#10;ArZxA1dkpSNFxFUem0M39rC9PJ9FOnL1Elzy7XZtYPrNNjK/3mzir+HAIKiEuBukwwu8Y4sCq1FK&#13;&#10;zMFOs2dDL/HZRTod7DdqoTSlQ6eJNV1oUQbAbDdRNlY6PZaHVRexX/uIlF37ajbd75bLORfX+ujg&#13;&#10;WhK79ulsYYJg4i8NPQyXdtSdU+DkeKZlILZ5tyZgdWvbHju8c3gX+1yHE8QR+lxHdsWOkXs7YYCd&#13;&#10;9Wtv94a0vBzc6VOejF97V++zloICe3k+t3Rw90GGeB5EgrxttOXal/uNSkcsEKO7GDZxgn88QGty&#13;&#10;2dfexSgx0QjKlR68fEwg0pIuTv7T3S+RTlLroKoRDc1R9d9o/hmnhsgtnC+3Zk/PaVBZu/bbOf41&#13;&#10;AW5zPd787GKGi39N8PJ8Bun0Ne/ack/hhcxLGDQbo1GPtY6uVumcCgDwT2Aqum82AJAtXM+hqaKP&#13;&#10;uFI6cetkveXQVAEkM2PVIRuvJtXWkXTMLlz5O8TONIDPASfHM319eOnWC9FAPXpkmqGuxRVRUGAv&#13;&#10;z2eQDi5v1P6If+1Qr+zCQajWRODW0q5QWZ0vHWR1iwdIarLvoXSadzW2dYaIk2VTR1dHu0cUlIT2&#13;&#10;ie3W7GHzp2idLOa43jlK8i3YHjZoz0fAtkPctuTAbvNFgfk7Ts6e5ivj+JfT/GV265Ry3C+nD2Bv&#13;&#10;CluGNXsho7JGADagRTv7BWTFsEA6WMMDVAMy3EhWOkyf3QR8TECdjfhhVjqUZ0xRSciTGEiHz3XQ&#13;&#10;lt8tVztdvgl9rgPp7PW5zsY+14lCwhPIOTsyFBXYi/M5pKP+nPyxgK0DZLkhHTF9jpQLAZhGgXRq&#13;&#10;VJit4Ot8MJ2VDnts+mjrcGgqBIbYF/tb6QzTQx1gi/3aJQQnZ0/TEVHqAvss0oECmnIF1/UP+9b4&#13;&#10;hw8+ZVUNEz4SlceiDSxwizwWremejeQRKRuSdS5yZ9k88AYNrG7XZVcmJqv5r2Z/DqI46VQMJ51n&#13;&#10;pZ3pviQM/FDxHEbUJLuzk07FcNJ5Xg482FH9yI/dDwUlZHt3Sl0SODl7mo6IUhdYBaVj47I0DQ3r&#13;&#10;jrEBosVJp2I46ZQFJ52K4aRTFpx0KoaTTllw0qkYTjplwUmnYjjplAUnnYrhpFMWnHQqhpNOWXDS&#13;&#10;qRhOOmXBSadiOOmUBSed24ieOEc/QbyOWtqv5YDo8XYT+zD1g8fdTjplwUnnFro4MyOvK2ZefrqY&#13;&#10;QebFzyx8OZFE3gSt7LujpS4wJ52ygJOzp1ku6OHhjUQ7N0mnbk0lTjK0v0eMbT3oGpJQWGBrEzs9&#13;&#10;8IXeMXY2P+59k2vXWcy78SQyP3wvhlR0nQ7u85Nz0ikLODl7mqWiSe8iEZBKJ/sqiA3gGG8R+zKJ&#13;&#10;vhBi6Zk21jfu9LhoP1klHoY4upFIp3/xT93342A7lst6P6NnClguaMP29iY7qWD88+pBfaO2tHzf&#13;&#10;vx1/9xTe/3l//+ccNyknnbJQUulYZ4ka33zmxZ28gNjgy7isUcQOCnvJG4m89GVGDgM0PuzKm7s9&#13;&#10;OkRYHQ57TIcvJ/KFR+xvpdPK1FHYZHPnGNrm3sv76us1LdnCcHf/c/i4DNfTPOe0IlDT7FSJ4QMH&#13;&#10;GlmvH1HrPPx5/+CkA4pK4sXBydnTLBXy4i5tv1BhZKUDMeCSp1W7CKNLRwh5cR7HjGQLEXMiNJfk&#13;&#10;rXf8G4rUhogAkQ49DLGaSrPSEXd38O//ihQVGH0jVDIhBQPmiN8eg8iC+koSu/b3S3UQpXS2YyPz&#13;&#10;p3gJ6dDmS1wdCgY0KqDFSj4HHd5F7b7kX8qZwEnnFkQ60lOgF3csnaYZ1e6aXu9uwIqCzkYd40n2&#13;&#10;iw1Lm/sB2R+1Tg1S68uB8gY9jsJ6TyzDaqx5rHRQRnLYWc/pY+nsKJmPl8724UnbOpDOfvz9/u0L&#13;&#10;GuceIs4E4pIj2Xot9Yw/ZJaGvdVJCfHfIPPuKD7Vfu1jDuzaEQbQ1mO5yrfrLCJObbekrYcatVfD&#13;&#10;rv2AAfu82vTNO5KOLTwRF3NbLSTUaoLIVisd6kRdKOwBsh5RnSbDVVdIJ8CGJGCz0hG7yZsCtkdj&#13;&#10;vkNNowHbe/Y3UDuQDlX4knbtB0A5gy7lowMaXU037XFzAD0MSSydVhxyk7ySAId27eHaBOHOzBYF&#13;&#10;Vrf5xKkFZjE3W2vUXhG79ixtVhggkQ5CLpUObR+a9GJBgdTk7Ou0pGxgKwI3jtHCHVLSsTYscgBr&#13;&#10;JQ5Moclw+J6MdP7tvyMFBZbqJrDSYbz2LN0EtodNa53w7UsOEpKBtTn+IKZVZ2kdk5LGqbTnUrvV&#13;&#10;BgI6/o1HUk4PsMdm58EAe/VOR4fik8cErW47lo6WaERBSRzatS98SIfenbNbRjqIUwsCRhVq1F4V&#13;&#10;u/YstZEZtpvtVK1jOi20WViQ3WYfFz7U0sYaj09Omy2KgFua7EEDDUrj0Pxr2EKA5yHCq2kyMgyG&#13;&#10;SOfiAos6p306tYp0EKtBUB/ZOS3BXiwdDo5Yns7pjo23WMlrpc28YtbVxWIAGd7n36HkKkC1wU6Y&#13;&#10;yEyqIXKTLdEAe9w8HHKOo7rK0UxUEva0HrrWrj3c0TN6Kba3svI6Mja8U8hFjdorYteeRZ0fJKPl&#13;&#10;4tYlnKsWQjMyyG+gihdqbPgA247VXdPSkXJlD5uMX23jdyudbCCC9TZ3Sshnl45kEJrxHHUiKx3P&#13;&#10;jHS8PXFnQ5uyqwO7sKJJBtjrsFGKUksNsKcHYnsNcTnKr89CtQn39fH0WePcA7t2/LEB2+Qm6SSp&#13;&#10;IfTGRI3aq2LXnqXWHniehANtDsTS6Hu9pkRjrYHX542Jg/bJYC1NDvoiMwNvEIUJA4iqzUH6OAqM&#13;&#10;DLfX6Iy8FtWkY+5xWBhPR5Bh8aZ/TlBQYC/Py0gHNx9e6lnpiOs6lCKe7ahJGGZ3+QwN88kAe3J8&#13;&#10;doA98ZGitPiYoEtp2dXR7pdIJ11PiF07L/3dcrP4yFpn7WtF88XatbczYiC46bWaEiUcc3m/zovz&#13;&#10;2aXT5lWPWoce0YfS0T2kA0aWOGSR6kOQrVY6ODAOAGQL1/d4jBRJZjU4K50Du3bMsNZBHcHo7Wri&#13;&#10;1DhGORSIkG35xdq1j/Sel2DLM62RiBpvfAnYy+ZOCfns0kE7UIJg3nWsdOpcSekgMzvdelzrgDqb&#13;&#10;nVLrSOQGTkrH1jqMBk7XOkpBSRzYtQNIBytnMn8tsV372iyXy8AatX+hdu0t71AkEthpL8IBB/s6&#13;&#10;6WRgO6XbQ32iA1Ahe4Y6IB6bLANcP52orcPBxjHTRFsnGWCvrW2dtHTitg5lgjU8OpJO5jdRRSVx&#13;&#10;YNeO6/7jn+tAOhzIFxoUo3Zn134tTjpZtGeGVYtIh9e5SEd72NC6lD4yT54xc0aqIBB1dkrVkpYO&#13;&#10;Nw/7pqvjV5/sYVOw2n7tEiLn7MhQ6gJ7Aeno8Cqc0R/itLptGRDv9HMdnUkNsMefpWcH2Ov2vU4N&#13;&#10;YZ4dnAXpxT/EubM/iVKcdCqGk86zcvxrAgZrqLtOBc+tdFPHSadqOOk8KwedMEC7zw7XCn12eMeU&#13;&#10;uiRwcvY0HRGlLrDqSefEL6frHT5gPUXy+x3ipFMxnHTKgpNOxXDSKQtOOhXDSacsOOlUDCedsuCk&#13;&#10;UzGcdMqCk07FcNIpC046FcNJpyw46VQMJ52y4KRTMZx0yoKTTsVw0ikLTjqfDj17+S28vquo9OTd&#13;&#10;X0G2HdA19ZpnRtx/JL+kqtAvp5x0ysLrlM4otveo0TTngBpWdUzNG/E9LPlpfDPzW8TCAovt2rf3&#13;&#10;ZhHZtYcLMxEPz6uJ7drXY/M9/zq79hSFJfHS4OTsaVaS09JpmYH1lGhCREfSoYlH1/B/W+kwnVS1&#13;&#10;U1RgiQ/b43KvXoZi1/7z5j7HOK2Q2IdtP/7AdJ1dewYnnU9HRjodBGFS2fRNg444wBhb63SgochX&#13;&#10;coiqRmsdRG66qp9+p6SowBL3z/GHcE7bQrFrtz5EVxPbtdPx8/4HZ9eexUnn04HTF0Q6AqqeGqoc&#13;&#10;O3aB15RXe/n6PNAfv4tfobR1arGaujp3jV07rnUxWKf95/j7sflBtl9J7DkdPD6Je6FMymbXfhF0&#13;&#10;7QJ06rCzQptO+kqLvl0HDLp3tb7Ht0VrHu9edZlGFJXEi4OTs6dZSXD6gkhnUKsNaFUpRlK0ayUq&#13;&#10;HfWk0K+adBx0DzsTrrFrt9IRu/bxPFyJg+e1nJRO2ezaL8MGzMzkdLNzqL67oEY7qgM6aJP2R/Jq&#13;&#10;qC2MqNyEopKIDdbDcCMObGrosY3XXkXKrl3SCZYMJHSaA07OnmYl0bNP2joyp76gtqMgko4sCLF0&#13;&#10;OERVX/e7SDpZu3YbsIld+0OAxsq10snYtduATaRTMrv2CzktnQYiZq12ODDSkXToW4B6Cv/reGEs&#13;&#10;r1TVlFcSIDZYx9VuluFusphNuDDNN04rIE7NGr6vJ8vJ2k7zwMnZ06wkGeng7sY5tWNBK0f2KJAO&#13;&#10;7nNt06SNXrTuGrt2202gdu2zp9XkllrnsJsgqnVKZNd+KRnptLpq0XrXMy02LdUFR9UR2beCBmUF&#13;&#10;3YwG2FFrGzHQiSgoicR0MPQhnS2KgvadS3OTdOLUMEPDdySF6kuneeDk7GlWkox0hnUJ2HqM13hD&#13;&#10;k/KJpNNl4dmeaC0c3udsR1siJ1JQYFHntB/Yzmlr1z4z8ZCg1xHbtUed04zaSmXXfinIfw40odIR&#13;&#10;mNtmhPiZimmOWupCrdZU2j0jfoUtVEzNumwjWqRX2LWvFhJBBz7WbKcFdp0FxKmp4ftusltuUJNx&#13;&#10;mgtOTk64omSkI1hTSobR0lGQ7iawDVb7lRlcR7XOpZ6TL0+JpWMRFbVQ2SD/OVxOTfyhUKeIdOwY&#13;&#10;E/pQQCKFu3qzhgaPrADQEaaX27XvpnuRzmaBa3+6vVE6cWpi+B5M/KWxU93hBDg5PeNqkpFOZ2hG&#13;&#10;Ld7EZBPKiCGASkc7p20DVCMIDa5tW+fizukXp8TS6XAAS5UOcrPFjB+wKoo6CkQ6UlYyqrKssY2i&#13;&#10;umnXEOOxgHTd5Xbts9lyImO2oLZYodK5yXM6qcPE8H1r0NzxdSrbT4GTk3P/kmC3zgGZ0d8LCuzl&#13;&#10;qUw3ATWiA+5E1X0inYhYOqh0uqYlD6gvlE5i176kdAJEVv4yWN4onTg1a/huduHKt9M8cHJy7l8S&#13;&#10;tShyi2mk4zUnnZvISAcZzOoeQbPWRBJCW+kgGGjYhz2RdFDp2I62ZB0pKInYrh0gYNtNFnMZvPC2&#13;&#10;gC22a8cMDd+X06XZ2GkeX6J0UKraSo1xP//8eDLSkaHD21FXTU/vTNpNgA3Yrs+ibY+OtHQGI5VO&#13;&#10;+jdRRSUR27Wj4kG8tluuZNjP4JZKx6YG6UTPdTbyREenOXyR0jmDk84tZKRDC/YeKnNt/Nu/Kh0+&#13;&#10;3zEDlUdbJcRKB9XRkG0i7VSwlLokcHL2NB0RpS6w0kqnwfHcoAAICLO1Jir2uu0NwEpua3Bd6i91&#13;&#10;Il06dRGdHIJGTvTjKOCkUzGcdD4b/cPQObvGSadiOOl8NpInoZast7uTTsVw0vl8NGxIF1HTsM/i&#13;&#10;pFMxnHTKgpNOxXDSKQtOOhXDSacsOOlUDCedsuCkUzGcdMqCk07FcNIpC046FcNJpyw46VQMJ52y&#13;&#10;4KRTMZx0yoKTTsVw0ikLTjqfg1psVVTrGzPifPS2vH0tUdw+ZR/+Pl5d2YaeLLj3dcpJqUsCJ2dP&#13;&#10;s+K0oRed47si4jiQlQ598o6kg2VduPRHh0v1Lwz3S39G7yJ/vgvDjczfwPbtTI10tm/975Hot/7y&#13;&#10;Z7rpzn+Stadw0ikLODl7mhVnaAbWPYKuOB2rl5TTDV2oD6XTxCFcwDGpaqegwNaTYLrizHwWLM1P&#13;&#10;Kz+Y+0/b8Wpzn3+xF3D/nTUNHX+/GX8I3y6Ch+XTyv+ARGX7CZx0ysJrkU7dDMQPDyTWN2npyNuH&#13;&#10;h9Khn5RI51JHHNQ5avSw3dP/E9PN5In+ufN806F8aPMptrl7VFoP34dBGL6bPzHR/GETnHTKwmuR&#13;&#10;Tg/XvppEMWDTAQ9AIh3xNjqUjjfUBWy4zK7d34S0zhV2Y9Q0C/NDuJr8HD7eJJ0HazQNKd5P+ffB&#13;&#10;sPZ6N873fq+CdLzIc73W8bweC6VHd0Ng3wAddLPu7iwur93AZmfX/tmhG5TaTN7VBvhSI30PJJGO&#13;&#10;zB1Kh4IR6ViLo7N27X4QS2f/QCOIYGV+2j9MfNsEuo7Yox06DB4WT+E+mFNBwYqqPE0FpNOKTIuR&#13;&#10;twQxQLbZSTcvyXaKgxtRKoidpRAutmvf+HPxZ49bnb6/tdMbiFJju1WsPHYILrYz3CpzwcnZ06w0&#13;&#10;1rbLdhQ06Rwhc8XSaWhnwjXSWTFC49wuytUH5HSwuzlgQ5ymbMSg3bq+P+SOEVcB6QzMUJ1wGsa0&#13;&#10;URYd2hE0+zSW0huamLQfSKdj6lIIl9q178xmPuOMtDp34XQZBHs7vZ44te1kszJMwccnm3kwffVm&#13;&#10;UqxoSFTbt2WgnRPSkeYQvVkpHRRXVjpn7drn83Ax58z2nl1jNCYe/7id022da68EId9e6pfd26fw&#13;&#10;29nT25/C9fjpvSSqexxTfunUzNCOboQ8rt/VrYlHUhRq0n4gncFIC+FSu/alH25lI1udJrDenTq9&#13;&#10;nji13S7c089tNTViavjq3T9ltCkKBmXSMiOUl4nM2jPSQVnintZhiVI6YnSclo5SUGC7sW9+DNfr&#13;&#10;8BExmr/dYhFKephORE9X824ymT+F77bht5Mp00Vy34dM9J+l7jlF+aXDcEzDLhSL4ahTwkFRHEoH&#13;&#10;YtNC0KL8n8/dxJYLUYywM7vALPw1LnZObyCV2pou/LvpxkBMjABl5Sleh3SsNTuyvc4RkEg0REhU&#13;&#10;XloujOQAFEbpjFgHSRkm+wHsYHPnmD3jAdyaArLHovrm3XizC7c8kPfNrQbYEm3YRE9TfukMIRsb&#13;&#10;dqHyj59UJ1ksltQH0qEVW1RE3HC5XTvya7pGngVrs9aprLyOVGrbjdmgTcsqZ2782WuXjpjfgT6L&#13;&#10;p87oTZy/0+Vl/fb7EJb81IDBhHhPShk6u/ZnAw0czxtGnvnqZUjS0kGOH0injShBpaMbzktnppEV&#13;&#10;7jdRq3PBQVvs9EqS1MBiGRh/yoF6tltn1w4G2nV9GmfX/mzojzlswIxblGevsCPpSL0USaePv2np&#13;&#10;/OW5xwTrSbiRYdy2E9bcG1Qb05VOufZK4tSYwmSF2muFSsjf28EvT4KT4zf4Amhaf+NTOLv258MY&#13;&#10;OrT3GEJ3PGQ5mp2y/kA6PeMhMECzU6UzlBg6kY5SVBLTKUKz7SL0pdW5n04n071O7Q5XIamFPoI/&#13;&#10;mwIDtsVkWpDalyMd/vwzD/fzz2dDumqkh6AmD3hQ6ciKlHTEpB0Bs0Fcp0/WujLYkUrnUrv2kC3C&#13;&#10;/TZqddr25s2tTmlfsrVjU9hzXlugOXxB0rkYJ52PYKCBmP6VwQ9Zu4BEOmrSLl0I8pspSKfFqkak&#13;&#10;4+zaq0ypC6zs0lFndsRp+vizGVuzR893qA7tQ2jYfRvNuhi2y1hvzq69yjjpfGKOTdoTnF17lXHS&#13;&#10;+cQcmbQnOLv2SuOk86k5NGlPcHbtlcZJpyw46VQMJ52y4KRTMZx0yoKTTsVw0ikLTjoVw0mnLDjp&#13;&#10;VAwnnbLgpFMxnHTKgpNOxXDSKQtOOhXDSacsOOlUDCedsuCk86lpe/pKCD3wlGPLvLb45IlzXltW&#13;&#10;t73IRu/urqvHW5x0yoKTzqdmaF2k9F0pcmyZZ18X4TuIXX0bcZi8kGjNDy04zubOMZFdu/W8287U&#13;&#10;8G5+2xtWsV17GK7WYbj71p//HL7zQeTOdoSTTlnAydnTrC4NM9Q3ERPpHFvmHUnH9BPp3KXfryoq&#13;&#10;sNiufTf+YT7D9Pv1+OdwPze32LCl7NrD1fi7JywGb6dP2yBgojk46ZSF1yCdnmmp3XQiHZC8lSiW&#13;&#10;eYfSofNnIp1BPAcKCiy2a19ygIMn2ndt9+F8eZt0Yrv2cDWfLp/4fi9XheFjtT2nnw0nnU8MqgyN&#13;&#10;uHKkI3OH0qHzZyIdu/Ws+2ds107RjD/M1nNfArabzD/Tdu3R3zVWiRd1HiWXzrlmJ+3Yc5zaBWfX&#13;&#10;/jnhK7n6RnuOdMQy71A6dP5MpCPjIFxj107Pu/EHnw7FdL69UTqJXbv9q368BZVO2aVzrtlJSy+b&#13;&#10;7bzyaIaDfdWpXbjYrn23jL0KN7h97ZYrmteslwX2jwVEqQVLsA73K6aj0zxwcvY0K8vADD2UD0os&#13;&#10;VzooqkPp0PkzkY498nK7dnrejX+iSTvt2m+VTsquXaQTPFI51rL9NOWWzrlmZ52rD6UTObULl9q1&#13;&#10;781ias0Kd2YZ7iaL2SQM5/4idiK8hjg1Sseswumc6eg0D5ycPc2qUuelDlBixdKRN3cj6Yjz55F0&#13;&#10;zo6vE9u1rydP0NDaf9qLs/pt0ont2gGls36Q3oHNrLLSOdfs7KSyPZZO5NQuXGrXvpqKVRrxIZ3t&#13;&#10;BtfydjvZSxV0NanUwo2P6oZ3SZ3atcfg5OxpVpUOb2lN+uAWSqfFHVAwMiyih0XcBY+koxQUWGzX&#13;&#10;Hj5MDeqLyKj9Nukkdu0inf146vv+U/jexnAnKbd0zjU7JccPpYObWmp3vSDP27Uj33Vcg9VCHhgE&#13;&#10;/jxcz4PlTY8JktTCcMKKZjeneaFOc6i+dEZq0dpDIUA/0iKVKj8pL7HMo+s+47oht3hYhw0eQz1A&#13;&#10;/UWtWlBQYLFdO4pKqnLxW8dCfg4XEtu1h9sdLceBTT6PUkvnbLPTjlOVkU7i1C5ca9e+m+5FOpuF&#13;&#10;2S6ns4V1Xb+OlF37Wu6F2yXdQHWaA05Oz7iqNOwjGf6loySRgkrKSy3zGjICgoeqh9IZsqiiFizV&#13;&#10;dVmE/fKUWjpnm51ytR1IJ3FqF3TreelE9cRstpxoN+d8ibjrtlFdU7VOZP6uRu2v2a7dWuWhsJq1&#13;&#10;GiM3IE5ex5Z59XgLyopzaMEKvNVd2K/z4pRZOuebnVY6cp+KpJM4tQsqnbN27XHrZL2kdAJc8P5y&#13;&#10;O4GUbpFOqq3DPzu0cJa+TnXtCXByesavmSLLPKFeHfevMkvnfLNTrrZcp3bB1klCQUlon9hO4ikE&#13;&#10;bLvJYm52oY+ArSjczcP2sEF1gWiFfWsbO83ji5BOgWWe0s1oy0nnRs43O2WQUcbVR07t8e6X2rXL&#13;&#10;kxiVzpoNxOUKmtl/3HMdSEdT3K/Y3aDTPL4I6RRY5inZ7U46t3FBs1OHADvl1K50bS+DBWvs1y4h&#13;&#10;ODl7mo6IUhdYiaVzQbMzMmM/dmqPdnd27VXGSefTMUrVKSdxdu1Vxknn09FOdQKcwtm1VxonnU9I&#13;&#10;HLudxtm1VxonnbLgpFMxnHTKgpNOxXDSKQtOOhXDSacsOOlUDCedsuCkUzGcdMqCk07FcNIpC046&#13;&#10;FcNJpyw46VQMJ52y4KRTMZx0yoKTzmej50W/bm/2vQHfFWnIayCgcdeTn+R61iMvtmpv2x2SV7Oc&#13;&#10;dMqCk87ngtYd+hMoff9D36FSmnfya/aWGHuA+GXErt0hyQfM29w5JljGrhF8kTdQ57tbX7Dar8R3&#13;&#10;D9h05UWrQN34TuOkUxbSl0zl6ZghzW/AwAya8gYvXwSBbprNGk2mxXhCX2WMpVNvYs8h9tBFUFBg&#13;&#10;gVlGr9zOzVO4mSynczXOs3Zq1/E4m03FOGp9/93995DSA72k7r/zp86unTjpfC6Gpm7fMfRYxURq&#13;&#10;0K9Ik2k6fLQSL8OIzIv0hQU2W9D3kzz4lM6WDp7b+59vM87bjn8OxQGR0+063N1PIZ01arB8Xzcn&#13;&#10;nbLwmqTTgCj6qghEYcNYGvoVBxQVR9pRV+OT0jlv175GxSP1xE7HJFhP1rcb5wX3T+Ej7SV39z8t&#13;&#10;UZnt9+8hHaCWoiepinSG8e2oOzKmjyxPImOxI2DsLEWQ3Ljs9vh1bCedz0XPtFAOUqfUaLEWdQTo&#13;&#10;VxxxA02j1NX4pHQut2vHdS/SWc2mP4tx3i32n7Fde3DvLznATmil8+1CP+MEFZEOfaX0zRw1IkDm&#13;&#10;J9JpSt73Ze3N0tGxwcDSn6OeXvq+z/vXxhpRX0mc2nY2YzJLf7nfcoywL8NMSlxVoo6CNh0LtfDk&#13;&#10;K4rJdIO7DKWj4EbpxLWOlU4Y3gcrtFduMs6Lax1GbmuODKLSKVBOVaTTMwNrMkC/KOS7zNuM7rKM&#13;&#10;EDtr/Z9IB6SLpVA6O7OZS+i88oM5ru/pMqAF697kX+sFxKmFk+UKn7nwA2gnCDCVtafAydnTrDx6&#13;&#10;ezO2o+CuhruczspXpMckb3QCZk9K56xde9LWEemst4itPmyhgLe3SCfV1vkJl4CVzj4a/OAkFZHO&#13;&#10;yGi2M6PpuKrYjPZ472qbjpi33yidpR9uZeN2H24muJA1ZJ5Nb5JOnBqNDE0Qmn24Z4LBlCtPg5Oz&#13;&#10;p1l5BqbTbDbb7CioeTTJ69uaX76imExLX1uzx0DhpHSUggLTHjYaQ4t0NpOljyrnEQHbR/SwrXfh&#13;&#10;++lyzEF1KJ1vp8tlfmd3NaRDXxtrRsw7WlcjgSijpT5C7HzCnjoqlvN27QjMrEs0fQYDs0BEEG5m&#13;&#10;BXadBcSpUSv+cjvd+AsGcOrIe5rXIx1E1/JX7L6HapKnjR3ZQJPpto79UmNQl1i1XyMdff4i0tnZ&#13;&#10;5zqMEj7uuQ671Db6XCdA8b/n6EgVl04fWS9j6QBp44iKbEY3aMZWZ1lIp85J6Vxu145MW5kdgqu1&#13;&#10;We8n+xulE6VG809/GZh5wKcORZXOK5JORxud+rcB3UTlJdKRTp2BXcO/iVX7VdJ5cSohHT6bJhqp&#13;&#10;1QeYlbuYZrQ8JujpHiirG6UzQ7smusFMRUOLxXLiT8wt/QRxagzYpusdphuIaJE/us5rkk7Deq3U&#13;&#10;9HFOPXnGyTlxWrG+eeK1l1i1c6Pti1MKCuzlqYR0OrzogXYUIOOHGjurSuQxgd0D9f9J6Zy1a19P&#13;&#10;pImDq36DRv52g2pjutoFwXx6y3OCOLUdKjBoaBKEC7RpC9PCycmpOhIKCuzlqYR09BcbEkKjAmry&#13;&#10;WYH02KhK+JigpbFzH+tPSkcpKonp1KzD7QLNe9/Mw/10OpFhpG4L2DS1kBXNhIONbZAoZFN4HTjp&#13;&#10;HOOk85FE5tMSIDNaAxISiErkMYGNnY/sqS+XjowNxm6wvQ4SFmgNsbul0gGSCOM+HWxMhiCT5Vxw&#13;&#10;cvY0HRGFBfbSVEE6PRuptamUWm9kzEAjYpEOHxNITw0ZGf7GULhWOi8NTs6epiOi1AVWiYDtuXDS&#13;&#10;qRhOOmXBSadiOOmUBSediuGkUxacdCqGk05ZcNKpGE46ZcFJp2I46ZQFJ52K4aRTFpx0KoaTTllw&#13;&#10;0qkYTjplwUmnYjjplAUnnYrhpFMWnHQqhpNOWXDSqRhOOmXBSedT0ux5Xt++SZ3Mi+0A0A11rxXZ&#13;&#10;s9OMoO3xN/G9niwIA/X/sDjplAUnnU+ItYcSW4LUvM5FZngDU49eBOHX7cpriaYnC4L1DLXgOJs7&#13;&#10;x+grUDKjL8bv+Edfj7qB5EBJR1OPkj6Jk05ZwMnZ06wkXWN6zeZAHDzS881mc0hvKXk3UaxZDqVD&#13;&#10;9/b4u1vPUEtBge3GvhHjtC1m6Pmwv19GL+XewDscqG6F+4flk02dSf8518PQSacsVFw6hr5EDMMQ&#13;&#10;jaXn+TeuScQp71A6tGVJvnsmFwoKbD4PF6KS1Sbc0P5zYZa44n/aj2/xYUsO3N6b757Cb+dP7+ZP&#13;&#10;UdKncdIpC9WWTtO+BM+XddPzJJGOzB1Kh7YsyXe3W/+yRQoKzF+Fm4le1tvZIgwD31+KmeGDjLNz&#13;&#10;JXKgWH0GO3pPPyL1e6S+fVtJz+k2Dbr0Vepad2jMiCbtvPwFjZ278R1LXrYWx/aa6Xbt5rt2XGoE&#13;&#10;h9mvXUJwcvY0q4iaqbA/oJeZJ4l05D34Q+nQliX57j0tumvs2ueTBcKsHaXj03VdVl5HbNcORDof&#13;&#10;1Mn628m/VFA6KVfimtjgGTNExuuclU5N9cLZRDpN04ylo4agETjMfu1jYoP1cE8TnP3cX4dr+qvf&#13;&#10;5NcepWZT2M1pNr3BfP4tESdnT7OKNMV5nQXjZeZJWjqYHEhHbFmS726L7rx0NrF06Da9oEnkLqB3&#13;&#10;7k3SeTiQzg8qHSYtK09QWum0jenQVE1dPUcInjuR6XdSFBI7H0qna2qxdO4G8b6goCQSg/XdlDtN&#13;&#10;F5tJsAuCwFqCXkecmk3Bn2/MOlzMgoIeG5ycPc0qUhOTomazj2JIz5Mj6UhHdSQdcW+/QTrLcCVG&#13;&#10;X1vco+6Dhe+byZqXe/61XkD6QJHO8mnlP0nS1ZOOHVCv3a+zKCRs61mv6aQohiyjQ+l4wyj/QTv2&#13;&#10;PQQFJREbrEM0+EuLW+mkpHv09SSpaQpmw6JGeF4ATs6eZiUZSExQG7AY0vPgQDo9Qwd3GSSR0rHu&#13;&#10;7bIdJEUHCgpsPQmmK5bR0g8WhqMWsrq5X66ksria++94ILUi0lnff3j4c/je/7AYV29AxMgeCmgA&#13;&#10;kBAXBTSFqWZ7Ih2IJcl/e+xZ98+UXTvNbleLpVzo+4mN4q4jlZqksJ1M/X1oELblJ1dx6XAEJI6p&#13;&#10;w1tVeh6kb3W4B9Ltiw7u2Ejp0L0dBcemEdtGA+2dU7CnzZ1jloyB1wiAl/5cnsksMG+HM7qe7dvZ&#13;&#10;j2H4jge/Y1D93mf49t6f5w7qVmbpYCJO3qoKZuPhXSzaEM9TOnRvT926dOtVdu3YaWlWDLFurHTS&#13;&#10;qUkK0/lmug6DYEPT9hxwcnLCVUWswM1QLvz0fFo6fdGFDr/Tw60R0tEh+WSNlK8EEhFYZXOnhJRY&#13;&#10;OsjCSDps63P2EunwMcEN0kns2imdNT1vcf3f5DidSY0pRCmG4SZ/rAOcnJxwdanZB58kPd+w3uws&#13;&#10;Bq2HGtauvd5siHs7H5wSmlGmI4yCAnt5SiudgV79qN1VEYDVOzmSDltCrUg6fExwJJ2z4+vEBut6&#13;&#10;oe/MPkQovb+x5JLUJIWd2YYLfzeDHO1AZCeovnQuYJTu8DxFW/sQLE46t4B6olO7a6DmZ8OSFX0r&#13;&#10;Gor3QDoyzlt9yF9wUDp8THAkHaWoJCK7dpVOuJhMp3sZHucmYrt2TWEudu3zydQOFneKL0I62eds&#13;&#10;J/Ay2nLSuYnouQ6q+Oi5jr0jJbGzXG1RMCZ9nE15TBAN0du06rJgjf3aJ2C/sYxauJdGyo5TWb6J&#13;&#10;yK7dprCTXxNutflzGpycPc3XTBLGnSa7vbDAXprySueuxbZmX1XS4a8JejZbE+lom7IV/+wAYpHH&#13;&#10;BIl0Lu2cfnlwcvY0HRGlLrASS+cCOpnI+BQcSjHGSadiOOl8Mmo6IlUB6XjNSadqOOl8OvjzzyLc&#13;&#10;zz8rjZNOWXDSqRhOOmXBSadiOOmUBSediuGkUxacdCqGk05ZcNKpGE46ZcFJp2I46ZQFJ52K4aRT&#13;&#10;Fpx0KoaTTllw0qkYTjplwUmnYjjplAUnnaupdwV5Vbrbrd+18U9odu0vb5u6Rzd+Q+qQWjf/HZ2m&#13;&#10;PYqp1fGvaZ1bLE46ZcFJ52rowUHUWa2ZvPARvbIbv+CRPvuMVnrpH68fwFd6CVPjq1WN9Dsi5wos&#13;&#10;dljfyttQO3lHKnZxv5JUYpxGdu0FL2w56ZSF7MVXFppmhAqlJ28ZnpYOap2+7KSLxEt/k6zbwAEj&#13;&#10;+8v3SDp3w8QICRQWWGzN/jiZmh/DpfHN94mL+5XEdu3fTqaTn20yG0z/OdebykmnLJRVOqIQT70i&#13;&#10;T0kHRK/iNjSyQz2UitHkZUPEem2sq3U6Eu+1uk1EgnSdQrI1bIml01P7PUtRgcUO61sIaOE/Pe7p&#13;&#10;rR67uF9HnNj+7VP48Gdr1/4uqKT756fASedqtNbpiyveOenIK/HDGrM58YZQ/1VjRlgpr8IjIe6I&#13;&#10;f5RVI3p73kqnad/AOmvXHtI2d0rLNLL0WTkE46fIZ/1K6P6pdu3hfn3/U2zXHhaYiX526Yg/FHIO&#13;&#10;Oeghg2MDDrG+Iadi5wzNgldDxQ8PRKXcv7z+f2kKvvELErV16Jp2RjptlCoiu/5BrSOuYEiBjvue&#13;&#10;RH5Ikzvi69L5E3M9/LPSqdtcOGucK4YpdDEk+3tpoMyW4WNgzaKvI2XXHjxOfozt2sOVaPIkLyUd&#13;&#10;+tdcLJ1mUkogGw5niVKLSvnikY5ig/X90qeBpNi1Y+WNZpKx+TtSQKluZ/6G89Wza4/bOqgMzkhH&#13;&#10;groGv0Xmm8gCLY1QwjVb5igUKW/e6cSCOg7YomOLpbMPwDSWzl4HBkGwFj5ubpNOyq49fI/oz9q1&#13;&#10;rx9yfXNfQjrMe9yh8qQDNBMTUptYOPkvVTcj19W4lFP+u1zIlU5ssD6fBUuzU7v2rVltJupEeB1x&#13;&#10;atvJZmVomRtMN5W0a7dFEbvcFUqHm/gtMt9EFnio7JWUOdaL86ccxm2aij22WDpb3IQYsI2lstmK&#13;&#10;0eRebkuPdHG/QTrQiYRmdDBaPz6pXXuI9o5uP8ULSUcy/px0aMJG81XmoN0L9LTK7zCI6JsRg7f2&#13;&#10;yPQkxS6EUsNRqLlsKatVqyWvJEBssE7HbiO3tN0OK8O5jQmuIk5tt6MNqHX/rKJduy2Ky6RTVOtk&#13;&#10;pGNrnSYTO13rnG/r0Jod6tnu9+NVEGzDxzlqonA9+TAtzOYcIrv2/fj7zf13T9auffohyO/rfqmA&#13;&#10;bdQ4Kx2afoMWcjMtnaGUgqC+uvESUhxyu2BLuasPCs66f6YM1lFn7NSufTXZx+H0VaRSW5sFZLSl&#13;&#10;mqpo1x4HbLjaNVP7WO6y4FhGipYXbmba1sGOvVb8yHSkbZ2UdFBe/d4IX7fLb4zbXK+fauukPQwL&#13;&#10;CoxRMKPpxZZxsL/YcYqKQlzcrye2a9++lTuc2LW/ZZK5Xd0v1tbxorg3Vzp9M6yzXonvRIoVS/sO&#13;&#10;tUsd8mpiZlCrizUodILbHt3XpJQhHU0qtjnMlw4yPBqbYLq2du376YTD7F1PKrXtxmzo/jnzK2nX&#13;&#10;bm9LdlQwZqpyQjraw8YBQCCLfrzd9rClpCM7cpAQ3ulyetgUrLe5U0JeKGBDibAYCqWje3J15qLi&#13;&#10;guws9X6sEYYUHAtZj2XVdJ10YoP1HVv0kV17sLstYEvs2jWd7baidu32hzhtthj1hziK/HQmgj+h&#13;&#10;Ifa5zl2t023E29ssYR4qe/HpTrM76jZZhHZvrIt+iINCTZJ10smigpA/Hy0dHJqRDgc5OC2ds+Pr&#13;&#10;xAbr2wnbnGrXvp1DATaKu4o4tQ1kM1mFPgO/L9Su/fjXBCi9QXd4urfnil8TvDQlrnXSAVstydBj&#13;&#10;6cQBWx/7SsCGaCArHaWoJCK7dh8xmr+1du3T6Y3D8Ed27XukgHQ0tS/Urv3YK09DtFO/bKtHl4NS&#13;&#10;VGAvzou1dXArUukoUoFH6PUOERDtYuvGsTMVkZUOlhArY7v8Isp+gJVOLE2C1fZrn8DatfOJAXtV&#13;&#10;xK49LPr5XyGRXbtNQX9T+GXatZ/45XQLIeChngT3y+kC7JU9QBadkY52TjPb2REdS8d2Tqekw16B&#13;&#10;Xsd48ouoGzunXx6cnD1NR0SpC+yzS+ejabB3IAOCuhqitszP1SNG6evRSadiOOk8L5mftBMdm5J1&#13;&#10;zBGNdLzmpFM1Sl1gFZTO8c8/uyNEdocrBffzz0rjpFMWnHQqhpNOWXDSqRhOOmXBSadiOOmUBSed&#13;&#10;iuGkUxacdCqGk05ZcNKpGE46ZcFJp2I46ZQFJ52K4aRTFpx0KoaTTllw0qkYTjplwUnnPPoaqJh0&#13;&#10;xq9uCnzRk6g9u/wePdlYRCvzCk6Wtk0gcoJvp70/nXTKg5POeaL3qaANvueRvCoY/b7WviYyhJAy&#13;&#10;7xEeEv0at15g/nUX/Qo+ekmkk35H5FyBHdi1761de/Ri+3Vk7drtW1uFiTnplAWcnD3NF0Utbzy+&#13;&#10;nJsnHU8scoaFtU59FB3Xzaohg75hBSLpHLyNXVhgB3btwdg3NB7k9HoO7NoffX9qftoisT/nOrE5&#13;&#10;6ZSF0kiHCrHvEp6WDgOwGhcpHfxr8jXQpgZ5NOnATJ2DH2iANzI1hn71bod/RUbYpy62H/Scvmtg&#13;&#10;SySdu2HmveuiAju0a58tkqnucQWHdu3g7SpcbegAz4VTOOmUhdJIh7XOiPooks5dD3+4sUkj9r74&#13;&#10;Q/FlkDpt2U1D3nmX/RtMQIM8j39wsNhHDbi+j68cv20l0ulePNLBoV37ehr4i1CnV0P3z7RdO9Y8&#13;&#10;UjPbt4uXk45kIqp33G7kVhZfIHy9mugOIy4Uxs4xXtrkLkvLFm/0SVVyicDJ2dN8UWxbZySXcYF0&#13;&#10;+EelY7xeC9c/gzh6640Q7XlJrdNhcwaaGWCz6dlA0JoW3g0HrL48Orlb6bRty+h6u/bt1J/8aKdX&#13;&#10;c2jXjihQRjj4dvIvLy4d+t0XSUf8wIuk045eq25l5ZBB7CRB/Elexo0Fn2K/9jELIy5S4dY3NLMJ&#13;&#10;9xM2F3V6PVFq+7kxuAkGE+PvA/masvkU2GZP80WJ2joInC6VTo0+hYMuBECnVizRpi06TnbvqotL&#13;&#10;Twsmtsql5zRqLRv+iXSi4663a79fMbrSqay9hkO79nBrRxp5yfF1NC9QRzOX7AUtJNLhDrht5bcm&#13;&#10;QVwUKKX88fXEThLEn9SxH6LklQQIzH4l9oKzJea3uHvRgE2n1xOntprtd5NVOFntMQW0R8wBJ2dP&#13;&#10;80XRto4Y2V0YsDHPbV3VjYs3Ps5KB0tM2UrHaoRBgu7IVVdI55RdO67x3fhJp1x7FYd27eGKgRr9&#13;&#10;x+9fWjoIgW2+xRdIVjrI3YHO0lN1dNdAYXAMnrsOgme5W9miq2mVP0T938ZOQ+qI85IcrT0aQzPC&#13;&#10;Cv2keqbHJq8kwNIX20IFelkGFI1OryeTGm6N09VeTMTX+Q6GFZNObYRbHTfqDlLrdLtN7IVqvtOt&#13;&#10;x8edlI6tdRgk5NQ619u1z6bBfPqkU7vHFRzYtYdveY97739YjHNHCflsARsu6kLpxMXAnT21asdS&#13;&#10;R2a6iXTEcz96toB/iPPsEu+CLYhFsZ9kBwk56/6ZcolGeMWrXpdulE4qtT3rMGPEN7doxBE555cn&#13;&#10;DtjqcnWrXbuKIpIOO6dHvCfFZcagoYe96jh81B3gm6DAuhIdtLWtg51i6cRtHQ9rpa2D22Pc1kn7&#13;&#10;HRUUGOqEjF17uF9wTCOdXs+hXTvmwHt/nt9w+nxtHeueFl8g+dLp3dV7yMGah9AMdZAcZ/divstd&#13;&#10;zDRw3/NqKDIeIcFgFzqr4d+ozv4e+0n2JnqNXbta5z6XdGj+vjfr/QxNnqJKp2TdBFHFEBUfQ7FI&#13;&#10;OkL0SNQWjPSw4arXHja9gyGJuIcNk1g60sPGVbyfUnXESufyHrYX53O1dfr4c6l0cLeyBdiJd7d7&#13;&#10;MW+TACCtRsbeHEpctuNWdq104hBr42vV8FHSiVPb+kjAjq8TzqO+1FPg5HimL431Y2eNoT/EURC+&#13;&#10;2ec0Bz/EiR6LYnX0zEYe8NTtcx5xwtOHOEhABt9t94bdOgL0utZLfK4T/RAH5aVHKQUF9vJ8JulY&#13;&#10;ZUQXNDmQTidp62Dpqman7EPpaGxwSjpnx9eJG/abqa3vP0Y6cWo7qcFQ64Qz1DiFI8Th5Himr47j&#13;&#10;XxMwYMO/7M/VlFpUzEpBgb08Zal1UC3YAT5kBwRsaqBG+TQQeLMjR9aclI4GbHWGCAzY8GnRJ1np&#13;&#10;KEUlId3JgR9OsJPo5WOkYzunTThnastwzc5pLheAHe1pvi5qmdYL0eYoR+w5op0uruICe3E+X1tH&#13;&#10;xmGV3CBoI8bSUaLnOnIF2cZ+3XYTsEKysbbsk5WORN9ITn7WgQpHsAnJJAKr7dcuIXLOr5HjX04j&#13;&#10;qOu2TinH/XI6jVUGx/wskk7yawK9gtg5LR3P0jmNbEZFIkG17ZxOS0c6pwemy5913No5/fLg5Oxp&#13;&#10;OiJKXWCfXDrPziDTkCQj1ErynOGYdnU6bJx0jnHSeVaaR+1L6Ri1D3AOGGTWYif7tUsITs6epiOi&#13;&#10;1AVWPekc//yTvQLGk47OA9zPP6uNk05ZcNKpGE46ZcFJp2I46ZQFJ52K4aRTFpx0KoaTTllw0qkY&#13;&#10;TjplwUmnYjjplAUnnYrhpFMWnHQqhpNOWXDSqRhOOmXBSadiOOmUhVcvnWZXf98nr27yhcw0slJe&#13;&#10;xSwmeu+zkAvSOUGnjVOUd0d4vLw7Ssf2OLGDdw6cdErDq5fOQN5Oz7y9kSArM6/+nUb2O8eJdM4m&#13;&#10;fNcyHX1VUY+XV0f4am+c2IFbu5NOaXjt0uELgvJKZr50LqgtbpSOd/70PVM7kg4d2+PEDtzaiwps&#13;&#10;78uLtzKjPpOPyzBcj43a315L6kB6soXhis7V3xYl56RTFp5BOh3Tpjl6SjotRnD1jth0xNJBzIRV&#13;&#10;IqHIZF1mmw1Z4n5tDatwvFpvYH9uQiyHOa7B1S4G7HHqXWN4DA5oc23D/k1/grx3eCgdvtqb6DDr&#13;&#10;1l5UYEs/pMlQGC4W4WqCy3xllvTq3OYbpxWQOnB/b5Da+zGks77/me5sOZyRTr2pX6WGv/yXod6s&#13;&#10;H688QaOZfmnmNEzrenCQTbyJzG9IGs16fE61gw9+7dKBbrryLm0knRYDOH0NV7067SVLNydervKm&#13;&#10;k23Z2LXc36OrClaL6xPrMTUU4ivy4hWFTZ7ha+3DWpy6ThExghrf2wUojvQniBXroXT4am8inayX&#13;&#10;VFGB+ctwLc4pYInLfDedLqXCuL9ljJDUge9m9DJccryEzf3P65ulg28ulzSzXbI+DXPhaOUJkpzJ&#13;&#10;x+ZomvN6Y2hsE+d1J69sIwCIz6lGw4MUBSXx8uDk7GneSgNXub5RLjkAGYg+UBHQQV1X6iVrBvjX&#13;&#10;pwWamqwTWTuS/cywO2Q6KH16DbZxFM09xbtrSHtD2rKbHg5txalLrVPDAtbS75COhs3sJwyooUPp&#13;&#10;DFFEyQUSubWft2v3g5DWueSBUdVjADEFuN4Zt11NYtcePH4QtdB4mgFbrm/uGenQI0O+KbP9SCXM&#13;&#10;hYZHG7pibpNOZL1ewGgUJx5Lp2WayYn2L67/w03sGrmnUed+7q/DtfpK3kCcGpLY0KgSqdlpHjg5&#13;&#10;e5q30ucFPuJXttLBBaxbGrxKU9KRwMnDtWxN1gmdi9laoj6kMhHx8f7kIWWvw2xGrQMV0ASZ3uua&#13;&#10;4TZ1KQFQa3LzyPTbzPrMJ0hRHUiHju26QYiL7hrphNvxj6sFNfPx0tk//KRtHUrn/fTnQEbdOUmx&#13;&#10;dNqoluWdTH4l+VoNCYaaMmUuSHDEoMkGSangDDFUXZaYM1EM1bTb64ywUvuIDDUDG7IJZcf4q9a0&#13;&#10;kVz0NxUhthhL2GyPpdNLOYXi/DNGRgUlsTObuXpz7qbcabrYTIJdENxmOh2ntp5u1mYTmvUG6eg0&#13;&#10;D5ycPc0bibyA8JUlB2QBedsYGI+j2chKvWSRT7xuY7c7ote0SAf7WelgDRflPVzUGZqzTEOynRke&#13;&#10;pa47d0ejAaWDtcaM2IoR9BPkmK7KWc9DHdt1g6AfAM5LJxWwhQ+Bz32XHx+wBWMmBO1QOhTTrXbt&#13;&#10;nqn35ZbBr8R/qIBt8DyiJ3EcQDNrMVNjVkXVEAoRSxIXo/UqF7GYpGK77MdN8T5IC+sQO9clvuZo&#13;&#10;E8xx8ZJCwnKgh+uAMygSQU7NZjsLTqQzTFePYp+TgGPt1z4Crc6tbpwu8JcjUOxoOLi8qdKJU2Ma&#13;&#10;/pL2+dO1TmX7KXBy9jRvpE0z6C4CJ9YZyAHka585wp4DOnXbokpJJzZZJ1xhax3MZGsd0EDOcy3K&#13;&#10;QGsdueS7cepSAm0WLp3eQbN3+AlyTFuKBDJX6UhscUI6Z+3a426C+SLcSNWA6uY5uglsDxul8276&#13;&#10;Myo0XXtMoXQ4gmpDok9+JfxD8IzM7HtsR3alCGx5mCGueDY8Rpi3rUKk7EEytPCWzWL9NMKMKAJp&#13;&#10;IOF4H5Q4D8UmSVzuiF67hgU5EilgVqzcsMLqQWKTQ+lE56TYptoFdu0oBlsl0OZ2tViKa/denNuv&#13;&#10;JpVaGE4YsU14h9RpDjg5OdWb8TQu6ke1A9LDFVrHXw4LdUo6UIOarBOUAH3T7X4iHVQd2tbpYC/M&#13;&#10;cC1HnoJaYulEqWOm12KDB5ulzSMtoMwn8MwozhHDSiTPU6BjO9KhRbx46l4cJmjn9BJy8c1EbkjP&#13;&#10;0Dkt41El0tm/vblzGpVrE6ErvjizU7pXog4Q+tSmpAMVDGm/aVpN3Px0F9EQczfajKJAxvDuhTuZ&#13;&#10;3mfifRAYsl9GD43vYgLvYthPsr9v+s1mdJOSPQ6k08SinJMS7XreczoxWKd0lma14QhVt1U6mZEO&#13;&#10;5hwrdhdMkZJOc8DJyaneCisM0kJLRnKAyxxTDVe26Y9sbZKRDrKT2+QwrJD6XnrYrHS0hw0VCet6&#13;&#10;3tfSPWxWOlHquJGZPs4B++MikYQp5fQn6GBHmhYP5ylIjAK1CVx1aQ/by1MoHcknZplkJ3JT8vGu&#13;&#10;znHtsDYlHYmcdCgPoEfLX+4TbcY/XshYLwEbx0iM95EQmHlZ6zBxW/J3zT5LT3pqUALSsUNYBHaP&#13;&#10;A+l0o3BFuVw6s3Bv1BI6Mldf4PqXQY+uJ0ltP7et1o2MEqLTk+Dk5FRvpRH9fqbbrSU/xMHCXRtL&#13;&#10;7W49/iGOHTaXu0cm6wCloE9qZD/xVUe+Jc91OIOcrekTIXm0Kk9/bOooOOyBw/RzGl37PCf1CXUt&#13;&#10;l3rbPvPBKahju7WIxydm3dpRqhWVTgsxFMMnxEdWOgi0kEdsbOjlHksHWajS4QH2wpVgibVTfIcS&#13;&#10;DSGIwMZ6G7crjgFi92FamDBQ0yGPRAxNM2C8x8u/iQBggHkGbh5L3UpnoGqOpMNx3U5I56xd+3oS&#13;&#10;biY6S+lwnILpCte/rrqWODUOEYLUZqh8Zjrl2pN8rHQ+FimBM6Ry9hb4a4JCDtzaqysdiU35hZPx&#13;&#10;u3Q8AiPDrh5LB1+129TeN8B6BfvxqYDdDLW0W0Mc0cBeLbY2431i6UCfsgtmWg0EEU3Ez80a9pdm&#13;&#10;Zwf7Y1ZLQNqsUHO3iSMgGTkDCKmJowhUeflY4tMpArQt4ylKJ1xMptO9DPV6E5Ja6CPw831/Hc4n&#13;&#10;U7O10zy+AOk09YLK58CtvbDAXpwC6aB6kEuUj6ki6bDhIZ2gaNmdkI7GsTZ/ZF4vabtZY2dczTZ+&#13;&#10;qiX7xNKRUI4VHf72JALkODp6YJSCNcmXdG2a9iMa/PAobkSK2csR6+zXPkGAAIudYOFeGik7TmX5&#13;&#10;JphaGIRbjheL2a2kqdMccHL2NF8G+5PmQiQW+wg656TzSn453bRPO2ueV+OTT3n6yZWNgYfIaHDX&#13;&#10;RuAkK3u03uwxjGoOvEEU2iIY63sItVOb0ZDx6L2ONozOxPswLUx6d7W+16/1PETkA6xqeV6rgU/j&#13;&#10;gZJwrWtTAB1pU9Y6A6xiiIyPaOFAnJOCs2MHRUKpS+KlpVNGqiqdj+WSS+GjLhf2nRfTyUYITjoV&#13;&#10;w0knn4+7XPrnmp3DzBNRJ52q8aVKJ+ppK+KSffKpe1FweJrD7U46FeNLlU75cNKpGE46ZcFJp2I4&#13;&#10;6ZQFJ52K4aRTFpx0KoaTTllw0qkYTjplwUmnYjjplAUnnYrhpFMWnHQqhpNOWXDSqRhOOmXBSadi&#13;&#10;OOmUBSedY/jqFEm/15RGnYsu5ZQTZSMv6bvYY7LGT8G/SnlOOumUhReSTuQLkP4xYfr6veCsUruf&#13;&#10;eF+uIa/xnoauuaTJT8G/SnlOOumUBZycPc3PSs/zRnyRPrm+a/20jM6eVWuUqpfktass/azdQIae&#13;&#10;TTySDnbOVFEFBRbbtdPB8Cl8xK5mteR0RkOba4mtdPaPxv9Jpj+H4bvxJNdLykmnNODk7Gl+bqKq&#13;&#10;QsKmu1rHDBk31fU99uisGIppVIe9JCxTi+/G0HS4WgO7yIZcfSmJWOFh1xr3rluVMS3uMaRIsSWW&#13;&#10;zuVmUrEPW7gZqwtoMOWf/X2uXWcBiQ/b4+Lp3fzpvf/0dvEUjH9ePeQK8dmlIzYCJFWNp7nEuz3h&#13;&#10;VOx8YlVEVDQsVR4aLVucdE5ipUNbKCO+0nxdXYzXU6+odw3X8NV2w7m7Bu2SPPUo8nQJFY6+cz/k&#13;&#10;Svu+h7gaekbWdDFB4TW4Lz9DXHP5Uj626idd7jmZuH/OraX6vVQQc9rnXU1iG6ppPS6f1g8U0C7f&#13;&#10;EfHZpRMZA9AsICalFjEUKCa194nY+XD4ojS0zSc0QuChHAspBc7Kfu0SgpOzp/m50UzGdT2EAJqo&#13;&#10;RozXaHoM5OwFrTuJxyQqBZyoN6BBBRY9Cm7YwxLlEhnCyqahHtdnEXBRpCZuZJjDDK4DmuZBR0w3&#13;&#10;+iTRFvj35zwnU57T6jm4pt9duLvPrSWKiD2ng8fFePojvQyR6nusGd9onHsDNAZA1nj0I7BkouGz&#13;&#10;0jkXO9OjPQ8JAEAkHZSSrlAKSiJcmIl4eEQjHe1T0+uJUgvXxqxRxoTzUrynwR72ND83Kh2pNfrW&#13;&#10;wkUQ269EOjoiiN0RUV2Nl70OjtOmB1HiaqnGLXqc9XQZMDUaH4kpmRxKL0Wmi0/rxJ8UXR7X2LWr&#13;&#10;dD6m0klJZ/x9+Hb29CLSIVG2ZaJha7we5Q0jYvVnRwgn/Zc6lk8UO2tgdxw7i0c7wkFZY/s9a82a&#13;&#10;xOkSADDVWDrWD8tSUBKB2a+k/peRjtD0nNK9U6fXE6e2N8HWSGvW3+zNbq8WryfBydnT/NxE0sEk&#13;&#10;dj66aw9GB7VOtJNUDLrIwuQ/RmKAFtISsEnwIYdpebM8cBzHdIvSl0MjKySbbrQ7uMauXaRjq5ub&#13;&#10;WjqahARse8xsHp9eJGAjmm3ZaDgyXo/yBhlMGyhc+7gl4a8YglpvfC/2fbdFwSUbpolHu4Tbpo7V&#13;&#10;DAsYLct9i7b5NJdCoVvpiNBisJ/92keg1Unbwmg+XMoQBzq9njg1errRczpci3fhrqASw8nZ0/zc&#13;&#10;RFcv7kWxrTvW0eorKkuuQE4m9ZAOWEBPY5WOmF32JCk5/qR0eBjTZ6GJC5+UMCbiQClHRJfHvz3n&#13;&#10;OZl0E6h0PipeS3cTrMK3L9RNQCQTDqJh5CwuamuRD5C33IzoiwIYcYr/TU32xpL6vmtRyCYbO4tH&#13;&#10;u67BOioK+U4TeCkYsRhnkG6l07DNzvN27YlLtLgPRks3SidKjR6IuD9CP/Rl25hpvvu7fIMXQaUz&#13;&#10;VDdJ5veoibtSv8neAC1L2cl0sQbZKWsQkHERcoMsmgi/2k1GFcfSGfBWl5EOyksOxVHYhI+krWX0&#13;&#10;SRd7TsZ27VY6MicD7NxEbNe+fWC39It1TksmZKNhIbpJEeRtg/LiGtzPZEfUGDomK3JXfd+tdFKx&#13;&#10;s/ylbTzW0FSXGkFRSa1DkxCmWItrHd1dSlqxX/uItMH6Vjw6n1U6WumE4ayMxrmaUygBoGWmnWG4&#13;&#10;M3GchGgnQap8LqshO8JhiGBol9RPOSsdSTwjHenKQyDR7EiXAO96wKYbHaZgvc2dEvLppKMFQiGI&#13;&#10;WiLj9UQ6yES7GQWgizyGq1jREFsU6djZZjD3wWqVTqQR1v3xZyerwXnppAK2cMqr/qOkcxiwzW0b&#13;&#10;5xPatd+O7Yup9zxPOiTb3gAxmDdotL1W7FmE7JT1eoMC7YHXZw1R7/NxatuTpdjVshEdJy6S4l/J&#13;&#10;NWJS2fSGfd40u/LTgVrP67e4jf+q5Dn5KaWDHIwrmth4PZEOQ6m4HtIAODJ3h1AYO0e1DvL0lHSY&#13;&#10;3aIRGy039Z6IkJ1DMmWkc9auPW7Yc6QjGaTgY6Rz1E3AeG1ndns/v4vt5aRzEZqdN5Dt5ARQTR81&#13;&#10;zslvWyXPyU8nnWw0HBmvp6RjBlxjRzJAfsoid+jSxl19309JB9LISCeOljvcNNJ0rHSQrB4mFJWE&#13;&#10;dCcjvopHOvoY6djOaXyadE7LnMzPytjWuYibpdPmDS2DNFPlxnpElTwnP510stEwLn027e2wB0BW&#13;&#10;SAbqGnaTyRM3iZ11KeomSEtH9s5IR6JlxM93A+a7Dc2sdGSnGKy3X7uE4OTsaZaSE0/YLmRwqDkx&#13;&#10;ED8wZlcq5Tn5SaRj49xMNBwZr4t3O8BFLYbsDIRlTbOvhuwaO1vf9+PYWTza+cDVGsW37+qtkceh&#13;&#10;fWwZtZAqV0tZq6N7hJNOxfjypHMJ2frgco492lHPdJr908kNpBMnwkmnYjjpnOJW6SAORIsmDdoz&#13;&#10;5DCiJrXME1EnnapR6gJ7MelIvHULxx7t9Z7n9U8pB1FiutJx0qkaTjplwUmnYjjplAUnnYrhpFMW&#13;&#10;nHQqhpNOWXDSqRhOOmXBSadiOOmUBSediuGkUxacdCqGk05ZcNKpGE46ZcFJp2I46ZQFJ52K4aRT&#13;&#10;Fpx0KoaTTllw0nlGanwpivC8z70Id2L7wU9zh54kNMr8KNhJpyw46TwjbbEzAjdKp2ffebRgB00o&#13;&#10;/UZdYYHZF3DJbBmGm4mZ/Gin1xPbtW/vzb88hduxMf5TiKm1STyBk05ZqJp0hkZ8oi6TzgmyX5e+&#13;&#10;ElzTuPi13v04sNZp+5mBdMYfwqV54pTeUleS8mFb/nz/Q7gW+7UC/0JQIumoVyj/1sT1s4izNu41&#13;&#10;+oMe+rU76TwfdTOw9jUqnV5f3paX17D4yi7+dbCm1jcj1CMiLWNaQzOyb4eouWR7ZHpiMNU16ph4&#13;&#10;N0q/jlVUYLTNvac7ZLhei9UdVolodHodsfsnFfitDHaA+U2hIWKJpDOyAQDdB24IALI27m3T4D5Z&#13;&#10;v/ZC6QS0wQF7ndmJn0egztHXE6UWbiUdnYa7aO0JKiadHrKbPm2RdISUkQT+EbHwiKUjRMdjTbQT&#13;&#10;Cn2oCaH0pRjP2rUn7pDgUf8uxeVuecMAO7HndAgNvfefHqdm8kP4/t6Y73ITK490mI1SR1winRMm&#13;&#10;E1kb9556uGWtjIpKYmpNP7fGNysG0tPJfj+dTAsM1guIUgtnk8k0DOfGp+/nfmqL+hQ4OXualYAZ&#13;&#10;25ZSUmmMaP1JxSTSadOipV5nsVrp9OmPqIGA2LMMzKBWH/IQ1liSAbbkz3pOn5DOesr4SqdXcigd&#13;&#10;zLy3VVhuy6k80umjgpc+l0g64t5Or3ZMOMxkk0bsKBfe6XJs3GVrNOiRFELGr72gJNYTtDA5s9qE&#13;&#10;G0PPtHC5WU/24TRqil5DnNrW7Pcm2JltuJiH2wlj8jxwcvY0q4A1HuLtSqVjRZSWDlejUFLSQdFl&#13;&#10;pCMT+lw3WEySARdJh0NHJAGblc5yTqcunV7LYcCGmb02dB5k7SlKIx0OSqRxrkpnMDI6LEVSFLSZ&#13;&#10;qmM1blAirWMbd3q+tlk4HPNACiHj155XEgB1/V6cC3G5zxbhZrYP9uLbvii42nOJU9tPV2uzowfo&#13;&#10;xkcQF90lT4GTs6dZBVAWAjJdNcLX5aWYstIRxcTSkX1OSUc8dGW7lc5Zu/ZUN4FKB/cmoNOrOewm&#13;&#10;wP/v75+goWCcO3RCaaTTRqtErZ9UOnYgpEzsTKVw6AoONkHpyJq0jTu2cR+atNnisn7t541zkfnW&#13;&#10;rnA+WeDan04nuORXm8lN0olTW06Q2t7MA5+Wua9GOtYass2OAs6K+aQGbKZR6+vMeenEAVs/qr50&#13;&#10;z4iCAmNMzaDYZzZDOjt2JJufZJrbPMknsWvXzul7M/2Rpu0T7bI+RWmk45l2syXXuUonVkwinQZa&#13;&#10;MNghKgpZA03o8fyLNZlBj1gIuv28dBaxdOh2u0Sohut84y9uq3Wi1CTkW6Eim61flXRsbI3cVUP3&#13;&#10;uJvA2hOdl46swU682Xl3I/bVyXaRVAS22twpIWWRDhqTAvJNpWMv+8MAQFqTkXQObdxlZzk+O+jR&#13;&#10;JdLx0S7hzJYO0UHAtv1yv0WD/5ZhwuLUGPLNlyFUtGDvz6uRztDGyTT3tgWDEI753R6Zoa1+CqVj&#13;&#10;O6cRfneMV5dwQ7Zf3Dn94pRFOj00XDgCD/JTpYMZRgWxPo6LIlaVwL/q+Z4MepRI51+3SEFJ7Mxm&#13;&#10;jgbKFhd7sDD7cLLasHm/WcXDH1yDpgbFbBHymY2mhvWvp63z8TCA6JtRDVEb20mWrEOlk84FjOQR&#13;&#10;AcRCd3dKQ7zeR5RGR7zYz0unxqorNeiR7GyDcqWoJDb+fB9uEWgt/Tkqm+3c33Dl7LYHO5JaiCpn&#13;&#10;M2M6W5mi6inorvvSpNNFuK3W4ijPmE56wUnnAlq2tc/xjq10iPTfCGelw6NQd5lk0CPZWWM4C7ba&#13;&#10;r11C+CW/JOTnn132o6Yf0bmff15Lxz7ibHp9sW9ve+2ODoTU6Hu9puepX7s8CaVX+2kb9+ygR8d+&#13;&#10;7U46FcNJ53PAIBmqORz0KOPX7qRTMZx0Pgu0cedDHXlkGpF9KaTUJYGTs6fpiCh1gb0e6dDG/WjQ&#13;&#10;o6xfu5NOxXDSKQtOOhXDSacsOOlUDCedsuCkUzGcdMqCk07FcNIpC046FcNJpyw46VQMJ52y4KRT&#13;&#10;MZx0yoKTTsVw0ikLTjoVw0mnLDjpVAwnnbLgpFMxnHTKgpPOjdCoY8R3brPQQSLzQtQpmhkXadDE&#13;&#10;NyWZ41qmyfer2pk33Zx0SkOpSwInZ0+zfEA54EACF0pnmDYbICel01XLSVqKpcBeNneOWcZvq+9p&#13;&#10;ObiWF3qXvu/f9F7v9u1MvQq3b32a4Gwe53SR2j/mu+s46ZQFnJw9zfLBF3M7xxoR36IzWGPqFCfF&#13;&#10;5g1FOneDTLVTUGDrSWAdV3ZT8xQG4x/mk6fwYRkEt5hJhPffrcTtMxx/vxl/CDf3PywgyN1DgTHV&#13;&#10;C0mn1u520q8DKPUuMo//imh0Dw5sdpVMVd9uS0JdNW6xOOncCH3XdY4+EQPasrZHxhtABCIEOXXq&#13;&#10;yzN9z4warZEZ2AN6qKxQz6Ss21PSYSDYE28C01PptNNvWxUVGOqcFf25wvBhget7NX2ig2e+zW0x&#13;&#10;cuwHzNAE6eH78PEHmrIgadXTSV5GOmodlbmsiRgNnLuChofbrY8BMz7B9CWhzEuiRSXx8uDk7GmW&#13;&#10;DzZ1JFyzplz1aOZYOgTygli4P4uLhpKCbEwCNpSX7i57tFQ6amp0gV27v5GxDogMbTCfmh8wt/Bv&#13;&#10;MToOg4fIczrc3k8po7czBmySdA4vIx3cfrr0uzlApHOm1mlmbksEYcNRrUNjLybWuvQmFi7MRILk&#13;&#10;vW8muN9E4x7RSO0GotQwQ/P37cQsuEQH3TxwcvY0y0eNPrkjsVft066zL76dNfp2HkpnWGvwPd1+&#13;&#10;VLVYsaSs2xPpyKIYHXfQIBLpaFIX2LX7QUY6m/EPy+nP+yBYj/P9OvNJ7NrDXfCweBr7Hxj/lVA6&#13;&#10;HpucqpFG1wZVrW47lo5s6iIya3ebzS72bXcZJBB6SyOwq3Wwtd5tIyzQLFfa3ZbubxpSCBkvKazJ&#13;&#10;LYnA7FdTziwW4WpCA9AtHdi25ibpxKlt/P3W7BBd7CcbyHJSUeng6mdNYi9sqkUMiOgWfSgdlAVr&#13;&#10;pbgZxE1arnzXXaVjN9k51ksD3EavlM4q3PDiBry+6Tp9T6s7FuD1MAnEacrm8en+Q7inaspY60TB&#13;&#10;s/TdDDGvnTjIt+ifZDMCZ6zsqpG0wE0oCq5m0IC8j2qd+h1ugwTr+lEiHq2oI7DNfu0jULvsIrdC&#13;&#10;zLN64MU+nd0knXRqkBFNdOco0cWsstLh3QhFIOd4XjpSKHKULFjpyKZj6YjlJI2l0tI5a9c+n8fW&#13;&#10;7Ly+6T85/rCBgB5usWvdjX/aizH77u1T+O3s6dvl06ac0pG2TheCQXn00U7sM3bus9GieSf5p0Uh&#13;&#10;jqyjLiIFOVLs11EUNGc1fehNhnURWO2bHlJDeQytjTg0JDG3Dc0LpINMt57THBrHDt6yXN4WsKVS&#13;&#10;WxgUMD6WevQrGrC1OHoOyqyRDdjEaN1Kh177V0tHAjYeV5coJC0dpaDAdmPf/BiuGVXz+t6Op5N5&#13;&#10;uH+YTm4ZXicM300m86fw3Tb8djJFukydlVD5pCNdK6xsPF7ZCI6Rb5CGZHH0T7LZY1uFHQpRUUi+&#13;&#10;Yz+GxmhQcp+k1tE4EHtwjBBNRMvjKukgStuqdLbTG9s66dT2k5VKZz+V0ULywMnxTMtIjXU8yktu&#13;&#10;daTOIiBWOlrbn5QOq6dD6VjioUaajK91h0RXBNts7hzDUVx0mLy95HQgjUud3sCWB9Jw3A7Ap8Py&#13;&#10;adKneSHpQC+oUNqSsZLXyS0n+ofJiaKIpJMqCqsOIKlxjxZnJBG78bx0UiFWOA00YFvyiFu0k0lt&#13;&#10;sdSAjeMpFVwK2MYzLSV1XuN9htjSOc1ey0zndGNoRjm1ju2cTpVXSjq8gyJoaDK+1h0u7px+eV5E&#13;&#10;OjXpBqBLfm6tg4bLLdJBrdPDHhwjRA6LNp61a48b9miTbMwu6ia4sdaJU1v7+x3iP9tNIE2oPORa&#13;&#10;en00bKSdD8swpp9um2KTk84BqOm7aJS0GOhqWwdq4AyuHv03pBvxCenUbVsnIx0N2NrS1sF9DI1Y&#13;&#10;7iyX4qUDImp3MuI0dk4jgH6Wzml82sKwW7rqndMfg3fua2WkY4vZ4qRzhMZPvB1Jx5p32MNGEZ2W&#13;&#10;jiwcSkfBDlEPm9T63AkJXNbD9vLg5Oxpvi6Ofv55SFo67uefZ6m3u/ZJTfq5TvJDHCwgqpPnOrpG&#13;&#10;ntaQPjJX9mvqJrRYpc5hrYOs7zYhsrqkLQllnrs66VQMJ53n5PjXBAfE9RNpaVPH4qRTMZx0nhXv&#13;&#10;6Pc7WTLSoYd7gpNOxXDSeVaOfjl9QBzaEffL6UrjpFMWnHQqhpNOWXDSqRhOOmXBSadiOOmUBSed&#13;&#10;iuGkUxacdCqGk05ZcNKpGE46ZcFJp2I46ZQFJ52K4aRTFpx0KoaTTllw0qkYTjplwUmnYjjplAUn&#13;&#10;nXO0PdJPv6l5hrZ35nWc7qFxrn6Glz2u7d31vMbhzk46ZcFJ5xzRa4MZ7TSPbFpTJK+3n+b4Bevo&#13;&#10;MzLHecM7Oku0s2uxl82dY7J27QsfrNec3uLDlti1B2/95VO4f+/Pfw7fMblcR0QnnbKAk7On+YJ0&#13;&#10;Tb/ZbNEtKqFTKI56s/iH7Hw1MYt8Bsgch08UU5aLRzo4sGvf0vfz510QBGIdfTWRXftu/P3mYfH0&#13;&#10;fvrhYf6kieoOx3xq6egLnFcEAPLyZxGtw4Js62dk30VAKt3unb4uGuOkcw6tQ2hNiJLoewMEVe2R&#13;&#10;GWGx48nSXXugf+s9z+shyxmwNbweqhfP47/GwGthZRzz8VtlV6fqqVrX6yN+Y91k3ZEuHungwK4d&#13;&#10;PNI4JVzeVOnQby22a3/vP72Fejj0iPi25/CppYPkSTYeLhLHuQCgfjTohPX8zuQ5i4KFZs2/LdjJ&#13;&#10;fu0TqPEWrbd0hp5cYVDgw1VIlJoWBm6KTG1XlBpOzp7mC6K5L28LquVaHws8M7WOaOsSdqrJX+sU&#13;&#10;HdsU4R8RawlNMNqUWt2FFAlUZP3bWLPRRQ8lGBX/WffPQ7v2MJBLfX9/k4Nhyq49DL9dPO0f/AkD&#13;&#10;OHpR5/HppYP6ABd36mXNOm9iuZyrdbpHAyR4pn9U60Se073M3gUlEU5p+gm2xqfBOv4G4W4ynUwj&#13;&#10;O7WriFIDtN71J1OzDTdmWpCaXEIvjVzWI2oE2hg0IZRmvY8A644RFj1W8A9zDahhxFXH0unTnboN&#13;&#10;3Wm10+X78NnVUVunSXeXNtcjrIOkRDpa4V1v1/5xlU7arj1cP6CVM/3wdo7FgkrnM0iHU9oKM9Ri&#13;&#10;/ISiGOEyr3c0jqtFBh/Yysuc0qnzRU96d2R92YURVNikA0iHf3mEZLmCnRviBBJ5TrcydVRBSawn&#13;&#10;4WbCmdUGlziXIZ01NDSNGqPXEKcWIjE/3M5DtGPDyTqcRoI6BidnT/MFsZe1XO6ssHsQhlYEtWZ3&#13;&#10;KAtmwPKCsoa9yCw/LR2uEddiLRQ5OLs6autQdvigOjeOsE3KUZIC19q1q7s6orfb3D+ZhLVrX81Q&#13;&#10;byF422GVTfQ0n0866qUujmvIQJkiW8V9mjkoW1Fah0WR8mUnDc5oAXv8g4KJah1uFDDHopCP1s+3&#13;&#10;YJv92kcsZ+He2EhthjvXZm+Nb+N+nGtIUttPoBlZ5YeoeCKH8RPg5OxpviB6WfM2pdcwS0Ou/h4U&#13;&#10;Q89JtHVwon1c8T2WGOuQY+lgt1PSsatlJtnIwSg4pktWOmfH1zmwaw83M84WXusFxHbt4besbML7&#13;&#10;P4e0a9/MXlQ6uKiRyTVGy/QXbGutgzoGcRx9Oody2SN3+Zfm69miSPmykw6Ljbc+Bs49j7Fz1NZh&#13;&#10;G5PD9iCBGouCayBardLsPvnSSVyi5xOp9HVJPUCvJUlttlETxP0ksKbteeDkeKYvS3JZ4zbU4O2u&#13;&#10;I+savKsN7EapJwi1pOWF8u1oeaU0QmQhu1pmBBljkce1WEoZ6SgFBXZg1y5Zjllp8NxAZNcejNm9&#13;&#10;/bRWu/b3UfPnFJ+vm0CiX2ZWlDsNtkbbuNp5l0Nx9FpUhxZFIp2ULzuRfJc1dHKXMklqHdEXI/LE&#13;&#10;c9pGc+elA7lY6XBwHUxlsrUjTF1JnNpmGsynSGLPSA0qrI50GAbwpsT8N0MIaYj6v3vXR/seM3dN&#13;&#10;NvQ5wAGPQOGNWAdpeUgaUXlJxHwoHe0m6CXH9eKi6jACiSkosEO7dpnTPpmbsHbt7N6m5bt2Fmmi&#13;&#10;OXyWWkeGDWX2IRMjg++Bun3f0SCX2UUfcNqAMofT0jkoClmQHiDmtJWObrIfwT2kKGTpYumgRSIb&#13;&#10;2bHGYd3k0l/7N3USJKmtfZ+euVvKhynO8sM/nBzP9GWR7FVqFM4Qtztksmmwh43NnwaLi30vrPU5&#13;&#10;YKgcwa2o7k+UV513uexqDbclBGcvHj7mboh5LSq6uydgs82dEvJ52jokW+uwtW97U+ot7UWoSRcO&#13;&#10;c7jJOAxX+4mikIV86UCjbMwmntN241m79p3ZcHSjLa76YCFBGi70wGyCpJf5CjQ1DuQqMtqbFW9l&#13;&#10;89kGzZ08cHI805cl84Cz3pRgFwWDlQ3EBk3mZUOmXCv76hH1Zg3LXGfXaIMJcOz37Oq6dBKwm06S&#13;&#10;ZhlKGvwE2T3BSUfAXUnaOrzeuwgA2Frx2K9G4/ZmgyHXyErHbj0lnba2dbLS0YCtKW0d3MS6dzxC&#13;&#10;P3pk20hCUUls/Pk+3CLQWvpzub59ygjk94kVIKmFEp2tF1hiAB3u5750oJ6mFNJ5ftqZauQEUoYR&#13;&#10;dRZvgpOOoD1s2htp2lRGf2Rsp5hnt460m0C62ySi5uEZ6dgetqx0lKi7znQ5HrL96OTzAbbZr11C&#13;&#10;cHL2NF8XhU/xQEY63fSdruQF9qmlw9Z7hD7XgXbY+Gl32/hXl+c68tgSW/mcQB6JYmXLPtexa+In&#13;&#10;npAbn+vgdibPe7A9+iEOj+t063xox7EW5aObmbuYk84LUNd7Xi4SzUU0NESM+KKl8+wc/5rgADaY&#13;&#10;Ynq2slKcdCqGk85zUstGw8dkpJONFpx0KoaTzrNy9MvpA+SHOBb3y+lq46RTFpx0KoaTTllw0qkY&#13;&#10;TjplwUmnYjjplAUnnYrhpFMWnHQqhpNOWXDSqRhOOmXBSadiOOmUBSediuGkUxacdCqGk05ZcNKp&#13;&#10;GE46ZcFJp2I46ZQFJ53nhybrOZx1cj+Lk05ZcNJ5fpLX24+QdxTPUGgFX1xg+9Uqco4Qk9ZgyRd6&#13;&#10;1zK9gV104G7JdPer5S6ansZJpyx8kdIptoIvLjB/Npvq3Ha8hGbGS7MMH/3lJN/rroD9+F+mC1pH&#13;&#10;7e7/ZTZ5Ch/mi/FPdnqa0kmnwDj3nKfuWZx0np9EOrWuGrlLCNdDsEbp0KkdJafO79in53l0K/Rq&#13;&#10;kI3Xslbw9b7XZyrYzetcauuxHf8cjmVgj81kAuk8LsOl/4QZ9dG9ltXDkx643YRId79Ciiud5iRX&#13;&#10;OukU3KouCQDqmXfbDyiUzoFdO325IlOuG4iNdKLjGVJsxSInh6pLJ/aekDXW3KgmFnyR8zudPkHv&#13;&#10;bsBXfUemLr5S1p+iRZcCoC8nnrVrDwNUDb4ME7KjbMLtdKm2xLTtvJ738yerxDB4pAPo7tvpz9H0&#13;&#10;JK9MOt388AEUlcSBXftignqfIx0ZsQK9lii1/XQ6EUfXFT55bvyy27VfTyydjhk2WzQgSkmnN6SW&#13;&#10;Yuf3u74ZtqCjOn2NaCiqVvADTNpmhP0HNJmS1M56ToeBn7gaUzrriUpn/1BgO5QPjT7t0DybBTW0&#13;&#10;XY6/j6YnKbN0mup9SP8OefeTm2pq+d6x/u21NvcRe3fuhwCgj9m69Q9pqFNITEFJHNi178xOTaO3&#13;&#10;k/yLPZ84tWAZ7um9tsMn7yrgOX09sXQ8M6QxqB0nR6UDkP+J87tsot8avmuP5sZS2qhp6CRKRzZP&#13;&#10;LV7OSWe3XC6TWkelM/4BMdxTuH+0rf0rWCO1ZVLrhOG3Ypi7lhFCdHqCEkuHlpKs7lNF0b2TAcc0&#13;&#10;AKCExIuyQcdvsf2mrxTNeAF2E4PKC33YDuzaA+wo9zC/KMbKJZXabsm2rL80kuam5Ma515OSjmD1&#13;&#10;YaWDWxmlwyCMpRfv3DdSQUXSEZpo66A8h3KzK7Zrp3SStk5aOtv76PK/AkonbusEqLQelzuI8r3/&#13;&#10;k0wrJx0IgOaGtXRRdPsshTrvTmhgci09Cz2JnRkESK2DzT1sbqJIeuoxdYlxLjJfXKLVrj2KBvj3&#13;&#10;BlKprab+PlwtoJu9mQf+65UOYy/AgA3BgbpRDnA/q7MtY53fuemu57Vo/CpVkZT2yHR4pIYRwyg9&#13;&#10;UlBgUQ/bmncoSmdhltN5eD+DqnT7ddgetvdPu/t/mdu+tR/s9DTllc7ADDhGQksLx97FJACQkVpQ&#13;&#10;OBQHF2nP3temJ/dF0N3tDhBkU0cSuF0inaxde4BCoXRm19f+JJ0a0tlNNissbmez9SuUDuI0wEY+&#13;&#10;5+qMFlgDaZTQ5r1uqGtolWyGWEB1g0XEayzSISc4cMAxFz1stUVGCgoMxSTPdUQ6a+b1ZrmW6ug2&#13;&#10;6eBQlvX7J8yskOZ+tUSgrdPTlFc6JwMALttduDq+2lAuMs+VshsDtwaHghlJSZyXTtauncEVr/2b&#13;&#10;hghJpUar/Ply6/tT47OTbSF9BifByfFMq4YtJpy7xMkIsNlhNow8kKVEYud3LRs2ZxBPMJJmp1pD&#13;&#10;I2tUTJKWLX4BizZ3SkjJax3GWx7LQ0cU42AVNNdPah3kP4d9Q7TAqFoKSmqdrvQc3DV7Emdfb9c+&#13;&#10;WbJPbGufuV1LbNceTDZrqX6oxclqE1dFx+DkeKZVo8FYC2C2Fnm0NxtYXVeDdvV8j5zfY6/PtsRr&#13;&#10;XKaC6nYt/moKFieda+iiHUPquImxqVKHhoyasFNVHEMP+km1dTg4hdQqvJl5ZtBBW4f+7c0ak2FL&#13;&#10;KKaoJA7s2hFccXpTzzSI7do3/kz6SreY386+QLv2HDyJ187hpHMNNtxC7SE9bKhKbLCl0kFlU9fQ&#13;&#10;gJGY9rBRMzR3BzhmpJuHMo6c3WrBkv3aJQQnZ0/z9dMe2o60M5S6wEonnSbrCoB6HLNy3Te6nTqf&#13;&#10;68gPcWTo3YPnOkDjNRSKbLbPcxp2VKwIJ52SEMdvZ3DS+QyM0rVLHk46FcNJ55PTHthWZzFOOhXD&#13;&#10;SeeT087+4CYPJ52K4aRTFpx0KoaTTllw0qkYTjplwUmnYjjplAUnnYrhpFMWnHQqhpNOWXDSqRhO&#13;&#10;OmXBSadiOOmUBSediuGkUxacdCqGk05ZcNKpGE46ZcFJp2I46ZQFJ50XpCtv/4rvl75Wcupnh92m&#13;&#10;GoNZnHTKgpPOC6JfT4yl8FWF9LtUQsO01XnKgn1s7hyzD2LfCDpA8HV2TnJdOM5At1dhJ+nsmPqW&#13;&#10;7q+S9imcdMoCTs6e5uskIx3WOuLRlqVtGpdKZzf2jbVc29/TA2dN/8KH6WSWY5tWzLvJhG65YbgZ&#13;&#10;T6c/IzF/8mP4ju6veV5S1ZWOrdj55mhd6v/INzJNs6veoRYnnRckIx3OijuLUO90anwN+K5vdIeI&#13;&#10;ggKbz2Mr1YURGzbzJGarsYXnNezGP+11SIP778OH78P7P4ebe0ppla/EykrHZjH9CtTmm45ehwxG&#13;&#10;4pETgX3s1z5BUjOra812/wx27VEKatS+TWKMY3By9jRfJ1rViAelzPboPyGI+xQtj+5Gg6hc//Kc&#13;&#10;hZG/CjcTuawDn455a/Xu3C2nudd6ATwYigFQ3rv50/gDNIiE9vd5Zu2vRTojLYpUA1NBUVwqnchg&#13;&#10;HYUgO21N8Ax27TYFNWr3J1P6T+fw+qWjiHR0zsYD6uFKzxbTicr1rF27H4QB6hlc3Q87cW1X6aym&#13;&#10;fv7Fnk/w+BQ+itE0UnnvPz1OPyyYHk3c83gd0pHZxJ+oxY4a3MTq4tV6kXRig3XW/LKslmkfadcO&#13;&#10;kIIatW8RXyxenfvnxRzWOmjr2C8s/QX0qGyhrC6WzsZKZzEPpnPU8SodNdG9muAhls7PlM7+W/8D&#13;&#10;08sdlwpUWDqsanC3imqdvrjoEppI4Z+0Oi+VTmKwvqbbYLjZq3Q+2q5db480ZOPC8kuWDqeiDJ1V&#13;&#10;v1Ygf3kP7GHmYuksw5Vk5gL1+gRVPKWjZquy/Tp4sA4Rgunb5ROidQ7Ts4WicqmwdCxJW6en0sFi&#13;&#10;n1asdGfl3YzSOW+ciwy31pwiHbv08XbtTCE2at9P8pWIk5PTf63o1zstHVvreNhmpaMUFNh6EkxX&#13;&#10;tltaKhpe/TRbtYPkXMn9dytKZR9+O9ugufPtPHhAJbSSIRJzeD21DtSiPTZddnpCP3d3Q5TCpdJJ&#13;&#10;DNbT0vl4u3ZJwRq173XYsdPg5OT0XysZ6bDoxL+VxG0d/H+xdFCBQzBrydCF5DEH84jMVq9m+3b2&#13;&#10;Yxi+24YI1X5ASX3rM3zT5HN4RW2dls10rpKSqnHmUulEButZ6XysXbtNAUktZuF2WtRbh5OT03+t&#13;&#10;ZKSjWB9D6WHrm26TXnoXS+fFeZXSsbVOk6pR6Vxu156RzkfbtdsUxKh9b1ZFXd04OTn918rRD3Fi&#13;&#10;Y9Zu3+vUPNNpdhFxux/ifHIy0rEBmz6dlrYOu2+6vBYv7CZI7NrFWR34fBzz0XbtmoIYtW98kJ/g&#13;&#10;a5dOPgzWUHonvHSddD4FGekokQM4e9g6uBA9PiO9VDovDk7OnuaXhkbTR7/KAaUusMpK5/iHONEv&#13;&#10;cZvdUbfJgE1+muN+iFN+6h07buUhTjqfF6hm0B3GP5BK4aRTMZx0PjNDfKfqhc44OXuajohSF9hr&#13;&#10;lM5dC9FbEqYlOOlUDCedsuCkUzGcdMqCk07FcNIpC046FcNJpyw46VQMJ52y4KRTMZx0yoKTTsVw&#13;&#10;0ikLTjoVw0mnLDjpVAwnnbLgpFMxnHTKgpNOxXDSKQtOOhXDSacsOOmUgQ5fBr27q+lroy1r29ru&#13;&#10;ylskza6uVpx0yoKTThnoq19emy+3NUb42mbYkFdF6fIxyGRDUYHFdu00VeeivLte8AZ7MbFduxq1&#13;&#10;WtvXouScdMpC5pp5zTTV4XhoWnd1yIYGelgB6dBTCtPLpJPYtY+nvv+0weL8Oezav51MJz+Hwdj3&#13;&#10;F0/7+6n5l9zkqi+dWldNPxtS4ddQ8fNNHb45yvcO8Me9YF0yRnyXqs5Kpi8vJDbNqA7p0L1V3pXX&#13;&#10;vUhBgcV27dsxL+5FEO7HHz7ern3/9il8+HO4ojNVuHqAJF+xdLQkWAyQTptZbwY1KQMs06coiZ2x&#13;&#10;YL/2Mbul9dyyM+vljvOc3kAqtZXEFRJTrIpSw8nZ03ztdExPTSVQIFJ0bOx4hiMf4J9mw+V27etp&#13;&#10;FGvRvPCj7drD/fr+p/DbBf32t/c/LPKTewXS6bIk6CVZo0HEoIvM74l0EEt38Oci6ezNYipuNXZm&#13;&#10;7i/MLjCLeYHBej5xarvJYkbz6S3HsZjOkSbXngQnZ0/ztYMwjTc8Cc/sKrFfwRJqHl13uV37euYb&#13;&#10;rSM4/Wi7dsxyZB0k+t3T/u00f3id1yAdKQltdY6kBdo1HqSD4Fkj6Iuks5pa/zWdoUv7Rpqf4qJ/&#13;&#10;LXFq2w00scX9cYJQYiX3yjxwcvY0Xz0D02pIqJb6ypCOZxAkUEDgcrt2gFCNtY9q5iPt2sF7USIq&#13;&#10;om9nTwXx32voJkBJSNYzPONyDa0bSAclgbKhs+4FFoZLxM1SwejMeh4stbqZ5l/s+cSpoQR8zO9U&#13;&#10;gbv5NN9NFCfHk/8SwG2uzzJD8UjAxtYoyo/R2uBi6UR27Vtk6f1GGz4fb9dOE8v14xPumbvxzxTT&#13;&#10;fa6F9WuQTht3MGl1Wm82gtmu6TTNQKWjVl/Afu0jYoN1nVlOZwtZXN/k/5mya98sREMine0yGsPn&#13;&#10;BDg5PfUvAJYE/2o3QUO7CWgAxiKTLWfbOrFd+9IPlubn5RQxwv7j7dr34+839989PS6Ct/7TavzD&#13;&#10;Kn+YkNcgHZRErcNQLSsd6AbquVQ62VoHEZfcvtZ+fjVRQKrWsbdBG/fRtD0HnJye+hdAj81RgFjb&#13;&#10;Y+c0bnuMGpAFDSsdpaDAErv2pT/fhjNaqyIy/mi79u1bBtX7b/0F4r+Vz7U5vArp9E17xMF1bMDG&#13;&#10;AIAqYrTWuFA6R22dMJwt2QN6E3FqAQpSVIPJDkXyBY+vkwYFpY5F7AGFchC2UTpsnl4snRfnVUiH&#13;&#10;BSCOhdpN0NFuApYE+2wu6ibQPrHdOuoc8xGw7dZmuVxq3HUdNhHIZbKYS68a9cMetvx7Ik/2i6Gj&#13;&#10;z+LQLk1+iFO/a3bbfCAnG4SCAnt5XoV0aFoo+Y/Kpc/O6b5Ip0tBXSgdfRID6dhHMns+11lDOTdJ&#13;&#10;xyYCueyWK+mPXiOZ/cp2PZzki5LOhTjpfHI60ShH+kjU4yNR1jyohC6VzouDk7On6YgodYG9DunU&#13;&#10;tNIH9fiHOG3+CqeOQMD9EKeyOOmUBSediuGkUxacdCqGk05ZcNKpGE46ZcFJp2I46ZQFJ52K4aRT&#13;&#10;Fpx0KoaTTllw0qkYz11g/9ebZ+T/cNIpCU46xzjplAUnnYrhpFMWnrskbB4+D046xzjplAUnnYrh&#13;&#10;pFMWnHQqhpNOWXDSqRhOOmXBSadiOOmUBSedz0VX4NsffPvzNPlbYpx0yoKTzucCX4a01XMgoZ5S&#13;&#10;S3ZLTWylDkASNqtPETusi4lUQPaJi/spCqXzzR/szB++4fSP3/xRFqK1RzjpfAQ2D58HnJw9zVeA&#13;&#10;Mah0PBqyZgTSTS9ktrRSL/MmFBbYYjKxriv7h2UYPvr+1PyUuLifokg6v/6V+T9l5h9/8atf/tOb&#13;&#10;3//iK/PfIKBf/+c/ydpjqiGdhkcGfBXUi/2iDsnfEuGk87nQ7zKCOEQg9Y5Eb+2R6aMiqmsop9Jp&#13;&#10;djuoiZqe8aCdyOMjoqjAYof1cHtPW2IwWyUu7icpkM4//s2ffvc3VMkffvE/3vyX3735m//65ndf&#13;&#10;/+n3f2MqLh2a2xHke+YCq6VvVflbIpCCzcNjYoP1wM6sEQREZus52Dw8wR++/ked+eM//IPU+3/8&#13;&#10;OpmeBidnT/MVkJWOFl8X88Z46h/Rt9Lpc6FNBxYcMuRURhCxYNFm9TG0zZ1KUQU7dbkL/KfwcRVu&#13;&#10;7q0B7jEF0vkvv/nTHyGaN29+95t/Qqj2x1/8iQHcN3/426+rLp1hs9kc0Lwjc4FduBBRUBKxwfpm&#13;&#10;spzytrU2Qbgzs0WB1W2+dP5o/u5XfydzX/3mN7/i378zyfQ0ODl7mq8ACdigBA3YUJkgeoNoWOvU&#13;&#10;jel1I1FBRt0edpNaBwpj54I0h84a50IosTGk9Zl+DOQfTXBzKJIOJPILRGjQ0K9+9cv/8c2vv/rK&#13;&#10;/FcsVl86DMZqvLjkAmsNPK/DYjFeGxWMN0B1pFuaA6+HvNctzb7sFlNQErHp4GYrMwsf0qEHKIKA&#13;&#10;XGweHvMPv3rzjajk9+aPb8zvcfcyXNRpDjg5e5qvAF70IOkmaNBDXxY6ZtjtDkxPFgZmQIm1UO10&#13;&#10;6QXaa9l+hGLp7NklgMLJSGfL2uZxc4N0fv/NN3/4+u8i6fzNP0Ev3/ziv7/5L19BNa9DOmIMyX9q&#13;&#10;GdWXAurWpJrvpbfUdYvGCdICutyuHfXNBGHAjp7RS2ufm4fNw2O+/i2kAMW8+eaXqHj+4c0ff/WP&#13;&#10;EI1O88DJ8UxfB1J/sBEjAmkMjIf/dUFiMxYLFxjCga5I567FovTkXlcsna3v+wzYxtYkT6SzYtSA&#13;&#10;OR1W6iQ50vn7r776x6+/+tPvf0GVfPPrP735T1//6Rf/9OYf//ZVSMd4HvIVETIvsAaitx4yH6ub&#13;&#10;ddzFmi2O1qLC6mALHQyxpWsG2FFueuc9p5H51mB9NZMgzQZsk5ukgzaNYRfnN19BOl+/+bt/YCWk&#13;&#10;0zxwcvJdXwXJd6FA6GrciqQjtQ7H3OWC1DoceE+kg8ACkZvMnLVrD8P75Qrq4UAHKh1xm15PPhSM&#13;&#10;TVEQsP3hF//1t7/50xsU2t/8f36H6uc//fabX1M1r0A6hDckLZRmR+5iXPDM0PNGiA2wIBLzoiYR&#13;&#10;l2yPzXnpJLVOGE6oIQppt9wsnqHW+b35+rfma53qDifAycmpvgqS70KBGDNAg0akM+ggLOuLWrgF&#13;&#10;UUIPC3VIZ9hrUEUjlY5SUGCoemYzFNiChbZgd4HMqYt7HgXSefO7v/3tP0Epf3rz+//0FRo5f/z7&#13;&#10;r0Q0f2/7e46pUjeBhMEslDZvXIl0hC4XrMSwVsqu2R8ZM2QAcFY6cVtnvQ33Uv2w1kGJMHrLw+bh&#13;&#10;MQdtnT98TdHoVLafAifH7/c6SL4LBQLdGBSF9KeNNKhGqXCL9rAhmODKuoTeI9vaIVi0Wf08FEnn&#13;&#10;aqrU1hFUFzXxZJeFvukzLJOADXe0lsZoUdmhJSQRm1BQErFd+2ay9GVMHUgHK2cyn4PNw2NsDxt0&#13;&#10;EvWwqZK+mIAt8VyXn9u0EZ/ZGUQBdYRruJ/pD3Ga9lFOk+tauiXGSeejOZLOCDcokc6QYxkhYvO0&#13;&#10;rcOeNY8P17ilg1nsl/zCo6gkYrv2YLmW/mgdhvejnutAOtFznT9IdaPT07wq6TwTTjofzYF0WLu3&#13;&#10;h6h6BhzLQAIA+7C0xvCNIRq3yMLFofMN2Dx8HnBy9jQdEc9dYF+gdGrNuOqQHrM64rNGEwppcKnW&#13;&#10;5KxuwRrdVbbUdUuEk07FcNIpC046FcNJpyw46VQMJ52y4KRTMZx0yoKTTsVw0ikLTjoVw0mnLDjp&#13;&#10;VAwnnbLgpFMxnrvAnhU30sFHYC/658FJ5xgnnbLgpFMxnHTKQqlLwknnGCedsuCkUzGcdMqCk07F&#13;&#10;cNIpC046FcNJpyw46VQMJ52y4KRzNTW+dAvS724k8OUPIfVWyBG1nIMbB4cwjXrySi9x0ikLTjpX&#13;&#10;E7k9ZC/pCPWxgTJS7yIeMTCnpTMa2BkL02iZjl0S8ME2d0qIk05ZwMnZ0ywT6jHkeacrlbbXpn5Q&#13;&#10;g3g9u+qIOl07TlBLv79LRH40/0goLLC1MWq5sjTG34c730x+DLdjLOT6sOWzHpvvZeb92Pg/h/tH&#13;&#10;TsN3YySZx2eXTk9KIienpShIQVHctbyUZ0qK6NiIHsq7m7mzOelcTbo6kfdyGaQhrIqnFFezLgFb&#13;&#10;s4mgS8smjuRQDHz5PbMJ/2PvlmkiGtS3eWWTfFSfe8cUFdh+HGzHuLzD7f1P+9ksnM9CTNfTG3TD&#13;&#10;xD4kib2dPb33n94unoLxz6uH3PQ+u3Ss99Pp+l0CADqtFwUAtFk7QdNkTPLVxqidubXhc+3XPiZl&#13;&#10;104rj91yucMsKDCTyidKLU4hEHvEfYFHGE7OnmaZUBsvXtri9IAbWtcMjOlEU3p4idEqygubOY+j&#13;&#10;+FddPFmPYCbZ1DdmSPtJ7EPVIZVhfSQJSxqtTB2FY2zuHEP3z3u6FpKl/7QQ9RQMc1AEzXbvf7AL&#13;&#10;0M3j8mn9QAHtRFAneQHpdFgWpwMAuVnxEipodmbVkNAx8Y1OEZ+vjM4KSiK2a1/STGofmMXcbHnh&#13;&#10;mwLP6Vzi1KIUtjqMxaKg1sPJ2dMsE7atgyz3zAjikUEJRqNGNJXhC7y2lY7xoIIad8GMaqAuXyve&#13;&#10;1IZUMIO9PXFvNRTkSDZJGg1bYP/+rwi22dw5Jm3XzgEO9g9m8lP4ODWTSAJXEDw+hZCLLiCxxw9U&#13;&#10;03usGX/Qlce8gHSiFme97/Uxj9is43V0yoBNikICNs+r97w+BWF3FQamwWOafa/L+1prMGj0GKsN&#13;&#10;Roj3ei1v0Kh1vR42yScN0g3cgpJILAx3uIoDVhJSLhsU0PXEqQGmsJmI/25QcCWUu63TVou7Nq7u&#13;&#10;rlzc0RSa4nlb6XRoqU+jXNwe7deRLckm8cVV59YuE2+g9kFK3BTtKYddN9LBHHXN4zxcSrS2zLdr&#13;&#10;zyUtnW/nmC+ndOiaJvcX0mL+ob7W6WEAQJCx0a6ClpSA+5rYeorZKpbUCXyEIICbRDpSuNfZtaPO&#13;&#10;kBnxLp5ASdeTTo0p7KSQ99N1BaXD61lmFOQoq5NompWOhGY0yhXkphUJwm6SQuE6xtdIk2ngLnml&#13;&#10;dHAPMknAtpfRKHCN70Q0+/wYK5ckYNu/ZWIlDdgE3nr6uIuNmH+9VkOnLArMNeu2KIbNDm9M0a4E&#13;&#10;wbeUY7+JqJmR9KAJxXCECYklOtDHqIXA2kpHXMKtwoj92kek7NrDucRaa/p+rm8LnVOp2RQoncUq&#13;&#10;ropOgJOTL1gu9HqWGe1qU7mkpzxvW15YpdKRXSXmTglCpYM7oFZeDNGw2qZxIJ1/++9IQYEl3QTh&#13;&#10;g7QrH+bhyjxBTMvJ9bVO3E0QPkhHW0m7CaStwzxC7hoDlTCzdHpYFMj8uCg49ofsiC2yt0zkdtbH&#13;&#10;YW3sbMdw6eim+AYHzksnqSescnz6fvpRO/Q6UqnZFCAdtHfmduS+U+DkeKYlw+YfYCzANuoJ6fDO&#13;&#10;J+Ulu8n4BVrGoCHDtMWb+mbYQnvHuxvoHfBQOjKGUkxBgaGEpHPaD9Zj7OY/bdHK+ZGDI07z+5Pz&#13;&#10;0c7pxw82sVJ2TssFTfDBBEExC0enh9KR3U4EAHaC7bIPD+tjJh7+6HrpxK0TRFX8w+gZFJRcEam2&#13;&#10;jv0D6eyWlZaOmKxK1X4kHcbb2C0uLw2wtZsgWiuTJptM2B17c/MJ6SSfR7CvzZ0S8nLSkbZks1nT&#13;&#10;zNKpzUa7GOd3tCsPSzLYSqd5V2NbZzgoko5SUBKxXft8ulwud2uDaSBN0VuwPWzQSZSCNmirF7Cl&#13;&#10;HrA1BzIQsj57S02xPurWwSqJ0+ocTo/HAHbrJJsanZHXQjnVPSTV4GpJQzYxjU7m5wROOmli6bAH&#13;&#10;0/MG9uLWqZUOPdixGEsn2pVIjZ5IBw0ej90E8mz6hHQ6bIRGFJVEZNcOyVA6nOooITehz3UglyiF&#13;&#10;tbR8dvmVTkml8/G0M2JAK7TVHLKwTjPIPGJw0kkTS0eem+GOdCQdOq1npRPtKvARWyIdDofYR1un&#13;&#10;xd1OSEeeZUcgEfu1SwhOzp7mK2OUHpMaJUMOHsHF1KIwT8GeNndKyGeXjv6aQ6hLS1KffupUf7/R&#13;&#10;4K82sCibNU7TXYWeaelm/ozjDkFE425o2vKTW/mBBz9ANskncTyEmFKXBE7OnuYrI/vDKQ6N3GNZ&#13;&#10;n+TgR1ZOOs9K9ueEqKI4hk7eXSy7s5NOxXDSeV766YqkMcIXyPxkMEO3OqEzTs6epiOi1AVWQekc&#13;&#10;vDrVSGK5Y7KvUznpVAwnnbLgpFMxnHTKgpNOxXDSKQtOOhXDSacsOOlUDCedsuCkUzGcdMqCk07F&#13;&#10;cNIpC046FcNJpyw46VQMJ52y4KRTMZx0yoKTTsVw0ikLTjoVw0mnLDjplIiGuoHK+yGgrr9M1JUR&#13;&#10;TjplwUmnRIgjm77E2KZ5xJBvJjY5SSh1gTnplAWcnD3NLwORTtOY4ZCuRp4nIx+Ih0FCYYHFdu3b&#13;&#10;e0MTo4WZBOHeFyubq4nt2jHzz/SPWqnpe2wJeszrkY76fjX73oBv7zQG4jvRzLx16KRTIkQ64oTY&#13;&#10;R8lBM/j/oNIpLLDEh+1xuaf9mr/fTJ6WNFCT7VcR+7Dtxz/t7yGi92ORzmr83RcgHTEx0FffUSaj&#13;&#10;QZfL2btYUUnEdu1huBELju36Gezaww1NQkKkJGlWz6790yHS6Uhhgf6ohblRttIpLLDE/XP8gd55&#13;&#10;j5LDj8ubBjtI27Xv7j+E2+WC0tk9TL+EWkekQ/M8FAeWumpqfGnoHBusI7/ULG3qx2brV5Ok5s8o&#13;&#10;nfVkOaGWqmfX/ukQ6dTwrUcMD2q0EKcNpeUau3Zc9qhsxt+PzQ8UEGVwLSnP6c14yurnPaXz+OGL&#13;&#10;CNhEOp6MNoEZ062bzt3w4tA5ZTroi3SWRhzUPtauXe1zzZaVGNY56cRoN0GdRspD+9rvqH8XjcJz&#13;&#10;jV27lY4Y5368dMLw7QwzlM5qwdFCdOUxr0w6XfpUc6lnRiPcxaJK538+Z2GcWN2uFiyQ7XQpovlI&#13;&#10;u/at2aDS2U12S4QWVbRr/3SodHCjGxnrldemi/JQbfmvsWvXgO0hQEMFl/pHB2zhBjoS6TzyBHIb&#13;&#10;O69MOjJ+kvQXcLQw3MUsl9u176Z7Sme6Fel8rF27mOUGwcRfoiqrol37p0OkI1ZhYp8HUFyDkW2e&#13;&#10;XmPXbrsJZuHq47sJduOf9o9zKx3w5dQ6uHXRIkcrfdzF6gihOXu5Xftstpz4wQqVDlsnH2/XTvv3&#13;&#10;rdmHa7+Sdu2fDpGOR2N3Tx2/UFy2oy2moMCizmk/sJ3T+xnt2j+uc/rxA2f+f3Fb58uSzl2NQ4XI&#13;&#10;HO5i3qglTlN/ea7VGbdO1ktKJ1iqdApKrog4tQDSmy1DswtXfiXt2j8dWuvgWwPpHWCM0DWtJFQ4&#13;&#10;I52X5nVJp+ZxBEuOGQJ4F8OcLggFJRHbtQNtfDJg+2i79t1kMYdultOlYf3lArYEGYrvrtHzvJ4E&#13;&#10;CfIIrtb1+imrMCedz4LUOkM1A43vYggFLpOOPolR6ai1ehAv30Bi175csaNho891vkS79o/BSeez&#13;&#10;INJpQDfWDJSVzl3HDFP+n6UuCZycPU1HRKkL7PVIx46/Exu7q/Gn/UGu4qRTMZx0yoKTTsVw0ikL&#13;&#10;TjoVw0mnLDjpVAwnnbLgpFMxnHTKgpNOxXDSKQtOOhXDSacsOOlUDCedsuCkUzGcdMqCk07FcNIp&#13;&#10;C046FcNJpyw46VQMJ52y4KRTMZx0yoKTTsVw0ikLTjoVw0mnLDjpVAwnnbLgpPPi0LGIeDozbNzV&#13;&#10;5GXEthFvD3k/MQF72NwpIU46ZQEnZ0/zNXMgHZoX1YZ8E77X5Mu9aU8PgO02d05wYNdOL5y9mLZ/&#13;&#10;kLXX8m48+VFm3o6N+RAG97TWiczbT1F16Uj2g67+6d3dNcxI/NhGfFs0WxTYwX7tEoKTs6f5yumK&#13;&#10;W4TH9+HrI2teZP1XDiqdwgI7tmt/mi0w/Xlzn+v/VEAw/nn1IAeqleH9n/f435q3n+SVSUe1077r&#13;&#10;mJoHBV1R/2/8Oe5ZYOb7Pu5ks9k2mt5AnJqmsJury86uwGEHJ2dP85WTko6dB1Lr1NSQLaGowI7s&#13;&#10;2sX3U03bb+C9/7SLxjrg8sOf9w9/xl+at5/mFQRsUghNcZCEgHRd1/D/K+r/ndnMZ5zZm02A7J8s&#13;&#10;V9hXp9cTp2ZT8OcbCS78gtS+ROk04lpH2jrd5E53vV27uk2rafsNvF8+UYOsfqbmn38Ot2NDE0Nr&#13;&#10;3n6K1yUdiENW2VonVRRCQUks/XArG631IKYm0CmXrySTGlIwGynl1VRWnuaLk46Scl2pRVUQuN6u&#13;&#10;3UpnHq5usGtPSQfsGKp9v3+7YEJi3n6KVyUdGn/qOmnr1KwNODhv146GpqhkOZ3NUAhTlotOdYer&#13;&#10;iFOzKWwnUzRhd9ONk05WOoN4VBDQNbXmyNCE8ha7dg3Y1LRddrqcR2O+g/g0YCPvFvRvX9O2Xc3b&#13;&#10;T/F6pKMk9y0pCjt3jV17ECzNTm9pyY3tSuLUbArT+Wa6Dn2pxvLAydmTfeWk2zppWOmMvJqGcDfY&#13;&#10;tWs3wexpNblWOiTuJlg//ry7/x61DuqbnyLz9lO8LumM0sphUfStn+F56czQyokGBJlueI1P1zq1&#13;&#10;K68hTi1JZ+0Hxp/qoD0nwcnJab968qTDOx02yVZLQYFFndOJXbt0Tqtp+y1o5zQqm3dj8y+ocqLO&#13;&#10;aTFvP8Ura+ukQVG0TbMnF+RZu/b1JNxMOLPc4Krf7swO175OZft1xKlF6WzDhb8PgpVURaf50qUj&#13;&#10;LZ241lEKpfPSvF7psChsR1tEUUlMp7iHbRdo3vtmHoaLySSe3oCkFqKK0RTmSJS93C5gAznSkfA6&#13;&#10;busoTjqflhzpsCjiWkcpLIkA1cse1/eeM2G4lQc6Or0BSYRVjKawC+Qxzz6/0vlypHMFTjqfltPS&#13;&#10;0Z7OqK2jlLoknHSOcdIpC046FcNJpyw46VQMJ52y4KRTMZx0yoKTTsVw0ikLTjoVw0mnLDjpVAwn&#13;&#10;nbLgpFMxnHTKgpNOxXDSKQtOOhXDSacsOOlUDCedsuCkUzGcdMqCk07FcNIpC046FcNJpyw46VQM&#13;&#10;J52y4KRTMZx0yoKTTsVw0ikLTjqfn8iW9aYvh8Ns7pQQJ52ycOPVVXY+mXSWsc3Xnjad9Dt+Cjf+&#13;&#10;jU7H27czNdLZPPr+9+HuW3/+M9105+Kie5LKSafnKbE74RUUlcSLc+PVVQFOuBVdSEGBrSfBdCVz&#13;&#10;u6l5CvfjH4Ig3I5Xm/v8i72A+++saei72Ydgh8Xg7fRp5X+YU5anqZx04lEm7PI14DD7tY+JDdaX&#13;&#10;/nzHxVkQma3fQJxaGM6RQjDjLXKDG2O+qxtOzp7ma0Olg2nPmIH1u2kMrGteAwXa58rOSMz2MxQU&#13;&#10;GDJ0paZ2DwtIh26dLLuncH6L5yQPV9vcR9Ejyh6rtvuwYNiEykmn0Wz2Tb/ZTDuuXkpBScQG6ys/&#13;&#10;mPvhdrJZmf0z2LXv5ybA4nozXYSLWaBuOyd5/dIR7C0POgHtu7r8xcqOzFBMwln3T38T0jqX8LpX&#13;&#10;v+PV5Gca6F5P8PCEA5nc+J/9pZgWrukF+m6c7/1exbaOGnm1vXbHG7R01V0dgVyP5uz1vtcXh68O&#13;&#10;VqQsvUhBScQG67zTTMLdjvadtE0rMB3MJ04N90AkQI8qrPI1wMgBJ2dP87URS6fNid7zor8906dB&#13;&#10;eAMrOtwqK8FZu3Y/yEhH/I5/2j9M/JucjoPHSDpBsHmgVe72nm2fYKVDhpyiutKx7U/VTk0XancN&#13;&#10;+YuVEtgNZSO43K6d44LRBHxtFpHZ+vWkUov+zhehmfvLKIw7BidnT/a1EQdsmEbOhYjdRoN2HH93&#13;&#10;IB1ZH3FeOivc4hLpkAeUW7C7OWB7iMag2qC+CR6t/e5D7hhxlZZOpzngEG6gaUZNULsbIJhrY2Ub&#13;&#10;97jWMDZhu9yunXcamuVuN2bz8XbtQP+up3ve0Kb5ZqI4OXuyr41IOryRxaafjS5U04uk0z2Uztnx&#13;&#10;debzcGEzUwK2Tbgf/7idY5p7rRewG/+kQ1Lt3j6F72ZP6wcGbe832JDrYF1l6aBRidpGVuHvsNdG&#13;&#10;fMZRKlEcddmn3ozG17nSrl2u9sXy4+3agUhnNdPqZoN6LAecnD3Z10YcsElIljRS21iPgE2jasoH&#13;&#10;IcPFAyLtxr75MVyzdCidLRahpIfpjU7H7yYThGnvtuG3k6n5cT+esq+bieYOJVpp6XAaXW/13hDf&#13;&#10;hCGz0NStMVfZte/MdoNqY7L6eLt2QOngFonCnkGO2nlwCpycPdnXRiwdwtk4wO7bbgIoRrsJBihW&#13;&#10;3UPAGps7x+zpRYw2qbUjtn7HwW09oogyeCAauuEWqe0DEid6mipLZ1Rjeeg60sf6EaI4Rm5SAm0v&#13;&#10;o5/Cksjate+n0wlCrI+3axfpBAb3sEU4xw0tv2RxcvY0XxtxWwcxtq1jpHPasBuHndND1kTSOV27&#13;&#10;XDovTrW7CZDtOlpok09JGRFgLeYGvJuNsKJ153lJhFBYErzBpOza9fb18XbtIW6OO97DkBJvaLng&#13;&#10;5Oxpvk5UQNfhpPPMRNIZ4D4VDSnRw/eQ520yA7VI6wb7IXjTPQDW2K9dQnBy9jRfJ046JUBb/xRQ&#13;&#10;6sForWn7BOpNqxV2uEVTxUnnBXHSKQ0HHQGX4KRTMZx0PglOOq8fJ51PQvLQ5mKcdCqGk05ZcNKp&#13;&#10;GE46ZcFJp2I46ZQFJ52K4aRTFpx0KoaTTllw0qkYz11g/9ebZ+T/cNIpCU46xzjplIXnLgmbh8+D&#13;&#10;k84xTjplwUmnYjjplAUnnYrhpFMWnHQqhpNOWXDSqRhOOmXBSadiOOmUBSedUsEXeHv6Drzn8R/p&#13;&#10;JW8mOumUByedUsEXeOleJLNSOkLy+mJxgcWuxvu5vwnDRx9saVmcb8WRL53f/8ff/Hed+y9fff1P&#13;&#10;b/74nzjl0j/KylO8IumIIYR6r/KNRGtxOLi0JG7A5uHzgJOzp/mlYKXDl0dVOs1mszU0A91KCgvs&#13;&#10;frlS+8/5bDP+MQyCYOE/bSY/YCrbT5Avnb/5z//wiz9x5u+/+m9/+/Wf/uPfffPrr7H8zS/+s6w9&#13;&#10;xeuTjqllpJM4gBaXRMpgfbkOw7XPO9kZu3abhyf43Ve//aPM/P43v/k9F7/6irevP3wlK0+Ck7On&#13;&#10;+aVgpUOvVpUOV2bewy4qMNrmjsUnZfwhnNFocn//U/hIB1CuPEmudL6Bbn7x3zj3C1Q5v3/zDTT0&#13;&#10;2z+9+eOvf/lFSacfSUfrn8tsPRKDdZTJMlxPN2uzOWfXbvPwmD+Y3/32NzL3y6//wbx583e/+eab&#13;&#10;P2DpK8zngZOzp/mloNLp0BQskU5Ha52zdu0pV+PxzzLEgXiujj/MZjcEbN/8+k9vUNngVvfr//q3&#13;&#10;f8dQ7dfmf0A+//AVV57m9UlnhAJJpIOyuUg6icH6fjpZijWeL+6fkf/tKWweHvP1V29+Lyr5BlPz&#13;&#10;zZuv/kFW/8OvnHRSqHSaPRSUSsfzvKF1ET/rOR0mrsb0zYV09pBQOPaDubWiPkG+dP7WSuebX/y/&#13;&#10;v/k165tvfvurP2GtrDzN65MOvY0ztQ6boVfYtS9W1mZ6sjln127z8Jiv/04Ug5L4Faqar9+Y3371&#13;&#10;9R/f/OFXv3PSSWGlU0MRqXTIUP33i6Wz9X2fAZu6GqOhQ/vpDaOG+wASukE6CNh+/X9i5g+Y+R10&#13;&#10;9ObNH3/xp7/91Vfml1x7ktcnnbuB6aTbOuJxeLldO25mqpb5PHVjO43Nw2O+/jqSDho3kM433/zu&#13;&#10;V79989U3rITywMnJ1/hysNKh97RKh50E1liv2K6dxraxw3p4vw4foKEFx2CZL8PNDdL5wy/+xx9/&#13;&#10;gQjtzZu/+W9v/v43f/qP/+PNP/7iT7//BjWQrD3FK5QObmGtWDojHevgcrt2f+qbyTrcc6yJc3bt&#13;&#10;Ng+P+fo3b/5o2LihVn4l/Zu/+9U35qtfmfx+ApycnOqXQyQdTFQ6d3c1aMduJQUFBqmIq/FiC61M&#13;&#10;p4jVHnnno4t7NNjHMbnSefP3v/wlwrS///2b3/3iK/PfoZuvjFQ3X1TAxpmRSKfLcE2NdS+3a98G&#13;&#10;wXS+24tiztm12zw85h9/+eZ3v+TMH8wfoKE//IY9BX/85pt/kKroNF+wdOjkrkXH+540UZVC6SQO&#13;&#10;6zuJtDkHihzW86Xz5ve/5+SPCNS+Yd/oH2SKNbwBnuY1Soej7dm2ToM+1DFFJRHZtQPEaEsarK/P&#13;&#10;2bXbPDzBr35lUNegivk73M3evPntL39lWDQuYEsTS+euH0uHIx5caBJ+AwXSuZ5XKR2EZ1E3weUl&#13;&#10;Edm14/a1Y90j434W27XbPDyF9EWzipG72Zvfa23zx/xK5wuUDj2NG+JrXKPZsTU8jgyQiZPO5yGR&#13;&#10;Du5lkXQwmzwTfe6SsHn4PHx50jmPk05ZcNKpGE46ZcFJp2I46ZQFJ52K4aRTFpx0KoaTTllw0qkY&#13;&#10;TjplwUmnYjjplAUnnYrhpFMWnHQqhpNOWXDSqRjPXWDPihvpoCw46RzjpFMWnHQqhpNOWXDSqRhO&#13;&#10;OmXBSadiOOmUBSediuGkUxacdCqGk05ZcNKpGE46ZeELlE5bTdBph36Snhe/RNseeAMxQTneue2p&#13;&#10;O8rlJEe0vOStz0Pa9pN62JtHHO7rpFMWvkDpRJZa6bTbKRtu9QYAtaHsxmv5+ETsG7cH1E6ttCRH&#13;&#10;mJGdOYFn3+D1sDePqMvnJ+CEbO4cEyytuWSwXImhxwbLOzt/Azv6JevMku/arzhF6vZTjrlaOjT+&#13;&#10;IXm3sSTf2ygMMaQ7kfFXXyZJGl3xJDzN0J5VZBgxurwkXhycnD3N56TebHbMsGnf+xcGkVpILB3P&#13;&#10;DNvNnvjRXCqdohOOj2ifPNRi/Ypi6WAmU7gFBRaYpdlwZjlZ+vSS2o2X4e5+Mcv3/ixkP/6X6YKH&#13;&#10;BuN/mY9/DB/mC7q8bcff5aX3HNJp2wwQ4vzs637Ij0ulU++nyvSAOI1armhBtFMkna7JBBo4Hfu1&#13;&#10;j4ns2vdLXy3aNwtk44ym7TcQm78vZeSKMFzhlrabF/kh4uTsaT4zkQE6AjJmMOQx7N3Vep4sRdJp&#13;&#10;iM39XX8k3um1rtfnYh17dTCjuY/gjwu1TnSoQYyFXSXM63mtwaB+1+zrYlxeA9O4a3heY+C1kECf&#13;&#10;FR4+u4tV/FDs2hp47Vg6negwpaDAZgt654E1KofxhzB8NMtwi9LCZX8Lq4enQLwPWc08Ln9eYboK&#13;&#10;N/eT55MOOJBCVDRKdAG0aR5ch37qh/uTk5dJfAc8QZxGJ+0OdUBT/YqZvEqnkdVZQUnEdu3zWbCk&#13;&#10;99re+Pi3WhX5sOWSmL9Pl0EAEa1QrqE/35h8Q8RPLR29lbV5xWPFSJbqcZ53tQKgXpBNA2xDLAU9&#13;&#10;caamuS8JYK3ePJvMTdPVOK9n19ZQ6gBJxeXFb0WfNQDRSvTGQ/CPZVnndUKsdOJr6axdu7+WsQ6E&#13;&#10;PeSyWsh9KfCL3L8KeD9/SlT38GeU4beoy3ZQ0SeQTgtff9DQfGnWmC8cyya6AIZyw68NMcX+CLmR&#13;&#10;vXc1ZP+IB8teWMmAjisNbnJapg384R0PNyL6QHVRxlyMi2KI7MZHdpAgDhRzz/bI9MQOp4s7Zw3F&#13;&#10;jiOtw9dI7qUR+AD7tY+I7dpphEcH3dmUa/aFdu25JObvRmqw1XyKckWAUVDt4OTsaT4zejkiz7pN&#13;&#10;5E2tMTSdRo1D2dDYPpGOzV+AYkGUJ7oatnBp62UNHbWaHkqVf+n4hBSbdUaDSIj7jlrtGq6BpuR+&#13;&#10;lB4dwLlnv4mrpY3EGhRLm9cO6ziW0IAfZqWDBOSw83btfpBIZ74Id9OfJW83C3NbrfMeEmHlRdYP&#13;&#10;SHi7HNNG9FNIx3rR1lU6yC8wSKSjAYDQ5T1GvATlL0XEvSg25rLeDvvIfEinLgsoa7mL2X2Q+1FR&#13;&#10;SN7KR2IvTpIlHIMd9SOii8Kz9dBZ98/Erp11xi7czHD5h+vJREwNryVOLTAL3B4By3U7mfr5jVic&#13;&#10;nJzqs6PS6cq9axhlzF29ldxgZHNaOnILZL2CMlQTYl7aIw5EwHIa9TtskvCEoS7PG0llhgREKCg0&#13;&#10;KwQgH44S4ifI1UFV4UzEoH0ka/AZ/fiIKBPOSyepdaCccDZbTqAmLuXfnfJYL5fBMql11o9oOslf&#13;&#10;pP8ppDNCbVBnVsaVbJsz0XeP/gKpPgbIOdxvmjQVrHMrRNBAuQyQ6TYEYzH2kGDNwxbPeLU6MrjD&#13;&#10;jG/bz0yKoo0EDbc3mTJPhJ/d472R/t+YyEURHXa5XTuq/+k63E/Q5oGGVutJoYlhDnFq+yBYS5BG&#13;&#10;6UznmwIHa5ycnOqzE0mHOcFM4T9kcb+T6Ihlx4v+rslaXE6EWSgzPJwH680RC2jr4C925Ga5fbHS&#13;&#10;kISSjzosL3sCTFU3YVWdBS+fkRwhi6DYrh3EbZ09rdp59UM6Ado6j7dJJ27rhN9CROEObZ33HLTn&#13;&#10;U0hHviRzRvOr0R3Q6Tn+7plaR4LfyFWQmYy9bGVh5LKW9qeWq9DBDPK1uCiQaqwR3hvZ6tQj4osi&#13;&#10;Ouxyu/Zwx54BlMPELFjx3HATS6cGFqy4IB2av6+RYg44OTnVZ0ezBJFVjTcW3pR4/+rd1dIBG25k&#13;&#10;EANaLpKpWKHSwbo+7m7MRogLcVpTO7bju2QfoZiEb5KQpI9EOifLC2tUOliFGygKxdZuOJND6SgF&#13;&#10;BaY9bGjTIxaW3mRqZne/mBsZ/eBqbA/b+6f1+DsoSXrYfsD6Ty+dnuk1efnG313bOnd8Mib750vn&#13;&#10;rt6B6nDT44Yb7mKyJz+brU494kg6Z8fXSezapZrZBcF8ul1P9mjnc+2VxKltWNlw8ApIZ4d2z+LF&#13;&#10;pMNIGJmLWQm4ZCHKJYKaeqirtAg5x844tDW1ooC4ELF5rRofsNrYfNhBUSBi86L+BoTLTMR2LIAo&#13;&#10;wE6VF85kxGSRPHZAuM4jbAk3tPKLwAabO8fIcx1IB8JR6ayxvFuubunWIfpcB9JhegGf60i8wVRP&#13;&#10;8ywB21CiL7TaUTDRBSBBU6qHjdI5DNhsqQEJfdEwqSFg09pKiiI/YEsVRRywsdUpARs+4kA6SlFJ&#13;&#10;RHbt/sR2J6PK2U8n02l+66QASS1kCkiCKTBgmxtfew1OgpOzp/nMqHTuGuxUGyBzkTuGHWPDNqqe&#13;&#10;WDosHFzTbBrKiUjpSFMTqyQbJQFUSrLjEBUGQmYJwqVy0oQQCOq2OOPZUZMtLzkEYYA+heOZjOJa&#13;&#10;p8UPSMCONndKyO3SkTyjDJAxpslsRabZfCfa+meTUPandLQnk6u4l3YBsPQILnvM2G4CpKpFoYkg&#13;&#10;2bgoeGS2KPj5uHN50uq0qWG1JJBcGQTr7dc+gbVrp087u5PDHa/ybe495wwyVAUPDlQsWy7vJOEc&#13;&#10;cHL2NJ+Zmg2y7hrWCL1Oi/Qm4iRsULt0pWF3lOen9FLnsZJ/dT0yclKPwrYGN2IX7hklVNdt9giW&#13;&#10;cktTkTXct+WNWrUWCtzuglR4ZrKde6coLLCX5nbpaOc0vz2u7zZuSaMGnwUnF0BX7myciaSjndPs&#13;&#10;FJC92PCEjKRzmglBf0PpnOZty1707JzuoVBi6djOabsmuov1OlQdU76xc/rlwcnZ03xV1LP1CEBg&#13;&#10;MEIhH64WRtlf7ZS6wG6RzovS0TZUij6HQB5QhEfUGZInOOm8AP3M3YtIuDE8XEuaB4Vb6gKrnHRq&#13;&#10;WTUAGzlKJXVAJ7sWe9mvXUJwcvY0Xxe1VEhoQQCnsdoh9YNCLHWBVU46CNQOs51BnUSGR7iff1Yb&#13;&#10;J52y4KRTMZx0yoKTTsVw0ikLTjoVw0mnLDjpVAwnnbLgpFMxnHTKgpNOxXDSKQtOOhXDSacsOOlU&#13;&#10;DCedsuCkUzGcdMqCk07FcNIpC046FcNJpyw46VQMJ52y4KRTMZx0yoKTzgHNriVaTP/oP7t0kno3&#13;&#10;+sF6t3v6NQLQOfmjdsV+RJ1nIP8yL4k66ZQGJ50DrEFU9Mnxq7hCdukk1vYAnH5firTk5d3TiHMu&#13;&#10;kNd++W+QfaMEZ2Zz5xTbyOhhZ1+Dp/1k4Uvshcg78QLS2cuL9nQDy03umaVjnQGiHM1cDUk+55Ls&#13;&#10;Io54J6mdfjVXaNkC5NFMq+1edSsEtU7fjHJqnQukk9Q6+dLxjt4STWjTTgrE0mllX/YtLLDFZKIm&#13;&#10;uZvxlH7t4Xb8IVyP/clt9p8PU0O3T8B0to++P5k+bce+sZagR1RPOr3cQmJp699IOrXsCBU4Mfu1&#13;&#10;j1mY2KyQ7jXiiIOVBSbRRcSpbScG5bs2nC6NeQn3z2I0y6EB6Eal04AeGH9BOiqNNoOxeqfbFg20&#13;&#10;5a8eoNsb3Y7aG9U6NuBqdePIq05TljbTxq7trkgl+oS7Pr9yC0lF0hHvqYSiAtuNf9pzLIIwvF+H&#13;&#10;YmP4gKv8nhbrec5pRazvn+yB63tVy/7+x/D+h3CTZ8T2/AFb7s3qAukk5Eun6ApLj9ciH5cZEKOo&#13;&#10;JAKzX011VqzVw63xw43Z7ie3eOLEqe3NZu+v92a3n6y3k91+pibup3hR6TTNyJi+FB3fV+9TCViS&#13;&#10;K1km4gE5rFlTIzqN8wA5OH7BvcE/9ByQfWxRyNgFHvc2Xd5YUR7xJ4iHEU1dgC1YGr+Sv2wRrLe5&#13;&#10;cwxtc9VMdfxjuOCdaYlLHhXGXk08r+T97MkqcbNX7+n3S6x5SsK4Qz6VdHDxIoclN3rGyCgQzOcB&#13;&#10;g9s2Q64OrW6wNbJnpwP7SMsRB/SHTAVJ6AA92JdW8ESculAMI+PVsF2SGBqPvl5Yj8XoaFus6QCg&#13;&#10;oCTEJleqhN1UXAunM18rHqmCriROLYgsC3cqQaaYg1w+n59IOsbrtVh0EIrH/FbfwoFpSXHZtV1c&#13;&#10;6EPEePSt5AE8WDZBLE06r0MdzHnDrgdttUiJo4x7A4PQcJSkhQNqaAah4CDZWDp92zI66zktWavx&#13;&#10;AaSy9J+20ydc8o/TYBG5uF9F2q5d/u7vfw6DB9839AA9xaeTDpDcsE1RvZZFNSwP+uhxpfquofTk&#13;&#10;j5Sj+rNhm86IhTSwoRe9wGVn7M5Jg0Uh8AJoJUdLWuoffoldOwpBPaf9gAWyXOIqX7PWuUk6UWrL&#13;&#10;hW9m0NDGqBWiTyfQ0+Dk5FQ/M7F0cPti0aE6kYpGpcMbFYtL8pHhGTTAYStqegAPjg/AjbLb7WFH&#13;&#10;lGmvFTX3rR0e7mA0Q6SlWPIJbJqK/zFSs9LRq+ecdKQRj2rdSudnSudhFYxX+/3ct9bRV7ANgt1y&#13;&#10;cSCd1fwpDFChifP0KT6ddLyamrLpZSwTuUXJP6wVW09c6daenRVIXcqR+7IYsJ/6uYtHfoQUBe5U&#13;&#10;FF8L4UMXM6M6vdwYHNTio+XjbHnYeIPYr31EfLGvFiyQ7VSrHDO9zXM6lg7FJ3KRUG1eMPgLTk5O&#13;&#10;9TMTSYe3GJUOl5nLUpBQCM9L1wLNRdPUA7g6PgDFKSC3GbF5kJZu4ESS4iekDkDhR5cLt8n3v0w6&#13;&#10;W9/3GbCN5WaHK322DNGuN9Ptdh9urpbOO99fs96KDhTpvOWgZFCljHdwik8nncipUHKEdYVkWd+0&#13;&#10;pOaRtUBqDuqIOtFdogPiomDN5PXsbcxKh6afuHmxTOQDpYAHWJP9uOhzzksnCrF87oWwGUhwhUK5&#13;&#10;nji1DfUnKWBuP8uvc15cOpwyJ7O1DsoL/3E713a7yE/UOgjGksOytQ5gqrWmqAWckk70CRzZLafW&#13;&#10;UZAnNndOcL9cQT3Qyny2Qe0AcMnP58FNLuHhbvzDfIZ6hvMiHaiGox4ED3nDun066SDHJDckR+Jr&#13;&#10;GREAAwBdC6x0WCZYkl2iA5K7WK2N1ovt8U9JB/tmpRNr8kg6Z+3aU90ESQ/bdrLf3jSqW6qbALXO&#13;&#10;emd2e39uG7V5yDf9/Gg26ZQ5iYxMtXXknoPikrVD1P7alx3lLqfJAWh+YlP7rsE92DAifW3rYIHf&#13;&#10;T+yT4wO4FqXcZ5Bti0p2jykoMFQ9M45cudiGCNJ02MpHmb9JObi3Pc4hFqliHilEmdu/8591pINi&#13;&#10;jqXDjJaJXsuSRVyB21Q9tmeXtbJLdACymGkoCM104Vg6ccBWZ7YffZwcpRSVhHQna6s+ls7Hdk7j&#13;&#10;09YTs5DO6dkeE1uTnUTz5bOj2aRTKTrp/2Jua0HiGuduUm2P6raHLRqMRabZHjY2PmUf7ExsDxsm&#13;&#10;TEjsk6NP0PErT/ewKVhvc6eEfHrpSDcB805zGzmFuoEtFTCw3QSRV7XsEvcraIu/F63QopDkM9KB&#13;&#10;xPgBBkWCbM/0StjPjMB6+7VLCE7OnuZnRR/N6JTPdepdr8/egIZ9QCrxGvdInuvw4Uz6MD7XkQ61&#13;&#10;Wqcrw73xuY7ujF1YAm0mxVCOT3fiT2h2ZZ9Wtx3/EOdgqPhSF9inlw4V0B5E1zJvTfK0TDqnkXWR&#13;&#10;PXsiHR4Qd05L5zKr9yHTA7ZzOiUdjl7hoaJBKXOH6GjZfnHn9MvzQtI5AlndHSTnMtLiup3jXxMc&#13;&#10;fEKallw8MV+YdA4ZoW6pJQUA6di5G8nelwDq/wZqMfsILku/OvV/WaSjdT1rE4B73sl8vYJDC/aD&#13;&#10;T8hy4O2O3WzulJBPLx0by0ZZMrABwM10M2oANubL3K4ipBaLwV72a5cQnJw9zRcGrfxOlMX6q5uP&#13;&#10;4/iX0+lPyOJ+OZ1Ghs/xbE4hruLAYh/D8c8/+RhhlA7MYtzPP6vNFy6dEuGkUzGcdMqCk07FcNIp&#13;&#10;C046FcNJpyw46VQMJ52y4KRTMZx0yoKTTsVw0ikLTjoVw0mnLDjpVAwnnbLgpFMxnHTKgpNOxXDS&#13;&#10;KQtOOhXDSacsOOlUDCedsuCkUzGcdMqCk84LUu+qNRv+NPmqqVBPzHrVOt69dPAZqDebzPQa/tTu&#13;&#10;MBHu7hpYEhp2RQonnRekiS/YllcdTffOurmYyAEB2Dfjh/oevYJlmzunOLBr34lRp06vJ05sKwbt&#13;&#10;1vU9XnuC6kqHWQ2V0COiyTwWoje7QWxTlYBF+7VLCE7OnubrhNLpqykFpdOXSkacrXV7l346PWhH&#13;&#10;F4XCAjuwa18a33xvp9fzDomJ9c3jZGp+jFzfv51MZnmGOBWXDqp3vkhH6XhCRjpDzxtlXuQtKokD&#13;&#10;u/aVoZONmq3fQCo1OusgHaRWSrv2z0ZTrFfkjkbpRPFASjqcydggFRbYoV37o5gX6lR2uIY4sS0E&#13;&#10;9M5/uv8zXd/XD0/hW/mIU1RZOkN1+FDp2LVp6XCmm7YyKCiJA7v2ndluzVbN1nXtVaRSo+07xLif&#13;&#10;bMpp1/7ZgHTU5ZVWLFGtcySdO1rogRvs2rFKRHO9ca4e8xDVVu99ulfvx0/vVtHIPaeosnR6kEWD&#13;&#10;9zJKR1o2jSPp3I2iZVBQErFfp9q1Qzr4PzZbv5YkNbF9p4nuHNWOVkE5fAHS6ZpO0wxUOsqxdOyf&#13;&#10;6+3aMaNOrW9v8DAMHp/CR2tWuL+n6/uHBaqw+XSS5zhdbel0h6be4YgKcVsnG7DJjP652q59bVD3&#13;&#10;RGbrV5OkJrbv9DJU0ZTPrv2zAelAN1BPca1zkXRO2bVHjt5Fvt65BAjNrHT2rH323/ofIB0OHGIt&#13;&#10;3I+ptHR6NHhD8zNu6/TypHOtXXuAWmeySczWryROzdq+R9IpoV37Z4O+eIzWGiodW0pH0rEB2/V2&#13;&#10;7Rpa3xZgS8CmItk+0DVXXd/fL55CVEE5VFo6LY5wxGAN/+zam6VzYNeOC32+TMzWryROzdq+a8BW&#13;&#10;Srv2zwalwzgNk6JuAuvYd76tc2jX/jjn4J86vZ7771ZQz3a/H/85CLZi07582o1/WIlr+0kqLR1a&#13;&#10;5vJWViAd7MIHBdfatct4bis1W7drryGdGlUo3QTltGv/bFA6CK4HVjoasPG5Dj3eu926dk6PLu+c&#13;&#10;ztq171AR+b5Oc5sn+WzfzlDbvNtuHnH84gkBG8O3zYxrc6i0dDjyHsdIiLsJmjUUSkfmdKY9ZPsn&#13;&#10;oqgkDuzaF9I5rWbrNxDbtat0pHO6nHbtnw1KB8F1x0pH4TgVStPOXPFI9IWptnR6VjbMY4GKUaKZ&#13;&#10;UcoxEYv2a5cQnJw9zdeJWLvzISi926Mf4jTt72+w3v0Q57PR9tp3TXkI6jXwT2nc9eycnemkvUad&#13;&#10;dCqGk05ZcNKpGE46ZcFJp2I46ZQFJ52K4aRTFpx0KoaTTllw0qkYTjplwUmnYjjplAUnnYrhpFMW&#13;&#10;nHQqhpNOWXDSqRhOOmXBSadiOOmUBSediuGkUxacdCqGk05ZcNKpGE46ZcFJp2I46ZQFJ52K4aRT&#13;&#10;Fpx0KoaTTllw0vkkNLrdNt8otM7rbTFhb+troYK8/9mJ35zWV0T5PmjqCFnqdhqciXHSuZZmU7Ky&#13;&#10;rn9owF5vNu5qdCgkdGi3uwiyKGWg02hH7JfsRJx0PgE1fZMdSrDmNvRT6YoRQWQLITsk9t/21fd+&#13;&#10;5oi7xiham4BlmzslpITSEX8HDxd9XlHQ+NvuIuiigV706tMdG1JCo/RtDMv2a5cQnJw9zWoxNKNe&#13;&#10;D5d97Lx+SjqoZVAc1nhA7HD6XEwdUUdZ9biTrLEUFNjejwy8F4bO6mPs+2Stwm9gPY5d3t8unyQ1&#13;&#10;8+P20RR4v5dPOsjT4VDsOAqk43nI5KH1HbCLuPJS0uFgFLI2VfFgyX7tY2KDdeyEvdbGrKPpDcSp&#13;&#10;RYbvAdJ8lXbtbTFOqR0I4VA6nHKdwB1YzrTDiY/oG4/FObhUOks/nIlKgvHPq+nTTvzSduMft+N8&#13;&#10;+6d89uMPW3Vc278dfydmVO8XTxBRkJ9c6aQDXaCiwIXfzi0KnamPokEMpGTEIj8lHU+KAumkRgkp&#13;&#10;KInYOU2tB/cm2Jq9Trn2SuLUIsP3/cRARa/Rrn2gGcxRjVBIbMTQ5fuUdFBCsnRaOlLsKNVMiF1Q&#13;&#10;YP4yXEsWL33qZjPh9Q7p4H+uvRK6f97/wLn1Wg10d/fqXVgh49y+6fFPB7nbNX02YoanpYP7nV3W&#13;&#10;IuFuiXRQ/0ud1JbWj6WgJGK/zs2Ei6wkJhudcvlK4tQiw/fFTD+Zpmw5VFQ6qgMhslQ7LC9bLNEf&#13;&#10;HIKAbaC7paSDGelA4Jrzdu1+gELiNU6T4vGH5YQm4Yy7vtPt15G2a9e/32q4EVgFnaB00rmgKOxM&#13;&#10;vIwdms0eQ7NEOrqRypOb2eWe01oGaqOfmOlfSZKaGr4HPlUIXp9de6a8CmudlHSEbDeBbJQtXHO1&#13;&#10;dDCD2Ar/77TyuJIj6exQDYHtfYXcPzNFMaKV2gXSEVBbab5zg27katnpcumAQIcHeRbpqAHvdKfS&#13;&#10;eYV27TZga0jAdjrAtsWSCtjomstbWldDDB4hXtNt9h5wzQXSyQZsnHvYcMCD+S0FlgRsVjprGeNt&#13;&#10;85g7MFUppSMtGEZbxW2dZFm6CQY8LJEOGjmY47BuF0onGREnDKc2VPv4gE0N3wP96Fdp1267CXjl&#13;&#10;n5FOJ7KTTu6OOBhTaab2tNcHBSVbztq1I4vT3QTzBWZ+2ox/3N/fMjRF0k1gpSPx2uYhN1oDpZNO&#13;&#10;RzOcRp5npNOLngEk15z2f0ojaKR3Qx4I/vW5kogb9iwDs3u+bgJr+E4Vvk679qEZ0WX9VOf0iPFb&#13;&#10;l8EY/qBxE3dOR9JhjzQjPHxz6GfU407pXCgoMO2cZvUundNYZD6rVfgNaOf0IwM/kY7M3ePzTXW6&#13;&#10;CZCFg2brsBGpRTFk26VZ1xnxmxaS3B6YUbvZltitg6nsZPVGCkpCu5MRodkyeJbOaXxaZPgO6bxS&#13;&#10;u/bakN+LscJReSk01BeSR6JxTM5BlAGXG5pO/LSOYNnmTgkpnXTkgQzINiIzRRHNREWRXHP2WLFo&#13;&#10;h2rIMPVMFIv2a5cQnJw9zarRzPshjoLSI+kf4iTyqLftwaCR3kkodYGVTzrIcs/rsxBoyA56iN3a&#13;&#10;Xu+uwT4D0NYZ2UWgZ7uFx0YW7Y0edrIxguKkUzGcdMqCk07FcNIpC046FcNJpyw46VQMJ52y4KRT&#13;&#10;MZx0yoKTTsVw0ikLTjoVw0mnLDjpVAzkSblx0ikDODl7mo4IuTzLzJcknVJjT9MRYfOlvDjplAR7&#13;&#10;mo4Imy/lxUmnJNjTdDgcDofD4XA4HA6Hw+FwOBwOh8PhcDgcDofD4biJu7v/P+j4hyms9IAJAAAA&#13;&#10;AElFTkSuQmCCUEsDBBQABgAIAAAAIQDVCfc14QAAAAsBAAAPAAAAZHJzL2Rvd25yZXYueG1sTI/N&#13;&#10;asMwEITvhb6D2EJvjeSUFONYDiH9OYVCk0LpbWNtbBNLMpZiO2/fbS/pZWCZ3dn58tVkWzFQHxrv&#13;&#10;NCQzBYJc6U3jKg2f+9eHFESI6Ay23pGGCwVYFbc3OWbGj+6Dhl2sBIe4kKGGOsYukzKUNVkMM9+R&#13;&#10;Y+/oe4uRx76SpseRw20r50o9SYuN4w81drSpqTztzlbD24jj+jF5Gban4+byvV+8f20T0vr+bnpe&#13;&#10;sqyXICJN8XoBvwzcHwoudvBnZ4JoNTBN/FP20nQxB3HgJZWoFGSRy/8MxQ8AAAD//wMAUEsDBBQA&#13;&#10;BgAIAAAAIQCqJg6+vAAAACEBAAAZAAAAZHJzL19yZWxzL2Uyb0RvYy54bWwucmVsc4SPQWrDMBBF&#13;&#10;94XcQcw+lp1FKMWyN6HgbUgOMEhjWcQaCUkt9e0jyCaBQJfzP/89ph///Cp+KWUXWEHXtCCIdTCO&#13;&#10;rYLr5Xv/CSIXZINrYFKwUYZx2H30Z1qx1FFeXMyiUjgrWEqJX1JmvZDH3IRIXJs5JI+lnsnKiPqG&#13;&#10;luShbY8yPTNgeGGKyShIk+lAXLZYzf+zwzw7TaegfzxxeaOQzld3BWKyVBR4Mg4fYddEtiCHXr48&#13;&#10;NtwBAAD//wMAUEsBAi0AFAAGAAgAAAAhALGCZ7YKAQAAEwIAABMAAAAAAAAAAAAAAAAAAAAAAFtD&#13;&#10;b250ZW50X1R5cGVzXS54bWxQSwECLQAUAAYACAAAACEAOP0h/9YAAACUAQAACwAAAAAAAAAAAAAA&#13;&#10;AAA7AQAAX3JlbHMvLnJlbHNQSwECLQAUAAYACAAAACEACFhKveYCAAD4BwAADgAAAAAAAAAAAAAA&#13;&#10;AAA6AgAAZHJzL2Uyb0RvYy54bWxQSwECLQAKAAAAAAAAACEAneILcya/AAAmvwAAFAAAAAAAAAAA&#13;&#10;AAAAAABMBQAAZHJzL21lZGlhL2ltYWdlMS5wbmdQSwECLQAUAAYACAAAACEA1Qn3NeEAAAALAQAA&#13;&#10;DwAAAAAAAAAAAAAAAACkxAAAZHJzL2Rvd25yZXYueG1sUEsBAi0AFAAGAAgAAAAhAKomDr68AAAA&#13;&#10;IQEAABkAAAAAAAAAAAAAAAAAssUAAGRycy9fcmVscy9lMm9Eb2MueG1sLnJlbHNQSwUGAAAAAAYA&#13;&#10;BgB8AQAApcY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306;top:3689;width:56211;height:6049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ttsNxgAAAN8AAAAPAAAAZHJzL2Rvd25yZXYueG1sRI/RagIx&#13;&#10;FETfhf5DuAXfNFsFKatRbKsgYsG1fsB1c92sbm7WTdT1702h0JeBYZgzzGTW2krcqPGlYwVv/QQE&#13;&#10;ce50yYWC/c+y9w7CB2SNlWNS8CAPs+lLZ4KpdnfO6LYLhYgQ9ikqMCHUqZQ+N2TR911NHLOjayyG&#13;&#10;aJtC6gbvEW4rOUiSkbRYclwwWNOnofy8u1oFG7waeaoOH2t5GW6zRREuGX4r1X1tv8ZR5mMQgdrw&#13;&#10;3/hDrLSCAfz+iV9ATp8AAAD//wMAUEsBAi0AFAAGAAgAAAAhANvh9svuAAAAhQEAABMAAAAAAAAA&#13;&#10;AAAAAAAAAAAAAFtDb250ZW50X1R5cGVzXS54bWxQSwECLQAUAAYACAAAACEAWvQsW78AAAAVAQAA&#13;&#10;CwAAAAAAAAAAAAAAAAAfAQAAX3JlbHMvLnJlbHNQSwECLQAUAAYACAAAACEAgLbbDcYAAADfAAAA&#13;&#10;DwAAAAAAAAAAAAAAAAAHAgAAZHJzL2Rvd25yZXYueG1sUEsFBgAAAAADAAMAtwAAAPoCAAAAAA==&#13;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10319;width:21285;height:36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Tb+yxwAAAN8AAAAPAAAAZHJzL2Rvd25yZXYueG1sRI/RasJA&#13;&#10;FETfC/7DcgXf6kZti02yimgLvlXTfsAle83GZO+G7Kppv74rFPoyMAxzhsnXg23FlXpfO1YwmyYg&#13;&#10;iEuna64UfH2+Py5B+ICssXVMCr7Jw3o1esgx1e7GR7oWoRIRwj5FBSaELpXSl4Ys+qnriGN2cr3F&#13;&#10;EG1fSd3jLcJtK+dJ8iIt1hwXDHa0NVQ2xcUqWCb2o2le5wdvn35mz2a7c2/dWanJeNhlUTYZiEBD&#13;&#10;+G/8IfZawQLuf+IXkKtfAAAA//8DAFBLAQItABQABgAIAAAAIQDb4fbL7gAAAIUBAAATAAAAAAAA&#13;&#10;AAAAAAAAAAAAAABbQ29udGVudF9UeXBlc10ueG1sUEsBAi0AFAAGAAgAAAAhAFr0LFu/AAAAFQEA&#13;&#10;AAsAAAAAAAAAAAAAAAAAHwEAAF9yZWxzLy5yZWxzUEsBAi0AFAAGAAgAAAAhAF9Nv7LHAAAA3wAA&#13;&#10;AA8AAAAAAAAAAAAAAAAABwIAAGRycy9kb3ducmV2LnhtbFBLBQYAAAAAAwADALcAAAD7AgAAAAA=&#13;&#10;" filled="f" stroked="f">
                  <v:textbox style="mso-fit-shape-to-text:t">
                    <w:txbxContent>
                      <w:p w14:paraId="6D58A3F3" w14:textId="77777777" w:rsidR="00284572" w:rsidRDefault="00284572" w:rsidP="00284572">
                        <w:pPr>
                          <w:rPr>
                            <w:rFonts w:ascii="Avenir Book" w:hAnsi="Avenir Book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ascii="Avenir Book" w:hAnsi="Avenir Book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pearman correlation</w:t>
                        </w:r>
                      </w:p>
                    </w:txbxContent>
                  </v:textbox>
                </v:shape>
                <v:shape id="TextBox 7" o:spid="_x0000_s1029" type="#_x0000_t202" style="position:absolute;left:36349;width:18497;height:36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pCfGxwAAAN8AAAAPAAAAZHJzL2Rvd25yZXYueG1sRI/RasJA&#13;&#10;FETfC/7DcgXf6kZJS4yuIlqhb23VD7hkr9mY7N2Q3SZpv75bKPRlYBjmDLPZjbYRPXW+cqxgMU9A&#13;&#10;EBdOV1wquF5OjxkIH5A1No5JwRd52G0nDxvMtRv4g/pzKEWEsM9RgQmhzaX0hSGLfu5a4pjdXGcx&#13;&#10;RNuVUnc4RLht5DJJnqXFiuOCwZYOhor6/GkVZIl9q+vV8t3b9HvxZA5H99LelZpNx+M6yn4NItAY&#13;&#10;/ht/iFetIIXfP/ELyO0PAAAA//8DAFBLAQItABQABgAIAAAAIQDb4fbL7gAAAIUBAAATAAAAAAAA&#13;&#10;AAAAAAAAAAAAAABbQ29udGVudF9UeXBlc10ueG1sUEsBAi0AFAAGAAgAAAAhAFr0LFu/AAAAFQEA&#13;&#10;AAsAAAAAAAAAAAAAAAAAHwEAAF9yZWxzLy5yZWxzUEsBAi0AFAAGAAgAAAAhANCkJ8bHAAAA3wAA&#13;&#10;AA8AAAAAAAAAAAAAAAAABwIAAGRycy9kb3ducmV2LnhtbFBLBQYAAAAAAwADALcAAAD7AgAAAAA=&#13;&#10;" filled="f" stroked="f">
                  <v:textbox style="mso-fit-shape-to-text:t">
                    <w:txbxContent>
                      <w:p w14:paraId="7C968D78" w14:textId="77777777" w:rsidR="00284572" w:rsidRDefault="00284572" w:rsidP="00284572">
                        <w:pPr>
                          <w:rPr>
                            <w:rFonts w:ascii="Avenir Book" w:hAnsi="Avenir Book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ascii="Avenir Book" w:hAnsi="Avenir Book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Two-tailed p-valu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26918D0" w14:textId="263F0827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5B28821B" w14:textId="3C1419A7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6A28FF52" w14:textId="41D7DCF5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114479A0" w14:textId="0AFAA1B5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4C1A412B" w14:textId="2642F31A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7174F62C" w14:textId="2F14EBFF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50AE72C6" w14:textId="162EDFFA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  <w:r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  <w:t xml:space="preserve"> </w:t>
      </w:r>
    </w:p>
    <w:p w14:paraId="1F532F2C" w14:textId="55456B0C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  <w:r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  <w:t xml:space="preserve"> </w:t>
      </w:r>
    </w:p>
    <w:p w14:paraId="793758D9" w14:textId="5A43BAD7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7363AD62" w14:textId="7849D4BF" w:rsidR="00D75DCD" w:rsidRP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eastAsia="en-GB"/>
        </w:rPr>
      </w:pPr>
      <w:r w:rsidRPr="00D75DCD">
        <w:rPr>
          <w:rFonts w:ascii="Avenir Book" w:eastAsia="Times New Roman" w:hAnsi="Avenir Book" w:cs="Times New Roman"/>
          <w:b/>
          <w:bCs/>
          <w:color w:val="000000"/>
          <w:sz w:val="20"/>
          <w:szCs w:val="20"/>
          <w:lang w:eastAsia="en-GB"/>
        </w:rPr>
        <w:lastRenderedPageBreak/>
        <w:t>Correlation between Child-Pugh score and MELD with ammonium</w:t>
      </w:r>
    </w:p>
    <w:p w14:paraId="0776FA05" w14:textId="77777777" w:rsidR="00D75DCD" w:rsidRP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0739F8E1" w14:textId="46B43AE2" w:rsidR="00D75DCD" w:rsidRPr="007B0849" w:rsidRDefault="00D75DCD" w:rsidP="00D75DCD">
      <w:pPr>
        <w:pStyle w:val="Caption"/>
        <w:rPr>
          <w:rFonts w:ascii="Avenir Book" w:hAnsi="Avenir Book"/>
          <w:i w:val="0"/>
          <w:iCs w:val="0"/>
          <w:color w:val="auto"/>
          <w:sz w:val="20"/>
          <w:szCs w:val="20"/>
        </w:rPr>
      </w:pPr>
      <w:r w:rsidRPr="007B0849">
        <w:rPr>
          <w:rFonts w:ascii="Avenir Book" w:hAnsi="Avenir Book"/>
          <w:b/>
          <w:bCs/>
          <w:i w:val="0"/>
          <w:iCs w:val="0"/>
          <w:color w:val="auto"/>
          <w:sz w:val="20"/>
          <w:szCs w:val="20"/>
          <w:lang w:val="en-US"/>
        </w:rPr>
        <w:t>Supplementary Figure 1:</w:t>
      </w:r>
      <w:r w:rsidRPr="007B0849">
        <w:rPr>
          <w:rFonts w:ascii="Avenir Book" w:hAnsi="Avenir Book"/>
          <w:i w:val="0"/>
          <w:iCs w:val="0"/>
          <w:color w:val="auto"/>
          <w:sz w:val="20"/>
          <w:szCs w:val="20"/>
          <w:lang w:val="en-US"/>
        </w:rPr>
        <w:t xml:space="preserve"> Graphical representation of non-parametric Spearman correlation between Child-</w:t>
      </w:r>
      <w:proofErr w:type="spellStart"/>
      <w:r w:rsidRPr="007B0849">
        <w:rPr>
          <w:rFonts w:ascii="Avenir Book" w:hAnsi="Avenir Book"/>
          <w:i w:val="0"/>
          <w:iCs w:val="0"/>
          <w:color w:val="auto"/>
          <w:sz w:val="20"/>
          <w:szCs w:val="20"/>
          <w:lang w:val="en-US"/>
        </w:rPr>
        <w:t>Plugh</w:t>
      </w:r>
      <w:proofErr w:type="spellEnd"/>
      <w:r w:rsidRPr="007B0849">
        <w:rPr>
          <w:rFonts w:ascii="Avenir Book" w:hAnsi="Avenir Book"/>
          <w:i w:val="0"/>
          <w:iCs w:val="0"/>
          <w:color w:val="auto"/>
          <w:sz w:val="20"/>
          <w:szCs w:val="20"/>
          <w:lang w:val="en-US"/>
        </w:rPr>
        <w:t xml:space="preserve"> score and ammonium (top) and MELD (model for end-stage liver disease) and ammonium (bottom) for patients with fatty liver disease from either (a) non-alcoholic (n = 10) or (b) alcoholic etiology (n=10). </w:t>
      </w:r>
    </w:p>
    <w:p w14:paraId="51500E1B" w14:textId="77777777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6D7C6B88" w14:textId="7456E9B4" w:rsidR="00D75DCD" w:rsidRDefault="00632F54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  <w:r w:rsidRPr="00973FF3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E358AD" wp14:editId="131FEF0A">
                <wp:simplePos x="0" y="0"/>
                <wp:positionH relativeFrom="column">
                  <wp:posOffset>307571</wp:posOffset>
                </wp:positionH>
                <wp:positionV relativeFrom="paragraph">
                  <wp:posOffset>173355</wp:posOffset>
                </wp:positionV>
                <wp:extent cx="4914265" cy="4135755"/>
                <wp:effectExtent l="0" t="0" r="635" b="4445"/>
                <wp:wrapNone/>
                <wp:docPr id="33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4265" cy="4135755"/>
                          <a:chOff x="0" y="0"/>
                          <a:chExt cx="4914265" cy="4135755"/>
                        </a:xfrm>
                      </wpg:grpSpPr>
                      <wpg:grpSp>
                        <wpg:cNvPr id="34" name="Group 34"/>
                        <wpg:cNvGrpSpPr/>
                        <wpg:grpSpPr>
                          <a:xfrm>
                            <a:off x="0" y="0"/>
                            <a:ext cx="4914265" cy="4135755"/>
                            <a:chOff x="0" y="0"/>
                            <a:chExt cx="4914265" cy="4135755"/>
                          </a:xfrm>
                        </wpg:grpSpPr>
                        <wpg:grpSp>
                          <wpg:cNvPr id="35" name="Group 35"/>
                          <wpg:cNvGrpSpPr/>
                          <wpg:grpSpPr>
                            <a:xfrm>
                              <a:off x="0" y="0"/>
                              <a:ext cx="4914265" cy="4135755"/>
                              <a:chOff x="0" y="0"/>
                              <a:chExt cx="6699473" cy="5713422"/>
                            </a:xfrm>
                          </wpg:grpSpPr>
                          <wps:wsp>
                            <wps:cNvPr id="36" name="Rounded Rectangle 36"/>
                            <wps:cNvSpPr/>
                            <wps:spPr>
                              <a:xfrm>
                                <a:off x="3400830" y="72572"/>
                                <a:ext cx="3298643" cy="5640850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DBE9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pic:pic xmlns:pic="http://schemas.openxmlformats.org/drawingml/2006/picture">
                            <pic:nvPicPr>
                              <pic:cNvPr id="37" name="Picture 37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8"/>
                              <a:srcRect l="2369" r="50727"/>
                              <a:stretch/>
                            </pic:blipFill>
                            <pic:spPr>
                              <a:xfrm>
                                <a:off x="0" y="2773458"/>
                                <a:ext cx="2656702" cy="26543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38" name="Picture 38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/>
                              <a:srcRect l="53097" t="5541" r="2297"/>
                              <a:stretch/>
                            </pic:blipFill>
                            <pic:spPr>
                              <a:xfrm>
                                <a:off x="65044" y="362687"/>
                                <a:ext cx="2526613" cy="2507221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9" name="TextBox 5"/>
                            <wps:cNvSpPr txBox="1"/>
                            <wps:spPr>
                              <a:xfrm>
                                <a:off x="1107757" y="464260"/>
                                <a:ext cx="676910" cy="3086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txbx>
                              <w:txbxContent>
                                <w:p w14:paraId="51BF61D4" w14:textId="77777777" w:rsidR="00632F54" w:rsidRDefault="00632F54" w:rsidP="00632F54">
                                  <w:pPr>
                                    <w:rPr>
                                      <w:rFonts w:ascii="Calibri" w:eastAsia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NAFL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40" name="TextBox 6"/>
                            <wps:cNvSpPr txBox="1"/>
                            <wps:spPr>
                              <a:xfrm>
                                <a:off x="1107757" y="2971338"/>
                                <a:ext cx="676910" cy="3086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txbx>
                              <w:txbxContent>
                                <w:p w14:paraId="3618F0D6" w14:textId="77777777" w:rsidR="00632F54" w:rsidRDefault="00632F54" w:rsidP="00632F54">
                                  <w:pPr>
                                    <w:rPr>
                                      <w:rFonts w:ascii="Calibri" w:eastAsia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NAFL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41" name="Rounded Rectangle 41"/>
                            <wps:cNvSpPr/>
                            <wps:spPr>
                              <a:xfrm>
                                <a:off x="65044" y="0"/>
                                <a:ext cx="3298643" cy="5640850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EBEBEB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2" name="TextBox 19"/>
                            <wps:cNvSpPr txBox="1"/>
                            <wps:spPr>
                              <a:xfrm>
                                <a:off x="150904" y="125717"/>
                                <a:ext cx="631767" cy="3385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5DC0E04" w14:textId="77777777" w:rsidR="00632F54" w:rsidRDefault="00632F54" w:rsidP="00632F54">
                                  <w:pP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43" name="TextBox 20"/>
                            <wps:cNvSpPr txBox="1"/>
                            <wps:spPr>
                              <a:xfrm>
                                <a:off x="3514664" y="125707"/>
                                <a:ext cx="645094" cy="43240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612AC36" w14:textId="77777777" w:rsidR="00632F54" w:rsidRDefault="00632F54" w:rsidP="00632F54">
                                  <w:pP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44" name="Picture 4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/>
                            <a:srcRect l="51758" b="59375"/>
                            <a:stretch/>
                          </pic:blipFill>
                          <pic:spPr>
                            <a:xfrm>
                              <a:off x="2712710" y="213519"/>
                              <a:ext cx="2112535" cy="197150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5" name="Picture 4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/>
                            <a:srcRect l="51758" b="59375"/>
                            <a:stretch/>
                          </pic:blipFill>
                          <pic:spPr>
                            <a:xfrm>
                              <a:off x="2712710" y="2047821"/>
                              <a:ext cx="2112535" cy="1971501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46" name="Picture 4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r="51030"/>
                          <a:stretch/>
                        </pic:blipFill>
                        <pic:spPr>
                          <a:xfrm>
                            <a:off x="132686" y="2023972"/>
                            <a:ext cx="2164261" cy="1905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50000"/>
                          <a:stretch/>
                        </pic:blipFill>
                        <pic:spPr>
                          <a:xfrm>
                            <a:off x="109917" y="118972"/>
                            <a:ext cx="2209800" cy="1905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BE358AD" id="Group 17" o:spid="_x0000_s1030" style="position:absolute;margin-left:24.2pt;margin-top:13.65pt;width:386.95pt;height:325.65pt;z-index:251659264;mso-position-horizontal-relative:text;mso-position-vertical-relative:text" coordsize="49142,41357" o:gfxdata="UEsDBBQABgAIAAAAIQD9yzhMFQEAAEcCAAATAAAAW0NvbnRlbnRfVHlwZXNdLnhtbJSSQU7DMBBF&#13;&#10;90jcwfIWJQ5dIISadEHKEhAqB7CcSWIRjy2PCentsdNWgipFYumZeX/+t73eTGZgI3jSFkt+mxec&#13;&#10;ASrbaOxK/r57yu45oyCxkYNFKPkeiG+q66v1bu+AWKSRSt6H4B6EINWDkZRbBxg7rfVGhnj0nXBS&#13;&#10;fcgOxKoo7oSyGABDFpIGr9Y1tPJzCGw7xfLBCZiWs8fDXFpVcm0SP2WpIxYZh90ik+rLhIeBzhDp&#13;&#10;3KCVDPE+xIjNWZbsmCOP5DxDvXZ0E8Ne2JA6v3P8XHDkXuIDeN0Ae5U+PEsT04rGk4CVra3K/9ZI&#13;&#10;Jg1ltm21grz2tJ2pk6dL2o39Qg/jf8XriL3BeFIX8zeovgEAAP//AwBQSwMEFAAGAAgAAAAhADj9&#13;&#10;If/WAAAAlAEAAAsAAABfcmVscy8ucmVsc6SQwWrDMAyG74O9g9F9cZrDGKNOL6PQa+kewNiKYxpb&#13;&#10;RjLZ+vYzg8EyettRv9D3iX9/+EyLWpElUjaw63pQmB35mIOB98vx6QWUVJu9XSijgRsKHMbHh/0Z&#13;&#10;F1vbkcyxiGqULAbmWsur1uJmTFY6KpjbZiJOtraRgy7WXW1APfT9s+bfDBg3THXyBvjkB1CXW2nm&#13;&#10;P+wUHZPQVDtHSdM0RXePqj195DOujWI5YDXgWb5DxrVrz4G+79390xvYljm6I9uEb+S2fhyoZT96&#13;&#10;vely/AIAAP//AwBQSwMECgAAAAAAAAAhAAwtQOeFnAAAhZwAABQAAABkcnMvbWVkaWEvaW1hZ2Uy&#13;&#10;LnBuZ4lQTkcNChoKAAAADUlIRFIAAAN8AAABoggGAAAAvL/EVAAADGtpQ0NQSUNDIFByb2ZpbGUA&#13;&#10;AEiJlVcHWFPJFp5bkpCQ0AKhSAm9CdKrlBBaBAGpgo2QBBJKjAlBxY6ICq5dRLGiqyKKrgWQRUXs&#13;&#10;ZVHsfbGgsrIuFhRF5U1IQNd95Xvn++bOf8+c+U+5M/feAUCzlyuR5KJaAOSJ86XxESHMsalpTFIH&#13;&#10;IAEioABdYMvlySSsuLhoAGWw/7u8vwkQRX/NScH1z/H/Kjp8gYwHADIe4gy+jJcHcTMA+AaeRJoP&#13;&#10;AFGht5yaL1HguRDrSmGAEK9W4Cwl3qXAGUrcNGCTGM+G+AoAalQuV5oFgMZ9qGcW8LIgj8ZniF3E&#13;&#10;fJEYAM3hEAfyhFw+xIrYh+flTVbgCojtoL0EYhgP8Mn4jjPrb/wZQ/xcbtYQVuY1IGqhIpkklzv9&#13;&#10;/yzN/5a8XPmgDxvYqEJpZLwif1jD2zmToxSYCnGXOCMmVlFriHtFfGXdAUApQnlkktIeNebJ2LB+&#13;&#10;gAGxC58bGgWxMcTh4tyYaJU+I1MUzoEYrhZ0miifkwixAcSLBLKwBJXNFunkeJUvtC5Tymap9Oe4&#13;&#10;0gG/Cl8P5TlJLBX/G6GAo+LHNAqFiSkQUyC2KhAlx0CsAbGzLCchSmUzslDIjhm0kcrjFfFbQRwv&#13;&#10;EEeEKPmxgkxpeLzKvjRPNpgvtkUo4sSo8IF8YWKksj7YKR53IH6YC3ZFIGYlDfIIZGOjB3PhC0LD&#13;&#10;lLljLwTipAQVT68kPyReORenSHLjVPa4hSA3QqG3gNhDVpCgmosn58PFqeTHMyX5cYnKOPHCbO6o&#13;&#10;OGU8+HIQDdggFDCBHLYMMBlkA1FrV30XvFOOhAMukIIsIABOKs3gjJSBETG8JoBC8CdEAiAbmhcy&#13;&#10;MCoABVD/ZUirvDqBzIHRgoEZOeAZxHkgCuTCe/nALPGQt2TwFGpE//DOhY0H482FTTH+7/WD2m8a&#13;&#10;FtREqzTyQY9MzUFLYhgxlBhJDCfa40Z4IO6PR8NrMGxuuA/uO5jHN3vCM0Ib4THhBqGdcGeSqEj6&#13;&#10;Q5SjQTvkD1fVIuP7WuA2kNMTD8EDIDtkxhm4EXDCPaAfFh4EPXtCLVsVt6IqzB+4/5bBd09DZUd2&#13;&#10;IaNkfXIw2e7HmRoOGp5DLIpaf18fZawZQ/VmD4386J/9XfX5sI/60RJbhB3EzmInsPNYE1YPmNhx&#13;&#10;rAG7hB1V4KHV9XRgdQ16ix+IJwfyiP7hj6vyqaikzKXGpdPls3IsXzAtX7Hx2JMl06WiLGE+kwW/&#13;&#10;DgImR8xzHs50c3FzBUDxrVG+vt4yBr4hCOPCN13ROwAC+P39/U3fdNFwrx9aALf/s28622PwNaEP&#13;&#10;wLkynlxaoNThigsBviU04U4zBKbAEtjBfNyAF/AHwSAMjAKxIBGkgomwykK4zqVgKpgJ5oESUAaW&#13;&#10;gzVgPdgMtoFdYC84AOpBEzgBzoCL4Aq4Ae7B1dMBXoJu8B70IQhCQmgIHTFEzBBrxBFxQ3yQQCQM&#13;&#10;iUbikVQkHclCxIgcmYnMR8qQlch6ZCtSjfyCHEFOIOeRNuQO8gjpRN4gn1AMpaK6qAlqg45AfVAW&#13;&#10;GoUmohPQLHQKWogWo0vRCrQK3YPWoSfQi+gNtB19ifZgAFPHGJg55oT5YGwsFkvDMjEpNhsrxcqx&#13;&#10;KqwWa4TP+RrWjnVhH3EiTseZuBNcwZF4Es7Dp+Cz8SX4enwXXoefwq/hj/Bu/CuBRjAmOBL8CBzC&#13;&#10;WEIWYSqhhFBO2EE4TDgN91IH4T2RSGQQbYnecC+mErOJM4hLiBuJ+4jNxDbiE2IPiUQyJDmSAkix&#13;&#10;JC4pn1RCWkfaQzpOukrqIPWqqauZqbmphaulqYnVitTK1XarHVO7qvZcrY+sRbYm+5FjyXzydPIy&#13;&#10;8nZyI/kyuYPcR9Gm2FICKImUbMo8SgWllnKacp/yVl1d3ULdV32Mukh9rnqF+n71c+qP1D9SdagO&#13;&#10;VDZ1PFVOXUrdSW2m3qG+pdFoNrRgWhotn7aUVk07SXtI69WgazhrcDT4GnM0KjXqNK5qvNIka1pr&#13;&#10;sjQnahZqlmse1Lys2aVF1rLRYmtxtWZrVWod0bql1aNN13bVjtXO016ivVv7vPYLHZKOjU6YDl+n&#13;&#10;WGebzkmdJ3SMbkln03n0+fTt9NP0Dl2irq0uRzdbt0x3r26rbreejp6HXrLeNL1KvaN67QyMYcPg&#13;&#10;MHIZyxgHGDcZn/RN9Fn6Av3F+rX6V/U/GAwzCDYQGJQa7DO4YfDJkGkYZphjuMKw3vCBEW7kYDTG&#13;&#10;aKrRJqPTRl3DdIf5D+MNKx12YNhdY9TYwTjeeIbxNuNLxj0mpiYRJhKTdSYnTbpMGabBptmmq02P&#13;&#10;mXaa0c0CzURmq82Om/3B1GOymLnMCuYpZre5sXmkudx8q3mreZ+FrUWSRZHFPosHlhRLH8tMy9WW&#13;&#10;LZbdVmZWo61mWtVY3bUmW/tYC63XWp+1/mBja5Nis9Cm3uaFrYEtx7bQtsb2vh3NLshuil2V3XV7&#13;&#10;or2PfY79RvsrDqiDp4PQodLhsiPq6OUoctzo2DacMNx3uHh41fBbTlQnllOBU43TI2eGc7RzkXO9&#13;&#10;86sRViPSRqwYcXbEVxdPl1yX7S73XHVcR7kWuTa6vnFzcOO5Vbpdd6e5h7vPcW9wf+3h6CHw2ORx&#13;&#10;25PuOdpzoWeL5xcvby+pV61Xp7eVd7r3Bu9bPro+cT5LfM75EnxDfOf4Nvl+9PPyy/c74PeXv5N/&#13;&#10;jv9u/xcjbUcKRm4f+STAIoAbsDWgPZAZmB64JbA9yDyIG1QV9DjYMpgfvCP4Ocuelc3aw3oV4hIi&#13;&#10;DTkc8oHtx57Fbg7FQiNCS0Nbw3TCksLWhz0MtwjPCq8J747wjJgR0RxJiIyKXBF5i2PC4XGqOd2j&#13;&#10;vEfNGnUqihqVELU+6nG0Q7Q0unE0OnrU6FWj78dYx4hj6mNBLCd2VeyDONu4KXG/jiGOiRtTOeZZ&#13;&#10;vGv8zPizCfSESQm7E94nhiQuS7yXZJckT2pJ1kwen1yd/CElNGVlSvvYEWNnjb2YapQqSm1II6Ul&#13;&#10;p+1I6xkXNm7NuI7xnuNLxt+cYDth2oTzE40m5k48OklzEnfSwXRCekr67vTP3FhuFbcng5OxIaOb&#13;&#10;x+at5b3kB/NX8zsFAYKVgueZAZkrM19kBWStyuoUBgnLhV0itmi96HV2ZPbm7A85sTk7c/pzU3L3&#13;&#10;5anlpecdEeuIc8SnJptOnja5TeIoKZG0T/GbsmZKtzRKukOGyCbIGvJ14U/9JbmdfIH8UUFgQWVB&#13;&#10;79TkqQenaU8TT7s03WH64unPC8MLf56Bz+DNaJlpPnPezEezWLO2zkZmZ8xumWM5p3hOx9yIubvm&#13;&#10;UeblzPutyKVoZdG7+SnzG4tNiucWP1kQsaCmRKNEWnJrof/CzYvwRaJFrYvdF69b/LWUX3qhzKWs&#13;&#10;vOzzEt6SCz+5/lTxU//SzKWty7yWbVpOXC5efnNF0IpdK7VXFq58smr0qrrVzNWlq9+tmbTmfLlH&#13;&#10;+ea1lLXyte0V0RUN66zWLV/3eb1w/Y3KkMp9G4w3LN7wYSN/49VNwZtqN5tsLtv8aYtoy+2tEVvr&#13;&#10;qmyqyrcRtxVse7Y9efvZn31+rt5htKNsx5ed4p3tu+J3nar2rq7ebbx7WQ1aI6/p3DN+z5W9oXsb&#13;&#10;ap1qt+5j7CvbD/bL9//xS/ovNw9EHWg56HOw9pD1oQ2H6YdL65C66XXd9cL69obUhrYjo460NPo3&#13;&#10;Hv7V+dedTeZNlUf1ji47RjlWfKz/eOHxnmZJc9eJrBNPWia13Ds59uT1U2NOtZ6OOn3uTPiZk2dZ&#13;&#10;Z4+fCzjXdN7v/JELPhfqL3pdrLvkeenwb56/HW71aq277H254Yrvlca2kW3HrgZdPXEt9NqZ65zr&#13;&#10;F2/E3Gi7mXTz9q3xt9pv82+/uJN75/Xdgrt99+beJ9wvfaD1oPyh8cOq3+1/39fu1X70UeijS48T&#13;&#10;Ht97wnvy8qns6eeO4me0Z+XPzZ5Xv3B70dQZ3nnlj3F/dLyUvOzrKvlT+88Nr+xeHfor+K9L3WO7&#13;&#10;O15LX/e/WfLW8O3Odx7vWnrieh6+z3vf96G017B310efj2c/pXx63jf1M+lzxRf7L41fo77e78/r&#13;&#10;75dwpdyBXwEMNjQzE4A3OwGgpQJAh+c2yjjlWXBAEOX5dQCB/4SV58UB8QKgFnaK33h2MwD7YbOZ&#13;&#10;C7mDAVD8wicGA9TdfaipRJbp7qbkosKTEKG3v/+tCQCkRgC+SPv7+zb293/ZDoO9A0DzFOUZVCFE&#13;&#10;eGbYEqhANwySJeAHUZ5Pv8vxxx4oIvAAP/b/ArG7jzeMlh7LAAAAimVYSWZNTQAqAAAACAAEARoA&#13;&#10;BQAAAAEAAAA+ARsABQAAAAEAAABGASgAAwAAAAEAAgAAh2kABAAAAAEAAABOAAAAAAAAAJAAAAAB&#13;&#10;AAAAkAAAAAEAA5KGAAcAAAASAAAAeKACAAQAAAABAAADfKADAAQAAAABAAABogAAAABBU0NJSQAA&#13;&#10;AFNjcmVlbnNob3SqBQJtAAAACXBIWXMAABYlAAAWJQFJUiTwAAAB1mlUWHRYTUw6Y29tLmFkb2Jl&#13;&#10;LnhtcAAAAAAAPHg6eG1wbWV0YSB4bWxuczp4PSJhZG9iZTpuczptZXRhLyIgeDp4bXB0az0iWE1Q&#13;&#10;IENvcmUgNi4wLjAiPgogICA8cmRmOlJERiB4bWxuczpyZGY9Imh0dHA6Ly93d3cudzMub3JnLzE5&#13;&#10;OTkvMDIvMjItcmRmLXN5bnRheC1ucyMiPgogICAgICA8cmRmOkRlc2NyaXB0aW9uIHJkZjphYm91&#13;&#10;dD0iIgogICAgICAgICAgICB4bWxuczpleGlmPSJodHRwOi8vbnMuYWRvYmUuY29tL2V4aWYvMS4w&#13;&#10;LyI+CiAgICAgICAgIDxleGlmOlBpeGVsWURpbWVuc2lvbj40MTg8L2V4aWY6UGl4ZWxZRGltZW5z&#13;&#10;aW9uPgogICAgICAgICA8ZXhpZjpQaXhlbFhEaW1lbnNpb24+ODkyPC9leGlmOlBpeGVsWERpbWVu&#13;&#10;c2lvbj4KICAgICAgICAgPGV4aWY6VXNlckNvbW1lbnQ+U2NyZWVuc2hvdDwvZXhpZjpVc2VyQ29t&#13;&#10;bWVudD4KICAgICAgPC9yZGY6RGVzY3JpcHRpb24+CiAgIDwvcmRmOlJERj4KPC94OnhtcG1ldGE+&#13;&#10;Ch/CMQUAAAAcaURPVAAAAAIAAAAAAAAA0QAAACgAAADRAAAA0QAARKMgEzD3AABAAElEQVR4Aey9&#13;&#10;B7wURbq/XxgQAygirBhQDBhWFBVzWHQxooheAy5BMQuY0wVdsyjuqqsrLmEVFV1zQBRFr7p6xcUA&#13;&#10;JsRVEcSAqCiiLIqp//Wt+6v+d/eZnplzOD3nnJ6nPp85011dXV391Jx559v11lvNApsMCQIQgAAE&#13;&#10;IAABCEAAAhCAAARyR6AZgi93fcoNQQACEIAABCAAAQhAAAIQcAQQfHwQIAABCEAAAhCAAAQgAAEI&#13;&#10;5JQAgi+nHcttQQACEIAABCAAAQhAAAIQQPDxGYAABCAAAQhAAAIQgAAEIJBTAgi+nHYstwUBCEAA&#13;&#10;AhCAAAQgAAEIQADBx2cAAhCAAAQgAAEIQAACEIBATgkg+HLasdwWBCAAAQhAAAIQgAAEIAABBB+f&#13;&#10;AQhAAAIQgAAEIAABCEAAAjklgODLacdyWxCAAAQgAAEIQAACEIAABBB8fAYgAAEIQAACEIAABCAA&#13;&#10;AQjklACCL6cdy21BAAIQgAAEIAABCEAAAhBA8PEZgAAEIAABCEAAAhCAAAQgkFMCCL6cdiy3BQEI&#13;&#10;QAACEIAABCAAAQhAAMHHZwACEIAABCAAAQhAAAIQgEBOCSD4ctqx3BYEIAABCEAAAhCAAAQgAAEE&#13;&#10;H58BCEAAAhCAAAQgAAEIQAACOSWA4Mtpx3JbEIAABCAAAQhAAAIQgAAEEHx8BiAAAQhAAAIQgAAE&#13;&#10;IAABCOSUAIIvpx3LbUEAAhCAAAQgAAEIQAACEEDw8RmAAAQgAAEIQAACEIAABCCQUwIIvpx2LLcF&#13;&#10;AQhAAAIQgAAEIAABCEAAwcdnAAIQgAAEIAABCEAAAhCAQE4JIPhy2rHcFgQgAAEIQAACEIAABCAA&#13;&#10;AQQfnwEIQAACEIAABCAAAQhAAAI5JYDgy2nHclsQgAAEIAABCEAAAhCAAAQQfHwGIAABCEAAAhCA&#13;&#10;AAQgAAEI5JQAgi+nHcttQQACEIAABCAAAQhAAAIQQPDxGYAABCAAAQhAAAIQgAAEIJBTAgi+nHYs&#13;&#10;twUBCEAAAhCAAAQgAAEIQADBx2cAAhCAAAQgAAEIQAACEIBATgkg+HLasdwWBCAAAQhAAAIQgAAE&#13;&#10;IAABBB+fAQhAAAIQgAAEIAABCEAAAjklgODLacdyWxCAAAQgAAEIQAACEIAABBB8fAYgAAEIQAAC&#13;&#10;EIAABCAAAQjklACCL6cdy21BAAIQgAAEIAABCEAAAhBA8PEZgAAEIAABCEAAAhCAAAQgkFMCCL6c&#13;&#10;diy3BQEIQAACEIAABCAAAQhAAMHHZwACEIAABCAAAQhAAAIQgEBOCSD4ctqx3BYEIAABCEAAAhCA&#13;&#10;AAQgAAEEH58BCEAAAhCAAAQgAAEIQAACOSWA4Mtpx3JbEIAABCAAAQhAAAIQgAAEEHx8BiAAAQhA&#13;&#10;AAIQgAAEIAABCOSUAIIvpx3LbUEAAhCAAAQgAAEIQAACEEDw8RmAAAQgAAEIQAACEIAABCCQUwII&#13;&#10;vpx2LLcFAQhAAAIQgAAEIAABCEAAwcdnAAIQgAAEIAABCEAAAhCAQE4JIPhy2rHcVsMSmD59upk3&#13;&#10;b55rxKabbmrWWWedWIMWL15sXnzxRZe3xhprmC5dusSO+5033njDfPnll263ffv25re//a0/lPr+&#13;&#10;ySefmLfeesuoDT///LPZZJNNzHbbbWfWXXfd2DmLFi0yU6ZMcXktWrQwu+66a+y4dl555RWzcOFC&#13;&#10;l7/11lubNm3a1ChDBgQgAAEIQKAQgdrYwrXWWstsvvnmhaox3333nXnppZfCY7vssotZccUVw/1C&#13;&#10;G3Wxhauuuqqzl8n6orZwxx13NKusskqyCPsQaNwEAhIEIFDvBI444ojA/ue7lxVbwS+//BK7xnvv&#13;&#10;vRce33fffWPH/M6SJUuCtm3bhuU6dOhQox5fVu/WIAbR6/rr633ZZZcNTjrppEB1+vTmm2+GdVtB&#13;&#10;6rNj79awhWUef/zx2DF2IAABCEAAAsUIRG1SKVu43377pVZ17bXXhrZINm3MmDGpZUvZwpNPPrnW&#13;&#10;tnCHHXYIr48tTEXPgUZMwDTittE0CDRZAlEjJ+M0YsSI2L2UI/juu+++0MB48fboo4/G6onu2Cee&#13;&#10;Ncr78/z7oEGDwlMQfCEKNiAAAQhAIAMCSVt40003xa4StYXFBJ/1bonZN4nHtFSOLRw8eHB4ejm2&#13;&#10;EMEX4mKjiRJA8DXRjqPZjZtA0sitttpqgXXxDBsdNXJpI3z77LNPzMBJtPXs2TOsI7rx4YcfhmWt&#13;&#10;q0mgp6HTpk0LnnjiiaBXr17hMdXx1VdfuVPLMXKM8EUpsw0BCEAAArUhUBtbmCb4/vWvf8VsmH+A&#13;&#10;KRuXTOXawmbNmtXKFiL4kqTZb2oEEHxNrcdob5MgkDRyMlB9+vQJ215K8M2ZMydYZpllnJFbYYUV&#13;&#10;nEum6pBr5scffxzW4zfuuOOO0CB269bNZ7t3CbyWLVuGxydNmuTyEXwxTOxAAAIQgEA9EyhkC/v2&#13;&#10;7RteJWoL0wTfscceG9qvlVZaKdw+8cQTw3r8RtQW7rHHHj7bvc+fP7/OthDBF0PJThMkgOBrgp1G&#13;&#10;kxs/gUJGToLtmWeecY2PGrlCI3wXX3xxaNQ0965Hjx7hvo4lkw2+Eh7XdQ4//PBA7p//+c9/XNGv&#13;&#10;v/46sMFXAhvEJTwVwReiYAMCEIAABDIgUBtbWEjwaT6evFZk1/QQ9OGHHw5tnR5k6ng0ZWULEXxR&#13;&#10;ymw3RQJE6bTfIiQI1DeB3r17m3vuucdV27lzZxc1UzuK2KnIm3YEz3Tq1Mkdt4LP2Engblt/fv31&#13;&#10;V9OxY0fz0UcfubzJkyebTz/91FgR5/YVbXP27NnGjva5ff356aefjCKHWReXME8bdnTQ7LbbbubA&#13;&#10;Aw80/fr1M61btw6PK5Lnlltu6fZVTlHPkunVV1813377rctWG9VWEgQgAAEIQKAcAktjC1X/zTff&#13;&#10;bI477jh3qb322ss8+eSTLlr1jBkzXN7o0aPN8ccf77b1B1sYomADAnECTVGl0mYINHYC0aeaiuhl&#13;&#10;l14In0pefvnlQbERPs27s/+l7rXhhhu6W/3hhx8CK9bC/AkTJtRAMGvWrGCrrbYKy/g6/LvOt0tB&#13;&#10;hOdFR/h8mWLvRCYL0bEBAQhAAAJlEChmC6+44oqitlDVR+eRjxs3zl1x+PDhoZ3r2rVrjVbIFio/&#13;&#10;zZ5hC2sgI6MKCODSWQWdzC1WnkDUyNn1e4KxY8eGxseuHRRoHp03RkmXzkMPPTQ8FnXflGunP8eO&#13;&#10;2BW8KblsKrqnrm/XEwrL+/M0/+Gdd95x5yYFn8Rl8qX5g/5cBF9B5GRCAAIQgEAKgaQtvOWWW0Kb&#13;&#10;IlsYfcCZtIV2Db+w7MorrxzYtWPdVazHSzivXfZp6tSpNa5uPWWcLZQ9bdWqVViPt2dptlDz5JN2&#13;&#10;UPvYwhqIyWhiBBB8TazDaG7TIJA0cjI+u+++e2h0Nt5443A7auS++OKLoHnz5uGxDTbYINDcAb2s&#13;&#10;K2eYnxa8RSOBupaSxJ/mM5x22mnB8ssvH5775z//2R2PCj7W4XNI+AMBCEAAAvVIoK62UE04/fTT&#13;&#10;Q7slu+htod4VZdOLt0LBW8qxhddcc42703Jsoa7pr8fDz3r8gFBVxQgg+CqGmgtVE4GkkdO9v/32&#13;&#10;2zHh5Y1HVPDJAPn8Uu/R0b8DDjggdPn0bi9R3pdeemlY70EHHeQOlWPkou40GLkoUbYhAAEIQKAU&#13;&#10;gbrawiVLlgRt2rQJ7VYxexgN3qIAZ376QyFbeMkll4R1askipXJsIYKvVE9zvLETQPA19h6ifU2S&#13;&#10;QCEjpxsZOnRoaGy8AYsKvs022yw8vtFGGwVdunSJvTTi58/TqJyPunnMMceE+ZtsskmY7+F17949&#13;&#10;PH7KKae47HKMHILPE+QdAhCAAARqSyDNFg4ZMiS0Sd6mRW2hDXoWHleUzqQt1L5cQv25NniLa1pW&#13;&#10;thDBV9uep3xjI4Dga2w9QntyQSDNyC1evDiwEThDIyVj5Y2cjcYZ5mu+wIIFC2qwkMtn1D3zkUce&#13;&#10;cWU0+uYNn97XXnvtYNCgQcG5555bI5AL6/DVwEoGBCAAAQhkQKAutlDNsBE5Q5t23nnnFWyZpit4&#13;&#10;u7ftttu6Mmm28JxzzlkqW4jgK9gFZDYhAgi+JtRZNLXpEEgzcrqDiRMnhkYqKviiTyY10TwtHXLI&#13;&#10;IeH5cuX0KRrUxRvB5HvPnj2DH3/80Z3CCJ8nxzsEIAABCGRBoC620C47FJujp+AthZJd4ii0hbJ1&#13;&#10;dhkhVywLW4jgK9QD5DUlAgi+ptRbtLXJEOjTp09oiBSlM5kOO+yw8LjmHGiCuaKQeYE2fvz45Cnh&#13;&#10;vhZU9+UUvGXevHnumNw7x4wZE6y33nrhcZVTGbvmXzBs2LAwoItOiAo+nVMo2bX5wrrs+keFipAH&#13;&#10;AQhAAAIQKEiglC2MRqX23i6XXXZZaHe23nrrgvX6zOjyC4MHD3bZ3hZ26NAhrKdcW5gWwCxqC5nP&#13;&#10;7unz3pQIsPC6/RYgQSBvBKw7aLg4uxZ718LqJAhAAAIQgEA1EZAt/PDDD02LFi2MnQOPLaymzude&#13;&#10;YwQQfDEc7EAAAhCAAAQgAAEIQAACEMgPAQRffvqSO4EABCAAAQhAAAIQgAAEIBAjgOCL4WAHAhCA&#13;&#10;AAQgAAEIQAACEIBAfggg+PLTl9wJBCAAAQhAAAIQgAAEIACBGAEEXwwHOxCAAAQgAAEIQAACEIAA&#13;&#10;BPJDAMGXn77kTiAAAQhAAAIQgAAEIAABCMQIIPhiONiBAAQgAAEIQAACEIAABCCQHwIIvvz0JXcC&#13;&#10;AQhAAAIQgAAEIAABCEAgRgDBF8PBDgQgAAEIQAACEIAABCAAgfwQQPDlpy+5EwhAAAIQgAAEIAAB&#13;&#10;CEAAAjECCL4YDnYgAAEIQAACEIAABCAAAQjkhwCCLz99yZ1AAAIQgAAEIAABCEAAAhCIEUDwxXCw&#13;&#10;AwEIQAACEIAABCAAAQhAID8EEHz56UvuBAIQgAAEIAABCEAAAhCAQIwAgi+Ggx0IQAACEIAABCAA&#13;&#10;AQhAAAL5IYDgy09fcicQgAAEIAABCEAAAhCAAARiBBB8MRzsQAACEIAABCAAAQhAAAIQyA8BBF9+&#13;&#10;+pI7gQAEIAABCEAAAhCAAAQgECOA4IvhYAcCEIAABCAAAQhAAAIQgEB+CCD48tOX3AkEIAABCEAA&#13;&#10;AhCAAAQgAIEYAQRfDAc7EIAABCAAAQhAAAIQgAAE8kMAwZefvuROIAABCEAAAhCAAAQgAAEIxAgg&#13;&#10;+GI42IEABCAAAQhAAAIQgAAEIJAfAgi+/PQldwIBCEAAAhCAAAQgAAEIQCBGAMEXw8EOBCAAAQhA&#13;&#10;AAIQgAAEIACB/BBA8OWnL7kTCEAAAhCAAAQgAAEIQAACMQIIvhgOdiAAAQhAAAIQgAAEIAABCOSH&#13;&#10;AIIvP33JnUAAAhCAAAQgAAEIQAACEIgRQPDFcLADAQhAAAIQgAAEIAABCEAgPwQQfPnpS+4EAhCA&#13;&#10;AAQgAAEIQAACEIBAjACCL4aDHQhAAAIQgAAEIAABCEAAAvkhgODLT19yJxCAAAQgAAEIQAACEIAA&#13;&#10;BGIEEHwxHOxAAAIQgAAEIAABCEAAAhDIDwEEX376kjuBAAQgAAEIQAACEIAABCAQI4Dgi+FgBwIQ&#13;&#10;gAAEIAABCEAAAhCAQH4IIPjy05fcCQQgAAEIQAACEIAABCAAgRgBBF8MBzsQgAAEIAABCEAAAhCA&#13;&#10;AATyQwDBl5++5E4gAAEIQAACEIAABCAAAQjECCD4YjjYgQAEIAABCEAAAhCAAAQgkB8CCL789CV3&#13;&#10;AgEIQAACEIAABCAAAQhAIEYAwRfDwQ4EIAABCEAAAhCAAAQgAIH8EEDw5acvuRMIQAACEIAABCAA&#13;&#10;AQhAAAIxAgi+GA52IAABCEAAAhCAAAQgAAEI5IcAgi8/fcmdQAACEIAABCAAAQhAAAIQiBFA8MVw&#13;&#10;sAMBCEAAAhCAAAQgAAEIQCA/BBB8+elL7gQCEIAABCAAAQhAAAIQgECMAIIvhoMdCEAAAhCAAAQg&#13;&#10;AAEIQAAC+SGA4MtPX3InEIAABCAAAQhAAAIQgAAEYgQQfDEc7EAAAhCAAAQgAAEIQAACEMgPAQRf&#13;&#10;fvqSO4EABCAAAQhAAAIQgAAEIBAjgOCL4WAHAhCAAAQgAIGmSuCll14yr7zyill77bXNwQcfXPA2&#13;&#10;/v3vf5v/+Z//KVqm4Im1yJwzZ46ZOHGiWWuttcxuu+1mVl999bLOrs15r7/+unn66afNWWedVbTu&#13;&#10;1157zbz44ovm2GOPNS1atIiVnTFjhnn55ZfNN998YzbeeGPTvXt3s8IKK7gyX331ldE10lLLli3N&#13;&#10;9ttvHx4ePHiw6dmzp9l7771d3ltvvWWee+4507ZtW3PEEUeE5fzG999/b2655RbTvHlzc/zxx/vs&#13;&#10;TN5//fVXc/PNN5tNN93U9Uepi6htzzzzjJk5c6bZYYcd3H0us8wyNU4rxi9aePr06Y7zkiVLzI47&#13;&#10;7mi23nrr6GG2IZA9gYAEAQhAAAIQgAAEckDACqbACpHA/jgPrMipcUc//vhj0Llz58D+ugruvvvu&#13;&#10;GseXNuOXX34J9t9/f1e/rqFXmzZtAitCi1Zd2/M+/fTToH379sHKK69ctN6vv/46sOLXtePjjz+O&#13;&#10;lT311FODZs2axdq60UYbBW+//bYr99hjj8WO+fvx7126dHHlxPk///lPsMEGGwRjxowJ3n///UDX&#13;&#10;WrBgQbDuuuu6Oh5++OHYtbUzYMAAd+ySSy6pcay+M66++mp3LSt6S1at++/UqVPs3tdcc83APiiI&#13;&#10;nVuKnwrr8zZo0KBYXeJ38cUXx+piBwJZEzBZX4D6IQABCEAAAhCAQKUIjB492v3AtqM5wQ8//BC7&#13;&#10;7EUXXeSOHXnkkbH8+tr5y1/+4uo///zzAztqFjzxxBPBaqutFtiRvuCnn35KvUxtzpPA2mSTTdx1&#13;&#10;Sgm+ww8/3JWTyIgKPold5W233XaujR9++GFwwQUXuLxtttnGtXPu3LnB2LFja7zs6JQrd9lllwUS&#13;&#10;qrq/VVddNVh++eXdfUpE/vd//7er45///KcT32ussUbw2WefhfevenX9Pffc09URHiiyYUcig1df&#13;&#10;fbVIicKH7AhnYEcR3fVKCb6ff/458Pd3+eWXB3aUM7j99tudaJYIlIhVKoefyt14443uunbkM5g1&#13;&#10;a1YgHhLKK664YjBv3jwVIUGgIgQQfBXBzEUgAAEIQAACEKgUgb322sv90B46dGh4yTfeeMOJEo14&#13;&#10;aeSrvpN11wtWWWWVYL311gusC2FYvYSDxM29994b5kU3anPeFVdc4QSUBEPr1q2LjvBJqOi6Kqf3&#13;&#10;qODzQnDSpEnRpgRbbrmlK/v555/H8v3OlClTgmWXXTY44IADwnt87733gv79+7vzVlpppWDChAnB&#13;&#10;woUL/SlO/On6++67r8uzrp6ByrVr1y4mAsMTUja22GKLwLqQphwtnG1dM4PNN9/cjbKqDaUEnwSl&#13;&#10;ym222WaxCv/0pz+5fL0rlcNPAr9jx47B+uuv78S/r9C6EwfWfTa49dZbfRbvEMicAIIvc8RcAAIQ&#13;&#10;gAAEIACBShKQa2erVq2C5ZZbLnjzzTfdKFLXrl2dC+OTTz5ZtCmXXnqpExYSF4VeEnCFkkagJBZO&#13;&#10;O+202GEJHOWfeeaZsXy/U5vzNCJm59kFdk5YsMcee6QKvtmzZ7v7P/DAA4OTTz7ZXT8q+J5//vnA&#13;&#10;zmmrMbqm0Se1tZDgk3jSqKlEbbQuuTpqhO/oo492wsrO1/O35t7l1ij2qnfEiBHOpVYut6X6IVaJ&#13;&#10;3amL4JPbpQTqI4884q5fSvDdeeedrtyFF14Yu7zcPNX+gw46yOWXw08PGHSOd1kVvyweNMQayg4E&#13;&#10;Uggg+FLAkA0BCEAAAhCAQNMloPlk+sFtg6YEN9xwg9u2gUVK3pDcESV80l5yZSyUHnzwQXcNzReL&#13;&#10;JrkFqh1/+MMfotnhdm3Oi7oBpgk+uVnuuuuugQ2W4twGBw4c6K4fFWnhxSMb//rXv1y55OiWLyLh&#13;&#10;ovsYNmyYz3LvX3zxRXDccccFixYtCu66667gpptuih3XzrvvvuvEqc7XSy6vtU21FXxyp5V7qcSb&#13;&#10;2qjrlhJ8NtCOK9enT59Y8zQ6q/N32mmnWH50J8nPz4EcNWpUsM8++4RupZpDqpFSEgQqSaCqBZ++&#13;&#10;FG0EqkBPAqPuF9EO0Bek/L/lctHQSb7lejr217/+Nfjkk09Sm3PbbbeVLJN6chkH9LROX6T6Up82&#13;&#10;bVoqu0JVaZ6AztMEbhnBZNITMD2Ju+6665y7wzvvvJMs4vbLacPixYuDBx54ILj22mvdk8Tvvvuu&#13;&#10;YF0+U58Hzf2wUc98VvguF4yTTjop3NeGnhqrL9Im/uv68t9XnVkluc3IQOke77nnHmdwy7mWjSzm&#13;&#10;5mWI86OPPlpjnovqKJef6vr73//u5jnIqJIgAIGmR0BBN/73f//X2cRk6zUPTsejL30/NIVkI0a6&#13;&#10;H+r6sa55b1m227tQJr/zZVskPDQ6VyjV9bw0wSdBpvt96KGH3OXKEXz6HbTOOuu4dmqeWTLp94dc&#13;&#10;YW2Uz2D+/PnJw2Xta+RT7ZI7ail7rApthMzARjcNXxqp0/nRPAWvKZTURgW10ciiXCvLFXyaZ2ij&#13;&#10;lDqXUxvx1VWtc9V3urZEZ6FUiJ+fS6rzNAKqfvD1aO6lziFBoFIEqlLwaUhdT3nkP65/RL30JE8u&#13;&#10;Ej7pKZqekPnj+ufUk6uGTv4L0/vCJ9vjJxLLDz8LkeonoHsuelekLRmDYkkGr1DkMrmy+CT3B819&#13;&#10;iNYtt4/zzjvPF3Hv5bRBk807dOgQq0uT5iXS0lKhKF5ya9E5ftK2hOYLL7zgqig3AllW0bhkjGSg&#13;&#10;o7x0j7r3YqmcyGLl8tP8GPWRb4O2VT8JAhBoWgT69evn/o+32mqrGg3XiI//H/fvEjBZ2JgaF1/K&#13;&#10;jI8++siNLKm9UXtTrFqJQgmGtJdGsgolPXQTH43oRJPshvLTBF9dzysk+DQHTcFTZJd9KiX4ZOO8&#13;&#10;Lbn++uv9abF37xIpt826JM3zU/RU//kpZ6RVQuvQQw8NX37eYjQvTXwecsghTlj6h8blCj7dmxfM&#13;&#10;aqvm/0kASjzq3S7RUOP20/j5UWWd9+WXX4bn+ZFSbGWIhI0KEKhKwSf/cv0jywBoaF1fjtrX0z8/&#13;&#10;0ueNn3zVFaZYx1Wu2MhaBfrLPWH17dFIXjTpC02RsBSNqpiwiZ5Tm+1vv/3WhVjWBGSNeup6clER&#13;&#10;G408FkvlRCDzPyo0KV1PvjRy5cNnjx8/3lVfbhtOPPFE1y6NfEm8yy9fczkUNrpQSovidc0117h6&#13;&#10;xFXn/+Y3v3F81Q6l+opAJvFo1/wpOOpZqL36oaWnrerr+++/3018l5uR+uKMM84odIrL8w8ECkVm&#13;&#10;U2Qyn8rh592QNKdDI71y2fET90t9Hvx1eIcABBqWgEY//HeHvj+Sgk/ix4+s6Hj0lYyA2bB3kn51&#13;&#10;fUfpR3e5Se580ftMbqe5BWqEVGWvvPLK2KVkg5Rv1wWM5fudup5XSPD5uXKyAxfZiKR6Keqmrn/K&#13;&#10;KacEdt07f1n3btfJC+c6Jo9FC2ouoOootbxE9By/rc+Jj3z5t7/9LXzYLu+S2qRyXTpVr9qq8p6B&#13;&#10;5k9G8xQxs1iSrdxvv/1cu8VNglW/AZIP24vxk23WNSU+o0kjl8pX/5EgUCkCVSf4ZLzkkqB/Nj/x&#13;&#10;Wm5/2tdL/9T6cvYiUE/e9HTOjzzVxe+8vjtTxkEjKYq8FQ1z7IVscv5AfV3fP/XSRG+fxFNP7fQU&#13;&#10;LC1JnJSKXKancOKf9I/3okKTzpXKaYNcPGTcNUIbTX6EUWsERZPcSH/729+60NJqQ9SYy+3k8ccf&#13;&#10;D59MKpS3XBj9gwHVo/keOs8bgrpEIPOGQSK3nKQ+0DUlpKNJkdPEMG3E1X9GikVmK5efrqU26H/E&#13;&#10;J/2v6HOpYAlpbfBleYcABBqWgP7X9d2t/2P/Sgo+eRLomOymHsRpmoN/NWzry796bQWfvtPkvZD2&#13;&#10;KrSmnFrzwQcfOFZRG6J8L+iS3io6plTX8woJPv9bxfdn8l3zGX2SvdGomb6vkzbBl9G77KBEv1+u&#13;&#10;IXqsnG2N5qkdeiCopCie2peXlX5vlZvKFXwSrsn7Tu4Xmrqhdsi2y7MnOXIooas6/HITKluKn+bp&#13;&#10;6Zzk50H/R8rXUg0kCFSKQNUJPokPzceSi54XS0899VT45aB/xGeffTbc92uuaEKy/kF79OhRqb4p&#13;&#10;ep3TTz/dtUehgZW8u4W+zOU+mZbkqlco6lg0r1B0LtXnBZNn4q8h9wqx8aNePt+/lxOBTKOFeqLm&#13;&#10;feb9uRrZU91+/ly5bfAuOb4e7WvhVAn5aLhoHS8VxUujXTKI+gzItTf5hFMixz9V9RHINHpcmwhk&#13;&#10;tRV8elIsQ+2fsKvPivW75+AjiyXFmH/66o1vOfwUVlrCWmWjyX8eNOpHggAEGi8B/yO2W7dugR/V&#13;&#10;Sgq+kSNHuu9gubTJ3U8eGE0t4ERtBV9de0xiQQ8PNcdM8x198h4ThebGqUxdzysk+GSHNT8++jrm&#13;&#10;mGNcH8rzx9s/RZ2Uh4i8VzSdoljyNlyuobVN/qHthhtuGPuNIJsu264HpdEHqMXq11QV/VYplWQX&#13;&#10;o/evbUUS1fX69u3rjqWtiShxK3ufdN3UeXrQ7n+jlMNP7ZAnjqZaRF065XmktgwfPrzUrXAcAvVG&#13;&#10;oOoEX5Kcfvj69Xr0haTkw/Jq+N4nP4oTfcIltwH9M5d6ac5ZfScZE/3g1peGnjbqqZ5G2kq5KSho&#13;&#10;SlrkMZ8v8VUo6ctWa+ckk9wd1A659BVK/gs/OfKoL2GdV2wBXBkDlfGjSLVtg+5Fo2B+PmYyXLb6&#13;&#10;RuLsj3/8Y+qkbn0eFJREX956UqeHAsm0tBHIaiv4ZPTEQlHo1l13XcdIYlRuPF4EJtuYtu+fQhaK&#13;&#10;zFaMn9qgvtGoeDT5EYNiT4yj5dmGAAQahoDshf9u9d4TScHnf5jrf92/9J2p8j7JS6KUHdTxc845&#13;&#10;x59S0fdKCT7dlB9dks3R9/q5557rbEw0QqcekkkERD1ayjkvCa2Q4EuW0X6hOXy///3vXX+KjcR+&#13;&#10;8hWN6Kn14tT3haJvFrqez9PvDS3Krt9SXij5Y/oN4xePT3qq+DLJd4m0NKGWLJvcly3TPSRH2/QA&#13;&#10;Q1M15Onlk0Z2VVZC/b777guOOuootx/18CqXnwK7qS79dhRH/V7S7yj9PzT0FCF/v7xXB4GqFnz6&#13;&#10;4vCLZ+of0vuT+4m2UXGjsL4qI2Hlk74IlFfq5SNl+fPq6927dvrrR10t6+sa0Xo0/01GKpk8G/my&#13;&#10;F0qlIpCl+bH7ejXR3T8BrG0bxo0bF/aPomRNnjw5bKJcNuoSxSusILHhA+qUG4Hs+OOPD6ONyeVV&#13;&#10;/SjR7iOQFZvQrX7w/a4fDSqrJ7XKK2cyvG+6xKuPzKaR7WQqxs/fr4ID+NFdL+7VDv3YIUEAAk2D&#13;&#10;QJrg0zwm/T/vvPPOLuqwvEi0Lxc/jXIoScAor9RL33kNkSop+GSrNF1E3g/ioe/03r17x0Z4NIqk&#13;&#10;Y5qP71M55/my/l22U/WXSknBp4eC0WBbhfpNEcx98gJIHiK1SbJNqjv6cCB6vg8wI1Y+uEr0eH1u&#13;&#10;pwm+s846y7XxjjvuCC+nh9Hy6JEtVvv1UFVeVV5s1pafonXr94fq0sMSiT9N/SBBoJIEqlbwyQ1P&#13;&#10;bnH+i05D7D7pH1/5cv/zSb73ytt22219lguBL9/7tNfuu+/uzslK8Kkh+qGvdtXG1TQt8pjPT3MN&#13;&#10;1AiQBFIylTIGeoKsNpYbuUzX9y6ruqZ3M9R1a9sGRWRVlDaJYY3gRl0tlyaKV5JBXSKQyf3TRxvb&#13;&#10;cccdHaNddtklzCv2NNUbIhkrnxQ5Tq4oMuRR9xF/PPkejSyW9oS1GD99Xrzw1I8OH0yoY8eO7l7K&#13;&#10;nY+YbBf7EIBA5QmkCT615Jtvvgl/7Or7WN+j+k73wZkkVtLsoPL9w7uGEnyVpxm4uf8SxLX1uNBv&#13;&#10;k7qc1xD3mPdrqi/SPJdqe+/6H9HvBNlNEgQagkBVCj794/l5RjJaUbGnTtAcP+Xr5eeraRRD+4pU&#13;&#10;VW7y7ohZCj4fdTEZFSytjQpY4u8t7T3qyhGtRy4MehKXTN7lJ20egJ+wnmyjfjioDdHIZfqC9aOu&#13;&#10;8qHXU7loqmsbVIdnpR8dhaJ4nX322a49ms+myF6l3GN9u2TQ/Ry4ukYgq61Lpyavi51/wu7bonkG&#13;&#10;yk+bK+LLFYss5ssk36P8/DHNHVRAHT2x1EMHCWsfclqL0JIgAIGmQSBN8Omhj0YjJPqU9EDOj1Zo&#13;&#10;Hc9ykveaqSbBVw4XykAAAhCoFIGqFHxXXXWV+1GsH8ZydVCIXP+S4JAQ8VE6tfSBftD7Nd0kBMpN&#13;&#10;jVHwaeRHI3LFXnI3KZT8UhVJQSgRJveetLWJ9IRXrJO+814I+shlcgvy7kMSgdFJ77495bRBk7M1&#13;&#10;VyQ5wiQBp3bINcnPSdB+2kvCv5yUFoGsbdu2sdHJYnXVVvD5z1ayL/yDialTp6ZerlRksXL4qXL1&#13;&#10;VyFRLOGnz0Pa5yi1YRyAAAQajEAhwSdxp2V49B3p5z9r+Rj/nVno/7/QDSD4ClEhDwIQgEDlCFSd&#13;&#10;4FOQFk3Q9QYr+e4nFiuQiI5pRMsvSKrtqHthqW7yP8ob0whfqTYXO37vvfc6JtGROk061o/73/3u&#13;&#10;d6mnakRVkcsUrj8q4vzIoJ875kenNFE6za20nDZo7oH6ThPCo/VceumlLl8jUvLFT0bx8ktDaPK6&#13;&#10;jnl//dQbswf8nLWljUDmBV+5AX40J0D3GJ0bofa2adPGLYGRjMLp70Ejgj4yW3SOhj+u93L4qZzn&#13;&#10;GRXWcn/R50FLNpAgAIGmQ6CQ4FPrx44d675r9H2juXD6/9Z2NOBIqbtE8JUixHEIQAAC2RKoOsEn&#13;&#10;VzcZq7SXF3xy5dSPVj9XQXOm0tbeSeuivAk+iQjNz9Lop0SfXPwUkVECYvr06SGGQlGvSkUg02Rw&#13;&#10;3ycS28mIYQoHrlROGyQwfQQtueAqaIzW/5Fg1xy3tKfSaZO6wxtLbJQbgawctycJUy0ZoraXkxQV&#13;&#10;Tw8iNF9PEWTlSundSqOj0Mm+8FyKRWYrl59EsebuKVqs5mfKnVVtUvAYLf9BggAEmg4BL/gUrTma&#13;&#10;9J17wgknhEJPgk+eGPr/Lzch+MolRTkIQAAC2RCoOsFXW4yatyB3z3J/iEfrr4TgKzTiFW1DfW9r&#13;&#10;0rF+EHhxphDeElTRVCjqlfgVi1ymcMe+zkLvBx10UHiJctog11U/F9DXp3lmigqWljSZWmXLnWfS&#13;&#10;0BHIFIxGI6vRhxLJsOfRvignsthrr73m8JTLT58/BZxRG/QgQILSj9imcSYfAhBoegTkwi0viKiX&#13;&#10;Rrl3geArlxTlIAABCGRDoJmqtT9ySRkQsE9BjXXRM9al0/Tq1SuDKzRclTZYh7GjTMbO76hVI6zb&#13;&#10;obGBY4x1gTR2xK1W5yYLl9MGu1yAsSN6xo48GTvylKwiF/u6R+taa+yonbEjfvV6T+Xy0/Xt0hLG&#13;&#10;rrlUr9enMghAoOkTsGuRGRtR2tiHaWb06NFN/4a4AwhAAAJNjACCL8MOy7PgyxAbVUMAAhCAQI4I&#13;&#10;IPhy1JncCgQg0CQJIPgy7DYEX4ZwqRoCEIAABJoEAQRfk+gmGgkBCOSYAIIvw85F8GUIl6ohAAEI&#13;&#10;QKBJEEDwNYluopEQgECOCSD4MuxcBF+GcKkaAhCAAASaBAEEX5PoJhoJAQjkmACCL8PORfBlCJeq&#13;&#10;IQABCECgSRBA8DWJbqKREIBAjgkg+DLs3DwKPhuS2zz33HNm3XXXNXYx9ZJRIRW90S4HkEpZ0TNb&#13;&#10;tGgRHi9Wf23rCitlAwIQgAAEGoxAtQi+t99+23z88cdmhx12MK1bty6Lt12D1fz73/82drkh06FD&#13;&#10;B2OXDzJ2mZsa53799ddm2rRpxq6L6Mq0a9euRploxgcffGDsMhrGLg9llltuueghtiEAgWokkM1q&#13;&#10;D9QqApVYh6+SpLU+3Yorrhiul7fZZpsF1rgVbULXrl3D8vb/q8a2Flz3qVT9tanL18k7BCAAAQg0&#13;&#10;LIG8r8P34osvBptssklo37Qu6Z///OeS0N99993APjgNz5ON1LqmWvPQJ7+GrV1yJywnO3zHHXf4&#13;&#10;IjXe7XI6QceOHV15bZMgAAEIMMKXocrP0wjf2LFjzTHHHGNOOukkM3jwYDfKd/rpp5stt9zS2MXM&#13;&#10;Uynecsst5rPPPosd1/p5euK75pprmjfeeMPoSWU59ZdbV+xi7EAAAhCAQIMSyPMInzxYttpqK6M1&#13;&#10;S2XHtN7rGWecYV544QUzYcIEc8ABBxRkr5G9Tp06mY8++shcf/31ZttttzUjR440t956q7nuuuuM&#13;&#10;7KuSt43dunUzl112mdHI3YUXXmh+/PFHM3v27JiHjL/QgAEDXD3aV7tatmzpD/EOAQhUKwE0b3YE&#13;&#10;KjXCt2jRouDTTz/N7EbsYumBdU8JrBtnYI1UeJ1TTjnFPUGcPHlymFfOxsEHHxwsu+yygT9vaepP&#13;&#10;1lXO9SkDAQhAAAKVI9CQI3xz5swJrCjL7GavueYaZwfHjBkTXsM+1AysG2Ww1157hXnJjX/84x/u&#13;&#10;vGHDhoWHZF/lOSNvFiXtb7rppsFaa60VfPnll2G522+/PVh11VWDe+65J8zzG/fdd5+rV9e3v2sD&#13;&#10;Rvg8Gd4hUN0ETHXffrZ3n6Xg23rrrYNdd901OProo51h0Re7fcoYzJw5s+BNyfXywAMPTH317Nkz&#13;&#10;sE8MC547depUZzjsE8fYcTuXz+VfccUVsfxiO3JDUVvtE9CwWF3rL1RXWCkbEIAABCDQKAhUUvDd&#13;&#10;f//9burBRRddFNg54s7eLL/88kFUWCWhXH311am2UXZTAist6bhs2oIFC2JF7IhcsMIKK8TyojuH&#13;&#10;HHJIYOevh2K0kP198803Xd2XXHKJO1XunXYOX7Sa2Lad5x6svvrqbjpJ//793bkIvhgidiBQtQQQ&#13;&#10;fBl2fVaCT1/g3p9/5513Dm677bbgyCOPdF/ue+65Z8E7khDUCF3aa7311gsNT7KCBx980NWtJ5nR&#13;&#10;ZF1LXL5G+spJ33zzjRspbNu2bfDdd9+Fp9Sl/rS6wkrZgAAEIACBRkGgkoLvnHPOcXZJIkxC6S9/&#13;&#10;+Yuze9qPzhmPghk0aFCqbZTNHD58eLR4bNtOawisy2QsTzv9+vVz7fjqq69qHFPG9ttvH9gALcHd&#13;&#10;d9/tHtbKptugLYF15wwk7JQmTpzo6pCN7927txNzmr+39957B7K/0aRzunfv7srMnTs3QPBF6bAN&#13;&#10;AQgg+DL8DGQl+J599llnBDTZ20a1DO9gww03DDRZPDrhOzy4FBsyNjKWdg5drBY90VT+YYcdFstP&#13;&#10;2xkxYoQrP3To0FiRutSfVlesYnYgAAEIQKDBCVRS8P3ud79zdkZ2xadx48a5vPPOO89n1du7gqNI&#13;&#10;qCXTaaed5q5pI3cmD7n9tdde201tkM3u3LlzcMQRR4RB0a666ipXRm6isrEaoZTQO/zww11Z5dk5&#13;&#10;8LFRxWuvvdaVvffee925CL6C2MmEQNUSQPBl2PVZCT65n+gLX3MAosk/UbQTuaPZbltP/5YsWZL6&#13;&#10;KuRO4ivxcw3s5HGf5d715FLt+K//+q9YftpOly5dnIGzk9RjRepSf1pdsYrZgQAEIACBBidQKcGn&#13;&#10;OW+rrLKKm/fmR8l0894b5aijjirIQvPIi9nH6Nz1ZAU28EogD5lkssHNnH2cPn168pDbX2211dzx&#13;&#10;6FQJzcWXuFtppZXcFIsbb7zRlZHrpw1+FtajEUnZ3ssvv9zlyfVT7qN9+/YNyyD4QhRsQAAClgCC&#13;&#10;L8OPQVaC79BDD3UjeUnf/M0339zNCSjk42/X43EGQkYi7ZU2MvjPf/7TnZN06Xz//fddvo3eWZLi&#13;&#10;K6+84soqyEoy1bb+YnUl62YfAhCAAAQalkClBJ/ElezbWWedFbthjXpFBVLsoN3R6FqaXVR+sZFB&#13;&#10;zdUr5NLZp08fV2fyAae/tuy16pZtjqb999/f5Wtk0Lc76UXz8ssvuzI+X0s5qK7zzz8/+NOf/uRe&#13;&#10;Nuqny7ORPYOHHnooegm2IQCBKiSA4Muw07MSfHqaqAhd0aQng/rC15d8oaSoYQqUkvY688wzAz3l&#13;&#10;LJS8sBs4cGDs8BNPPOGueeWVV8byC+2ofrVP5yRTbesvVleybvYhAAEIQKBhCVRK8MkLRXZG8+Ci&#13;&#10;SWu8Kt8ukxDNDrcVlCXNNir/scceC8smN7yw++KLL2KH7OLrwcorr5waZEURPNWm5HkSccqfNWuW&#13;&#10;i2St7aTtlRhUvkbxlDTPUPtpr169esXaxg4EIFB9BBB8GfZ5FoJPwk1f6vL7j4Zpvvjii12+DGt9&#13;&#10;J7nGaFHZ3/zmN87txdcvF1K1w67D57NS371xS45K6oTa1l+srtQGcAACEIAABBqEQKUE38knn+zs&#13;&#10;YDSQmGymbJfm2WkJo/pOd955p7umgsP4pCBpso2Kfp2WJEply6PnyctGIrF9+/butO+//97N1Vt/&#13;&#10;/fUDBSrz6dJLL3Xnjho1ymXNmzfPLc2kB7/+5YWjRhAXLlzoT+UdAhCoUgIIvgw7PgvB9+ijj7ov&#13;&#10;ekX0UoRORfgaMmSIMy5au6fYXIOluVUZFhmn3//+94HW+ZHLjPZPPPHEsFqJOYXBVplk0gT1QhPb&#13;&#10;fbly6vdlS9Xly/EOAQhAAAINT6BSgk82UEJLa9BpuSAFa9ESRrJV48ePzwSEPGM0wqZ5dhJxWi5I&#13;&#10;8/o0Dy8aSVPtkX30o4UKuKbAK2qrHtjKBmpuutoanT7hg7HstNNOgV2UPdD8PQVw2WCDDWIPfZM3&#13;&#10;xxy+JBH2IVDdBBB8GfZ/FoLvwgsvdAZBoksLtMo4SPxpXl9yHaD6vDWNwunamhiua8qlVBPEo08O&#13;&#10;Jfh0TNFDo0lPVZWvuQlpqZz6dW45daVdg3wIQAACEKg8gUoIPi2u3rx5c7dkgcSVt1Xt2rULHn74&#13;&#10;4UxvesaMGWH0TNk6Lbfgo2X6Cys4i47JdvukAGu77LKLE6k6piWLJP6SSaJP8wRVRvZe7qKaClEs&#13;&#10;DRgwwJXPYlSz2HU5BgEINE4CzdQs+yVCyoDAfvvtZ+ycNWMnTBvrQ18vV7CiyTz11FPGrmNn7BNF&#13;&#10;Y/38TZs2bYwVYPVSf6lK7NNMYw2N2WijjYw1rqWK1/p41vXXukGcAAEIQAACS0Xgr3/9qzn11FON&#13;&#10;nUtnRo8evVR1pZ1sA5kYK4TMBRdcYGygEmPdI411b3S2yo76pZ1Wr/nWtdLIhtkRv1rVax+cmvnz&#13;&#10;5xs7amfS2mofipo5c+YYG93TtG7dulb1UxgCEIAAgi/Dz0AWgs8+AXTGZNq0aRm2nKohAAEIQAAC&#13;&#10;9UOgEoLPLmFg7Nw9Y103jZ07Vz8NpxYIQAACOSGA4MuwI+tb8Fn3D/cE8IQTTjDW3z/DllM1BCAA&#13;&#10;AQhAoH4IVELw2TX2jI22aebOnWts0JP6aTi1QAACEMgJAQRfhh1Z34LPRuU0kyZNMnZ+gLFr+GTY&#13;&#10;cqqGAAQgAAEI1A+BSgi+p59+2shG9u7du34aTS0QgAAEckQAwZdhZ9a34MuwqVQNAQhAAAIQyIRA&#13;&#10;JQRfJg2nUghAAAI5IYDgy7AjEXwZwqVqCEAAAhBoEgQQfE2im2gkBCCQYwIIvgw7F8GXIVyqhgAE&#13;&#10;IACBJkEAwdckuolGQgACOSaA4MuwcxF8GcKlaghAAAJVSuC5554zI0aMMDNnzjR2XTbzzDPPGLtO&#13;&#10;qhk+fLix6881OioIvkbXJTQIAhCoMgIIvgw7HMGXIVyqhgAEIFCFBIYOHWquvPLK8M47dOhg7rnn&#13;&#10;HrPTTjuZLbfc0ih4yRprrBEebwwbCL7G0Au0AQIQqGYCCL4Mex/BlyFcqoYABCBQZQRee+01F6VZ&#13;&#10;t73WWmu5xcVbtWpl/va3v5kePXo4GmPHjjVHH320224sfxB8jaUnaAcEIFCtBBB8GfY8gi9DuFRd&#13;&#10;LwQee+wxM3369NS61ltvPcKcp9LhAAQqS+Cqq64yQ4YMMbvvvrt59tlnzd57723ef/99M2fOHDNy&#13;&#10;5Ehz8sknu//Xu+66q7INK3E1BF8JQByGAAQgkDEBBF+GgBF8GcKl6nohMHDgQDc6kFbZwQcfbB58&#13;&#10;8MG0w+RDAAIVJHDeeeeZq6++2pxwwglm1KhRpnv37qHgu/POO03fvn3NLrvsYl544YUKtqr0pRB8&#13;&#10;pRlRAgIQgECWBBB8GdJF8GUIl6rrhQCCr14wUgkEKkJg3Lhxpn///mbllVc2F110kdFI3qeffmou&#13;&#10;v/xyo9G/WbNmmWOOOcbcfPPNFWlPuRdB8JVLinIQgAAEsiGA4MuGq6sVwZchXKquFwIIvnrBSCUQ&#13;&#10;qAiBb7/91nTp0sXMnj274PUUsXPy5Mlmxx13LHi8oTIRfA1FnutCAAIQ+D8CCL4MPwkIvgzhUnW9&#13;&#10;EEDw1QtGKoFAxQi89dZbZsCAAWbq1Kmxa7Zu3dpcf/31pl+/frH8xrCD4GsMvUAbIACBaiaA4Muw&#13;&#10;9xF8GcKl6nohgOCrF4xUAoGKEvj111/NlClTzHvvvWe+++47s/7665tu3bqZli1bVrQd5V4MwVcu&#13;&#10;KcpBAAIQyIYAgi8brq5WBF+GcKm6Xggg+OoFI5VAoCIEnnrqKXP66aebP/zhD+acc84xzZs3r8h1&#13;&#10;l/YiCL6lJcj5EIAABJaOAIJv6fgVPRvBVxQPBxsBAQRfI+gEmgCBMglccMEF5oorrjDrrLOO+eij&#13;&#10;j0yzZs3KPLNhiyH4GpY/V4cABCCA4MvwM4DgyxAuVdcLAUX6mzhxYmpd22+/vRkxYkTqcQ5AAAKV&#13;&#10;I3D//febww47zKyxxhrm9ddfN2uvvXblLr4UV0LwLQU8ToUABCBQDwSqXvDpKaleHTt2rGE8Fy9e&#13;&#10;XAPxsssua1ZYYYUa+YUyEHyFqJAHAQhAAAJ1ITB9+nSz//77m48//tisuOKKRg9k2rVr51w7ZZuU&#13;&#10;9thjD3P00Ue77cbyB8HXWHqCdkAAAtVKoKoF3/z5883WW29tPvnkE7eO0fnnnx9+Dt5++22zxRZb&#13;&#10;hPt+48ADDzSPPPKI3y36juArioeDEIAABCBQCwK33367Oeqoo4qe4RdlL1qowgcRfBUGzuUgAAEI&#13;&#10;JAhUreCbN2+e6dOnj3nmmWccEi1cGxV8d955p+nbt28ClzEIvhpIyIAABCAAgQoQGD9+vDnllFOK&#13;&#10;Xkl27corryxaptIHEXyVJs71IAABCMQJVKXge+CBB9w6Rgpn7VNS8J199tnmmmuuMYcccohb28iX&#13;&#10;a9GihZs/4feLvTPCV4wOxyAAAQhAoBoIIPiqoZe5RwhAoDETqErBd95555nrrrvODB482EyYMMHM&#13;&#10;nDmzhktn9+7dzdNPP20OPvhg06VLFyfytN2+ffuwP7/99ls3/y/MSGycdNJJZvLkyeahhx4yvXr1&#13;&#10;ShxlFwIQgAAEIFB7Alp8XaN4b7zxhlmyZImbfiB7s++++9a+sgqcgeCrAGQuAQEIQKAIgaoUfHKL&#13;&#10;6dSpk9lss83MNttsY1577bUagk9R0L766qsYujZt2riIhpoor+QjpsUKFdhB8BWAQhYEIAABCNSa&#13;&#10;wN1332369+9vfvrppxrnDhkyxAwbNqxGfkNnIPgauge4fikC99xzT2xaT7J8q1atzLRp05LZ7EOg&#13;&#10;yRCoSsEX7R0FbVF466hL5xdffOGidn7//fdGT03XW289c8MNN5i5c+eazp07mzfffNNV8cQTT5hT&#13;&#10;Tz01Wl1s+9NPPzWK9Ingi2FhBwIQgAAE6kDgs88+cw8qFy5c6M6WbVp11VVDm6R1+TQvvVu3bnWo&#13;&#10;PbtTEHzZsaXm+iFQKiDSWmutZfSbjgSBpkoAwVdA8KkzgyAwCxYsMKuvvrrr25tuuskMGjTIbUsQ&#13;&#10;tm3b1m0X+8McvmJ0OAYBCEAAArUhcNttt7klF7QEw/PPP2923nlnd/qcOXPccgyzZ882J554ohk5&#13;&#10;cmRtqs28LIIvc8RcYCkJIPiWEiCnN3oCCL4Cgu+XX34xn3/+uZGw0/w9JY3mScApaRmHcha8RfA5&#13;&#10;XPyBAAQgAIF6IKD551dffbU54IAD3PzzaJWa0zd06FCz2267OTEYPdbQ2wi+hu4Brl+KAIKvFCGO&#13;&#10;N3kCdiSrqpMVdIHtxMC6dIYcpkyZ4vKU/8ILL7j8gQMHurxtt902LFdqw06gd+dYl85SRTkOAQhA&#13;&#10;AAIQKEpg1KhRzqbY4GGBDdYSK2uXDHLH7Dp9sfzGsGOnRLi2HX/88Y2hObQBAjUI2NFz9xnV775C&#13;&#10;L+vSWeMcMiDQlAgwwldghM/+s5sePXq4AC3Nmzc366yzjpk1a5ayzbXXXmvOOOMMt13qDyN8pQhx&#13;&#10;HAIQgAAEyiXw7rvvmk033dQVtw8fzaGHHmpWW201N9r3+OOPu6kIY8aMMccdd1y5VVakHCN8FcHM&#13;&#10;RZaCACN8SwGPU5sEAQTf/xN8V1xxhXOH8b32/vvvm379+pmXXnrJZbVs2dKcc8455o9//KMvUvId&#13;&#10;wVcSEQUgAAEIQKAWBI455hgzduzYgmdIBCpoiyIKNqaE4GtMvUFbChFA8BWiQl6eCFS94CvVmfPn&#13;&#10;z3fBWzbccEOzzDLLlCoeO47gi+FgBwIQgAAElpKAdSEyZ555pvn73/9uFi1a5Gpbfvnlze67727u&#13;&#10;vffeMNDYUl6mXk9H8NUrTirLgACCLwOoVNmoCCD4MuwOBF+GcKkaAhCAQBUT+Pnnn83UqVONgoxt&#13;&#10;tNFGpl27do2WBoKv0XYNDft/BGbOnOlGx9OAKDLusccem3aYfAg0egIIvgy7CMGXIVyqhgAEIFCF&#13;&#10;BDSP7/TTTzddu3Y1l112mSNw8MEHG43yKYLn+uuv3+ioIPgaXZfQIAhAoMoIIPgy7HAEX4ZwqRoC&#13;&#10;EIBAlRH49ddfjRZb19JA0aUZNt54Y6MRihYtWphp06a5xdkbExoEX2PqDdoCAQhUIwEEX4a9juDL&#13;&#10;EC5VQwACEKgyAq+++qrZbrvtzHLLLWfOPvtso7X3lC666CJz/fXXm4ULF5qTTz7Z3HTTTY2KDIKv&#13;&#10;UXUHjYEABKqQAIIvw05H8GUIl6ohAAEIVBmBq666ygwZMsTYtfbMrbfeGrt7f2yPPfYoOhcpdlJk&#13;&#10;Z/HixW50UBGpt9pqq8iR/9v87rvvzHvvvWc22GAD07p16xrHi2Ug+IrR4RgEIACB7Akg+DJkjODL&#13;&#10;EC5VQwACEKgyApqzd+GFF5pu3bqZZ599Nnb3frmGvffe20yaNCl2rJyd/v37m3Hjxjmx9/rrr4en&#13;&#10;KCro+eefb4YPH27kUqqk4BUaRdQ6teUkBF85lCgDAQhAIDsCCL7s2BoEX4ZwqRoCEIBAlREYP368&#13;&#10;6dWrl7truW5qKQYlrRc7YsQI89NPP7n1YhW8pdykaJ8aHfRrzGp0Lyr4JkyYYHr27Omq22KLLcw7&#13;&#10;77zjIoPqegMHDizrMgi+sjBRCAIQgEBmBBB8maE1CL4M2VI1BCAAgWojoCUYdtllFyfwCt376quv&#13;&#10;bqZPn27at29f6HCNvLlz55q99trLzJgxIzyWFHzdu3c3Tz/9tDn00EPNfffdZ0477TRzww03mE6d&#13;&#10;OhlFDC0nIfjKoUQZCEAAAtkRQPBlxxbBlyFbqoYABCBQjQQ+++wztyyDFlmPJgVzGTlypNlmm22i&#13;&#10;2UW3fRAYuYiuvfba5s4776zh0tm2bVszf/58M3r0aHP88cebJ5980uyzzz6uXs37W3HFFZ2r5zPP&#13;&#10;PJN6rYcfftiNQOp81UOCAAQgAIHKEkDwZcgbl84M4VI1BCAAgSom8PXXX7sgKj/88IPRsgwSbLVN&#13;&#10;s2fPNq+88oo5/PDDXcTPoUOHxgTfjz/+6JZ60Dy+hx56yLmTvvbaa6Go/OCDD1wQl++//96stNJK&#13;&#10;JS+P4CuJiAIQgAAEMiGA4MsE6/9ViuDLEC5VQwACEKhCAnLrfOCBB8xhhx3m7n7ixIkuYqfW4FME&#13;&#10;z80337xOVLTEQ1Lwff7552bNNdd09T322GNm//33dy6jnTt3dnkvv/yyWyZiyZIlzjU07cJyHZU4&#13;&#10;RPClESIfAhCAQLYEEHwZ8kXwZQiXTutBSwAABGNJREFUqiEAAQhUGQFFydScOkXonDVrlnnuuefM&#13;&#10;gAEDQgpaUkFBVeoy2ldI8GmEb4UVVnD1yy3zoIMOMlOnTjVdu3Z1eWpDx44dw+unbTCHL40M+RCA&#13;&#10;AAQqQwDBlyFnBF+GcKkaAhCAQJURePzxx90om25b0TMvvfRS55Ipd0otxv7tt9+ac8891y2hUFs0&#13;&#10;hQSf6lAgmAULFoRz+KJtkCunRhZLJQRfKUIchwAEIJAxAeubT8qIwL777hvY7gvs3IeMrkC1EIAA&#13;&#10;BCBQLQTsOnzOpvTu3Tv45JNPgmbNmrl9uzZfYAWg27Zul3XCMWzYMHe+jdIZO3/PPfd0+T169HD5&#13;&#10;gwcPdvvWdTRWrtiOjerpzrEuncWKcQwCEIAABDIiwAhfhoKaEb4M4VI1BCAAgSojcNZZZ5lrr73W&#13;&#10;zdmTq+WRRx7pCEyZMsWNtHXp0qXgouzlYEob4VOwlkMOOcRVscEGGxgFerG/R8IRv3LqZoSvHEqU&#13;&#10;gQAEIJAhgYyEJNVaAozw8TGAAAQgAIH6IjB8+HA3UnbssccG9oGi227VqlWwaNGi4IQTTnD7F1xw&#13;&#10;QZ0u50f4rGiscb5dyD2wyy+4+q3raHDqqacGdpH3GuXSMhjhSyNDPgQgAIHKEGCEL0MxzQhfhnCp&#13;&#10;GgIQgECVEXjxxRfdwuvR27biz2y77bZm4MCBLluLpFs3zGiRetn++eefXaCYDh06lDVvL3pRRvii&#13;&#10;NNiGAAQgUHkCCL4MmSP4MoRL1RCAAASqkMCgQYPMTTfd5O5cETIVsfO9994ze++9t9lhhx3M888/&#13;&#10;b5o3b96oyCD4GlV30BgIQKAKCSD4Mux0BF+GcKkaAhCAQJUSeP/9982XX37pFkBXlExtjx8/3hx1&#13;&#10;1FFm+eWXb3RUEHyNrktoEAQgUGUEEHwZdjiCL0O4VA0BCEAAAk2CAIKvSXQTjYQABHJMAMGXYeci&#13;&#10;+DKES9UQgAAEINAkCCD4mkQ30UgIQCDHBJqE4Pv111/Nyy+/bGbOnGk++OADs3jxYrPxxhubzp07&#13;&#10;uzkLjbV/EHyNtWdoFwQgAAEIVIoAgq9SpLkOBCAAgcIEGr3gU1SyU045xUybNq3gHey1117mxhtv&#13;&#10;NJ06dSp4vCEzEXwNSZ9rQwACEIBAYyCA4GsMvUAbIACBaibQqAXf66+/brp27Wp++eWXon1k1wcy&#13;&#10;M2bMMOuvv37RcpU+iOCrNHGuBwEIQAACjY0Agq+x9QjtgQAEqo1AoxZ8O+20k5kyZYrrkz59+pie&#13;&#10;PXuadddd18jF85NPPjETJkww//jHP4xdstD07t3b3HXXXY2q/xB8jao7aAwEIACBXBB46aWXzEcf&#13;&#10;fWTsguvO/kVvatNNNzU777xzNKvBtxF8Dd4FNAACEKhyAo1W8MmQtWzZ0nXPkCFDzLBhwwp2lY5d&#13;&#10;ddVVpk2bNmb+/PkFyzRUJoKvochzXQhAAAL5IyBvlx49ephJkyal3twJJ5xgRo0alXq8IQ4g+BqC&#13;&#10;OteEAAQg8P8T+P8AAAD//y4KfcUAAEAASURBVO2dC7wW0/7/V0oquXTTnSK3FBVSuURyOSrk1HFX&#13;&#10;nYjc/RLFjzgvUS4HnXNcOhxyv5ckRYhwVBz9XPIScimkolyKJPOfzzr/NWY/+3mePXu3Z+9n5nmv&#13;&#10;12vvZ2bNmjXr+17zzPf5zLrV8PxgCjAsWrTI7LzzzrZkixcvNm3bts1ayrlz55pu3brZY2vWrDH1&#13;&#10;6tXLmq46Iv/whz+YGTNmmMmTJ5ujjz66OorANSEAAQhAICUEHnnkEXPsscfmtWbYsGHm9ttvz5um&#13;&#10;qg/+7W9/M+eee6457bTTzMSJE6v68lwPAhCAQNETqFGogm/+/Pmma9eutoK+//57s8UWW2StrLAw&#13;&#10;/PLLL03z5s2zpquOSARfdVDnmhCAAATSSWD06NFm3Lhxpn379lbUNW3a1NSqVauEsfKVjRs3LhFX&#13;&#10;3TsIvuquAa4PAQgUO4FECL61a9eaunXrZq2rjz/+2LRr184eQ/BlRUQkBCAAAQikgMBtt91mhg8f&#13;&#10;bq644gozZsyYxFiE4EtMVVFQCEAgpQQSIfjUnXOTTTbJWgXr1683n3/+uT2G4MuKiEgIQAACEEgB&#13;&#10;Afm4Tp06mZYtW5pZs2aZRo0aJcIqBF8iqolCQgACKSaQCMEXlT+CLyop0kEAAhCAQBIIXH755Wbe&#13;&#10;vHlBURcuXGiWLFli6tevb3u3bLPNNqZGjRrB8SOOOMKOlwsiCmADwVcAlUARIACBoiZQsILvww8/&#13;&#10;NKecckq5KmfatGkF9caTMXzlqj4SQwACEIBABoE+ffqY6dOnZ8Tm3mXSltxsOAIBCECgWAkUrOAr&#13;&#10;T4X89ttvNnmubp/lyasy0yL4KpMmeUEAAhAoPgIjRowwL7/8cmTDjznmGKPJXQop0MJXSLVBWSAA&#13;&#10;gWIkkHjB99lnn5k2bdrYuqNLZzHewtgMAQhAAAKFTADBV8i1Q9kgAIFiIJB4wccsncVwm2IjBCAA&#13;&#10;AQhoqIOGLuQKGsunZRmaNWtmDj74YFOnTp1cSas0HsFXpbi5GAQgAIFSBBB8pZBUXgRdOiuPJTlB&#13;&#10;AAIQKHYC99xzjxk0aFAkDNtvv72ZPHmy2X333SOljzMRgi9OuuQNAQhAoGwCCL6yGVU4BYKvwug4&#13;&#10;EQIQgAAEMgg8/PDD5uSTTzZajihK6Nmzp5k9e3aUpLGmQfDFipfMIQABCJRJAMFXJqKKJ0DwVZwd&#13;&#10;Z0IAAhCAQGkC/fv3t906r7zySnP44Ydb8TdlyhQzbtw4s88++xiJwpdeesm2BNasWdP8/PPPplat&#13;&#10;WqUzqsIYBF8VwuZSEIAABLIQKHrBp0Xb9afF3bWYbWZYunSpWblypWnfvr2pXbt25uG8+wi+vHg4&#13;&#10;CAEIQAAC5SDwwAMPmBNPPNEcf/zxRtvh0Lt3b/P888+b+++/35xwwgmmSZMm1nd98sknwcRm4fRV&#13;&#10;uY3gq0raXAsCEIBAaQIFK/g04+Zuu+1WusQZMVqS4fvvv7ex5Z2lU0Kuc+fORqLuqquuMpdeemmQ&#13;&#10;+9dff20GDBhgXnnlFRu3+eabmzvuuMMcd9xxQZqyNhB8ZRHiOAQgAAEIRCUwcuRIc/3115tDDz3U&#13;&#10;zJw5s8Rp3bp1M3PnzjXnn3++GTt2rBV8a9euNeX1iyUyraQdBF8lgSQbCEAAAhUkULCCTyKsdevW&#13;&#10;5TKrPI5t2bJl9k3pCy+8YK+RKfi06Pu9995r6tevb2c8++ijj8ymm25q9LY0W0tgtoIi+LJRIQ4C&#13;&#10;EIAABCpC4M477zSnnnqqPfWoo44yatXTeD6JPycAx48fb1588UUzY8YM25VTXTrVtbM6A4KvOulz&#13;&#10;bQhAAALGFKzgU+vb4MGDy1VHEmgNGjQo85zHH3/cDBkyxPzwww9B2rDgU+uexKYcqcZDaMzEjjvu&#13;&#10;aLTmn1oBlTZKQPBFoUQaCEAAAhCIQmDVqlWmU6dOdhhCtvQdO3a0rXz61JJFxx57rHnooYeyJa3S&#13;&#10;OARfleLmYhCAAARKEShYwVeqpJUYcfHFF5sbb7zRnH322eapp54yar0LCz7NanbQQQfZK8rBbr31&#13;&#10;1ua0006zXTr79OkTrIOkNZGmTp2as2T//Oc/zQcffGCnxj766KNzpuMABCAAAQhAIAqBhQsXmrPO&#13;&#10;OqvU7Jvdu3c3kyZNsi8n5bO0f9ddd9keKlHyjTMNgi9OuuQNAQhAoGwCBSv4VqxYYYWSTBg6dGjO&#13;&#10;LinLly83GtegMGHCBLPVVlvZ7Xz/nnzySbPTTjuZXXfd1XTp0sW89dZbJQSfGxivmc3c9NejR4+2&#13;&#10;s6Ap/Ztvvmmzf+yxx8zAgQPzXcoe01pICL4yMZEAAhCAAAQiEvjiiy9sK558lNbc08RjhRoQfIVa&#13;&#10;M5QLAhAoFgIFK/jmz59vunbtauvhp59+MnXq1DE33HCD0VTUPXr0sOMTdFDdVtq1a2fTlWcMnz3B&#13;&#10;/6dJWxYsWFBC8DnnVK9ePbNmzRqbdMyYMeYvf/mL2W677cynn35q43SeJnLJFdR6qBlAEXy5CBEP&#13;&#10;AQhAAAJRCWhYwbx58/Iml/jbc88986ap6oPOp6qnzMSJE6v68lwPAhCAAAS8Ag2+U/P82rF/vuCz&#13;&#10;pbz66qvt/v777x+U2u+OGaTzBV8QH3XDHw9hz/e7dAan3HfffTbOn6QliPO7gdo435EGcWVt+Gsk&#13;&#10;2XN8wVdWUo5DAAIQgAAE8hLwu2xan+J8Y7bPYcOG5c2jOg76vW9suX3BVx2X55oQgAAEip6AKVQC&#13;&#10;1Sn4Zs2aFThVfwyfReRP8mLj+vXrFxkZgi8yKhJCAAIQgEAZBKIIvjPPPLOMXKr+MIKv6plzRQhA&#13;&#10;AAJhAonq0nnNNdeYSy65xPgtfObll1+2zbNxdOkMz9KpQfCa6Uxj/tQ9U107r7jiCnvtsv4xS2dZ&#13;&#10;hDgOAQhAAAJRCWgSsSVLlgTJtQ7tunXr7NAGjWXXGPbXXnvNTjQWJCqADbp0FkAlUAQIQKC4CYTV&#13;&#10;XyFtV2cLnzgcf/zxtkVvs80281q1ahVs++v3RcZEC19kVCSEAAQgAIGNIOAvv2D9lD/OfSNyiedU&#13;&#10;Wvji4UquEIAABKISoEvn/x/DN3bs2BLM1JWzb9++Xo0aNawTbdiwoTdlypQSacraQfCVRYjjEIAA&#13;&#10;BCBQGQT8ZYCsr/IXY6+M7Co1DwRfpeIkMwhAAALlJpCILp1t2rQxvvAyq1evNurS4re6mRYtWtim&#13;&#10;WU1JvXTpUrtdkVk6y2rf/e6774wWgdfMZypDeQJdOstDi7QQgAAEIJCPgNaI9cVTiSS//vqrkZ96&#13;&#10;9dVXzYYNG8xxxx1nHnzwwRJpqnuHLp3VXQNcHwIQKHYCiRB8USspDsEX9drZ0iH4slEhDgIQgAAE&#13;&#10;KkLgnnvuMYMGDcp5ql5KPvHEEwW37iuCL2eVcQACEIBAlRAoWMH3/vvvm1NPPbVcEKZOnWoaNWpU&#13;&#10;rnPiTIzgi5MueUMAAhAoLgLTp083mpwlM2idWk0sNnDgQHPMMcdkHq72fQRftVcBBYAABIqcQMEK&#13;&#10;vjTUC4IvDbWIDRCAAAQgsDEEEHwbQ49zIQABCGw8gYIVfBqXoPF65Qlq3dtkk03Kc0qsaRF8seIl&#13;&#10;cwhAAAIQSAABBF8CKokiQgACqSZQsIJv/vz5pmvXruWCzxi+cuEiMQQgAAEIJICAXoBqfb1p06YZ&#13;&#10;rRMr36jJWQppCEM+jAi+fHQ4BgEIQCB+Agi+GBnTwhcjXLKGAAQgUCQE/vjHP9rJWMLm7rDDDub5&#13;&#10;55832223XTi6ILcRfAVZLRQKAhAoIgKJEXz16tUzBx54oOnZs6dp3Lhx1iryF0s3devWzXqsOiIR&#13;&#10;fNVBnWtCAAIQSA+Bhx9+2LbmZbPolFNOMZMmTcp2qKDiEHwFVR0UBgIQKEICBSv43nvvPdO9e3fz&#13;&#10;ww8/lKgWTTvdoUMHc9BBBwUC0F8UvUSaQtlB8BVKTVAOCEAAAskkMGTIEHP33Xeb2rVrm8cee8y0&#13;&#10;a9fOnHDCCWbBggWmZcuWwTq0hWwdgq+Qa4eyQQACxUCgYAWf4Gvcwrx582y3lVmzZpnXX3/d/PLL&#13;&#10;LyXqRQJw9913twJw7NixRi2BhRIQfIVSE5QDAhCAQDIJaJmFyZMnmxNPPNHcd9991ggJPy3BIH+3&#13;&#10;Zs2agjcMwVfwVUQBIQCBlBMoaMGXyX7t2rVmzpw5VgBqAVoNXg8HJm0J02AbAhCAAASSTqBv377m&#13;&#10;6aefNiNGjDDXX3+9Nefll1+2wxu0o5egm266aUGbieAr6OqhcBCAQBEQSIzgU9fO2bNnG7X06W/h&#13;&#10;woWlqgfBVwoJERCAAAQgkGACffr0MVpw/aKLLjLjx4+3lvz73/82PXr0sNs///yz2WyzzQraQgRf&#13;&#10;QVcPhYNApRLwPM/or5CWSatUAxOaWcEKPnXnlFNzAk9dOxUXDjVr1jRdunSxY/k0ocuhhx5qatWq&#13;&#10;FU5Srdt06axW/FwcAhCAQOIJOMFXv35906RJE2uPRN5XX31lt9u0aWM0tMEFTV6m4Q2FFBB8hVQb&#13;&#10;lAUCZRP46aefzPLly4161km8fffdd2bFihW2Z50+1bPgt99+M998841Np7Tqdbds2TKbVld48MEH&#13;&#10;c044VXYJSFHZBApW8GVbh08Cr3PnzoHA23///c2WW25Z2UwqLT8EX6WhJCMIQAACRUnACb6oxg8b&#13;&#10;NszcfvvtUZNXSToEX5Vg5iIQKEFAYs2JMIm0DRs22IYTJ9J07Ntvv7WCbt26dVbQOeEmwbfNNtvY&#13;&#10;ccJ6oaTf2nrh1LRpUxuvSaTUgtegQQO7r/hmzZrZ45pIUeeEX0SVKBg71UIgMYJPyy0ccMABZqut&#13;&#10;tsoJSk5u6623znm8qg8g+KqaONeDQOUS0IQYco7qXaC/8BtO5xhXr15tLyrnquNTpkxJzILYlUuL&#13;&#10;3OIgcMkll5iXXnopctZHH320GTlyZOT0VZEQwVcVlLlGGgl8//33gd9R65n8TtjnaN/5IvkgBbXG&#13;&#10;KW79+vVWjEmISaxprK8aTho1ahSIN4kzCTd1C9eSZxJ5Em9OtKWRabHalBjBF6WCGMMXhRJpIFCc&#13;&#10;BOQknWPUm039OQepMcLuTag7pk91WZFzVFdxOUr3hlOfzjHqDaeCXkopXmOrCn1MVXHeAemyWv7u&#13;&#10;9NNPt0ZdcMEFplevXgVrIIKvYKuGgsVIQGLNiTPXRTLTB6l7tvyM0oVfKOoFo1rk5Huc33GtaGrY&#13;&#10;UOtZnTp1ShzbfPPNrTWuNc75phhNJOsEEShYwbdo0SKjsQjlCTNnzsy5KHt58qmstLTwVRZJ8oGA&#13;&#10;sd1OXFeUsGMMjyVw8U60hburqAuKE2lynPpzDlKfrjuK+9TxQu4yzj1R3ATkI3feeWcLQYuvaxH2&#13;&#10;Qg0IvkKtGcpVFgEJMedPJM40ni0sztTqpuPyTRJu8kcrV660LxclypzokjiT/3E+SH5G224pMYk4&#13;&#10;J+z06Vrj9CKRAIHKIFCwgq8yjKvuPBB81V0DXL/QCLhB3nKScpB6g6m/TKGmffcmVG9JFdS9UsJM&#13;&#10;TlIO0TnObGMJnKBT65y6qygNjrPQ7gbKszEEEHwbQ49zi4HAqlWrgslFtO18igSZfJG6PDpx5kSd&#13;&#10;fJPzOeoBot4aztfIh0jEaWiR4ly8/I18knqBqEXOdY3cYostigEzNiaEAIIvxopC8MUIl6yrjYAE&#13;&#10;mpykHKTedOqNp7qrZIo2OVe9EVVwb0mVRq1mcpByinKQ+tO2E2nOeTpn6sbtSuzpLSkBAhAwBsHH&#13;&#10;XZB2AvIt6qUhEaZP14KW7YXgjz/+aH2Q/I7S61NiTX+upc35FPkb103fiTP5Hde7w/kctb7xojDt&#13;&#10;d1nx2Ifgi7Gui1Hwvffee8GP/Gxo27ZtawcDZztGXNUR0PgAtZgpaPyaHKR7wxl2phJ2bsKSL774&#13;&#10;wjpdDQjXFPFqPdMbTDlTtaCpbl03Fec4JdB0XOncMca3VV09c6X0EkDwpbdu02SZ69Uh/yLfoSBx&#13;&#10;pn2JsvCf654vcad4+SKJLvmOcG+NsEiTOJOPUbpwzw8JONddMk08sQUCFSWA4KsouQjnFaPg2223&#13;&#10;3czChQtz0rnpppvMeeedl/M4B6ITkHPUn96CqruKE2z6dG9EdUzdVuQ8w8fVZcWJMbWcudY1J8qc&#13;&#10;49QbUY0lkAMua0ztCy+8YA466KDoBpASAhCoMAF9t91LG32X1WJRqIExfIVaM/nLJbEWntgqLM40&#13;&#10;jX9YzIVfFIbHs8k36YWffIybRd35HPkX+Rrnf8KtcS6eXh3564ijEIhKAMEXlVQF0hWj4OvQoYNR&#13;&#10;K1+ugODLTibcHSVTmOmM8HHXGqcfe+5Hnhypa1Vzn266ZaVxXVnkWLWtN6TqShk1qHWvVatWeZMj&#13;&#10;+PLi4SAEKkRg8uTJZvHixZHP3WOPPUzv3r0jp4+SUD/u1ZU7HNSqErW7G4IvTK5qt91yMhJrevnn&#13;&#10;RJoEmnyNE2eq47Cg07aO6YWfgnp1OBEmPyJx5tZhk89xLwl1TK1x8i86V77G5VG1lnM1CEAgTADB&#13;&#10;F6ZRydsIvtJA0yz41GomBypHKWfq3r6rG4sTac6huq6SbsISfYYdpnvjmau7ihysnKp+dFVFQPBV&#13;&#10;BWWuAYHSBAph4fX27dub999/v0Th9OzRGF115y4rIPjKIpT/eOai2Go1Uwuv+Idb1vRiUPFhXyT/&#13;&#10;4xbHdhNc6WWgXvyFX/5JlLkXg84XaR+xlr9uOAqBpBBA8MVYUwi+0nALXfDJOUq0ubEE4Zm9wi1v&#13;&#10;EnBuwhKllZBTcC1ocpTqtqLgxq/pmHsTqreezvlq2w0StycU4D8EXwFWCkUqCgL9+vUz06ZNi2Sr&#13;&#10;Wl3UZX78+PGR0kdJpAmZ9AzLbOHTuRIcUcbkFpPgO+2008wnn3xiPvvsM9vV3jGWEFPrmnpj6K9F&#13;&#10;ixZmv/32s10mnUhzrW7yJ84H6eWgXh7qBZ8TZG5RbLF34kz+xS0jo9Y4+Rqlz9eb45lnnjGXXnqp&#13;&#10;+fzzz20xNZ5bZXFBol55qtVYQfeW7sdiDQsWLDAXXnihffkhEZ4ZxK5jx45m8ODB9i/zeL79k046&#13;&#10;yb4YzpVGeSpNIYdhw4bl7Y0wYMAAc8YZZxSyCakuG4IvxupF8JWGG7fg0wNX483clP/qzuJa1cKf&#13;&#10;4cHjEm86JseqbihynG58m96MyqEqLvPPOV33ZtQ529JWJz8GwZf8OsSCZBKQ4HI/LvXDXyJhyZIl&#13;&#10;5h//+Ic55JBD7KRLzz77rLnmmmtsF8vXX3/dtG7dutKMnTdvntlnn33sM/GDDz6w3fhc5mV183bp&#13;&#10;iknw7b///uaVV15xpuf8bNOmjdEPYL0YlLCSqJZAc3+uy6SEXly9Oe69995yrd945513mj//+c85&#13;&#10;bUr7gRdffNH06tWrTDP1XRw1alSZ6cIJOnfubCQoc4XrrrvOis1cxwsh/oADDjBz5szJWZTLL7/c&#13;&#10;XHnllTmPcyBeAgi+GPki+ErDLY/g0xtliTCJMbWuhbtF6k2o3i5L4IUnLFG8ZuaSg9TYNf05waZP&#13;&#10;/enNp2tRCw8el6N1rXKlS17cMQi+4q5/rC8MAnfffbcZMmSInUDpgQceKFGosWPHmv/93/81559/&#13;&#10;vrnxxhtLHNuYndtvv92+lW/evLn9EatugwcffLAVgVHzRfCVJjVw4EDzyCOPlD5QhTEIvvLBRvDl&#13;&#10;54Xgy8+nuo8i+GKsAQRfabjqktCpUyc7eFyCTq1xEmlOzEnYua6SOi5hJiGm1jUJNX1qX8LNTbms&#13;&#10;NO6YjkfpYlS6ZMTkI4Dgy0eHYxCoGgLqTnbDDTdYwTVr1qwSF73++uvNyJEjzb777huphanEyXl2&#13;&#10;hg8fbm677bYSKdQiJYE5evRoG6/uh0OHDi2RJryjlsH58+cbdXecOHFi+FDqtqO28CH4klf1CL78&#13;&#10;dYbgy8+nuo8i+GKsgWIUfGUty9ClSxfbJcmNXwsPHneiTnGa/UtdJcszk2SMVVn0WSP4iv4WAEAB&#13;&#10;ELjjjjusaFJRjjzySHP44YfbscBvvvmm0THNwjho0CCjlsDKCkcccYTRWK8ePXqYE044wTz88MO2&#13;&#10;25aezW+//bbRhC7qdupewOW7LoLvdzoIvt9ZJGULwZe/phB8+flU91EEX4w1UIyC76OPPrJdLfUD&#13;&#10;QMGNhXOYt91222BguYvjs/AJaLKBfOsryoKdd96ZGd0KvyopYYIJqEeEJtBYunRpViv0vH3ttdeM&#13;&#10;xgNVZtCYZ3V3Vxd59cJQ9051p9c4wjPPPNNO6JJPZD7//PPmwQcfpIUvVCkIvhCMhGwi+PJXFIIv&#13;&#10;P59qP+o/tAkxEfDfvmq6K89fRymmKxROtr4g8PL9FU5J/1uSfGXNPFZoZa+O8mQyydyvaJky88nc&#13;&#10;r2i+VXleZpkz96uyLFwr/QT8VjXPn7jF+hb5F/e3++67e7Nnz650AL7I9N555x3P72pv8/a72nt+&#13;&#10;N3p7XX+sYKTrTZgwwab3W/gipU9yomx14+oo/OkLvmo385577gnun3DZcm37k7ZUe5mrswD+WrOR&#13;&#10;ePmTtpS7mP5Ql7x5+5O2lDvPqj7B786c1wZ/0paqLhLXCxHQWzpCTASKRfD5Y/DsDwB/qmkv158/&#13;&#10;3iQmyuXP9vTTT/f8cX6e323U88eiZP3zu5wGtvgTx5T/Iik64+qrrw5YZKvfbt26VchavzU4b766&#13;&#10;lj/bXYXyrqqT/FkTPX9MaV47/Cn1q6o4XKeICPitfFbg+a1n3qeffmpfuFW2+RJ3/myS9kecPyW/&#13;&#10;zT78o9dfED7SJRF8vwtzJ6YQfJFunYJKFL73XT1m+0Twlb7fxQnBV723M106/bswrlAsXTo16Yom&#13;&#10;UskXnnvuOdO7d+98SarsWLZJCHJdXJMTaJZQrWVUrEFTTF9yySU5zd9rr73shAw5E+Q4oO6/O+64&#13;&#10;Y46j/41+6aWXjLqJFGrQNPmaQMh1Yc5WzqlTpxb12lXZmBCXHALqqqmZQRV22WUX8+GHH9ounN27&#13;&#10;d7fdR6NYUkyzdN58882226sWqpfvyAwa1tC2bVv77HNcM9NU1b7Gft566612XTldU12F/R4KweXl&#13;&#10;/1Re9wzu37+/2XvvvYPjxbbhv1ixkw7NnTvXDl3JtN//OW8nTdLYWs1kW56gtTPdclHZzjv00EPN&#13;&#10;gQcemO1QwcS5ez9XgXQfiQ2heggg+GLkjuD7HS6C73cWSdtC8OWuMQRfbjYcqRwCWmpBa+FFDX36&#13;&#10;9LELZEdNX1Y6zZascXpag03bmqxFPz7vu+8+owm2ooRiEnxReJAGAhCAQJUTqN4GxnRfvVi6dPpv&#13;&#10;MfP22/Zvas8XfAVT2WeccUaZ5VWZ9acun+qyWsxBXTodj2yffgtfhfD4LQV589W1/Ba+CuVdVSf5&#13;&#10;a5J5devWzWuH38JXVcXhOikk4M+Smff+yvxODhs2LBYKa9eu9fxWK0/dmMsbiqlLZ3nZkB4CEIBA&#13;&#10;VRCghc/3lnEFWvh+J0sL3+8skrZFC1/uGqOFLzcbjlQOgYsvvtj4k7FEzkzd7kaNGhU5fVUkpIWv&#13;&#10;KihzDQhAAAK5CSD4crPZ6CMIvt8RIvh+Z5G0LQRf7hpD8OVmwxEIOAIIPkeCTwhAAALVQwDBFyN3&#13;&#10;BN/vcBF8v7NI2haCL3eNIfhys+EIBBwBBJ8jwScEIACB6iGA4IuRO4Lvd7gIvt9ZJG0LwZe7xhB8&#13;&#10;udlwpHIIuElbNFGKFl331+PKm3FlT9qS92IRDyL4IoIiGQQgAIGYCCD48oD1B6mXOqoZyvw13ErF&#13;&#10;Z4soFsG3fv16M2XKFOOva5cNg43TFMX+umo5j1flAU1F/eKLL9qps9etW2c+//zzEpevX7++2XXX&#13;&#10;Xe0U5P5AWnP00UebWrVqlUhTTDsffPCBeffdd3OaLF6HHXZYzuO5Doj9U089ZTT1d65wyCGHmC23&#13;&#10;3DLX4WqP1xTmTzzxRF4bevbsWdTLelR7JSW8ABJw06dPNyeffLJd2mbQoEF5LfInbTG333573jRV&#13;&#10;fRDBV9XEuR4EIACBkgQQfCV5BHvvvfee6dChQ7DvNvr162e0rlaUUCyCLwoL0kAAAhCAQPkJuElb&#13;&#10;5E/23Xdfoxa/fIFJW/LR4RgEIACB4iSA4MtR7/fff7856aSTSh1F8JVCQgQEIAABCEAgJwFa+HKi&#13;&#10;4QAEIACBKiGA4MuB+cILLzQ33HCDOeaYY8zNN98cpKpTp07k7lm08AXY2IAABCAAgUoiMHfuXNsV&#13;&#10;3V8H0qjbeTjssssupkePHuGoat9G8FV7FVAACECgyAkg+HLcAL179zbPP/+8UfeYTp06WZGn7ebN&#13;&#10;m+c4o3Q0gq80E2IgAAEIQKBiBDZs2GA0pm/mzJk5M2AMX040HIAABCBQtAQQfDmqvnHjxuabb74p&#13;&#10;cbRRo0Z28HzXrl1t/Jw5c8yVV15ZIk14Z8GCBTaPyZMn24k/wsfYhgAEIAABCJSHwCOPPGKOPfbY&#13;&#10;vKcg+PLi4SAEIACBoiSA4MtS7cuXLzdt27Y1P/30kznjjDPMdtttZyZMmGC+/PJL07FjR/P222/b&#13;&#10;sx577DEzcODALDmUjELwleTBHgQgAAEIlJ/A6NGjzbhx40z79u3tTJxNmzYtNYPwFltsEXnYQflL&#13;&#10;ULEz6NJZMW6cBQEIQKCyCCD4cpDUuIhVq1aZhg0b2hS33HKLOeuss+y2BGGTJk3MsmXLjKb4zxXG&#13;&#10;jBljjyP4chEiHgIQgAAEohK47bbbzPDhw80VV1xh5F+SEhB8SakpygkBCKSVAIIvS81qnMTXX39t&#13;&#10;JOw0fk9hxowZRmPyFJYuXWpatmxpt/P9YwxfPjocgwAEIACB8hBQLxP5JPmfWbNmGQ0zSEJA8CWh&#13;&#10;ligjBCCQZgIIviy1qxnQunXrZo+88sordu0jte6plW/PPfc0b7zxRpazSkch+EozIQYCEIAABKIT&#13;&#10;uPzyy828efOCExYuXGiWLFli6tevb9q1a2e22WYbU6NGjeD4EUccYc4999xgvxA2EHyFUAuUAQIQ&#13;&#10;KGYCCL4cta+Z0KZPn25q165tWrVqZRYvXmxT/vWvfzUXXHBBjrNKRiP4SvJgDwIQgAAEykfA+aKo&#13;&#10;ZzFpS1RSpIMABCBQPAQQfDnq+sMPPzQnn3yyUWufggbCjxw50lx22WU5zigdjeArzYQYCEAAAhCI&#13;&#10;TmDEiBHm5ZdfjnyC1o7V5C6FFGjhK6TaoCwQgEAxEkDwlVHrK1eutJO37LDDDmaTTTYpI3XJwwi+&#13;&#10;kjzYgwAEIACB4iOA4Cu+OsdiCECgsAgg+GKsDwRfjHDJGgIQgEAREVi9erWZNm2aOemkk0pYrTHl&#13;&#10;K1asMIcffniJsXwlElXzDoKvmiuAy0MAAkVPAMEX4y2A4IsRLllDAAIQKBICWvN1yJAhZs2aNUa9&#13;&#10;TtxyQTJ/8ODBZtKkSaZDhw7mqaeeMm3atCk4Kgi+gqsSCgQBCBQZAQRfjBWO4IsRLllDAAIQKAIC&#13;&#10;n3/+uV1oXWJPYerUqaZfv352W+vFNm7c2Hz77bd2XxOMffDBB6ZevXp2v1D+IfgKpSYoBwQgUKwE&#13;&#10;EHwx1jyCL0a4ZA0BCECgCAhooXUtuK5w3HHHmZtuusk0bdo0sPzJJ5+0k4m98847Nq48M0kHmcS8&#13;&#10;geCLGTDZQwACECiDAIKvDEAbcxjBtzH0OBcCEIAABLp3725ef/1107NnTzN79uysQH799Ve7GPvy&#13;&#10;5cvNgAEDzKOPPpo1XXVFIviqizzXhQAEIPBfAgi+GO8EBF+McMkaAhCAQBEQ2Hbbbe1C69dcc40Z&#13;&#10;NWpUTotPP/10M3HiRNO1a9dgOaGciav4AIKvioFzOQhAAAIZBBB8GUAqcxfBV5k0yQsCEIBA8RE4&#13;&#10;+OCDzQsvvGBOO+00K+hyEejbt695+umnjdbhe/zxx3Mlq5Z4BF+1YOeiEIAABAICCL4AReVvIPgq&#13;&#10;nyk5QgACECgmAhdeeKG54YYbTM2aNW1Xzf79+5cwXxO3qGXvjDPOsPHXXXed0TmFFBB8hVQblAUC&#13;&#10;EChGAgi+GGsdwRcjXLKGAAQgUAQEvvzyS9OxY8dgJs7OnTubPfbYwzRo0MBozN78+fPNokWLLInm&#13;&#10;zZubt99+287cWUhoEHyFVBuUBQIQKEYCCL4Yax3BFyNcsoYABCBQJASmTJliTjzxRLN27dqcFm+5&#13;&#10;5ZZm8uTJplevXjnTVNcBBF91kee6EIAABP5LAMEX452A4IsRLllDAAIQKCICS5cutZO2PPvss2bF&#13;&#10;ihWB5VqHr0+fPmbcuHGmWbNmQXwhbSD4Cqk2KAsEIFCMBBB8MdY6gi9GuGQNAQhAoEgJfPfdd3bm&#13;&#10;zhYtWpiGDRsWPAUEX8FXEQWEAARSTgDBF2MFI/hihEvWEIAABCCQCAIIvkRUE4WEAARSTADBF2Pl&#13;&#10;IvhihEvWEIAABCCQCAIIvkRUE4WEAARSTADBF2PlIvhihEvWEIAABCCQCAIIvkRUE4WEAARSTADB&#13;&#10;F2PlIvhihEvWEIAABCCQCAIIvkRUE4WEAARSTADBF2PlIvhihEvWEIAABCCQCAIIvkRUE4WEAARS&#13;&#10;TADBF2PlIvhihEvWEIAABCCQCAIIvkRUE4WEAARSTADBF2PlIvhihEvWEIAABCCQCAIIvkRUE4WE&#13;&#10;AARSTADBF2PlIvhihEvWEIAABCCQCAIIvkRUE4WEAARSTADBF2PlIvhihEvWEIAABCCQCAIIvkRU&#13;&#10;E4WEAARSTADBF2PlIvhihEvWEIAABCCQCAIIvkRUE4WEAARSTADBF2PlIvhihEvWEIAABCCQCAII&#13;&#10;vkRUE4WEAARSTADBF2PlIvhihEvWEIAABCCQCAIIvkRUE4WEAARSTADBF2PlIvhihEvWEIAABCCQ&#13;&#10;CAIIvkRUE4WEAARSTADBF2PlIvhihEvWEIAABCCQCAIIvkRUE4WEAARSTADBF2PlIvhihEvWEIAA&#13;&#10;BCCQCAIIvkRUE4WEAARSTADBF2PlIvhihEvWEIAABCCQCAIIvkRUE4WEAARSTADBF2PlIvhihEvW&#13;&#10;EIAABCCQCAIIvkRUE4WEAARSTADBF2PlIvhihEvWEIAABCCQCAIIvkRUE4WEAARSTADBF2PlIvhi&#13;&#10;hEvWEIAABCCQCAIIvkRUE4WEAARSTADBF2PlIvhihEvWEIAABCCQCAIIvkRUE4WEAARSTADBF2Pl&#13;&#10;IvhihEvWEIAABCCQCAIIvkRUE4WEAARSTADBF2PlIvhihEvWEIAABCCQCAIIvkRUE4WEAARSTADB&#13;&#10;F2PlIvhihEvWEIAABCCQCAIIvkRUE4WEAARSTADBF2PlIvhihEvWEIAABCCQCAIIvkRUE4WEAARS&#13;&#10;TADBF2PlIvhihEvWEIAABCCQCAIIvkRUE4WEAARSTADBF2PlIvhihEvWEIAABCCQCAIIvkRUE4WE&#13;&#10;AARSTADBV0blLl261KxcudK0b9/e1K5du4zUJQ8j+EryYA8CEIAABJJJ4IcffjCLFi0y22+/vWnQ&#13;&#10;oEG5jEDwlQsXiSEAAQhUOgEEXw6kX3/9tRkwYIB55ZVXbIrNN9/c3HHHHea4447LcUbpaARfaSbE&#13;&#10;QAACEIBAcgh4nmcuvfRSM378ePPbb7/Zgg8dOtTccsstkV+CIviSU9+UFAIQSCcBBF+Oej3llFPM&#13;&#10;vffea+rXr2+aNWtmPvroI7PpppuaTz75xLRs2TLHWSWjEXwlebAHAQhAAALJIvDUU0+ZI4880ha6&#13;&#10;Q4cO5v333zcbNmww//jHP8yZZ54ZyRgEXyRMJIIABCAQGwEEXxa0at1r3bq1Wb9+vXn44YdN//79&#13;&#10;zY477mg+++wz+6bzqquuynJW6SgEX2kmxEAAAhCAQHII9O7d2zz//PO2x8ujjz5qzjvvPDNhwgSz&#13;&#10;0047mQ8++CCSIQi+SJhIBAEIQCA2Agi+LGhnz55tDjroIHtk1apVZuuttzannXaa7dLZp08fM23a&#13;&#10;NHtMXV30pjNX6Nu3r5k5c6Z5/PHHgzekudISDwEIQKAQCdSoUcPUrFmzEItGmaqAQJMmTew49okT&#13;&#10;J1o/+Oyzz5rDDjvMXnnt2rWmbt26dvvXX3/NWRq1Bp5//vnm1FNPNbfeemvOdByAAAQgUMgEatWq&#13;&#10;VcjFy182X7QQMgjcf//9nk/N8ys2ODJq1Cgb16VLlyDOf9tp45SWPxhwD3APpPEeaNGiRfDMY6O4&#13;&#10;CKxbt87zBb/1b5MnT7bG/+c//wn83ccff2zjfOEXxKXxO4BNPNu5B7gHdA8sXrw4sU7AJLbkMRbc&#13;&#10;765inVe9evWCq1x++eU2brvttgviEHw8AHAC3ANpvwcQfMEjv+g2li1bFgi5p59+2tr/zjvvBHHz&#13;&#10;5s2zcQg+noNpfw5iH/e47oEkCz66dPo1mBn8Fj5z0kkn2UlafvnlF3vYb+Gzs5Ttueee5o033rBx&#13;&#10;vqcLZi3LzEP76tI5Y8YM26XzqKOOypYkdXFdu3Y1/htg8/LLL5sePXqkzr5sBrVt29YsWbLETmag&#13;&#10;sZ7FEDSZ0c8//2y7eqnLc9qDpqTXVPSauOmnn35Ku7nWPt+x2XFavuAzX3zxRVHYjJElCcj/bbbZ&#13;&#10;ZjZyypQpRn7szTffNHvttZeN0z2i559CvuEN6tKpsX/q0nnbbbfZ9Gn/d9lll5lrrrnGjvu/8sor&#13;&#10;026utU9DX+666y6jMZvDhw8vCpv79etnnnnmGaPxrZrvoRjC3nvvbd566y0zZ84c071792Iw2c7r&#13;&#10;8dVXX5nwMy9xhhfdK8sIBs+aNSt4g+mP4bNnDBkyxMb5X+4IOfw3yeGHH27PcV1hIp+Y4IS+ILY2&#13;&#10;v/rqqwm2onxF9yf4sTb7a1SV78QEp65Tp4612X0/EmxKpKJ///331l5f8EVKn4ZE6q7nOzSPFr40&#13;&#10;1GbFbfBfdNj7wB/DZzOZPn263de94b/8iJSx6zXjC4JI6dOQ6JJLLrGcfOGXBnMi2fDnP//Z2uwL&#13;&#10;/Ejp05DoiCOOsDb7czWkwZxINmhok77/r732WqT0aUjUvHlza3OSW/jo0pnlTlQ3Fv2w0w09adIk&#13;&#10;z2/J8Lbddlu7P2bMmCxnZI9C8GXnkrZYBF/aarS0PQi+0kyIKQ4CvXr1sr7Pn7DMGnz22Wfb/fbt&#13;&#10;20cGgOCLjCrRCRF8ia6+yIVH8EVGVVAJEXw5quP444+3Ts3vzuK1atUq2JYYjBoQfFFJJTsdgi/Z&#13;&#10;9Rel9Ai+KJRIk0YCTzzxhPV/egG6/fbbB5O4uBa/KDYj+KJQSn4aBF/y6zCKBQi+KJQKLw2CL0ed&#13;&#10;qKuaPwYvcG4NGzb0/DEMOVJnj0bwZeeStlgEX9pqtLQ9CL7STIgpHgLXXnut5y+/YIWfZq8+99xz&#13;&#10;PX+d2sgAEHyRUSU6IYIv0dUXufAIvsioCiohgq+M6li9erX30Ucfeb/99lsZKUsfRvCVZpLGGARf&#13;&#10;Gmu1pE0IvpI82Cs+AhJ4/kLrkcfthQkh+MI00ruN4Etv3YYtQ/CFaSRnG8EXY10h+GKEW0BZI/gK&#13;&#10;qDJiKgqCLyawZFsUBBB8RVHNHoKvOOoZwZfMemZZBn9gQlzhr3/9q/HXLDLnnHOO8b8gcV2moPLV&#13;&#10;9NOffvqpnYq6Xbt2BVW2uAozYsQI8+2335px48aZpk2bxnWZgsp32LBhxn/jbzTdur9eZUGVLY7C&#13;&#10;aAkKTTNes2ZNc8cdd8RxiYLLc8WKFeaiiy6yy1HoWUaAQEUJ+DNfGy131LNnTzN48OCKZpOo8/xZ&#13;&#10;G820adPMkUceWTTT9f/rX/+yU/WffPLJxp/sJ1H1VdHC3njjjebtt982/mRGRst2FUO44oorzGef&#13;&#10;fVZUv/MuuOAC4/f4M9ddd51p3LhxIqsZwZfIaqPQEIAABCAAAQhAAAIQgAAEyiaA4CubESkgAAEI&#13;&#10;QAACEIAABCAAAQgkkgCCL5HVRqEhAAEIQAACEIAABCAAAQiUTQDBVzYjUkAAAhCAAAQgAAEIQAAC&#13;&#10;EEgkAQRfIquNQkMAAhCAAAQgAAEIQAACECibAIKvbEYVTrF06VKzcuVK0759e1O7du0K51OoJ/pr&#13;&#10;E9pZSBs0aGD8pQlMjRo1ShX1hx9+MIsWLTLbb7+9ne2vVIKERmhWLn+qftOpUydTv379ElakzWZ/&#13;&#10;AmLjr0VpZ+Ns2bJlCVvdTtru9a+++sosWbLEtGjRwrRq1cqZWeIzDTb/5z//MWvXrjV777232Wyz&#13;&#10;zUrYF+U+TgODEkazEwuBYrhPNGvhjz/+aDQ7deZ3SVA3bNhg3n//ffsclT9MS/jyyy/N4sWLTbNm&#13;&#10;zaztYbuiPEPC6ZOwrd908g8dO3bMWty02RzFF6bB5ny+MMp3NxEMkrmaRGGXetmyZd5+++3n+U8D&#13;&#10;+7f55pt7Dz74YGEXuhyl85cg8IYOHepts802gY2+8PHefffdIBctVD969Ghvk002CdLonHXr1gVp&#13;&#10;kroxb948r1atWtYuf7rxwIw02vzMM88E9ewLem/ffff1fLEb2Jy2e33NmjWeWz/TfX/3339/z/9R&#13;&#10;kzqbp06d6qlOZacW1HYhyn2ctnp3tvNZuQSK4T7xlyzxdt9998DPbb311t5dd91VAuRzzz3n+VO5&#13;&#10;B2k6dOjgffjhhyXSJHHHX67G22233axdp59+emBClGdIkDghG1988YV3wAEHBHXYpk0bb+LEiUHp&#13;&#10;02ZzFF+YFpuffPLJrL5QlVvWdzdJDFh4Pfi6Vt6GvwaNfSj4LT+e/7bPbm+66aae/5az8i5SjTkd&#13;&#10;e+yx1ib9WPTfcnmyTT8ad955Z083v4J+TLofzHJu/vpldv/vf/97NZZ84y/9008/ebvssktgW1jw&#13;&#10;pc1mCTsn2P23t16TJk2s3RJELqTtXtf9qfvWb5H3DjzwQE8va7Q/YMAAZ7KXBpvnzJnj+S3zwX0c&#13;&#10;FnxR7uM0MAgqlI3YCKT9PnnssceC79C2224biDr5uzfffNNy1Q/nhg0b2nRK47b9NQlj415VGV94&#13;&#10;4YWB/WHBl+sZ4q/bWlVFq9Tr6HeNE7b6veN+1/lr0Hp6qaGQNptz+cKBAwcGbNNgcz5fGOW7myQG&#13;&#10;CL7g1q2cDX35nQB6+OGHvV9++cXbbrvt7EPx0ksvrZyLVGMufvcvr06dOtaeq666ypbEX2A2eOj7&#13;&#10;3Tdt3MEHH2zj3A/l8847z+7vuOOO1Vj6jb/0+eefH9gqIRAWfGmz+YQTTrC2duvWzVO9v/fee57e&#13;&#10;aqr1Wvd5Gu/1Ll26WJsvu+wye7PoDa7quXnz5nY/DTafeuqpJe5h2RcWfGXdx2lgsPFPAnIoi0Ax&#13;&#10;3Cfyb/r+dO7c2b7s1A/ELbbYwsaNHTvWIrrtttvs/lZbbeWtWrXKe+WVV4Lv34IFC8rCWLDH9UPZ&#13;&#10;vRAUg7Dgy3yGnHvuudbmnXbaqWDtyVewyZMn2/KrZ8/ChQttUrX2yV888sgjdj9tNjtfePnll1v7&#13;&#10;nC/0hzkEqJJuc1m+MMp3N0kMEHzBrVs5Gy+++GLwMNfDXcHdVH369Kmci1RjLuqSKZFzzz33eH7f&#13;&#10;blsSNXnrga8/fxyDjXPdV1yXh2effTZII/GQxKC6VatmuCtrWPClzWZ/vJ6tsxtuuMGbO3eu7dqw&#13;&#10;evXqoOrSeK8ff/zx1maJXX88judeVPTu3dvanQabJdrltMeMGRN8J8OCr6z7OA0MgpuYjdgIvPDC&#13;&#10;C8H95Z4bafKFAueP+/EeffRR79VXX7Ucf/3116CV7/rrr7dxw4cPtxwOOeQQu69/En/yl5MmTQri&#13;&#10;krShZ6M/DtHa4HoKhAVf5jNk5syZwb2QRP9/wQUX2PL36NHD++STT7xp06Z5/rjFElWWNpuPO+44&#13;&#10;a3OmLwzfx0m3OZsvdI0Wqtwo390kMUDwlfjKbvzO/fffb78kehPkwqhRo2yc3pikLcjB6QEg57XD&#13;&#10;DjtY8yQK3dggvRlTkGN0otCfAMTGJemfP0GLbd2SDWrRVFcObTvBlzabVa+uG67GpLi6k3OfMWOG&#13;&#10;rbo03ut62KsVWva6e7hp06aexm0qpMFmvbX0B5jbMUSuXp3gi3Ifp4GBrUz+xUqgGO+TW265JXhW&#13;&#10;ui6dRx11lI3TD2cX5Cv13bvmmmtcVKI+Je5UfomCQYMG2W0n+Mp6hnz88ceJslWFVTdG2avWW+cX&#13;&#10;ta8urQpptDmXL5w/f35qbM7mC8OCr6zvbtLqHcFnb93K+zdhwgT7YJAgcEFN4no4qGtnmsL69eu9&#13;&#10;P/3pT9Y22ae3XgrqyqN9/T399NM27p133gni3I9neyAh/zThjOxxTjtT8KXN5uXLlwf1pS7KejO/&#13;&#10;zz772LhGjRp5mrgnjfe6uimp9cvdv/qU4HX3dpps1qQRzk4n+KLcx2likJDHTyKLme0+UVdp3XNp&#13;&#10;84WqIPV6cWJAIsgFTfokmwcPHuyignHgI0eODOKSsqEXfrJH47r9GStLCb4oz5Ck2OrKqfGW7lmp&#13;&#10;rpynnHJKUNcax5lGm8vyhWmyOewLw4KvrO9u0hgg+Nw3upI+77vvPvtg0I9kFy6++GIbt+eee7qo&#13;&#10;xH9qbGL//v2Dh6BmKnNBbz3cw9G18Oltp4tL2hs+1x1F4xXUuqcubf6029ae8ePHe/5U2/YNn7Mv&#13;&#10;DTarft34DNWzgpy7a/WaMmWKl8Z7fY899rD1qjfXn3/+uee+u5qASfd1mmwOOzkn+KJ8d9PEwD2z&#13;&#10;+Kx8AsV0n2hWTve81JiecLfFbK0ErjvkuHHjKh98jDmqZ4Dr6q9ujvKFhx12mH1m9uvXz3vttddK&#13;&#10;+EL5CYU33ngj8P+ZXSFjLG6lZX3MMcfY8svvqzurghu7deKJJ6bS5rJ8YdhXJL2ew74wLPjK+u4m&#13;&#10;jQGCr9IeCf/NSF383A9/N4ZvyJAhwQOxki9XLdlpxio3WF22hsWeK5Dr1+/G8Gl6f8dFM10mKajb&#13;&#10;jSt7tk/NRKeQJptlj97gyt4zzzxTuza4uFtvvdV2Z3U80nCvf/PNN4Gg1Q8ZhfAbvJdffjlVNoed&#13;&#10;nBN8srms+7gYnnHiQNg4AsVyn6jrqhN7GuuriVvCwXV/DI990gskPTvVKpikoOEY7pmf7VMTuilk&#13;&#10;PkOmT58enJc0/y97zjnnHFt+jd93wcX16tXLRqXJ5ii+UEanxeawLwwLvijf3SQxQPC5b28lfeoH&#13;&#10;opulUwOytU6NpmLWw1GTJKQh6K2ke9hLDMgJuD+1DCnoIag0bqKas88+2+77i9AnDoHqUd0Zw3/O&#13;&#10;fi3RcMUVV6TOZhnk3mq2bdvWzi6nlkxntybqSdu9rrd1Wo5BNro6dbOzKU6zlKbJ5rCTCwu+sr67&#13;&#10;aWKQuIdRggpcDPeJ1p6tW7eufWZoWSLtO1+obu8Kejmm54eWeFFX+Zdeeil4jobXrk1C1apOw35Q&#13;&#10;226Mt8SQujsqlPUMSYKt4TJqHeWw79PvHM3Mqrhhw4bZpGmyOewLr7zySmtfpi9UZFpsDvvCsOCL&#13;&#10;8t1NEgMEn72VK/efm+lPzf+tWrWyDwVt62GZ9KDJPDSJhXv4ZX5qNkeFJ554Ikij7iuuK6Br8Us6&#13;&#10;h8wxfGm0WXXp6m3LLbcMluPYddddbRcW2Zy2e93Zo/tadroxOZpwacOGDfa2dWmS/v0OO7mw4Ivy&#13;&#10;3U0LA1uh/IuNQNrvEzeLX6Yf1L6b0EPdIN2snPKdrnUv3OIXWwVUQcaDMiZt0SWjPEOqoGiVdgn9&#13;&#10;7nET7cgnulYdtey6SUzSZrP77upe1kRmzhdqaJLzhWmxOewLw4Ivync3SQwQfJX2SPg9I3Vv69u3&#13;&#10;b/BjWQutuj7Ov6dK5tbs2bMDIZfNyTnBJ+uuvfba4O2nZi3VWjya6CUNwTltN0unsyltNuutnltw&#13;&#10;XfWtNfnC4iBt97oe8CNGjAicu2zu6Q/YD487SYvNGkvrvsNhJ6d7uaz7OC0M3PeWz3gIpPk+0dCG&#13;&#10;8BI97rvkPp3gE9nXX389mOVZx9Uy5pYwiod81eXqhqxI/IZDWc+QcNokbH/66ade9+7dg2empuN/&#13;&#10;6KGHShQ9TTZH8YUyPg02h32hxF84RPnuJoVBDRnmP4AIMRD47rvvjD/RhfFbuIz/ViiGKxR+lv6b&#13;&#10;MeP/WDatW7c2fteXwi9wJZQwjTb7aw8Zf0pq4zu5rITSeK/7XbOMPyOp8d/mFo3NYUOj3MdprPcw&#13;&#10;A7YrhwD3yX85+hNBWT/ov0SrHLAFnot7hvjDWow/vq/ASxuteH5XXeOvK2n8oQ5Zf9el0eayfGEa&#13;&#10;bc68G8r67iaBAYIvs1bZhwAEIAABCEAAAhCAAAQgkBICCL6UVCRmQAACEIAABCAAAQhAAAIQyCSA&#13;&#10;4Mskwj4EIAABCEAAAhCAAAQgAIGUEEDwpaQiMQMCEIAABCAAAQhAAAIQgEAmAQRfJhH2IQABCEAA&#13;&#10;AhCAAAQgAAEIpIQAgi8lFYkZEIAABCAAAQhAAAIQgAAEMgkg+DKJsA8BCEAAAhCAAAQgAAEIQCAl&#13;&#10;BBB8KalIzIAABCAAAQhAAAIQgAAEIJBJAMGXSYR9CEAAAhCAAAQgAAEIQAACKSGA4EtJRWIGBCAA&#13;&#10;AQhAAAIQgAAEIACBTAIIvkwi7EMAAhCAAAQgAAEIQAACEEgJAQRfSioSMyAAAQhAAAIQgAAEIAAB&#13;&#10;CGQSQPBlEmEfAv+fwMyZM8369etNzZo1zR/+8IfUclmyZIn5v//7P2tfr169TL169VJrK4ZBAAIQ&#13;&#10;gED5CHzyySfmvffesyftuuuuZocddihfBglJvWzZMvPGG2/Y0uILE1JpFDMyAQRfZFQkLCYCb731&#13;&#10;lunSpUtg8r///W/TrVu3YD9NG//617/M0KFDrUkff/yx2X777dNkHrZAAAIQgMBGEDjqqKPM1KlT&#13;&#10;bQ6HHXaYmTFjxkbkVrin4gsLt24o2cYTQPBtPENySCGBs846y9xyyy2BZYMHDzZ33XVXsJ+mjbvv&#13;&#10;vtsMGTLEmoTgS1PNYgsEIACBjSPw1VdfmW233db8+uuvNqMaNWoY+Ym2bdtuXMYFeDaCrwArhSJV&#13;&#10;GgEEX6WhJKO0EPjpp59MixYtzOrVqwOT6tata7788kuz9dZbB3GZG3KIX3zxhXWOcooKnucZdZls&#13;&#10;2bKl7RqaeY7br+i5KuvKlStN69atXVZ5P5cuXWoaNGhgNt988yDdhg0bzM8//2z31Z3TlT1IUI6N&#13;&#10;FStWmM0228xsueWWwVnff/+9+eWXX0zjxo2DODYgAAEIQKDwCYwbN86MHj26REEvueQSM3bs2BJx&#13;&#10;mTsV9QUV9YW6vnxtw4YNS/i3zHK5/Wy+UNdet26dTYIvdKT4TA0B/wcpAQIQCBG49957Pf8Lbv/8&#13;&#10;lr1g+29/+1soledddNFFni8Evf3339/zHaBXv359m7ZRo0ae3/3FUz6+yLFxW2yxhTdmzJjg/I05&#13;&#10;V5k88cQTXo8ePbzatWvb/H2B5Z1zzjnejz/+GFzjzjvvtOVr3ry59/jjj3u+6LRpN9lkE+/oo4/2&#13;&#10;fEFr006aNMmmky2+w7RxOkf75513XpDfrFmzgnSvv/6699133wX7N910k7fHHnsE+fft29fmdfjh&#13;&#10;h3u6nnh26NDB88eCBPmxAQEIQAAChUvgt99+89q1a2ef33vttZd9hutZ3qxZM88f3x4UvLy+oGPH&#13;&#10;joEv2Fhf6L9Q9OSnw/5t991392bPnh2Uz/nCJk2alPKF/fv3j+QLL7zwwiC/jfWFYfuDTNmAQMwE&#13;&#10;1AJBgAAEQgR69uxpHZycgwSU/8bQ7ushHQ4XXHCBjXfiUOmduHGffkua57eYBemee+45m8XGnCvx&#13;&#10;VqtWrSBPd319+uMMPf8tpb3G7bffHqRRGSRIJeJceolUBTlDF+d31bFxfiugjTvzzDPtvv75k9gE&#13;&#10;6V566SUr+Nx5+pT4dOdp35/sxqaX2HXp9t133yA/NiAAAQhAoHAJvPjii8Gz++abb/auu+66YF9+&#13;&#10;yAUJPveMj+oL9ttvP3t6RXyhBJeC/LNeuIav7bbl85566imbrixfeOmll9p0VekLnf32wvyDQBUQ&#13;&#10;QPBVAWQukRwCixYtCpzHueeeawsu0eOcyGuvvRYYE3ZUfvcWGz9+/PggrcSX31XSmzNnThB3/fXX&#13;&#10;23QVPVdvVZ2A8sdVeE8//bR9U3rCCScE1/DHHtprhJ2c3mL6XVU8v8upt9VWW9m0hx56qE1XGU5O&#13;&#10;b1e//vpr64AlfB2vKVOm2OseccQRNk6ikwABCEAAAoVP4MQTT7TPbb1gXL58uecPawhe5Dnin0bR&#13;&#10;AAAImUlEQVT/ISvCgs/5gh9++MHL5gv8Ga9tnvJjChX1hTo37G/9cffWvz3yyCOeetnIB6ks8pm5&#13;&#10;fKF6xiidPxGNsquUl5/ltd9emH8QqAICCL4qgMwlkkNg1KhR1gHICcyfP98WfO7cuUHcoEGDAmPC&#13;&#10;jkpiRyHcCiYno6BuMa6Vb+TIkTauoueqK6UTU+EuonLE7hp//OMf7TXCTk7nuaA3i8qja9euNqoy&#13;&#10;BN/w4cNd9l737t1t/uoW6oLK6sq9Zs0aF80nBCAAAQgUIIFVq1Z5derUsc9tddF3wQk2+ZvFixfb&#13;&#10;6LDgK68viOoL/bHmgY9zflRDBuRX1HMl7FdOP/30wN+8++67JQRf2Beqxwm+0NUsn2kngOBLew1j&#13;&#10;X2QCehOosQlOmKhLot5suq6JzrHIESo4R6U0EnUK4S4wrjuJ4t1YOzcOoKLn+jNqBuWTuAwHfzkF&#13;&#10;e8xfTsJGhwXfRx99FCQ95JBDbDqNyVDIJ/jkOF2YNm1acO3MLp1/+ctfXDLPdYndc889g7irr746&#13;&#10;ODc8zjBIwAYEIAABCBQMgb///e/BM1u+T35Of84/6tOfzMWWNyz4wr7ggAMOsOmdr1HisC+QSMvm&#13;&#10;C1944YXgOvI7Ljg/6gRfmzZtbDq9ZAyHe+65Jzhf4+nDvtANW1B65wv33ntve3pl+8Io9ofLzTYE&#13;&#10;4iSA4IuTLnknioC6H4adWa7tCRMmWLuco9LbRRfCgs+NM9Ax56gyBV95z33zzTeDMoYdqz91dvD2&#13;&#10;c8CAAbY4YSf32WefuSJ66ooj25wTzubk3LjFcIvmfffdF1w7U/Cpa40LTvCFxyiEnTyCz5HiEwIQ&#13;&#10;gEBhEujUqVPwvM/lC/WC1J+BuUSXzmuvvTYwqCxfEBZ8/qyYwXll+VEn+Pr162fLqLHy/ozVwflq&#13;&#10;ZXRlzmzhy+YL8wm+8vrC8tofFJoNCMRMAMEXM2CyTw4BdVuRk9CEK3orKKfj/qZPn+5tuumm9rhm&#13;&#10;m1SoDsGnVkg5RpXTXwfJlk9iz19HL3Bw2cbwZXNy+QSfZjnTNXbZZRc7Bk9jEZ3zVjyCLzn3NSWF&#13;&#10;AAQgUB4Cb7zxRuBPBg4cGPhB5w9POumk4Phjjz1WbYIv/CJxxIgRnr9EkacWQTd2MNsYvmy+MJ/g&#13;&#10;c75w1113jeQLEXzludNIW5UEEHxVSZtrFSwBTWbium4efPDBWcupiU8kdvT36quvVovgU8EmTpwY&#13;&#10;zAaqsrixe9reZ599ss7Smc3J5RN8atlztsp5usHtLg7Bl/UWIRICEIBA4gmEW8g06VhmWLBgQeAf&#13;&#10;1C0y3KWzvILHvTitSAufv9af17lz56AsYV+obTesoqzeLvkEX3l9YXntz2TLPgTiIoDgi4ss+SaK&#13;&#10;QHi2L42TyxbkPJzgGTp0qPc///M/dj8886TegLo0GofgguvSqTWHFDbmXJ3/wAMP2HXv3PIPGlyv&#13;&#10;8XaaGc2FqE4uPC7QjW/49ttv7Tp/zhaND3zooYcC2yT4tP6RO+5mH9W1XUugxi+4EH4Tu3btWhfN&#13;&#10;JwQgAAEIFBABddF0MzmrF4kbn55ZRI3R1vNfwur9998PfEE2wRP2Bf5C7kFadel0vjCX4Av7UTeJ&#13;&#10;jOvSqTJpTP2f/vSnYPkklWmnnXbywkMq/vnPfwbXDL/8dJO+5JvALJsv1Eygzvdl+sLy2p/JlX0I&#13;&#10;xEWghjL2b1wCBCCQQAL+m1WzbNky4y+Oa/wWykq3wH+DavzunKZ169aVnjcZQgACEIAABCqDgH7K&#13;&#10;fvjhh6Zx48bGH3dXGVmWyANfWAIHOwkkgOBLYKVRZAhAAAIQgAAEIAABCEAAAlEIIPiiUCINBCAA&#13;&#10;AQhAAAIQgAAEIACBBBJA8CWw0igyBCAAAQhAAAIQgAAEIACBKAQQfFEokQYCEIAABCAAAQhAAAIQ&#13;&#10;gEACCSD4ElhpFBkCEIAABCAAAQhAAAIQgEAUAgi+KJRIAwEIQAACEIAABCAAAQhAIIEEEHwJrDSK&#13;&#10;DAEIQAACEIAABCAAAQhAIAoBBF8USqSBAAQgAAEIQAACEIAABCCQQAIIvgRWGkWGAAQgAAEIQAAC&#13;&#10;EIAABCAQhQCCLwol0kAAAhCAAAQgAAEIQAACEEggAQRfAiuNIkMAAhCAAAQgAAEIQAACEIhCAMEX&#13;&#10;hRJpIAABCEAAAhCAAAQgAAEIJJAAgi+BlUaRIQABCEAAAhCAAAQgAAEIRCGA4ItCiTQQgAAEIAAB&#13;&#10;CEAAAhCAAAQSSADBl8BKo8gQgAAEIAABCEAAAhCAAASiEEDwRaFEGghAAAIQgAAEIAABCEAAAgkk&#13;&#10;gOBLYKVRZAhAAAIQgAAEIAABCEAAAlEIIPiiUCINBCAAAQhAAAIQgAAEIACBBBJA8CWw0igyBCAA&#13;&#10;AQhAAAIQgAAEIACBKAQQfFEokQYCEIAABCAAAQhAAAIQgEACCSD4ElhpFBkCEIAABCAAAQhAAAIQ&#13;&#10;gEAUAgi+KJRIAwEIQAACEIAABCAAAQhAIIEEEHwJrDSKDAEIQAACEIAABCAAAQhAIAoBBF8USqSB&#13;&#10;AAQgAAEIQAACEIAABCCQQAIIvgRWGkWGAAQgAAEIQAACEIAABCAQhQCCLwol0kAAAhCAAAQgAAEI&#13;&#10;QAACEEggAQRfAiuNIkMAAhCAAAQgAAEIQAACEIhCAMEXhRJpIAABCEAAAhCAAAQgAAEIJJAAgi+B&#13;&#10;lUaRIQABCEAAAhCAAAQgAAEIRCGA4ItCiTQQgAAEIAABCEAAAhCAAAQSSADBl8BKo8gQgAAEIAAB&#13;&#10;CEAAAhCAAASiEEDwRaFEGghAAAIQgAAEIAABCEAAAgkkgOBLYKVRZAhAAAIQgAAEIAABCEAAAlEI&#13;&#10;IPiiUCINBCAAAQhAAAIQgAAEIACBBBJA8CWw0igyBCAAAQhAAAIQgAAEIACBKAQQfFEokQYCEIAA&#13;&#10;BCAAAQhAAAIQgEACCSD4ElhpFBkCEIAABCAAAQhAAAIQgEAUAv8PFWe846c2G7AAAAAASUVORK5C&#13;&#10;YIJQSwMEFAAGAAgAAAAhAGUh1yp1uAAAEHYBABQAAABkcnMvbWVkaWEvaW1hZ2UzLmVtZox5BVRU&#13;&#10;X9c+SAqKhErL0M0wdHd3w9ADDDmEMHRIt4SgdJc00khIgzRKI0i3pDTCN+jr9/ve73v/a/2Hde+5&#13;&#10;e5+9n73PPXc9m7UPMhISEgxx/f1tPkBC4kP5KyEh1ckjIbWpIyEBpJVlkJCQkXDdkJH6MJGQUP8x&#13;&#10;+f20h1B8QPiJISMhHf6vOaQVVCT/YhQkBADSRDwSUj/ikpWSl0S4iP013ULE5Uf4I9yRADJSavdj&#13;&#10;OsKOBTHSqknJsILYOLFou9eP13eLTrLHunuxOAHsAEczWywhIQBQxgYGhzojRhgEDpWCmjtaQAFA&#13;&#10;JaiDFdwawM3Nyw4QEcFygTtDIfZYHsh1Gcqxa/0vQw9OmT3S60C0dCk3AluAcjRM7MEzM9Kqx11F&#13;&#10;dRblIGqwPubttd9iuNIbo4yyCoURsZntaCrijhsLC6FHO8Dh82GT1P05FU3CVD+yCkmypELSDTve&#13;&#10;nznbH4/mlHMudw/SXtnfTgTbRQ/fcf9whfnZ+h39GM25PAsrnLxjE/WJyj0TiHXZkr0uvmyMoGh2&#13;&#10;a2Qzb+DSjO1120ulEOVdEOL9xcWblZbzWudq4sbpsm079WCEgbPO5dVrwgkwWgPpeEart0mJ//ek&#13;&#10;tyPvI32TtMDb0SXfZIrrRt7vvFtOPWB+u3kmoN2gO2/UeifC25o0WmxAZFqMos+cpUHYa/fCqjVJ&#13;&#10;tXh3qqQErqBNMeWw1eqjstDiKum4rrmzUuUahJgk/VhO2uKjsMBnb7+J0BY21mUgtGldU27GIkUO&#13;&#10;i3MO9ceMroMCrVoCeUz1v+YeF/soGFlPO4Tfz+o3U6IjAk331JHm3sdJKv+BgDIia6g/QThJfvoN&#13;&#10;ReqJuSmbg0hsPlFdoMB27kXo+GDRxPB8F7vXZfrHHxCiza9PuhphT7q0FhcymuCit3tsRicnsaPe&#13;&#10;kE9+TcGm06/WHHn7dvFRKno7hyKGBzc3CIHAnIfDgxSpT37wDg/ecX3y9JySbl4SuL1Cs6qxn6/w&#13;&#10;vPwwC97DCAVPP4FG5fwi4THvS/gxZnnuCisRf2J/5p1mf7KwHmzH5vhx13y1De5e7Dzc7Mr4WeST&#13;&#10;99Wzc2jJ1TvloOJcxPvidZd/q7CpNa7gp1vcOjMgZCSOfubA514ma7/npdMo9qph+RhaiNtcORhf&#13;&#10;0MaryJvgeoGVUEe6ufulJz6TTIGnazq5PG3cj4lkYTLxtrn7VqDHJlIZdsSHEuKP8dzjljdg4SVR&#13;&#10;IaVj7KyEKywWZV7XbWCBL6TpcsGhwedz8/rGrUPKM2JHqMNK94jQI3Fv6LzX+dGcbTPL8konvdsB&#13;&#10;gQqZe/GyHT3gJ/WDZs93i5n4USLezwRPNLsWXAIyNbJS10k2saFn37NIyNgyCx5xvW0unbLnjOp2&#13;&#10;IEET34jPTandofqQYzUflrvxFY1ekcfAaIjScHIGHqWyKXP5ts0Yjo5fAgY//xWaPyxOP/rOeW0H&#13;&#10;+wFd/PsQGUwZ3PeYm+Mv3eREqfqdv0RJ9fl8Ie+vVrHSVUSDesIHuWJZvrpXK3FS4WbE+aHRNw4p&#13;&#10;UakTsyV4+7cPDxPuP05KcXOAClSXqeN8iTJ9R80tjpYg5/6sGJvJqQCuWx8lsTWh1Wg9k79iya9B&#13;&#10;yGbuWjNoTcO2WxH8ZEuWqUsYnXd4MWKw9tOSXOw2duB5wwJZABmOGh4bpQZ1c5ChCSqz3Yh8FVsf&#13;&#10;QResvTJuNj41mpCGU1AjAdxX9lV2pwinDiKTjdkjZ+meT5dHswun4y4kxvwq9zXWGYxr4WULJelQ&#13;&#10;4myE6t9ihiEWuNwxFxEUaelG4soZcCq+nB4R6TS8ZCSi/oyN5BtbjYzbtgpjrTJh4Gvub+zE9W1L&#13;&#10;cV47nXH1J+8f6qZ44igzlQynrFbbZURIsVaVWj1xCbU1nXKgiPjEqRKbZrTGRZ0MzmWZeCr/a2HJ&#13;&#10;c1x/CLR7EJJq2qBdx1///r3Op6W891UeVmHvYmLkBJhxDTo4mtG5NayL+76x6JBNAGtUJpHtIK4o&#13;&#10;ys/1dwv4VV/u2nKOgF5wJ6QUWAcNe2lgwLpjFucD6Bw2oxY+xdhkQc7zVPb1LGFeGK8Twy3O25Hy&#13;&#10;6qeQDHOXB7w28ljgv0IW6rMs0Qzq4KnFCopgUzZOVFj1TjIa15ePubQh4nuSLNZGZvuNkA2BUPtO&#13;&#10;l2cuRsMwI3IvUkYbeU2Lw5ylTVo0UXf10dYoIRu0NMzU3v65r+O5Wh/tV2cc0bhuAmLGvMiuBekH&#13;&#10;ElUsFmyKu71JiI+Ex6f2RyLA1IMd/ro3mb3tKxy1Xj/JdOhstFDxXuVHPFqrIC0sr7Y7beVgeeZL&#13;&#10;uJ+iQgJGDmvMPhqrzazhGs1u6u0XFRnnnrow7g6dx53NqioNt6HI8/juQd4coB0RAsBpMJ4R/bUT&#13;&#10;9p1n84a6RhDHskHRzTMmhkUjGsXSPP16u5f2enJz9NXtV9VX1+kszQ1NsR0HuUcUgqnu6Xv8PWZk&#13;&#10;c9IqaGyms059uaAncEfVG9ftq+3eg5uzWFHfq8rYu+OGu1vq5m7Ru9PzTaZR866VY2e+ZJrUwZ8g&#13;&#10;5gzBZpauepOb7y46LYUn9gR2H3BaDf0zPoukwPwYz+2jK1M9pssqTR88WfU0HZx/dIF0Q6hJcFBi&#13;&#10;tZuW+cxedF09EfZL9mT5+6cPYdYnAR00dytdQBdk2eT5zSQ7gepb3Jv+9a501W1nyEDIp8GQV4NX&#13;&#10;tyKEVz7Wmj4vFXfjj9I2RNOSDnzy2kxAYHNCM8yyrqVcPCuisBAr1Chf53Bg/cRzz/ERlP3nMme9&#13;&#10;UCUuYy7QYbKXl1uYfNpti7tPT5Ret3vLe5mU4mcqy7NNq9KxpUyHufraaMZapSXtUbba5AjJNQKP&#13;&#10;+HL+KNfL1Tl28TDX1nXjDZ2rsU54mT75rphG4RdGbT4BlvhFB0RNqOiPKmHW35Ce3Bloea9vlEKo&#13;&#10;Xcp8gvCAGmtVqghuc6nxGGuVx8i+RHilgNwRAQ5YQFRpeIL306TQyp0YhAM1XVwzpC+qZPKtp3rd&#13;&#10;Rw5giY7uvwCNF+bw9jBGHy8jlG01iJtug/AjRPr3gWhdZVu2Xk5v02H+ogF6DYwQrkhv2ouMRrX5&#13;&#10;DzMZ/0w2snfhmTYsoAJ6ycwKtmzZaIMkMzO/MPef1Ja4DW1FINawkMj4DsH35HlFfcwenIRZMqpP&#13;&#10;DASkVD3iAg15X8aQx8lTZvSxLKx2M6Np+OeZ1vhntmWPxzi5f97SLWdUT38z7oAxi3+gL+O25lTp&#13;&#10;uUO8GtpcqI7nGPdZCR7Knr6IXt5hVCDTnUVmrmjKxcAn0mHJcUAVI3FIc8RGiCSMxdtlyDJlH2+O&#13;&#10;GlVFehA4xDDn0B1VHZLy2oOSSN1p7S31jvOYs9hCWYenULqymNg1dyyT4NGAOJzaGD1MZ0X66dNS&#13;&#10;nJZsuZGiRx6UeIPrbY89PNVro6xr1R+kS6G1hStHJfF5czCEAPxoJWg5lh5F+/OI8AVCuGTB7Yxd&#13;&#10;RnLWEho/DbRGmVY2AWDSFMuzGHRKMndK4mCnbyEWwxYtipFFMfMciyGma5TIQLoYfQHkyuBT/EOO&#13;&#10;p3EBhOOUgurtioaq58keulSe4566Ep4R7jaDP6qitkoDOWWaJxgW53ONCOcUPxIcPBCZiXBetdG1&#13;&#10;YwzU1HouP7zRgt3BZNaiCFd57PpyMYTmWWgzR7oLIuaPtUZs+VOnOenvAoRfqzjI6PWg7/uc0mvY&#13;&#10;ksNPG7vYaFDiDleHvuPvKdywdrCJs9m4zPR4aPmmcHJJyDjgNL+v3RfqYEPPz7DWpo2GkONYUQRo&#13;&#10;P6yJcKMdeueUBMl/5o63ktTZ3Yyvx7lI+643J2qVjS4nwyrHIJ6aWKVx0EY/1yiiMMKNuADSyfcj&#13;&#10;8LwElpB6aN2pJ9OMW56Cv28WEefW8VSf7DP/G2pgmCWAS9LYM/KEUOldP54PnaoTvbFNoOBhaksK&#13;&#10;mUdAb3bOjIY35Uwt5kiLDoclinDCh0etMGOarbeWTdlJhY37Gct9RpVcQ4GdNjGVY4PP4x61lg0G&#13;&#10;SQKHXy4kbhRnJzVoFxpPbaqqVa4SVRBFVh7vDt7yzpSa6LM/uLHDoo7Xf5kl1ujGzFehrvoYCdC7&#13;&#10;yKEShbk8HPEQaTyMYHzVnZvjDOO97qvN7rL4mLTteveDeKhl5OGHVYIEmSpCi1grylLj6VXX1mKl&#13;&#10;QC2FAiK9V4uT/RJ8w7hFqwScZ7mVD7pWWt18BmTnNLOBQa0KqhfOfHdxItrmwAZWkYT9zirCJlbF&#13;&#10;rt3waMlFwm/mwHCSdMc81QyfYJWnJXKtfudpr24w2j8PK0YVYJ2g7nZxHBdSG8PTyUz6Py3CZstG&#13;&#10;GRg8W2JzslGtecwSZsYUYDp8qA3OyTW3zlGBbBQ6T2ud88o8PutWRo435GQX9YKPe9xPdZdMKnv3&#13;&#10;PsyDtpm5jwXzdh5vrxazn7nLf5/oHCrzDigO/bjVljnNdlas3mI4CUyoqehXyJr6TD3lauNexnzG&#13;&#10;ckO6y4HXEJQT2Fc+8b7N6qVnXdYIUd95mOCEdo4drZGQmFv+LkQZbUy7uLi9iYl7/YxfKcqr0Q0j&#13;&#10;sfS4DQegW8fjycmI+SqR4NRJWZMkMYimJe0pXnkr70vW6YI3h2LldOmpD5ZKpnTWDOrmBjxKdQxS&#13;&#10;HCZtmbvK9e2h9dql5dH1JXXPPuuU8yyzUDQxZRA1YRje41bp1NVTTZZM9u6HnHbGpyWN1hqk2Ewu&#13;&#10;GhDbIJwJ7p2ztcvtfwQN1dhyv32pU17PMVwyVS986sZ+HwFKay/LsrscttM0URQ29C3KWjTrEj63&#13;&#10;dgLYbfnMFHMaNzvtcE7Z6yUxLfh0F6yMKs8bLd3kTBK3SaP7Rk9bRbf6mNF+QWKMjV602EcljeoD&#13;&#10;OG1gs/bHrF5B4eaYnp/RRH1cN3Pf5XJFG1hKB70v771vcLSwBYNjr6TXj3dSw5NxEquOj49wtpQn&#13;&#10;Vsso7etXDCQ9735ZfF0oVpdt9POxC5+GfoK/HvB5zaDAkx8uodpvBcaUAwuAKTA7CLwP9EWqqdpk&#13;&#10;6reqpY0fFi7K0xuIth2r+OdQYHJjjKE5VjBzQ3TswI2dt7NJEFky0AAEtKMV+oEhotOvwQfPsrED&#13;&#10;zW+T1oTZ+1bh+RIlqrywFhA1LjJ0HN/H7Hvx99eKuFoU8p/lA6eaEt/0Mkn7C2LfrK8/iM3tsvnJ&#13;&#10;442P2eUgm7jpKt8SRYNveM3SfsuArdNevefOvFv0k3NCE7rKxc6/so2vx0O2s079bjUx8KCxCq6F&#13;&#10;b2oeacvvRS0Hk43uouXoxav1pNN7YP2uooujiG7S7gr+QCpKjabZ5i0ZWUk3U7tjDMeW9vo+bQf+&#13;&#10;jLXNZBgcmCsHZr95i+qjJtgpms3sqqDwjGbcP52hgHjL3/OiWAn4OZ8iOw0eYWQv1TMYV3Hqrkbo&#13;&#10;T7V+yLc98AA8iyOzbBhdwCKXt4wjsRTch79koSkeJJfdtKYdmUwUuKxtH2Mhvk1bivQOkszp09iN&#13;&#10;36gxy4EbojfWsypPSKSBZjmLxrZlQXqWbvHQAcx+loAmINewYo3p0yMs35mP9ByFPoh8dEqfdlDa&#13;&#10;gLYDdwT+Du2chnpgcM+xYLEo5GKKbsxEMOJFWgjFxCryi801tAgLLsl8Yt51FtYw1SoZrMvkDcJA&#13;&#10;c+q4QnIFfF/sao5TNZ09iwA0V1ZSfBPipBmBMNgZqjJoPJtmPITzCr8y19yVRR6eqzUnRJkXUaiH&#13;&#10;JulZiuqyEWc5EMJF/lg56VE/O3o5abIN2WGuvxWTSipTS2f2OF6y1c8UxSRuwr0jp8o5Vl8Uu7Ae&#13;&#10;NmES9A/Fcj/kH7uRTKE5D0pHlpnqldGDnDEJRgO6CMj5T5W8RIak9YkB9hZV5V5TgcyouCjNRH5P&#13;&#10;GMiK5B09vn3qkdMqDutf4B93VL/2b+9aH4kYqaI6Eq6e369T+SI3hrkY0Rtwlv4ZBGZufl42FR+2&#13;&#10;z+eqFXpqpucRWdHn0sFNp38UN19tJTXuUu3WZHrIK1xLvOOI33F72TDfdSsf5EU/wJmoQhvw2TGQ&#13;&#10;by99JOOacV8oJECW5ElhJrDuB/MV3WWZuTIx+EuM9Uwzv+mTOtezbzzsdE8iPE8ARF694Q0HpGzd&#13;&#10;V40s501q/X7bZ/Jhb5Yzn7+Yd6h6VPWB9nTRZhXHe1bh3QeTgRJv1GtfQzzjXpfdJ8VO4xjaZOfl&#13;&#10;KSbMnavDHKLB9AchBvgzMBqniw10UMWVjsxFJGobFZTlxDdx1C3taaGnxx11oKBoffe1XowZzBPv&#13;&#10;tXQEhvYWt1s9oSonpnNtHQr02Ucdtd48M4yBF1NaSNC3qVjZZRqaDlnkDKUTcKQBpjpy/2pbe4N+&#13;&#10;NaKs8dxDeDlPmHlDdplOmtD2NGLQJE7UtmMOrEZwmJpOafmjAdu6t+JgBIMxlE7qoEMn5yLvbQ9n&#13;&#10;7NR0ireREidtax5rBKobi4DmNQeS8lhDaFTKyRlXB+vss8vqC/8PxJQMbse1GGUkZ15QuZEfP+Q8&#13;&#10;o33umikIkc+8piPGn1hf3FAHXrjFOARumwA2S7eIzUKXhpIupJY4uZlTfV4kZvCC0QZecFwDGLwR&#13;&#10;DJm9B1buM8Hw0fiaEYsiUmrzJIcrvv71Wleqw8ZwJOyQ9MUV1xJBqLFvtwu3FJ08pd32h/yCosKt&#13;&#10;1IzTizBkihJDLJ6nm1uWNUMvOysysar9HX4u0sXTH7t72Gc98cVzxjHhVC+hwHx1HM8ih5ceglfn&#13;&#10;TBb1qUiI8RsgEy7jjBnBiGUbb+cpi47xVFi6Kq6hK51miX0OLyp2hxefUWhFpSVwDHZLQxxgNfD8&#13;&#10;g+4MGMMQdwz0XMJHWwyjI7DKbPI5MZ19RNrXg1ACTFL8UZp5aSv+0WWthfyVYbsRdL1oDzWFJfZM&#13;&#10;l3HZUbmwJahHFBp9agK+YH/IGDI2nV2/QhVfzQnZg08lOSdkPCJmgqEuexSopRL4ZJt6t0Q/rPno&#13;&#10;aQP4R+QfUtevq4Ot+5xwIpSJQKnmYzQo5KMkikr02KGuTxeW8LsEzrR54Hi/aJT2m6Aqrhqz2SoK&#13;&#10;8i/fJ7R9s1SjX88inqDstSc2RHfVmMOS00J23iWnK6RaW6RGLWCVcRBe0aJfryeaWuZiUL/VN8Eq&#13;&#10;SPiUf+tSaF5AlqurguKq0OFtCOzVxbokHfvM1R6g8gAtWJc4NYbEcpX/oSrfmPxS4CHzrzRUPHI4&#13;&#10;8cPPUn0XD0fFlolOpdAFdFSE+go/Vx+TjWgI4Ptw5WS+3dTry688WJcib2vr43Nuy4fRdPE/0mfM&#13;&#10;Yean6nCOJwp4aMvYpR44ShiCTCvu0Bj5iKY9CqWu26UakJ6wbKggpvBNhWIhaDZ8UT5sOV2bPT0B&#13;&#10;ifJSdm50Rt6W6eI9Q6S41dEAzcySyk+Nh7JDX1F5CEbkkbis35TDtB7KcjVukJOkWEZnBRtmbMxk&#13;&#10;bMWNpwe7oHAqM6WbEg+D8dg1Xy/iZa8xbfITs9pVbMedGpvWg8wI0lS0ZPXS1K9Cd8hC6U4Eb2TV&#13;&#10;ZJtDAxr5g5hxBl9OqaqKmVK1RlGKNTB46uCuaGskfg3PXGJIDielp0hYDfOUEnYxT0/GJUn5KmFx&#13;&#10;qbdcNjF77qD+PZEcXUSp9OXTPikdrAYisM2laIHHOQ41NmO+jGrMtWvMkKXIQe/qSoZONPxWiMFT&#13;&#10;JiKbFRyJ8bYtIeC4d2EmL6ZGaZPSBCXIJGC7cdsoNCF5ZIYDjaWDEUtYwMVp5miSI32Rywl5LX3k&#13;&#10;kJ9jxdUbxXlR9RByTCfh/v1u/6Xy85Ptn5ikKeMmj9bK4jaSV8tsDJjLwKL7Dca+GN/LajeuhntE&#13;&#10;SBpvq54v8RlQTZ/fPWl9ZkqEBXWw+FczF/F03wIG/Y9WsJanE6L3qwax+n13hjrAARyIaQ0AUAPq&#13;&#10;4ujqbA51AXD9UUg6OsAR8y6A+1YywkAZamEDkXD0ABiwIxTcnDwAbn4uIyxE7/hfce79/rac1Zwd&#13;&#10;zTWhcIABIpiUDACoBfWAA4wAQElHmKOzphPEHAq470xLuoAA3L/hRUQQ/WlExN9qLS0QgOdejQXU&#13;&#10;0uIA8P62QDxyAvj+Gv8Tlh+h+htWBZEsUPy+2+2AaHUDgFJQNxtzqIasxH/3u0HsvBz/uSOOQPzv&#13;&#10;JniItoE1mTbRLa+Lm26/wBOztFQFAQ87BvnZ/NyHdeOtNGn2q26zhrXiccN7sxk2dIKrQzCvnAs1&#13;&#10;VHHUvEBVRJ9NIivYo7geWB/+RSIC/1HukuTua4kCIP7UwdDeyH6oqdUs5/ebu1dtdzffX408Uv+p&#13;&#10;MF4dzRZiXbwzF6Kk4Xk704JvVMTm5f+xOOljVIk57fElYyetWU/ryccTlJDg9auls9uRLVbVBdr9&#13;&#10;91I53qa8ijEfUX3eMNyk2s6yqSd2iDh31qH6YV34kWKjjmAbHr2UX0KjMGczs8Ri7G7BYSnVx7vd&#13;&#10;am5HwbY/UyA9m/bHHBo+ZGpw1cbTX7OvKSP95nLRZfTNPv4OIymaxPasQpjIfGTlJ963a/Vr5gIz&#13;&#10;/SVZ/9HinqNt9Lb6stF1kguKQeXn/hTUO3PaBunKSAcoL5jnCWral7a/1M5ZEFSmT1lmBv0SmdEl&#13;&#10;HKY221dZcizFbsprD9wknJQX1/UKl4u0FmK+WsD45piGhhd0KkdAm/kC4wWSSEXzLLHp2pvFl++K&#13;&#10;QhZW+csLugXiFa92PI6qtjSBh9wOFlLGHXeIhi+pJ7jMdk2K7bAKsu9xGhjWY2hvie+2Bj1hI9kZ&#13;&#10;hQKTTiNg1Le+w5lP3UDnkVAP76d25g17+uITMYbLGJ6uOtaYI4d64y9GuZwiNiSkVyy+PJB5W1Ir&#13;&#10;j/WMQVL+G2v1MmOCCjoLmTEOdp8mp2UVNd3B5a8Ly2CJZ44bj4cm4iknzx9OspvkiXYUoSlhFRxq&#13;&#10;BZVLzJ9cMDfOLoHAT6JqUC4oLDT3cEkheflVRbOcsOgCCDkUA2Xfx4DcTJg3vmfT8yFxEyFvWCQw&#13;&#10;hyMpkuiVdLC8SvtYTo+CY/n36a2yX7kVxr6rU+ucJvu2PRUfJgkr+tiybL4qYUyb4Y4Xz40321Dc&#13;&#10;svpQt4S+FG7Bc2JYzuokvSiXLNdJqi9hu6LVUs2m69rtxt+ZVCd3LHWoCsrLGIWt2/388Nn6XSlz&#13;&#10;axuWBPKt7b5KzAhO7cqqaO9dZGWPaPgrsjtJL4MrrY8AXzpfNl/ZSLj6RxpfVl/qjKQ2zJWGg6ZP&#13;&#10;7oGZ3q6Yae8l9vosW39Emr0akPdsuKlKf3feHzugKZ5Idd4veZzfQpi5IO6u3wzeHhMvMh8rK546&#13;&#10;a+r+PIZCZ03+kdB3yoBYcKSPRafs60OnOTWTvRqmDAnYNb+dVvfVDO6gw+wktVklxrdbT+uzvGIp&#13;&#10;q8dCHC/kZfHzpc6kZagl47se8I66WwB98oiOppwv5X0MwjUKXQemmFNLH/WtqjI99NlpfFNeco2R&#13;&#10;mAthyBxUh+07eacknSVcqER6SjVgL54Da09sBzdEFOFbjkeLdrMbdlKbZLmZfQb1fi2k7i2ytVfB&#13;&#10;+jVJviJYIW30zgMYoa2baiwR7tOjp1f2LV25jnj2beDKu2tIa9sl3gVvOBvJHfIdrQf2/6Xce067&#13;&#10;5yQE/clLSkpAXKAWgHue0gAY/WXLe9r9S1v/sLLL/4tn76nTFUGPIABQ0cbCBUGs97SOwLs/vPtL&#13;&#10;9PfE/O+YkhA4BOZo9YfyXf7F9f943JPsvzv85mCgpqsZ/Hel0HJ2hf7J7n4RfybF738SzOLONhAY&#13;&#10;q4QjzEJZ6w93S0FdzJ1tnOCOzligP9kBpR0Qp402DogElCHmGo72EId/NDI2zi5wSWuIM4ATQclK&#13;&#10;kH8JIBAvAKhrYwG3vl8lBy8f1v2y/tMfJ+d9aULUIm5ELfr/uNj/DYmX434L7u/3Fw/PfZX5I/+J&#13;&#10;xYNYAx8iwm8LXr7/tvht+W9I/zu3+1zuve9H9t9P9xJiJb8j3I98fPx/9b+ROBHyP9b/tqf/t3rf&#13;&#10;78I/r/rPq1eB2CPK3X/eGRjEClHE76sewlECUcGxDFh5OPgArJy8PAAOdnZ2AIgdBEIUZ3nEt2Jj&#13;&#10;Lu5gBYMiMgWKu5jf/3/Az859X0j/CKwcIASQJMRJDmpjZQ3H4gXxAICacKi9zr2HEhTye7MRbw2o&#13;&#10;98cCwA3iR0C5Wf3eUQAXL0JShnj8kX4H/50W4ogayoGFwL7/pv/5Pn8r/n6gf06sQQAQPx8i8b8H&#13;&#10;2CAuLk4E5n864/6fFT2jBdtHq2dWVIRzM13Y+6wtbXjReXYBtq8oJ8cTLEZDj0tFQrlsmyvTSWvY&#13;&#10;IhaXlvvAGBeT6QNTtnaEDvL4u2F09mWNlQJ9O9ZafWkDu8VI6XKtxTYt1jcL391H0Lvr787vLn+p&#13;&#10;JHtunKWneG6kWGVuptSwfIJKk4LiXaUAO9/SrBoIfjyEoXrY7w+sB1iIQIkoj7lP5gm/pQ9dqwEX&#13;&#10;GpcK5zfoTzp+BAfrssHShIEp9JvIsmxS4hyq1P6z2I7GfnYcB6LYF/3Kihs4kxiVErclaVbfBSZE&#13;&#10;L6mPA3pqHB0U67PgGKZ+12+gg2HHPO1pc442pLaqaZgf7tjA7vJK8SOU1Oy8t+xm1D0W6JQfXfae&#13;&#10;lQdPK8IGFypRY4aqdX5JHkza9Yz6aLztIKiM/CEq4L5/k/16S/MhLZbEMXJiXy99whGP8/63pkmi&#13;&#10;oZDUHHSaIu+rjyQ1h1SzUf4xeBi4H3HFrJd7Xswalpw9EEgniW7qLPCN8FvumdniKG/Ziv/iGhZC&#13;&#10;2M+iEbpCaMbpcYQtbMvqeCuhOptMw/IipyNZBMwqqPiLWyT7GTW7GbkCN5KD+EyA01PxMORWMREZ&#13;&#10;OQBmp8Nyil4GBdAPB1g9xReyyU757AgUjBroPy4a1iQk20bChAcqyfrJQLf4S5WrjGuZvr2aqp6y&#13;&#10;THImyumROJUi7oEYAkROOOijFSZBJl5mzOxNPUnQ4VNwVHtwX8RbjZW++YbzGa45oSlzZUZtO1hn&#13;&#10;Xj5eQPx79oif1OwtZ5TZwlJEqdN9kTLWNGUHID0Fe+tPxEGL0QEwmSSj8OJ3uvErP3jP8xsvlg4i&#13;&#10;wD9IFn98eCPHMW5+ksgTiNWAz1T7MEo+/CKE2z/F3wWZE2kT8yQcTFo0Z173tkLy1aS1MWv+mwda&#13;&#10;05hsGlh6zBdyqVMw6aE3e1bSLJ+qnnK+AHrU0ul0KFFZlxCu6RWLOsmpca847qlH+/iQmtdPfKHu&#13;&#10;9BKnU6nVD9Nx+HQabtpOQlqbonSgPlSQwU0HESjkJ7c4Mo9+qrXxgYklZlma2w0SGKdi+L5ZvR9Q&#13;&#10;7O8qUYju/lA1QWAta++z8vk5Bf6LqSq/bpPI/T46sB0sdlZjziQP01yd9NmL7gdC710XZxMESxIn&#13;&#10;1rAu81EDAnrt4vWjEpW3xEpQSqcC3u60K7iaqpEviVDBJIbpahmf6yS4QZ5tS80EcFmVThBhDvBK&#13;&#10;2rIIfqpVPcR6gdvrhpmfz3B6yvBchEN1KD6X++RnMkvBpGwwNB85ADIw6P0t8wttWLCEPVOXl5AN&#13;&#10;WY4wupswVWOCYhBv08UbMrwv4pgqyY8oOd/txE5dxG9G79En/ook35QyO6j6frJu2Re3eVhOefFf&#13;&#10;ADQgy9/2EPxNEib62fHkpmC/43CgJp19ipfNYh+RHUgxdoi9Skrwgg9ZL1999gHrI9WAJ5CfB9gH&#13;&#10;WAZ4MBb8pb+X9fYAYOw/jpldfLLs1Vi4eCjhzxlKuNOGEg5XaU0Oe4W9TNLxivcBswFfZv0kC/Ao&#13;&#10;oAewny0nvwTcz8rJGMB9Q/A1dpizOHuJHSCjAHtiFj6EaEzmYG9Mx8HPYiSZayz2H2Y/Yy8QH5r+&#13;&#10;NJbrQ+Xuntxsv/UQ3kfZc2x5LMPvqDGwp2kTPYtGXeQEh8TBnolV8Jd0xg4H/H2sk3Wqngo1Ry1S&#13;&#10;dwolOSVFJTuFQE6gKFAR2BmosbEHIUB2MOxfthlxBQkwcA+CitDJNsXEimjNIObE58XIOsRdWqoV&#13;&#10;cbuWIohtWorXntFS1Ww9aUBgeMcahLUI6xDuIiLi1Qi3I9yBcKdWshypFQirIE3agdEOjHZgtGsY&#13;&#10;7cBoB0Y7MNo1DN5zOzDaNYxWYLQCoxUYrRpGKzBagdEKjFYNg4+3FRitGkYjMBqB0QiMRg2jERiN&#13;&#10;wGgERqOG0QiMRmA0ahgqMFRgqMBQNQwVGCowVGCoGoYKDBUYqoZRAowSYJQAo0TDKAFGCTBKgFGi&#13;&#10;YZQAowQYJRpGABgBYASAEdAwAsAIACMAjICGEQBGABgBDcMGDBswbMCwaRg2YNiAYQOGTcOwAcMG&#13;&#10;DJuGMQCMAWAMAGNAwxgAxgAwBoAxoGEMAGMAGANsVbdwvOYXQDkOlONAOa6hHAfKcaAcB8pxDeU4&#13;&#10;UI4D5fjQ1DkhOMP0A7cfuP3A7ddw+4HbD9x+4PZruP1o2Q/cfg03CowoMKLAiGoYUWBEgREFRlTD&#13;&#10;iAIjCoyohtEFjC5gdAGjS8PoAkYXMLqA0aVhdAGjCxhdGkYnMDqB0QmMTg2jExidwOgERqeG0QmM&#13;&#10;TmB0ahj/10vD7qJNepy1bB0t0OBa8qUG15ATGryTdGvwDrJTg7eTuzW4mlRocBXJ1SCWWoPLiV9P&#13;&#10;Y/4Ka40LIqABYRbCEoQdCHsRjiLIWuoYUh8jJFi5miVa5QZ5h7xXPipLe+UBmVl1Dbodur26ozpp&#13;&#10;r25AxwI1acysyVGIFrIFeJSsRfwVAg4RxNVaqppF0G8EcrYcfxEWUe2nA18V0mOF9Ggh3VtItxTS&#13;&#10;GoVdTkVN0gVIBQMBaJNqyh3rP4FQkZs3FpLpwQNfuv2x3JH+Xno4CQrUMLJfInQj7ES4G6ECoRSh&#13;&#10;CCEHwY9QkVsItCY1a+iVhwHzEIIIAYQK4nJBTXTY9WofM9OdPb8wE4X3k5cPvEOxvBKA3lheA8BL&#13;&#10;sbw5/hqFHiB5XCui+7GpXgDcG/OfRPVPk+DFmP8Qcrtj/ghASyxvOMC1sby3/TVmOoP4RY46fQhO&#13;&#10;w4Lz/NSYfyaaTYn5CwDCsbxc3roQHeWgtgAa9UlApDXs7GRPoZh/DFpnxfyVvLWe5PGFpzpSpA1P&#13;&#10;QprnhR4M6Ks+2iRS1eg/7X/Y/yXG+1cQFuzxQaBXBDiW00tnqgb/4aKn0LjGH6sx8PY4H7qHYJTD&#13;&#10;/f6dOZv8P8a7aM4B/2P+4f4Hi3r1KH4A496kdRHz3x3oZS+oKf51/hL/8qKT/mX+K/2z/VP9LTko&#13;&#10;j/mv8x/mwyTNtIm9cMDfiBdegVnkxPyX52AsGGKd/za/6s/zVwYOc/qSUbxrcHLRYU4BUprsfRjo&#13;&#10;W5iD3mP+GRW91K4WymfkTvlaeZw8Rg7JWXKmnCE79Q69TW/Rm/QGvV6v04t6pid6Z29iQA1zO8Gp&#13;&#10;08wFncgzopa2MZ5GhJgwqmfkShJNEepZ/bRxtD7aP5fUzwlEv54W6qWGKddEpdA4GnXUk/rp46Kj&#13;&#10;wvW9cmJqtCJcH5Ubr23qpvTBZpRG2cZeSqY39dIEL1qfFnWMRyVZ/0BaH6HUu/6B5mbica2s9lQ7&#13;&#10;xtor62r/Q9SqFbbWhr9/PJcmM6Jb66c1RfdkNEdLeSKR0VwfvWta4LqmPmZl5gm1fczCQXNTn9jO&#13;&#10;rBOm8nKxvbYZzU5qzcDNFjQjeRygmX4cCfBmkCfjeDOsUbJdLtDRLsgB2hnMJFdrl2swa+1Eytt1&#13;&#10;nwhMqO0OIEKbHEJOaG1O5JBL2oBjgFvbnYsIrUIB2sRb0aZQQBtYgfYivx9NihChCYW+p73IT7XO&#13;&#10;osXfN8kZalJ+sUm51peQHI/2Gh7hNc78C22c+WjzPSH/31Jt48K0Z8SKNa9OaAtNaA1NaENojW5e&#13;&#10;udATXTcnEOhes4JXBKJCbuucuQs5nN0WXRFqq42uCdUGukdoeP9S/SqvHhGq7SavTpje1P2q2lYb&#13;&#10;G6GOmBCaXdvcU13VVPODvjZd7Kup6j/0VcVf1sT7qtbw/qWvGl5dzfuq4X3V8L6q1WqtrwmLON83&#13;&#10;NnXrybjm8VhXDnuY0QAebk0LNo9z2drHcobuGxP0rEk7KBK6mxjDzVFTaFzUjMCrimqKangV9hmv&#13;&#10;sqDYOlTlWTMmmHaQ7h6qsqHYHhpHLiwE4fj10fIp9dHgtGuaOKtEVZDgP63ZMv5o1R4yYVEt/iG/&#13;&#10;XAvLly2/8EYOCW/578/y//SsWLFi2XJEK8LLCKmPFk6rj46cgpHIMrpqrW1G2fALZYKglXUryoTe&#13;&#10;RD8qwxgEXc6746kwDYOCqoHoiMy6dF0y41bE8h5fRumSI9Ab1iLAHGarYnAl8KpVPVk5sJbQpLg8&#13;&#10;CWGu8nzMFyxFDz0VQOUwJwlVexESnTmdRZ0VXTldRV0VOtQe2IlC/05+lMaKdwpkeXjZBWIgubwZ&#13;&#10;xMaweH9Px9IztI67eCIcbg4voxq9LrT/HmrlyH5PWMxRe5Zpr+f01iiMmCdBdF6L9Uj2voLn+JNM&#13;&#10;aLigs4aEUrRK5rQiHn3/IAdX0UGSroVdJF3MhY1FEicvhPiixElexyH7ApIcHiQehp4YeZG8T/Np&#13;&#10;gPTQc8RNvqVeOoJcAe78BvbEXjJIHoV5P51spQ6SDWt0BrmCimgTJvfTHydWJj4nl5EfkWcSL9G7&#13;&#10;E3tQv4W8Tr7FCP6EE7OCTEb7GaSNfC58SpoTjxM92UCMZAyZSl1kNnkPf//AOB4mj5Cf0zsS36JX&#13;&#10;J7kb76siNaQm8XLiPCkk94ud0gllP3mIHKK6xNzEImhIWaSDhRPvJT4muaSZ/IS8iDGFab84kQTJ&#13;&#10;jWQ92U69wutIPUqeJXFqYi3CeOkoerqCzCSLySrSQfaQX1EHbZROSGcStydOgQtTSD7GtIh8Tsvp&#13;&#10;JPacaEqMTXxIriV95JeYL//rF68Vd0nXxqsTTyZegfX9EjXQw/RlqVR6cPCuxNOJn8FfmQuv3mWY&#13;&#10;90wyh9xDXiZvkv8mf2drE2vJRDINPf+CZtAAzQXF32NetoatEd4hwzHbFox2BdlBoiRGDpJD5Aho&#13;&#10;8wcyQD6lTppGr6Rz6EP078zE5rFjwo+FfcK7IhWfB71D8CMWkuXkOXKA/Jq8TY5RCe8voY30BrqE&#13;&#10;bqNP0gEWZV+yb0S9eI/4nTgo5cYH4t8lJif+AZvbR64iq8la0PYnpIfsI78hvyd/J/9DvqY2Ooou&#13;&#10;pE/TKB2gXzKFZbEG1s62wnr+qTBZeEh4WSwXx4k3im+LH0r3SZvl2XL8/M74w/Gfxn+beCnxW/CO&#13;&#10;Be/PhQNnEbkLXPEcOUrewds/IB+RP3P+wfvH0Gvo9ehlGd1IH6E/pb+gv6VfYJbQOPCXxcawWvS6&#13;&#10;hN0COt3NHmaPoPdj3NMBJ8VH7K/sH4IkZAkjhaXC00JU6BWOC38RbWKuOFwcITaI14gJrEypdLk0&#13;&#10;TdotvSC9Ip3RVenm6dp1n8l3y/fqfz1YOPinOIkvjEfjPeBdPThpNSjxFIETELQ4RH4Fiv4GIx4g&#13;&#10;Z7EKPhqkeRh3Ja2j9XQSvZpeR9vo3XQD/RHdTn9Mn6E/wwwwByZj7GFWw6ax2ayN3cs2sAfgy9jH&#13;&#10;DrI32XtwqJzGyN1CSAgLI4QrhGuEa4XFmMNyuPLuBWUfEvYIx4R3hFPCZ8JprJpbzBRXiKvFx8Rd&#13;&#10;4j7xt9JV0s34e0Y6KvVLv5XOS+d1TOfTpeuKdTfoduv+LOvkkXKjvEl+V/4ffTtNp4UYeQC8f/Fh&#13;&#10;XuzBTLaHOcW19DSKM2B1WDHzMNZhGnbF/5BqIY51sfB6jC2VecUUjq5TxSgUweX0ECmnvyBrdUyA&#13;&#10;YigOkBj9IxsQX2WXkd/TVuoVdwmLpV+xIHkB0qiTHWaH6Diyj1WxmewJgdBPcSp+Cn6/lTxCb6TL&#13;&#10;yAv0NB1N76QVdC15l7mEafReUpV4holUoVfQMwQjIHeJ88j1F6fwHxO0Et75z+NPiWbxDsinXrIV&#13;&#10;K/oi+Zg+T85RKfElpJsAaTQbUuZ+8Pt6wqVeC/bZWuxHLyTITbpjZB/VwYdeoRsrriZnyD/J59JB&#13;&#10;cNQ4SNNT8UXiU+IniYpEEXYYdhnZjX23kFyOHfMpuOQI8jx3HXa6AbIEzkfSSK6B8+xOSL2HEtHE&#13;&#10;E4l7ErcllpC3gHuODqPnaBd2RC8wquD3+iV2yQd0M/bh5f9xev+/hfF5pJ98QT00h5ZiP5yWVkqd&#13;&#10;0h5pn/Rz6W3dCFD7XvJjcPSfwc0GzGAu+S35gnxD9VgbLxlGIhjvKIy9idzEmoUjZDz1kXbs2XzI&#13;&#10;8XFDM1mGt9wN6j2B/XwEe+MM5MR15OfwnzHqxozmon893lMPOs8iy8hOrOA9tAcl8yC1C8lfMW8L&#13;&#10;HQX3wDCi4k1bIbX6MaY/kr+A2gltXMMgF2rpTLzrG3I1mYceRpJG2o0VOEAqIVlrhV+D3tnURsbR&#13;&#10;LPos8FqxQy1wfldKn1BGhsUnJ0axRcIRnDEJlHfh9Eojl9GlGIUV8xgkqbSBlMenYgzvUEGM0t9p&#13;&#10;o3iMtSU2CKviN5G3yPNYE1VcKdcSotZMV6vHXlY1ZnTlqIrySFnpiJLi4UXDwoUF+Xm5OdmhrGDA&#13;&#10;n5mRnubzetyuVGeKw26zWswmo0HRyzpJFBglwyaE6loD0dzWqJgbmjixiOdDs1Ew+5KC1mgARXU/&#13;&#10;bBMNcLzZqPpBSxUt5/9LSzXZUr3YktoCVaSqaFhgQigQfbs2FOil10yBNRF9oDbUHIie1tKTtHSn&#13;&#10;ljYjHQwCITDBs7A2EKWtgQnRupULOya01hYNo91Gw/jQ+DZD0TDSbTAiaUQq6g61d1P3WKolmHvC&#13;&#10;6G5G9GZMMeoL1U6IekNAxWuEnAmz50UbpzRNqE0LBpuLhkXp+LmhOVHCtd+w1oSM17qJ6sZHZa2b&#13;&#10;wCJot1GyOdA9rL/j/l4bmdMaNs0LzZt9XVNUmI13TIjaw+i3NupefdLzfRYvh5684dLaNKFjgmdR&#13;&#10;gDfu6NgQiPZPaboENy3I39DcjHcAl+XUtXbUoev7sVL13KSKsvXNTVG6Hl3CWMjRZpWcX9KSyWm9&#13;&#10;IRBVQuNCCztuaMXS+DqiZOptwZjPp/YlBohvQqBjelMoGK1OCzXPrk3vdpKOqbf1eNWA94c1RcO6&#13;&#10;bfYkYbst1qGEyXxpog1ET9ZpKa05T9VPvUhZyscYugL6eDQwN4CRNIUwp1E8ahtFOuaOwgLgaabA&#13;&#10;is7DiiyKKuNbO2yjeTmmSKNSji0U6PgHAQeETn/5w5LZQyW6HNs/CK/kfHKR1aJ09oV0NByOFhZy&#13;&#10;FpHHY00xxrFavrxo2MpeNjLUboNvZCQMQdII2s5uHl0M8geDfIE396pkDjLRdVOakvkAmZMWI2ox&#13;&#10;7CXWymuwgMma1Bm8Zt2FmovorSFw8j7utyCpUX3uxX9WmytlwsLRUer6X6rbkvX100L1sG4CEzpa&#13;&#10;h7i2fvoPcsl6TlDQDXVDqWjK+CYhjaGMp1iaoNWCKa+75mITZJpMUTEH/3R80NgdAphSK6CBuqit&#13;&#10;dWIybjYEg0Nb5t9xemX9JUi9iTMcSwPfow3NIjo6PDTO5KijY36Q/8HoTB1C/XRIHFY//ZqODsMP&#13;&#10;6uogyzo66kKBuo7Wjtm9iXVzQgFbqKOP7WK7OtonQAolF7Q3cXBzWrTu/mZMZSEdDbZlZFx3iG6c&#13;&#10;0q3SjTBf++BiCmyc3hRjlI1vHdfcXAQlHN6mSmgYe8gycRmZifAMQhnCJIRchGsRrh4K0wBrpDdg&#13;&#10;/7xBZiM8Is0kjwJuFT8hT+r2kIeQ3q6rJM1a+UxyJdrPQN10jqfBT8iP0N/DPMgZZA3KHkKYiovI&#13;&#10;DWhTgvQDYCCqsRGBdq/DSYFRQ7vnjPWfH+4uw0UitAyJ27bQKxXoA0Zg//AxI2vBiQQy4LFrMbyv&#13;&#10;sEOcsC24J5ZAY/nfHw9Obh+apMHiStp0uCfD+IIaWhasA3zdoKVHkpHQdT6mAfo/bIcwTPhUXCt+&#13;&#10;JL2oa5BN8vP6TP2d+lNKqqHaONb4iqnQfI35W0u7daVtnu2kvdx+o2OC42BKacqzqZenHoIfEC+U&#13;&#10;8Ic5ymTcPkbjOrmXVaspRBLjAjHIYpwSr14nxZlwmOYSBUaEh3jCtq+rBqsm285WTRqsItVI284j&#13;&#10;GlEStAftOYjgdSTnA0L/eVUi35GA2M8pX0M3sEWsC32VqsESqkLRqEDPNiEglAiiUCvZMN0SVHvF&#13;&#10;527yhCfbTrZMsv2lhRSfbhlRkoI317B8qOje+Cn+ncXMxCnRIvWD7gHysFp/q2GjYRfdI+9Rdlle&#13;&#10;Un6p6Gfam13Nvpn+BfaFroW+BX59JavUjVRGmq9gV+gmKHXmXcpb7E3da8pr5g/YH3TvKu+a7TZP&#13;&#10;wMM8cC2oOQ5XxLNTb/Zbi63MqiJn3UmkjBMNsNV8Wc4TRm/wnVf4GM9OOj3Z9vXSSadJ9enwUh5G&#13;&#10;lNAW0tJCS90uu03WhbKI3VYx0p2lk3V2m8tVVjqyYqTdlpvLSn9/65bOVb9/L34OcVmjKyPSUJYE&#13;&#10;Uv/2ffFZ8dYDW6E076RPHdj6ec30m+N4XoYOcxMIx16uAUWfAflyQQOFzFSVG9ntuLwUmNhLC3pm&#13;&#10;SVTqZde/pFckSkwK7O0m0IyyFtUsEdEvBsSoKIpew0G6C5qrNpGWqkl8VbGc1VVnW05XjighLcGg&#13;&#10;XSeXj8yuKBNy46ce/+1iykpOiqHOCYnsN+/ja1oGm8GEEWTQanXWfs8BX1/ar8Q3PMc9x73Hffrx&#13;&#10;aePTx2fM9P5YfNSzR9yZrtf5AiRfV+GbKI73jPeO9+mzPdnebJ/gyhVnihs9T6Q9kf5Exp70PRl6&#13;&#10;B8mwZQQyRmSszLg3ozPjvQx9Bl8XlzM1ksFsJmsGZxbG+UUFx3BfEdaI9LKnexg1WbnbP+Q3FZuY&#13;&#10;ia+daWeKpJxwuaAsUuLzW0/YVjFv5oUFPKutYFXVJBsWcTC89CQYOtyytMruqKT2snALdyKRjER/&#13;&#10;zF7JxxCzakC12CpFva1S0tsB7ZVJP05zt46Nn96kGpU0bxpLS6Hc2sKL8K+lmXNG/ZSmIyQNqkQ6&#13;&#10;QkZiYNSoUc10aQv4xR4c6agAb5RHckNglpyR2WWl0ELBNqJOFk3n82xdX/48PLqtuWmhPv6Zl+pf&#13;&#10;/+DbyyeVxb++3EWl+HePUOUP3dVXz7i+7Ybb0z/71Rc/m9szp+ZsYy5fpUnYK2lYpQLygVq6IfXN&#13;&#10;VHZ7+uZ0tlN4XtrlPCAclA44P/R85NW7nPQB1wNuFoTzW6TuFFfQb7aZDL00WzU1mKlq3mJmZjN1&#13;&#10;9VKmWv0pxSkshZM3ZWeaREHy/TbwFfgP61SKYnFnnjlq6scamFy2E2v9W/w7/Hv9R/2Sf0A+0ZBN&#13;&#10;s31h1wn3KnqCeAsvrMXp5GJMOg0OtFcWtwwtCF8Vnl16mnJiVg6RlFMVRAX5SEtKjra3NOrJFa6L&#13;&#10;ZBzLyrATU52yCxEJZWVPojbzLVOuXnXL1JH1/ltubbpi4nxjfDDt5ldvO3bngnfWbIv/5XdvxM/R&#13;&#10;9cGFi+9tv+GO1E+FRVdf2TSvddj6Hdfee9PGl5elHV7/cvzMp9hPIK5YC7oa8L3Gx2qlKWCuVExe&#13;&#10;U9g0zXSj6c8m3Wkz1YkuMUfMN080X2veZX7J/LpZobisMenMsmQwmmViMpnNvfRnqk8QnQLEIDOJ&#13;&#10;ZsHMRAORVXO/+Tgyh2g+jh5G9x0goggEgqu/fdIWA8XKMNVhw7XmUVmQfdZqtpYx5rUcpFfRidqu&#13;&#10;PrnU9nXLpLMt2sauhsAebKniJHRUajR0VG6QhofFO22vWa3WC6xbZLrMNMn0tukjk0SSTAvyhiHV&#13;&#10;y2mZvSw1ZKd2ytYM7mZ3fHngQPxMfC/N+1r4yfnrv4l/wDLpP+JGcNy14LhyaSfkgk0t0FsCpgoc&#13;&#10;PFd4HzM/Zdnm+NCiOOwpjqA95FjvgDiiZgOo4LDbe1mX6rKYnRaL2WFwct+XSoVG2gmB9wP2eknj&#13;&#10;rjSzqZddo5r9hmIDM3BGNOzEHVi/anS6IgFniVN1Cs5e+oLqtNv9tmIbK7ZV2xpsgo03tfG+UqxW&#13;&#10;i2i1gR2Pu6nqpm6f39JLg6rDvIoePk6oCi/eXogXyIo+evmQmISsP3sSMr+FJ7i4tGnSAgVhTXjw&#13;&#10;qGUpaMxJawFp6UV+1Xj1B4yalwK6yiPLSgk4FGdF9rXUY1o5qWn1bbNvaz3ZyU4N/m3Y9XMOUXHR&#13;&#10;lvhbCUJvy5i1ZEvnhg03Btl38X/+szh+5oP9D77yIXjxalC8ELzohqZwRB1zg3GFfoN+m3eXtEv/&#13;&#10;vGVPSp/lgP1ISr/9WIo5VRppr7Wtdu1nv7Mdd8qHyDGgi1T2OGxpAQgtTsJMkChtp9XsDxYHGQji&#13;&#10;igR3VitUVY4rCUXAVXJDz15KsSpBNcsvFmPX8zbizlQJ23lV5okGEzX5cjwnHN7si1s7eU6eTQrZ&#13;&#10;sy0g4NCJyRmS72i+l8FqVMrVJCCo4tC2LA5QAllInfzwTIpH0Ro/Y5g+vvl226Inot/Fvz32p/if&#13;&#10;aeHfdv1h8Ok1UyYvbJ8+pV2cljm9sWvwjvjZd/8rfoY20030YTrv0PnPNz26evOW9WvBpVdj/3rA&#13;&#10;pUZyXx8+CxtQR1jtEYPRZxwtjjJMlGYa9xh/bnzb+IHREDRSoyATv7HYyIqN1cYGo2DkMzYe5AoN&#13;&#10;ffElxqgo40IWW7OnWKbQolpVC2sQqOAzQ4UyDVGhCrpCFfbjoHbM2k5rrMPnr809DC0nVceYO+hw&#13;&#10;VFwtvLzq67to/L/l06+LT1Pp1yviV8ZTXqEl7NZ/gienJf4iurHeHmiFJdS8v0Sf4Y/k9ia+VW9C&#13;&#10;4g37GynvS+/L4grbSue9NiGXFJpGkjGmOnKVabE4Vw+tKHVV3oa8bebtnmfNz3ue9+3M3JW3c9jz&#13;&#10;JX2+lzLdq1LuS7nPuSFP3IZ13AZKpQ/fjlRY4ekcYTifevXwhuFs+EF8OpUOhrG5PJH29HXprCud&#13;&#10;pqfrHPmcixQ0K8lX81k+7mhUs8NcndWQxbI4dhYv8ekk/wllVfhEg5VafaXeE8KqnBMu74iLLHPx&#13;&#10;NNDUq5bqwZawTTsHwqdbwhrZOOk03hk6CcjSlnCY5uaWR8A+2vHJ5b4YysrjRSmXsJBwSZpOvHnu&#13;&#10;p+/89tQNravXxgff/+X6J1f2zWpobJ01eUqrb1Xz1bcsb17QJriHP9367HvvPTt/R+GIw7e/FV90&#13;&#10;x4lVb9Ap06+fNb1hVuvgZcvvvnPlgjsf5NppDVbHObQbj6tNY+z19jbjav0m/fPS8/qdlp0p+0mf&#13;&#10;sN/Sa9+X8gvyK3t/ij2SMtPYbJ5ln5rSmqLzSqtcj7k/sn3slBamQJnmm9OfVozNyWmHjSnZggFs&#13;&#10;TE5kG0qCO0sU2qB8rJwZ2pxdyc15yYmchmbYn2bPiQYHdfhykvvUdMn+vEBs7cz9T/tTE18g8JAE&#13;&#10;q4C8YuURbE2+QUNZuVTTXFI1urZQm2H6hKtX22/Y8dPvqPL2xzQz/t5XL77Lrr9z6uQF2J9L6LTM&#13;&#10;aY1d52+nxvc+pvb4rviK+OL4Ey8J6Ru33n7/g+vXgYrcOjmKGy+ZGGhNH5ETJ1SlojKiy0ckawyW&#13;&#10;Xx7RqYiQO6E2BvNQh6iAFEIW5huKTaNIhVRtuoHcwNqE+dJC/QLDZ4L1Sh2OYIUKBkURZYXSAJGd&#13;&#10;8BTrFFEMSDqnJOn0BtWXMdbAuzD6MiKGHCYIOpF/QaNadDKTRFyJ6U1utw8a52x824F34LBaRwXa&#13;&#10;y7JVxa/QEmWdwpSDLJuIaKEEoI97jdfPTWrakwa9kH5nW5Z6BidPaKv9C4RBlQ1q96TTYOdiaJ/h&#13;&#10;Kn54bLjztQ3DPRzItqqqDa+9ljyh9ykRxRwhYa5P1keNuKTNhGujjwiJeEwvGg4m4qDU+W6dCN0y&#13;&#10;qV0mddNgUMAfDaYIgnQ0/vN1gwdui7/OxtDKwl+9TifFe6SD5ztYYHCAa4yzE6ek66V3YJG+p06+&#13;&#10;T9nk3OTaAQP8DeVd4V3jPwQlR8k35ZsLnAWuFdIK5T5JL6fIbneK213ACoUcSc6XHpO2KW8KvzBK&#13;&#10;1bQB5/dUG6EDcPAyTVe3e6CrQ2c3YB7wZapuT5Got6gWR8RSP8tKuThQUz0R6PH5apajyCBYv7LM&#13;&#10;JF8R7VW+EoiY1LwumVplv1wCzaeX3d+TtmZakrg4lifbcLrgdOZHzVmo8ifDHPIExCwOGK5uSzox&#13;&#10;FOCMGwy4Xe7kkQP7DCeMWE394+Jvfxn/Y3wjXU0j1Lx7Xmn8D77nVv7krV92rdzD0q498zndghuv&#13;&#10;xfTRHddH626594v4ufgXX27lO/8R8Oxs8KwN1vtatSwfbHi5u01sM0mF7kr3RFeza6FLqnSPTNuQ&#13;&#10;9pi01Sj57TnwlKQ4cqw2vTdvLz86QBjFCJZm96sp64I0ECzBVrc7AiRgK7ExaC6bewIjhmbLLfBJ&#13;&#10;tpalX4cxb/DRINiIW+KkZSltSQlC9XXhEMVNEv5CQdgzpRVjsWlzc/NyQ4+wjJda7+ptLaqYP+me&#13;&#10;Oc8OvkPzP7qjYuKsqqqbpo3dLx1Mz30lfuo3++/pmltf6BdfOV9uccz8xZ49B+Y7LJxHHsXpeQYz&#13;&#10;NZJO9TK9hOMvR+fwS7RE2isxSVIEMQeGqkHJMRL4z+sFNhG+E2r0BcwlZhVqragEsPVKOEtgRqZL&#13;&#10;Z6QtIM7JKk3BSs5Jk/uaLSbBCMuolOCwivk00J3Cza9mTFyQsFNGlJThHIVipYVHxerzn7OBwYBQ&#13;&#10;Jh38Nn7om/jSbzB6LJZUqI3+J2qOIkoGgSmGHNGxF0e2QHSShLHLej203GVQHEq7J/AQHAKEAAlO&#13;&#10;0ODBXQIEdxjc3XVwDy7B3YK7Q7DBdbDBB3fXwQNBN2fPvnfP7nvr3k/3Y1d1dT3dH7q6q57ff5D5&#13;&#10;EB5kshTfqQVRgUTvqTdM2utbmPtQ6E1OibOz05RMxwbx8qbjfbA92rlcueQcs4G0zHHxUdhe/zk3&#13;&#10;ywbs2qM0DOQXtkx0nEB4qt/NyXsN2n/CKlg9NPl4PJKgWRUm7hjOvnvSlUPA6YmNyVa5G86RBTe5&#13;&#10;fnsqL+XLYbmWpBUQtu96rGM90zie1ptawv4Cpo9k4bdU9wRxfr9W8dbPoX4o7qH6k6P9AuVTtDtH&#13;&#10;wOhadVqkdgW1aUnJN9+mTCjQhESOCQKPGg77lCOlSg4wcmgNCL8qs+KraIIsVR9D3xLRICUZ971u&#13;&#10;UrJVtWepNG6OnKD3fvOQHBRakwxEmsesU1008tDznDkX4ifvLPEx5BkQwhFW62RJ06BrJoQZ3Ubd&#13;&#10;0t4S8aWvmNqacIejJ4WEJp9wKVeb3RhXqTi0aPs3TpvGCYYaywZHv6ccwRdrFN9DSlFQflM29gmE&#13;&#10;5zl0cBGkhCTONuxcNm5MH2IwQMPiW7BGzHoplVk0YBlzoCar3z9EiSuYt+TRW/rhDhtiCl/JIXVp&#13;&#10;7YG5IvYc8F7bZ+kXcz+o7Z3XDX4jSgfC1478JBqIoI+jKS0ePqNw6DwKTTxrItx+QuWtDq0tNhCr&#13;&#10;y5NvSAKbxXeikQnb0bfr6AeXIEXySHm7uuKN5JwxXgw+vATOsVkBAJn6q7hYfj423Y2Y3XYNa+wr&#13;&#10;yaVx0V3M5fJn84pLT7sgWeRU9d8CLAa9tLXZupE98MaP+KdYEzl5DTRmhDEEvsa5y/gbyOj9tD+K&#13;&#10;ms+3Q4JTnZvykq5oQ3I9w0l7SXLlsMCKYOFI/3cvODEfYs8XW/kuYGdz569+LMUI4r9WpLvmLhfH&#13;&#10;dvGq2ZiLwhRUWF5DOHTCr4BrtAKWvjeWEC2rdB+p159kp0FHO0DURqXIqRuyYEw5irHqrIGUa3By&#13;&#10;EepEi7Y5Zce7EjxEMxoysgaOb6icFhGXp1jNUMiU0YQzn+jDl+DpevuMbtGGegxQNWJ8Jw4HVKVP&#13;&#10;JiNIXIdu+lzy5CX69GNtwqnBaRzAS5Me+qNaNOpDMW1/9qdHnw1OWq/CmbT6ZdfpZi6YdW5iP3F8&#13;&#10;Tdh4J4Oo9vY4+OZewTdVqFiY7kAfJ+ZQeLZPXrsyFsXkGuOeDJX/Wq9X3xfAU85Ng5dXf4miik3O&#13;&#10;nZsRJUvJ2E25qBWTYFf+jpjUaAbbquqYDX6IfJpd6xdLDxOWieclvjqNonm5D0kmHYNCCo2iMc4O&#13;&#10;ePfDTvM5esLEAt3vnLE08OUuw67ObvRllJykyHu7C16M3nNPGq28dMusbjOURocSuLmvqltnWG5B&#13;&#10;cJHB7uNQ1LCJbbaUTYZ81Wm6A3z1u/YcZQvbxKbD5swmna+CyUxeFSfDVyvllc5DFSfNxWuf7Kcd&#13;&#10;2FYttM4WdlbSQFMdU8CcCSr+btROQNjE4VXh/U4SRcMWUwKixpo+PDVSJrnh2zePbzCSTEsJqghO&#13;&#10;CY7ZQGwu376zEzD2pcyLl+JJctxyA2/IfSEVH6DIpwK7e4I+IGhJ6xdbLTRk1UJjqhWgmZgMfJ4C&#13;&#10;WBz409PnUPHPrdJjdnt/l3EX72Hgg0FykQqDKQp5HRbB/YJ1//ql6cExu/ynwXkw9Yur5t2EB0U8&#13;&#10;z8upexbmI/HT+7aAGaPkjILE+yxf0k3nCOa4tcS0vh8mTZpSGdFkxer54OtncUnH3+wyoXufzBYq&#13;&#10;U2V+X8tiQaWborRfz2NzyF8FFgdUoXOGL/8x6SiemxxEw/J2lqix08JKo7Oc3nu2mT59mZ+FG9x3&#13;&#10;744/pbhLI+v1xP6yP9AzVSTxMfChXuPzUZDfFm2Aa7uXWRDyB4MwC8DQ0fuTDgLkSwMyGlERuZDA&#13;&#10;tCPUZmm736OuzRmp+/6GXp9NrbnGaseGrDGZOCDujCjMIwYstmqDvgQ6QTSS4Tk06X8CRawz5z+k&#13;&#10;J3BSXzvPjZI7Wc1NT+ppuYc8Mxx3iYJq8yazspNJyjkkRW9CvYB2c3eTGHtNk3Z7UK3MMRItfoy2&#13;&#10;sbYGFdwg4zmzQ1H9oPmTkYQGUSR2nyx2wXLut1pbebIC/BsPwkNLG9mnGvKdMv6E8gzOaKYUu8Zb&#13;&#10;aAYfe1eVo1soTgv1WpAPwfvv/XHUDIow3F+Lh0TuVyAISFlH8m9Vp145+/Y9eeo10V43et0nC5bt&#13;&#10;e0T5cRc2bers2efHWIcmLPWuTgRs6rSAQBw+TdQ+bKgOqDnBVAr2DPIXw68Fp9kGA0nBYRuf6pJG&#13;&#10;GOOQXxU5DBILuOs28tFD4CSLRNDV9X+lW7PmjelanZ/n0sktNUHz0e2PZ6dCp/YuK50nL9Cu7ipB&#13;&#10;kwp9V1pIEPQ0AO1nPq2rbsIM6WgMOGGE24UhEKBkmdpat9/1mMGqu9mkLyWMuY1++rZ5DsOmy4s0&#13;&#10;R7919y4iif+s/Thyy6jA8noh8gFnx/Ix6s77uuA6jGuNi9pZPMPkLi29+anyCfrb/yXZ83DlsnJE&#13;&#10;SuHiMTPWVv8KTHSxKXxnI7HFXqdNHPVQ/6JSwqGVSaJUVhVFHKXr7mV/ZW+yLFezrH/b7uA9cdUK&#13;&#10;Az7t0+WU+FXIEiSz0d/IgJOr+RQbrOKlSU9LHdU8gtWm6Y+RDoWOac7swcwaOdsBsnXnDT2J7zcd&#13;&#10;u/oI6pLSPSO42fNF7sLGkC+ik78xaZC4USpPJZVaSo7wGTmT9aOIAxBX2HaLOKQiIQJGmFwbArdF&#13;&#10;wyIl8/OAggjC0z0Uc5m7k0MWboC2QmiiG5qhyjcDr54PKT/LGKhI5GDkDmk8FM8aoyuh4u7VHXVO&#13;&#10;fvSuoROdT56PNbOu98mKi6lFM8XCP/eHcOaZ6Z5/M9xRoD3DZzREjWYc5pI0K1S2mJ0AooghIHOx&#13;&#10;BpNim+ISXt+2x7TLqvyfFtWjpgUh4VYu1v3eRUo2ILbGuYe0fJ7ft60JU8i52t/rByKLWFrQGfd0&#13;&#10;W+DQARXJd02m03I6SmcQy3IQT1+RQV8lSeUWF/Mzhycauq3V6B0NtF2qeah2iHWdc72BVm8+8LP6&#13;&#10;SBgNyvDR4CGcG4jWeGDx4swaVONJ96z3mLywOst/QFutJ+i93YG+Z+extWTuM14C3pdak0w79Xn4&#13;&#10;UfFe+PZEVvGs28eGZV3gPDKxcCbnGptoxcR1cAScBIbo2LUV6YWKjZADaxRr3KcjTpz1svPIgc2/&#13;&#10;A2ABZxh9n+XPCBTSOpO7WDNnqg7LrLUlqNQaFyjnZgvKwCohgHG8uTFrDO2VgBM4qGkjDyFT1Xvz&#13;&#10;C56WWZ4N+ahJtjDzI3OEBBoHdZF3oVEJk4nVIlDrOglHGmz8mO9jzjxf9kinDs4dnS2IzN4VDpRJ&#13;&#10;09CPZyW3UgEli9OsMI7UGjhfB36WqQfcITedWaFgQA+Vr7KhpJwzkbSQUNpVfQi3L/AmlwZAnIai&#13;&#10;zXMXPCkVZAk2OhFVbaHn4M0jfwvoNho9XiX+6o3bp8mkg1MZShGukfMG2JU11yGOmMzYrop+RirR&#13;&#10;2ab9YArSArp88Q/gUhvE0sqqM0rbBSm9Cgzx9ol4OwtzUUmYHoCMK08MTdwOvoD8sF07gRl8LkHl&#13;&#10;jrcnTvM7qM3j7dXlkdNlA7HCHS95sd3om3dEF5Tu9j+kHLQ73B7vzAjPwCXhVRshb+mKE6G8FWxc&#13;&#10;pixhwytCW0JXIGzjgFBNKdo8s0o5pUMPLv2WuaUT2/F0LRb2FV2fghudh2a6GNY9tvm0x3ojHlPd&#13;&#10;m9+NfeNpSKuhyHnGRPLmJnnDWRZOrapRYzThIopc+wFPhMiWbwzrbL4esWYksHSxDL/Ky6IixpZm&#13;&#10;C0zIeG+FSDnWiwi7TFvPAH8bUOon6Emj924H9b42qZ7o487eurn30ZGYxF4I7Cj/lmSGTLKWENUW&#13;&#10;631999yQ3YTxY4fo7TJWoLmURVtuvbGgd/fCEhp9cXiTT5IO40rNiAMzg1lHNAPaW0km2UZfG70d&#13;&#10;3aSGXEM/D2XWX0xWTrLMnWqNx6POQ6V5iC6pyKcK6OiIG94dszdeRFVTFjsTurrxicb6My9r2UBa&#13;&#10;wfsoVwDpsp+l7OOZv5C/4nEgMjezbVsJswPA2nySk8LlKdZgpWv3dlbKV9j3+nE3DGtNCXqbG7J6&#13;&#10;9ZioKHyjO5/4cS42V4xTrLpVSg5Dp4ws55cxud32Ac9DzoFwGYUsM10m5+KHJWoZrcgZ2B9u/F2b&#13;&#10;V5kdgcCtjB0agMX5PVS3Ix+pntIbL0Op9DXb9rm7mZkkn6Ae6RyMd9vIwPMcI5h9fqC501p8uRrg&#13;&#10;RZNc7LUKla5D5kxbnnY0/nhzo6SQ6L8C4sPIADEgRlXJ1BAsx4W63ZWza9FzmPOYO/6u2Ja+7x2k&#13;&#10;bMixHArPQZNrrbR30nrErXxSdJezXW8xOyfnMp7n3G3MhBE9vksM7fbAR96Okro841G/wUakrGgi&#13;&#10;KlcrUjY6Tiqdjo3KrMEdrvlJb5PMjCsVqDAoSfq6sEUmJhHOsGkD+DY7uM0cPtHJ/HyRruck/ACK&#13;&#10;BZHNVFOJ2SZ1sppezG/99HHCYTP1QwvhmyWyvRzLjdFNeMD3nBeYDOttG1ad6J9/iTYZtzn0tZBQ&#13;&#10;mbLxcSFtp78Qsy+1tF+ZmjaDa94r2Ic3w93BuiMEqkSoQm9+N8d/cTzvbAW/fpJBnoDm1XCeq9mC&#13;&#10;FSYKTO6l4Gp1Jj9QRdGp7bOJB4cLbUUEWy8iPCEo2g0htJUbZkxr11YbSvY0gPQuFWb8Vv1Uf254&#13;&#10;9Hz5FoKL+4Ejf8uyB4wIeg1NJS2T8MtWpxsWUf5l1nKHxDkkMi6bnm/bsHw1PT0DvDIMOahs0g3T&#13;&#10;6yhuhyqkBvB0VCo03k87s08rN1FlN/UmRtT78p6DL1Q5JKRIzZdN1Mp5AZLGK56WGSVzHwHkpvvi&#13;&#10;l7NTqeKRVzG7vlmfNK8ePY8vERI+DDEMy+5EeK49KibI8Zh+FyH8dOuPJzBuVPpksB2IsPGa3xpJ&#13;&#10;uP81V3vTusiEjuFIEF0fXQ/gvGhUUCVKj9C7lxTfeOKM1xUDj+t2Yl1b5XbMleHHMHKX+Y48QYOj&#13;&#10;xyPA/GYoI0T8QtUYJjahmMNqcl95bN2MxdWgpYhRk9HiaZNVByIzYK+ErYGRJkwgGwbvMuvMmevF&#13;&#10;boboYEk21+g3FH58EdB66JFNVc7yn13qndYPVLITRCsJ40Ncse3atrrsumWfu5oqetJsArmLPpoP&#13;&#10;ZrMelJ9q4wjCDz/16Y1S73Y56ELoeplE5IE9kqzriqR+9Tt7eJnbJfUlAP06gTd7qVxdM5ceQTlm&#13;&#10;nQtc5Rdrmiuf94TqHB57vR32vV3pXRLArKrsHAt2R/0TB3RP3HTrhZEOtROGME/qmt4MO3ZVc1CG&#13;&#10;4PKC26rbE5dqzaX3L+TD2JEzeZZ015x0u7ZrhzqDY31ol32C+gH3IQyKvsHkmDcFkd7BNbMoOrGR&#13;&#10;twFHx1NL+eU6M4fUsZou6CcdjFAs+xwYRQlQ2H3jCdvn2er+6UgH6UobgrTulNtagzdwXuQpL7i7&#13;&#10;HpUfMzEJF0AeFwWxzPrtyWariq4kF9yd92d3Fbc0bsKN3u7zOG3uQF9f+HYrvLSa6BP1q2ZpQN2k&#13;&#10;1bSPVQgVLn8GIzrTKeZUrqa8H86ysUyaZmMZXM7363o162+MJtGIxew7OAPFSbSnkaV3c3xuPAuM&#13;&#10;YG2wPtgp7KA2XpeH3Ok9IYGf6RpiTsm8/qrkTGLzTYttR0uhQbPHp2yqH4WkkafKEWddv32vVB5n&#13;&#10;IdE6Sc7PV9xih7RvX8l+d0VEXKkfPHdbGtBwfYxurIJoGPgtppUNGMOaiGxGX1jbzRUfu1jB7yrL&#13;&#10;MICMpjWlT3xtzIUTwOXVvNOY03E7z9j39PUN48PEYWO+KdyBOaGdnP7ZRQwsEyzN6WSc9sCTkSP2&#13;&#10;YU5yzjYud5G59hWMGIzxh3rYsDq986eDo+8aGUSVrj1OtZoNV84Mcrsi9jnJFqN8QaYagaTAH3QM&#13;&#10;DAxUFhZlfSnp9q5rKaB6Q/HNwVlvdDJF35+OBnOdcZ4kq1ud61eam1chU0Z87pNFSGLYqRkxBoRt&#13;&#10;B2DmI/oZZCJg004tMTQRe/gCY5u/H2N4hud7ypuCgb6D2jHDiOilEUulGdOP2RzhNNKLYx06a+dV&#13;&#10;HbqHwlgR8DZudF3Bm2CyrlSeqK93HASXjSnHtFDlDxAIIUElukIJBObpEv9g44G+KneN2KDpF7nY&#13;&#10;f+nbYKgxv0tE5DurkUqxDfvw0qLtTP6TUf6YUiui2StXepMGELTyHjY8tvf7G6k/V3U63Cbvhicn&#13;&#10;RgQRxMVUXW/O7YpSq8asI7MI3Tx9LD/cu72wWmKkZW5um7kcaRZXhyknGWdTCRLw+GnJgi4aYDsQ&#13;&#10;sk4QSdazwFETUNoo55RHXXRE5RFsEWFxboRQvKGShwQaWaFfO1bPY2qDXkaG62BgSSapBqCcNYKe&#13;&#10;YFowavspwb4S0c3ae8uCz5smYonzxPAZ78YdGhy9w48Z5eO3QVztCNKIesBZUZ/PAzMJ7QZDCu1l&#13;&#10;9BKSjZxkyrXcF7twwKJhq/Kd4bSIB6TOAy51a3pev8cFnwu/VP8IJCIyudR22Zdv8RNdpYE/UnVE&#13;&#10;fWMGgA7VQ07F+tj+F0ucZH73m22/LxxOGjJSkhCmgYejEHmLrnvDuPdhJeNDip8xC/lOb0wshOac&#13;&#10;7noglIMxV22i6WWHVzWVXWeSXVHGHwQD9Dgwutid4z8BbqG/EH9VJeQetIPo1c3An6GnJWmVVrZu&#13;&#10;UwcUoYCSmdwDlazWsrKWr4xKTMynVI5TCB73/ryouIIGMqcokzPs57kv5ygtgGdFvuga7zstz0PU&#13;&#10;yQQO1YtouCTMEvO87zvSRpcHlFH2K0C8m/sSdcX2ojgv97E04NOPqkoGGIEl0UztFtVpGH2wZNvi&#13;&#10;YI3h5dCDwIODIqYMwtAo+jpW20Uy8gtfmj9RVnTN+OW57A+W55y6d4+idbjrhjH9DlfM4DPf6v4a&#13;&#10;12oKjDuzMVw2vK7l9AiDV06oJ182sF7MqMo2J1ocIUxR5usADvth+SsaeUnoCxzeAhPRv0Pgv1Dp&#13;&#10;v/zi3472L4T5h0z+t8BWjOFvYPs3yvzPiO3/yWX4v6D2vyK2rH+5zX8Y2z+jfxlbtL/k6f9jTv9a&#13;&#10;+d+r/suA/s17/82c/ifF/m91yvvHaf5DnXL+ob1M7GycH1nZ/zhQXl7u/w+dMv2Z/j+iTjn+sOn/&#13;&#10;UKesf7nhf6rTvwMv/qFO/5lk8S91ysnBwvEf6PRP+X9Q7H9nTkN40DUB8+kv/rDsVnYBizjwK9Zb&#13;&#10;TI04lje09LTv8EnFppQRRNxDZYgBCO/IAJO5meVWc4rshEHH9k2QjEGkrzh27fDWSHKzxW7c0TaZ&#13;&#10;jU/1Vu8qTkusCE3k6us88Vse1vnDJ32z2ff9c4DPVzn72eMYRJnkaE3wyNXJNplLIopOLxK0ZrvF&#13;&#10;CnRjmSgEjxXLOnOhvy2FLxi052z1Sfa2hRC7b3UyM9VDPO9SHP0YUHsFxqkEilztLDTSYvkVF36a&#13;&#10;P40o+66E9RPNc7lG/8I6w/lcZaO9TNwU+xLoaP5wHzOurH/1ucFX7KpU0KvMy0CTG5Ni6s10qWXE&#13;&#10;N0RnI1Rsats85qlrpAA1Db8uN0/bKTvVei6FgB8YNTnQ84no+QyYLql9BAe6e2kTAYc3E/b7SMny&#13;&#10;PIGtIv7ULi1iKyR+FCMorWnPvVXJoqzpobHk/f6YY8hCPJys6I/QB8RoX6eP9MwOOmXJNz1O9BZl&#13;&#10;K/m9fRyBUaWMJaKJvff3OXMnD/epx5a5IC4H/jp49PfWVTcYLeW9PBR83yEhRgJ2oebz/Buw6bu1&#13;&#10;b+29LDmcgmOK0iUwpspUn/aiPs3AVoBMqW1Br+p+BzxqYh907EK78ce3pNn2hYbKMEavUv1YmHEs&#13;&#10;Q+CsU9T3KAS3ip+vHJQyJ44dMzFTj2u/hrXyfYducj1KHeuFWbh66P4ZM05tUpBUz+fZx3LT+cv9&#13;&#10;RtqNPafUIDalDLcclogKr7Z1ieAJN/9+kkMHQzcqrDAsTqNMjvIEmEutYzegRgGeuSpkXFTqLNTC&#13;&#10;EVHCDSWQaKRk8nm/N2Tokgv8GhkaP9jMnjLENJL2n3tdN/s9hKXfZnVX1TMFbT2nUURArJE6GzFu&#13;&#10;YcrvIoY9WPZhwKE/DvVhoGbgrdg81QXDRcZdkYd2O9P4B/90VwAxVYXFw0Ac/tbwkaF6OInrQGTb&#13;&#10;wMDOCmedrC5ldaILlJCfXKOwJYGe05QzXD9C7mHAWvpsl5+CEyjjklhPwRDsIeMSoRjJnuUFFag6&#13;&#10;onMCtYiMTZ3cD5w4umMF+47OTtI50bumFN9uvU/9mlkAQVw9Q1+VDIYJ5XlXTOrRu0zgga5CYFqi&#13;&#10;txx5/BoHbiirh6K3puRruBb1acZyysUoicOmHBc05q9VfaQ6jpwt+anXLKfi4uc/1sy8X4otdZBZ&#13;&#10;knoj/2YviC3iikVRj8ArCcjQ0yCq8qzyKYwlv0mEdcistN+zW9XAXNWcX4BcRK8Sl0cgUulKz+Gt&#13;&#10;U01sIdoynmjpbSiLFs6plNrWSEcQR8Uw/w8ZaC1omy4H6x138oLMVmQVkJ7hGXljPuQZDdxh2iZp&#13;&#10;nVRifvVRHuT+5S0ZbngVZZOOSRvnHJeW56Dqvpp+xonqJYdo9skV7cNxodmaiA9BbCsD0kUJ4aUn&#13;&#10;cqutz2KHZiJwEU8oJ6xYojnoXULi6ighBf/MslL+okjEn77sGHBtduXyVD36MrXMx2M353yOHpjf&#13;&#10;I10jshZh/q+E6t4n0OqTtAZ4ETHM1F1cieYL1+xcnD07rr0s3TToTSRF+gJqHKodnjI3drwVhDb5&#13;&#10;Vi6rgIbXhIbXSzEL5tlCUMVkTaMNssGp8hRkXXghmtfdc2xZ/tmoso2RkTumoTBuxTM1rV854e3i&#13;&#10;fJE3S97SvxogFaYYETeaJNX6RkbGFlMWe4+wAJcyAoF+iT7dptlOnmQLLvZgTpkqhlSNVza7KCNS&#13;&#10;vWZO6U2EiaRaUxXwtEzMwxRgRl6XfI+/72KxLyFjCGxW+/7EJzEzqLyCSkpdMV6QNMvlERS4oa77&#13;&#10;jEY2XLyaLC4BEjtqrWUJCxbPIAdHE8T8eZ0pi0UOlokvtkj1v5a0KJmYEmF2dXGJAY5NlQ0TZ/8U&#13;&#10;wRCLq0wVktpk70bKfY5AWwUf5UgszSpyrA553cSexLrQ/yBm2pSFqfGgexu+uqf9EwUmUBkIqc28&#13;&#10;nNigROlGr8VS/IJs+00/X3HbppKE0JCfSoT/kbiYvKQTEbzxgI8hER5k0CuuifYwW+L07qsoW1If&#13;&#10;Ev7O2saz2BMCgxMJyYcyJbioTdxb1PYgAe9JQ3aXUgVQF+T8s2M808euqrhXiCxY5UYEv13SHp8Q&#13;&#10;28PSQ51v0FYnmUsLfnD36R98476wmhvjqteHYfS9u9FK9spLkYuDS56UUCc5pxWQ3W4JweZB9Q+d&#13;&#10;5yXyN9y5iq+B6hM+AtJQizZCozkyrhzh/JDnNxl0AyvSg6DA0/ZvDso4UJydK9Ohgj47IcZC9zAy&#13;&#10;0iA73Lr9j0NeLYKU+5KdhSZxBSdUNei5cYPrX+pAKGf5eImsJCXGeHNGRKT9/HKGwIXtylTfYYIW&#13;&#10;uZHfuljuCW1jeptC2xV3zM/wJoUZZV6z6o2yvvqCFc/fjOlFaRhzuVJ7xCa/FnjhkoZ9MvwAmYMb&#13;&#10;mei5ckRREEFBMkLxg9fYwDrn9YlgTQsD1qFobBOe5AMPqDoDuwZlK+M56z4siCvsEZae6S/h4vlg&#13;&#10;rPcYEH6LX6T0lgik7FIxmfW7MYDGQo0ii6VYFUvC+XrQIbNXmAvIwvmksb1OSrRYPd7X4w/s4uNy&#13;&#10;i4EXacGq53Auxsx7JhhzxvBNhp/sB8k29E8GyTbhAI4B7bxBXd3uF2KPuMIlQ0ppWlRRZhSyJotj&#13;&#10;w86anDZG/Frc/IMK9Rp0XQN+o2tGZ3XHJ+y/OC12t+hKnAh08bhzdAar9kEtkBV1GO3A1Wv35H2r&#13;&#10;Z+PfckKZL/zPb/2zXjj9g16W3lot2Cw43OVtgjZB2N/fbwcNEppUXJBFk2+fISiU4qmj64TY9WIF&#13;&#10;q7o8DBebTCq2UUpRkqQusN2hPiJNdJ/VxUZZSNaFkgxasIQ29FCuCG93EQmcUzEYozGbRqz4b9Gs&#13;&#10;IKCuRN0h+sCV4E+siSD742P1VvxM/FUrqfmBLMq/r2sIy+STf8T+AueBSY7lKsH27z6XOvt8HTem&#13;&#10;9zjQ1zabYEZS5skKe2QfLP0wMiJIZebek9WQoRoL+r4VsM++B2OJRJ3xW5hVzhuT2LzEJ4RmR7J6&#13;&#10;Ws3IvhO0cU6XXmvQFBkYTh2i123z80q/6GarR50LWaObxSfg8wayLSqjqeIXrHXjOyZ9CWR1Im2r&#13;&#10;Jzj/5ExwlXniwqGTEWoieBPhNDiqNsAbPmVzfQbWNUTMElsVtt8yfz7h+JpsW6dF/bI+6uIO4TTE&#13;&#10;hKVb7SJeCelTC44jUqyjQwF8zJVeC+ZtBWxTosXuZNtgLzDU51noBhJ/e/G2swizbiL3i2+iDtt0&#13;&#10;IPKd6VJq7BRs9Qt2ZHAB4OVVNr6vIQV99q9tfe0aVJemdKtUjenhxlekvRNWYAER5RGwXKm51TkK&#13;&#10;Ax6ViYAvjlxIKsDuU00Q8rneM0o2llj1tJeG9EWQOBB9f4w5jRMosXZt1co7bis5B5+uyj5dMmTl&#13;&#10;Jt3uf+lbRjfcVNgffCftpC5rK+cCMA1epMLH4KhAWbRvnf5MR+AXMhFXUZ5F+Jk7Ptcqq7tGiqo8&#13;&#10;y7JASruDRkW+1iV+96ir3iWESc8kxTI+MnconanVTLpVk3xGtSFvTvZaFa9eUcX+6Fo0e4/dhSYD&#13;&#10;vy3bWspexyakMNfAmSE5Uxve3j+EnSgoHnvX2RMYzE4UiB3/VeJdEdXwqYgcvUS2oTSs92NHT4HV&#13;&#10;d5lI3U31BLNyGYjjIaxYTUa+al4v3rr5IWsRLaUmSYM2V28IcxVh5MYe16SV4mBVyg4NA9lNtucE&#13;&#10;+E2QHL3ynD9ffbgiI8UTrzpiyZFBHflGJ4/KrtW8DayyfU2/wKufOYK40sQlzY6J4CYz0qN91gIq&#13;&#10;c6tCzIldygUxdkyTlRZW304C8phSs2ZW5kPfkQIaTuaonsOoBxhTh6u+hT1xkNPBIb53aLotKWxB&#13;&#10;glbEbaW8vtFfrE4qHOksjnwIvHir2e75cZGaWnGWpyHovQ1PRk/agjIFvZfAlFw85rGLDPc87cRW&#13;&#10;nWP+XrxArD5Z5E8VCsV2NgzTJqQMCzHDXdtIPmoyFSYzPHmxzP/F2V0HtdE+ih7HtUCLu7t7Ce7u&#13;&#10;LgWa4O7uxd3d3YuHosUKBCnu7lpcChS4vO87v3vuueecK2cmm00yk8nszv6R/e7zfBbEeo/IHJqV&#13;&#10;Ix4ZRbFGqRC0IjrDuvHHs6jEShOk2LqKoFTJEtcAX/Z5xlDfiS+lhtnOEGmPO3HXpOHnhLO5A0qD&#13;&#10;b9uaOJnwA7ZwxaU6jzGQ9ceq/YK5m8cwPFOEGnjBu78Tjkn9qTdV4Zx3f4H74MwaM80y65cHj8nc&#13;&#10;MyfLBpYrAyw1fVlMg3ENjVNSR4tq78CrxBrxvM+xKYbQFLVHj0i7ptAt1rd6I1T6H7GuxSmclauj&#13;&#10;pZx2Vlg/1AGGCkxOev0ZyBzr9KEq5flqxpBq8S+RaUWsYpXqDb+r+ybxgK3x9imvdeqyz5rVpcU+&#13;&#10;c9Lhhdj80iRoHbVjuT0qjmyMPV7HRwXAvMcwUXLQl69JcfWiBeppjLAvohqya93iaczOnxNIQOEw&#13;&#10;v+z5ffu4CNXD3csZU318uVO0mUvcRguY6Xe+LhegeszxeCIeoaova53/shgeeTYTzk8+E8ji6Jbo&#13;&#10;EpuR3riEC3qZ4lSHbnc5kw9c11n+JYtYdVeO8fyrfyqA9zr4nYoJuh5qTQHZO18kF2XH9xSWA3Ih&#13;&#10;pslTBUcEjrrCn1/OCB4DfytMOaq17EUXhfZLqYo37xnAzJQv1brb8ENfwXenfnPZaH/niEj9Qnxb&#13;&#10;uY5vVayjz9Gl+usilmmchXWPLMpO1pN6XjWDXcH1GtXkgAZ/+iFHV0Yc2hjbpn7S9Zu1SQ3XeTLS&#13;&#10;b1vDb0t31C9YvmYfaVc4i8xn+ut/TFtzZZ3iW5it7lKbt4wEuiIX/sDk0uNGYcaKlQMplvBggcbU&#13;&#10;UUqYVYAMFOYeStBcJubVc6j7hrIQ2ykQuOedVaZlIRMry7Y4h9+tfhRxHGX4HjE/2Fe6XLc4uDub&#13;&#10;kMSAmXBn0Vk5PE2FCHkjBBNRarsMPbzWxdmD0Jl4ozUH0WY1J5fjoFyl/5yHl594cnFxeOsdhUiA&#13;&#10;NOma65hlykyZc/J2MiaWxe6P8axMivIf9XA5Trq2q99/hzvUCCx23Nga6Exmdfa6bK7u+N+X7Tcm&#13;&#10;8vbbvE7utv2p7k408Jurw8h/G4KQpfGmRxgvtQWsdytwKxRMi4Qea3qG0T58p5ue+RiYlmA0tJUK&#13;&#10;KnkikW/RPKNfm5xvHgTUNVkprYyE3l4YA2xdsf9j3/iLtPqPpeD/pW9I/tM3/rOw8Y8I+d+xw94Y&#13;&#10;rf+ZNf4LOuxvaovvrzP8vzLAPyjXXwHk/7L8HUn+gb54/v72P6//f57/gsPeFpR/l1r+JcX9pWH+&#13;&#10;WyD6P6SW/3W//QfZi/xN9uLl+aex/I1rcbCz8xqi/DdkL/L/VPZC+auc/Bey179rLH//+L81FvI3&#13;&#10;Jux/k73++uBfR86/GgsHFzvn34zY37emAnDw/ZWP/pObV/072MvnL9jr9nVsteN8YW3N1CPZ1v28&#13;&#10;0ZTClvw9qRx5EpHsezQOQcwxdRAmOaYRJlIEpWzzFXtRQa12JU6z/lSULWnPlWWkeAuI4SWqpVsq&#13;&#10;2vL5o/hTuW7q6ct3Fw+v24M32cv3xcflZ04m4FrQ4m3l0wR6GDEH0f6SJB9ZpVGqlXw2O5Ws9zr7&#13;&#10;xbRrurpNIWngYnPyhwbyzYWDIqvugK37et5U0IWXglRHwWWm0zTnkyRfGTwyhI8k1PHzaBKOB/UO&#13;&#10;wSadBi5bbvbIxO5DcDr3WqJ1vm/EN1+DmaR96oBeClIHw2UwJc7B1u783jiDv75MxFErpLOaHf4X&#13;&#10;NRU774uJJOWDKS0FKDqjtuzCF23laljko7FlfeofhfxSneT8h5MCihw+SrD9s73Hq2/k4XgEIdLB&#13;&#10;gUhI++Vl9rBkpG/rU8dcUlbSmDzwwF+d6t0ZutcfBxJMZwgDFJZzR9/Sy3MfOUWHTY5xJHKvvYx3&#13;&#10;UK1tBXnxoC/OaI8CdAd0ODSl1Xvf4dTABejlv986QDeHQF1/IqjHridxRCnAaYR3SD9NH0FAJqDP&#13;&#10;DrpcgfsIQJWFgttG/ImoCUsIZQC1Aq2fGl/ODF8DS4yQA2sZSfmtg5Qgsrujg1Q1+Cw0GnXWUoOT&#13;&#10;v8Mo1n2DWC5MayYJ+IAmB26QA38oToL001L3i3lBJhM1JuNGOmLTvqxzpm/2kRseejKxm8lExqpv&#13;&#10;0wmEuGLCs0Mbamlg904JsWvWP9eTYzKyByV5DeQf4lim/zBSNTdFdk/ji8j3G39MAtTUrVizLRq5&#13;&#10;Uz3FnCIQIyCdcgnmN6pA+N2jJgCODJ8FNtk34TaZRUeVtx7gJoZOTUAmZIm+ogwF0G9bi++IW2BC&#13;&#10;Bq1wKvGVg3HflSGwASOI5g467Ba6PrYL49jvzr8oPfeUkZl1sQ5z6w/21oTch7Ma7C1HnIHF/Pbu&#13;&#10;8VDpUHIry1kxIBSBijQKbLuz9G+TL+XVpkEigy/LLOHPAiNhTa1y2D2Tya1TVyuSCIrw3DD60Pqq&#13;&#10;54He4c2wYBh3qCIoS4J6uIQljh4yqPOErbdTTpwCCwe3wkx8gSmcrE02lwaRxoVIIi7/nGcjtNce&#13;&#10;I43+j0vns2/Xr4V3yUzq3B7+lIyF+H7hxBRHBgpf8ZymngWhBxSN/UQ3QXjueQhUF+V520z4ArPw&#13;&#10;pcCvXv6IjADZOCDakx7eQzbhS5RgMd2I+HfMLCT4FABKbBc69qS7l08EQ+FQnmhK8aREfOA2veuG&#13;&#10;uSpxqPYGbFTx5PaKmBN2Vut7bJlCPbQCPhSthUCYqIbyOzTiXbYaI8k9TiKDUD39fx5SkuAokV2D&#13;&#10;t7/7B4YSYZ8HwQxbqxQvd7DNz+/t8pVX8gt/jTc/2y/7Y9ixFf5qnbxjt7ufdiez07F8EtMPqbQs&#13;&#10;l5/gmQL9kFiJn7ozbO6KBYdb+qDbkcmumOlXDOgWnCDU8MPhWE8aDuKRoLoafySdHxqEefNUXIWh&#13;&#10;sh3xf8ORFw5is0Ngk8YIhEnRD0nVs2IwiAzqm205Bb58kSEPo9rFCkSCJgkiJBGjkVHNRfuGPQl1&#13;&#10;CJ8DTw2l74jRwweuWETIwaCH54aah/4J02zt8bOIKYYZft9wtdadmewbtuq4ySlSHrQnDHOBqYIR&#13;&#10;A7MSLtizclym2g+ZjImaFW+ssf9r61CF2fnHtIAAE4owTlifCDuKpfcD85rfSk9WbANihNdx+A/Z&#13;&#10;FMpFqIQ/6Mu8SXP75MyUdta+3JfHXo/022bfpXUn93IjQeCvqnmvUC1X6j7PG94qT6/7sRwJxt4Y&#13;&#10;j6+UQ5LLe69c6v5dC6/ge/9XogcOIXX0UBB2L7Se2do5y9U5f1njenCMneFLh1f9wvd5n66ARJ1x&#13;&#10;S2Xz1emwDNC1Csb4lYq03946wL8Uze3sNt3b4TKduk36mtPnuX8q1DGJ+MvPfe856WDhlr7lPnw7&#13;&#10;tSvX+KNj17l2jnYYwzzWguuTRje9du4uCbajWu+m9YqFkxZvtYkbyXxchRz1Pt8FhZmq7HxcFKXI&#13;&#10;imlM5nd75gh/i0XSmG4oqTXOg3D6BL9yFRgPhqdQub5wWOfwMlUhKxeoydBU1mS+Z0HRGXSNPJrq&#13;&#10;czTT/Hgr45abIowtZp1iF6WmroFXjJzXLMx0nKHbmq9qbfz6GRcDsS6AHTMI0dmnsnyWY91IsPIP&#13;&#10;ompx1qIuaffV9SeK/jxH95uGEQK3KbwmqikYZepGqtSp/LEEi4Vf5a8lB4wj9zMBF+Tqrcb4Kq96&#13;&#10;HLnlqDujVIkj+LmVVx8yX2B9J/HhNmdMTPZ9JeefknxXknwB9BjdQYJQ+b2izprdxMFie1gMBye2&#13;&#10;RLpq64D3SIL2mc2Vgnb2D9Z5JoBNCDRMfHUusYZXXNsyQMW1Uz92ARWX7L2uJe1lFbNRVmVjhdC5&#13;&#10;pt6VBvO9sXmbsZ2c7J303hbSnK6y4XZDDsyEFtaDSPI4Vh9wWYiV08NdyqW+iEN36p1ljLCjTzTd&#13;&#10;srBMmsCBtGcYMY54rMs++KK+EkCIzJsuc4AwuvfTybrtdThvvGkIflQAchqV1f5zSd7Fa4HP7JNU&#13;&#10;faXgtN/zrFroQrPb6x5YWuk5CFx2NSJ9Cf6qM/osYxAq+OS9rk3hUJ3Q6tbl3LWMq+bma21YnqcY&#13;&#10;oRjyx3NxXFH60MZEm5yzl6YlTifV41OPi8c8tCeTQCQDcWRWMFYRLtTCSaGZxKgn7jz2RCPlUtrI&#13;&#10;1aoQa4Jb4JmimZwsGJEu4SIq1Y4pshwk5nVVhyZCXasLkUocAObdBYvUa0qmljmfGehIh49VxKQp&#13;&#10;Z2stVM5QtDQIfmluSJ9WLIvSLfqYyffWJwHF5J/Md61oBMc/y3K8eBiqPoWYjv305yNE7KjcLmaS&#13;&#10;NZCMeGS0wVcUG2dW7D/Vc0PcVLhUKmL5Ag2eYrfr0CQiC5dPNkXprV9h7Y1KZWDkwWNSLxxZxqXd&#13;&#10;AitoOFe2s+cz41S6tFC+mykDiHJCZWYdyIXhU/K9UndD+ULe5qAPpAvmh58y4bfroiAtyblPwZvi&#13;&#10;ARSNSg9UrT8uqXgjeQSNQJJN0R4YliLs7HDVz+hmLi0TXjSyEg97IbtWthkqyTubXZmrSujv8W6p&#13;&#10;X6TnE2/75FL0VZhNoRioNCDqV+S5Sbpy5skqA2TJ4pyhq9L6Vj5FrJeq24kDTbuARuPffkX5GbK0&#13;&#10;mdEHnts24x2RGBDVFM8UQTHhwnj8u/fwtc3B13imgCXa2WhuDpFLEu/35NWTiImaiTvN6aFqPlwP&#13;&#10;X7wPCYGU1g9mlFl8KKxslXQspkQAUZmZEz1RLgG1VD7lT5Y76LOPcEeUPpcDww7DT7M1gHRPXqc4&#13;&#10;0wRBZ9jBGYkXWZ9Qz1ehS/WxbISmFIWoxKaUP2mdyutFYo8oBlUcNijcUeZu23ZJYVifWLyfBOXz&#13;&#10;CjfqOy5rsIyw6Gho3zPt7wGFV3Y9djWy5K6teHIhzkvqdyn1OYdT20iC18MwY/c7Fc8mFVNG5uZ0&#13;&#10;IcZR33G/L5gPqdDUJMhG/Mn586VTnAW/UnHlsOuG5FGHN5GnPr9pIiQ/ii0iYJoHONuaQLMrdmVz&#13;&#10;heY2Sckf+xIBnuRxpfLLEBaLn2k9TK+JmauXOq2ZpGTG8qdS7uGSsMUKqFkq8BJ9Mutk9ed+Mb50&#13;&#10;wISPRDMlvNkivXlRu8KWBufnkJ9vPYT4SvPMStZ6mhIWtNywCnrMIB5xudL5Bd0VpLYeWtw4LCa9&#13;&#10;SH23WLTKTDPrfdhiVU1gCQ9/0LijFgg6YLnzuKvdxEVAAgKbVSklQ0oP56SBTHlCfeWgMk9xxc95&#13;&#10;qNzxVmAbd2v/Wi8tF2Wb+bVooRcMvIAlkZLXHb5IhygR3POoe2phmqMECncM4l75ySdaQVSK86EC&#13;&#10;pw6InPXgqtk0hatg7pdMqwLUI05vRPMr4fZY4fK7ZzNvpKYbPG9cPzB73fIB0JY7u6fqcrUva4mT&#13;&#10;zyS+nvQO/Ul5Epm2l7YEVSLkJNS7UE+XYpVBkFYyVASJDDkfGS8k2hOzSO0mGnYgAR+3Do9oIPXN&#13;&#10;ucHbxstayvrIk28Tu0yzjLaccUd2YT14UnZcdnTsZuDq4+ZwQlSYKzNM2ohB6Pkgo4J8j4TTR3r1&#13;&#10;nojBfBPpWubQBTaTTpPDknFF7mNDS3M42uxqIcnQ4FT2MIAjpM0/1s4Cb5GvMEp7msCUgiixRjWb&#13;&#10;thupSlJQ/HFAAn+FTO2aRJ+rKzt3LksOz7cE9Fv2O1ZYNHBL6ar7AnkuUiUZQ5LKbUb4rpMdR/+C&#13;&#10;yKmzLA4uhA4y2sfZnnYKxAnB/77gEEa6IWkcYvg2ePFmQxzG/kJpskh8q253yPSDT/oNkMSBUqT4&#13;&#10;euBhl4Iz6SuFcYIxUGvX2n4Gfaps5uMiTEMwwAoDuP2GQnKQyMIrEbbFz6OuNFss+ZjSACgIIUN9&#13;&#10;CofPyHeNqjR5M4rlLLrQNhCERmYnjDYNDbqXyJ90MLlyzgMa9fY2ITAcgY4kNSO2i81dumuInxFH&#13;&#10;QhhLPAsAGgV4LfXvVy4E0QUoxINxP8duvGO6k5kurgVycBqblNbzf6v04hLOHZP/EyWYmKFiryAo&#13;&#10;HtZHaqtYIxYrADkwRV2SWxg6p6zlk+8ObxGS4orMnVSUf2dGcirEGyzkXuvLsQKYlejuu+ak5jJy&#13;&#10;SXCNCKDgkrUCuWxPTJ711terJAAcdVVMUoyLQyHibAQE3yPdaGmRa/HP6Uz1tx9C8gnlFEAclbTh&#13;&#10;wy78aFbToRQ79M9Ygz54VuYzWEwh+79hxvpxx758WdJHfnL5ztkALlNkIAkwhHxr+CEVWiwTy4zP&#13;&#10;IRiwONl5kbDaGywOgA2GhWncSP81PjJ28c3wyEo53LBRj8X8LSYtWPEU9dBDqpGUrVOKCwcr8FGU&#13;&#10;8wRThoKVZC3bGQs5GKmsplsE1TLTbcTneXJQ+ByeMZRpIJWf9kuSPom/zZKA4IgBvDsF6YcOa6zc&#13;&#10;CsiYMaR3LfPldSpvtFPBgehwqqJfL5pTRtWW6XUk6dbWp9WmdIW5492zYrCCsbJjJa5ly6fgpuHe&#13;&#10;oB6wu/q9ZxXmmCEHOPlDF7xEjDnCKFMRgRi2FI+4stRM5+GslRvOnl6QqKmlUYpyDlEOFs2qBko1&#13;&#10;s2nRsqKmAEeVRnYiXs9QZBLi7s/O9bhxjsgxq3fZB/AHPONfo1GUKooprTGK164qfG6tJlLpGcNV&#13;&#10;wJfHq8yFxX1NovtjJCREe4dxVm46qeMoF4SUH2aDGpkt1E2GqLm7CJKqdrs9U2rjZ6WOvLmRhzhl&#13;&#10;SLScfeXqPpY7FRLzwNHBGfDj8opzZ5KocT7/FNUxL2sUcYoy1R4m4XHrFW3mZsK3Yrx3L0uMO/Jw&#13;&#10;t6B3HmwBSFzz0/g4gwRqwdhA8CclbpPpZC/G0kaXKufHvczSzvheok1k6b02Tm91vIGMKD5rVkoS&#13;&#10;l2hyqD+U2KVF1+SJ8Gr9A4PoVswqQ++tNJOp4PfiAj5Yitafny+UcZeqNwOmvyNN7Ho7680VNR9h&#13;&#10;kqCFF0uEOeJMKYUoTg1dWvveTHaumDDj26Y6+u+HI3DiuKxgE2THH2HAfQski2AwfRuTcGflBvmm&#13;&#10;uG/q9oGGrJvHZhfQle48beOl/FSaM/qDKHhyl9Q/j+ZIze/wKl/JGcCkPyhdeRIwbK+8r/MTSbuP&#13;&#10;J42Jn1BD30DPRYk5c4IO+zqsExvHTbkGqxF/mu9HIxzPxyMKY1BQxyeLuCjA75kqeSG2shkJpjls&#13;&#10;RpUo+djkZD7QOzh1m/1XLfo0viGFyt5UUCVQcihMg0TJXYD/LOs3zxqXB1IqDzvgXZ6fTPhllmCF&#13;&#10;fmP6xxIYS0H0R2gvUMosyGx/E0MmjhI9sabiC4OEMpp2YhYxRF6qDjgmjxO1OdTiYrlOvTgWFycn&#13;&#10;5qUuYyKjwTwlTEev0Bv3fKp1Zy1jA19jqO4EioTFMJWis4v7PKh/qPt2RNO6IhyVWeWirHGbaK/5&#13;&#10;f3IazrY+bsc3wyKik/ymuziQ1T7bXAGzVYVBsB2LzB12finOqzaQPux8R8kg8SdwUdoaOh9KHooL&#13;&#10;OhMqTxveEqbHQpLYjJsrEjqQSFdzECdh0y4W9wD2JjhGqbQCkv4hOCCuFiuP5/wLulF9EL4TIfsO&#13;&#10;HJAGjE2GcPV62YQVrs9I0rHn/buGLOn8sMM26YLKqfG3w3h+Sxd/evdU/fKkGSNntuMTrDnaeUSg&#13;&#10;f0Kg0OcJ6D6lD230qF14OGgPecMgNrJsyjGzgPmckPh6sbYpSaVB5iwz7FiEpjnaJTd9LDPSbqrj&#13;&#10;CPrDNfRo9CeKDao5FkwB06wKrJvZirkMpMRd7ix33WqKsoNmjscK0JSgDHaHCzZk2HLtFHmDOhdD&#13;&#10;J/dcREle4fFEIepagfgM9EfNh3O3N2KrZF3v0DkcIXb2eBC7vYU/3QCPsGQOjVADXz3MLv+0BAPV&#13;&#10;6noBw6D1sb3UI6a2u+HwDgf+PqKDlHFkTUP4fkrNCwOtIW5d06DrqJfIpvXd6OaOAToGsOYbnjO9&#13;&#10;+p9dXtgnbbbVsikrtFZgyob1oV2pYxDB6NtcDYVfIL+5h6RuzCNXOWSIiPG0sbP/wAWxz2fXHuFp&#13;&#10;UlmMRYJYtmIDoxKD7dHHQyoBr29c/kTLDMUc4ASW3pgDBoLaGq3PWs1RHITUzBozKGHvGm7F1vuO&#13;&#10;vI/eQeqO+3XTp7wPDkW9CUZLG4R8PB0woOwGAKrkgKjw1PdUb1OJoO1IiP2cEK88IlREzpAV8I5P&#13;&#10;nmQZqvAB3qaPQTtD8f2J1C2RbJIdZXgOK41WdnQ7oxIc5o+SSlkTICciUCSbjy2v9igyTT8I2ozO&#13;&#10;PE/8kzlXfWZ5om/Oz3hYEpnnztAa5V8BdUeC1tNXWT9vdJkZL1uSgJxBjViR5e8htvsZ5YZfr+Rz&#13;&#10;hfQBEld9A24cSzcGtnWsgbCf++EPiNU6Eu047Rq7gHP4rrQY1Y7Kct85TEDasS7uj6cxR3rRrtGK&#13;&#10;LrnRM3hm3OZrEG0rh4+1YLtZ4a8+it7918I+Mk9xR7AG+3tBrQQpoo6zjm/z+yA97wye73hhmsp0&#13;&#10;Exn75UxNq89vEWfl0O6B5umhD7NXhTOPZnz2eJdk8JKUyhAOc9Og0T3Z9Axevs+qwwxt0rgxDQqF&#13;&#10;m1C5YPcpCEmrR21G/cXujMPGw8UL3nyN11Zox8Kq7oSyeqLRvbqEh+ClvyCpSOPJpd8N3mV+rlA4&#13;&#10;12lfHZ7tpvMrHMwf0kaupLUoZnrcpwqpbX5wqFAhnjFmZZAljyK7ZUXmlIl0y720MK24WcqPUsd4&#13;&#10;ajHXhgGdKEOcCh2cCi0cenM9yOZ2OzWWlnCmeSyoIXb6U1bkFiHjzuoEN0EZbHPIVzo5LUPcsMbS&#13;&#10;Mxt2LhqtZ5qS5hQ2/RotfZXj/qACw+q5WFKuMkfqp+7yU9PxCeFRY4p1Hv/Y172TeJ6LhtQe+mN2&#13;&#10;XjI/oVIFhA7TS77cZX0FZqfuIXudyDqcYOqgq1Ir309Sazm9BzttwnU4AGF6escYEs2xsUP3HZLq&#13;&#10;XI4lBw/sg+9+OTs71N/jPcApO8WOV03qo4EfLd35MpYLQPVLYjQrgNIMYmXtE4Udq84zVs3x9CjI&#13;&#10;gLXYH0M1i8tw/R2bkNYhAw0ijcGYmZgZ0lniedLZrq8B/dUdvcQcC7p4mQd6OgLaAucexM6+eQ9e&#13;&#10;822K18AZYbrRPqZkWwidVUC0AiFJinH8JJSV2WNMklG10P644rU31+26YhCnX5lO/e8SfB9wx7Ly&#13;&#10;pfiPpvD4wIoZYPGYra1L/oCti2E54pLQYim1fknGLx95p8zGlFoTSoEehO0WSNrPksb88MZwhZLr&#13;&#10;SfeMtunul8eZVbjqfc9iN93Fdm3+KKRWSLq26IfK8tu3RpBzI1rxHpOMy/yGvkL444SvYUm5GNYF&#13;&#10;3TErLqfHT7bW3LWHAcN7Ybl7gddnYzo2Rf+XOQvzJ/dfjEyZKz73UxMOhjfJdAI5dOtP1jpr0eF5&#13;&#10;a7PcMFmcXE7SrmIafdxJmDkM/cWOLHeeyHtVhLxU4i7B0tHjttcEsW1HwnWHo7fWzixi0UvJYpES&#13;&#10;YUfAlkbWgdLhJYmH1QKSiQMMJ+z0NHk/dbLm0nOeIx6ZBlfuTz3QI0Xv5nU/paGMIkTrAr8v+fuk&#13;&#10;sa+16Opn8E60TDtbLCMoyCw/603oxRDqbZ4DFWmbfjAe0y+HHgWADXqh0LczshWYXV3jl3JYvdHr&#13;&#10;LeQQbNQQCtMJXWe2LW0S0kcU7xyV0lbc7CjmeEPpkeUowkjzN4ZcxA3CvUHNFUw71EKi0Y63S9UZ&#13;&#10;X3WrO/H9qGn6HfMZpeybfobPsUA7h+Bz8MmlWqjn6FaxA3VrXfXgVpha9ao2XUPTIQqcu+KzbYFy&#13;&#10;jqKW5vGvU1In7iJN7rsp3OGVLGDg1pdxK6GgOqPuncUig4O1Dp6XPYE66sN4IRXbmPWO/aPm8kUS&#13;&#10;m4N1nw2/q7yFA49xG0/njPOPGLeDr24ItLxYvKLTxIF+TZMJnINqFvYcDlzfP/v312RSKjb80cQm&#13;&#10;nnQCzaPwx05RH0YQRD9nkJchf6HXReIy2LQgHrAxF8rJJolKjKDUHeYoxjdpPZuxjJEHB6RcJtHA&#13;&#10;9X6k1UbdtnEL5xy0LARNMcB+KXb9FTTVXss7OAcxlSOSyhgwpSX3l2eB3b4xYoUHDxEWZ89lvvjw&#13;&#10;faoj7Lte7UyRtaCeQ5c/UGBNWYx+oMbDcyDGxW0wteUlKjPoMmulFj5zxu4f7KrNkMZFhQ3DRQW5&#13;&#10;uyPXUcIAA2XkuJjKQC5Ps6AmTEZejAtKYv0xgr4PfLbFR7JPwzcFhvUad7qvfqd4Il6/WvJ+Wy5f&#13;&#10;5NTfb8dO/MgfLPJvDviAHX/+DD1e99nEglYHff0n0BdXGHnWhudxeqYL3R6gxKt248WiLe9KeopX&#13;&#10;JVOAecy48yRsTOP7Gox5S/ZjZBOVaqFw2Sg7ionrfOxs2H/sofM64oHkGlHPO3jGhCSJAT/MJiwb&#13;&#10;vScOWZckaSbjzJE/Xs/OStsia868F1Mtp5Mqyi08Va+Wlya3jL9lgnY62fehp4qB8zyvS0yfsTYZ&#13;&#10;LFsUIrWthhcZjhm/Czy0dU70BI/ESbhyd0t6YctrzZqtXUtEw7NF1Bkx66QpCPFy2l/PBs2vRF+f&#13;&#10;AHGVHWYxUG3IpYoIhbtP8KbMbhMG50YRbH4gG6sGjlMdWfF7whQub5SINPxezzPMdlgX/B0avujz&#13;&#10;/FR17vMt/VhH0PPl/rnZ8Nhz85Brpb1KwfCUjO2HQz7J9wvjOpFVtygfO62ET/y2RrwE4tUa2hMO&#13;&#10;xf6fdlG4bepVGlSj4Q1AaeaBbOOgG7UkKiBKEmnOrouCb79HNe8E2mWgspfj0IYw6/NZEvXJU0nx&#13;&#10;7ackCTyzSefcJKM8NdYJ59nh6BCvdq/H0DivK5Rn+XPvZ4RzgcdWQ/fcMZ2egt2syXkEreChZBjr&#13;&#10;sDiLd0nBzoEWi15s5fr4j5lSKryOYn2HBKy3mX0pDOiNdOVK6vAMW1hkv5nwf7T5rSqkgPcJ2jKv&#13;&#10;3+q61rG9I5tbnUu0PV/psn5r9MfjuIagta2S5LDUxSEP1rl9GqGWktLRugNWonR8Y+HVZSn6n+hV&#13;&#10;NmH9cCF7m0SajlANCqERbZbLOAoVON3nd7tr9Zbmer+Itd0t/VVeq1rPnrj9H/HuA9pOil/6jsPt&#13;&#10;9V9OuTxq/dVygIZ8nda/f9eJ5Kzgv+6rkPh57Fx5ofltpebWGf2pePkhe1o55HE+CMfdu952gT4q&#13;&#10;ro9zooaKczl0UwQNjqnr24qJQmgqVXqPn59k7RaNq1umtGH+27iEsNHhszjDl1JXkpyhd/iUWtFO&#13;&#10;IVXG2upu3ee0RzD3g9SKUBtd0b+q0Pp+p1fSobB8aG7fxA8vrpdbbAKs6wAGwcbf7gM22Pxbba6L&#13;&#10;nWT+PC0idhzq3NzSPSA7IXCzwxIe0or58kgk8S+a0P4P9s4DLorj/f8n3t3eIQhKvQMNsRI05gAp&#13;&#10;9oa9BI1iLygWrIjYe68J1qBYE40aC6aoIWo0alAjdtTEbjSJsbeYGOv/8xyz5NzbY2exfF//vH6T&#13;&#10;fJzd2Zt9P/PMs7Nzu7ds6+2xZ+vscuuyafekCk5V13f74nDsXdOBEeMn3h9dtFvhqJ/19ddM0kYd&#13;&#10;639pQmr8/U4bKq/asipo5zyvqAYjJ4692u1W98/Whq1ce23hkmYXfn3n1zXLDTeapm/wvVXvWtRX&#13;&#10;79+cMuzhxSL5dlZKbFNlQULNxg03HT7XsfzwpqbvTUO/bvftkPH+92d1MF34rOT4zat7us2p0vRw&#13;&#10;1Aid10eDjrb7yTXNr2b3A6P90oJd9l4fuynpw/SaOw5sPLvt2Fenn2quLluY4fpoeKO/F0S0Kpr0&#13;&#10;fOez1KxgTZnPMst0v1f94/tDLc33fDS6wd3f9ne7dN89dMuXXXy/O+bR8Uxs/rAffh5R2/mbU56m&#13;&#10;ojs+LLwwrstm35FD+o1d9W5QdL5/2uc/c+y9CvcSt8w+dOybj9JHrKiQvMkNPwyamejun/HgnxEJ&#13;&#10;I7IarPc9cejEex3rfFy7WHlPc5VpG5LXVs43zrN76vXZF5Z5pXWomBR7/VLo5OE72myMuzz+boHb&#13;&#10;3/nsuHNnkev0NicvjL7+pHGXfj9XvLxk8dZb7f/eNnPe44e7itwe/dXlk/hZRJFzSYE1Am+eu+e8&#13;&#10;Pv7b23tdB0ScHxzcdNOmRy1v/r09/f6x1h9fX+EWc/e3Xz+PXfpj8rsBez9yvTguKG67x+qFlaYM&#13;&#10;2N+pXNPk9l6ft68y8nSVv7Z9Ef/F4W4P2q5dP+5Eap2VzdZsmeVtXOW8f7DZt8WHQXeX//LIaXWr&#13;&#10;kR3HVgyeWbll1NS2R5NH7Z3XpEp0xxNTywxfFRJ1rvLNNd7PO7b5bvP65z2c320fX88UFj5gWkPj&#13;&#10;s30DB9yJif2yV/3fn1y8dmDT9oML3B5u/rbDvspz/5l3fcaIGoM6XBm2f1NmyRkHF6/qOv7hdr8J&#13;&#10;IUOdvoopemPt5vA7jU9mTq77fpPGqb8WPW8cEdSiUaMv9v3V65sT64eebfJ3QmifHesaDso4dKPt&#13;&#10;Bx9/U/Vqn8QWlwb9fe/80B9vzB52tvvFmesqzr986o+m49M31a63rNGQ5buSD7y9pqjvsRbte577&#13;&#10;rU1W+S43jwcnHdhZcvh7zc71avvoVpunyd07DFv63T9np1Xa0qHV13/FV6zVZuSZuQNvb06tEurT&#13;&#10;9OnWpdHxbZ9suDt6z44pg3eMaOX74P53dZeedZkzfXFShZHmiCqWken3t3QwrTjarOnkw8O1qcUt&#13;&#10;7T8K7Dmg06BvLs8zd5kcViKreuifP1ZamvVjgQWPuqb/fXVOg4SK39/1LjVvQ8FR9/O77+1QtvCo&#13;&#10;wzXSu3Z/fviT5elNvi9yxvVO/OLeybP9Eo+4XAv5sl3dtK+neDvXflSs1qyu6wZuXH4kPimya91O&#13;&#10;c8cXLxMzIqLmkIk9DaFrJg3ra/QuXuvXdk511/4R5FFg6rdbdq58++TMLjMiY6qd/KHXonUbCl1/&#13;&#10;8HXjr9eFffTPxtbtVneMa9Opz6B1ni2v3y6/fvO6xHWJfd0rJRXZUzdj/qill8Puuj7t+MPgB7db&#13;&#10;X+g/4u1Rnz8/NmzPrFUt+hU4EPmgQbmPGg/76MuKz84dnHq8/rm4SZOLD53Rqlzgnc86/zZ3RUav&#13;&#10;uE8jQiYt7xJv/Kb4zwlDZ352vNfAYePH3kvpNq7+7EVDPuz2yey4L3ebyscemp9RYv7iOh4nGhyI&#13;&#10;t1RcHBK84he/fvnOj+/tfexAt509LJ06xjWZriu6vepbfT89s/idhf3/iNjbY3fVU+knfu7lefHo&#13;&#10;3r/KX/SydFnmuXxz3VkrG5QuUcNpTue59eu0ebR27J7FD4/fWHl/ganF0wdLDoc+uvb4Wo2zzY+2&#13;&#10;G7Wy6OKUOyXu1ml84os7ezbVjSh4/86Yx6Mfnurtt75Z/anP/jiRL9m/yjDPpR1+CfVdbajWsn/K&#13;&#10;+OfNd1yY+7BVcFfPrHymjJj3Y74sPmlA9ZgvQ01TRvQ6EHTSbV/QpBvDt257MubI2offZTTJaFtW&#13;&#10;UzYmZesPVxO+3ZDlV91YLNDDucxu/9VZTXuHdBfSlpeoFN05JHFa//03koofvFrHvMp3dVxyuV8y&#13;&#10;20fV1HY0HH/Pr/7VetcSk9+JGpNc7WFYmbAvdqX/U6DnokL+wbMKVjx14fCuK5faPhlb6Ord9TeK&#13;&#10;Pe4zImv/sc8jsh48beGzo+vKT5avenQpvdfKJ0vahRp77Wzkc+uE3x7nS5Eut6b3nTzc0/NxgQzn&#13;&#10;mgc0hSNrntx6bonm8LCWJqGmv8uvY9Zcn+x7f33nAn2Obp5f9eS0dlM3DltcY21YD934ozMalhvf&#13;&#10;u/xnpg9LrV8W1qnujmXpQ9YEhKZOyoxZf2pFxuA/JqR2Llsr2PfDI2W27d+4Z37d4PmuWV5dts6q&#13;&#10;MeCvQG//C12LNdqwp6TfT8uqTBt76ev9x6uc1i2a8zBj9bVZFzvcDF105R+d3/0bm1p90OazDtN/&#13;&#10;eaY902t0SOTuxV8WPtKqcHq9/neKx7ZKzpowqde8Bn02Fq2ypanTmhlb7h792KffymF/dhvfuvLM&#13;&#10;yOQBWUNPjP7wTq+ENUvcXPWBs4pqNv2THjr+LddPBn/e8ftRtccMCk97fnBH1vfHpxm/ib7d/enj&#13;&#10;nwt/ElQ1/mDq5vVJf2fcerbU/Ylv3fQmvhP61R31x5WoT5dtXz9zSpHnO2fVOXa3zyy/2/qHf5du&#13;&#10;/dCpdqnLD0cWLXFLc2ep9+3weqbn8yZnfvxejzbtWtwfrTm/svFe+9+c4SGyf386hBcNxw3s0jUx&#13;&#10;ILBPbJf3PwiI6Zo4IL5fX7zSsBx+c9QusObA+N5xASGWusHhYe3eCWg6MDYxaVgA3klsfb3xkKR3&#13;&#10;8DbDxK6xSagThVcGOwdGVQyxhITghYiRwZYwS0hYG4ulNP7H5xr3i6OPBDj+yL+PkA1J7NoNb3YM&#13;&#10;xssrc1JAeFhYaFhAtwBWFkY/1bJuDegrlkVY8GCZpMwCe6RlYRHheJ8oJdu64fg5mqQsBC96fLEs&#13;&#10;JKR8iLRuSHhEeWmZJSwyUlrXEhGMt1e+uD9LRHh5/JiLko0tFbD2YllISHiwfVlkuLRuSITFrm0h&#13;&#10;EaHBUm5oeFgFPKhIibhJibF4h2SiM/2Q7oP4YV3he7zUul8/vDKVfqTXDK+37NutX4A1eGglCi8X&#13;&#10;rWyJ7NYVnRzRNbZLhdBuoZ1Du8Z1jQuJi7VERkaEVojrUtVZ+SPZj04OSEJgWXs9NDwiLMK5ZMna&#13;&#10;+CFPIY1G4wIZIGfIHRKTEQvu0G9+Gs3totmfo3UxFcCCO/SHk0ZTIb9G441l2pcvVJgt50PuxZa1&#13;&#10;yF0hd0hMDbHgzlZ0yCtBZAuQOeVY1LSGytICS89Zon1mp7+L3vQjaTSVUUD7qAWRPXL7pf37Q7nt&#13;&#10;1w+f8NPcLJDiSvKX3W9FxiDfdYQiIWoz5ZTEXFMs3wvtyd6a/W9JZGQn1ZO2vyF8m4aOIDtLQGIS&#13;&#10;24/NmoZOaUY3lzSj2O7qKPOFgqDbUAvs2AsSOYJGMyYQ5SIzV7vffr12N3S6YWd3Mdh2BWoFlZDY&#13;&#10;LbZBzlcz0NFKvpqhSzPO0NkzhzLmBpXMQwZl5iFDmvGQwZ55hDH1aIyadrqh45TaSfHg5mLPLA0W&#13;&#10;+ba9SuYSjjhcgjhc4nTQrj/LsHbGIg8AV+xDikNxGcV2sX+Pg3kPzHsyzPKM2VMlszbGMSXf1s6f&#13;&#10;Zqyd376ddPyRbxNVMudzMOeDOV+GWZsxh6tk3uBg3gDzhgyzCWNOUMmshsFaybfVtGnGalp738Yw&#13;&#10;5gyVzNkczNlgzpZh0rhI/TlPJfN3DubvYP4uw+zBmEtUMivolH1bAWNfBZ29bxMYc6VK5kUO5kUw&#13;&#10;L8owxzFmukpmqF65naH6NGOo3r6d0xjze5XMSRzMSWBOkmHOYcwfVTJPczBPg3lahrmIMY+pZL6L&#13;&#10;AVnp+HxXSDO+K9j7dgVjnlbJHMPBHAPmGBnmesa8rJJ5nIN5HMzjMszNjHlDJbM0xzyhNOYJpQ32&#13;&#10;vt3OmH+qZA7jYA4Dc5gMcy9jPlXJfBtzVaUYetuYZnzbaN/OU4zphsmAmnlCEgczCcwkGeYvjOmj&#13;&#10;krmPg7kPzH0yzGuMSW1U004/Z2Xf+jmnGf2c7X17nzHfUcnsy8HsC2ZfGeZjxgxWydzFwdwF5i4Z&#13;&#10;phasK+BWVMn0KqDsW68CaUavAva+dWXMWiqZ8RzMeDDjZZj0fY7a2VAlcxsHcxuY22SYRRmzuQzT&#13;&#10;G7a4QL5QMygBn3FCPhZfVJHlpG1UiK+6QoCmWA3MlOM1sZremgBNTU0/5HE5n1O9ED28EJCai5Ur&#13;&#10;XHw2WqPpvtIv4Dny6CrZ68toIxLLsNRzDG0PYNsrVSti/bxmxrV7623qWSvRP08uWMsravLR9Nfa&#13;&#10;NsrFdPHslHyaTvhCw/Ynlou5WO9ffvaWBPb5b94J9aNtR9i6z7le1nVN7+5XrfbU/NC6f3GdPhs3&#13;&#10;yHqZI+f7FLmW/E/9QKk5U0XkBVChBnITcqrbs9U71bu0eKd6ICr1x/FGZY0g2yReY4hGoQWqBZWE&#13;&#10;aP+4jjPGts/FcrKBuJ2gqRBxaS4r5RbH3JG4+bHNEZf2EwyyBXkdG4ksHhsuoh7Z8AC51IY4nB95&#13;&#10;bAh5SRsiwCcbGkFSGz7D8chjQ6iCDYFoH/ULEP/T61ANncrkrwwb4FpNdYjiMQiqCUVDb/o6lAsC&#13;&#10;Umk+4oJrCHQNTWq3P+ylMbYVVASOFeNOULhuQcxx+FBr1CsBiUk8nrBZ4+I0TmgIyTFpXkvMy5Aa&#13;&#10;ZkudErOlrqFTS50ccwBjfq6SWQYHcO7tLJNfLibItzQuUTsTINt25jau0JhQDnoMhUFG9AvFvDie&#13;&#10;bcLKGeOrH89E7k7GPYxcyt2APqeyRpBtEvs9GoVkcy1IbK/SGEb+KQVNhspD8yBbbj+sjNdln49y&#13;&#10;49I4Ko6hatmNGbutDLsV+p/iOXd2mCy7EuoZID/IHRITxVNZcQW56D9tTpm6a/11YWBpFqeO9lvX&#13;&#10;qXT+uk47jX4upNI5Yxj1lQsEF2sC2TL5n2KXymm5IxTJlimnJOY0wTdkF9n9K/YD7UPqi+po7GU2&#13;&#10;hmykD7Ak+qIb1qtrLwukaO0FoaP2jJCg/UkYrT0ufKQ9IizWHhDWa38UtmkzhEztTuGM9jvhunaL&#13;&#10;8Fi7WXDWfSmYdBuEQN0aIVK3Uqir+1RopVsqdNctFAbpUoSJurnCPN1MYYVuhvC1boqwWzdRyNKN&#13;&#10;FS7pRgr3dMOEfPpBgrs+UQjQ9xHe0/cSquu7Ce/rOwsd9B2FPvq2wkh9S2GG/gNhoT5aWKdvJGzV&#13;&#10;1xP262sLp/U1hKv6KsJDfQXBIIQLPkKIECi8K0QIZYQ6QmmhhVBM6CoUFZIEP2E8ts4VPITlgrvw&#13;&#10;leAi7EKNo4JOuIjXI98RnuqfC//o3Qx/6d8y3NOXM9zSVzFc1zc2XNG3M1zS9zKc148wnNVPN/yk&#13;&#10;TzVk6dcYjui/NRzQ7zPs0/9s+EF/xbBT/7fhO71g/FbvbdysL2n8Sh9mTNNHGdfoPzCu0scZl+sH&#13;&#10;GJfoxxkX6WcbU/SfGOfovzAm63cYZ+iPGKfoLxgn6G8bx+qfGUfqXZ2H6os4D9SXdU7UV3Luq2/k&#13;&#10;3FNfGX1DfV4d8oX6QTSu0rnvOHKx39G9Y6T9js3W9KqPATrG/KHc9stzv6s09kFtwuH0QhLbROUe&#13;&#10;EB0bNC5I2/cW4noFi2sLtotJjGsdCt7SrhA6WxUrvKUlrRCqoJx8Kvq2KpbJjr5QBjQQOgCJdmBx&#13;&#10;jLisZNMonbJNo3QrhJ1WxQqjdCTHNs0BPANaAOXVpgUcNi2ADWetihUWwCZad+SnecymRS9hUzmO&#13;&#10;viuHvupvVaxQDn1H645sSmA2DXoJm6Zw+GkK/JJpVawwBX6idUc2zWU2LXwJm+4ivpVi/K6wQihv&#13;&#10;IMUKdwWSY5tozKB4OvMSNgXhu5YRvqLj3wKJyfa4C3I26vpYtUcb5Ewy6hz5ia7R4Wuyxhv5JOQl&#13;&#10;IZfsnXIfd4twQCv5aRF8dN6qWGERfEXrjmz6HXzy000or8fdNo6+24a+em5VrLANfUfrjmw6xGw6&#13;&#10;8RI2XeWw6SpsKAPflIGPrsImWndkUxaz6bSMTd4oo36ksTWQLdM43gxKQF/TcgcEDbKc9B+4ptOZ&#13;&#10;GkNts00c13Ss9eCWF9KrvqbTHHvvDa2G3CDqt2IQccXvPY316C8U4BB3OBdvhW1NcBXoA009TQCW&#13;&#10;E5niWR6EXDyOXXH+5ImFQf+9WOgCN+QlFqz13kQsjIB9NLfAVwsNjXnvISeuGAtbEAT1C2TPlxqh&#13;&#10;3DaJ4307FNbQ9MF//TCHisf8qQ+uxGo0Q5maISeVYDmV5zU2JuTXaEj/gXEiDm7IS2xY61Ef2abX&#13;&#10;MU7QWEFjBM0VikIUH7ax4Y6VhYbsMkexEY06tSAy2rbPxWUnlBNHZB3DMrGIKWVV4GD1YPsS909j&#13;&#10;j7gsZR1mrCwZ1u84TxI/t3bRWFcKEvefGysTn6N2EVParl0crN6ox8vaxVjElLIWc7Cor6g/eNq1&#13;&#10;nbF2y7AacrDeRb1ynKyNjEVMabve4mBFox6NVTztWofPUX9tgqSsDH12WW6xMRD1eH24nLGIKWUl&#13;&#10;crC6q2ClMhYxpay3OFhqjq8UxloowzqoU/ZhAOrxxnwyYxFT2q7POVgDUK8xVBJygXI7lidjO8UG&#13;&#10;MaWsDhysLqjHyxrFWMSUsjw4WP1QjzcO6bxM7Rotw/peq9xfiagXDvH4sD8+RyxiSts1g4PVFfWk&#13;&#10;PvRGGfWdLxTIlmnMbwYlAELL0jnmTJTT/4LkHnJ9TZL1bnK8hnorD+nN3UNOIuuobbaJ4/uGtR75&#13;&#10;3ja9rnlEU0DaQ62h3hBxxTlmofy4BwNRWSPINolzzGgUJkCvqs+xK0mfo+Rl05vr84Fkah763Frv&#13;&#10;TfT5CNjXBqI+nwFJ+7wd63MDtjnq83bYFqCpAlkwRwjHf+Wt3yGaoLwE1MAmp2WS7dhjOx6I5eSz&#13;&#10;5kzNkNeH2kKtIPKLbUyGc8QkxXMMJO7f1cF8kxjE6gBJWb3A4WEFoG4pKDcW7bsjRKxekJQ1i7HI&#13;&#10;D478Ho1t5PWmyJV45EvqW+INgKQ8o5avbRbUlR7bYjtt+ywJnyPWYEjKiuFklUNdnnYNYSw6H0pZ&#13;&#10;IzlZFtTladcYfI7aRed5KWs/JysYdXlYUxgrWYblo+Prr0hO1kzGSpFhdeVkhXCy5jPWUhnWV5ys&#13;&#10;CE7WMsb6TIb1nJMVhLoWqCTkAsmNHRQLKyGKja8hWrcdp8L02f2ldDy3wvFM46lS3NP+iUO8HZCU&#13;&#10;9y0nrwx4TVFfidccn/keIt5eSMqzCHzxGIq6PLG/j7EyZVijOFm848cBxsqSYdG9Cp4x34K6PO06&#13;&#10;zlhnZFh0D4mHxevDs4x1WYZVzcDHCkddabsqoQzVX/tvOPyI46F0/9rg4ac5VXShK8ngUZnZVgu5&#13;&#10;C4RDPOc7Bh2PFVm5M/KOUCRE5ZRTEvO8PrvZBAd4qn+2zSWyd2n9V5wf0/HfxCnV38Ml1V+0tTrK&#13;&#10;fKEyED1X2wIGFcz/73iDsBgTiG3UHrI1V7vz+Owmr91NnE7Z2V0cNl2E3a2R+0vsFsdMslsaN8no&#13;&#10;HCVfJetS/ZN19syhjLlBJfOoQZl51JDqf9RgzzzCmPTsppp2eqDjlNpJ8eDhYs+kZzfJt+1VMj9B&#13;&#10;HSXmJ4jDT5y22PUnxSExY5GbVPTnAw7mAzAfyDDLM2ZPlcx6sE+pnfXyp/rXy2/fziqMOUAlcyEH&#13;&#10;cyGYC2WYtRlzuErmbQ7mbTBvyzDpexj15wSVzJpaZd/W1Kb619Ta+7YlY36okjmPgzkPzHkyTBoX&#13;&#10;qZ3zVDKvcjCvgnlVhtmDMZeoZFbmGPsqY+yrrLP3bX/GXKWSeZmDeRnMyzLMcYyZrpIZjnmo0vEZ&#13;&#10;rk/1D9fbt3M6Y+5UyZzKwZwK5lQZ5hzG/FEl8xwH8xyY52SYixjzmEqmBRMDJd9ahFR/i2Dv288Y&#13;&#10;84xK5gQO5gQwJ8gw1zPmZZXMnziYP4H5kwxzM2PeUMkM4pgnBGGeEGSw9+0OxnygkjmKgzkKzFEy&#13;&#10;zH2M+Uwls4RROYZKGFP9Sxjt23mKMel3YWrmCUM4mEPAHCLDvMSYviqZmRzMTDAzZZjXGDNAJbMo&#13;&#10;vmQoHZ9FnVP9izrb+/Y+Y76jkpnIwUwEM1GG+YQxQ1QyMziYGWBmyDDp2U06Z9Ozm2piyLeAsm99&#13;&#10;C6T6+xaw960rY9ZSyezNwewNZm8ZJv1mktppfR4Mc7mS8DW+FmgwtI0Rl/ERu+9IOziYO8DcIcOk&#13;&#10;ZzeJSc9uSn3rzfi+yAPZMj76wj24/9pznGGafN/R93Bqp21Sugcn1qP+sU2v6x5cRUDyI0ZqIKd7&#13;&#10;bsQV73eUgfEdimSXNbI1BsviNYZoLFugWpAYW66IM9s+F8vJF82hTtBUiLg0l5VyS+myudjs8H4E&#13;&#10;7edVPLtJNjyQsaE7zo/UdiUbXsWzm2QDHatSP3yO45HHhv/1s5v813N8vCvD13CtpjpE40EZqCIC&#13;&#10;oynyN30dyg1cpXOmG64h0DU0qd3+sJfGu9bIvdF/YowrjbHEfGTO/Zqdm9MjcxNIjrmRMa8hV8Ns&#13;&#10;bVJitjY1cWptkmNOZcwdKpnpPkrMdJ8mTuk+cswOjDlXJdMHAw/1SQlITOJYhV1p3Jx8vJtAcswQ&#13;&#10;xuwhYeY2ltE4VA76E3XCkDshFmzH0HSs7PV/9WOoyN3HuCeRS7ml/JS5ZHMtSIwlpbG7FT5bGlrM&#13;&#10;uGsl3EQYMQmxhmKHY3c0tuX1eVFi92fs0TLs3xBzymz550Vz62ex3XUYu7kMOwo7UGLT+aIO2kCy&#13;&#10;9XklrNO4iC57rc+qNoCBHrCTjpGykJjEY0SLggZOHt4NnNL833IheeQcKxQnLpAOCmTLFHM0h6By&#13;&#10;Ws71fkFA3p5VrQWjCsIxZLOjZ1VraQv6kT7QGv06a3V+A7TPzeO0j82ztH+bl2nvmr/Q3jTv0P5h&#13;&#10;PqS9bD6vvWC+pT1tfqY9aXbVHTX76w6Yy+j2mSvpdpkb6Lab2+q2mHvqNpqH6r4wT9GtMc/XrTSv&#13;&#10;0n1q3qxbbN6jm28+qZtr/l2XbH6gm2bW6ieaPfRjzcX1I80h+sHmWvoB5mb6PuZYfbw5Qd/VPEbf&#13;&#10;0Zysb2teom9p3qBvZt6ub2w+pK9nPqePMt/QVzM/1lc0FxDCzWbBYi4jlDVXFALN9YVi5lZCUXMP&#13;&#10;wWweLHiaJwnu5hShgHmlIJg3C07mDOGp6bjwj+mycN90X7htcjJcN3kYfjMVM/xiCjacM1U3/GSK&#13;&#10;NmSZOhoOmfoafjSNNmSYPjJ8b1pi2Gpab9hs2mb4ypRpSDOdMaw2XTOsMD02LDM5G1NNJuPHpkDj&#13;&#10;TFOkcYaprnGKKcY43tTdOMo0yDjUNMk40DTPmGBaYexl+trY3bTb2MWUZWxvumxsbbpn/MCUz/l9&#13;&#10;UyHnhqYA59qm95xrmPB3Y03vO0fanU8S0IdLEYPWZ1WRi8eAgDnjmzoG6Bh7Fff6RNsx5Of6TGox&#13;&#10;xO8+ds634LNiEo85Op6KafeZu1o10VxMS9pnroJyGhMqs7wqcl+oL7QbvhuIfL+ND7E6htemcYAm&#13;&#10;Kdg0Tpdk/sGqEPM4HSnJoU1zAN8KW1KR78qjTYtgk5KfFuE4vWDVRPMiHcmxnz6GLeSnxcjz6qdg&#13;&#10;jr4LRl8lWTXRHIy+o3VHfZfAbBr8EjZN5/DTdPjlkFUTzdPhJ1p3ZNNcZtPCl7DpTxzASn33p7DP&#13;&#10;HGEgTTT/KZAc23Sc2XTmJWwq54y5COYDdN6wQGKyPe7KOU/ySbCqlk85Z9IkH0d+cscJrjfiia6v&#13;&#10;DMhjjC/FAa3kp6Xw0SWrJpqXwle07sim39EoivGbyPMa4zs4+m4H+soJdjjBnh3oO1p3ZNNhZtPJ&#13;&#10;l7DpBmxSGp9uCEnmcgZSiPmGQHI8PmXBFhqfTiOXjk+YDlnnLzS2BrJlfPSF61P/tWdSwzX5uqGJ&#13;&#10;1vkq5WJSuj4l1qO5nm16HdenegOwGjKwfvNDTlzx+lS0XqPx9Py/Z1L/7Yu8/c059Gl36kuKedvE&#13;&#10;EQvWev/ys2u/jlgYgV0vgOja8u/IA5HbxsJ3OCeGF82eLzXKNiPnX3G8b4cS6TOpnVE2lKkZclIJ&#13;&#10;llN5ScgFcpVc03Q0TojPkvxXnklFbPRA8/MSG9Z6byI2msM+N2gdAhghoElHbhsbdM/QD3NdKnMU&#13;&#10;G9HY1hgaANn2ubiMXeY8I0CsTxmLmFLW5yZlVm3sg+JR3D/Fl7gsZaUy1nIZ1vscLGoz+Ujcf26s&#13;&#10;ZMYiprRdT32V2xUFThwnawZjzZRhLeRgBYBTSsLyxjodr6ju8FwuHqP4iDXNpIaiacILz3tZy17u&#13;&#10;H/bsj4b9zU3xb4aK4+OybK7Vz9mg7PG7Ovu89G+GivVyjGJ/MxTHaB8qgxtfSOL4vYzt74WNWBHr&#13;&#10;MTNyNs9knxf/Zugdtp7XvxlKsUei44v+VloM8hhJn1/CenN0HtmS2zHamupCSrFMnyGW9fMSVmWc&#13;&#10;O3hYAdhHKQVWK2xvAxGrG3JpuzozFjbn2i41z9bQSZd4dB1AyjvN2TYL6lJ/KPmxHz5DrETkUlZp&#13;&#10;LZ8fy6Gukh8pPmjsJdYwGVYTTpYFdXnaNZyxxsmwFnKyQjlZ4xlrmgzrD06WhZM1nbFmy7DCdXz9&#13;&#10;VZ6TNYexUmVY9DcjeY4xCyeLrk1QbCxDLo3DI5ysINS1QCUhOke4ypxz6Xj+BCJWGnIpS6/Pbhc2&#13;&#10;53o8q3m2hjjE2yLDm8bJU/NszVbG2yXDy4fv3Tz9FoK6PMfZbsbaI8N6n5PFO37sZaxDMqyBnKwK&#13;&#10;qMvTLrrGQX12UoZFf7uDx4e848dPjHVehuVu4GPJHdPe2F9e5ko4R0vmSgF4Vuv/j2fjMecZjWY7&#13;&#10;nCuNcTxXstaTzpUSJHOlI69ortSE9XUM8q6IM+KK1z3uYf0PdB6V5TZXSsB2aSzntc+xK0mfo+Rl&#13;&#10;0xt6Nh59PoauAcBtLyRxfpxLn1vrvYk+HwHLqK/pfDMFubTPq+TP7nMc7g77vB22/ftsfATOdRHW&#13;&#10;axkUSyWgBjY5LZNsz4WVsE7794PcITHRHLqsuIJcvJ6CqQtL6v5eckzBbEZu+43BDd+YgjcLzPQj&#13;&#10;+eXcA6sFoguEU37O9zvqn4qs3Bl5RygSonLKKYl5Xp+1i3JX/jvvUe5pRqPZ/u+8L4Uht2HDj+hb&#13;&#10;uu8p+hyniTGBKKf2kK252p3HZ+147Y5yt3+XXwqMugK7DiIvIbFbbAPZLY2biR7KvprokWac6GHP&#13;&#10;vMWYJeArNcy9GNiU/g7/Xu80415ve2ZtsKidw1UyjWZlJsWD0WzPXMiYR1UyU9yVmSmIwxR3+/fI&#13;&#10;LGO+PYk8ABL7kOJQXEaxXX9e42BeA/OaDHM1Y55XyaxaSLmdVQulGasWsm/nl4x5RSVzFgdzFpiz&#13;&#10;ZJhbGPOOSuavHMxfwfxVhrmLMR+qZEYWVvZtZOE0Y2Rhe99mMmY+xK2aGJrOwZwO5nQZ5nHGdFbJ&#13;&#10;vMDBvADmBRnmWcYsrJIZwjH2hWDsC/Gw9+1vjEn3udT49hQH8xSYp2SYfzFmWZXMsp7KMVTWM81Y&#13;&#10;1tO+nc8ZM0wlczQHczSYo2WYdA+RxviqKplZHMwsMLNkmO6MWUcls5SXsm9LeaUZS3nZ+9bEmO+r&#13;&#10;ZA7lYA4Fc6gMsxhjtlLJPMjBPAjmQRlmEGN2UskM4JgnBGCeEOBt79tQxoxXyUziYCaBmSTDrMyY&#13;&#10;iSqZZh/lGDL7pBnNPvbtbMyY41Uy+3Iw+4LZV4ZJ33vo+KR7QmrGvp0czJ1g7pRhdmTMeSqZnr7K&#13;&#10;vvX0TTN6+tr7tjtj0u+n1bSzBwezB5g9ZJgJjLlSJXMrB3MrmFtlmEMZc4NKpptJ2bduJrx73GTv&#13;&#10;27GM+Y1KZmcOZmcwO8swpzHm9yqZmziYm8DcJMOcw5j0fVIaQxhqFK/p/QeftXual+s7eNbOWg/T&#13;&#10;kRfS67qmlwYQvadvEyR9T9/b7tnv6SNbGr1gzb/XW6JRboHoGoj4fY3uYdj2uViO0Mh51u4Z43qg&#13;&#10;UMr1x9yR5/2AL/usXQuwqe09ZWxojwbw2PCyz9qtZTbQsSr1w1Icjzw2/K+fteO/nhOUvzJiwABV&#13;&#10;hzCUa+g6VA3kGcjf9HUonbvyuK7DNQS6hia1eybspbkBXYcqAokxLihctyBmJzigNeqWgMQkXr9E&#13;&#10;GGh07p0MUZAc8wdsJ+Yj5GqYHjAsd6aHEOXuYfduRmrnp4z5s0pmhk6JmaGLcs+wezcjMenGBrVz&#13;&#10;k0rmEK0Sc4g2yn2IVs637RhztkpmUH4lZlD+KHf72Kd2VmDMfhJmbuNnc3z2U9R9jPxz5EYI/+fc&#13;&#10;i0lzw2+KjdlljVBum8Q4i0ZheUjNuC1yKQ6I+ztyKfdDxDaV5cYNyyOXYoG4u2W41RDfStzwPHLn&#13;&#10;MO4nMtx7iHElbkQeuQmMO0qGuwJxrsSNzCOX7s+Rn9vKcFsi1pW4FNPSuJJej8dHrInGpLJsmTIx&#13;&#10;PtE8ltTdx6nmjt/1wMbc9lvNvVT+au47jV5mUqmccxLZ7AKhS2Xv41C7c70fEpC3ZwmnFP733bmO&#13;&#10;niWcUnicQEotPF5YC22DDhSeKFyAbkMaj0lCIai4x2QhFIqCYjymCt2hwR7ThClQKrTWY4awFTrg&#13;&#10;8aFwHroNaTw/EtyhYlCo50whCmruOUvoBg2GpnjOEeZDazznCluhA9B5z3nCbei5Z4rg7pUiFINC&#13;&#10;veYLtaDmXguEbtBgaLLXQmE+tAba6rVIyITOei0RbkHPIXfvpUIAFOK9TKgFNYfivD8VBkGTvZcL&#13;&#10;86E10Bbvz4RM6Cx0y3ul8Bxy81klBEAhUC2fz4UPoDifNcIgaDKU4rNOWA1t8VkvZEJnoBs+acIz&#13;&#10;yM33CyEACoFq+n4pfADFQYN8vxImQSm+G4XV0BZov+8m4Qx0w/cb4RnkZvpGeMuULligyogJDHma&#13;&#10;6pAvdANBsgf5p054rznykhDFFM0L3tQx8KruZYq243DK9VnCZA+88x5OoGPOAolJPJbpeEr2GGs4&#13;&#10;ZlU1Q7IHaayhCsrJd6IPq2KZfEjX1M8iL4T8MnLRDiyOEZeVbKrKYVNV2DDWqmqGqrCJ1h3ZRPcW&#13;&#10;yCa6ZptXm7oXxvMCGNhy81P3wgu0a6yK0XYvTFqgdWTTdcRaEmy6h3x4Hv20mcNPm+GXf6yqZtgM&#13;&#10;P9G6I5sKMj95vYSfesFPSvHUq/BYQ5pV1Qy9CpMc20R+or4jP+W171oiMJVsauk71pBqVTVDS1+S&#13;&#10;Y5umMj/NfAk/PfFStumJ11hDNW9SNcMTL5Jjmxowm5q+hE10XVnJT0mwZ7NV1QxJsIvWHcVTS2YT&#13;&#10;/e2NvPYdXb8rz77/WBAHYrIdn9xM5YWmVt3Vu5lI5R2+S3IRbPkWO1mO/Hvk4piERe7xKRN+uqLL&#13;&#10;fSzI9L6iK+hDWqHL9CZdcfhu0k6w5WMYQNdyF0tsAkrx+tt/7VnCipp8K6l/4Y4XktLvq8R6GCpe&#13;&#10;SK/j+lsrEAJhIL6uaaojL4acuOJv6jZ44u+aoIDa0AiyTWLsRqPwfbzbksb/REiMRVfEIk+/S587&#13;&#10;2UYwmCG88NxJgKYm3pnY2/oUjXW7+n/e0O/q0H+r8tjv1npvot9HwHuu8DO+LmjaIH8POXHFfv8K&#13;&#10;5+S8vMuyM/YxlKkZclIJllN5XmPjv/LcIGJjdR5jw1rvTcRGc/TTdIBOI09F/hty29hoiMEiFZNm&#13;&#10;KsttTKiF7XGQbZ+Lywi5nOcGiXUM68Q6g1zKiuRg9WD7E/dPY4+4LGUdZqwsGdarfJcltSuTsYgp&#13;&#10;bddOjutFvVGvFCS2Jbd27WIsYkpZr/JdltSu7Yy1W4b1Kt9lSayNjEVMabte5bssibWWsYgpZf2g&#13;&#10;zy7LLeYHoh4dPzz9tZyx1smwXuW7LKldqYxFTGm7XuW7LImVwlgLZVgHdMo+DEA93phPZixiStu1&#13;&#10;moM1APUaQzz9NZmxiClltedgdVHBouutNB4SU8oqzMHqh3q8cUjnZWKNlmHt0Cr3VyLqhUM8PuzP&#13;&#10;WMSUtuv/3mWJ3xhXKxLwnDpixrV765FHS5+7Yc82Yx6Rnsd5hLUe+d42vY7vFhR/dP+sPfITyOlc&#13;&#10;ZtvnzQv937ssn6GPVfT5t3nsc2s98r1teh19PgIA+h099Tldp5T2+VLW55jSOZw7tsM22+d1glU+&#13;&#10;r+ON+i6QLySOSbZzwP2wrz62ZSFvhRxZzveeMoXw90rzK495rVEnBhL372heRgxikU+krImcrADU&#13;&#10;Vzof0r5/YqzLMqy1jEV+aATZJoopStEorKLhexcd8X5lvDsyvOKFs/2oxHsXV+vLYV885+C7jPen&#13;&#10;DG8p42FTru0jlpIvadx6wFhPZFgZnCwL9sPTrqeMpYWzpDHi4cEXj7wsHRgUjy4yrE6vmEXXF4jl&#13;&#10;KcNaz8mK4PQhXesnlr8M6zEnqwInqwhj0bNY0v6q58nXX2GcrJKMVVaGNY+TFc7JepexQmRYlzhZ&#13;&#10;QWBZoNzGRfJZKGPRNUepD329+MYONX9LgDgUH41keIs4eWU0fGMjjR+NGa+5DI/+zjDPOYY3Rlow&#13;&#10;Fj1nIPVlLCeLd1xszVidZFiTOVm8x3QsY/WQYZ3gZIVQX0C5xSP1VzxjJciwivnw9Vd5GVYllBkg&#13;&#10;P8gdElNrLJQVV5Bnn4GfP9fmlKn7zQndb9dhnMttvzEFdR4xBU8WPelH0v3P39M51R3XCvyzbS6R&#13;&#10;0+5/fYGu0Ex1T/FvYk6xe8/ASpwz/8AHjkJv+v0IvHZPdT9pZ/cS2H0RNtOze2reX5mJvlXyVaZH&#13;&#10;in+mhz2T5jLELAOpYbog7pWYLj4p/i4+9kwaZ4k5TiWziVmZSfHQxGzPpHuhxDylknmWIw7PIg7P&#13;&#10;um+2689VzLfnkEvf7yOOOdhk9+ywpZByOy2FUvwtheyZGxjzN5XM8RzM8WCOl2GmM+YtlcyTHMyT&#13;&#10;YJ6UYe5kzP/H3vnAWHHUcfwhcFCF8m533+5vz+sTyqWlxD+HUK0N5U+Oq/GCzWkfpFwwiOnRGtCW&#13;&#10;GHM0KbFNQDnjH4yxRyuJEbXk2jvv0qvUs9eipliaAr0iavSgpabG+odAoH8EgvX7fTeDe/vm3c4+&#13;&#10;vGtsOuHL7M2+t5+Z3/xmdnZ25+0bKZlznWTbznU6auc6pbbltSF9KAOlqc/NFszNYG42MA8rJq+X&#13;&#10;0zAHLZiDYA4amEOKWZ2SWWfRD9WhH6pzS23L60XatiYls82C2QZmm4HJZ+HIvDIlM+8l+1De66jN&#13;&#10;e6Xl5LoSMhekZG60YG4Ec6OBWQUWmQtTMvdZMPeBuc/AnKGYjSmZHN8nnVck11EruVLbimLelJK5&#13;&#10;3oK5Hsz1BuZMxeRazDTtc68Fcy+Yew3MaxSTazHTMB2Mi5Ns6/gdtY5falte99GHON5Ow2y1YLaC&#13;&#10;2WpgXq+Yd6Zk9lsw+8HsNzAbFPOulMw1FuOhNRgPrQlKbcvrQNr26ymZfRbMPjD7DMzPKOZ3UzKr&#13;&#10;JNmHqqSjtkpKy7lOMXemZLZYMFvAbDEw71DMn6Rkdlswu8HsNjDbFLM7JTMTJts2E6IFh6W2vUcx&#13;&#10;96RkFiyYBTALBma7Yu5NydxtwdwN5m4D8zuK+XRK5jkL5jkwzxmYDyjmoIGJrubi/YQ5ahsfG/Ee&#13;&#10;hLfb2mH8NtwA5yRYzmhIenZRfw9DoBFhLO41FUD4GUB8T+QA4vh7ItdlsX7oiuR7OfU4TgOkr9em&#13;&#10;x55b1Om0BZmfhSbjD3I5lo1z17rDXOwuey+Cx7nUtcOrVR42GvKwC07Lsifl4VLXDvepPOw35OFl&#13;&#10;tEebPLzVa4ft53M8fyHqbSq0BMLpI8N5KI5hDiAe73mopmzyuaQJ8xacQ4vnuwP55XiE81Bp3tNJ&#13;&#10;5gbM0axC2esgHfT8JQ6ZacpuqGmHTMwHFfMoYt2upkSe1UN2SuZKyFwCY4/OXCLt2SViYm5QzF0p&#13;&#10;mR7a0OhMz2/PlvoEbcuxNG3LsXS0nNFziU7HR4r9CvsErnk8g4RexBPQeBFdvDd9ZkYm81Tt/74/&#13;&#10;09x+xeV5N87dgTpn2nIoGnS9NyPxWqgB0uVK6kdvwWe5hvgrivvNGLcb5f0C6h3Jo3IrfWcm2Tcq&#13;&#10;Nsfn0TKTvRSVlcw2vzNzvOb9t2ZxX0H56fthJx10vUxCwtZs1t+afai2pYbKXuzDWFfToMnQHLVN&#13;&#10;G1wf2V6D7esgpjNm0DEfHp86nFTyv/YBfi9ui0MO7gnj3MC29Sg/oILO8zr8fcjxQuq444anHCec&#13;&#10;4GZDB6pzsSrGnR42utPCle57wtuhu9zLwnZ3avh9tyrsgp5wJ4cH3Unhi+67wlPQBG9CWO1lwtne&#13;&#10;v2UB1OhdkBXeebndOyebvLPSDj3gvSFd3usy4L0qB6EXvDNyyjstmdwpqYZm507KgtwJWZb7p6yA&#13;&#10;bsv9Qzbl/ibbcq/I/bm/ysPQQO4vcjD3shzL/VlOQhn/Jan2j8ss/wWZDy3zj8kKf0ha/T9JG7TN&#13;&#10;/6Pc7/9BOv3fy4B/RA5Ax/zfykn/sGSCQclCs4LnZH5wSJYFB6QAtQbPSlvwjGwL9ssOqDN4Wh4P&#13;&#10;9smB4Ck5GvxaTkBvBr+SrPxSZsmTMg9qkCekII9Lq/xC2qCvSb/skMekU/YgdY88K4/KUemTE/KI&#13;&#10;vCm9MiPslZlhj8wLfyoNYZcUoFvDh+XLYWdJ//oq6m87Gkkn9ANI1zv79Hi963pmvZfz1eHPvDX3&#13;&#10;vnTeOWZyIbYNFKnEf49gZ16dA+uxXwftv2xPR9x8TeBRQ+ERl8qXfS8c52AfgTi3xT5Y5wOHuUdv&#13;&#10;J+VpC/K0WLWpep0hxNE8bXEXh78p6oJscanF4Q34DNvwQhUvQizQZcgHr4lmQD+sME9dDtY7Yv6C&#13;&#10;9V0P6RDNU5dzOjhZVE/Q5VCny75nkGsnNyEvZxHznKFtg+Na24nPgvQk2Om82xMu8qgN4XmX6ilr&#13;&#10;pxzywTFNLcS5gEry1Osk+1Ovk685U9RQ2OtQ5f2JdqI/0U6V+tNOOMEgNFrd7ZRBebGob8lOoQal&#13;&#10;nD+xj/g21AHdB1ViJ56Pk/xpqX862FJUT7DUp8r706eRD/rTKqhSf+I8ZFK76/cXh+eLuiD9PlW+&#13;&#10;3XGNKdtdK1Rpu+N8T1L/VAjzNfcVNRQWQqq8P/0YeaE/PQRV6k9Z9ANeQl+QDbzg5qKe97MB5ZXt&#13;&#10;C25DXtZCX4SiY2z2BaiSxPmat9taU/xm25XsX2GOESFpvkZ/D13FiDAW8zW3gPAhZHAK9HGoBiJX&#13;&#10;rzl8zcNcCoTkUcf776w1hYHUOgDU32z8VUm9F783HvV+N/LH86RMzGQ+h/hqxNF6/5eL5wHzw+OQ&#13;&#10;5SxMJOixwmqkvfOOyo8dT7NeAL5RR1OyPUWDRZ9Q/N54+EYBGeOasS5kkmuQfo446htNuA4Xi7mH&#13;&#10;T+I4X4L0uIJzD3qb5SdHs3YpFplx1oM4dzKtnB82Y18jRH/Uxx+NxXM5y/UjA2u5BYv5YL5tWBxf&#13;&#10;kUVmvFxnMZZLKtcycG61ZH1DsbYbWB0WrJngXBVj2Zy3478VsB2F4r8psd8K+H957xLa6DUwQyVt&#13;&#10;tPg91mk0jMV5m/73DEArUdfPI+bYlFx93v5ANdaIo/KYNlq7uRP72U6jvlxpneMwsTpHyqWGcfp9&#13;&#10;CNT5XGYVZhwRLPrl4vdo52gYizq/G4DDALHOJ0HxOt+k6nwqPleuzldj33/XcV2L35mcX7xncBPS&#13;&#10;66CmSMxtqpxv6HTajP5I7Uf+liKBPtmMGNFFn/SqM5n3WfjkKnxnJaSPX64vJ4MszunHWXdYsmaC&#13;&#10;c1UCi2Pk3ynWSwbW9xSLdihn92bss13HRTuSw7K9YuBNd+zsWI/jxNu2tinzquvs74p1wsBqsWR9&#13;&#10;EMdLsiN5fFaV5eLzz/E6u9eSVY/j2JTrdcXiWq44i/PdNr5oy+LzhSzXZCjOei/G0jasBZblqgKD&#13;&#10;rOkG1uctWR+xZF2uWLxWiJeLvxFnU67rLFm+Yl1hYE307Fi29ZVXrNkGVrMlix0/ebpNmfop9h1k&#13;&#10;sL7qDayvKhZ2jdp3pFlXNU/xbjDw3p0btmMSL826qkWK12jg3at4aB6jlu+j2G/Tpm9UrE8YWM9Z&#13;&#10;smz7qibF+pSB9Zoly7ZcnPekj3DeM97OGnw737dltSjWWgNruyXrw4b6Gqt7S3PAmgbRh/T2xMg2&#13;&#10;ipG5HEJTKoYs/uf2fwAAAP//AwBQSwMEFAAGAAgAAAAhAJvxxetwuAAAEHYBABQAAABkcnMvbWVk&#13;&#10;aWEvaW1hZ2U0LmVtZox5BVRUX9c+SAqKhErL0M0wdHd3w9ADDDmEMHRIt4SgdJc00khIgzRKI0i3&#13;&#10;pDTCN+jr9/ve73v/a/2Hde+5e5+9n73PPXc9m7UPMhISEgxx/f1tPkBC4kP5KyEh1ckjIbWpIyEB&#13;&#10;pJVlkJCQkXDdkJH6MJGQUP8x+f20h1B8QPiJISMhHf6vOaQVVCT/YhQkBADSRDwSUj/ikpWSl0S4&#13;&#10;iP013ULE5Uf4I9yRADJSavdjOsKOBTHSqknJsILYOLFou9eP13eLTrLHunuxOAHsAEczWywhIQBQ&#13;&#10;xgYGhzojRhgEDpWCmjtaQAFAJaiDFdwawM3Nyw4QEcFygTtDIfZYHsh1Gcqxa/0vQw9OmT3S60C0&#13;&#10;dCk3AluAcjRM7MEzM9Kqx11FdRblIGqwPubttd9iuNIbo4yyCoURsZntaCrijhsLC6FHO8Dh82GT&#13;&#10;1P05FU3CVD+yCkmypELSDTvenznbH4/mlHMudw/SXtnfTgTbRQ/fcf9whfnZ+h39GM25PAsrnLxj&#13;&#10;E/WJyj0TiHXZkr0uvmyMoGh2a2Qzb+DSjO1120ulEOVdEOL9xcWblZbzWudq4sbpsm079WCEgbPO&#13;&#10;5dVrwgkwWgPpeEart0mJ//ektyPvI32TtMDb0SXfZIrrRt7vvFtOPWB+u3kmoN2gO2/UeifC25o0&#13;&#10;WmxAZFqMos+cpUHYa/fCqjVJtXh3qqQErqBNMeWw1eqjstDiKum4rrmzUuUahJgk/VhO2uKjsMBn&#13;&#10;b7+J0BY21mUgtGldU27GIkUOi3MO9ceMroMCrVoCeUz1v+YeF/soGFlPO4Tfz+o3U6IjAk331JHm&#13;&#10;3sdJKv+BgDIia6g/QThJfvoNReqJuSmbg0hsPlFdoMB27kXo+GDRxPB8F7vXZfrHHxCiza9Puhph&#13;&#10;T7q0FhcymuCit3tsRicnsaPekE9+TcGm06/WHHn7dvFRKno7hyKGBzc3CIHAnIfDgxSpT37wDg/e&#13;&#10;cX3y9JySbl4SuL1Cs6qxn6/wvPwwC97DCAVPP4FG5fwi4THvS/gxZnnuCisRf2J/5p1mf7KwHmzH&#13;&#10;5vhx13y1De5e7Dzc7Mr4WeST99Wzc2jJ1TvloOJcxPvidZd/q7CpNa7gp1vcOjMgZCSOfubA514m&#13;&#10;a7/npdMo9qph+RhaiNtcORhf0MaryJvgeoGVUEe6ufulJz6TTIGnazq5PG3cj4lkYTLxtrn7VqDH&#13;&#10;JlIZdsSHEuKP8dzjljdg4SVRIaVj7KyEKywWZV7XbWCBL6TpcsGhwedz8/rGrUPKM2JHqMNK94jQ&#13;&#10;I3Fv6LzX+dGcbTPL8konvdsBgQqZe/GyHT3gJ/WDZs93i5n4USLezwRPNLsWXAIyNbJS10k2saFn&#13;&#10;37NIyNgyCx5xvW0unbLnjOp2IEET34jPTandofqQYzUflrvxFY1ekcfAaIjScHIGHqWyKXP5ts0Y&#13;&#10;jo5fAgY//xWaPyxOP/rOeW0H+wFd/PsQGUwZ3PeYm+Mv3eREqfqdv0RJ9fl8Ie+vVrHSVUSDesIH&#13;&#10;uWJZvrpXK3FS4WbE+aHRNw4pUakTsyV4+7cPDxPuP05KcXOAClSXqeN8iTJ9R80tjpYg5/6sGJvJ&#13;&#10;qQCuWx8lsTWh1Wg9k79iya9ByGbuWjNoTcO2WxH8ZEuWqUsYnXd4MWKw9tOSXOw2duB5wwJZABmO&#13;&#10;Gh4bpQZ1c5ChCSqz3Yh8FVsfQResvTJuNj41mpCGU1AjAdxX9lV2pwinDiKTjdkjZ+meT5dHswun&#13;&#10;4y4kxvwq9zXWGYxr4WULJelQ4myE6t9ihiEWuNwxFxEUaelG4soZcCq+nB4R6TS8ZCSi/oyN5Btb&#13;&#10;jYzbtgpjrTJh4Gvub+zE9W1LcV47nXH1J+8f6qZ44igzlQynrFbbZURIsVaVWj1xCbU1nXKgiPjE&#13;&#10;qRKbZrTGRZ0MzmWZeCr/a2HJc1x/CLR7EJJq2qBdx1///r3Op6W891UeVmHvYmLkBJhxDTo4mtG5&#13;&#10;NayL+76x6JBNAGtUJpHtIK4oys/1dwv4VV/u2nKOgF5wJ6QUWAcNe2lgwLpjFucD6Bw2oxY+xdhk&#13;&#10;Qc7zVPb1LGFeGK8Twy3O25Hy6qeQDHOXB7w28ljgv0IW6rMs0Qzq4KnFCopgUzZOVFj1TjIa15eP&#13;&#10;ubQh4nuSLNZGZvuNkA2BUPtOl2cuRsMwI3IvUkYbeU2Lw5ylTVo0UXf10dYoIRu0NMzU3v65r+O5&#13;&#10;Wh/tV2cc0bhuAmLGvMiuBekHElUsFmyKu71JiI+Ex6f2RyLA1IMd/ro3mb3tKxy1Xj/JdOhstFDx&#13;&#10;XuVHPFqrIC0sr7Y7beVgeeZLuJ+iQgJGDmvMPhqrzazhGs1u6u0XFRnnnrow7g6dx53NqioNt6HI&#13;&#10;8/juQd4coB0RAsBpMJ4R/bUT9p1n84a6RhDHskHRzTMmhkUjGsXSPP16u5f2enJz9NXtV9VX1+ks&#13;&#10;zQ1NsR0HuUcUgqnu6Xv8PWZkc9IqaGyms059uaAncEfVG9ftq+3eg5uzWFHfq8rYu+OGu1vq5m7R&#13;&#10;u9PzTaZR866VY2e+ZJrUwZ8g5gzBZpauepOb7y46LYUn9gR2H3BaDf0zPoukwPwYz+2jK1M9pssq&#13;&#10;TR88WfU0HZx/dIF0Q6hJcFBitZuW+cxedF09EfZL9mT5+6cPYdYnAR00dytdQBdk2eT5zSQ7gepb&#13;&#10;3Jv+9a501W1nyEDIp8GQV4NXtyKEVz7Wmj4vFXfjj9I2RNOSDnzy2kxAYHNCM8yyrqVcPCuisBAr&#13;&#10;1Chf53Bg/cRzz/ERlP3nMme9UCUuYy7QYbKXl1uYfNpti7tPT5Ret3vLe5mU4mcqy7NNq9KxpUyH&#13;&#10;ufraaMZapSXtUbba5AjJNQKP+HL+KNfL1Tl28TDX1nXjDZ2rsU54mT75rphG4RdGbT4BlvhFB0RN&#13;&#10;qOiPKmHW35Ce3Bloea9vlEKoXcp8gvCAGmtVqghuc6nxGGuVx8i+RHilgNwRAQ5YQFRpeIL306TQ&#13;&#10;yp0YhAM1XVwzpC+qZPKtp3rdRw5giY7uvwCNF+bw9jBGHy8jlG01iJtug/AjRPr3gWhdZVu2Xk5v&#13;&#10;02H+ogF6DYwQrkhv2ouMRrX5DzMZ/0w2snfhmTYsoAJ6ycwKtmzZaIMkMzO/MPef1Ja4DW1FINaw&#13;&#10;kMj4DsH35HlFfcwenIRZMqpPDASkVD3iAg15X8aQx8lTZvSxLKx2M6Np+OeZ1vhntmWPxzi5f97S&#13;&#10;LWdUT38z7oAxi3+gL+O25lTpuUO8GtpcqI7nGPdZCR7Knr6IXt5hVCDTnUVmrmjKxcAn0mHJcUAV&#13;&#10;I3FIc8RGiCSMxdtlyDJlH2+OGlVFehA4xDDn0B1VHZLy2oOSSN1p7S31jvOYs9hCWYenULqymNg1&#13;&#10;dyyT4NGAOJzaGD1MZ0X66dNSnJZsuZGiRx6UeIPrbY89PNVro6xr1R+kS6G1hStHJfF5czCEAPxo&#13;&#10;JWg5lh5F+/OI8AVCuGTB7YxdRnLWEho/DbRGmVY2AWDSFMuzGHRKMndK4mCnbyEWwxYtipFFMfMc&#13;&#10;iyGma5TIQLoYfQHkyuBT/EOOp3EBhOOUgurtioaq58keulSe4566Ep4R7jaDP6qitkoDOWWaJxgW&#13;&#10;53ONCOcUPxIcPBCZiXBetdG1YwzU1HouP7zRgt3BZNaiCFd57PpyMYTmWWgzR7oLIuaPtUZs+VOn&#13;&#10;OenvAoRfqzjI6PWg7/uc0mvYksNPG7vYaFDiDleHvuPvKdywdrCJs9m4zPR4aPmmcHJJyDjgNL+v&#13;&#10;3RfqYEPPz7DWpo2GkONYUQRoP6yJcKMdeueUBMl/5o63ktTZ3Yyvx7lI+643J2qVjS4nwyrHIJ6a&#13;&#10;WKVx0EY/1yiiMMKNuADSyfcj8LwElpB6aN2pJ9OMW56Cv28WEefW8VSf7DP/G2pgmCWAS9LYM/KE&#13;&#10;UOldP54PnaoTvbFNoOBhaksKmUdAb3bOjIY35Uwt5kiLDoclinDCh0etMGOarbeWTdlJhY37Gct9&#13;&#10;RpVcQ4GdNjGVY4PP4x61lg0GSQKHXy4kbhRnJzVoFxpPbaqqVa4SVRBFVh7vDt7yzpSa6LM/uLHD&#13;&#10;oo7Xf5kl1ujGzFehrvoYCdC7yKEShbk8HPEQaTyMYHzVnZvjDOO97qvN7rL4mLTteveDeKhl5OGH&#13;&#10;VYIEmSpCi1grylLj6VXX1mKlQC2FAiK9V4uT/RJ8w7hFqwScZ7mVD7pWWt18BmTnNLOBQa0KqhfO&#13;&#10;fHdxItrmwAZWkYT9zirCJlbFrt3waMlFwm/mwHCSdMc81QyfYJWnJXKtfudpr24w2j8PK0YVYJ2g&#13;&#10;7nZxHBdSG8PTyUz6Py3CZstGGRg8W2JzslGtecwSZsYUYDp8qA3OyTW3zlGBbBQ6T2ud88o8PutW&#13;&#10;Ro435GQX9YKPe9xPdZdMKnv3PsyDtpm5jwXzdh5vrxazn7nLf5/oHCrzDigO/bjVljnNdlas3mI4&#13;&#10;CUyoqehXyJr6TD3lauNexnzGckO6y4HXEJQT2Fc+8b7N6qVnXdYIUd95mOCEdo4drZGQmFv+LkQZ&#13;&#10;bUy7uLi9iYl7/YxfKcqr0Q0jsfS4DQegW8fjycmI+SqR4NRJWZMkMYimJe0pXnkr70vW6YI3h2Ll&#13;&#10;dOmpD5ZKpnTWDOrmBjxKdQxSHCZtmbvK9e2h9dql5dH1JXXPPuuU8yyzUDQxZRA1YRje41bp1NVT&#13;&#10;TZZM9u6HnHbGpyWN1hqk2EwuGhDbIJwJ7p2ztcvtfwQN1dhyv32pU17PMVwyVS986sZ+HwFKay/L&#13;&#10;srscttM0URQ29C3KWjTrEj63dgLYbfnMFHMaNzvtcE7Z6yUxLfh0F6yMKs8bLd3kTBK3SaP7Rk9b&#13;&#10;Rbf6mNF+QWKMjV602EcljeoDOG1gs/bHrF5B4eaYnp/RRH1cN3Pf5XJFG1hKB70v771vcLSwBYNj&#13;&#10;r6TXj3dSw5NxEquOj49wtpQnVsso7etXDCQ9735ZfF0oVpdt9POxC5+GfoK/HvB5zaDAkx8uodpv&#13;&#10;BcaUAwuAKTA7CLwP9EWqqdpk6reqpY0fFi7K0xuIth2r+OdQYHJjjKE5VjBzQ3TswI2dt7NJEFky&#13;&#10;0AAEtKMV+oEhotOvwQfPsrEDzW+T1oTZ+1bh+RIlqrywFhA1LjJ0HN/H7Hvx99eKuFoU8p/lA6ea&#13;&#10;Et/0Mkn7C2LfrK8/iM3tsvnJ442P2eUgm7jpKt8SRYNveM3SfsuArdNevefOvFv0k3NCE7rKxc6/&#13;&#10;so2vx0O2s079bjUx8KCxCq6Fb2oeacvvRS0Hk43uouXoxav1pNN7YP2uooujiG7S7gr+QCpKjabZ&#13;&#10;5i0ZWUk3U7tjDMeW9vo+bQf+jLXNZBgcmCsHZr95i+qjJtgpms3sqqDwjGbcP52hgHjL3/OiWAn4&#13;&#10;OZ8iOw0eYWQv1TMYV3HqrkboT7V+yLc98AA8iyOzbBhdwCKXt4wjsRTch79koSkeJJfdtKYdmUwU&#13;&#10;uKxtH2Mhvk1bivQOkszp09iN36gxy4EbojfWsypPSKSBZjmLxrZlQXqWbvHQAcx+loAmINewYo3p&#13;&#10;0yMs35mP9ByFPoh8dEqfdlDagLYDdwT+Du2chnpgcM+xYLEo5GKKbsxEMOJFWgjFxCryi801tAgL&#13;&#10;Lsl8Yt51FtYw1SoZrMvkDcJAc+q4QnIFfF/sao5TNZ09iwA0V1ZSfBPipBmBMNgZqjJoPJtmPITz&#13;&#10;Cr8y19yVRR6eqzUnRJkXUaiHJulZiuqyEWc5EMJF/lg56VE/O3o5abIN2WGuvxWTSipTS2f2OF6y&#13;&#10;1c8UxSRuwr0jp8o5Vl8Uu7AeNmES9A/Fcj/kH7uRTKE5D0pHlpnqldGDnDEJRgO6CMj5T5W8RIak&#13;&#10;9YkB9hZV5V5TgcyouCjNRH5PGMiK5B09vn3qkdMqDutf4B93VL/2b+9aH4kYqaI6Eq6e369T+SI3&#13;&#10;hrkY0Rtwlv4ZBGZufl42FR+2z+eqFXpqpucRWdHn0sFNp38UN19tJTXuUu3WZHrIK1xLvOOI33F7&#13;&#10;2TDfdSsf5EU/wJmoQhvw2TGQby99JOOacV8oJECW5ElhJrDuB/MV3WWZuTIx+EuM9Uwzv+mTOtez&#13;&#10;bzzsdE8iPE8ARF694Q0HpGzdV40s501q/X7bZ/Jhb5Yzn7+Yd6h6VPWB9nTRZhXHe1bh3QeTgRJv&#13;&#10;1GtfQzzjXpfdJ8VO4xjaZOflKSbMnavDHKLB9AchBvgzMBqniw10UMWVjsxFJGobFZTlxDdx1C3t&#13;&#10;aaGnxx11oKBoffe1XowZzBPvtXQEhvYWt1s9oSonpnNtHQr02Ucdtd48M4yBF1NaSNC3qVjZZRqa&#13;&#10;DlnkDKUTcKQBpjpy/2pbe4N+NaKs8dxDeDlPmHlDdplOmtD2NGLQJE7UtmMOrEZwmJpOafmjAdu6&#13;&#10;t+JgBIMxlE7qoEMn5yLvbQ9n7NR0ireREidtax5rBKobi4DmNQeS8lhDaFTKyRlXB+vss8vqC/8P&#13;&#10;xJQMbse1GGUkZ15QuZEfP+Q8o33umikIkc+8piPGn1hf3FAHXrjFOARumwA2S7eIzUKXhpIupJY4&#13;&#10;uZlTfV4kZvCC0QZecFwDGLwRDJm9B1buM8Hw0fiaEYsiUmrzJIcrvv71Wleqw8ZwJOyQ9MUV1xJB&#13;&#10;qLFvtwu3FJ08pd32h/yCosKt1IzTizBkihJDLJ6nm1uWNUMvOysysar9HX4u0sXTH7t72Gc98cVz&#13;&#10;xjHhVC+hwHx1HM8ih5ceglfnTBb1qUiI8RsgEy7jjBnBiGUbb+cpi47xVFi6Kq6hK51miX0OLyp2&#13;&#10;hxefUWhFpSVwDHZLQxxgNfD8g+4MGMMQdwz0XMJHWwyjI7DKbPI5MZ19RNrXg1ACTFL8UZp5aSv+&#13;&#10;0WWthfyVYbsRdL1oDzWFJfZMl3HZUbmwJahHFBp9agK+YH/IGDI2nV2/QhVfzQnZg08lOSdkPCJm&#13;&#10;gqEuexSopRL4ZJt6t0Q/rPnoaQP4R+QfUtevq4Ot+5xwIpSJQKnmYzQo5KMkikr02KGuTxeW8LsE&#13;&#10;zrR54Hi/aJT2m6Aqrhqz2SoK8i/fJ7R9s1SjX88inqDstSc2RHfVmMOS00J23iWnK6RaW6RGLWCV&#13;&#10;cRBe0aJfryeaWuZiUL/VN8EqSPiUf+tSaF5AlqurguKq0OFtCOzVxbokHfvM1R6g8gAtWJc4NYbE&#13;&#10;cpX/oSrfmPxS4CHzrzRUPHI48cPPUn0XD0fFlolOpdAFdFSE+go/Vx+TjWgI4Ptw5WS+3dTry688&#13;&#10;WJcib2vr43Nuy4fRdPE/0mfMYean6nCOJwp4aMvYpR44ShiCTCvu0Bj5iKY9CqWu26UakJ6wbKgg&#13;&#10;pvBNhWIhaDZ8UT5sOV2bPT0BifJSdm50Rt6W6eI9Q6S41dEAzcySyk+Nh7JDX1F5CEbkkbis35TD&#13;&#10;tB7KcjVukJOkWEZnBRtmbMxkbMWNpwe7oHAqM6WbEg+D8dg1Xy/iZa8xbfITs9pVbMedGpvWg8wI&#13;&#10;0lS0ZPXS1K9Cd8hC6U4Eb2TVZJtDAxr5g5hxBl9OqaqKmVK1RlGKNTB46uCuaGskfg3PXGJIDiel&#13;&#10;p0hYDfOUEnYxT0/GJUn5KmFxqbdcNjF77qD+PZEcXUSp9OXTPikdrAYisM2laIHHOQ41NmO+jGrM&#13;&#10;tWvMkKXIQe/qSoZONPxWiMFTJiKbFRyJ8bYtIeC4d2EmL6ZGaZPSBCXIJGC7cdsoNCF5ZIYDjaWD&#13;&#10;EUtYwMVp5miSI32Rywl5LX3kkJ9jxdUbxXlR9RByTCfh/v1u/6Xy85Ptn5ikKeMmj9bK4jaSV8ts&#13;&#10;DJjLwKL7Dca+GN/LajeuhntESBpvq54v8RlQTZ/fPWl9ZkqEBXWw+FczF/F03wIG/Y9WsJanE6L3&#13;&#10;qwax+n13hjrAARyIaQ0AUAPq4ujqbA51AXD9UUg6OsAR8y6A+1YywkAZamEDkXD0ABiwIxTcnDwA&#13;&#10;bn4uIyxE7/hfce79/rac1ZwdzTWhcIABIpiUDACoBfWAA4wAQElHmKOzphPEHAq470xLuoAA3L/h&#13;&#10;RUQQ/WlExN9qLS0QgOdejQXU0uIA8P62QDxyAvj+Gv8Tlh+h+htWBZEsUPy+2+2AaHUDgFJQNxtz&#13;&#10;qIasxH/3u0HsvBz/uSOOQPzvJniItoE1mTbRLa+Lm26/wBOztFQFAQ87BvnZ/NyHdeOtNGn2q26z&#13;&#10;hrXiccN7sxk2dIKrQzCvnAs1VHHUvEBVRJ9NIivYo7geWB/+RSIC/1HukuTua4kCIP7UwdDeyH6o&#13;&#10;qdUs5/ebu1dtdzffX408Uv+pMF4dzRZiXbwzF6Kk4Xk704JvVMTm5f+xOOljVIk57fElYyetWU/r&#13;&#10;yccTlJDg9auls9uRLVbVBdr991I53qa8ijEfUX3eMNyk2s6yqSd2iDh31qH6YV34kWKjjmAbHr2U&#13;&#10;X0KjMGczs8Ri7G7BYSnVx7vdam5HwbY/UyA9m/bHHBo+ZGpw1cbTX7OvKSP95nLRZfTNPv4OIyma&#13;&#10;xPasQpjIfGTlJ963a/Vr5gIz/SVZ/9HinqNt9Lb6stF1kguKQeXn/hTUO3PaBunKSAcoL5jnCWra&#13;&#10;l7a/1M5ZEFSmT1lmBv0SmdElHKY221dZcizFbsprD9wknJQX1/UKl4u0FmK+WsD45piGhhd0KkdA&#13;&#10;m/kC4wWSSEXzLLHp2pvFl++KQhZW+csLugXiFa92PI6qtjSBh9wOFlLGHXeIhi+pJ7jMdk2K7bAK&#13;&#10;su9xGhjWY2hvie+2Bj1hI9kZhQKTTiNg1Le+w5lP3UDnkVAP76d25g17+uITMYbLGJ6uOtaYI4d6&#13;&#10;4y9GuZwiNiSkVyy+PJB5W1Irj/WMQVL+G2v1MmOCCjoLmTEOdp8mp2UVNd3B5a8Ly2CJZ44bj4cm&#13;&#10;4iknzx9OspvkiXYUoSlhFRxqBZVLzJ9cMDfOLoHAT6JqUC4oLDT3cEkheflVRbOcsOgCCDkUA2Xf&#13;&#10;x4DcTJg3vmfT8yFxEyFvWCQwhyMpkuiVdLC8SvtYTo+CY/n36a2yX7kVxr6rU+ucJvu2PRUfJgkr&#13;&#10;+tiybL4qYUyb4Y4Xz40321DcsvpQt4S+FG7Bc2JYzuokvSiXLNdJqi9hu6LVUs2m69rtxt+ZVCd3&#13;&#10;LHWoCsrLGIWt2/388Nn6XSlzaxuWBPKt7b5KzAhO7cqqaO9dZGWPaPgrsjtJL4MrrY8AXzpfNl/Z&#13;&#10;SLj6RxpfVl/qjKQ2zJWGg6ZP7oGZ3q6Yae8l9vosW39Emr0akPdsuKlKf3feHzugKZ5Idd4veZzf&#13;&#10;Qpi5IO6u3wzeHhMvMh8rK546a+r+PIZCZ03+kdB3yoBYcKSPRafs60OnOTWTvRqmDAnYNb+dVvfV&#13;&#10;DO6gw+wktVklxrdbT+uzvGIpq8dCHC/kZfHzpc6kZagl47se8I66WwB98oiOppwv5X0MwjUKXQem&#13;&#10;mFNLH/WtqjI99NlpfFNeco2RmAthyBxUh+07eacknSVcqER6SjVgL54Da09sBzdEFOFbjkeLdrMb&#13;&#10;dlKbZLmZfQb1fi2k7i2ytVfB+jVJviJYIW30zgMYoa2baiwR7tOjp1f2LV25jnj2beDKu2tIa9sl&#13;&#10;3gVvOBvJHfIdrQf2/6Xce0675yQE/clLSkpAXKAWgHue0gAY/WXLe9r9S1v/sLLL/4tn76nTFUGP&#13;&#10;IABQ0cbCBUGs97SOwLs/vPtL9PfE/O+YkhA4BOZo9YfyXf7F9f943JPsvzv85mCgpqsZ/Hel0HJ2&#13;&#10;hf7J7n4RfybF738SzOLONhAYq4QjzEJZ6w93S0FdzJ1tnOCOzligP9kBpR0Qp402DogElCHmGo72&#13;&#10;EId/NDI2zi5wSWuIM4ATQclKkH8JIBAvAKhrYwG3vl8lBy8f1v2y/tMfJ+d9aULUIm5ELfr/uNj/&#13;&#10;DYmX434L7u/3Fw/PfZX5I/+JxYNYAx8iwm8LXr7/tvht+W9I/zu3+1zuve9H9t9P9xJiJb8j3I98&#13;&#10;fPx/9b+ROBHyP9b/tqf/t3rf78I/r/rPq1eB2CPK3X/eGRjEClHE76sewlECUcGxDFh5OPgArJy8&#13;&#10;PAAOdnZ2AIgdBEIUZ3nEt2JjLu5gBYMiMgWKu5jf/3/Az859X0j/CKwcIASQJMRJDmpjZQ3H4gXx&#13;&#10;AICacKi9zr2HEhTye7MRbw2o98cCwA3iR0C5Wf3eUQAXL0JShnj8kX4H/50W4ogayoGFwL7/pv/5&#13;&#10;Pn8r/n6gf06sQQAQPx8i8b8H2CAuLk4E5n864/6fFT2jBdtHq2dWVIRzM13Y+6wtbXjReXYBtq8o&#13;&#10;J8cTLEZDj0tFQrlsmyvTSWvYIhaXlvvAGBeT6QNTtnaEDvL4u2F09mWNlQJ9O9ZafWkDu8VI6XKt&#13;&#10;xTYt1jcL391H0Lvr787vLn+pJHtunKWneG6kWGVuptSwfIJKk4LiXaUAO9/SrBoIfjyEoXrY7w+s&#13;&#10;B1iIQIkoj7lP5gm/pQ9dqwEXGpcK5zfoTzp+BAfrssHShIEp9JvIsmxS4hyq1P6z2I7GfnYcB6LY&#13;&#10;F/3Kihs4kxiVErclaVbfBSZEL6mPA3pqHB0U67PgGKZ+12+gg2HHPO1pc442pLaqaZgf7tjA7vJK&#13;&#10;8SOU1Oy8t+xm1D0W6JQfXfaelQdPK8IGFypRY4aqdX5JHkza9Yz6aLztIKiM/CEq4L5/k/16S/Mh&#13;&#10;LZbEMXJiXy99whGP8/63pkmioZDUHHSaIu+rjyQ1h1SzUf4xeBi4H3HFrJd7Xswalpw9EEgniW7q&#13;&#10;LPCN8FvumdniKG/Ziv/iGhZC2M+iEbpCaMbpcYQtbMvqeCuhOptMw/IipyNZBMwqqPiLWyT7GTW7&#13;&#10;GbkCN5KD+EyA01PxMORWMREZOQBmp8Nyil4GBdAPB1g9xReyyU757AgUjBroPy4a1iQk20bChAcq&#13;&#10;yfrJQLf4S5WrjGuZvr2aqp6yTHImyumROJUi7oEYAkROOOijFSZBJl5mzOxNPUnQ4VNwVHtwX8Rb&#13;&#10;jZW++YbzGa45oSlzZUZtO1hnXj5eQPx79oif1OwtZ5TZwlJEqdN9kTLWNGUHID0Fe+tPxEGL0QEw&#13;&#10;mSSj8OJ3uvErP3jP8xsvlg4iwD9IFn98eCPHMW5+ksgTiNWAz1T7MEo+/CKE2z/F3wWZE2kT8yQc&#13;&#10;TFo0Z173tkLy1aS1MWv+mwda05hsGlh6zBdyqVMw6aE3e1bSLJ+qnnK+AHrU0ul0KFFZlxCu6RWL&#13;&#10;Osmpca847qlH+/iQmtdPfKHu9BKnU6nVD9Nx+HQabtpOQlqbonSgPlSQwU0HESjkJ7c4Mo9+qrXx&#13;&#10;gYklZlma2w0SGKdi+L5ZvR9Q7O8qUYju/lA1QWAta++z8vk5Bf6LqSq/bpPI/T46sB0sdlZjziQP&#13;&#10;01yd9NmL7gdC710XZxMESxIn1rAu81EDAnrt4vWjEpW3xEpQSqcC3u60K7iaqpEviVDBJIbpahmf&#13;&#10;6yS4QZ5tS80EcFmVThBhDvBK2rIIfqpVPcR6gdvrhpmfz3B6yvBchEN1KD6X++RnMkvBpGwwNB85&#13;&#10;ADIw6P0t8wttWLCEPVOXl5ANWY4wupswVWOCYhBv08UbMrwv4pgqyY8oOd/txE5dxG9G79En/ook&#13;&#10;35QyO6j6frJu2Re3eVhOefFfADQgy9/2EPxNEib62fHkpmC/43CgJp19ipfNYh+RHUgxdoi9Skrw&#13;&#10;gg9ZL1999gHrI9WAJ5CfB9gHWAZ4MBb8pb+X9fYAYOw/jpldfLLs1Vi4eCjhzxlKuNOGEg5XaU0O&#13;&#10;e4W9TNLxivcBswFfZv0kC/AooAewny0nvwTcz8rJGMB9Q/A1dpizOHuJHSCjAHtiFj6EaEzmYG9M&#13;&#10;x8HPYiSZayz2H2Y/Yy8QH5r+NJbrQ+Xuntxsv/UQ3kfZc2x5LMPvqDGwp2kTPYtGXeQEh8TBnolV&#13;&#10;8Jd0xg4H/H2sk3Wqngo1Ry1SdwolOSVFJTuFQE6gKFAR2BmosbEHIUB2MOxfthlxBQkwcA+CitDJ&#13;&#10;NsXEimjNIObE58XIOsRdWqoVcbuWIohtWorXntFS1Ww9aUBgeMcahLUI6xDuIiLi1Qi3I9yBcKdW&#13;&#10;shypFQirIE3agdEOjHZgtGsY7cBoB0Y7MNo1DN5zOzDaNYxWYLQCoxUYrRpGKzBagdEKjFYNg4+3&#13;&#10;FRitGkYjMBqB0QiMRg2jERiNwGgERqOG0QiMRmA0ahgqMFRgqMBQNQwVGCowVGCoGoYKDBUYqoZR&#13;&#10;AowSYJQAo0TDKAFGCTBKgFGiYZQAowQYJRpGABgBYASAEdAwAsAIACMAjICGEQBGABgBDcMGDBsw&#13;&#10;bMCwaRg2YNiAYQOGTcOwAcMGDJuGMQCMAWAMAGNAwxgAxgAwBoAxoGEMAGMAGANsVbdwvOYXQDkO&#13;&#10;lONAOa6hHAfKcaAcB8pxDeU4UI4D5fjQ1DkhOMP0A7cfuP3A7ddw+4HbD9x+4PZruP1o2Q/cfg03&#13;&#10;CowoMKLAiGoYUWBEgREFRlTDiAIjCoyohtEFjC5gdAGjS8PoAkYXMLqA0aVhdAGjCxhdGkYnMDqB&#13;&#10;0QmMTg2jExidwOgERqeG0QmMTmB0ahj/10vD7qJNepy1bB0t0OBa8qUG15ATGryTdGvwDrJTg7eT&#13;&#10;uzW4mlRocBXJ1SCWWoPLiV9PY/4Ka40LIqABYRbCEoQdCHsRjiLIWuoYUh8jJFi5miVa5QZ5h7xX&#13;&#10;PipLe+UBmVl1Dbodur26ozppr25AxwI1acysyVGIFrIFeJSsRfwVAg4RxNVaqppF0G8EcrYcfxEW&#13;&#10;Ue2nA18V0mOF9Ggh3VtItxTSGoVdTkVN0gVIBQMBaJNqyh3rP4FQkZs3FpLpwQNfuv2x3JH+Xno4&#13;&#10;CQrUMLJfInQj7ES4G6ECoRShCCEHwY9QkVsItCY1a+iVhwHzEIIIAYQK4nJBTXTY9WofM9OdPb8w&#13;&#10;E4X3k5cPvEOxvBKA3lheA8BLsbw5/hqFHiB5XCui+7GpXgDcG/OfRPVPk+DFmP8Qcrtj/ghASyxv&#13;&#10;OMC1sby3/TVmOoP4RY46fQhOw4Lz/NSYfyaaTYn5CwDCsbxc3roQHeWgtgAa9UlApDXs7GRPoZh/&#13;&#10;DFpnxfyVvLWe5PGFpzpSpA1PQprnhR4M6Ks+2iRS1eg/7X/Y/yXG+1cQFuzxQaBXBDiW00tnqgb/&#13;&#10;4aKn0LjGH6sx8PY4H7qHYJTD/f6dOZv8P8a7aM4B/2P+4f4Hi3r1KH4A496kdRHz3x3oZS+oKf51&#13;&#10;/hL/8qKT/mX+K/2z/VP9LTkoj/mv8x/mwyTNtIm9cMDfiBdegVnkxPyX52AsGGKd/za/6s/zVwYO&#13;&#10;c/qSUbxrcHLRYU4BUprsfRjoW5iD3mP+GRW91K4WymfkTvlaeZw8Rg7JWXKmnCE79Q69TW/Rm/QG&#13;&#10;vV6v04t6pid6Z29iQA1zO8Gp08wFncgzopa2MZ5GhJgwqmfkShJNEepZ/bRxtD7aP5fUzwlEv54W&#13;&#10;6qWGKddEpdA4GnXUk/rp46KjwvW9cmJqtCJcH5Ubr23qpvTBZpRG2cZeSqY39dIEL1qfFnWMRyVZ&#13;&#10;/0BaH6HUu/6B5mbica2s9lQ7xtor62r/Q9SqFbbWhr9/PJcmM6Jb66c1RfdkNEdLeSKR0VwfvWta&#13;&#10;4LqmPmZl5gm1fczCQXNTn9jOrBOm8nKxvbYZzU5qzcDNFjQjeRygmX4cCfBmkCfjeDOsUbJdLtDR&#13;&#10;LsgB2hnMJFdrl2swa+1Eytt1nwhMqO0OIEKbHEJOaG1O5JBL2oBjgFvbnYsIrUIB2sRb0aZQQBtY&#13;&#10;gfYivx9NihChCYW+p73IT7XOosXfN8kZalJ+sUm51peQHI/2Gh7hNc78C22c+WjzPSH/31Jt48K0&#13;&#10;Z8SKNa9OaAtNaA1NaENojW5eudATXTcnEOhes4JXBKJCbuucuQs5nN0WXRFqq42uCdUGukdoeP9S&#13;&#10;/SqvHhGq7SavTpje1P2q2lYbG6GOmBCaXdvcU13VVPODvjZd7Kup6j/0VcVf1sT7qtbw/qWvGl5d&#13;&#10;zfuq4X3V8L6q1WqtrwmLON83NnXrybjm8VhXDnuY0QAebk0LNo9z2drHcobuGxP0rEk7KBK6mxjD&#13;&#10;zVFTaFzUjMCrimqKangV9hmvsqDYOlTlWTMmmHaQ7h6qsqHYHhpHLiwE4fj10fIp9dHgtGuaOKtE&#13;&#10;VZDgP63ZMv5o1R4yYVEt/iG/XAvLly2/8EYOCW/578/y//SsWLFi2XJEK8LLCKmPFk6rj46cgpHI&#13;&#10;MrpqrW1G2fALZYKglXUryoTeRD8qwxgEXc6746kwDYOCqoHoiMy6dF0y41bE8h5fRumSI9Ab1iLA&#13;&#10;HGarYnAl8KpVPVk5sJbQpLg8CWGu8nzMFyxFDz0VQOUwJwlVexESnTmdRZ0VXTldRV0VOtQe2IlC&#13;&#10;/05+lMaKdwpkeXjZBWIgubwZxMaweH9Px9IztI67eCIcbg4voxq9LrT/HmrlyH5PWMxRe5Zpr+f0&#13;&#10;1iiMmCdBdF6L9Uj2voLn+JNMaLigs4aEUrRK5rQiHn3/IAdX0UGSroVdJF3MhY1FEicvhPiixEle&#13;&#10;xyH7ApIcHiQehp4YeZG8T/NpgPTQc8RNvqVeOoJcAe78BvbEXjJIHoV5P51spQ6SDWt0BrmCimgT&#13;&#10;JvfTHydWJj4nl5EfkWcSL9G7E3tQv4W8Tr7FCP6EE7OCTEb7GaSNfC58SpoTjxM92UCMZAyZSl1k&#13;&#10;NnkPf//AOB4mj5Cf0zsS36JXJ7kb76siNaQm8XLiPCkk94ud0gllP3mIHKK6xNzEImhIWaSDhRPv&#13;&#10;JT4muaSZ/IS8iDGFab84kQTJjWQ92U69wutIPUqeJXFqYi3CeOkoerqCzCSLySrSQfaQX1EHbZRO&#13;&#10;SGcStydOgQtTSD7GtIh8TsvpJPacaEqMTXxIriV95JeYL//rF68Vd0nXxqsTTyZegfX9EjXQw/Rl&#13;&#10;qVR6cPCuxNOJn8FfmQuv3mWY90wyh9xDXiZvkv8mf2drE2vJRDINPf+CZtAAzQXF32NetoatEd4h&#13;&#10;wzHbFox2BdlBoiRGDpJD5Aho8wcyQD6lTppGr6Rz6EP078zE5rFjwo+FfcK7IhWfB71D8CMWkuXk&#13;&#10;OXKA/Jq8TY5RCe8voY30BrqEbqNP0gEWZV+yb0S9eI/4nTgo5cYH4t8lJif+AZvbR64iq8la0PYn&#13;&#10;pIfsI78hvyd/J/9DvqY2OooupE/TKB2gXzKFZbEG1s62wnr+qTBZeEh4WSwXx4k3im+LH0r3SZvl&#13;&#10;2XL8/M74w/Gfxn+beCnxW/COBe/PhQNnEbkLXPEcOUrewds/IB+RP3P+wfvH0Gvo9ehlGd1IH6E/&#13;&#10;pb+gv6VfYJbQOPCXxcawWvS6hN0COt3NHmaPoPdj3NMBJ8VH7K/sH4IkZAkjhaXC00JU6BWOC38R&#13;&#10;bWKuOFwcITaI14gJrEypdLk0TdotvSC9Ip3RVenm6dp1n8l3y/fqfz1YOPinOIkvjEfjPeBdPThp&#13;&#10;NSjxFIETELQ4RH4Fiv4GIx4gZ7EKPhqkeRh3Ja2j9XQSvZpeR9vo3XQD/RHdTn9Mn6E/wwwwByZj&#13;&#10;7GFWw6ax2ayN3cs2sAfgy9jHDrI32XtwqJzGyN1CSAgLI4QrhGuEa4XFmMNyuPLuBWUfEvYIx4R3&#13;&#10;hFPCZ8JprJpbzBRXiKvFx8Rd4j7xt9JV0s34e0Y6KvVLv5XOS+d1TOfTpeuKdTfoduv+LOvkkXKj&#13;&#10;vEl+V/4ffTtNp4UYeQC8f/FhXuzBTLaHOcW19DSKM2B1WDHzMNZhGnbF/5BqIY51sfB6jC2VecUU&#13;&#10;jq5TxSgUweX0ECmnvyBrdUyAYigOkBj9IxsQX2WXkd/TVuoVdwmLpV+xIHkB0qiTHWaH6Diyj1Wx&#13;&#10;mewJgdBPcSp+Cn6/lTxCb6TLyAv0NB1N76QVdC15l7mEafReUpV4holUoVfQMwQjIHeJ88j1F6fw&#13;&#10;HxO0Et75z+NPiWbxDsinXrIVK/oi+Zg+T85RKfElpJsAaTQbUuZ+8Pt6wqVeC/bZWuxHLyTITbpj&#13;&#10;ZB/VwYdeoRsrriZnyD/J59JBcNQ4SNNT8UXiU+IniYpEEXYYdhnZjX23kFyOHfMpuOQI8jx3HXa6&#13;&#10;AbIEzkfSSK6B8+xOSL2HEtHEE4l7ErcllpC3gHuODqPnaBd2RC8wquD3+iV2yQd0M/bh5f9xev+/&#13;&#10;hfF5pJ98QT00h5ZiP5yWVkqd0h5pn/Rz6W3dCFD7XvJjcPSfwc0GzGAu+S35gnxD9VgbLxlGIhjv&#13;&#10;KIy9idzEmoUjZDz1kXbs2XzI8XFDM1mGt9wN6j2B/XwEe+MM5MR15OfwnzHqxozmon893lMPOs8i&#13;&#10;y8hOrOA9tAcl8yC1C8lfMW8LHQX3wDCi4k1bIbX6MaY/kr+A2gltXMMgF2rpTLzrG3I1mYceRpJG&#13;&#10;2o0VOEAqIVlrhV+D3tnURsbRLPos8FqxQy1wfldKn1BGhsUnJ0axRcIRnDEJlHfh9Eojl9GlGIUV&#13;&#10;8xgkqbSBlMenYgzvUEGM0t9po3iMtSU2CKviN5G3yPNYE1VcKdcSotZMV6vHXlY1ZnTlqIrySFnp&#13;&#10;iJLi4UXDwoUF+Xm5OdmhrGDAn5mRnubzetyuVGeKw26zWswmo0HRyzpJFBglwyaE6loD0dzWqJgb&#13;&#10;mjixiOdDs1Ew+5KC1mgARXU/bBMNcLzZqPpBSxUt5/9LSzXZUr3YktoCVaSqaFhgQigQfbs2FOil&#13;&#10;10yBNRF9oDbUHIie1tKTtHSnljYjHQwCITDBs7A2EKWtgQnRupULOya01hYNo91Gw/jQ+DZD0TDS&#13;&#10;bTAiaUQq6g61d1P3WKolmHvC6G5G9GZMMeoL1U6IekNAxWuEnAmz50UbpzRNqE0LBpuLhkXp+Lmh&#13;&#10;OVHCtd+w1oSM17qJ6sZHZa2bwCJot1GyOdA9rL/j/l4bmdMaNs0LzZt9XVNUmI13TIjaw+i3Nupe&#13;&#10;fdLzfRYvh5684dLaNKFjgmdRgDfu6NgQiPZPaboENy3I39DcjHcAl+XUtXbUoev7sVL13KSKsvXN&#13;&#10;TVG6Hl3CWMjRZpWcX9KSyWm9IRBVQuNCCztuaMXS+DqiZOptwZjPp/YlBohvQqBjelMoGK1OCzXP&#13;&#10;rk3vdpKOqbf1eNWA94c1RcO6bfYkYbst1qGEyXxpog1ET9ZpKa05T9VPvUhZyscYugL6eDQwN4CR&#13;&#10;NIUwp1E8ahtFOuaOwgLgaabAis7DiiyKKuNbO2yjeTmmSKNSji0U6PgHAQeETn/5w5LZQyW6HNs/&#13;&#10;CK/kfHKR1aJ09oV0NByOFhZyFpHHY00xxrFavrxo2MpeNjLUboNvZCQMQdII2s5uHl0M8geDfIE3&#13;&#10;96pkDjLRdVOakvkAmZMWI2ox7CXWymuwgMma1Bm8Zt2FmovorSFw8j7utyCpUX3uxX9WmytlwsLR&#13;&#10;Uer6X6rbkvX100L1sG4CEzpah7i2fvoPcsl6TlDQDXVDqWjK+CYhjaGMp1iaoNWCKa+75mITZJpM&#13;&#10;UTEH/3R80NgdAphSK6CBuqitdWIybjYEg0Nb5t9xemX9JUi9iTMcSwPfow3NIjo6PDTO5KijY36Q&#13;&#10;/8HoTB1C/XRIHFY//ZqODsMP6uogyzo66kKBuo7Wjtm9iXVzQgFbqKOP7WK7OtonQAolF7Q3cXBz&#13;&#10;WrTu/mZMZSEdDbZlZFx3iG6c0q3SjTBf++BiCmyc3hRjlI1vHdfcXAQlHN6mSmgYe8gycRmZifAM&#13;&#10;QhnCJIRchGsRrh4K0wBrpDdg/7xBZiM8Is0kjwJuFT8hT+r2kIeQ3q6rJM1a+UxyJdrPQN10jqfB&#13;&#10;T8iP0N/DPMgZZA3KHkKYiovIDWhTgvQDYCCqsRGBdq/DSYFRQ7vnjPWfH+4uw0UitAyJ27bQKxXo&#13;&#10;A0Zg//AxI2vBiQQy4LFrMbyvsEOcsC24J5ZAY/nfHw9Obh+apMHiStp0uCfD+IIaWhasA3zdoKVH&#13;&#10;kpHQdT6mAfo/bIcwTPhUXCt+JL2oa5BN8vP6TP2d+lNKqqHaONb4iqnQfI35W0u7daVtnu2kvdx+&#13;&#10;o2OC42BKacqzqZenHoIfEC+U8Ic5ymTcPkbjOrmXVaspRBLjAjHIYpwSr14nxZlwmOYSBUaEh3jC&#13;&#10;tq+rBqsm285WTRqsItVI284jGlEStAftOYjgdSTnA0L/eVUi35GA2M8pX0M3sEWsC32VqsESqkLR&#13;&#10;qEDPNiEglAiiUCvZMN0SVHvF527yhCfbTrZMsv2lhRSfbhlRkoI317B8qOje+Cn+ncXMxCnRIvWD&#13;&#10;7gHysFp/q2GjYRfdI+9RdlleUn6p6Gfam13Nvpn+BfaFroW+BX59JavUjVRGmq9gV+gmKHXmXcpb&#13;&#10;7E3da8pr5g/YH3TvKu+a7TZPwMM8cC2oOQ5XxLNTb/Zbi63MqiJn3UmkjBMNsNV8Wc4TRm/wnVf4&#13;&#10;GM9OOj3Z9vXSSadJ9enwUh5GlNAW0tJCS90uu03WhbKI3VYx0p2lk3V2m8tVVjqyYqTdlpvLSn9/&#13;&#10;65bOVb9/L34OcVmjKyPSUJYEUv/2ffFZ8dYDW6E076RPHdj6ec30m+N4XoYOcxMIx16uAUWfAfly&#13;&#10;QQOFzFSVG9ntuLwUmNhLC3pmSVTqZde/pFckSkwK7O0m0IyyFtUsEdEvBsSoKIpew0G6C5qrNpGW&#13;&#10;qkl8VbGc1VVnW05XjighLcGgXSeXj8yuKBNy46ce/+1iykpOiqHOCYnsN+/ja1oGm8GEEWTQanXW&#13;&#10;fs8BX1/ar8Q3PMc9x73HffrxaePTx2fM9P5YfNSzR9yZrtf5AiRfV+GbKI73jPeO9+mzPdnebJ/g&#13;&#10;yhVnihs9T6Q9kf5Exp70PRl6B8mwZQQyRmSszLg3ozPjvQx9Bl8XlzM1ksFsJmsGZxbG+UUFx3Bf&#13;&#10;EdaI9LKnexg1WbnbP+Q3FZuYia+daWeKpJxwuaAsUuLzW0/YVjFv5oUFPKutYFXVJBsWcTC89CQY&#13;&#10;OtyytMruqKT2snALdyKRjER/zF7JxxCzakC12CpFva1S0tsB7ZVJP05zt46Nn96kGpU0bxpLS6Hc&#13;&#10;2sKL8K+lmXNG/ZSmIyQNqkQ6QkZiYNSoUc10aQv4xR4c6agAb5RHckNglpyR2WWl0ELBNqJOFk3n&#13;&#10;82xdX/48PLqtuWmhPv6Zl+pf/+DbyyeVxb++3EWl+HePUOUP3dVXz7i+7Ybb0z/71Rc/m9szp+Zs&#13;&#10;Yy5fpUnYK2lYpQLygVq6IfXNVHZ7+uZ0tlN4XtrlPCAclA44P/R85NW7nPQB1wNuFoTzW6TuFFfQ&#13;&#10;b7aZDL00WzU1mKlq3mJmZjN19VKmWv0pxSkshZM3ZWeaREHy/TbwFfgP61SKYnFnnjlq6scamFy2&#13;&#10;E2v9W/w7/Hv9R/2Sf0A+0ZBNs31h1wn3KnqCeAsvrMXp5GJMOg0OtFcWtwwtCF8Vnl16mnJiVg6R&#13;&#10;lFMVRAX5SEtKjra3NOrJFa6LZBzLyrATU52yCxEJZWVPojbzLVOuXnXL1JH1/ltubbpi4nxjfDDt&#13;&#10;5ldvO3bngnfWbIv/5XdvxM/R9cGFi+9tv+GO1E+FRVdf2TSvddj6Hdfee9PGl5elHV7/cvzMp9hP&#13;&#10;IK5YC7oa8L3Gx2qlKWCuVExeU9g0zXSj6c8m3Wkz1YkuMUfMN080X2veZX7J/LpZobisMenMsmQw&#13;&#10;mmViMpnNvfRnqk8QnQLEIDOJZsHMRAORVXO/+Tgyh2g+jh5G9x0goggEgqu/fdIWA8XKMNVhw7Xm&#13;&#10;UVmQfdZqtpYx5rUcpFfRidquPrnU9nXLpLMt2sauhsAebKniJHRUajR0VG6QhofFO22vWa3WC6xb&#13;&#10;ZLrMNMn0tukjk0SSTAvyhiHVy2mZvSw1ZKd2ytYM7mZ3fHngQPxMfC/N+1r4yfnrv4l/wDLpP+JG&#13;&#10;cNy14LhyaSfkgk0t0FsCpgocPFd4HzM/Zdnm+NCiOOwpjqA95FjvgDiiZgOo4LDbe1mX6rKYnRaL&#13;&#10;2WFwct+XSoVG2gmB9wP2eknjrjSzqZddo5r9hmIDM3BGNOzEHVi/anS6IgFniVN1Cs5e+oLqtNv9&#13;&#10;tmIbK7ZV2xpsgo03tfG+UqxWi2i1gR2Pu6nqpm6f39JLg6rDvIoePk6oCi/eXogXyIo+evmQmISs&#13;&#10;P3sSMr+FJ7i4tGnSAgVhTXjwqGUpaMxJawFp6UV+1Xj1B4yalwK6yiPLSgk4FGdF9rXUY1o5qWn1&#13;&#10;bbNvaz3ZyU4N/m3Y9XMOUXHRlvhbCUJvy5i1ZEvnhg03Btl38X/+szh+5oP9D77yIXjxalC8ELzo&#13;&#10;hqZwRB1zg3GFfoN+m3eXtEv/vGVPSp/lgP1ISr/9WIo5VRppr7Wtdu1nv7Mdd8qHyDGgi1T2OGxp&#13;&#10;AQgtTsJMkChtp9XsDxYHGQjiigR3VitUVY4rCUXAVXJDz15KsSpBNcsvFmPX8zbizlQJ23lV5okG&#13;&#10;EzX5cjwnHN7si1s7eU6eTQrZsy0g4NCJyRmS72i+l8FqVMrVJCCo4tC2LA5QAllInfzwTIpH0Ro/&#13;&#10;Y5g+vvl226Inot/Fvz32p/ifaeHfdv1h8Ok1UyYvbJ8+pV2cljm9sWvwjvjZd/8rfoY20030YTrv&#13;&#10;0PnPNz26evOW9WvBpVdj/3rApUZyXx8+CxtQR1jtEYPRZxwtjjJMlGYa9xh/bnzb+IHREDRSoyAT&#13;&#10;v7HYyIqN1cYGo2DkMzYe5AoNffElxqgo40IWW7OnWKbQolpVC2sQqOAzQ4UyDVGhCrpCFfbjoHbM&#13;&#10;2k5rrMPnr809DC0nVceYO+hwVFwtvLzq67to/L/l06+LT1Pp1yviV8ZTXqEl7NZ/gienJf4iurHe&#13;&#10;HmiFJdS8v0Sf4Y/k9ia+VW9C4g37GynvS+/L4grbSue9NiGXFJpGkjGmOnKVabE4Vw+tKHVV3oa8&#13;&#10;bebtnmfNz3ue9+3M3JW3c9jzJX2+lzLdq1LuS7nPuSFP3IZ13AZKpQ/fjlRY4ekcYTifevXwhuFs&#13;&#10;+EF8OpUOhrG5PJH29HXprCudpqfrHPmcixQ0K8lX81k+7mhUs8NcndWQxbI4dhYv8ekk/wllVfhE&#13;&#10;g5VafaXeE8KqnBMu74iLLHPxNNDUq5bqwZawTTsHwqdbwhrZOOk03hk6CcjSlnCY5uaWR8A+2vHJ&#13;&#10;5b4YysrjRSmXsJBwSZpOvHnup+/89tQNravXxgff/+X6J1f2zWpobJ01eUqrb1Xz1bcsb17QJriH&#13;&#10;P9367HvvPTt/R+GIw7e/FV90x4lVb9Ap06+fNb1hVuvgZcvvvnPlgjsf5NppDVbHObQbj6tNY+z1&#13;&#10;9jbjav0m/fPS8/qdlp0p+0mfsN/Sa9+X8gvyK3t/ij2SMtPYbJ5ln5rSmqLzSqtcj7k/sn3slBam&#13;&#10;QJnmm9OfVozNyWmHjSnZggFsTE5kG0qCO0sU2qB8rJwZ2pxdyc15yYmchmbYn2bPiQYHdfhykvvU&#13;&#10;dMn+vEBs7cz9T/tTE18g8JAEq4C8YuURbE2+QUNZuVTTXFI1urZQm2H6hKtX22/Y8dPvqPL2xzQz&#13;&#10;/t5XL77Lrr9z6uQF2J9L6LTMaY1d52+nxvc+pvb4rviK+OL4Ey8J6Ru33n7/g+vXgYrcOjmKGy+Z&#13;&#10;GGhNH5ETJ1SlojKiy0ckawyWXx7RqYiQO6E2BvNQh6iAFEIW5huKTaNIhVRtuoHcwNqE+dJC/QLD&#13;&#10;Z4L1Sh2OYIUKBkURZYXSAJGd8BTrFFEMSDqnJOn0BtWXMdbAuzD6MiKGHCYIOpF/QaNadDKTRFyJ&#13;&#10;6U1utw8a52x824F34LBaRwXay7JVxa/QEmWdwpSDLJuIaKEEoI97jdfPTWrakwa9kH5nW5Z6BidP&#13;&#10;aKv9C4RBlQ1q96TTYOdiaJ/hKn54bLjztQ3DPRzItqqqDa+9ljyh9ykRxRwhYa5P1keNuKTNhGuj&#13;&#10;jwiJeEwvGg4m4qDU+W6dCN0yqV0mddNgUMAfDaYIgnQ0/vN1gwdui7/OxtDKwl+9TifFe6SD5ztY&#13;&#10;YHCAa4yzE6ek66V3YJG+p06+T9nk3OTaAQP8DeVd4V3jPwQlR8k35ZsLnAWuFdIK5T5JL6fIbneK&#13;&#10;213ACoUcSc6XHpO2KW8KvzBK1bQB5/dUG6EDcPAyTVe3e6CrQ2c3YB7wZapuT5Got6gWR8RSP8tK&#13;&#10;uThQUz0R6PH5apajyCBYv7LMJF8R7VW+EoiY1LwumVplv1wCzaeX3d+TtmZakrg4lifbcLrgdOZH&#13;&#10;zVmo8ifDHPIExCwOGK5uSzoxFOCMGwy4Xe7kkQP7DCeMWE394+Jvfxn/Y3wjXU0j1Lx7Xmn8D77n&#13;&#10;Vv7krV92rdzD0q498zndghuvxfTRHddH626594v4ufgXX27lO/8R8Oxs8KwN1vtatSwfbHi5u01s&#13;&#10;M0mF7kr3RFeza6FLqnSPTNuQ9pi01Sj57TnwlKQ4cqw2vTdvLz86QBjFCJZm96sp64I0ECzBVrc7&#13;&#10;AiRgK7ExaC6bewIjhmbLLfBJtpalX4cxb/DRINiIW+KkZSltSQlC9XXhEMVNEv5CQdgzpRVjsWlz&#13;&#10;c/NyQ4+wjJda7+ptLaqYP+meOc8OvkPzP7qjYuKsqqqbpo3dLx1Mz30lfuo3++/pmltf6BdfOV9u&#13;&#10;ccz8xZ49B+Y7LJxHHsXpeQYzNZJO9TK9hOMvR+fwS7RE2isxSVIEMQeGqkHJMRL4z+sFNhG+E2r0&#13;&#10;BcwlZhVqragEsPVKOEtgRqZLZ6QtIM7JKk3BSs5Jk/uaLSbBCMuolOCwivk00J3Cza9mTFyQsFNG&#13;&#10;lJThHIVipYVHxerzn7OBwYBQJh38Nn7om/jSbzB6LJZUqI3+J2qOIkoGgSmGHNGxF0e2QHSShLHL&#13;&#10;ej203GVQHEq7J/AQHAKEAAlO0ODBXQIEdxjc3XVwDy7B3YK7Q7DBdbDBB3fXwQNBN2fPvnfP7nvr&#13;&#10;3k/3Y1d1dT3dH7q6q57ff5D5EB5kshTfqQVRgUTvqTdM2utbmPtQ6E1OibOz05RMxwbx8qbjfbA9&#13;&#10;2rlcueQcs4G0zHHxUdhe/zk3ywbs2qM0DOQXtkx0nEB4qt/NyXsN2n/CKlg9NPl4PJKgWRUm7hjO&#13;&#10;vnvSlUPA6YmNyVa5G86RBTe5fnsqL+XLYbmWpBUQtu96rGM90zie1ptawv4Cpo9k4bdU9wRxfr9W&#13;&#10;8dbPoX4o7qH6k6P9AuVTtDtHwOhadVqkdgW1aUnJN9+mTCjQhESOCQKPGg77lCOlSg4wcmgNCL8q&#13;&#10;s+KraIIsVR9D3xLRICUZ971uUrJVtWepNG6OnKD3fvOQHBRakwxEmsesU1008tDznDkX4ifvLPEx&#13;&#10;5BkQwhFW62RJ06BrJoQZ3Ubd0t4S8aWvmNqacIejJ4WEJp9wKVeb3RhXqTi0aPs3TpvGCYYaywZH&#13;&#10;v6ccwRdrFN9DSlFQflM29gmE5zl0cBGkhCTONuxcNm5MH2IwQMPiW7BGzHoplVk0YBlzoCar3z9E&#13;&#10;iSuYt+TRW/rhDhtiCl/JIXVp7YG5IvYc8F7bZ+kXcz+o7Z3XDX4jSgfC1478JBqIoI+jKS0ePqNw&#13;&#10;6DwKTTxrItx+QuWtDq0tNhCry5NvSAKbxXeikQnb0bfr6AeXIEXySHm7uuKN5JwxXgw+vATOsVkB&#13;&#10;AJn6q7hYfj423Y2Y3XYNa+wryaVx0V3M5fJn84pLT7sgWeRU9d8CLAa9tLXZupE98MaP+KdYEzl5&#13;&#10;DTRmhDEEvsa5y/gbyOj9tD+Kms+3Q4JTnZvykq5oQ3I9w0l7SXLlsMCKYOFI/3cvODEfYs8XW/ku&#13;&#10;YGdz569+LMUI4r9WpLvmLhfHdvGq2ZiLwhRUWF5DOHTCr4BrtAKWvjeWEC2rdB+p159kp0FHO0DU&#13;&#10;RqXIqRuyYEw5irHqrIGUa3ByEepEi7Y5Zce7EjxEMxoysgaOb6icFhGXp1jNUMiU0YQzn+jDl+Dp&#13;&#10;evuMbtGGegxQNWJ8Jw4HVKVPJiNIXIdu+lzy5CX69GNtwqnBaRzAS5Me+qNaNOpDMW1/9qdHnw1O&#13;&#10;Wq/CmbT6ZdfpZi6YdW5iP3F8Tdh4J4Oo9vY4+OZewTdVqFiY7kAfJ+ZQeLZPXrsyFsXkGuOeDJX/&#13;&#10;Wq9X3xfAU85Ng5dXf4miik3OnZsRJUvJ2E25qBWTYFf+jpjUaAbbquqYDX6IfJpd6xdLDxOWiecl&#13;&#10;vjqNonm5D0kmHYNCCo2iMc4OePfDTvM5esLEAt3vnLE08OUuw67ObvRllJykyHu7C16M3nNPGq28&#13;&#10;dMusbjOURocSuLmvqltnWG5BcJHB7uNQ1LCJbbaUTYZ81Wm6A3z1u/YcZQvbxKbD5swmna+CyUxe&#13;&#10;FSfDVyvllc5DFSfNxWuf7Kcd2FYttM4WdlbSQFMdU8CcCSr+btROQNjE4VXh/U4SRcMWUwKixpo+&#13;&#10;PDVSJrnh2zePbzCSTEsJqghOCY7ZQGwu376zEzD2pcyLl+JJctxyA2/IfSEVH6DIpwK7e4I+IGhJ&#13;&#10;6xdbLTRk1UJjqhWgmZgMfJ4CWBz409PnUPHPrdJjdnt/l3EX72Hgg0FykQqDKQp5HRbB/YJ1//ql&#13;&#10;6cExu/ynwXkw9Yur5t2EB0U8z8upexbmI/HT+7aAGaPkjILE+yxf0k3nCOa4tcS0vh8mTZpSGdFk&#13;&#10;xer54OtncUnH3+wyoXufzBYqU2V+X8tiQaWborRfz2NzyF8FFgdUoXOGL/8x6SiemxxEw/J2lqix&#13;&#10;08JKo7Oc3nu2mT59mZ+FG9x3744/pbhLI+v1xP6yP9AzVSTxMfChXuPzUZDfFm2Aa7uXWRDyB4Mw&#13;&#10;C8DQ0fuTDgLkSwMyGlERuZDAtCPUZmm736OuzRmp+/6GXp9NrbnGaseGrDGZOCDujCjMIwYstmqD&#13;&#10;vgQ6QTSS4Tk06X8CRawz5z+kJ3BSXzvPjZI7Wc1NT+ppuYc8Mxx3iYJq8yazspNJyjkkRW9CvYB2&#13;&#10;c3eTGHtNk3Z7UK3MMRItfoy2sbYGFdwg4zmzQ1H9oPmTkYQGUSR2nyx2wXLut1pbebIC/BsPwkNL&#13;&#10;G9mnGvKdMv6E8gzOaKYUu8ZbaAYfe1eVo1soTgv1WpAPwfvv/XHUDIow3F+Lh0TuVyAISFlH8m9V&#13;&#10;p145+/Y9eeo10V43et0nC5bte0T5cRc2bers2efHWIcmLPWuTgRs6rSAQBw+TdQ+bKgOqDnBVAr2&#13;&#10;DPIXw68Fp9kGA0nBYRuf6pJGGOOQXxU5DBILuOs28tFD4CSLRNDV9X+lW7PmjelanZ/n0sktNUHz&#13;&#10;0e2PZ6dCp/YuK50nL9Cu7ipBkwp9V1pIEPQ0AO1nPq2rbsIM6WgMOGGE24UhEKBkmdpat9/1mMGq&#13;&#10;u9mkLyWMuY1++rZ5DsOmy4s0R7919y4iif+s/Thyy6jA8noh8gFnx/Ix6s77uuA6jGuNi9pZPMPk&#13;&#10;Li29+anyCfrb/yXZ83DlsnJESuHiMTPWVv8KTHSxKXxnI7HFXqdNHPVQ/6JSwqGVSaJUVhVFHKXr&#13;&#10;7mV/ZW+yLFezrH/b7uA9cdUKAz7t0+WU+FXIEiSz0d/IgJOr+RQbrOKlSU9LHdU8gtWm6Y+RDoWO&#13;&#10;ac7swcwaOdsBsnXnDT2J7zcdu/oI6pLSPSO42fNF7sLGkC+ik78xaZC4USpPJZVaSo7wGTmT9aOI&#13;&#10;AxBX2HaLOKQiIQJGmFwbArdFwyIl8/OAggjC0z0Uc5m7k0MWboC2QmiiG5qhyjcDr54PKT/LGKhI&#13;&#10;5GDkDmk8FM8aoyuh4u7VHXVOfvSuoROdT56PNbOu98mKi6lFM8XCP/eHcOaZ6Z5/M9xRoD3DZzRE&#13;&#10;jWYc5pI0K1S2mJ0AooghIHOxBpNim+ISXt+2x7TLqvyfFtWjpgUh4VYu1v3eRUo2ILbGuYe0fJ7f&#13;&#10;t60JU8i52t/rByKLWFrQGfd0W+DQARXJd02m03I6SmcQy3IQT1+RQV8lSeUWF/Mzhycauq3V6B0N&#13;&#10;tF2qeah2iHWdc72BVm8+8LP6SBgNyvDR4CGcG4jWeGDx4swaVONJ96z3mLywOst/QFutJ+i93YG+&#13;&#10;Z+extWTuM14C3pdak0w79Xn4UfFe+PZEVvGs28eGZV3gPDKxcCbnGptoxcR1cAScBIbo2LUV6YWK&#13;&#10;jZADaxRr3KcjTpz1svPIgc2/A2ABZxh9n+XPCBTSOpO7WDNnqg7LrLUlqNQaFyjnZgvKwCohgHG8&#13;&#10;uTFrDO2VgBM4qGkjDyFT1XvzC56WWZ4N+ahJtjDzI3OEBBoHdZF3oVEJk4nVIlDrOglHGmz8mO9j&#13;&#10;zjxf9kinDs4dnS2IzN4VDpRJ09CPZyW3UgEli9OsMI7UGjhfB36WqQfcITedWaFgQA+Vr7KhpJwz&#13;&#10;kbSQUNpVfQi3L/AmlwZAnIaizXMXPCkVZAk2OhFVbaHn4M0jfwvoNho9XiX+6o3bp8mkg1MZShGu&#13;&#10;kfMG2JU11yGOmMzYrop+RirR2ab9YArSArp88Q/gUhvE0sqqM0rbBSm9Cgzx9ol4OwtzUUmYHoCM&#13;&#10;K08MTdwOvoD8sF07gRl8LkHljrcnTvM7qM3j7dXlkdNlA7HCHS95sd3om3dEF5Tu9j+kHLQ73B7v&#13;&#10;zAjPwCXhVRshb+mKE6G8FWxcpixhwytCW0JXIGzjgFBNKdo8s0o5pUMPLv2WuaUT2/F0LRb2FV2f&#13;&#10;ghudh2a6GNY9tvm0x3ojHlPdm9+NfeNpSKuhyHnGRPLmJnnDWRZOrapRYzThIopc+wFPhMiWbwzr&#13;&#10;bL4esWYksHSxDL/Ky6IixpZmC0zIeG+FSDnWiwi7TFvPAH8bUOon6Emj924H9b42qZ7o487eurn3&#13;&#10;0ZGYxF4I7Cj/lmSGTLKWENUW631999yQ3YTxY4fo7TJWoLmURVtuvbGgd/fCEhp9cXiTT5IO40rN&#13;&#10;iAMzg1lHNAPaW0km2UZfG70d3aSGXEM/D2XWX0xWTrLMnWqNx6POQ6V5iC6pyKcK6OiIG94dszde&#13;&#10;RFVTFjsTurrxicb6My9r2UBawfsoVwDpsp+l7OOZv5C/4nEgMjezbVsJswPA2nySk8LlKdZgpWv3&#13;&#10;dlbKV9j3+nE3DGtNCXqbG7J69ZioKHyjO5/4cS42V4xTrLpVSg5Dp4ws55cxud32Ac9DzoFwGYUs&#13;&#10;M10m5+KHJWoZrcgZ2B9u/F2bV5kdgcCtjB0agMX5PVS3Ix+pntIbL0Op9DXb9rm7mZkkn6Ae6RyM&#13;&#10;d9vIwPMcI5h9fqC501p8uRrgRZNc7LUKla5D5kxbnnY0/nhzo6SQ6L8C4sPIADEgRlXJ1BAsx4W6&#13;&#10;3ZWza9FzmPOYO/6u2Ja+7x2kbMixHArPQZNrrbR30nrErXxSdJezXW8xOyfnMp7n3G3MhBE9vksM&#13;&#10;7fbAR96Okro841G/wUakrGgiKlcrUjY6Tiqdjo3KrMEdrvlJb5PMjCsVqDAoSfq6sEUmJhHOsGkD&#13;&#10;+DY7uM0cPtHJ/HyRruck/ACKBZHNVFOJ2SZ1sppezG/99HHCYTP1QwvhmyWyvRzLjdFNeMD3nBeY&#13;&#10;DOttG1ad6J9/iTYZtzn0tZBQmbLxcSFtp78Qsy+1tF+ZmjaDa94r2Ic3w93BuiMEqkSoQm9+N8d/&#13;&#10;cTzvbAW/fpJBnoDm1XCeq9mCFSYKTO6l4Gp1Jj9QRdGp7bOJB4cLbUUEWy8iPCEo2g0htJUbZkxr&#13;&#10;11YbSvY0gPQuFWb8Vv1Uf2549Hz5FoKL+4Ejf8uyB4wIeg1NJS2T8MtWpxsWUf5l1nKHxDkkMi6b&#13;&#10;nm/bsHw1PT0DvDIMOahs0g3T6yhuhyqkBvB0VCo03k87s08rN1FlN/UmRtT78p6DL1Q5JKRIzZdN&#13;&#10;1Mp5AZLGK56WGSVzHwHkpvvil7NTqeKRVzG7vlmfNK8ePY8vERI+DDEMy+5EeK49KibI8Zh+FyH8&#13;&#10;dOuPJzBuVPpksB2IsPGa3xpJuP81V3vTusiEjuFIEF0fXQ/gvGhUUCVKj9C7lxTfeOKM1xUDj+t2&#13;&#10;Yl1b5XbMleHHMHKX+Y48QYOjxyPA/GYoI0T8QtUYJjahmMNqcl95bN2MxdWgpYhRk9HiaZNVByIz&#13;&#10;YK+ErYGRJkwgGwbvMuvMmevFboboYEk21+g3FH58EdB66JFNVc7yn13qndYPVLITRCsJ40Ncse3a&#13;&#10;trrsumWfu5oqetJsArmLPpoPZrMelJ9q4wjCDz/16Y1S73Y56ELoeplE5IE9kqzriqR+9Tt7eJnb&#13;&#10;JfUlAP06gTd7qVxdM5ceQTlmnQtc5Rdrmiuf94TqHB57vR32vV3pXRLArKrsHAt2R/0TB3RP3HTr&#13;&#10;hZEOtROGME/qmt4MO3ZVc1CG4PKC26rbE5dqzaX3L+TD2JEzeZZ015x0u7ZrhzqDY31ol32C+gH3&#13;&#10;IQyKvsHkmDcFkd7BNbMoOrGRtwFHx1NL+eU6M4fUsZou6CcdjFAs+xwYRQlQ2H3jCdvn2er+6UgH&#13;&#10;6UobgrTulNtagzdwXuQpL7i7HpUfMzEJF0AeFwWxzPrtyWariq4kF9yd92d3Fbc0bsKN3u7zOG3u&#13;&#10;QF9f+HYrvLSa6BP1q2ZpQN2k1bSPVQgVLn8GIzrTKeZUrqa8H86ysUyaZmMZXM7363o162+MJtGI&#13;&#10;xew7OAPFSbSnkaV3c3xuPAuMYG2wPtgp7KA2XpeH3Ok9IYGf6RpiTsm8/qrkTGLzTYttR0uhQbPH&#13;&#10;p2yqH4WkkafKEWddv32vVB5nIdE6Sc7PV9xih7RvX8l+d0VEXKkfPHdbGtBwfYxurIJoGPgtppUN&#13;&#10;GMOaiGxGX1jbzRUfu1jB7yrLMICMpjWlT3xtzIUTwOXVvNOY03E7z9j39PUN48PEYWO+KdyBOaGd&#13;&#10;nP7ZRQwsEyzN6WSc9sCTkSP2YU5yzjYud5G59hWMGIzxh3rYsDq986eDo+8aGUSVrj1OtZoNV84M&#13;&#10;crsi9jnJFqN8QaYagaTAH3QMDAxUFhZlfSnp9q5rKaB6Q/HNwVlvdDJF35+OBnOdcZ4kq1ud61ea&#13;&#10;m1chU0Z87pNFSGLYqRkxBoRtB2DmI/oZZCJg004tMTQRe/gCY5u/H2N4hud7ypuCgb6D2jHDiOil&#13;&#10;EUulGdOP2RzhNNKLYx06a+dVHbqHwlgR8DZudF3Bm2CyrlSeqK93HASXjSnHtFDlDxAIIUElukIJ&#13;&#10;BObpEv9g44G+KneN2KDpF7nYf+nbYKgxv0tE5DurkUqxDfvw0qLtTP6TUf6YUiui2StXepMGELTy&#13;&#10;HjY8tvf7G6k/V3U63CbvhicnRgQRxMVUXW/O7YpSq8asI7MI3Tx9LD/cu72wWmKkZW5um7kcaRZX&#13;&#10;hyknGWdTCRLw+GnJgi4aYDsQsk4QSdazwFETUNoo55RHXXRE5RFsEWFxboRQvKGShwQaWaFfO1bP&#13;&#10;Y2qDXkaG62BgSSapBqCcNYKeYFowavspwb4S0c3ae8uCz5smYonzxPAZ78YdGhy9w48Z5eO3QVzt&#13;&#10;CNKIesBZUZ/PAzMJ7QZDCu1l9BKSjZxkyrXcF7twwKJhq/Kd4bSIB6TOAy51a3pev8cFnwu/VP8I&#13;&#10;JCIyudR22Zdv8RNdpYE/UnVEfWMGgA7VQ07F+tj+F0ucZH73m22/LxxOGjJSkhCmgYejEHmLrnvD&#13;&#10;uPdhJeNDip8xC/lOb0wshOac7noglIMxV22i6WWHVzWVXWeSXVHGHwQD9Dgwutid4z8BbqG/EH9V&#13;&#10;JeQetIPo1c3An6GnJWmVVrZuUwcUoYCSmdwDlazWsrKWr4xKTMynVI5TCB73/ryouIIGMqcokzPs&#13;&#10;57kv5ygtgGdFvuga7zstz0PUyQQO1YtouCTMEvO87zvSRpcHlFH2K0C8m/sSdcX2ojgv97E04NOP&#13;&#10;qkoGGIEl0UztFtVpGH2wZNviYI3h5dCDwIODIqYMwtAo+jpW20Uy8gtfmj9RVnTN+OW57A+W55y6&#13;&#10;d4+idbjrhjH9DlfM4DPf6v4a12oKjDuzMVw2vK7l9AiDV06oJ182sF7MqMo2J1ocIUxR5usADvth&#13;&#10;+SsaeUnoCxzeAhPRv0Pgv1Dpv/zi3472L4T5h0z+t8BWjOFvYPs3yvzPiO3/yWX4v6D2vyK2rH+5&#13;&#10;zX8Y2z+jfxlbtL/k6f9jTv9a+d+r/suA/s17/82c/ifF/m91yvvHaf5DnXL+ob1M7GycH1nZ/zhQ&#13;&#10;Xl7u/w+dMv2Z/j+iTjn+sOn/UKesf7nhf6rTvwMv/qFO/5lk8S91ysnBwvEf6PRP+X9Q7H9nTkN4&#13;&#10;0DUB8+kv/rDsVnYBizjwK9ZbTI04lje09LTv8EnFppQRRNxDZYgBCO/IAJO5meVWc4rshEHH9k2Q&#13;&#10;jEGkrzh27fDWSHKzxW7c0TaZjU/1Vu8qTkusCE3k6us88Vse1vnDJ32z2ff9c4DPVzn72eMYRJnk&#13;&#10;aE3wyNXJNplLIopOLxK0ZrvFCnRjmSgEjxXLOnOhvy2FLxi052z1Sfa2hRC7b3UyM9VDPO9SHP0Y&#13;&#10;UHsFxqkEilztLDTSYvkVF36aP40o+66E9RPNc7lG/8I6w/lcZaO9TNwU+xLoaP5wHzOurH/1ucFX&#13;&#10;7KpU0KvMy0CTG5Ni6s10qWXEN0RnI1Rsats85qlrpAA1Db8uN0/bKTvVei6FgB8YNTnQ84no+QyY&#13;&#10;Lql9BAe6e2kTAYc3E/b7SMnyPIGtIv7ULi1iKyR+FCMorWnPvVXJoqzpobHk/f6YY8hCPJys6I/Q&#13;&#10;B8RoX6eP9MwOOmXJNz1O9BZlK/m9fRyBUaWMJaKJvff3OXMnD/epx5a5IC4H/jp49PfWVTcYLeW9&#13;&#10;PBR83yEhRgJ2oebz/Buw6bu1b+29LDmcgmOK0iUwpspUn/aiPs3AVoBMqW1Br+p+BzxqYh907EK7&#13;&#10;8ce3pNn2hYbKMEavUv1YmHEsQ+CsU9T3KAS3ip+vHJQyJ44dMzFTj2u/hrXyfYducj1KHeuFWbh6&#13;&#10;6P4ZM05tUpBUz+fZx3LT+cv9RtqNPafUIDalDLcclogKr7Z1ieAJN/9+kkMHQzcqrDAsTqNMjvIE&#13;&#10;mEutYzegRgGeuSpkXFTqLNTCEVHCDSWQaKRk8nm/N2Tokgv8GhkaP9jMnjLENJL2n3tdN/s9hKXf&#13;&#10;ZnVX1TMFbT2nUURArJE6GzFuYcrvIoY9WPZhwKE/DvVhoGbgrdg81QXDRcZdkYd2O9P4B/90VwAx&#13;&#10;VYXFw0Ac/tbwkaF6OInrQGTbwMDOCmedrC5ldaILlJCfXKOwJYGe05QzXD9C7mHAWvpsl5+CEyjj&#13;&#10;klhPwRDsIeMSoRjJnuUFFag6onMCtYiMTZ3cD5w4umMF+47OTtI50bumFN9uvU/9mlkAQVw9Q1+V&#13;&#10;DIYJ5XlXTOrRu0zgga5CYFqitxx5/BoHbiirh6K3puRruBb1acZyysUoicOmHBc05q9VfaQ6jpwt&#13;&#10;+anXLKfi4uc/1sy8X4otdZBZknoj/2YviC3iikVRj8ArCcjQ0yCq8qzyKYwlv0mEdcistN+zW9XA&#13;&#10;XNWcX4BcRK8Sl0cgUulKz+GtU01sIdoynmjpbSiLFs6plNrWSEcQR8Uw/w8ZaC1omy4H6x138oLM&#13;&#10;VmQVkJ7hGXljPuQZDdxh2iZpnVRifvVRHuT+5S0ZbngVZZOOSRvnHJeW56Dqvpp+xonqJYdo9skV&#13;&#10;7cNxodmaiA9BbCsD0kUJ4aUncqutz2KHZiJwEU8oJ6xYojnoXULi6ighBf/MslL+okjEn77sGHBt&#13;&#10;duXyVD36MrXMx2M353yOHpjfI10jshZh/q+E6t4n0OqTtAZ4ETHM1F1cieYL1+xcnD07rr0s3TTo&#13;&#10;TSRF+gJqHKodnjI3drwVhDb5Vi6rgIbXhIbXSzEL5tlCUMVkTaMNssGp8hRkXXghmtfdc2xZ/tmo&#13;&#10;so2RkTumoTBuxTM1rV854e3ifJE3S97SvxogFaYYETeaJNX6RkbGFlMWe4+wAJcyAoF+iT7dptlO&#13;&#10;nmQLLvZgTpkqhlSNVza7KCNSvWZO6U2EiaRaUxXwtEzMwxRgRl6XfI+/72KxLyFjCGxW+/7EJzEz&#13;&#10;qLyCSkpdMV6QNMvlERS4oa77jEY2XLyaLC4BEjtqrWUJCxbPIAdHE8T8eZ0pi0UOlokvtkj1v5a0&#13;&#10;KJmYEmF2dXGJAY5NlQ0TZ/8UwRCLq0wVktpk70bKfY5AWwUf5UgszSpyrA553cSexLrQ/yBm2pSF&#13;&#10;qfGgexu+uqf9EwUmUBkIqc28nNigROlGr8VS/IJs+00/X3HbppKE0JCfSoT/kbiYvKQTEbzxgI8h&#13;&#10;ER5k0CuuifYwW+L07qsoW1IfEv7O2saz2BMCgxMJyYcyJbioTdxb1PYgAe9JQ3aXUgVQF+T8s2M8&#13;&#10;08euqrhXiCxY5UYEv13SHp8Q28PSQ51v0FYnmUsLfnD36R98476wmhvjqteHYfS9u9FK9spLkYuD&#13;&#10;S56UUCc5pxWQ3W4JweZB9Q+d5yXyN9y5iq+B6hM+AtJQizZCozkyrhzh/JDnNxl0AyvSg6DA0/Zv&#13;&#10;Dso4UJydK9Ohgj47IcZC9zAy0iA73Lr9j0NeLYKU+5KdhSZxBSdUNei5cYPrX+pAKGf5eImsJCXG&#13;&#10;eHNGRKT9/HKGwIXtylTfYYIWuZHfuljuCW1jeptC2xV3zM/wJoUZZV6z6o2yvvqCFc/fjOlFaRhz&#13;&#10;uVJ7xCa/FnjhkoZ9MvwAmYMbmei5ckRREEFBMkLxg9fYwDrn9YlgTQsD1qFobBOe5AMPqDoDuwZl&#13;&#10;K+M56z4siCvsEZae6S/h4vlgrPcYEH6LX6T0lgik7FIxmfW7MYDGQo0ii6VYFUvC+XrQIbNXmAvI&#13;&#10;wvmksb1OSrRYPd7X4w/s4uNyi4EXacGq53Auxsx7JhhzxvBNhp/sB8k29E8GyTbhAI4B7bxBXd3u&#13;&#10;F2KPuMIlQ0ppWlRRZhSyJotjw86anDZG/Frc/IMK9Rp0XQN+o2tGZ3XHJ+y/OC12t+hKnAh08bhz&#13;&#10;dAar9kEtkBV1GO3A1Wv35H2rZ+PfckKZL/zPb/2zXjj9g16W3lot2Cw43OVtgjZB2N/fbwcNEppU&#13;&#10;XJBFk2+fISiU4qmj64TY9WIFq7o8DBebTCq2UUpRkqQusN2hPiJNdJ/VxUZZSNaFkgxasIQ29FCu&#13;&#10;CG93EQmcUzEYozGbRqz4b9GsIKCuRN0h+sCV4E+siSD742P1VvxM/FUrqfmBLMq/r2sIy+STf8T+&#13;&#10;AueBSY7lKsH27z6XOvt8HTem9zjQ1zabYEZS5skKe2QfLP0wMiJIZebek9WQoRoL+r4VsM++B2OJ&#13;&#10;RJ3xW5hVzhuT2LzEJ4RmR7J6Ws3IvhO0cU6XXmvQFBkYTh2i123z80q/6GarR50LWaObxSfg8way&#13;&#10;LSqjqeIXrHXjOyZ9CWR1Im2rJzj/5ExwlXniwqGTEWoieBPhNDiqNsAbPmVzfQbWNUTMElsVtt8y&#13;&#10;fz7h+JpsW6dF/bI+6uIO4TTEhKVb7SJeCelTC44jUqyjQwF8zJVeC+ZtBWxTosXuZNtgLzDU51no&#13;&#10;BhJ/e/G2swizbiL3i2+iDtt0IPKd6VJq7BRs9Qt2ZHAB4OVVNr6vIQV99q9tfe0aVJemdKtUjenh&#13;&#10;xlekvRNWYAER5RGwXKm51TkKAx6ViYAvjlxIKsDuU00Q8rneM0o2llj1tJeG9EWQOBB9f4w5jRMo&#13;&#10;sXZt1co7bis5B5+uyj5dMmTlJt3uf+lbRjfcVNgffCftpC5rK+cCMA1epMLH4KhAWbRvnf5MR+AX&#13;&#10;MhFXUZ5F+Jk7Ptcqq7tGiqo8y7JASruDRkW+1iV+96ir3iWESc8kxTI+MnconanVTLpVk3xGtSFv&#13;&#10;TvZaFa9eUcX+6Fo0e4/dhSYDvy3bWspexyakMNfAmSE5Uxve3j+EnSgoHnvX2RMYzE4UiB3/VeJd&#13;&#10;EdXwqYgcvUS2oTSs92NHT4HVd5lI3U31BLNyGYjjIaxYTUa+al4v3rr5IWsRLaUmSYM2V28IcxVh&#13;&#10;5MYe16SV4mBVyg4NA9lNtucE+E2QHL3ynD9ffbgiI8UTrzpiyZFBHflGJ4/KrtW8DayyfU2/wKuf&#13;&#10;OYK40sQlzY6J4CYz0qN91gIqc6tCzIldygUxdkyTlRZW304C8phSs2ZW5kPfkQIaTuaonsOoBxhT&#13;&#10;h6u+hT1xkNPBIb53aLotKWxBglbEbaW8vtFfrE4qHOksjnwIvHir2e75cZGaWnGWpyHovQ1PRk/a&#13;&#10;gjIFvZfAlFw85rGLDPc87cRWnWP+XrxArD5Z5E8VCsV2NgzTJqQMCzHDXdtIPmoyFSYzPHmxzP/F&#13;&#10;2V0HtdE+ih7HtUCLu7t7Ce7uLgWa4O7uxd3d3YuHosUKBCnu7lpcChS4vO87v3vuueecK2cmm00y&#13;&#10;k8nszv6R/e7zfBbEeo/IHJqVIx4ZRbFGqRC0IjrDuvHHs6jEShOk2LqKoFTJEtcAX/Z5xlDfiS+l&#13;&#10;htnOEGmPO3HXpOHnhLO5A0qDb9uaOJnwA7ZwxaU6jzGQ9ceq/YK5m8cwPFOEGnjBu78Tjkn9qTdV&#13;&#10;4Zx3f4H74MwaM80y65cHj8ncMyfLBpYrAyw1fVlMg3ENjVNSR4tq78CrxBrxvM+xKYbQFLVHj0i7&#13;&#10;ptAt1rd6I1T6H7GuxSmclaujpZx2Vlg/1AGGCkxOev0ZyBzr9KEq5flqxpBq8S+RaUWsYpXqDb+r&#13;&#10;+ybxgK3x9imvdeqyz5rVpcU+c9Lhhdj80iRoHbVjuT0qjmyMPV7HRwXAvMcwUXLQl69JcfWiBepp&#13;&#10;jLAvohqya93iaczOnxNIQOEwv+z5ffu4CNXD3csZU318uVO0mUvcRguY6Xe+LhegeszxeCIeoaov&#13;&#10;a53/shgeeTYTzk8+E8ji6JboEpuR3riEC3qZ4lSHbnc5kw9c11n+JYtYdVeO8fyrfyqA9zr4nYoJ&#13;&#10;uh5qTQHZO18kF2XH9xSWA3IhpslTBUcEjrrCn1/OCB4DfytMOaq17EUXhfZLqYo37xnAzJQv1brb&#13;&#10;8ENfwXenfnPZaH/niEj9QnxbuY5vVayjz9Gl+usilmmchXWPLMpO1pN6XjWDXcH1GtXkgAZ/+iFH&#13;&#10;V0Yc2hjbpn7S9Zu1SQ3XeTLSb1vDb0t31C9YvmYfaVc4i8xn+ut/TFtzZZ3iW5it7lKbt4wEuiIX&#13;&#10;/sDk0uNGYcaKlQMplvBggcbUUUqYVYAMFOYeStBcJubVc6j7hrIQ2ykQuOedVaZlIRMry7Y4h9+t&#13;&#10;fhRxHGX4HjE/2Fe6XLc4uDubkMSAmXBn0Vk5PE2FCHkjBBNRarsMPbzWxdmD0Jl4ozUH0WY1J5fj&#13;&#10;oFyl/5yHl594cnFxeOsdhUiANOma65hlykyZc/J2MiaWxe6P8axMivIf9XA5Trq2q99/hzvUCCx2&#13;&#10;3Nga6Exmdfa6bK7u+N+X7Tcm8vbbvE7utv2p7k408Jurw8h/G4KQpfGmRxgvtQWsdytwKxRMi4Qe&#13;&#10;a3qG0T58p5ue+RiYlmA0tJUKKnkikW/RPKNfm5xvHgTUNVkprYyE3l4YA2xdsf9j3/iLtPqPpeD/&#13;&#10;pW9I/tM3/rOw8Y8I+d+xw94Yrf+ZNf4LOuxvaovvrzP8vzLAPyjXXwHk/7L8HUn+gb54/v72P6//&#13;&#10;f57/gsPeFpR/l1r+JcX9pWH+WyD6P6SW/3W//QfZi/xN9uLl+aex/I1rcbCz8xqi/DdkL/L/VPZC&#13;&#10;+auc/Bey179rLH//+L81FvI3Jux/k73++uBfR86/GgsHFzvn34zY37emAnDw/ZWP/pObV/072Mvn&#13;&#10;L9jr9nVsteN8YW3N1CPZ1v280ZTClvw9qRx5EpHsezQOQcwxdRAmOaYRJlIEpWzzFXtRQa12JU6z&#13;&#10;/lSULWnPlWWkeAuI4SWqpVsq2vL5o/hTuW7q6ct3Fw+v24M32cv3xcflZ04m4FrQ4m3l0wR6GDEH&#13;&#10;0f6SJB9ZpVGqlXw2O5Ws9zr7xbRrurpNIWngYnPyhwbyzYWDIqvugK37et5U0IWXglRHwWWm0zTn&#13;&#10;kyRfGTwyhI8k1PHzaBKOB/UOwSadBi5bbvbIxO5DcDr3WqJ1vm/EN1+DmaR96oBeClIHw2UwJc7B&#13;&#10;1u783jiDv75MxFErpLOaHf4XNRU774uJJOWDKS0FKDqjtuzCF23laljko7FlfeofhfxSneT8h5MC&#13;&#10;ihw+SrD9s73Hq2/k4XgEIdLBgUhI++Vl9rBkpG/rU8dcUlbSmDzwwF+d6t0ZutcfBxJMZwgDFJZz&#13;&#10;R9/Sy3MfOUWHTY5xJHKvvYx3UK1tBXnxoC/OaI8CdAd0ODSl1Xvf4dTABejlv986QDeHQF1/IqjH&#13;&#10;ridxRCnAaYR3SD9NH0FAJqDPDrpcgfsIQJWFgttG/ImoCUsIZQC1Aq2fGl/ODF8DS4yQA2sZSfmt&#13;&#10;g5Qgsrujg1Q1+Cw0GnXWUoOTv8Mo1n2DWC5MayYJ+IAmB26QA38oToL001L3i3lBJhM1JuNGOmLT&#13;&#10;vqxzpm/2kRseejKxm8lExqpv0wmEuGLCs0Mbamlg904JsWvWP9eTYzKyByV5DeQf4lim/zBSNTdF&#13;&#10;dk/ji8j3G39MAtTUrVizLRq5Uz3FnCIQIyCdcgnmN6pA+N2jJgCODJ8FNtk34TaZRUeVtx7gJoZO&#13;&#10;TUAmZIm+ogwF0G9bi++IW2BCBq1wKvGVg3HflSGwASOI5g467Ba6PrYL49jvzr8oPfeUkZl1sQ5z&#13;&#10;6w/21oTch7Ma7C1HnIHF/Pbu8VDpUHIry1kxIBSBijQKbLuz9G+TL+XVpkEigy/LLOHPAiNhTa1y&#13;&#10;2D2Tya1TVyuSCIrw3DD60Pqq54He4c2wYBh3qCIoS4J6uIQljh4yqPOErbdTTpwCCwe3wkx8gSmc&#13;&#10;rE02lwaRxoVIIi7/nGcjtNceI43+j0vns2/Xr4V3yUzq3B7+lIyF+H7hxBRHBgpf8ZymngWhBxSN&#13;&#10;/UQ3QXjueQhUF+V520z4ArPwpcCvXv6IjADZOCDakx7eQzbhS5RgMd2I+HfMLCT4FABKbBc69qS7&#13;&#10;l08EQ+FQnmhK8aREfOA2veuGuSpxqPYGbFTx5PaKmBN2Vut7bJlCPbQCPhSthUCYqIbyOzTiXbYa&#13;&#10;I8k9TiKDUD39fx5SkuAokV2Dt7/7B4YSYZ8HwQxbqxQvd7DNz+/t8pVX8gt/jTc/2y/7Y9ixFf5q&#13;&#10;nbxjt7ufdiez07F8EtMPqbQsl5/gmQL9kFiJn7ozbO6KBYdb+qDbkcmumOlXDOgWnCDU8MPhWE8a&#13;&#10;DuKRoLoafySdHxqEefNUXIWhsh3xf8ORFw5is0Ngk8YIhEnRD0nVs2IwiAzqm205Bb58kSEPo9rF&#13;&#10;CkSCJgkiJBGjkVHNRfuGPQl1CJ8DTw2l74jRwweuWETIwaCH54aah/4J02zt8bOIKYYZft9wtdad&#13;&#10;mewbtuq4ySlSHrQnDHOBqYIRA7MSLtizclym2g+ZjImaFW+ssf9r61CF2fnHtIAAE4owTlifCDuK&#13;&#10;pfcD85rfSk9WbANihNdx+A/ZFMpFqIQ/6Mu8SXP75MyUdta+3JfHXo/022bfpXUn93IjQeCvqnmv&#13;&#10;UC1X6j7PG94qT6/7sRwJxt4Yj6+UQ5LLe69c6v5dC6/ge/9XogcOIXX0UBB2L7Se2do5y9U5f1nj&#13;&#10;enCMneFLh1f9wvd5n66ARJ1xS2Xz1emwDNC1Csb4lYq03946wL8Uze3sNt3b4TKduk36mtPnuX8q&#13;&#10;1DGJ+MvPfe856WDhlr7lPnw7tSvX+KNj17l2jnYYwzzWguuTRje9du4uCbajWu+m9YqFkxZvtYkb&#13;&#10;yXxchRz1Pt8FhZmq7HxcFKXIimlM5nd75gh/i0XSmG4oqTXOg3D6BL9yFRgPhqdQub5wWOfwMlUh&#13;&#10;KxeoydBU1mS+Z0HRGXSNPJrqczTT/Hgr45abIowtZp1iF6WmroFXjJzXLMx0nKHbmq9qbfz6GRcD&#13;&#10;sS6AHTMI0dmnsnyWY91IsPIPompx1qIuaffV9SeK/jxH95uGEQK3KbwmqikYZepGqtSp/LEEi4Vf&#13;&#10;5a8lB4wj9zMBF+Tqrcb4Kq96HLnlqDujVIkj+LmVVx8yX2B9J/HhNmdMTPZ9JeefknxXknwB9Bjd&#13;&#10;QYJQ+b2izprdxMFie1gMBye2RLpq64D3SIL2mc2Vgnb2D9Z5JoBNCDRMfHUusYZXXNsyQMW1Uz92&#13;&#10;ARWX7L2uJe1lFbNRVmVjhdC5pt6VBvO9sXmbsZ2c7J303hbSnK6y4XZDDsyEFtaDSPI4Vh9wWYiV&#13;&#10;08NdyqW+iEN36p1ljLCjTzTdsrBMmsCBtGcYMY54rMs++KK+EkCIzJsuc4AwuvfTybrtdThvvGkI&#13;&#10;flQAchqV1f5zSd7Fa4HP7JNUfaXgtN/zrFroQrPb6x5YWuk5CFx2NSJ9Cf6qM/osYxAq+OS9rk3h&#13;&#10;UJ3Q6tbl3LWMq+bma21YnqcYoRjyx3NxXFH60MZEm5yzl6YlTifV41OPi8c8tCeTQCQDcWRWMFYR&#13;&#10;LtTCSaGZxKgn7jz2RCPlUtrI1aoQa4Jb4JmimZwsGJEu4SIq1Y4pshwk5nVVhyZCXasLkUocAObd&#13;&#10;BYvUa0qmljmfGehIh49VxKQpZ2stVM5QtDQIfmluSJ9WLIvSLfqYyffWJwHF5J/Md61oBMc/y3K8&#13;&#10;eBiqPoWYjv305yNE7KjcLmaSNZCMeGS0wVcUG2dW7D/Vc0PcVLhUKmL5Ag2eYrfr0CQiC5dPNkXp&#13;&#10;rV9h7Y1KZWDkwWNSLxxZxqXdAitoOFe2s+cz41S6tFC+mykDiHJCZWYdyIXhU/K9UndD+ULe5qAP&#13;&#10;pAvmh58y4bfroiAtyblPwZviARSNSg9UrT8uqXgjeQSNQJJN0R4YliLs7HDVz+hmLi0TXjSyEg97&#13;&#10;IbtWthkqyTubXZmrSujv8W6pX6TnE2/75FL0VZhNoRioNCDqV+S5Sbpy5skqA2TJ4pyhq9L6Vj5F&#13;&#10;rJeq24kDTbuARuPffkX5GbK0mdEHnts24x2RGBDVFM8UQTHhwnj8u/fwtc3B13imgCXa2WhuDpFL&#13;&#10;Eu/35NWTiImaiTvN6aFqPlwPX7wPCYGU1g9mlFl8KKxslXQspkQAUZmZEz1RLgG1VD7lT5Y76LOP&#13;&#10;cEeUPpcDww7DT7M1gHRPXqc40wRBZ9jBGYkXWZ9Qz1ehS/WxbISmFIWoxKaUP2mdyutFYo8oBlUc&#13;&#10;NijcUeZu23ZJYVifWLyfBOXzCjfqOy5rsIyw6Gho3zPt7wGFV3Y9djWy5K6teHIhzkvqdyn1OYdT&#13;&#10;20iC18MwY/c7Fc8mFVNG5uZ0IcZR33G/L5gPqdDUJMhG/Mn586VTnAW/UnHlsOuG5FGHN5GnPr9p&#13;&#10;IiQ/ii0iYJoHONuaQLMrdmVzheY2Sckf+xIBnuRxpfLLEBaLn2k9TK+JmauXOq2ZpGTG8qdS7uGS&#13;&#10;sMUKqFkq8BJ9Mutk9ed+Mb50wISPRDMlvNkivXlRu8KWBufnkJ9vPYT4SvPMStZ6mhIWtNywCnrM&#13;&#10;IB5xudL5Bd0VpLYeWtw4LCa9SH23WLTKTDPrfdhiVU1gCQ9/0LijFgg6YLnzuKvdxEVAAgKbVSkl&#13;&#10;Q0oP56SBTHlCfeWgMk9xxc95qNzxVmAbd2v/Wi8tF2Wb+bVooRcMvIAlkZLXHb5IhygR3POoe2ph&#13;&#10;mqMECncM4l75ySdaQVSK86ECpw6InPXgqtk0hatg7pdMqwLUI05vRPMr4fZY4fK7ZzNvpKYbPG9c&#13;&#10;PzB73fIB0JY7u6fqcrUva4mTzyS+nvQO/Ul5Epm2l7YEVSLkJNS7UE+XYpVBkFYyVASJDDkfGS8k&#13;&#10;2hOzSO0mGnYgAR+3Do9oIPXNucHbxstayvrIk28Tu0yzjLaccUd2YT14UnZcdnTsZuDq4+ZwQlSY&#13;&#10;KzNM2ohB6Pkgo4J8j4TTR3r1nojBfBPpWubQBTaTTpPDknFF7mNDS3M42uxqIcnQ4FT2MIAjpM0/&#13;&#10;1s4Cb5GvMEp7msCUgiixRjWbthupSlJQ/HFAAn+FTO2aRJ+rKzt3LksOz7cE9Fv2O1ZYNHBL6ar7&#13;&#10;AnkuUiUZQ5LKbUb4rpMdR/+CyKmzLA4uhA4y2sfZnnYKxAnB/77gEEa6IWkcYvg2ePFmQxzG/kJp&#13;&#10;skh8q253yPSDT/oNkMSBUqT4euBhl4Iz6SuFcYIxUGvX2n4Gfaps5uMiTEMwwAoDuP2GQnKQyMIr&#13;&#10;EbbFz6OuNFss+ZjSACgIIUN9CofPyHeNqjR5M4rlLLrQNhCERmYnjDYNDbqXyJ90MLlyzgMa9fY2&#13;&#10;ITAcgY4kNSO2i81dumuInxFHQhhLPAsAGgV4LfXvVy4E0QUoxINxP8duvGO6k5kurgVycBqblNbz&#13;&#10;f6v04hLOHZP/EyWYmKFiryAoHtZHaqtYIxYrADkwRV2SWxg6p6zlk+8ObxGS4orMnVSUf2dGcirE&#13;&#10;GyzkXuvLsQKYlejuu+ak5jJySXCNCKDgkrUCuWxPTJ711terJAAcdVVMUoyLQyHibAQE3yPdaGmR&#13;&#10;a/HP6Uz1tx9C8gnlFEAclbThwy78aFbToRQ79M9Ygz54VuYzWEwh+79hxvpxx758WdJHfnL5ztkA&#13;&#10;LlNkIAkwhHxr+CEVWiwTy4zPIRiwONl5kbDaGywOgA2GhWncSP81PjJ28c3wyEo53LBRj8X8LSYt&#13;&#10;WPEU9dBDqpGUrVOKCwcr8FGU8wRThoKVZC3bGQs5GKmsplsE1TLTbcTneXJQ+ByeMZRpIJWf9kuS&#13;&#10;Pom/zZKA4IgBvDsF6YcOa6zcCsiYMaR3LfPldSpvtFPBgehwqqJfL5pTRtWW6XUk6dbWp9WmdIW5&#13;&#10;492zYrCCsbJjJa5ly6fgpuHeoB6wu/q9ZxXmmCEHOPlDF7xEjDnCKFMRgRi2FI+4stRM5+GslRvO&#13;&#10;nl6QqKmlUYpyDlEOFs2qBko1s2nRsqKmAEeVRnYiXs9QZBLi7s/O9bhxjsgxq3fZB/AHPONfo1GU&#13;&#10;KooprTGK164qfG6tJlLpGcNVwJfHq8yFxX1NovtjJCREe4dxVm46qeMoF4SUH2aDGpkt1E2GqLm7&#13;&#10;CJKqdrs9U2rjZ6WOvLmRhzhlSLScfeXqPpY7FRLzwNHBGfDj8opzZ5KocT7/FNUxL2sUcYoy1R4m&#13;&#10;4XHrFW3mZsK3Yrx3L0uMO/Jwt6B3HmwBSFzz0/g4gwRqwdhA8CclbpPpZC/G0kaXKufHvczSzvhe&#13;&#10;ok1k6b02Tm91vIGMKD5rVkoSl2hyqD+U2KVF1+SJ8Gr9A4PoVswqQ++tNJOp4PfiAj5Yitafny+U&#13;&#10;cZeqNwOmvyNN7Ho7680VNR9hkqCFF0uEOeJMKYUoTg1dWvveTHaumDDj26Y6+u+HI3DiuKxgE2TH&#13;&#10;H2HAfQski2AwfRuTcGflBvmmuG/q9oGGrJvHZhfQle48beOl/FSaM/qDKHhyl9Q/j+ZIze/wKl/J&#13;&#10;GcCkPyhdeRIwbK+8r/MTSbuPJ42Jn1BD30DPRYk5c4IO+zqsExvHTbkGqxF/mu9HIxzPxyMKY1BQ&#13;&#10;xyeLuCjA75kqeSG2shkJpjlsRpUo+djkZD7QOzh1m/1XLfo0viGFyt5UUCVQcihMg0TJXYD/LOs3&#13;&#10;zxqXB1IqDzvgXZ6fTPhllmCFfmP6xxIYS0H0R2gvUMosyGx/E0MmjhI9sabiC4OEMpp2YhYxRF6q&#13;&#10;DjgmjxO1OdTiYrlOvTgWFycn5qUuYyKjwTwlTEev0Bv3fKp1Zy1jA19jqO4EioTFMJWis4v7PKh/&#13;&#10;qPt2RNO6IhyVWeWirHGbaK/5f3IazrY+bsc3wyKik/ymuziQ1T7bXAGzVYVBsB2LzB12finOqzaQ&#13;&#10;Pux8R8kg8SdwUdoaOh9KHooLOhMqTxveEqbHQpLYjJsrEjqQSFdzECdh0y4W9wD2JjhGqbQCkv4h&#13;&#10;OCCuFiuP5/wLulF9EL4TIfsOHJAGjE2GcPV62YQVrs9I0rHn/buGLOn8sMM26YLKqfG3w3h+Sxd/&#13;&#10;evdU/fKkGSNntuMTrDnaeUSgf0Kg0OcJ6D6lD230qF14OGgPecMgNrJsyjGzgPmckPh6sbYpSaVB&#13;&#10;5iwz7FiEpjnaJTd9LDPSbqrjCPrDNfRo9CeKDao5FkwB06wKrJvZirkMpMRd7ix33WqKsoNmjscK&#13;&#10;0JSgDHaHCzZk2HLtFHmDOhdDJ/dcREle4fFEIepagfgM9EfNh3O3N2KrZF3v0DkcIXb2eBC7vYU/&#13;&#10;3QCPsGQOjVADXz3MLv+0BAPV6noBw6D1sb3UI6a2u+HwDgf+PqKDlHFkTUP4fkrNCwOtIW5d06Dr&#13;&#10;qJfIpvXd6OaOAToGsOYbnjO9+p9dXtgnbbbVsikrtFZgyob1oV2pYxDB6NtcDYVfIL+5h6RuzCNX&#13;&#10;OWSIiPG0sbP/wAWxz2fXHuFpUlmMRYJYtmIDoxKD7dHHQyoBr29c/kTLDMUc4ASW3pgDBoLaGq3P&#13;&#10;Ws1RHITUzBozKGHvGm7F1vuOvI/eQeqO+3XTp7wPDkW9CUZLG4R8PB0woOwGAKrkgKjw1PdUb1OJ&#13;&#10;oO1IiP2cEK88IlREzpAV8I5PnmQZqvAB3qaPQTtD8f2J1C2RbJIdZXgOK41WdnQ7oxIc5o+SSlkT&#13;&#10;ICciUCSbjy2v9igyTT8I2ozOPE/8kzlXfWZ5om/Oz3hYEpnnztAa5V8BdUeC1tNXWT9vdJkZL1uS&#13;&#10;gJxBjViR5e8htvsZ5YZfr+RzhfQBEld9A24cSzcGtnWsgbCf++EPiNU6Eu047Rq7gHP4rrQY1Y7K&#13;&#10;ct85TEDasS7uj6cxR3rRrtGKLrnRM3hm3OZrEG0rh4+1YLtZ4a8+it7918I+Mk9xR7AG+3tBrQQp&#13;&#10;oo6zjm/z+yA97wye73hhmsp0Exn75UxNq89vEWfl0O6B5umhD7NXhTOPZnz2eJdk8JKUyhAOc9Og&#13;&#10;0T3Z9Axevs+qwwxt0rgxDQqFm1C5YPcpCEmrR21G/cXujMPGw8UL3nyN11Zox8Kq7oSyeqLRvbqE&#13;&#10;h+ClvyCpSOPJpd8N3mV+rlA412lfHZ7tpvMrHMwf0kaupLUoZnrcpwqpbX5wqFAhnjFmZZAljyK7&#13;&#10;ZUXmlIl0y720MK24WcqPUsd4ajHXhgGdKEOcCh2cCi0cenM9yOZ2OzWWlnCmeSyoIXb6U1bkFiHj&#13;&#10;zuoEN0EZbHPIVzo5LUPcsMbSMxt2LhqtZ5qS5hQ2/RotfZXj/qACw+q5WFKuMkfqp+7yU9PxCeFR&#13;&#10;Y4p1Hv/Y172TeJ6LhtQe+mN2XjI/oVIFhA7TS77cZX0FZqfuIXudyDqcYOqgq1Ir309Sazm9Bztt&#13;&#10;wnU4AGF6escYEs2xsUP3HZLqXI4lBw/sg+9+OTs71N/jPcApO8WOV03qo4EfLd35MpYLQPVLYjQr&#13;&#10;gNIMYmXtE4Udq84zVs3x9CjIgLXYH0M1i8tw/R2bkNYhAw0ijcGYmZgZ0lniedLZrq8B/dUdvcQc&#13;&#10;C7p4mQd6OgLaAucexM6+eQ9e822K18AZYbrRPqZkWwidVUC0AiFJinH8JJSV2WNMklG10P644rU3&#13;&#10;1+26YhCnX5lO/e8SfB9wx7LypfiPpvD4wIoZYPGYra1L/oCti2E54pLQYim1fknGLx95p8zGlFoT&#13;&#10;SoEehO0WSNrPksb88MZwhZLrSfeMtunul8eZVbjqfc9iN93Fdm3+KKRWSLq26IfK8tu3RpBzI1rx&#13;&#10;HpOMy/yGvkL444SvYUm5GNYF3TErLqfHT7bW3LWHAcN7Ybl7gddnYzo2Rf+XOQvzJ/dfjEyZKz73&#13;&#10;UxMOhjfJdAI5dOtP1jpr0eF5a7PcMFmcXE7SrmIafdxJmDkM/cWOLHeeyHtVhLxU4i7B0tHjttcE&#13;&#10;sW1HwnWHo7fWzixi0UvJYpESYUfAlkbWgdLhJYmH1QKSiQMMJ+z0NHk/dbLm0nOeIx6ZBlfuTz3Q&#13;&#10;I0Xv5nU/paGMIkTrAr8v+fuksa+16Opn8E60TDtbLCMoyCw/603oxRDqbZ4DFWmbfjAe0y+HHgWA&#13;&#10;DXqh0LczshWYXV3jl3JYvdHrLeQQbNQQCtMJXWe2LW0S0kcU7xyV0lbc7CjmeEPpkeUowkjzN4Zc&#13;&#10;xA3CvUHNFUw71EKi0Y63S9UZX3WrO/H9qGn6HfMZpeybfobPsUA7h+Bz8MmlWqjn6FaxA3VrXfXg&#13;&#10;Vpha9ao2XUPTIQqcu+KzbYFyjqKW5vGvU1In7iJN7rsp3OGVLGDg1pdxK6GgOqPuncUig4O1Dp6X&#13;&#10;PYE66sN4IRXbmPWO/aPm8kUSm4N1nw2/q7yFA49xG0/njPOPGLeDr24ItLxYvKLTxIF+TZMJnINq&#13;&#10;FvYcDlzfP/v312RSKjb80cQmnnQCzaPwx05RH0YQRD9nkJchf6HXReIy2LQgHrAxF8rJJolKjKDU&#13;&#10;HeYoxjdpPZuxjJEHB6RcJtHA9X6k1UbdtnEL5xy0LARNMcB+KXb9FTTVXss7OAcxlSOSyhgwpSX3&#13;&#10;l2eB3b4xYoUHDxEWZ89lvvjwfaoj7Lte7UyRtaCeQ5c/UGBNWYx+oMbDcyDGxW0wteUlKjPoMmul&#13;&#10;Fj5zxu4f7KrNkMZFhQ3DRQW5uyPXUcIAA2XkuJjKQC5Ps6AmTEZejAtKYv0xgr4PfLbFR7JPwzcF&#13;&#10;hvUad7qvfqd4Il6/WvJ+Wy5f5NTfb8dO/MgfLPJvDviAHX/+DD1e99nEglYHff0n0BdXGHnWhudx&#13;&#10;eqYL3R6gxKt248WiLe9KeopXJVOAecy48yRsTOP7Gox5S/ZjZBOVaqFw2Sg7ionrfOxs2H/sofM6&#13;&#10;4oHkGlHPO3jGhCSJAT/MJiwbvScOWZckaSbjzJE/Xs/OStsia868F1Mtp5Mqyi08Va+Wlya3jL9l&#13;&#10;gnY62fehp4qB8zyvS0yfsTYZLFsUIrWthhcZjhm/Czy0dU70BI/ESbhyd0t6YctrzZqtXUtEw7NF&#13;&#10;1Bkx66QpCPFy2l/PBs2vRF+fAHGVHWYxUG3IpYoIhbtP8KbMbhMG50YRbH4gG6sGjlMdWfF7whQu&#13;&#10;b5SINPxezzPMdlgX/B0avujz/FR17vMt/VhH0PPl/rnZ8Nhz85Brpb1KwfCUjO2HQz7J9wvjOpFV&#13;&#10;tygfO62ET/y2RrwE4tUa2hMOxf6fdlG4bepVGlSj4Q1AaeaBbOOgG7UkKiBKEmnOrouCb79HNe8E&#13;&#10;2mWgspfj0IYw6/NZEvXJU0nx7ackCTyzSefcJKM8NdYJ59nh6BCvdq/H0DivK5Rn+XPvZ4RzgcdW&#13;&#10;Q/fcMZ2egt2syXkEreChZBjrsDiLd0nBzoEWi15s5fr4j5lSKryOYn2HBKy3mX0pDOiNdOVK6vAM&#13;&#10;W1hkv5nwf7T5rSqkgPcJ2jKv3+q61rG9I5tbnUu0PV/psn5r9MfjuIagta2S5LDUxSEP1rl9GqGW&#13;&#10;ktLRugNWonR8Y+HVZSn6n+hVNmH9cCF7m0SajlANCqERbZbLOAoVON3nd7tr9Zbmer+Itd0t/VVe&#13;&#10;q1rPnrj9H/HuA9pOil/6jsPt9V9OuTxq/dVygIZ8nda/f9eJ5Kzgv+6rkPh57Fx5ofltpebWGf2p&#13;&#10;ePkhe1o55HE+CMfdu952gT4qro9zooaKczl0UwQNjqnr24qJQmgqVXqPn59k7RaNq1umtGH+27iE&#13;&#10;sNHhszjDl1JXkpyhd/iUWtFOIVXG2upu3ee0RzD3g9SKUBtd0b+q0Pp+p1fSobB8aG7fxA8vrpdb&#13;&#10;bAKs6wAGwcbf7gM22Pxbba6LnWT+PC0idhzq3NzSPSA7IXCzwxIe0or58kgk8S+a0P4P9s4DLorj&#13;&#10;/f8n3t3eIQjS70BDrASNOUCKvYC9RI1iLygWrIjYe68J1qBYE40aC6aoIWqsQY3YURO70STG3mI0&#13;&#10;1v/nOWbJubews1i+/+/39Zvk4+zO3uz7mWeenZ3bvWVbbYs5W2uXS+eNuyeWd6iyrutXh2Pumg4M&#13;&#10;Hzfh/qgiXd2iftHXXT1RG3Ws36XxKXH3O66vtHLzysCdcz2j6o2YMOZq11vdvlgTumLNtQWLm174&#13;&#10;7b3fVi8z3GiStt7nVp1rUd98eHPy0EcXC+fbWTGhdeX58TUa1t94+FyHcsOamHaYhnzb9vvB4/zu&#13;&#10;z2xvuvBFiXGbVvVwmV25yeGo4TrPTwYebfuzc6pvjW4HRvmmBjntvT5mY+LHaTW2H9hwduuxb04/&#13;&#10;01xduiDd+fGwBg/nh7cskvhi5/OUzCBN6S8ySne7V+3T+0MszfZ8Mqre3d/3d7103zVk89edfX44&#13;&#10;5t7hTEz+0B9/GV7T8btTHqYi2z92WxDbeZPPiMF9x6x8P7Bxvn/a5T9z7IPy9xI2zzp07LtP0oYv&#13;&#10;L5+00QU/DJqR4OqX/uCf4fHDM+ut8zlx6MQHHWp9WrNoOQ9z5anrk9ZUyjfWo1vK9VkXlnqmtq+Q&#13;&#10;GHP9UsikYdtbb4i9PO5ugds/eG+/c2eh87TWJy+Muv60Yee+v1S4vHjRllvtHm6dMffJo12Fb4/6&#13;&#10;5vJJ/Cyi8LnEgOoBN8/dc1wX9/3tvc79w88PCmqycePjFjcfbku7f6zVp9eXu0Tf/f23L2OW/JT0&#13;&#10;vv/eT5wvjg2M3ea+akHFyf33dyzbJKmd55ftKo84XfnvrV/FfXW464M2a9aNPZFSa0XT1ZtnehlX&#13;&#10;Ou4fZPZp/nHg3WW/PnZY1XJEhzEVgmZUahE1pc3RpJF75zaq3LjDiSmlh60MjjpX6eZqrxcdWv+w&#13;&#10;ad2L7o7vt4urYwoN6z+1vvH5vgH970THfN2z7h9PL147sHHbwfkujzZ9335fpTn/zL0+fXj1ge2v&#13;&#10;DN2/MaPE9IOLVnYZ92ib7/jgIQ7fRBe5sWZT2J2GJzMm1f6wUcOU34qcNw4PbN6gwVf7/u753Yl1&#13;&#10;Q842ehgf0nv72voD0w/daPPRp99Vudo7ofmlgQ/vnR/y041ZQ892uzhjbYV5l0/92WRc2saadZY2&#13;&#10;GLxsV9KBd1cX8TnWvF2Pc7+3zizX+ebxoMQDO0sM+6DpuZ5tHt9q/SypW/uhS3745+zUipvbt/z2&#13;&#10;77gKka1HnJkz4PamlMoh3k2ebVnSOK7N0/V3R+3ZPnnQ9uEtfR7c/6H2krNOs6ctSiw/whxe2TIi&#13;&#10;7f7m9qblR5s2mXR4mDalmKXdJwE9+ncc+N3luebOk0KLZ1YL+euniksyfyow/3GXtIdXZ9eLr7Dj&#13;&#10;rlfJuesLjryf33Vv+zJuIw9XT+vS7cXhz5alNdpR+IzznbhFvZJm+SYccboW/HXb2qnfTvZyrPm4&#13;&#10;aOTMLmsHbFh2JC4xokvtjnPGFSsdPTy8xuAJPQwhqycO7WP0Khb5W1uH2mv+DHQvMOX7zTtXvHty&#13;&#10;RufpEdFVT/7Yc+Ha9YWuP/i24bdrQz/5Z0Ortqs6xLbu2HvgWo8W12+XW7dpbcLahD6uFRML76md&#13;&#10;Pm/kksuhd52fdfhx0IPbrS70G/7uyC9fHBu6Z+bK5n0LHIh4UK/sJw2HfvJ1hefnDk45Xvdc7MRJ&#13;&#10;xYZMb1k24M4XnX6fszy9Z+zn4cETl3WOM35X7Jf4ITO+ON5zwNBxY+4ldx1bd9bCwR93/WxW7Ne7&#13;&#10;TeViDs1LLz5vUS33E/UOxFkqLAoOWv6rb99858f18jp2oOvO7paOHWIbTdMV2VblnT6fn1n03oJ+&#13;&#10;f4bv7b67yqm0E7/09Lh4dO/f5S56Wjov9Vi2qfbMFfVKFa/uMLvTnLq1Wj9eM2bPokfHb6y4P9/U&#13;&#10;/NmDxYdDHl97cq362WZH245cUWRR8p3id2s1PPHVnT0ba4cXvH9n9JNRj0718l3XtO6U53+eyJfk&#13;&#10;V3mox5L2v4b4rDJUbdEvedyLZtsvzHnUMqiLR2Y+U3r0h9FfF5vYv1r01yGmycN7Hgg86bIvcOKN&#13;&#10;YVu2Ph19ZM2jH9IbpbcpoykTnbzlx6vx36/P9K1mLBrg7lh6t9+qzCa9grsJqcuKV2zcKThhar/9&#13;&#10;NxKLHbxay7zSZ1VsUtlfM9pF1dB2MBz/wLfu1TrXEpLeixqdVPVRaOnQr3al/VOgx8JCfkEzC1Y4&#13;&#10;deHwriuX2jwdU+jq3XU3ij7pPTxz/7EvwzMfPGvuvb3Lis+WrXx8Ka3niqeL24YYe+5s4H3rhO8e&#13;&#10;x0sRTrem9Zk0zMPjSYF0xxoHNG4RNU5uObdYc3hoC5NQw8/pt9Grr0/yub+uU4HeRzfNq3Jyatsp&#13;&#10;G4Yuqr4mtLtu3NHp9cuO61XuC9PHJdctDe1Ye/vStMGr/UNSJmZErzu1PH3Qn+NTOpWJDPL5+Ejp&#13;&#10;rfs37JlXO2iec6Zn5y0zq/f/O8DL70KXog3W7ynh+/PSylPHXPp2//HKp3ULZz9KX3Vt5sX2N0MW&#13;&#10;XvlH53v/xsaWH7X+ov20X59rz/QcFRyxe9HXbkdauqXV6XenWEzLpMzxE3vOrdd7Q5HKm5s4rJ6+&#13;&#10;+e7RT737rhj6V9dxrSrNiEjqnznkxKiP7/SMX73YxVkfMLOIZuM/aSHj3nH+bNCXHXaMrDl6YFjq&#13;&#10;i4PbM3ccn2r8rvHtbs+e/OL2WWCVuIMpm9YlPky/9XyJ61Of2mmNfMb3rT3yzytRny/dtm7G5MIv&#13;&#10;ds6sdexu75m+t/WPHpZq9cihZsnLj0YUKX5Lc2eJ1+2wOqYXcydlfPpB99Ztm98fpTm/ouFe+9+c&#13;&#10;4SGyf386hBcNxw7o3CXBP6B3TOcPP/KP7pLQP65vH7zSsCx+c9Q2oMaAuF6x/sGW2kFhoW3f828y&#13;&#10;ICYhcag/3klsfb3x4MT38DbDhC4xiagThVcGOwZEVQi2BAfjhYgRQZZQS3Boa4ulFP7H5xr2jaWP&#13;&#10;+Of8kX8fIRuc0KUr3uwYhJdXZif/sNDQkFD/rv6sLJR+qmXd6t9HLAu34MEySZkF9kjLQsPD8D5R&#13;&#10;SrZ1w/BzNElZMF70+HJZcHC5YGnd4LDwctIyS2hEhLSuJTwIb698eX+W8LBy+DEXJRtbymPt5bLg&#13;&#10;4LAg+7KIMGnd4HCLXduCw0OCpNyQsNDyeFCREnETE2LwDskER/oh3UdxQ7vA93ipdd++eGUq/Uiv&#13;&#10;KV5v2adrX39r8NBKFF4uWskS0bULOjm8S0zn8iFdQzqFdIntEhscG2OJiAgPKR/buYqj8keyHp3s&#13;&#10;n4jAsvZ6SFh4aLhjiRI18UOeQhqNxgkyQI6QKyQmIxZcod99NZrbRbI+R+tiKoAFV+hPB42mfH6N&#13;&#10;xgvLtC8fyI0t50PuyZa1yJ0hV0hM9bHgylZ0yCtCZAuQ2eVY1LSCytACSy9Yon1mpYdFbvqSNJpK&#13;&#10;KKB9REJkj9x+af9+UG779cUnfDU3CyQ7k/xk91uBMch3HaAIiNpMOSUx1xTN91J7srZm/VsCGdlJ&#13;&#10;9aTtrw/fpqIjyM7ikJjE9mOzpr5DqtHFKdUotrsaynygQOg21Bw79oREjqDRjA5AucjM1e5336zd&#13;&#10;9R1u2NldFLZdgVpCxSV2i22Q89V0dLSSr6brUo3TdfbMIYy5XiXzkEGZeciQajxksGceYUw9GqOm&#13;&#10;nS7oOKV2Ujy4ONkzS4FFvm2nkrmYIw4XIw4XOxy068/SrJ0xyP3BFfuQ4lBcRrFd7N/jYN4D854M&#13;&#10;sxxj9lDJrIlxTMm3NfOnGmvmt28nHX/k2wSVzHkczHlgzpNh1mTMYSqZNziYN8C8IcNsxJjjVTKr&#13;&#10;YrBW8m1Vbaqxqtbet9GMOV0lcxYHcxaYs2SYNC5Sf85VyfyDg/kHmH/IMLsz5mKVzPI6Zd+Wx9hX&#13;&#10;Xmfv23jGXKGSeZGDeRHMizLMsYyZppIZolduZ4g+1Riit2/nVMbcoZI5kYM5EcyJMszZjPmTSuZp&#13;&#10;DuZpME/LMBcy5jGVzPcxICsdn+8Lqcb3BXvfLmfM0yqZozmYo8EcLcNcx5iXVTKPczCPg3lchrmJ&#13;&#10;MW+oZJbimCeUwjyhlMHet9sY8y+VzKEczKFgDpVh7mXMZyqZ72KuqhRD7xpTje8a7dt5ijFdMBlQ&#13;&#10;M09I5GAmgpkow/yVMb1VMvdxMPeBuU+GeY0xqY1q2unrqOxbX8dUo6+jvW/vM+Z7Kpl9OJh9wOwj&#13;&#10;w3zCmEEqmbs4mLvA3CXD1IJ1BdwKKpmeBZR961kg1ehZwN63zowZqZIZx8GMAzNOhknf56id9VUy&#13;&#10;t3Iwt4K5VYZZhDGbyTC9YIsT5AM1heLxGQfkY/BFFVl22kqF+Kor+GuKVsdMOU4To+ml8dfU0PRF&#13;&#10;Hpv9OdULjYcVAlJzsVL5i89HaTTdVvj6v0DeuHLW+lLaiMQyLPUYTdv92faKVQtbP6+J3XF/nU09&#13;&#10;ayX65+mFe1ReQZMPR35W2ygX08Wzk/NpOuILDdufWC7mYr1/+Vlb4tnnv3svxJe2HWHr3ud6Wtc1&#13;&#10;vbpdtdpT42Pr/sV1+mzsQOtljuzvU+Ra8j/1A6VmTBWQF0CF6shNyKluj5bvVevc/L1qAajUD8cb&#13;&#10;lTWAbJN4jaExCi1QJFQCov3jOs5o2z4Xy8kG4naEpkDEpbmslFsMc0fi5se2nLi0nyCQLchr2Uhk&#13;&#10;8dhwEfXIhgfIpTbE4vzIY0PwK9oQDj7Z0ACS2vAFjkceG0IUbAhA+6hfgPiPXoeq71A6fyXYANdq&#13;&#10;qkEUj4FQDagx9LavQzkhIJXmI064hkDX0KR2+8FeGmNbQoXhWDHuBIXrFsQciw+1Qr3ikJjE4wmb&#13;&#10;NU4OY4X6kByT5rXEvAypYbbQKTFb6Oo7tNDJMfsz5pcqmaVxAOfeztL55WKCfEvjErUzHrJtZ27j&#13;&#10;Co0JZaEnUChkRL9QzIvj2UasnDG+/vFM5O5k3MPIpdz16HMqawDZJrHfG6OQbI6ExPYqjWHkn5LQ&#13;&#10;JKgcNBey5fbFyjhd1vkoNy6No+IYqpbdkLHbyLBbov8pnnNnh8qyK6KeAfKFXCExUTyVEVeQi/7T&#13;&#10;Zpepu9ZfGwaWYnGa035rO5TKX9thp9HXiVQqewyjvnKC4GJNAFsm/1PsUjktd4Ai2DLllMScJviG&#13;&#10;rCK7f8V+oH1IfVENjb3MxpAN9AGWRF90xXo17WWB1Fh7QeigPSPEa38WRmmPC59ojwiLtAeEddqf&#13;&#10;hK3adCFDu1M4o/1BuK7dLDzRbhIcdV8LJt16IUC3WojQrRBq6z4XWuqWCN10C4SBumRhgm6OMFc3&#13;&#10;Q1iumy58q5ss7NZNEDJ1Y4RLuhHCPd1QIZ9+oOCqTxD89b2FD/Q9hWr6rsKH+k5Ce30Hobe+jTBC&#13;&#10;30KYrv9IWKBvLKzVNxC26OsI+/U1hdP66sJVfWXhkb68YBDCBG8hWAgQ3hfChdJCLaGU0FwoKnQR&#13;&#10;igiJgq8wDlvnCO7CMsFV+EZwEnahxlFBJ1zE65HvCM/0L4R/9C6Gv/XvGO7pyxpu6SsbrusbGq7o&#13;&#10;2xou6XsazuuHG87qpxl+1qcYMvWrDUf03xsO6PcZ9ul/Mfyov2LYqX9o+EEvGL/Xexk36UsYv9GH&#13;&#10;GlP1UcbV+o+MK/WxxmX6/sbF+rHGhfpZxmT9Z8bZ+q+MSfrtxun6I8bJ+gvG8frbxjH658YRemfH&#13;&#10;IfrCjgP0ZRwT9BUd++gbOPbQV0LfUJ9Xg3ygvhCNq3TuO45c7Hd072hpv2OzNb3uY4COMT8ot/3y&#13;&#10;3O8qhX1Qm3A4vZTENlG5O0THBo0L0va9g7hezuLagu1iEuNah4J3tMuFTlbFCO9oScuFyignn4q+&#13;&#10;rYJlsqMPlA4NgA5Aoh1YHC0uK9k0Uqds00jdcmGnVTHCSB0pZ5tmA54OzYfyatN8Dpvmw4azVsUI&#13;&#10;82ETrefkp7nMpoWvYFNZjr4ri77qZ1WMUBZ9R+s52RTPbBr4CjZN5vDTZPglw6oYYTL8ROs52TSH&#13;&#10;2bTgFWy6i/hWivG7wnKhnIEUI9wVSDnbRGMGxdOZV7ApEN+1jPAVHf8WSEy2x12go1HX26o92kBH&#13;&#10;klGXk5/oGh2+Dmu8kE9EXgJyytop93G3EAe0kp8WwkfnrYoRFsJXtJ6TTX+AT366CeX1uNvK0Xdb&#13;&#10;0VcvrIoRtqLvaD0nmw4xm068gk1XOWy6ChtKwzel4aOrsInWc7Ipk9l0WsYmL5RRP9LYGsCWaRxv&#13;&#10;CsWjr2m5PYIGWXb6H7imU5gaQ22zTRzXdKz14JaX0uu+ptMMe+8FrYJcIOq3ohBxxe89DfXoLxTg&#13;&#10;EM9xLt4S2xrhKtBHmjoafywnMMWxPBC5eBw74/zJEwsD//dioQjckJdYsNZ7G7EwHPbR3AJfLTQ0&#13;&#10;5n2AnLhiLGxGENQtkDVfaoBy2ySO921RWF3TG//1xRwqDvOn3rgSq9EMYWqKnFSc5VSe19gYjwkY&#13;&#10;6X9gnHgHbshLbFjrUR/ZpjcxTtBYQWMEzRUoICk+bGPDFSsLDFllOcVGY9SJhGIh2z4Xlx1QThyR&#13;&#10;dQzLxCKmlFWeg9Wd7UvcP4094rKUdZix6BwmZf2B8ySV5dYuGutKQuL+c2Nl4HPULmJKWbs4WL1Q&#13;&#10;j5e1i7GIKWUt4mBRX1F/8LRrG2PtlmHV52C9j3plOVkbGIuY0na9w8FqjHo0VvG0ay0+R/21EZKy&#13;&#10;0vVZZbnFxgDU4/XhMsYippSVwMHqpoKVwljElLLe4WCpOb6SGWuBDOugTtmH/qjHG/NJjEVMabu+&#13;&#10;5GD1R72GUAnICcrtWJ6E7RQbxJSy2nOwOqMeL2skYxFTynLnYPVFPd44pPMytWuUDGuHVrm/ElAv&#13;&#10;DOLxYT98jljElLZrOgerC+pJfeiFMuo7HyiALdOY3xSKB4SWpXPMGSin/wXJPeS6mkTr3eQ4DfVW&#13;&#10;HtLbu4f8AVlHbbNNHN83rPXI97bpTc0jmgDSDmoF9YKIK84xC+XHPRiIyhpAtkmcYzZGYTz0uvoc&#13;&#10;u5L0OUpeNb29PreQqXnoc2u9t9Hnw2Ffa4j6fDok7fO2rM8N2JZTn7fFNn9NZciCOUIY/itn/Q7R&#13;&#10;COXFoXo2OS2TbMce2/FALCef0XhIagrVhdpALSHyi21MhnHEJMVzNCTu3zmH+SYxiNUekrJ6gsPD&#13;&#10;8kfdklBuLNp3B4hYPSEpayZjkR9y8ntjbCOvN0GuxCM/Ut8Srz8k5Rm1fG2zoK702Bbbadtnifgc&#13;&#10;sQZBUlY0J6ss6vK0azBj0flQyhrBybKgLk+7RuNz1C46z0tZ+zlZQajLw5rMWEkyLG8dX39FcLJm&#13;&#10;MFayDKsLJyuYkzWPsZbIsL7hZIVzspYy1hcyrBecrEDUtUAlICdIbuygWFgBUWx8C9G67TgVqs/q&#13;&#10;L6XjuSWOZxpPleKe9k8c4m2HpLzvOXmlwWuC+kq8ZvjMDoh4eyEpzyLwxWMI6vLE/j7GypBhjeRk&#13;&#10;8Y4fBxgrU4ZF9yp4xnwL6vK06zhjnZFh0T0kHhavD88y1mUZVlUDHysMdaXtqogyVH/jv+HwJY67&#13;&#10;0v1rg7uv5lSRBc4kg3slZlskcicIh3j2dww6HiuwckfkHaAIiMoppyTmeX12sxEO8BS/LJuLZ+3S&#13;&#10;+q84P6bjv5FDip+7U4qfaGs1lPlApSF6rrY5DCqY/9/xBmExOgDbqD1ka6525/HZTV67GzmcsrO7&#13;&#10;GGy6CLtbIfeT2C2OmWS3NG6S0DlKvkrSpfgl6eyZQxhzvUrmUYMy86ghxe+owZ55hDHp2U017XRH&#13;&#10;xym1k+LB3cmeSc9ukm/bqWR+hjpKzM8Qh585bLbrT4pDYsYgN6nozwcczAdgPpBhlmPMHiqZdWCf&#13;&#10;Ujvr5E/xq5Pfvp2VGbO/SuYCDuYCMBfIMGsy5jCVzNsczNtg3pZh0vcw6s/xKpk1tMq+raFN8auh&#13;&#10;tfdtC8b8WCVzLgdzLphzZZg0LlI756pkXuVgXgXzqgyzO2MuVsmsxDH2VcLYV0ln79t+jLlSJfMy&#13;&#10;B/MymJdlmGMZM00lMwzzUKXjM0yf4hemt2/nNMbcqZI5hYM5BcwpMszZjPmTSuY5DuY5MM/JMBcy&#13;&#10;5jGVTAsmBkq+tQgpfhbB3rdfMOYZlczxHMzxYI6XYa5jzMsqmT9zMH8G82cZ5ibGvKGSGcgxTwjE&#13;&#10;PCHQYO/b7Yz5QCVzJAdzJJgjZZj7GPO5SmZxo3IMFTem+BU32rfzFGPS78LUzBMGczAHgzlYhnmJ&#13;&#10;MX1UMjM4mBlgZsgwrzGmv0pmEXzJUDo+izim+BVxtPftfcZ8TyUzgYOZAGaCDPMpYwarZKZzMNPB&#13;&#10;TJdh0rObdM6mZzfVxJBPAWXf+hRI8fMpYO9bZ8aMVMnsxcHsBWYvGSb9ZpLaaX0eDHO5EvA1vhZo&#13;&#10;MLSNFpfxEbvvSNs5mNvB3C7DpGc3iUnPbkp968X4PsgD2DI++tI9uP+65zifj7me23OcEZp839D3&#13;&#10;cGqnbVK6ByfWo/6xTW/qHlwFQPIjRqojp3tuxBXvd5SG8e0LZ5U1sDUGy+I1hsZYtkCRkBhbzogz&#13;&#10;2z4Xy8kXzaCO0BSIuDSXlXJL6rK42Jzj/Qjaz+t4dpNseCBjQzecH6ntSja8jmc3yQY6VqV++BLH&#13;&#10;I48N/+lnN/mv53h7VYKv4VpNNYjGg9JQBQRGE+Rv+zqUC7hK50wXXEOga2hSu/1gL413rZB7of/E&#13;&#10;GFcaY4n52Jz7NTsXh8fmRpAccwNjXkOuhtnKpMRsZWrk0Mokx5zCmNtVMtO8lZhp3o0c0rzlmO0Z&#13;&#10;c45KpjcGHuqT4pCYxLEKu9K4OHh7NYLkmMGM2V3CzG0so3GoLPQX6oQid0As2I6haVjZ6/f6x1CR&#13;&#10;u49xTyKXckv6KnPJ5khIjCWlsbslPlsKWsS4ayTcBBgxEbGG4hzH7sbYltfnRYndj7FHybB/R8wp&#13;&#10;s+WfF82tn8V212LsZjLsKOxAiU3ni1poA8nW5xWxTuMiuuyNPqtaDwa6w046RspAYhKPES0K6jm4&#13;&#10;e9VzSPV7x4nknn2sUJw4QToogC1TzNEcgsppOdf7Bf55e1Y1EkYVhGPI5pyeVY3UFvQlfaQ1+nbS&#13;&#10;6nz7a1+Yx2qfmGdqH5qXau+av9LeNG/X/mk+pL1sPq+9YL6lPW1+rj1pdtYdNfvpDphL6/aZK+p2&#13;&#10;mevptpnb6Dabe+g2mIfovjJP1q02z9OtMK/UfW7epFtk3qObZz6pm2P+Q5dkfqCbatbqJ5jd9WPM&#13;&#10;xfQjzMH6QeZIfX9zU31vc4w+zhyv72Iere9gTtK3MS/WtzCv1zc1b9M3NB/S1zGf00eZb+irmp/o&#13;&#10;K5gLCGFms2AxlxbKmCsIAea6QlFzS6GIubtgNg8SPMwTBVdzslDAvEIQzJsEB3O68Mx0XPjHdFm4&#13;&#10;b7ov3DY5GK6b3A2/m4oafjUFGc6Zqhl+NjU2ZJo6GA6Z+hh+Mo0ypJs+MewwLTZsMa0zbDJtNXxj&#13;&#10;yjCkms4YVpmuGZabnhiWmhyNKSaT8VNTgHGGKcI43VTbONkUbRxn6mYcaRpoHGKaaBxgmmuMNy03&#13;&#10;9jR9a+xm2m3sbMo0tjNdNrYy3TN+ZMrn+KGpkGN9k79jTdMHjtVN+Luxpg8dI+zOJ/HowyWIQeuz&#13;&#10;qsjFY0DAnPFtHQN0jL2Oe32i7Rjyc30mtSjidx8751vwWTGJxxwdT0W1+8xdrJpgLqol7TNXRjmN&#13;&#10;CZVYXgW5D9QH2g3fDUC+38aHWB3Na9NYQBMVbBqrSzT/aFWweayOlJijTbMB3wJbUpDvyqNNC2GT&#13;&#10;kp8W4ji9YNUE80IdKWc/fQpbyE+LkOfVT0EcfReEvkq0aoI5CH1H6zn1XTyzadAr2DSNw0/T4JdD&#13;&#10;Vk0wT4OfaD0nm+Ywmxa8gk1/4QBW6ru/hH3mcANpgvkvgZSzTceZTWdewaayjpiLYD5A5w0LJCbb&#13;&#10;466s40TveKsivcs6kiZ65+QnV5zgeiGe6PpK/zzG+BIc0Ep+WgIfXbJqgnkJfEXrOdn0BxpFMX4T&#13;&#10;eV5jfDtH321HXznADgfYsx19R+s52XSY2XTyFWy6AZuUxqcbQqK5rIEUbL4hkHIenzJhC41Pp5FL&#13;&#10;xydMh6zzFxpbA9gyPvrS9an/umdSFa5PldPkO0jHAbXTNildnxLr0VzPNr2J61O9AFgFGVi/+SIn&#13;&#10;rnh9qrFeo/Hw+L9nUv/tixz+5pxyLBzKYyxY6/3Lz4qINxELw7Hr+RBdW6YxLwC5bSz8gHNiWJGs&#13;&#10;+VKDLDOy/xXH+7YokT6T2gllQ5iaIicVZzmVl4CcIGfJNc2cxgnxWZL/mmdSlWPjcB5jw1rvbcRG&#13;&#10;M/SPC7QW4wNCQJOG3DY26J6hL+a6VJZTbDTGtoZQf8i2z8Vl7DL7GQFifc5YxJSyvjQps2piHxSP&#13;&#10;4v4pvsRlKSuFsZbJsD7kYFGbyUfi/nNjJTEWMaXteoYTpJIPo8CJ5WRNZ6wZMqwFHCx/cEpKWDzn&#13;&#10;cvEYRVVrmkGNQtOEl573spa92j/s2R8N+5ub4t8MFcfHpVlcq0+zQFnjdzX2+ey/GcqOUbFetlHs&#13;&#10;b4binHw8t2N0Kdtfdj22INZjZmRvnsE+L/7N0DtsPa9/M5Rij0THF/2ttGjk0ZI+v4T1Zug8pfhq&#13;&#10;RXUhpVimzxDL+nkJqxLOHTwsf+yjpAKrJba3hojVFbm0XZ0YC5tzHXvUPFvTjfHoOoCUd5qzbRbU&#13;&#10;pf5Q8mNffIbaloBcyiql5fNjWdRV8iPFB429xBoqw2rEybKgLk+7hjHWWBnWAk5WCCdrHGNNlWH9&#13;&#10;ycmycLKmMdYsGVaYjq+/ynGyZjNWigyL/mYkzzFm4WTRtQmKjaXIpXF4hJMViLoWqAQkzunEZeza&#13;&#10;OkbR8fwZRKxU5FKWXp/VLvp8bnMJNc/WEId4m2V4Uzl5ap6t2cJ4u2R4+fC9m6ffglGX5zjbzVh7&#13;&#10;ZFgfcrJ4x4+9jHVIhjWAk1UedXnaRdc4qM9OyrDob3fw+JB3/PiZsc7LsFwNfCy5Y9oL+6PjAFOt&#13;&#10;HK97yM2VcI6WzJX88azW/yfPxit/n/kjt7nS6JznStZ60rlSvGSudOQ1zZUasb6ORt4FcUZc8brH&#13;&#10;Paz/ic6jstzGoHhsl8ZyXvscu5L0OUpeNb2uZ+OV+/xKHvvcWu9t9Plw+JL6ms43k5FL+7xy/qw+&#13;&#10;x+GeY5+3xbZ/n40Px7ku3Hotg2KpOFTPJqdlknj+c36L99+iC2bd56a5eRlITNRHlDAl0kTjhm90&#13;&#10;wZsFZviSfLPvgUVimxOEU372mEX9U4GVOyLvAEVAVE45JTHP67N2Ua7Kf+c9yjXVaDTb/533JTDk&#13;&#10;Nmz4CX1L9z1Fn+M0MToA5dQesjVXu/P4rB2v3VGu9u/yS4ZRV2DXQeTFJXaLbSC7K0IGyBdyhSa4&#13;&#10;K/tqgnuqcYK7PfMWYxaHr9Qw92JgU/o7/Hu9Uo17veyZNcGidg5TyTSalZkUD0azPXMBYx5VyUyG&#13;&#10;g5XamYw4THa1f4/MUubbk8j9IbEPKQ7FZRTb9ec1DuY1MK/JMFcx5nmVzCqFlNtZpVCqsUoh+3Z+&#13;&#10;zZhXVDJncjBngjlThrmZMe+oZP7GwfwNzN9kmLsY85FKZoSbsm8j3FKNEW72vs1gzHyIWzUxNI2D&#13;&#10;OQ3MaTLM44zpqJJ5gYN5AcwLMsyzjOmmkhnMMfYFY+wLdrf37e+MSfe51Pj2FAfzFJinZJh/M2YZ&#13;&#10;lcwyHsoxVMYj1VjGw76dLxgzVCVzFAdzFJijZJh0D5HG+CoqmZkczEwwM2WYroxZSyWzpKeyb0t6&#13;&#10;phpLetr71sSYH6pkDuFgDgFziAyzKGO2VMk8yME8COZBGWYgY3ZUyfTnmCf4Y57g72Xv2xDGjFPJ&#13;&#10;TORgJoKZKMOsxJgJKplmb+UYMnunGs3e9u1syJjjVDL7cDD7gNlHhknfe+j4pHtCasa+nRzMnWDu&#13;&#10;lGF2YMy5KpkePsq+9fBJNXr42Pu2G2PS76fVtLM7B7M7mN1lmPGMuUIlcwsHcwuYW2SYQxhzvUqm&#13;&#10;i0nZty4mvHvcZO/bMYz5nUpmJw5mJzA7yTCnMuYOlcyNHMyNYG6UYc5mTPo+KY0hDDWK1/T+B5+1&#13;&#10;u0fXDeCOl5LSb5nwrJ21HqYjL6U3dU0vFSB6T99GSPqevndds97TR7Y0eMmaV3/W7jnjusNBUq4f&#13;&#10;5o487wd81WftmoNNbe8hY0M7BC2PDa/6rN0aZgMdq1I/LMHxyGPDf/pZO/7rOYH5KyGO6LpMNQhD&#13;&#10;uYauQ1VHno78bV+H0rkqj+s6XEOga2hSu2fAXpob0HWowpB4rUJQuG5BzI5wQCvULQ6JicYKSggD&#13;&#10;jc61oyEKkmP+iO3EfIxcDdMdhuXOdBeiXN3t3s1I7fycMX9RyUzXKTHTdVGu6XbvZiTmKMbcqJI5&#13;&#10;WKvEHKyNch2slfNtW8acpZIZmF+JGZg/ytU+9qmd5Rmzr4Rpe84U+5lioxnT56j7BMtfIjdC+D/7&#13;&#10;XkyqC35TbMwqa4By25QVZS9eNEZhOSgSEvdP19t5uBQHxP0DuZT7MWKbynLjhmJ7XrgUC8TdLcOt&#13;&#10;ivhW4oblkTubcT+T4d7TKXPD88iNZ9yRMtzliHOl9kbkkUv358jPbWS4LfIrcymmpf0rvR6Pj1gT&#13;&#10;jUll2DJlYnyieSype+9lVVf8rgc25rbfqq4l81d13Wn0NJNKZp+TyGYnCF0qex+H/J3r/RD/vD1L&#13;&#10;ONnt33fn5vQs4WS3sQIpxW2csAbaCh1wmyBcgG5DGveJQiGomPskIQSKgqLdpwjdoEHuU4XJUAq0&#13;&#10;xn26sAU64P6xcB66DWk8PhFcoaJQiMcMIQpq5jFT6AoNgiZ7zBbmQas95ghboAPQeY+5wm3ohUey&#13;&#10;4OqZLBSFQjznCZFQM8/5QldoEDTJc4EwD1oNbfFcKGRAZz0XC7egF5Cr1xLBHwr2WipEQs2gWK/P&#13;&#10;hYHQJK9lwjxoNbTZ6wshAzoL3fJaIbyAXLxXCv5QMBTp/aXwERTrvVoYCE2Ckr3XCqugzd7rhAzo&#13;&#10;DHTDO1V4Drn4fCX4Q8FQDZ+vhY+gWGigzzfCRCjZZ4OwCtoM7ffZKJyBbvh8JzyHXEzfCe+Y0gQL&#13;&#10;VAkxgSFPUw3ygW4gSPYg/xyD9RHkJSCKKZoXvK1j4HXdyxRtx+GU67OESe545z2cQMecBRKTeCzT&#13;&#10;8ZTkPsZwzKqqhiR30hhDZZST70QfVsEy+ZCuqZ9FXgj5ZeSiHVgcLS4r2VSFw6YqsGGMVVUNVWAT&#13;&#10;redkE91bIJvomm1ebermhucFMLDl5qdubvO1q62K1nZzI83X5mTTdcRaImy6h3xYHv20icNPm+CX&#13;&#10;f6yqatgEP9F6TjYVZH7yfAU/9YSflOKpp9sYQ6pVVQ093Ug520R+or4jP+W171ogMJVsauEzxpBi&#13;&#10;VVVDCx9SzjZNYX6a8Qp+euqpbNNTzzGGql6kqoannqScbarHbGryCjbRdWUlPyXCnk1WVTUkwi5a&#13;&#10;zymeWjCb6G9v5LXv6PpdOfb9x4I4EJPt+ORiKic0sequ3sVEKpfjuyQXwpbvsZNlyHcgF8ckLHKP&#13;&#10;Txnw0xVd7mNBhtcVXUFv0nJdhhfpSo7vJu0IWz6FAXQtd5HEJqAUr7/9rz1LWEGTLwbN1sAdLyWl&#13;&#10;629iPQwVL6U3cf2tJQgBMBBf1zTVkBdFTlzxN3XrPfB3TVBAbWgA2SYxdhuj8EO825LG/wRIjEVn&#13;&#10;yXe5AGxzgmhfTaF4tl/pbym30gdghvDScyf+mhp4Z2Iv61M01u3q/3lLv6tD/3Ui47Ka8a+ZHP1u&#13;&#10;rfc2+n04zHKGgfi6oGmN/APkxBX7/Ruck/PyLktqwBCmpshJxVlO5XmNjf+V5wYRG53hhrzEhrXe&#13;&#10;24iNZrBvGkCnkacg/x25bWzUx2CRYsgqy21MiES9WMi2z8VlhFz2dSRiHcM6sc4gl7IiOFjd2f7E&#13;&#10;/dPYIy5LWYcZK1OG9TrfZUntymAsYkrbtZPjelEv1CsJiW3JrV27GIuYUtbrfJcltWsbY+2WYb3O&#13;&#10;d1kSawNjEVPartf5LktirWEsYkpZP+qzynKL+QGoR8cPT38tY6y1MqzX+S5LalcKYxFT2q7X+S5L&#13;&#10;YiUz1gIZ1gGdsg/9UY835pMYi5jSdq3iYPVHvYYQT39NYixiSlntOFidVbDoeiuNh8SUstw4WH1R&#13;&#10;jzcO6bxMrFEyrO1a5f5KQL0wiMeH/RiLmNJ2/d+7LPEb46qF/V9QRyg8u4F5BIVuXuYR1nrke9v0&#13;&#10;Jr5bUPzRfcJ2yE8gp3OZbZ83K/R/77J8jr5W0eeJ1Gc0n7FNHN8rrPXI97bpTfT5cADod/TU53Sd&#13;&#10;UtrnS1ifY0qX4/fJtthm+7xOkMrndbxQ3wnygcQxiXxG8UjaD/vqIs9E3hI5suzvPaUL4e+V5lce&#13;&#10;81qhTjQk7j+neRkxiEU+kbImcLL8UV/pfEj7/pmxLsuw1jAW+aEBZJtsv8dX1vC9i454vzHeHRle&#13;&#10;MbcsPyrx3sfV+rLYF885+C7j/SXDW8J42JRr+4il5EuKkQeM9VSGlc7JsmA/PO16xlhaOEsaI+7u&#13;&#10;fPHIy9KBQfHoJMPq+JpZdH2BWB4yrHWcrHBOH9K1fmL5ybCecLLKc7IKMxY9iyXtrzoefP0Vyskq&#13;&#10;wVhlZFhzOVlhnKz3GStYhnWJkxUIlgXKbVwkn4UwVjUZlo8n39ih5m8JEIfio4EMbyEnr7SGb2yk&#13;&#10;8aMh4zWT4dHfGeY5x/DGSHPGoucMpPEYw8niHRdbMVZHGdYkThbvMR3DWN1lWCc4WcHUF1Bu8Uj9&#13;&#10;FcdY8TKsot58/VVOhlURZQbIF3KFxNQKC2XEFeTiOVibXabuNyd0v12HcS63/UYX1LlHFzxZ5KQv&#13;&#10;Sfcff0/nFFdcK/DLsrl4drv/9QW6QjPFNdmvkTnZ7j0DK3DO/BMfOAq97fcj8No9xfWknd2LYfdF&#13;&#10;2EzP7ql5f2UG+lbJVxnuyX4Z7vZMmssQszSkhumEuFdiOnkn+zl52zNpnCXmWJXMRmZlJsVDI7M9&#13;&#10;k+6FEvOUSuZZjjg8izg867rJrj9XMt+eQy59v4845mCT3bPDlkLK7bQUSvazFLJnrmfM31Uyx3Ew&#13;&#10;x4E5ToaZxpi3VDJPcjBPgnlShrmTMR+qZAa6Kfv2/7F3PjBSXHUcXywctELZm5md+c153YJcKpJa&#13;&#10;D6FaG8qfHFfjBZtTFwIXzBXTo22gtsSYo0mJbQLKGf9gjD1aSYy0llx75116FT1LRU2xNAV6pajR&#13;&#10;g5Y2NdY/BHK0VSBYv9+9985l9u3Om8W7xqYTvry5md35vPf7/d6bN2/m7cxxOmvnOMW25bUhYygF&#13;&#10;JfHnJgvmJjA3GZiHFZPXy0mYgxbMQTAHDcwhxaxOyKyzaIfq0A7VucW25fUibVuTkNluwWwHs93A&#13;&#10;5LNwZH4wITPrxcdQ1uuszXrF5eS8EjLnJ2RusGBuAHODgVkFFpkLEjL3WTD3gbnPwJyumI0Jmezf&#13;&#10;x51XJNNZK5li24pi3pSQuc6CuQ7MdQbmDMXkXMwk9XOvBXMvmHsNzA8rZmtCpoN+cZxtHb+z1vGL&#13;&#10;bcvrPsYQ+9tJytlmwWwDs83AvF4x70rIHLBgDoA5YGA2KObdCZmtFv2hVvSHWoNi2/I6kLb9RkJm&#13;&#10;vwWzH8x+A/MLivm9hMwqiY+hKumsrZLicq5VzB0JmS0WzBYwWwzMOxXzxwmZPRbMHjB7DMx2xexJ&#13;&#10;yEyF8bZNhajBYbFt71XM3QmZOQtmDsycgdmhmHsTMndZMHeBucvA/K5iPpOQedaCeRbMswbmg4o5&#13;&#10;aGCiqRm9nzBbreNjFzzD9m6bO4zfQJ6FIqZYzsIl7l6T/h66QBcsY3GvKQfCTwHieyL3II2+J3Jt&#13;&#10;GvOHroi/l1OP4zRA+nptWuS5Rb2dtiDzZmgS/iCXfdkod407wsXukvcieJyLnTu8WuVhgyEPOxG0&#13;&#10;LHtcHi527nC/ysN+Qx5eQ320ycM7PXfYfjzH8xfAb1OgxRBOHymOQ7EPcwDpeI9DNaXjzyVNGLfg&#13;&#10;GFo0353I73Hkm+NQSd7TSeZ6jNGsQtnrIL3o8UscMtWUXl/TAZmYjyjmUaS6Xk0ueFYP2SkaKyFz&#13;&#10;MYxdnrlYOtKLxcRcr5g7EzI91KHyTM/vSBfHBG3LvjRty750YTkLzyV6Oz4yem+acx5PY0Mf0gmo&#13;&#10;vEhG702fnp5KPV37v2/P2BaRO6C4PO9Gudvhc25bBhUu2u/N2Hgt1ADpcsW1oyvx2Z046FcV91sR&#13;&#10;bg/Kewf8js1luZW+M5PsGxWb/fPCMpO9BM6KZ5vfmTle4/5b0rivoOL0athJL9ovE7FhSzrtb0k/&#13;&#10;WttSQ6VH2zD6aio0CZqt1mmD6wvWW7F+HcTtTLnolA+PTxnZVPS/jgF+L2qLQw7uCePcwLr1BD+g&#13;&#10;Fp3ntfj7kOOF1HHHDU85TjjBTYcOVOdiVow7LWx0p4Yr3PeHt0F3u5eGHe6U8AduVdgNPeVOCg+6&#13;&#10;E8OX3feFp6AJ3oSw2kuFs7x/y3yo0Tsvy71zcpt3VjZ6Z6QDetD7p3R7b8ke7w05CL3knZZT3rCk&#13;&#10;MqekGpqVOSnzMydkaeYfshy6NfN32Zj5q2zNvC4PZP4ij0F7Mn+Wg5nX5FjmVTkJpfxXpNo/LjP9&#13;&#10;l2QetNQ/Jsv9IWnz/yTt0Fb/j/KA/wfp8n8ve/wjcgA65r8oJ/3DkgoGJQ3NDJ6XecEhWRockBzU&#13;&#10;Fjwn7cGzsjXYL9uhruAZeTLYJweCp+Vo8Bs5Ab0d/FrS8iuZKb+UuVCDPCU5eVLa5BfSDn1dBmS7&#13;&#10;/Ey6ZDe27pbn5Ak5Kv1yQh6Xt6VPpod9MiPslbnhT6Qh7JYcdEv4mHwl7CpqX9+A/7ahknRBP4S0&#13;&#10;39mmR/2u/Uy/l4rVkc+8M/e+dN7ZZ3Ih1g0UqSh+j2BnVp0D67FfLzp+WZ+OuNmawKOGwiMulS35&#13;&#10;XjiOwT4OcWyLbbDOBw5zr16Py9Nm5GmRqlP1OkNIC/O02V0U/jav87LZpRaFN+AzrMMLVLoQqUCX&#13;&#10;Ih+8JpoO/ajCPHU7mO+I8Qv6ux7SS2Geup3h4GRevUG3Qw2XfM/gMGJtI/JyBinPGdo2OK61nfgs&#13;&#10;SG+Mnc65veFCj1ofnnOp3pJ2yiAf7NPUQhwLqCRPfU58PPU52ZrTeQ2FfQ5VOp5oJ8YT7VRpPO1A&#13;&#10;EAxC5Xy3Qwbl5by+LTuEGpRS8cQ24jtQJ3Q/VImdeD6Oi6cl/nCwOa/eYIlPlY6nzyEfjKdVUKXx&#13;&#10;xHHIuHo34C8Kz+V1XgZ8qnS94xxT1rs2qNJ6x/GeuPYpF2Zr7s9rKMyFVOl4ehh5YTw9ClUaT2m0&#13;&#10;A15MW5AOvODzeb3gpwPKK9kW3Iq8rIG+BBX2sdkWwCWx4zXvtrmm+M02WDf5eI3+HpqKC5axGK9Z&#13;&#10;CcJH4a/J0KegGohcPefwTQ9jKRA2l+3vvzfXFAZS7ziD/3i6ztuMqV7ixun098bD7/cgUzxPCjox&#13;&#10;X0T6IaSFfv8XzsnzsiP9kGW6ACrVfYXV+Pu9d1R+8niS+QLwMc4EFcVG/nvjERsce+CcsW7EBecg&#13;&#10;/RxpYWw04TpcLMYePoPjfBnS/QqOPeh1HHJ0fIWsnYpFZpT1CErObaXisBn7GiHGoz5+ORbP5SzX&#13;&#10;QwbWMgsW80Eb2bDYvyKLzGi5zqCViCvXUnBusWR9U7HYr4uyOi1YM8C5KsKyOW9HfytgG+D8Nzny&#13;&#10;WwH/L+9dQh1Fy1dRHc1/j7YvXMbivM34exagFfD1C0jZNyVXn7c/Uo054nAet5WrN3dhP+tpYSxX&#13;&#10;6nMcJuJzbLnYZZx+HwI+v5JZhRkvWCzO2fnv0c6Fy1j4/B4ADgNEn0+Eoj7fqHw+BZ8r5fPV2Pff&#13;&#10;eVzX4ncm5+XvGdyE7XVQU0HKdapUbOjttBnjkdqP/C3BBsZkM1IkozHpVadSV1rE5Cp8ZwWkj1+q&#13;&#10;LSeDLI7pR1l3WrJmgHNVDGsl9v9OsV4xsL6vWLRDKbs3Y5/tPC7akRyW7XUDb5pjZ8d6HCdat7VN&#13;&#10;mVfts78p1gkDq8WSdQ2OF2dH8visKsvF55+jPrvPklWP49iU6y3F4lyuKIvj3TaxaMvi84Us1yQo&#13;&#10;yvoA+tI2rPmW5aoCg6xpBtbtlqyPW7IuVyxeK0TLxd+IsynXdZYsX7GuMLAu8exYtv7KKtYsA6vZ&#13;&#10;kjUH5SJP1ylTO8W2gwz6q97A+ppiYVfZtiPJvKq5ineDgXdZZsSOcbwk86oWKl6jgXef4qF6lC3f&#13;&#10;J7Dfpk7fqFifNrCet2TZtlVNivVZA+tNS5ZtuTjuyRjhuGe0njX4drFvy2pRrDUG1jZL1scM/hqr&#13;&#10;e0uzwZoKMYb0+iUF6yhG6nIIVSm/pPE/1/8DAAD//wMAUEsDBBQABgAIAAAAIQCsy3xTJQcAADQf&#13;&#10;AAAOAAAAZHJzL2Uyb0RvYy54bWzsWG1v2zYQ/j5g/0HQ98Z6pWwjTtG8FQOKLUg67DNNUZZQidRI&#13;&#10;Onb+/e5ISY7lJM2yNluKJYhDiuTxXp675+Tj99um9m650pUUCz88CnyPCybzSqwW/u+fL99NfU8b&#13;&#10;KnJaS8EX/h3X/vuTn3863rRzHslS1jlXHggRer5pF35pTDufTDQreUP1kWy5gMVCqoYamKrVJFd0&#13;&#10;A9KbehIFAZlspMpbJRnXGp6eu0X/xMovCs7Mb0WhufHqhQ+6Gfup7OcSPycnx3S+UrQtK9apQV+g&#13;&#10;RUMrAZcOos6pod5aVQeimoopqWVhjphsJrIoKsatDWBNGIys+ajkurW2rOabVTu4CVw78tOLxbJf&#13;&#10;bz+q9qa9UuCJTbsCX9gZ2rItVIP/QUtva112N7iMb43H4GEyC5OIpL7HYC0J4zRLU+dUVoLnD86x&#13;&#10;8uIrJyf9xZM9dYaJUxP0vlJelS/8OPE9QRvAlnWXB/POlB/ANnDsnm3Wt+iKf882QmazJItdxNMs&#13;&#10;jJMoQo8/GjdIbL3Drv5n2L0pacttSmj0QY8B0vvpWq5FznPvGjKfilXNvZg4PNj9A9D1XAPmH0B5&#13;&#10;nATBNIZSAXjOojSzttF5j/c4mk1J0ltPkmCa2iIyWE/nrdLmI5eNh4OFDzksclTH1gd6+0kb561+&#13;&#10;HyqhZV3ll1Vd24laLc9q5d1SKFrnpxezy/6KvW21wM1C4jEnEZ9A1vS22ZG5qznuq8U1LyBhIGcj&#13;&#10;q4ktsXy4hzLGhQndUklz7q5PA/jpwjucsMG2AlFyAfcPsjsBWL4PZTstu/14lNsKPRwOnlLMHR5O&#13;&#10;2JulMMPhphJSPSSgBqu6m93+3knONeilpczvAErK1GfSEQUVrJTAE8woexh3AYxPjtuKzeGvq8Uw&#13;&#10;OsDz1zkLTpm14n4npHmWjIaqL+v2HdBGS021rOrK3FkKBJtRKXF7VTGENE7upUbWpwYs461enKFF&#13;&#10;/S53BlBbsU+SfdGekGclZA7/oFsALXC6tX9/+wSnexcu66pFIHpKmj8qU9o8xcMYJ1zsbAWXjqjr&#13;&#10;AXc5WjyXbN0AJh3PK16D2VLosmq176k5b5Ycyr/6JbcaQg4phmmGTB/FZAZ7Fn4aZJE1F5aN4oaV&#13;&#10;iATUvlfYeeKRYuDKQJRlcZJO0Q+7QgCkR7IgcmUQJkk85EnPm32C94XgyRpglXJq2CHo6FSDwdsB&#13;&#10;G3R7jq+uerBZt6HDEZI/ANg6PrgHtjQOZpBkkCppmoQWdlEETyxcXoI6kgYJNDVAQDGJyLST1DNQ&#13;&#10;lEaEhB0DRQjwqK9v3w54XbnrgAezg7T9Wx3nI6wNOerQ8hmMO5Vbr2tvBqr2zBYedzUIdXokT8Mw&#13;&#10;yLIUgoBNKIGGtGvse5+RjMxCSGZsUuNgSmCMdaDvNA85+8lUHdP1PtktV3047rH1iJXNdrm1zatF&#13;&#10;ExrWMdAG3kQWvv5zTZEednyElUfID2sji8q2D7szHZtZcsKn373ZSsCR+2Ebd1gvCRtkTBjHoyL7&#13;&#10;n41bjPjZxcB7E3GD2uTidtgkQ93qDIIyfdO/DT6ab7sKNUq0V2+PL07xt8vmewmHDa9Lmv/bY9v0&#13;&#10;v1J7/DoVCNqu/QoUzkb4fXYJSoNZ4Mg2hLe9cES2JA4zArxiiSOGdz1boF5OHLu3NXSUYzMcDYTQ&#13;&#10;fXnxtggBmpH9cES2LKBhXTl5bjjiNEwI2cUjGMcjgXjBsv22KY6SwFLPd4zH0JF8G4Lefad18hcA&#13;&#10;AAD//+RVXWvbMBT9K0LvmyU7/qQujJWNQRlhfdizoii2qGUJSfnov9+VbNOleSkbK6QDB1/lXl+d&#13;&#10;e3x0fGMkb+CHTmoYXYha3HtvmiRxvBeKuY/aiBGyO20V87C0XbK17CjHTg1JSkiRwFN+bwWem6hX&#13;&#10;9VDMPu7NB66VYV5u5CD9U2yHb28CqPGwlnxtpwX/flhbJLctXq0wGpkSLYZ02BXBP8lz1fQMC5Pc&#13;&#10;a/7o0Kg/92zsxCdnBPctpqE6QG5C06k8Ls823AzSfJHDgKz2P6XvH3pmYE8K4FgTkvOs9jV06d1O&#13;&#10;cnGn+V6J0U+cWTHA2Hp0vTQOI9sItREwn/22zQJC1jjLfwBiNLQ4p2VeYbSBqM7KfM57Kzzvl2kW&#13;&#10;xBMVzgTqWHPaWRXuAAGdWpyWFC6C0RPENMtpPfUSJ494yFOa5lmOEYcCWpc0JxNfz52Mdf6r0AqF&#13;&#10;APACxEgKO9w7H8AA93PJzPOEJXIMtE/4ILgeyQEfLyQXX8G5hq5acvEIvYHkyKqs0qgo1ryp5pKj&#13;&#10;6ZrOmgdzhforLvRXhGP7jvS3WNpseeCqOSUZ+XOjo1laVMBb8DmSZnWZvjS6YpUWdDE6khMSdwP3&#13;&#10;WixzcbH/yOjKC6GV70xo8eCcGx28+b8RGqlrCryF7yWtLnWWkrqC/vMH9d/oLJrbsQNrA/l2lple&#13;&#10;8jvm2e9riI+mEanu9bAV9vYXAAAA//8DAFBLAwQUAAYACAAAACEAKAFZxnePAACI3AAAFAAAAGRy&#13;&#10;cy9tZWRpYS9pbWFnZTYuZW1mjHkFVJTf2u/QJZJKwwCCIDFDd7fSKaDAAEN3iDRSAg4iIUgLAwLS&#13;&#10;3Q2SElLSHdLdDHfQ4/mfc7/vrnVn1n6f/eTe+917/Z5n9qAAAAA7ZPv7WUIBAAb/Mkg6DAIAwkkB&#13;&#10;AKCcijwAgAIImwEATlABAPT/sLnrbiMFpWgAgCTSf///0gGW0AEBeWgAZACASSAAoI1sCrJKMkgX&#13;&#10;yb+my0i/ISSDJACgvKz6HWVB2rEjKZO6rDwHFycPLlPH6uHqVs7R56GOb7g8QDDQ0dQGV1QUCJK3&#13;&#10;tnODuiCpHcQNKgs1czSHAkHKUAdLNysgNy+/IFBcHNfVzQUKscd9jVKZ9CyKupooYO+G7fULpp+v&#13;&#10;jmZ991t176FLU3cMAZQIV7KeV8FeilSZrOyt5zPYfvHgK5572RrwYsxcL7qTof78O2KzybW5zvpF&#13;&#10;fPY4K7Az5ccK/GgsSrHzgjfK82C3em92fnZQNa3udri0hmD33QRdo/fNuIoDJfPZaeVUr/vhSNxK&#13;&#10;Rn2qvJajL2w5xQqb9X1l1vbcbD14kHN8crZe+Z2iR7sh5oOZ5HVyrXJX6hGn9Y6U/mFMl7Ea02Oz&#13;&#10;Dcatw/L+Md6qX7Nm2qvrn541Ed8+rOaU6HuRKG8YOrqy/qn847ZtHXf2xeEu/Mu3FfGm6SZO4z3M&#13;&#10;PUObg1twjrNSWogBce3qq7Pdd7MDInuv9ma/H/fu+LnMb1cV3Uoa+TUymn0J5yj1XtelNete5n37&#13;&#10;esbsnJ2zTzQ0lnNk3SlRdPo6q+9Q/8Uab3ws5/rgkmYMc4ePD4dQ+/0LnlqB9jWeFaeqcFJTlx0w&#13;&#10;bnvsQFXJ/KEFuWs7yQB/jJJydkte/pcPaZYRg7ICIcfsWhmqs3GKgzxyLdO5XhvpxPla65Isnil9&#13;&#10;yrv9aY+Srvf3t3vMxM0Hx/spOL1Varq24CTFsPyU2ZWTmUSPT1sV1Gd1aVslB8+8nYsyNAV8KBcv&#13;&#10;V2o1PV68dwo7+fliy+sldK/T+phVnmzz+Q1x4BH9eyHGkr417XjoxscR3nHJ1ZU8O8GXMnl+r+b9&#13;&#10;DBQPnEWMFZ3Vv2RzvmMzN+J0jascKVO+1e/z4FS3Hv4ENWRuetEdQtkXnX7vYzEile1w9Xi5jR7c&#13;&#10;Dwc1yLC+Wn94Pxx4mXqkHYYiR3sFxrQR9KQLqX1anMlBgeMhyml2D+2I7EozX/0qrKIbe6kbKzla&#13;&#10;RZMonMMcVJrxIhbRofZUqoGRR88TjokrJN7IwGOw8kR3qcYK9GT0xxcFPCFheBgBxxKxGZH+25SN&#13;&#10;cNanGnNxoPcV5k3FLE/IrjW1N6jK7wXvNQrC+sjxIr4xaiAGWCDfHuZYjnerj2tSrT+ExT0ire1k&#13;&#10;LOXKbv7GGC3T2lOTV5CobH3Q/UiT4imeYvweiKPGvDAQllOxUXIZXKDYYAWhwIsIfaT3KFIhjena&#13;&#10;jjBRw4ImNp+SwEZEePThB4YtfWj3SkAwudxRMDySNRbxA+jAlY3CeqgcJN3O0D7uU+v6sVKZJZgo&#13;&#10;pCLGwTShkC2VV4/F2xXYzqtnEx8N9vcNGv7uEI3gjX2dBHQnKn6Gh53DXjrEVxObqrMGsUaB7Mbk&#13;&#10;iUIfyI5398sqXtqKWnxTXtMaCq9OJJOLBnCSNllLDpPq884O8zK/W2NMwgwxeDP82bqXvU7VytRp&#13;&#10;uCaDPSb7nWoE6tc96srIr6UHJFcEe+wg0GX4R6h3mQQU7BfzDiVJNkwqWvS1uW339nWHl01+aL9a&#13;&#10;AVdx1ZniRRPoVzeVqEWyzeHr4A7SC71vm5Ol5JI68DTqh3Jma5NV99B1jnrKnYnU+cLSZvuoX/vH&#13;&#10;FJxtG193PRQavB+/v3H/g3yabf63gfJIHKpCSlG6CqW37eLMOtbD6EeQ+Ekv1SeRBG/z2V9slpqL&#13;&#10;8NDiEHP+HOQWVnqiU0liEy2SbqnGYzz6sKF7wOT1tvPBE4E2273GtyPe/osvjU24XZfWUmjqk5K5&#13;&#10;DWNh6WarDPVkgrfzIqf2nOzstRus9rnNtGckansvodBAH0pOCvPkEFHQL+Uuh+jgJzMxA25xfTfe&#13;&#10;Kl2s0Vc5LwXexZhqMTXliLx6x76wJARU89h+OIkjGerFLPp9SSuCEtixktg8syIcv3Bb6jL6NiU1&#13;&#10;AY1egjMbcTk2LVHvi1PdeJ5ToNHMlG88hHs7W8bFaLnTLyB/iht+mOtwvYlAJKRLXPs1n7HrrfA1&#13;&#10;PIfADEFdp7J5zn3Ovan2So0w27QtxkHNH92msr01GKsaB+c7Av4XI+487300fek1REUiGo2CV8AQ&#13;&#10;C8vyUQI6a261UgP7fsw474vmme8SxkQnw/VU1z1SPkfZONWkJbA0BTPHKYmNNieSgj7TNjtpvkUC&#13;&#10;5ut29tvhYFOVZTYbHVE57xLH1rHm2d3vI5OtT4ijR+MzI9SE163qmQIm4tSvz1q5i+NPUYW8S/qP&#13;&#10;4ND3PpRPYTOCE5ze+44zCbINquhPJ7E9GIRwxHBklfStDNFawBQA9pT2xvdjT45EUbI2U4VoYRXu&#13;&#10;H79aq1bwAjYmXbpQPs/ZnAH2laqODepR1bzs7ErcMBDTpjvcN9MmO7jn1Z1T0NPq1ind4+rWY9fu&#13;&#10;+Y8OAy8DBQKbE/ZrIq8aA7oif+4xiTrA/UCLBzhDe0+rCaLKSfodYznyflCtSgReVxkuTfvHndtX&#13;&#10;u+Ge21e5xZzd9c7sS9yi5VI/+84I0/r2FHt4Uch1LpdE9fWPpKSJrHGWig+19OaVNG1Zeh0qfGwc&#13;&#10;IcmNerbZm6fdPiHSSD1HkhUVcbmgbZPVcuITT8f/4KRT8yQpubaAdRM+EFsPu5avSz2mSVcLgF70&#13;&#10;O6rvf2TFSoeuVlz/8B/nnnnmOID/0u1HDjk8VvyjyCZJbYZ45Yi6MdkDM97HLlFkl6YcvZfKi3Oj&#13;&#10;PnzjlhFl4lqkZ+5yzuk9EVfKGjOWEftNraSLvsxsezxynumsvVd1mS2D5ih+FvkoErYaC5YRhBKx&#13;&#10;DxwSMyvy2J5e95Ov54rpLkAifmBqkV4kZnYPkmb4WTzNS9e3HS32sB0dJM32+8JywpO9q4JzMp2s&#13;&#10;uTlxxbttGWGCDHGVyPBzEMZ6Nu1BsmvZGDfgnu0soRV3lYg6BzbERWzfYCIKEgIltIJvEgu2i9l6&#13;&#10;Ef2fyiS2mAG5UEiQ/xeWa57s1ua5yPwmfc1Tyz2P4wkv98OJj5iIuh81xnrBVzuFfNsTBuc7TpUP&#13;&#10;MW8KCqUkRuIu8soU/MZHw9Kt8c8Tv3QXs6WeJ44HpFtHniV+aRiMC71Stq0YrMC8GrpfUCzgPmpp&#13;&#10;wOj7hW/IcspPTMqo96IgA9JU5N5rSbllkW/6YTCJclnGkF7c1ja42BrzvKh2nPb+DjwAFPDIDFCO&#13;&#10;0txqX+64cP+9F2FcWg+ERtR83a3rWx0qmF074ySB/XDW+ItXEVx/JQF1cIjTgHSNj8xPWPhXnaG5&#13;&#10;hA4Btchs6UENdvaAZ12bKXScCNejZyk+/zIpqAF9QQRBId7LYZS0l7ilY884XWf+OXeh8YVN2sTR&#13;&#10;DTo7ZrzpomOx6kHjhIRfzdXgzrzf7aIC4nAtYb7Jn0/0fIucKsCkVybE3WaXAJCAMBq10upKzAFM&#13;&#10;MD+Waf+Uvs+xFHOj34RhJTHqYEn8xOTJARbwsk8B51nUno0LgaBFjseEU//1U3l/TLPN9Mc0wGWP&#13;&#10;WyztwesxXKiD+b/KNWTvrsjj+o9iT9vTCVndqUMsfz9doA5uQG6kWhMI0oS6Orq7mEFdgbx/BDKO&#13;&#10;Dm5IvSvwrlhEGqhAza0h0o6vgYZgpICHVxDIxQd+iYusDv81zp3f36JS3cXRTAvqBjREDiYrDwRp&#13;&#10;Q1+7AV8CQTKOdo4uWk4QMyjwrvaUceUC8v0OLy6OrECRI/4Wa2tzAfnvxLggbW1uoMBvC2SXByj4&#13;&#10;1/ifYYWQor/DqiInC5K6q2cdkMUsECQLfWVtBtVUkP53RcsFFuD+32ve/yxzQ3QMrah1yBECrq/0&#13;&#10;uoUJTJOTngq/tmVRmszKxKkcbnyUbL/8avJFhdSH79uTqdbMIsv9dl4Z5+roUujwQLXAs2rp9ODX&#13;&#10;eVWgqrAf0uHE9zIXZLYipbNBxON7/dsDu6EmlpM889e3/k231/P+A/c0jp8Ol8E4Q6zyNqdClDU9&#13;&#10;ET8biF/mcHoF1OUl1L37asZ0eMHaxmTa2XhUd4QWErx6uXCKGNjgUJtl2s2VzfA2EXj2vg7dJ4bl&#13;&#10;OslmklMjrlXcpa0S3Q/33I8KD30A78WBs9ICBp0Zp6kFLmtHw332fAMixEZ9Cxqe/elTqtOJAOz+&#13;&#10;7/tPqt11iAxW7MsLqGZcz9tfzthH32IlwChtTovEyM0Glo6JZq40rtiyTQ0WFAIG8zoPfmE2VRUM&#13;&#10;rlKe0/WpPAygY9yc0jFMUQHsodGyTZOUtyz8+lExZU5SnDJukRZ0I/5Tj+w7o+mu6oJjPl4tvCVw&#13;&#10;nWxMSUrPK0wxwkqU7XIWa8YxGYMo6ESRhCmNFosWIF5UP0lhshIz5xyfEzK7LFSY3SEc/exy8/VB&#13;&#10;yYYWaJ/PwVzWqPW2fnWNylO/wGZFlnO/BLL7+iTwbecLewviVyvQI07KzUEoKOEk3I4R4fs9jfQV&#13;&#10;11kE9LU3qa1Z9baB1Oj7F4tYnu66VtgD+8+HaQd5ncLXpOWWzH+gyn/8WqGE+4BFRmmGo2yRNVYV&#13;&#10;k53a6D5elxaPRQkj897FzblFsPQDxzX8/tFo+rEznDGwMVyiNQdDGTd7XzuoUHr66JytZnKBS5/g&#13;&#10;XTnaOZ251jYhFQSeVZIzyWMHy4bQQLHQdn0MaUzFBKI71z1xKGrJBN5GgDK4EyLI/eWClVRbhjI6&#13;&#10;nzoWzk9sFNxkFhn5Lo+v8hjv2nQWlY6RFXVxpluPKGNNmBIO500N11vTITh8GBtCncUaiJxYFtPb&#13;&#10;qM4LZQp1E6q+cl4yaat9Zm7f6iDeHNOgccx3KAmCpw7ardoel/ZYxeezNTbhSqMgbHZV3w/cr1ha&#13;&#10;lvh2G1HcKRHmT30r42V4qV0H9GX25fRViHDTqHvky+HLmJrQhL1UvVfb7BGY5u2OnZwrvd1l0bgT&#13;&#10;Yerfq+RZfV2SEn/WHdWrJRXHcNYtc5jVQJY2K+VhUK//a0gqx2yoIG/8tLajZwiN2Yqmjsx33JBC&#13;&#10;ZKCLXbdgBMdpSt14u/xJqrTdlZCtdsflT8I+h8kxRtNirBmEp9UpPE/WEl+Um1ZJgThL9lROnlEm&#13;&#10;uh1VYNDDHOQDJz8Yd7lQ8jEM0/zi3jvOlpR/r2tZ7QmOz2ZNTOHXK6y4TAhLWp+G3a6Td2LCaey5&#13;&#10;aoSnbDXe3Bmo4simb038mduG48Gc7eSarew6dWZal2GVXwOVR4NCxWWwQXmCrzhuSNNjl16s0MZ1&#13;&#10;dfZwj4nBk0v7hvZMRyL7Jv3i2ytIY9MF0blAGCflLcot02u8/wm5d5h2h0lI+FOSkZGGuELNgXc4&#13;&#10;pQl8+Rct72D3L2z9g8qu/y+cvYNOdyQ8cgFBz6zNXZHAegfryHh3P8//Av0dMP93TBmIG8TO0fIP&#13;&#10;5Lv+C+v/8bgD2f92+I3BIC13U7ffmULbxR36Z3Z3i/ijlLr7SLNJuVhD7DikHe3MVbT/YLcs1NXM&#13;&#10;xdrJzdEFl+vP7EByDsj7BGsH5ARUIGaajvYQh38k8tYurm4yVhAXIA8SkpUh/2K4uASAID1rczer&#13;&#10;u1VyCwji3i3rf/vy8PDc6ZE6Pj7+f7f/5v5qfvv/RyQB7rsNuHveNX7+uxzzh/8zEj9yBYLI+H/s&#13;&#10;/ur/UvB/RPrvmd2Nd+d7R8G/e3fcn1mCf1NBQaF/y5G+uDxI/h/r/9rP/5m573bgn9f857WrQuyR&#13;&#10;qe5/3xU7iCUygd9lPKSjNDJ74xpy8HMLAjl4BPiB3GAwGMgF5uJCJmYl5DmxNpNysLSDIucNknI1&#13;&#10;u6sNhMB8d0n0D8PBzYUMJANxUoRaW1q54Qpw8QNBWm5Qe907D2Uo5PdGI98Z6PkfCyAflxAy1CvL&#13;&#10;37sJ5BVAciqQ13+434P/nhbyAgrKjYuMfXee/zmbvwV/D+ef+yguIJegkKDgP8mcR4Dv/yObp/rg&#13;&#10;+GjLjTvqzHpfne40iqTOlbl5CP9iV1FUFA6WfCRAyPABpc0mU76N+KFAoF1RABs5NQ5nAJszmqxC&#13;&#10;0n2TNu4OqBt11xsKGjnLlB6Bpc/vYf0+Nfdids+Kp1EOkj33bubqMzZHC79q9eVp5QwIuSevChRY&#13;&#10;MTKXxWPLpnrMprzKFHtTCSgeNKwV/dwYU0Ef3J0AsjJ+/XJztjqN8FdSyMRcBfCEtiHqA2pfZpXQ&#13;&#10;kdbeCvXCvly3YuMIi8lu5lb8/Cevs3SUhr0ppiPMviD313T+sylUWFeP/Tu8Fy6FJiqzN9VIUfCm&#13;&#10;EtgN07zS9wUXMk+ppjC3Rpilt5uffXxJqpUlY06+9o1O3i4ruP+RrEd849fVfZdw+4blsZbFyfHN&#13;&#10;4hOjxvib48dj+qIHST8RLZPl65h2sumqLBqEmgSfRYW5EmGV0eWWg3N2jGRPMdk+DKVR2Np+b3tn&#13;&#10;LoAqLE8tuSENyAghq4e6Jk6hbTjZgHcj4k6Yr4LJlhn7Kq+X3vaO0xIbAcuVhMqMwwZXJkFu+e4N&#13;&#10;l3izq3DNEvNPmMuX2qXb7EcTlwG6gS1h7mA+DCfGNv5gRmzhexsYh5bBjwKB26Rp7yeuhvddrboN&#13;&#10;tkjT2oO1OxSIYrBR5W+p1w6pL2zACh25ab90lRuuLHkL7i1SmOgTTROOM2zLC0YAo5nCqukfEaFn&#13;&#10;pclPjgTjqOGpddr7GRZKvY4pkDJpg3c8ZT2AnxTO8kfyR7kZjvSOGiTvg61lTR4xKzP4Yt/77oA6&#13;&#10;xdym3khvJKrMCJGpbtW0kLnBJz/GvGeOVrctrVzp8YDVyF/GI+kdAWKgZqxocZYYFPmFeJZfTZ8x&#13;&#10;14kxQzrZSex5N6gAsx8zBesThqDeJ7X+KcExh/xCO47LfKkTSvpU0swaXado7hbhVgXuChu2pXht&#13;&#10;CbYlDDnop4PnrXCdUlwLYjmdRmBX3/WboMCvRP6+1aYry4Z01dkJNA93H5ovyRZW5q6eGhLgYRaU&#13;&#10;SiX3wBw6X4zr2xJbmCTxSD6U+KYoBaXNbztx5tW2JfuGk9gRUmYbzB5z/znI3Nbp7T5pXtcVyeyi&#13;&#10;sv+81KIU/hbKHEsdXapp4fCsxTN940IGmLy1cg0dnlPzuKelx2tZijx8PIws0jdvvtl+MAiKU9mQ&#13;&#10;/IqWP/7m42bLU3cTdZoFcYaZdzHeGjmyNYkVePmKj9v4s4QMs7uk1JsofizXYkAbA/X2A8BVQUAm&#13;&#10;uaJiw9L9aM+l97yFSTnT5qz5QuzsjFqE5F8aGqZ3WA1d1Fl+fOHOmo5tJZpaNploDxSp5LXq6UxY&#13;&#10;KfmAI+3UZo4zeeDmXzAe5THQ7Sc9WfyTS/XRKeeVmLHDK9I96iYx7HmK4GalVnM6kfgp0m0P6tMJ&#13;&#10;izK14Z92p1yToaRmWJO2WaT4Ph1e55vlBPqgPBTR92cXAY0BqwFYS63Gl97P1QQA3xDPZ7aXYqHF&#13;&#10;nYxMQTj+cyZtqVyfnGp6bY5+5m8/iAlnFgf0Y/iEnERTtzAG0LaIV6VcEzvR5QPhgLP7bROT9ANL&#13;&#10;29CqdBhg+73hOaGpc2LQrDMNFqhTabOwtMM/rLHDCCiufaMvui2zOLDrVDTvRbijcUptSDt4KGKD&#13;&#10;v806JTv4WZNMaIDeuSRn+WND9MB5RkBzgnuZ6phW3lpe5+arDN7iihq3esJuPFKsJ2jTaJX8ryTQ&#13;&#10;u/lDb/r4gUWPUDB3pdSJhCcbnUu5dUUChA48ucoeOifE28jNFGVjmybHL2XnVGrj1ycrS5lYmfG1&#13;&#10;UQZXYleTEB18x64GzkQ4JceXU+c9wM4Hqky9Gb4Pe2VSYUu+02KFJS8CnuK7N+d6R2C6JhWo8Afk&#13;&#10;hZTybGDkRSIuTBc/KKr6t4ARTPlmGBsmjw8nIo9ssUKXh4fesSa8NuRPwNomuS3qfPce/OlShuIi&#13;&#10;u19DNXBhmiZxqHDtdhYMeVbw0zcaXyFIlpQ8m1IeQI5igh5ANARGbcEGMAJgAaFEyD9CyFHw2zHv&#13;&#10;UYHtWkqsyflNfgZA0EJV2ktQkMLk0GECmJ/JMRrcuH0DS14CfPlmuBiCZOnIb+zGaBef74ACXO6x&#13;&#10;dAW4KMsIYcaZSd49KHu5PlOj9Za25rlKO4X+QnOgc7oKmM5ZPEWpJqjxbdkZcbpSL0f2KB3ukXOZ&#13;&#10;dAQQjYBNW8JQGDFhn0KJ0OSRQnw4HvnLlg1U+YTQYQwYp4kbCvxZO5IlA9fxwlRN3FDhJOSplPKP&#13;&#10;wcJvhnFgqvh3bMvGKBiRnhA6q5p8LGg7aWCQ28q38gy/iLmL7zXVJLzVsOcV/pz07tDC9yzNoHzF&#13;&#10;50HPbfA5H/uJRV6xFVZyhgWwYpcTxQPtZH5GOqFLjWsqRF/ySMfo5Apl6qQxOMZ69CmYW1fPgHjy&#13;&#10;HSIckh2qd8NUpwq3Jkol7TF5bF1IM0Ps0GmZbAn9QwJk0J0j479CNI6pQlIKW4zj5HSu8lr05I6t&#13;&#10;iMQ0ZT3IhiPlKnQhCZoasW4omj2SgKmspDb4TRfRk/YLOH3i7vxt9jQdAcHZ2ZAMq3qu/P4lUxtt&#13;&#10;8A62B1CbIY6elHGF/hxpKSdpq+mKmSyK/imKUBYbqE2cgGeT2V6k552Y6LCHCElkaUi/Rl2gga0n&#13;&#10;oB53HOUAGqgH07eKdTb8YgYrGeoIkjcxWmadb3FIb9kxjGBXBEv2ljN0GFbh6wQYNQxpt++bx5Ut&#13;&#10;iZu7NSzvtf167oQQ59hND7HRWkZIByiKSvTbkmXAReMeSsPFUcIqQlOTN1lJz6Kkd1JqmiMmxmN9&#13;&#10;mva1FSIqF5UUjzwyqNAuvybwh2vzXapd0B37hx8g8IMxvH3IN4hQ3q+dDOl/bfXPPVfSLjrpssVv&#13;&#10;EB94KxYE/rYofnva4H0TlcGRVD1/G+afe4tYohUr849wns93JzqbJ9qAgHKtEZUIzdvDJRIEFBGO&#13;&#10;EEJYI+JFV7pu9C4JDiAxFlMdRj/3HGWDSMDvGmpuf4jCMGQKzuZX9G4uEF9b6FWNuQM98FU5xTtY&#13;&#10;JXs1GwlQfN8dDnnPSJSXvZ0aY7iomGE1po+KVuihF1IYiC83z5nLqP7F4RU793liy91LY/BYdm9b&#13;&#10;6TSfyOGxoHtS7ecgOZnw3Gx7WA4RPTNskyJR0dRaGs32k3gof8flWnRo7ZufAiMyYqPgk8NPpJQy&#13;&#10;Zu8xf4DNlO1kszIUVFXf6chTmrosP1DxZmlspqjlqmp6G0OhIsbbU747ECb0LfPDzM0IzEg672w3&#13;&#10;nV+AJMoWGpnzjWvKSMf4jC5Tl6O8kvOwfblWMPHB9Ay4kbWKLV9I9xtJT8Fa6M+dETQ9/hNuNp6o&#13;&#10;/C3ow/tJyV6dryxoBCLX3+24f899JZ2P6VD1mbJnHTB2bKYYoBckStGeD4nUPGmTVGgEYuVagmNL&#13;&#10;dEF2YNsT2d6tHSFacr3qxwHY7ofYQkVjQmkKnF/R3qM4zKaBGUZxMaxIiuWSpVHsTUIMZPwkvpIy&#13;&#10;Sj/A9VWz7VarHDBlktDuoSrQdM54GjKe8IEyavxe1BCsfMGHxhJl81qy+7ZZe/oT9g5tlemJ7fKU&#13;&#10;9LKBzPIUoYEZlS7nYcf4AD76aYFRKx4qF/2MsMccw/31ik7d4KlN03wZ9zdi7bwNtxrXlCDah1+n&#13;&#10;ZYyoBODWg7Y2hi99PgnbvbBSfenqoeKutRN1WXcmbawydptRbDP3nGQvX779is537HCJck6PYy8/&#13;&#10;/kwHPm7lG2nYf9FUah2VBrOmfee+WpJMgb+wOA4zOSJPKPTltdyY05Aa3IShMWSIhHP9oOYJ+dbR&#13;&#10;j92QW1NVE08GST9gwCsrDJJLG4MHUmBtDLQyUJXtZHCtXEsTvp8nzP80RYin2twQXv5UGQMHMZLE&#13;&#10;sRylu02//HBikW4uwRZyUba6brjyYT/pFsF+qzYY8YAtnkOhgqEM9iH0+fBx6M/9PPJwdnj+eJ3F&#13;&#10;Cr5Y+mNsgzlaOYqJ2G0ZCHrQ5z5PD9EHGUTq6nyENNH6CUXPLGYins/t9D0xdCH3aqdE/9Rup0Nd&#13;&#10;hG5U8VXkMcE48dc47Sxgvw6C9gyjb0jGg0ldqP+Z1JgRTNbSyNLZEqpnpOesl30/+6qacaQ5lS77&#13;&#10;IGYHVZ9W/1UauSKnI2YpF/vcvNZBP3vhMmdamGwSY1+ufPHRiX+AgbiRP5B9LVesr2JNqJEPl3FN&#13;&#10;iTA1wVRMs7F4wfFaiYn3xZC+jDSnTfZcBTvtzf4CflEm2iMtPBHFL+ShkXIxjwfediyt4Bh9o79C&#13;&#10;jaGmfUSLmS7oGe0jiWcV4DZS3qHSBDcShikDPPzwvE0FKIAE7Q3pUvxaWD0hfMKxyp8ZNmW7fY9L&#13;&#10;V3pX1leIDwGewhfcjYy1eKtUPVQrIrAFNUEuth7z0XSlqe71tpwsoQuW4Vj3DkX5aOtRubUPZwdn&#13;&#10;fN8OgJ5h1ylzSdf3G4V7aKyKk0ZjplbYelyzwmYev3ra9dHXnERI0b3Hs6dz6IOLIta7R/NqiMRg&#13;&#10;JR7P0IYwLjmrdME09B6+FYeyj14hAh+8Pok+Ix7tMAgu/UF0zPumn2EiVicraJuhOfP+FAtNgupj&#13;&#10;R6U0dLIv0agwa66LFN0hpW2h4Tjq1OuwF1JePSAuY8TEYyP63Q9FiqOP0hWbcLeuoDaf326waSa6&#13;&#10;3bbs9OTEgFqNKUL19oj7vR8mPtt9VPyhuluiW2IyaYWSO01ZYbD5sz6vZPvn86v+Pt3ysbZ6cxaL&#13;&#10;6cDhIuC0IqyjB8XlAzWmPULysidnVIlnQ1Y4wSHz1pyZP53mAS3JKe5euLYP7fH9aNEhKyHP99uP&#13;&#10;m5n3PsC1pa+yK6KNVBKGOI5xpgZNt5+dFuaS7ZE2k2FlOWVKHPi6uBza/pwRPyRx4dFHmxKXqesx&#13;&#10;OqQ69D5UO5xfobKBM24wXJJGDvtdMmk9v5/cNjVp8XxQgoQZLzlYrwPXGfY68vz9ebRbVIVUGuPj&#13;&#10;AXs10U/n+kvVPQmxzRh7z4f8yO+ndK68cup0XcH2JCv0VxRn9l+8DjpVGO77pbMBpXipRpcpAW/+&#13;&#10;3JxtbBI/JLif0C5fKnxcFzwLEJ5tpTUnyDiDz4ygPO7s2nbctpUidglebNNcZKVnPsbuCm6O4Odi&#13;&#10;v//gbbhWR1/nI90vynXaSZw7cUYfjD6qbn11P3LfqRtcEVmpP26mZaE81wp89JDJNNxhv4g2xY2H&#13;&#10;5eDRGxLCCkFFP4wIBCbj7mPLElxxyqwLco8HhTn4bsSNMCOl6Q0aNxrfAIfsqOGcX88+oay1mMPE&#13;&#10;2mwm3fjfVpbW/xQ+1TrnPi1D2+Y4Fad+kgN2qSYkZmgDQwKdap1CnMTWSqiLGuolJ1XaOBdz94uc&#13;&#10;NM+VBUN0XN9NLuEeWBwQOb+t0bsuPCb5JXwtxkETfZk1/3Q9y1X4y9Evbnemunx3EXf/aPdDp1qN&#13;&#10;Jj0/NYSjr8j3LDlyT0CD/yLEaLvVruqdUCffMWlZuYn7c64j7P8DBSD639ZhOnbFf5MaIYF1sfBy&#13;&#10;jC2decU0jq5TxRgUweX0IKmgvyBrdEyAYij2kzj9I+sXX2OXkN/TVuoVdwjXS79iQfICpFEnO8QO&#13;&#10;0jFkL6tms9jjAqGf4lT8FPx+I3mIXkOXkRfoKTqS3kYr6RryHnMJ0+ldpDr5NBOpQifQ0wQjILeL&#13;&#10;88lVF6bwHxO0Ct75zxNPimbxVsinHrIZK/oi+TN9npylUvJLSDcB0mgOpMx94Pe7CZd6Ldhna7Af&#13;&#10;vZAg1+qOkr1UBx96pW60eDM5Tf5FPpcOgKPGQJqeTCwWnxQ/SVYmi7HDsMvITuy7ReRS7JhPwSWH&#13;&#10;8c7frsRON0CWwPlIGsnlcJ7dBqm3KRlLPp68M3lTcgl5G7hn6RB6lnZhR/QAoxp+r19il3xIN2Af&#13;&#10;Xvofp/d/zUzMJ33kC+qhebQM++GUtFLqlHZJe6WfS+/ohoHad5HHwNF/ATcbMIN55LfkC/It1WNt&#13;&#10;vGQIiWK8IzD2JnItaxYOk7HUR9qxZwsgx8cMzmQZWrkD1Hsc+/kw9sZpyIkryc/hP2PUjRnNQ/96&#13;&#10;tNMAOs8my8h2rOCdtBs58yG1i8jfMG8LHQH3wBCioqXNkFp9GNMfyV9B7aQ2riGQC3V0Ftr6llxG&#13;&#10;5qOH4aSR7sEK7CdVkKx1wq9B71xqI2NoDn0WeK3YoRY4v6ukTygjQxKTkyPYYuEwzpgk8rtwemWQ&#13;&#10;S+hSjMKKeQyQdDqFVCSmYQzvUkGM0d9po3iEtSXXCasS15K3yfNYE1VcKdcRotbOUGtGX1I9amTV&#13;&#10;iMqKaHnZsNKSocVDIkWFBfnhvNxQTjDgz87KzPB5PW5XujPNYbdZLWaT0aDoZZ0kCoySIeNC9a2B&#13;&#10;WLg1JoZD48cX8/fQHGTMuSijNRZAVv2P68QCHG8Oin5UU0XNBf+jppqqqV6oSW2BalJdPCQwLhSI&#13;&#10;vVMXCvTQy6fCmoj9tC7UHIid0tKTtHSnljYjHQwCITDOs6guEKOtgXGx+pWLOsa11hUPoXuMhrGh&#13;&#10;sW2G4iFkj8GIpBGpmDvUvoe6R1MtwdzjRu5hRG/GFGO+UN24mDcEVDQj5I2bMz/WOLVpXF1GMNhc&#13;&#10;PCRGx84LzY0Rrv1GtCpkrNZNTDc2JmvdBBZDu42RDYE9Q/o67uuxkbmtEdP80Pw5VzbFhDloY1zM&#13;&#10;HkG/dTH3zSc8P7yicejJ6y4uzRA6xnkWB3jljo51gVjf1KaLcDOCvIXmZrQBXJZX39pRj67vw0o1&#13;&#10;cJMqxu5uborRu9EljIU8bVap+aUsmbzWqwMxJTQmtKjj6lYsja8jRqbdFIz7fGpvsp/4xgU6ZjSF&#13;&#10;grGajFDznLrMPU7SMe2mbq8a8P64pHjIHps9Rdg9FutgwmS+ONEGoqfKtJRWnacapl2gLOVjDE2A&#13;&#10;Ph4LzAtgJE0hzGkEj9pGkI55I7AAeJopsGLzsSKLY8rY1g7bSJ6PKdKYlGcLBTq+JuCA0Kkvf5wz&#13;&#10;ZzBHl2f7mvBCzicXWC1G55xPxyKRWFERZxF5LNYUYxytvVcUD1nZw4aH2m3wjQyHIUgaQds5zSNL&#13;&#10;QP5gkC/whh6VzMVLbO3UptR7gMzNiBO1BPYSa+UlWMBUSfpMXrL2fMkF9NYQOHkv91uQ9Jg+fOGf&#13;&#10;1eZKG7doZIy6/g/FbanyhumhBlg3gXEdrYNc2zDjR2+pck5Q0A1lg6lY2tgmIYMhj6dYhqCVgimv&#13;&#10;vPxCFbw0mWJiHv7p+KCxOwQwpZZBA/UxW+v4VNxsCAYHt8y/4/TI+ouQepKnOZYGfkAbnEVsZGRw&#13;&#10;nKlRx0b96P1HozN1CA0zIHFYw4zLOzoMPyqrhyzr6KgPBeo7Wjvm9CTXzg0FbKGOXraD7ehoHwcp&#13;&#10;lFrQnuSBDRmx+vuaMZVFdCTYlpExe0J0/dQ9Kl0P87UXLqbA+hlNcUbZ2NYxzc3FUMLhbaqChrGL&#13;&#10;LAN8UFxGZiE8jVCOEEa4AuGywTBdehO2z5tkDsJD0izyMOBm8RPyhG4X2YT0Vi1vFpmI+jORPwOw&#13;&#10;VoOfkAd4+zzIWWQ18jYhTMMF5DrUKUX6p2AcqrEPgVavwwmB0UKr5wz1nx8G7QLKEJFQGyoE9EkF&#13;&#10;eoDx3yqbkGPGuWTVSkAE7bETBywQAvuHP+la/L+PXNBlPCj2QoPP0Kpl4vzDHZmWDsAKIrCR+DMc&#13;&#10;fy3kVlhBNczBtglNwj/FRskv/VF3k+7v8iT5ZflTxWqwGFYat5vqTIfMr1pi1lLr7daXbZvsOvtq&#13;&#10;++m0B50yfH9oSsIf5iiTMXsZTejkHlajphFJTAjEIIsJSrx6nZRgwiEaJgoMBw/xRGzfVA9UT7ad&#13;&#10;qZ40UE1qkLadQzSsNGgP2vMQwdNIzgWEvnOqRL4nAbGPU72WrmOLWRf6KlODpVSFclGJnm1CQCgV&#13;&#10;RKFOsmEpSlHsFZ+71hOZbDvRMsn21xZScqplWGkaWq5lBVDLvYmTvLUHEb1Ivaieq6azEcTAwlYQ&#13;&#10;ircgooWFK3kLZ1omDZCaSaeGlZYD/0Fu7nFsRmYlT4oWqQ/rFSAPqg03GtYbdtBd8i5lh+Vl5ZeK&#13;&#10;fpa92dXsm+VfaF/kWuRb6NdXsSrdcGW4eQKboBun1Jt3KG+zt3SvK6+bP2R/0L2nvGe22zwBD/PA&#13;&#10;GaHmOVxRz3a92W8tsTKrijfrdiJlHZ8C686X4zxu9AbffVUb36RTk23fLJ10itSciizlYVgpbSEt&#13;&#10;LbTM7bLbZF0oh9htlcPdOTpZZ7e5XOVlwyuH223hMCv7/Y0bO1f9/v3EWcTlja6s6JTyFJD6tu5N&#13;&#10;zE607t8MNXs7fXL/5s9rZ1yXwPMKtJ5rQXb2Si0o+DSIHwYNFDJLVa5ht+C6U2BiDy3sni1RqYdd&#13;&#10;9bJekSgxKbDQm0AzylpUs0REvxgQY6Ioeg0H6A7ouilCV0/iPAFmqKk+03KqalgpaQkG7Tq5Ynhu&#13;&#10;ZbkQTpx89LfXU1Z6Qgx1jkvmvnUPX8NybCwTRpBFa9TZ+zz7fb0ZvxLf9BzzHPMe8+nHZozNHJs1&#13;&#10;y/uY+LBnl7g9U6/zBUiBrtI3XhzrGesd69PnenK9uT7BFRZnies9j2c8nvl41q7MXVl6B8myZQWy&#13;&#10;hmWtzLorqzPr/Sx9Fl8XlzM9msVsJmsWZzXGeUUFA3HvEtaI9LCnuhk1WflFQchvKjExE1870/Y0&#13;&#10;STnuckG9pMTntx63rWLe7PMLeEZbwerqSTYs4kBk6Qlsh0jL0mq7o4rayyMt3O1EspJ9cXsVH0Pc&#13;&#10;qgHVYqsS9bYqSW8HtFelPD/Ne3Rs7Iwm1ahkeDNYRhrl9hkawr+WZs4ZDVObDpMMKB+ZCFnJ/hEj&#13;&#10;RjTTpS3gF3twuKMSvFERDYfALHnDc8vLoLeCbUSdLJrO5du6vvx5ZGRbc9MifeIzL9W/8eF3l04q&#13;&#10;T3xzqYtKie8fosof9tRcNvOqtqtvyfzsV1+8NK97bu2ZxjDfK4jEOqySAfLtz2qVKWCuUkxeU8Q0&#13;&#10;3XSN6S8m3Skz1YkuMU8sMI83X2HeYX7Z/IZZobiGMOnMsmQwmmViMpnNPfQl1SeITgGbnZlEs2Bm&#13;&#10;ooHIqrnPfAwvB2kBhCuje/cTUQQCwaXWXmmjgRp6KFMdNlzYHZEF2WetYWsYY17LAfoTOl7jvhNL&#13;&#10;bd+0TDrTojFgDcTSQEs1BdEcVVWcfI6qddLQiHib7XWr1XqexMWmS0yTTO+YPjZJJEVc7LsIZFcF&#13;&#10;LbeXp4fs1E7Z6oGd7NYv9+9PnE7spvnfCM+cu+rbxIcsm36dMIIZroAUqZC2g39taqHeEjBVOsY5&#13;&#10;JngfMT9p2eL4yKI47GmOoD3kuNuBbUPNBlDBYbf3sC7VZTE7LRazw+DkXh2VCo20ExsTnLfPhu2F&#13;&#10;bZjsexm8J27PMJt62OWq2W8oMTAD50fDdtzu9KlGpysacJY6Vafg7KEvqE673W8rsbESW41tik2w&#13;&#10;8ao23lea1WoRrbZ++fgxN1Xd1O3zW3poUHWYV9FDxwhV4Z/ajW0Anu6llw5uZ8ikMycgm1p4gm9r&#13;&#10;m8bVyIhoTM6jlqUgLietBaSldo3WyAGjLm1Jy9OElcaOcn4a6CoPLy8j6U4u03KvoB7TyklNN980&#13;&#10;56bWE53s5MDfh1w19yAVF29MvJ0k9Kas2Us2dq5bd02QfZ/4179KEqc/3Hf/qx+BFy8DxYvAi254&#13;&#10;yA6ro642rtCv02/x7pB26J+37Errtey3H07rsx9NM6dLw+11tptd+9jvbMec8kFyFOgilT0OW0YA&#13;&#10;m4uTMBskythuNfuDJUEGgriiwe01ClWVY0pSEXBJOqV7N6VYlaCa4xdLsCy8jrg9XaLHyars41NM&#13;&#10;1OTL8xx3eHPPi4NBeX4mJQzOtICAg5KdMyTnRhxmXMRTKaztVFDFke4kmqAn2LPUyYV8ahuL1sRp&#13;&#10;w4yxzbfYFj8e+z7x3dE/Jf5Ci/6+4w8DT62eOnlR+4yp7eL07BmNXQO3Js6891+J07SZ3ksfpPMP&#13;&#10;nvv83odv3rDx7jXg0suwfz3gUiO5pxcfPPWrw6z2qMHoM44URxjGS7OMu4w/N75j/NBoCBqpUZCJ&#13;&#10;31hiZCXGGuMUo2DkMzYe4Mc2ffFlxqgo46oRW7O7RKbQFVpVC5siUMFnhqJgGqRCNc60auxHnL04&#13;&#10;DmynNNbh89fmHsFZnq5jzB10OCovE15Z9c3tNPEP+dQb4lNU+vWKxMRE2qu0lN34L/Dk9ORfRTfW&#13;&#10;2wMvdSk17yvVZ/mj4Z7kd+q1SLxpfzPtA+kDWVxhW+m8yyaESZFpOBllqic/MV0vztPj9E5flb8u&#13;&#10;f4t5q+dZ8/Oe533bs3fkbx/yfGmv7+Vs96q0e9Luca7LF7dgHbeAUplDtyIVUXg6TxjKp14zdMpQ&#13;&#10;NvQAPgrKBMPYXJ5oe+baTNaVSTMzdY4CzkUKqpUWqAWsALcPqtlhrsmZksNyOHYOz/HpJP9xZVXk&#13;&#10;+BQrtfrKvMeFVXnHXd5hF1gmdYRgn2lqQEvNQEvEZq8qaVkaOdUS0cjGSafxjkbBpS1kaUskQsPh&#13;&#10;iijYRxPzLsRiKCefZ6VdxELCRWk6/rp5n77725NXt968JjHwwS/vfmJl7+wpja2zJ09t9a1qvuyG&#13;&#10;5c0L2wT30Kdan33//WcXbCsaduiWtxOLbz2+6k06dcZVs2dMmd06cMnyO25bufC2+/nJwLXHI7iF&#13;&#10;kImB1vYSOXlcVSqroroCRLJGmoKKqE5FhLfjamMwH2WICkkRdnGBocQ0glRKNaarydWsTVggLdIv&#13;&#10;NHwmWCfqcHgoVDAoiigrlAaIDP1Z1imiGJB0TknS6Q2qL2u0gXdh9GVFDXlMEHQi/6pBtehkJom4&#13;&#10;ptCb3G4fzvQ5uG9HGxCza6lAe1iuqvgVWqqsVZhygOUSETWUADQer/GqeeeVRi/27ZmWpZ6ByePa&#13;&#10;6v4KNq62gZMnncJClOB8j1RzsbfuttfXDfVwINuqq9e9/nrqbNmrRBVzlET4id0QM+LiLBvmZi8R&#13;&#10;kom4XjQcSCZAqXN7dCJO79T5nTr9g0EBfzSYJgjSkcTP1w7svynxBhtFq4p+9QadlOiWDpzrYIGB&#13;&#10;fq45zUmelK6S3oWd8L46+R7lXue9rm1kq+5N5T3hPePXgpKnFJgKzIXOQtcKaYVyj6SX02S3O83t&#13;&#10;LmRFQp4kF0iPSFuUt4RfGKUaOgUnzzQbof1wujFNG7J7oA1BKzJgHvAvqW5Psai3qBZH1NIw20o5&#13;&#10;I6vpnig0pQI1x1FsEKxfWWaRr4jWlK8UmyM9v0umVtkvl+LM7mH3dWesnp4iLg6UyTbIxRS/D5yB&#13;&#10;snQiUgPIExAQEI1coZF0YigA5ZcEA26XOyUsoQFDNoo11D8m8c6XiT8m1tObaZSad84vS/zB99zK&#13;&#10;Z97+ZdfKXSzjitOf0424hbiePrztqlj9DXd9kTib+OLLzZxnHwLPzgHP2mAsrFHLC8CGl7rbxDaT&#13;&#10;VOSuco93NbsWuaQq9/CMdRmPSJuNkt+eB+s1zZFntem9+bu50ANhFCNYmt2npq0N0kCwFKeH3REg&#13;&#10;AVupjeHM3dAdGDY4W24hTbK1LP0mgnmDjwbARtxSIi1LaUtaEGq+C+If3n38hYLQGMsqRzNI/3B+&#13;&#10;OPQQy3q59fae1uLKBZPunPvswLu04ONbK8fPrq6+dvrofdKBzPCriZO/2Xdn17yGIr/46rkKi2PW&#13;&#10;L3bt2r/AYeE88jDk/mnM1Eg61Uv0EgR3ns7hl2iptFtikqQIYh5MAYOSZyTwaTYIbDzsWmr0Bcyl&#13;&#10;ZhUKmagEsPVKOUtgRqaLZ6QtICR8taYapOakSSxN25Wg5mZVSXAixH0a2JPGFdxmTFyQsFM0aywd&#13;&#10;KoEWHhZrzn3O+gcCQrl04LvEwW8TS7/F6LFYUpE2+mfUPEWUDAJTDHmiYzcOG4HoJAljl/V6jF3S&#13;&#10;B3RHtcNog5qjmhvNrWah3bzWzPhEuqBdimZmTE2lD0dKajIrzlstqeW54ZuWQVtW2+iIsNFTurug&#13;&#10;zUbAqmM2HPyP2ZyfEAzM1N9mWsDqaEHi+MAh6cDAEVZ7tp7dPsBP4iewIs9JL8HgvkT1NcrYdkzE&#13;&#10;biR6UfLJTLiY3LphvT+McLItwVUwsFINiEdbuDEbTH8C/fRLL30/4Vu+2ptwj+MFvUzMoxqNQlgf&#13;&#10;NkLPphjwWlXJHBk1BEaOiir4LKh7EKrPZg5FLiKdojd8onxpEEXFYEhjmaJN8RtCbIgYUEoMC9ki&#13;&#10;sU252rCK3Sg+q+wy7FMOGL5Rzhpc28ROZZvhDeUtwwfsuPi+8qHhJPtM/FT5wmBepdxouJPdJ96p&#13;&#10;3GfoZHKTsY1dLS5UFhlWsptEuY41iHVKg+Ey/WVKk0H2GEosUTZSjCqjDDUWmZsGOkUxpDOf6Fbk&#13;&#10;QXXdD0IZFMkky2U6i6kMlqtNYPpGvTlq5JE2S4vRHNWrlvyokUfIely18YRRL8AfAW4xwL6AJK+B&#13;&#10;beYetLhaaMkp23sQ6+4qaISj1GL0EhD1ilKWMlTwEYihTGCwWRiaEUwiYyYDziVZ77dQaNHmbn4b&#13;&#10;cAD+BzB99xUtUXB9n+qePiMqlcmqvEZP9YfXYBUOGwNGE+thI1QHJURFRaKiEinzQ+HgzZiHgSNt&#13;&#10;Z6AsRmzVf7dV+7y2gaUDS6t9HijeEWTYTizF4AExfoz2x+fP4FmTNh3HjD7Zv8cY4AcLxCiepTfw&#13;&#10;44VElnK2oZTzKK487ZvoQdzLyPRQ4lTi48QniT/hePEIn52tF+/4fjUP4Kmt2IMh8JRCf6NaFEGn&#13;&#10;9wpuvejQ47TtSZJuh7EGUJs2h2oRZiSUyXqnLOsFPWOyoIBeoJUg8hmLfMZime6o5l3YoHpVY6Ox&#13;&#10;1Si0G9caWZexz8gCxlIj6Awu1RrlULVMnx5VyjRBdH73GjituHMHOwJHMcQrJqltYLyBSDWa8VdF&#13;&#10;YP6tG8onjxM6xUf8EO5XFXCFPpDikb6XcVbrVe3ARk2c2fiWB7XW7jdW6NcaK7SJXeIbGtVPRyQJ&#13;&#10;LqFMUAWxXrhb36nv0sf1JwTd68JR/Ud6uLFK9FFhlH6K/gFhm75L2K2PCUf0xpQiVF4RZSoivPWr&#13;&#10;5pKyKAvwSHZWIGeLqgSHRtkMRFrt+uwA3hDpmSx7mOCWh7B8eRQrlyczVb6SzZIVJ8uQJ7Fx8qPy&#13;&#10;C/Lb+Kr/M3ZS/hcz5rMCeaJ8o7xefpHpKMiiLT6nQQRepRQrNBONE7gMofatNMCaaFrig4E9YIBi&#13;&#10;4d2z9cKhc7ggY9r58R1W3wpf5Co1Tyf1Ons9wqUSXSi9LzGHPc9ssZAMGz9ErETv+rez0eXPKs1q&#13;&#10;zWrPWpslZdmsF0u3zIsPk0m2C6cjPxs1Dev8CQmWxfHPNVx+Poa8DOc/N45wOj5M/0At01bvmrtl&#13;&#10;8tVvvfL07pVjrxpf0SUdcAU/3r2uZ7E9feAD8dVE69C5tY2LzAZw80TYEv+EzjSEHlMv6bX3ZO0v&#13;&#10;eGOICMUoHYpRuifSJrUVLNfdaF5e8KHp/ZCp2TDTMjOnObTItMCxMLi4YOGQVVn3ZG0OmhwhLkWz&#13;&#10;/VEO1TavLzo1Z2rolZxXQuLSnKWh23NuD/1Xzn+FdBFDkTk3JzdUZY6GGgwN5rqcsaGrzW2hm8w3&#13;&#10;59xr7sjZbthh3pmTphgUsy5HF/IavGZXjpwTMphF6p7lUb2B6BIPXeLZBq/iAdYGv0+favJV+TNo&#13;&#10;RrFTIOMp3x4TfIEodyA04rqmk3bBP9uHq9+/i6qvygZvY3GR4vkqCZtfTXNH3Q1yftg31J/fZYtB&#13;&#10;T2mgX9lT57u3+HeD6gq+q9xD1BHNUM5auCkLGLmB27JLI2daIidS8IbICUigFDtpB34O6JGRNRr0&#13;&#10;ODYIP4mnVeWAPADIfSvu4G/HVKujyhxwVBm0YOV5n6kWE/LMVQYPD5qioLGrFp13iKWPNIw0V+RU&#13;&#10;gI4TzGNz6kPbDc/nGDS/TUqRuuBtyAdraEbQ8PIALEduY8u6dKfbJWpcxHXKiTTg27Zu46ZLfhLt&#13;&#10;/XvrujVfPY/PQNxy4njabbfdPqFkyAgaO7riviQ5kvgi8T79OHPT+pumRidkOIaOmnXTS+2vLfjn&#13;&#10;r8xL51XkVEXzShZcd3jD6j9eg4+QwV8zk5+JNeJoeO//S53aZG12QJW0LnYsdt3mucm7hW0xvWF7&#13;&#10;w/OB7X3P57rP9Z+nfZ7+nS5tRNqI9ImOia56T7NpsUke6ah0VXqEVdIq6zrpHuu93p2OHa5ex36X&#13;&#10;YuEy0ZMR5XCfwxm1lJt5jjc7qkFY9OYD+N7DwJarDruRqKhKVNQj5Z3wYBzACEUUBdwy5bk0SErM&#13;&#10;PGEOTsE55suQg06vr6lWE6uaTxrqeeTMqQhW/kzLiUhKPwdMKa5Lz3sv0jXrslLSwanDdXUYo+Kw&#13;&#10;xN8s86Ysvm3NNY0L0qkzcuadzxN/o65Tr37KviybPmPTrsOPX7Gk5Oev4usMuGNo3g4ua2aAdlwr&#13;&#10;t+Ibs0612NGsazY0O2a5ZnmaM7fKjyjfKUp79tpsNlKImkamR70ThTrTxPQ67yOK4uTfCkpGH4Bq&#13;&#10;McoWK5bC4C60mMNw3BSqVivxbcym2bag3pvVVH1hhku/gTk3UM1tO/ydqsEdASyPpS1jm1TzYt1i&#13;&#10;w2LHAtcCz+JMXQtuzysGJ+goL3NDaoKdfvDRzEl8X7vn8pcT3ydejd9BvQOOkrqb56y/a+H8dY9f&#13;&#10;0YxPi/T4NML7ELOda9/1k+ufe/blp7ZhvrWYbz54xUky6TO9xAaHRr2x6hHlUfNm205ph+GgctDc&#13;&#10;49PrnXQ8u1RXb5iSvdO8X7ff96bhl6b3DcdN38nfms2Z1sx0NSMrmq5a7FFr+pH0o+lCOucKa3aN&#13;&#10;Bi1uQPZT1WS1OBotrRZm8Ti41NjvzYjScodm4mUFUqZeTmEKRopT0JOpQdVqsUa7QFIYTIzMdjhA&#13;&#10;5m7R6PBwcucaZRKkJekpJirJnp29JHtbtphtDepVszUKgi9OsVTkRzbfKQgN1elRC5w1HjXbiijD&#13;&#10;hijTXsM3fXPNgCZUHJgIajj4hFBJg6jHYfx8VZjompzQEAgK4GLj5W4OYt2KYbT2WhusgQKEpk9E&#13;&#10;uCdF696igkoW3qmFdw/j1l2jfb7ZrBn4ODehRZRzbXsp/MIwR3WhAAQL53EiBDXnZlpKurjZWeoZ&#13;&#10;/vnuxN/uXkyd756iDt2AKtwxZ8zl+cKNs66srqZ0WsmjT+3b9DF4IZJ4M3H4tg3j6bU3rxk7dpnG&#13;&#10;+4mpYit4IURK6GR17qqsdVnMYTK3D7vHvHaYGKAhFhJKaTkrF1Q6lo0VrrA2O5vzZhXOijSXXGP9&#13;&#10;zv5dmmOUudw1qqB8CA4ZV0NB3ZDTpgG34X6olkaT2VhkMudbXO70YrMJYtCTyzlgn8YBGgNY7BqR&#13;&#10;uo2mFCwoSjFAKC8Fh0VTjKCkZ0RbwQizcTW0PO635nNgMRRzRjCmyx6vrqjQGPZ5+KZTvF6fb+Mw&#13;&#10;OgxbsEc1kPLcoMNbemH3cYcX33+2U7aBE3wDYvtB0AzqKudVNaxnNxhbW0HFFNWWj3JNnXvC+J1I&#13;&#10;lay3cUUB4qhlqbZvrYudi/MWFi6ILC7BviUtbsnFt6p2MVIBGTW4gO6KoN1pYaEAvGUXO8tuorX6&#13;&#10;rIJZ11fmpZlX971/21xKj/xiLZVHtx/cmPjnX87d2brw/vWL2u6szx+Rnh10DQtd9diL+zb+nhqp&#13;&#10;72cPn7v00IGrq3vvt7A7n3/iqSef63oCxHoAFl8z5JqLxNWIlfrxmSEW0jaGjrH/if6LKrLkknJZ&#13;&#10;k32RXaKUpTntjjTByaiVEzVLkGGPOdMN+PmO0RDWK2ogN7pboUmFKiAzDn9XTm6009PlYe2e0x72&#13;&#10;lQd3s86wi2991Yq6Xen0dDpN97prUmIP6h+3IWG8I/XN4Jsm/7hVcQo0dVcJFlu1XjMyIQ3t8C5m&#13;&#10;s3RoinBI4FpJx5P0hfWH5zw+JStxMjD1kvrryxMnYeV+um18+/qNA5vYsB2XV9Tde8/Al5g0BMaD&#13;&#10;OBhfRJLfL6/qJQpGVmM31KhKo8LWKjGlD672rxTJr7Qqa5QuZEiCTsblswAprpJjpB+YLbim1km4&#13;&#10;xTIwGWcGn50SzI2KXv3gvLRZpeQ4bn6WppwMmlkOeX4DdzfjMke7/k2cxFeM+6mYOPf9RDH8/UdY&#13;&#10;oR9GOL2XG3FqIR+f1CixtVIM32Iek76ScLHeKq2RupABtwOGZGBCmHLG1EaC6+Z/GwkEB++bW+q4&#13;&#10;dpYOnK1HX6tho2/FTs+no3pJIbBb0Bckiyld5zJFhag+6omG6tg4/ThPXcgEe6JwutJauLZwW+Gz&#13;&#10;uh3ydtM+3T5TrPBYYX+hhRSWFDai4Ejhnwt1haovM1qD97VaoSQHRdmX5eIb1CAHOS9li7LNbs/P&#13;&#10;yMwM5xtATqst7LCrl1e02ukSEKeH1atWX0Y4KxN5SzJpKzx4yNubBz8UP0XjhORjtt1WpYZDdTjG&#13;&#10;nY+q+WotQjVCbn40Xx15SbQk/2j+n/MFa74/f22+QPID+aX5yXwx31vwSYoJB40QSOPU/q+GpzUC&#13;&#10;tf8buLQBzrOjZuhCLGDDa/sd9LwBJiyYMpIWTAdfutyc3GVQHV26L3AICe4aIGhwd3d3Z+Pu7hos&#13;&#10;uAV3Z+PuEjz4xi1s3CEQXAIbP7wzc8+ZqTv3nFO3qlevej50V61Vz5fuWr//QMtSSQP1yVfR26ev&#13;&#10;6lrqJuKbwZMlf5SNvu8cvbuwA7wsqMaEUylZgpHrDDRyeGjDuQWFzQ4m8Jvqqlf5ZiYshXmbfZ/C&#13;&#10;JxGGf5N0+sk8G8Qj5wxk/agj5zKb1DfP/p04v2aTfox3JPkUi1RlUTUP1hFuk+Vz6FyxiNGxYiMo&#13;&#10;DGAh8MRw6Nyh3rPeC2wzQBmuRzAM7W/Hb/MrqGq1U7zhoLiL92JMT3ntceG06vsw+QF8KqxA/FK4&#13;&#10;cICTjUXtVgZQ1CaGvpYn3HDwcY/Ot+hd4gJe1nr3M4eTbPJ7zhq0XXTzofCBijIq8AlOcD2erG6K&#13;&#10;X1abneaHuJetWO66krRMJlt1bJr0J/MY7ascqwJiKqTvBR9DbqT370qT52TXrSxXUZ9XT8Ad4Bun&#13;&#10;jGKchy8eXkcfLnDbZw4PKFyjG5vkblssm3ffTWFSCKvxpvcv9Vmhr7hPybtbNDhA39QPESe2iuQM&#13;&#10;mBF4GOu2Sw2G6TjynAPHv9kQwcS/hkhhOfnfi+ysohIs+T3/QRN+u2XrTPlrgBO9r6sCKQw76b9f&#13;&#10;g3L5O4k3vycfHx9vSVYO+jmYl+nWSwKjw5TScWXoKQoHZ811zG28ImGHbK+yl6TU5wZtFdQvREXQ&#13;&#10;9Epwx9gWtY35xKFV7eUq5mojo52+mWWHTHpWu5x4fnKLRCVEGLgPb5oZvQgBM0Eeum6zDLMyO4yG&#13;&#10;/iyFUT6XDvEfvb8svlGxj6fzixlzgk/fseJ2XCPWuMjf+TgmFQSlbVpNT7OVxhneNs/UU2lWV2Hn&#13;&#10;0HMyJy+lSI8xoFdbUQXxtT6tHRRmGVGrrkBxYzCtq/Tn62QqnvZaXS+siauZYrxHw6NtbNoAfYKb&#13;&#10;7E7jDskP72EPTC6i55jmaMsk4XJ0ORk94gS1kHG2MXWxWAV455rlXufl8Luljl3wGHS7AH2iW4R4&#13;&#10;YHHtHAPa5zQw9m51JGur2WU8KQ9Zf2W7urqKuTrG8ZlnHkn9UjyiR9LCrlHurTqcvYmIuT04QckE&#13;&#10;z307exSIxxY0wiYEusEZ2LJge1RkQn4WxbwsSxrsPxibbQwLpJX5NgJ9esj8ItrJfAgiZubIms3h&#13;&#10;iZKIGFpU9XhRbLOQi5NhVSkps79rjRB+b4igf/5F6mI8ybSfjvYE2X2BsMtIKCWKkpiFxakRecw6&#13;&#10;T10Y+zvDOnhOl8Wsb/bJH1gCmTMGEOcmqABb2SidHT19S4dFPQ8c+G0ekJGfSdeFFjZSzCDZnnUU&#13;&#10;Rbql5OA13LOpqf3z5/UXfX3kd/1ufZs/kSlqWee3ef/w6k2i7XflXRvGMWWYscWQn9WpdRDQ/tLV&#13;&#10;a+tsh1VRt2+5y+miibDF3ROeFaKwLjalZ+pQUvdLcJrvegcEsE+GZaVUJm8h5DLmDWtylW6pFcJ2&#13;&#10;jK3TrXhUzaSt20paLNRIhZOP0UuEetY49n5p/RKl5z59U6HCUy20cij/sLS1xzkSVBp6rfdpLWub&#13;&#10;QFp9r70WhVlUThT8KeVpA1NZfqwuL9tPXjM2jsAOGmisfDX+fECXPK8xlOyCdYfi1zCiXVKxByED&#13;&#10;sDd3LXB/eCLEW4IYdyyc/oqP9Xup4brpcqb9w1ub72VgkcfuL7YzRA8IvDmSPseh6GmZdtRVIxhF&#13;&#10;ntfKyp7y+7MNxRilkK2ToIMp47VCKDXtW7w780wY/o141yuscZ4dT8G+/dfXzaH6mIBoAw6iXh/n&#13;&#10;xBHNO4vbsNvJpILDrg5bgMNIneUpdWa1jb3n7CF5uHvZfMHhXM72jbt+Hk4lbronZrs1psBzIA/C&#13;&#10;W8vIncLPzM9ffHqFwLdrvyjzhZ2zQnR83tISktjUXeiRSwYqdGgGfNQyBK4uduw8n0N9n+dthzdV&#13;&#10;JLpXLae6bcGWi6kXN23fshp33p+G0IVKd84O4d3f78G8PDgpw/O+2ysh2uTgu+T8/KrL+qfGlKkH&#13;&#10;c2zECZEcQhIvd6lX4cr2qRejA7uXPyPSCOUpVOEH3oM6iOMpwBg3IKqvpA7mq/ATnm5xmrAZeQs3&#13;&#10;Q56bw2UGJXgqnwNG8hUJs4Dwb6rxXyH7X0bv/4Cwv6PEv4PE/1kriv9dK/47qPgP3f5fLPF/DRXf&#13;&#10;3N7/5BT/Zvt4/oLx/2oV/71R/EsB/mP8wxdy/u3ZfxWG/5vqL6f41/gXTfjPoU//tX3/jSb85137&#13;&#10;vyAh6Rsk5OJ8g4RsnKT/gIQsXAaI/x+QkPTfQkLE/wYScrwp2P8XJCRl/Xt+wT9Bwn8OJvhPSMjG&#13;&#10;zfvGF/9evjnHt1X82ySst9f8Z/hVqi+Sn8bQn9eJtc5z8Pq6uVeyved5ozmZPSk6sQ86CIUicniU&#13;&#10;/gcDJRU0+Tbl1yCaYAl6tM+Iui1ymjO2knrm11Bp0vLYlTjyDUO6m0DJ5heCwmfVajnP183vnV0P&#13;&#10;16+PgS93Z7xulgcT1zlv0xmTUSswM0OWHyOSzcpFnV41P/YXun2W26orL36bN/zs4tocn5ML25m+&#13;&#10;ROTBsU/MWTsl/nT150GDubk1Dm58ajz0OBtRMTYlabJPS43e96cg72GG0GRcxszkselPcd7WLvOn&#13;&#10;FbegiMjxNi5GR6WreJXdGvmVtLKdeNKchY5q3iHl2Z4jblAXPcuHU9LPLFwvLOSJfmwh6A2SEwB1&#13;&#10;755whwBIfvYU95Lca8n0XBVo+sVjBl3pE65em19bVWCexI2lBEro9TVcoaP+kxSbKPnm6YNjanEp&#13;&#10;RZPaUkP8AnxIpzjxqx5cmL4rZl/oWq1za2A+i8zoGcGxlqlY/WqioTE9Cd1oOavRENsFZh9TH1mQ&#13;&#10;DMF7ElfKrZYgz7/KPj0oRrI+AS1YBmh7mJz31mH2P1YpH0uuRMVgxyyNn7h+KE5BYUJ9hXy9hk6G&#13;&#10;RgmaDHKAqhkbUU+DWnyHCj31rlkCY80ALV5ic93grkr0Lljyg20zLX6uZp1Up1M0xcDvClD9TgeF&#13;&#10;nmySw2C5+VX9JchZxZDNfQ+7uejKsaikoG2Nsp1FBo9vA1FhGcO0KAUC8iTLlYBWENH6iS3p7I6G&#13;&#10;jGPPTxEZiqhQYM50Se37YcWiAS+FUCc49ys5ZBlczZw58NBRcxvssA9umh79a3F9QgOPtI8p1RbU&#13;&#10;9zkw6dCt0KjQcTBTUM0nFBvKFwETQlRctxgguBRoAqhVqAgoKyi+W4z6QaE9giJTpXToj4/o2qYk&#13;&#10;xtokUKtLjwUbVufUvstRtf07wf50GFPKGC852NtTchioWqKxzxXHq/rWGvBJ4VJE6LAJLubFLAX0&#13;&#10;VqHCVN4dcr8ezU7q1l2Xerv9eL5kS0AjC/oQMvYqmvdhi3wuwCn48Ae13EuG3xjJmJ8UMSgNWh4q&#13;&#10;k+jDE/EFKj6qCpQ6lO8tAC8rqmHXoPDyxRXvEeZLbjvr7sjS+cLF3Qknp1/yMwBlU+RQ/EX1Vjd9&#13;&#10;WnlMcZSa5jNZCvrBZ6MBwyPiwwvqsdMTdMsZtBw0GhgFWA4oLpjmt+CEGU7wuQgl3KhqtYnwMXmg&#13;&#10;+oBRgtUfCZ0tLTGsgiA26cIkOxFoh+S2sAxM3xMECV5EQQgLTZzYneO7IVXrn+sFPIiMHSjY0oXf&#13;&#10;kURcsLOWoaKLZvYIVERYb282voY8hSXjqX1fGwaYpv3jwkys2WO+B+z5P+mAE8gyGmrkeLwie/2F&#13;&#10;HYRlVstmb61svrA79Ma0biquyts8TjYLKqx2N69Lr+KsBAThmtCtVMy5aTZrX87cFjX7Uzs4FZ2S&#13;&#10;reSJr8LNeWbi0rHiHnagVqGKlhC4p19LjrxbB8eG/GlogLLkgMpF66P69E4IVaac9YPCVRCFW3h8&#13;&#10;BExHRArl7oAcYlqKsmmE6gXLoHOG3zt0soIBlaKB8j2Wyibo9Lde6A5iD3ovgnQG/XHEEmc16Bra&#13;&#10;Igi2T7cPPwhwOoXvHpZI2dcV07kQt//WUVTXH/ljvaA2oJBolpO0EOWTQycNba9nQT2h8ThvGMty&#13;&#10;2QS8arbQ+ItwvLe3AV38+1fBUa5ke3hTebq1tT8OrcJSJOeIRBfpZfP5mPnwNUVDFBJu6LiJXJxC&#13;&#10;Wd5/BPyxLxuNyBkOr6ZEWPW0aKZ783V9KgRfnLrLngKvhz+OMnfDPQUmmpGfXr3i0/au7Qaufsl/&#13;&#10;/faUQUwLJ84abdxb3Xh2jXvvRaypcy41vMj0aiCwtGu0273YO1NlyUHN7ugortBwXxZm+UBd2IN4&#13;&#10;bt87F853Bxnv4n6UT9Yv8skUfNk+FOORRRW1cuu2LRLN1zVxMIltpfHpGHH36AB1sHa8M8hjKrg+&#13;&#10;bvTQ6eDoFmc+qvFt2igHH7f8DUfl48rnaPT7geXnK7PzcREVo8rnMBmQ9y1hM1gqrfZ8MT0QNatt&#13;&#10;H7x1cU5zxSstx2ev50NYbXP42CsR4spUpXEqKvFJGBG1htyjbGb7nTU1uPelPXJThD6K2qY4xKqq&#13;&#10;qeMVIeQ1M9H/zlBpi1exNboTwUWDq/tCiklGDHawyGMb4flyORhNIvLN1tRMEnK1+10hXHD75NBM&#13;&#10;c/4YyGwhDfyQI2MuXQkUzmSarlyVfpWdBgBOil63RIsd81niXppcCZTxhjUlyDVZ+cT3P7M9w0EK&#13;&#10;WOH7ykaGJ+4jq+8o71up7l1ViP1gfKCEQr7ulfvxwoaMUatNgZe56huBbqTo3mtsNuo+K2tXqQLS&#13;&#10;bn3JMO+Jtfh5K68+ebS45R3ytBDU4TEIkdbPKOxo6nRxqFuoftmoaNwr0z7rHHTNX0lKOPk2NoBR&#13;&#10;2ZDTNWrGi5BHT3UVSJ09EjHQ/MXefKp67MDYwqy+EX/mY/drK65ys38rg9dU1AUyL10ogdW0zbaJ&#13;&#10;uhsHpn1t5BQCYDTX7Kfra6JgjFU8CsA9SSeV0yO3KeUgurZhbGnMWF2y+HGFtgixzva4R97hW9YV&#13;&#10;jIPiduq3HQeDqrTH+FZEn9uWrhqxDQCZ07Huvm4LI/A3JKVDSRCfJBPq/rI+OzN2BjxcLWLeJW9L&#13;&#10;VEZ3vhT0q7b6+QLgia7Og8kJNyLNCFULFh+PSLtmqKbNs5BsZEzd/25nT2onvJ44lpRgjxZHvb1P&#13;&#10;vwJAV95/it6rQ0FLSqvbAsrssCg//oBjSFUtqQh+XNScJZuvAlqoWy16/HaXcaiOJK3ZM80CaeDL&#13;&#10;31BhRZA1hLIj9lNK5QHG5pHDsXdfFz60KMsMn5yEFLkUZNMJdeQ0S4aW11WG/8BemBjkmMjSaSPp&#13;&#10;wd6kWCH/aEyIMt8a03LpUs4hW4qO3HlKzmCUCFRzaxDAqax2MMF07OShxKtCugapJfJpjQ+wOGQ9&#13;&#10;U8AkVPh8NY8kC75W3kHqSxeInVb2A137jPYEF8aUBCUQmVPnKnsmie9p+uKWeCb6F0c445UHC8gC&#13;&#10;kqVHYe3t2BNdSTLDtd7+KFhLAeGok63qTYTE477eUbniLSvrLyRDCHXkFxGoVWyJGhKgi3MUyORH&#13;&#10;YW7CBxHZYvzIXzKwkwhHa4pTW6l/Y6JRESsJSOdRP4ZuUj5ERZkn8XrHU/YsdmVDEpAlo6RBWHtY&#13;&#10;D/Um3Kozcvw8+eTjo4BCw+Ion6jzmRAonSihyOKsT0XdDLEr2SC8BXEtJCyV8Wms2UEMZx9ZQRsy&#13;&#10;PVAAX5bh+Lssnajfg6w7YoRtRYvUMnjLIdxSAYobZZaTy4NuUU0UIXuJxyx5xFdwK/SDj+dx6SYb&#13;&#10;HBkl+mqxOZR73HseV7goc1pLmN901AtUOaownZI5crZsZ1fxVK44nsPXw7xqLrJ4WFnztFmZ0S6X&#13;&#10;qXop8+cUspSp5/EZ0hlNlJHGI4kZ4/r40ydG/ITjVoTDCU5NLD31Id8h8pdfHDyfzPsRo0JHp0fV&#13;&#10;93Bsf8hYrEidF57P9DYiVH99jvWnEiDvoXmRBYeqbirgJsONMoO4F0RjDjUePq+Iac2j3JA9vBeU&#13;&#10;2gQaNboCBnAb2cVi6jUgLTzE5+4Nik8Nlt0HAafplx2QRAjJ7iYFIuYxSONwYP3wuWjPJtaehFdp&#13;&#10;Y+AR4T7WtjxK93KMQ8TuKNf7HIg2Y3WE+kB+KkrvNDt9uFlP+RwTMF0/z8Y4Hnw9YFBAqgeLdo1x&#13;&#10;S8Efd8d463Vbs4ULC29i0qxCJxFKefgT1gRpY72/zLTUW1/BOA+JI96m1cbTOqDCR9MNYLe4HiL4&#13;&#10;cocXsCFc/LrLE+UUK4x7Hn1HIUR5lEDmifbph9zsI1UXEun5SIFL5yiC7fCaxRyZ+6duaPZ5EbyZ&#13;&#10;khvPib1ud3p/w9PH8RtSyyPmG+QHexPDlumBJWuuPMXhL+x2lvLbsYITvkv8J/yi1BnvsxOYkDFq&#13;&#10;cX6HWZp8fwsxyEDHCWD2o/CjysFj2lKMlJplRkUXN9XuAtija0UqxxhFGllb2rxl6tVy2uLZge3M&#13;&#10;VgL7qvDLsoHZbyeRHBZPZ7trnEI9iak6QYbWWyURedhnuHRh63uiXGoTfRgHaDO/YNm0yi1nNFpD&#13;&#10;HM3trNEIy78b8Kd9K+FOajKFd3smWH1LrWwQ46wBzoPecZHrFHIp+iFoVHhn3ETBsbYKFxystlj6&#13;&#10;4vEXcSYzQWSGLhID6JHxBvqz9/y3sSqx8slIIqV+l/qffDBBbN4C7/AoEiHAKyelh5W4oyxP0iGw&#13;&#10;BtRtvhfsSex536kijnTYG/Z+bYuwUDKs3wgUDxK7ZToa4NuQCZD7FX09GmJOYaDYQ9rbVzn6c62S&#13;&#10;CKhY5lR/bwrnNkfcP4jH2mHKl4CYxeHKXIPXajtdfzeK6KrPkRQfZlR4N7I8LtbiDWD/1mr8oZrs&#13;&#10;GDQ3uL6HqpgLoeaLh3eHBWEo93fU4CIOQvW31NM1Gc/fGnucRxDR4FUm7nw9WIPqLg8LW4q+c1lC&#13;&#10;wCDgILF7otJuEE4gdkCJSfQhoA/7+UNxMvvSxtxyB28valDA1W7HhA371ljclNN2TVSIOhuE2sEU&#13;&#10;QG0zpHolWH1KyIG17DI5OKiy+GPDbH7ZTGscrylXXHCPvotZnG2XA04mAoLHlptCyUX5gnxKjIz0&#13;&#10;+D4TJeIPttQ9p24GxU1S4iWhjpUpcCb6MkCslMpQBlKR2EyBmwjaI/UxLCNT7GAx/1QS2O99TjFp&#13;&#10;r2v6feZTfrzPUqyOCosevXHgmTrVwmIKvcVuLS2Rnpq+Bo/vwmgwxsB1BMokEhqISIAmhZ2Fh5T0&#13;&#10;0X95o3oCOX41Ne/AfYky+6cpFz6Kby7g85sN6hrbGpTiJbCNjS7cKpYV9xFYCg0tpcckKGJLojKc&#13;&#10;xEr1+U5lbjBUEXSd9rqlkZQzRqlEByopdrfO08dPKRqhC3aNncrRhXv4Gm0sEXdb4d4i56Rqg3Qo&#13;&#10;AvVhT05ZPuxTyTdXC/cdB0ai1G844tfWZSAeMp7CZR6OeHcCRVLFAuCZsR21R3wR3Y+1VMrc2EPG&#13;&#10;j6Yc7Nqq+JPwQJpKDFe67AOpMoWaqupRxPfk4tdA9/6crROa7Tw1bQsyrAVL4AqCau5KrACJkFLK&#13;&#10;GrPXwR9P+2hZc0+zJQFunjYbgIGGtRhRquqXj6cAifUqJR8maVVev0YUrQNLBKLUvHs2q7PDJVLp&#13;&#10;NuWaTqA9IAiMHlWAmmLBi0XITwU8UkzQwLkbKrI3KGaSAxfK8qTx/i5P2pX37eb9hrRXTsYjtDTX&#13;&#10;UIABBJ1EJtl4ve9gY0/1j0p++0A8K69AggVa6PyQUQ9rY//mrtBZxC+eyF47hZ8Fpl1Oxlq1aSmB&#13;&#10;b9qXA+In502o06bmqmvOM00y7PsjG8Ips9BNJ84md5AOawyqumEcZai/h96KUkmJngqTOJBGwSLg&#13;&#10;L8bMiyObK6eSRhwjeiWfCTLe3KxTspErsXYrDsTIA/3ZS6qUtJmX5CNAlY5A3qYDZkNlAuN3FyCH&#13;&#10;hT5tQ9osS3TbTxNoKOaIB620aknxR2jv24PO42nNuchnbys8QO0KllYeGJQkPZx2e7zdeG5zdj5K&#13;&#10;j0M58kOEITN7xAF5lEeq/odz01Tfc1IZKVV/Pxg1Ziffa86HaDp/2x+LG05ZBPzUx5E/uEYY6iJj&#13;&#10;lpTMxfodyhDOodTAIDqp6DuKp7PFBM4sMkUN0NWs+DXs7mtdkiW2H6Va4aKGKR37VcR28qkXcQjT&#13;&#10;yoeWs12fgTPWWpbn56x5W5FZXbTRT0G3CBVNmOSBrWUv9491YyGVlF98DOiChncLSBKoJWQZAZao&#13;&#10;ATyu2C6R5pI4CviutvXRC3syADpfHDNApcp7NPBUoQ+WCTs/HxXsfhTRNyLFBonHkwKGD/y3DVrL&#13;&#10;VUQ1qfWeskNRlLeb+Ti57bTB+HaFlNrEsbHnyHPf1PlxOlweJjr823cSuBcXPFjHqDji4p0b6hE4&#13;&#10;PSpsVD/0a5KwDeJhWSNv7obZAyN7yceX5Is/XT6bElZ8SHlnCcWmfmkbqggFiRmF67WEZYVyfoyO&#13;&#10;br/C8KuY3bEPEkpI0ojO8kNghRwscW1rXh9cZr4Tqv/60QWXZffJWPFyWW371YgUo1OXlIh/nw9S&#13;&#10;RZJ0fthZrextdDIzMa80fzbzPG/MpfExPivvHUkr3dla0ed3vqLvboME4eDbJPaCGW4MVTj2vpDH&#13;&#10;dPvZR7NEPOu4vXv54bvvi8WJ32SdpspBMAHINgfbKKb4QBzLPwMLvPgZ+E7C/AI12qRP4myASjPq&#13;&#10;RQAzcomkeesVsprwjDzw8GFRtOS1gOrJlCrF5yKPZGq/Incmff/aV2xa+tM6ZsYpZo/2mMuiW/PR&#13;&#10;EIwB2e6mmX1UFIKKn99o3e08mNqYOGSqCDlKWYqRV7lAsiSYcwc1hK2ePznlHZkz/fxnHcaRznC9&#13;&#10;hLRTOjtNp4qKrog/mRJ1N3heDcPV1q0LMITEO+F3hWC6oBWrFENANbC3NYbtmkXzBI5DNL0/Z/TG&#13;&#10;t17Y0kx6bEpXhh5+u5X4l8xVzKklBdY2996sRW7z3vYdBvkXCyYQ17MTGMlx90pwj6TfzkZ4XThL&#13;&#10;PwGa1ZXM7KH1YvGn1dl0dar6Km04zThktEtLcZDxTY9husLU/8zZJBmtRzQwlfyZmv1645omb9bp&#13;&#10;db1xBrcSxF4g4oqNRk8pBVgJGljW5bnf8dxzwsv3WcNKmwKD7xLZNFhdb0ZvnkfiiEImZB12kGZr&#13;&#10;j4bSW+11V0GQOZXYTCHV5IMm7bVw7Z1x4uxvP13FQPXaIstRmWXo6cvI9gc2FCTU12YiIyrCTmRV&#13;&#10;6o/CdnwRWc1dpfOCuDFyfjXmGQoFJxI7tBJs2bwHNumVXfpW8YCphC4WJwMFrmdYvSqkLagl5++8&#13;&#10;eguOxoSKhA5O2pywuaABulzuYqN8VrKqYV56f8Bwc3VYR1gp75TkERI7QdOZMX1LWyZgmcuaBCxI&#13;&#10;1b3tk99d5D9y85Xxeq5vFVmOlMe2/StmiLlxOGPAF8KvsurVMqnbpGyNQ3cPz7+Lwx9ZmuQH/Gzv&#13;&#10;Z2ye1T61xEDEoRMj1V1j8XW2XHnnKEtRUD9iu8rVJn4wO1Gj4REpqzHwNn10MBgfYea5nFj1Emg+&#13;&#10;H/pZZeR3WfsTDG7C0igGP1UW8ud5CxPHk2zcQwwfNJ7KrKZ2njq2ju+Pv6/Jm/C4J+TG9+RlOYUY&#13;&#10;NHrnKDnUUKbxgM3aqgbB0aJJIvdzHEJMUtxWF/fetdN2knFoYu/jGmCiM/HXHf1CmtmpHk/jdp7a&#13;&#10;4l38YvfuLsfT2eLi+xCm5CoQnWZOnFlaRIeMm0LkWt3UWHlzqhfTh+e91w3Ks6qSQYO2ok8GDa4/&#13;&#10;7wsX24kvb73tbM3GMhqyGlZgssRXYDrAf5y8PcCZnw8IjsWu9Y/pRuh++ceFxE2zC0/zZdsIma8c&#13;&#10;m+tAihMY7ylOnZyjCkOCDzEIMK1SFfJV5+xapLszbQydSjeyaVVKp28Q33C12bSHcqu6n/PFycFn&#13;&#10;0t/uSzTshKtr1Cyr+iSH0J7cDN8lYrCb/L3wmQjT6lsUzB+XRfwAS2uZGpFuKpHOFe6oBNDqKotg&#13;&#10;o8DobNqf5g71qEh6YBlp9G3PY2AadqKvbi8DJkgWLRRxJPaH0w1NORy3ib7X3HyzLlEA8EyMzO3X&#13;&#10;k99xJpHyms90snv+9WaggEvAHFKdEP94m5uVz1HORmecX8B4f77A8rbAy4YW/7EhH2RtuBRjJgU/&#13;&#10;ah6IlIVZmpiypYBPHDbdOyJPo3VSj4+RRciha2+ZPW09oXjnI2lUq5Vsh6A7kYcs94ktjboq1ePt&#13;&#10;1N8U8divmBdtocCoovZqhd/JDwWM/nWydbzRJZ+336Gq4FrUD+80augu6g3KPSrerjaG2tRKzgU3&#13;&#10;f6/FSeOfW9Tjmzsb990wXRh996pkwpbJCFCVnmWa2HVbR4R1hhrp0zctLPoyceA+25QvKM2mHcMG&#13;&#10;371QkI0rrRfSJWHZGGHXuFZrh1RxzC0hK4PIegNZM8zDWmFbwCqSNMCnPgzQDa36YTjk7iP5a+hw&#13;&#10;gBY//FGD9srDn6k6S3EUw3Rwi0IzT9bF9LtZJljcV/7zUjCkA/ChjL5LwjCFDA849UEhGEaM3fcp&#13;&#10;nkm/83iZ87OTjFvGiukx3sRmyiIW5Pf+ajxTl8WZoN6OUc+1XPDL0vVg+KFgVb7sl6z1HsspwbsN&#13;&#10;+vMAf0PwWjh1xH3As7HTk1GZSTibCQzFZIA3Mi6B2jDP7wnGg5oDvEmnDE5ueG5tYowPcO45GS3B&#13;&#10;SmYcCHymw6bCdJE2waSIuP0TuCdDcBf4ADQ4405TCiA8rusCzfAS4xdOgqKkUxKLUG1fiqifwVvD&#13;&#10;epQ9gJp2VikknBglfPRPJXZosYsODay1SlTyKzT9FFTs0JfJtvjoZbfOtPXrix/Xi6duNge2fU8U&#13;&#10;ti94HQ3lSubVAmm/kufSCxrZMh8k6+t3mWhrDyY1LNtnOP7BXUmCtI+rIhPetZoS6DAgf9RliFxe&#13;&#10;LumKhg+FJqacrM6InjxVj56UK18S6Itxtma1gpfeWogt/Xz6eT7E84fSstnzXWNZwNWKneDlbPO2&#13;&#10;j8l02HF+vHCI5LP1qxgN8SYJTJZR3/CUTO0nv+5+CIMfZjnY9qak7AvRmmuWPfDwWrc65VCgYVDr&#13;&#10;d20F5m+63S+fjSj94oMw/5D8GNtC+gwuXDHMjq5iOx89Gw2YuA++rr8nuobT8Q2ZNyNKov0Ybhee&#13;&#10;fTsQh6BNlDSfcebMF6/rYAOwyvpp+QNTNafrc7RHZ6pODRdlbilfC5hqDsvvvq+Slu08r1tUl7wm&#13;&#10;lUseGCq5o4oXFYEZv2dyaO+a6N06GhfizvFScUmTUlk+3vEYgYskVGD4XZuJOd0XPmFVwKPgz+3O&#13;&#10;k29GmDrhzUA/gUxieXj8eayku41gsct+4w9dl34jTONrGd8s1E6L8lvwkTJDR5nVr9JsLpSAS9Fb&#13;&#10;w9cN0H9wd92BVH7//3Kfe+0UKURUyA7XtWWVLXtU9kw2V0pGmVEZUcpeoeyGjCJElJ0dCaEhI4kG&#13;&#10;fufRvf36aPl8Pt/v74/fqZcznnPO633OeZ/389xnnLOwt1Nt/jGL2EKFXz+/54D/i758k5jHxpMs&#13;&#10;VeFDIjx+y5GFMp2eF06KdEUZSziaijDI787OSx5SXCp9uflIt3mKZdoWipIHvM0Is/i6lxlsSjWb&#13;&#10;2e4xNU5cKo0bNXBK3jZClPTOPeKer/qnt/tVuhdUlF6XsYXyN6XSSbDf25khn/wqJ3oruYenxzwF&#13;&#10;k8fY2Ce6Z56f5p95vXepmJS4UnhKrhGblk91HR25G9VJydxKz0YyhmgtmjM9UCzwHnM2+cjzgKB2&#13;&#10;jPEkJphLl8na60BCJrlOjZl5kapg+M2TZbvZnRox7piJjLrw3KbB56Yjpm+2DLoO3LrtvNWlk9kK&#13;&#10;WVGrooTmKY6cNr7erOaNUVGLM2sdZOQXrPQpvX1Wa7Hn+mfi0G017jNU3GKneq/KPzAWfnuDvZN8&#13;&#10;yOvku4LDYhl3j4nwyIgVZvuPHV7wY5SZ7/Q1m/qSU+X6LlCU/+RUn6ThPbYDd/jpTaV9BnpYWuzP&#13;&#10;+c9lR1RWuIpXxFcuPoow3OOjt6LD9uH9aMUxC+J482njxXqrHfnh82eCwxcF7x05xTea6yqWkV7t&#13;&#10;aE8L1Wdb3yjfT8H7JMsF82XrFco+UYE0ymqa8i0bDNCU0dfrxGw79/Dl7+3xysD52ZfeOlQDzQxW&#13;&#10;9Bb0s57zv/ba0yEstQv1UIwpWKNmSmO28rpgiW+N9Ar49nCwRSOynnl22oplMtOsvSflRXbOq7b7&#13;&#10;lEdSE6DZQpoLndXbMY3vqEZFaPzoc5lFmjbN2GMDfTecbTUf38bL9MJDIIa1RkRZB8vGeiGCdnen&#13;&#10;egLJybGDXZy5kKHBRq55OnRWQlnKxYLuywXXXbxVfWOSP9FNSUxqlxbSTyk/chjKPbbPs+2EkuxM&#13;&#10;RKLOPa8DOfbXPpQpRdru4USK7XK5xLPVJcpqb8fj0YpS67Yt+m8tbux+XXa6MLWmnT/+TXmLp8nL&#13;&#10;Wx9darEhw6V7zRQMzz6eV9N43MTDmzuwELOhXMW4sOoprvDEvTGihem3heLMyCKd8rvuHNTW4ikk&#13;&#10;CjaTi7vpzAocOfZSC2Zsexra/lh69jazkJbCuWbdTNcEjejhV085i1VEbM+2h37YfLw/nZguaghb&#13;&#10;xLd04WlKQebN93y7+MuWJoo+pGFnNupsCMgo3ZtCHeFy6BpdRn/ZJxu1xg7loBD5DKXZebfg3bJR&#13;&#10;I+oeJu+33aq5qBbKf8QE90lr2pBiK1hv3m/53sLIBEv8PT8LMKudr9wpflHO92T6WfFc8u09pAfL&#13;&#10;Ivf0Li/vfury0d75WfR5EtqgjmfNhW3xl076DwjY1d7bStN1mGMlfSk57pix1LRb0vtq7spEKewk&#13;&#10;9mMx6kVvMVGiYXCTF7GnB4mbAUMT++vi3J23c3cLVzxM3ipC9aEvz++Nda757axortjrzpn7a64F&#13;&#10;vEtCK+pnqH5RLq1EcBsMGaYeoGRrpdMeMXifMeR+VZc6yRA38u7ZNUptUc2K63UrcQaFzm9k4uXV&#13;&#10;4rbpKF60fvZcJ0DGfXDz3f1GLw4liu8p5fY476I7vlSZX7AVQ23rNybBlxKX1FOafOwtjoy9zOO2&#13;&#10;48Yhr0AtDk3Z7keBvjH5VD4x8++G22l1L3CUhXoR+7Nzc3AYWX/uevr6kpRz9snSKyVmHewVlnYf&#13;&#10;+LgeH055L1LG7VZx0n767pFjKtItX8SUr28YFxPx7mR1dtpEw0lbKTZjZXPmOkkITj/ukFe5gaiG&#13;&#10;GcaGktnDfDaZQm+hf7wSfHU/2md2r/WZj9/HtyZ7CkznKJP488vnQ25Pl8RLY7boLFWkaNk7fCmc&#13;&#10;9a+vOuNV5aNMP39TWil5AIo5m4Rj8EXf2SHgW7q13IAhs11HO7SqilRYybycSbtz/P6kc+3u3fUb&#13;&#10;7JWzTtu+jFnYmX0hbsu8mptox+6LIzjZ4c7h0K5qFyWEZWPwzmEvpqAEr/crlBLhu0Sn0goCNd9Y&#13;&#10;V1wciAq01YoLG5NwT9p/C6waupUhnJe9uz1CPrt9OJb5tPaGiDyj2UHSYbrrO5pyGF+XsRsFUUZ7&#13;&#10;kDHlZ/Jo8LKNv0YnhBgpRAhahlU+eOCQmFm46c38TXVMPjbixK2DxqlmR+JdnI7lbTR8NS2QfyMP&#13;&#10;l4cr2CqJY65XqrvsVziKnaVaMnvgNT99cMjNZ4fftZUO7/7o7OCF7N5msXlV/ggN74hiieXB5rBO&#13;&#10;lUHrkNBdJ84Z8XPOXLUci82sszNIFxUKybA6yHVnV6/riairnQ6e3oGn30WqBqhcSFxssk67YF1c&#13;&#10;yyBs0XK5ju1ykiJtl2qTvYBEkpBg5rBMG/Fdkj7ezCvNAe3m9ysbErdQSPn47h3Yd0dSV2S0zSWi&#13;&#10;PeTeDbezxT2c9zMi3zrf361TL8ul6BS5UyM6Qi0A4qjjjDl3670h8rzkjGHetlYbW72FnpN7W1/m&#13;&#10;TueSuIHNH+peeeNMaxIebBPuqq3Z1s3UJ9BUi5xaGS7uEzG62qGzFM2D3C7u/oJ0OT6oKkx2/2JZ&#13;&#10;eAXTF+0lP90Rq7pYbXUS682HpQ/WRdC3EB2sa7FmfZcvmGskw5pLf2P67bt3SPnCkYUtknQuxYgi&#13;&#10;I5MpnezasUpFFwT7mVR1zjxKj9QDSsWNicylIRcmZa81NnDVc918cl44e5t9omXqBenyM3s8N5Ft&#13;&#10;8pErNJO40BHdObZd9wzCP+K5YXTnffLR8T05bt6uDyCJl/v8ZShSzrt8IFHMfHiniGJSdPY8z6Os&#13;&#10;gX0984Zmi5euhEQkj5wd3XvpnaRF8748FMakSMmFc9ODYvqBrYMbFjg5P2wNpwu6TMTmGpTnVSFN&#13;&#10;lDxfILQlSIy+gUi/h1pw/HDdlv50J0HfPLoyGvt5iUADhzZydAaDkmSgo/BVhvMc+alYcyWZwtLj&#13;&#10;11kx8SEUKvl9mXUrt8iwdUYhlgKMaYaLnXbnBSMDJF/YhxcPNqSKV9BRREwLbcrSsE3Qp+rPp+dc&#13;&#10;PtagGVkqJxnpQVMlpSdN80Cm9kSynUDr9rPYq/piVO8yWIdMP8dU20+duxhQf+H+/vBAFrJa70QO&#13;&#10;YeNcvaOB8w3RVDRa+p3nZbAnZseylFxELtcthXmIiSbpLvWQVnFnvf7YZn6K5hWRVkKkJGaxfaN3&#13;&#10;nDfxh8fEt24WL7ksJ6Gz9CKqrnjLvBl6vIWiazYs1/COU1oFP25hBbozXhT9OoY+aMXgS9uobHrq&#13;&#10;s4k5yRO7VR7KuAyUSk+stDTUrGCshS4NjQ9XS1Ockjnk99msJYVs+J3NXMIW/Z4vLAUsjLU/LpMP&#13;&#10;L93+z17o2vf1hS6+r8uW/+y9rq/biqxzAXpBeGXz71agB7HVVcrBCvTk8BtZf3mPirC4P7yBybre&#13;&#10;o/qJsKuvU8EvIH23LjsWLHy/+jqVIAaslC4uLrpmWXY+kP2/si77X16nEoTfVPt+XXZ4Hfu/rMsO&#13;&#10;JxBGjfA6FVZYQPjb21RA/HW8TRUsRmGk13NlxX8qqQwjZRf1ECG4sMEwSoCSk5uThn67Qrs2JOcV&#13;&#10;osqkB9Gw6LWlJly379bEMAa+cS5pjq9H76N1uos8ilbvzDomet4h4fbSDXua3LfZ9oxW6jeKT9CX&#13;&#10;fh6SPNPmm4SZ8E/xWJ5LmUhqodqWsIO8BElScNEhoV9O021FkdNmLOsAV1MCKcOX3KeHu0M+HpGZ&#13;&#10;5TnU7WjKPD66F3V/4XBCgkHwicVLrn48ZDVSLWxSVz2d7AwvR0pq9t6yXXqk7TsQ+mBbj4jn+Q/U&#13;&#10;07R78h0OPWUqiVwJcLX9/CmiRdt0bs9NX4W5HGnva95mRqIbdrZTduQcCTuNcrcg28TumMbf/h59&#13;&#10;St/Qr+rYCcd2J90bIgdOJVMVpnTNtJ7viZ8y3u4cJkzhlVPCIHySb9OWcKXraVIjVyXjqg4y2aMl&#13;&#10;SS26OK2rP9ln96lZv7JU+jTR5BrcG02kJp8c8hl13teNlZvf5fC1i/PVbtx21wbSa2qFA87m8GbL&#13;&#10;x9R8+pTSPfn5U9ybI6nlIi6SxUiKLUfz56lKr9eI7ZQ41xxsIeUUYtsj+XyqY/HZ6bs1AilY6SZN&#13;&#10;lewpvrw4n7tXa40CyvRUcxwzanQn7iHJYmq7mmYP3U4+Hdt5t/dmXiivd45p5JRlJE9Ap9vZc2eh&#13;&#10;Y7m3EC5aCa1vXBM2xL0p2hdaJnGua1jki/Ibk1A7z+PGIM7bPryTuaAnzTlSlMtf/SN6LHJmlyGT&#13;&#10;9a4zRxoVz54pcMSFiZ2xPTeZwjVFYZGZa551edfFsyf0bJWHNt0kO6u3LJKritMpttM/gyI9Y66I&#13;&#10;5lBWTRc/dzPeeIfUh0cNLS+Hk9rNN1io+HcTF3eeCxZ44DA4pnviEvlQym05KYXb7EmoqN52v9kI&#13;&#10;TJDa5zqXB1Fkn+sK6zYq9LDN8szGL149fuguX8tW/yueekxsuXaf66LoRxpfmxucYfasC6+oq3sx&#13;&#10;gC1WM95VEIPrYpTcYZhZeoEba409Yxqm/rnuqMr0mOROrIcqLubGTp6g46q4MM1wTKJ3l1T+ay63&#13;&#10;8lK5pvbJT3WTrl7UQb6PO9u43Lg9L2UtjGyJ25eQ0YwanKYYVAqa2pt2MrfNhBvXSlc+Fzx1UH5B&#13;&#10;OE3S8OUx0sFX8gvWO55ttrtx2VJdO4s0ptFaeJbDlljXR/nea/cjkuzPjrRHRfewFj7Z0h+Z46La&#13;&#10;r0ypQTkeKBQ2J6BpwuAd68FTfVNeZ1lnd6hAeomcYINNzoMT93XNbHVtJaV2yJnkbRaTCteaM3HZ&#13;&#10;6FYYmUn+lE4+ZyFE4CDtW2X9kUf3AoVzGyWTVbuKyke5UqhpRC/2qo6E53tw8yyTPO8JXiZ/eM+6&#13;&#10;QulobLbtHKtGuZfsRpbNZ/J3lRy2qsB2ixw8Ua87oW8aP6n7Tlg+aXKO8/ObTJtncj4MkWU86Nls&#13;&#10;xncnSMocffruGcV49NHtTQnNUrwTSHMhZvAx407JJ0+10vvkwl45DUY8LErKe9p+g+Ipuyrrm2Pu&#13;&#10;6cLVU35fuG6THGRM/3ChoGapfHBJxfBhHyrU2mu/FoesSGd3lDNms7MaV0c5ZfjOK71kUWROdNqi&#13;&#10;m6LtmzkvLqgnZnCIW3GIe2smTp0oZcjnO8pxqNyBNv+EtGDvyrYe43HX0qe3buuMUsWnNhkeaLEX&#13;&#10;a+8wzWs9iXOfTevcUfpg8JRyqGZY1ONY5TJKVVXHDWqbxhkzNu8Kg7j7ua843HHSYB4hinzZrc0W&#13;&#10;sV1fXC3pany4QWG3FmWYlZJ+Sb7H22sKx631bHYUX/xEP4Gzm1BUNfe4o39uSULxSb32ANl29tyW&#13;&#10;jNhOkeOBAc8NjJfJWRqzBi/uVyxXeF1WJBAatD9+x8PzDBGNTePaCuH11/b3lSo/IFayy25tl+P3&#13;&#10;xOEiPJrarzUyJd2So1KIyovbqzyMuY9OXQ4jH3z4OkWxv1NTeLDBez5yMhLHnczEN6w2pS9GcdIc&#13;&#10;8YmTpDpAKi+guSjhXevzXaT3KYqoNWVJHE+bpmuOOuQxM5pLsslJfmHK2pFdiXr4/DM9leKZQLOa&#13;&#10;/Ubknzuz3Wj2yQvF1qLpXzx7vqywBPG4MTNvvaZFdHZ48wLZ3UCpk23mGFzOgfKq5pk9rtF8rFX5&#13;&#10;UQiUAPV1C4aPuMtfllB3Q6+EuM+TD7bx52Qki9aavjwtOmvf3SRyw3SKqpZm/uBF77RL6lFEF9sU&#13;&#10;DZhnOKXURkuDN4mR+Yf0iG/zN38xF13YZcr4Re8y2dXnIeeF4+dcifxIeoZ5jANyrwR2eby9e9pF&#13;&#10;m7aL9sWcdUNGrdNe3kyvUJbtgU6biydYG7xLpXdNKFVmWkVlTLIVUqRG1Q/JFpeTTqfTxQgyZ1vS&#13;&#10;dVts2/5AUt3co3c0L863kaFU/dFHY2qvCxVNJsN7R3MX+ZeRVpnx17w7DW6r+ZpK5y6ftuSW5+BN&#13;&#10;FYmrVmjbl+G9eXvobvOtzd1Ej1qr51xJD8iRoi1I/ZCGz6lnxH3CBC+HehSTGo4yTqZ7vGSrDKiq&#13;&#10;V8uLxhZv7d1/YJwxZ9q0fzOdD9VQtRnj6ei+XScVA3ZV6Vh1+s2bdUV2WYRnKQtqZp+RqKZo7pzb&#13;&#10;0Esik749ssZNi5O6+uT7ls+Y/S3qfQGzl4N0Z4hwlvzjVlTdlsgS893O9SzPTSfrWYaJ9FxP3RUP&#13;&#10;rLrvNavwZbNMdoPW5YNsZ212qln1NTW6G2EdLCQPikrWH7hhyFVV5/f4mcV08ZtJzAes3dgIV7Yb&#13;&#10;gzGdaMrh+vyJ8tLmAYMpzro5Yq+LE/bLlh/V9yasSC5v9E9cwfoHrvRvtO916HVZTBsuHy7fdG7L&#13;&#10;aGA9o1XuLMv5HaPT0IEcOgOKw8FONdRBurjPjVlWbZoVu5R3Mcf1Ci2SfUG33p8ujjxrp1Qcwlxv&#13;&#10;JxBys3rXgMxo1TapGTYeS3J+67AB/xGOAYhs4Owiyocom771mRyJPz11Te6tmA9FSkZbWc7611Y1&#13;&#10;UFvt9g+b6MW+tEo5Msgw+rEWV+ycfvgY3xbaLmKH4Ye82/nbcp1JfKhNQ1m2NecljC/ZN5jrC1BM&#13;&#10;2HvUOldT9TMb8J4OtU+htIpMi1mC7riy3OA0Cq+dJG/B4mqOlrezPCQyaDa573BrzvTq/Ei1gQiJ&#13;&#10;4X0Bn1N7npM4kvFaa8pSD1ku8pkqkhhsO2S/ROR/MeFhvm1M7ys3C7KYh8PQ26CzRadOIi8NDz2Z&#13;&#10;qmpgEojMD50o7ZlpdSVmGT1cavDuxtnZRehtsJXAff3ZaC307lJaV3Skq0sGMmLOpHTDQu7UsGKp&#13;&#10;0+So2XhAiM/y3vnm6IXZjZVXNxS3psr6xhwW6gggWbTuj4tsnxqU3RQelKG3gkii9zXfyZ30YdT0&#13;&#10;UCEZruSKfZxhR+NtxPaaVvuHUnLajx6q59jaz5Dy0LFZSfnSqgfH6TntLgwkmTFZJk2iVijo8DZU&#13;&#10;mQ3c70Ex0cR/Geuh+Oy9fZl4i6NSN/KKLqYju8H+mMpd/3e+17gaSzIfBC2quBmoOarj9KyD+tjo&#13;&#10;qYRzSfucyzr2cDH4BbdG5V5PZNwjGp1qn3i/UJnteuKRDOVD9zh0NIpw0WOvq27ggvlMrC4diQ5P&#13;&#10;bbjCV2ajUma044nuzbRutfe6dDc0dZxfv5dPGsfgOOLpK5KOKjsfdgjOTDVz57mYcAjp7B+M2RYY&#13;&#10;vWnM/YRHEGZbwKbofYo0V9ka38qpcysmmatM1bDeq86wP6cabjxscMHmumqz66upLH1Vjfwek+ij&#13;&#10;dz4n9pFfKow15Ew1adgwCD2ad95sVbbz5aCyEzkVyTG16kmP09I7KPJmJNMNGnPjL52gKwjrd+Ux&#13;&#10;IJk/nMbmVGZb8VBn9D13r7hpwiPUQImICmYDdEz1UfWh6dLya8fyUSmR/anlvPc6WHIyCxba9NL4&#13;&#10;4hKfDPSE0GzXuznZzbYcyl7HG9eYfzp0SXgHFxFqi0vJQnZmKborN2rkEvG8aV9BbOajyqzwzwGz&#13;&#10;G43unmDtY2fX7BS7GbjFQSy++nKv9k5ub6l29egNb3Cqoj2crSPFrunj0VKRpizht3R2at4VorIu&#13;&#10;QcfbKZiPOYZLsLPo8NnQaSgkWPIvkPAGxyfKh4XvGNypdvqp7BP+oS/H0zPt9SzV7wygNa7xRRSj&#13;&#10;ssyfmBxyE4vN43UyIR0Tjn5hVdzS6m7rQl7sUzYoz7L34+a9ObM6WDML/roB5x5bT68GFM8Z7ZIe&#13;&#10;79q7EI/O5+qLatMi4z3CE1NHaS4diX/rhbXqWhLiG6LFcSHZOLPOFZvlsbtdqLitVf1gRWGQqfvk&#13;&#10;a2tq6XY2r/sy5XrS87SlRaYUnHXncRmxQtcGHl8VcrKnrdMRN1HjcTtYe5lM8BlnsGZ2irZZY658&#13;&#10;QNildH65azrFi7k1bVst7kQ6x64U6igv6eVezTjZpRiatllCkZmqIr8p6b6m6x7u+ydev0q1SP4U&#13;&#10;IstqGVBwIaJINlXnEjdyWVZXebBS/hKvu3kUs2Uo8VtnCZ8aDKNO6LFs7osnfYRjDXgzPR+n8nKO&#13;&#10;FvSnUnh1YY+TvKLQ6deffmvX8GjJZm9KzJRkvGClwj25J4pDs9Dp5XYhHaJyjynVU88M+98qk1z/&#13;&#10;kE299La23V9kLpBS02rDQYq8VBZKH1KPA64bdxx5oBJkDRYhfsXgarTXfHmK4dOpRbV2V+3bY2fT&#13;&#10;g2v3a8nfGjtM/CS7L/+YgwTRO1TlxVKPoXJKVxK2Zab5a8/o7TMMDwne03o7c56nmY9/jCXcSfk4&#13;&#10;W7fWZQE13ByF1QQ7fcfHRCMleSKzzQ5FbbjSo1Z5mOkY0kVHk9K+D2zLtD42ohxPhdJtn9QW1XUc&#13;&#10;xcRP0tvZDLxgs7396BSOLK2OBnNQmJyX9ryKpXomltaySYc8k1fTgmuHrZcGEcbKNreLYtxEudGx&#13;&#10;3bLkPqX9lSNpPPx8I/KCvvOHwpkidoaOMUmU+ChmG2UEViYwMh/mZRztdT8QeklzG9lQEA3J/pGs&#13;&#10;DaH5Hu5ejO5MQ3cSSRwGEpMEJ7I1a6exIhJMbb29DcOUO2T8FbcP4pqOxD7Jco8ZiaGhtXtR1xx/&#13;&#10;ZUd2XRGU6GbkOFC1GOqSJ9lb8d7xsGFb/N1qj+cDo34LWeM3okVqHVbaXpR9ya2MPuzbVUidMjYu&#13;&#10;Ha97KPCxWV+Z/7NKNWG11A6Z4Nd6x0M4Plbt7ngieupSlOnD4YuWmZ+ZVW/rDXMOtnXfqhcvvGmv&#13;&#10;8fRR8PyMmbgvju7H+xvgB/3//lQGW6Jae1rZuLNyOllYaeqyGti4e9i7OIMN2PjBRmrGnPKe9o7W&#13;&#10;4FMqJUERrDEXq7anhTvOmxXsnqoAb8R6HMfFukfB3cYCB8rsA5ubknPukxASEIL/YwRFMSIY7CEB&#13;&#10;gd3gP8in4WINZ2H9dZb//TrquLuNLfjaTBBss/fNsYpgsRgsqy0rPk0IKwI+HoMdqzMhDSMu/kOa&#13;&#10;ABBmbT4h+Ds0uOhfymLBrZ+/pgkLCoEbC39JExQTwaxNExIDrV2TTwBsr7c2n4CwANjh7q/1CQiD&#13;&#10;2xQ/pImKg+/DYPetbWCTOewPaeJCAmvbKyQmLL62HUJioj+UxQiJYL6TGeduAXa8cyeH7x/p2nvb&#13;&#10;gL4H2++6uIDNHeFv+3TAZnzOti6sq8oDR/aBbRClbISwFhbCtuIWYlispbgNBiMgLmwpjBWzEbMQ&#13;&#10;F7IQENhL/ucsX29jeeCAYq2OOkZITECQnJ19v6Yi+SYEAkEJQApADrARgODIQGAjABMNAtFE8jUf&#13;&#10;HCc4ChDYCDBKhEC0AX8LAFwXPQAoshoGhxB0+DAEfCqAjQAEpwYCG/ERFPAlAWBZtgFsBCC4gyDA&#13;&#10;S4gAfwXv4Dq/uk4SNhoYCIQUSIDrUACA5flZvbAccHt/Vy8VyEGFaCVBksEg/2m9EngOuC4zADEA&#13;&#10;uM2wDzuCj9hJtMr3NfWvf9lBFJYTLre2/bEgURf9VU6274oR2k8M0mKJdNHLJLpoQrtlQRo9ANyH&#13;&#10;8QAvAEoBCDxgKE9xgjiB87dy7/jvyh1L5POD3LRAtgsAcgAPAL6XmxD+WV8Ngs74U18NEuuiB4l/&#13;&#10;5MTiOa3+Jic7UMA/cbJDumh26EdOIzxnyN/kdEL9mdMJpYt2Qv3I6Y3nzPmbnCVAB//UzhK0LroE&#13;&#10;/SNnIp7z0d/kXAaK+idOWO+XSX7krMRzTv6E83s7pQOOuwJlgudRPphUwPvm7sKJYFqSsCJ2yiHc&#13;&#10;EfYIC4QjghUhj3ABvvW3fH87wBqIgvX3OZPQ5LI/AmFXL8C6Anwt5q/xVPggcHgPgWD1PwUfZ8Uf&#13;&#10;lzQTWs2P+LSVu+m7cl9Lgb9CTIxwugSCCJ5Kq237dgwEXK+YEiPMgRHA1/f9MThMKPeNH5/BFZ//&#13;&#10;jooyNXysDR/fmn9qNY54x88J8566bLBaPyEO57U+tmqSv81luGvpAWAbBDs9PGC7VADAC3AHAC5r&#13;&#10;a8glq2rBJesLIk+AHsJp6gDfO4I91AKJAgjMTQ7gE2wFsPWnvh9zQjosA8wLz0NlAJhXG2AtbyHI&#13;&#10;CPPC+X/HKwSY+UEeGASO9XAfBflhbg+AtdwLyPVxC/9D7nN47os/4ZZBrY9b5B9yw22GAbd5bbvP&#13;&#10;gP5eT5+L/QNuc8DXAgBzDwCs5S4j+coNuv6X4w3rjSDghnWNH4QJ+H7cYV2mBID11QxADB+GfdgR&#13;&#10;/P/2tUEsESWxFOAjBZAFoAeArw04AcQBSgEIcoOm/9evDRxAh/zJrjuAaxr4umat3NRA1gsAcgD3&#13;&#10;Ab6XmxCG+3vtdRTMKYf6/XWUA5EcKhbgZ5yeoE6YM+Nvcu6B/sS5B4ol2gP9jBO+NoU5Q/8m53ag&#13;&#10;uHBZNgCCI9hH2IY5EG1HxgL8jBNOgzlhm0ToT1gnCGHQjT/tW0pQ8e85KYl/pofweLICwJwHAAg8&#13;&#10;MOfvbLY5yMsAkAkAtzMfAJaNcK6YBGFXYEP+NIexYOZi8XN4KygDz2OCDH+y3eYgLywDPD6wDFEA&#13;&#10;a2UwQ/1ZBhHASrAj/1QGB7wMuJ/IoAGtT4Z/2w/w+MH9YPgTGSTBQPxpLET/A/0ghJcBnv9rx4Ib&#13;&#10;6Oh6ZPhdP6y1K4Bm1cG6z4sPwx5hvoGux7u/9/s0GghPhp9Tv6o3moiMOJrIEk1GCoPsm41XAIyU&#13;&#10;AED1Vm08HIb7QgKAEP7t+YiVaLUsyP6DI8wNuL61fTEM5E0GDYb74hacAe8IfWEL4sPEyRCMN8Qp&#13;&#10;0DxxKoRApkLkyDRoMzIdYkFmQFzIqxAGmQVJI7MhZWQOpIO8Bhkjr0N2AG7IXOgkMh8KRhZAUchC&#13;&#10;KB5ZBGUii6FC5A2oDHkTqkXegpqRt6FeZAk0grwDTSJLoQVkGUQElUMUUAVEB92FWKFKiBuqgoQB&#13;&#10;ZKD7kApUDelCNZAJVAsdgR5A7lA95AM9hEKhBigaaoQSALKgR1AR9BjU0gTVQS1QK/jXD7VBL6B2&#13;&#10;aArqgD5CTyAkqhOiAqBHdUM7UT0QL6oXEkH1QXKofkgN9RTSRw1A5qhB6CjqGYRDDUF+qOdQGGoY&#13;&#10;ikGNQEmoUSgH9QK6gRqD7qLGoXrUS6gd4CnqFTSGeg3NoN5An1CTEIR+C21AT0EM6BloF3oW4kO/&#13;&#10;g8TQc5A8gDr6PWSAnocs0B8gB/Qi5In+CJ1Cf4LC0Z+hWPQXKBm9BF0DuIlehu6hEagGNBGqA02M&#13;&#10;GkAjURNo6IdznhoYqxMA5QBnAAjjTgLs8tpxB4dX3X96DgD7+x+5R7Mb1ANf88Bz/3tHaBOcTgsA&#13;&#10;zw2gwj/o9WOQaAgmE9w+AQCCI+g1OIR4TGyIWlgFD+oxMQxDlDRIJwWQwvt7gQ/LAfdtOIAmQAQA&#13;&#10;QQ4QPEUI/0mmHiCTMMj0O5l6iIWRSCQMMmQPMQxh5K9kUgfk2gBaAPoABDlAcN0yNQB5/tRPDUhD&#13;&#10;1PtV8KAakDB+3U82gBzuJ3uAf9pPJeuQqQTIMLwKHlQJkAmO/6qfrPAy2f0LmSrWIVMFkGFiFTyo&#13;&#10;CiATHP+VTNZ4mY78C5m0UH8eOy2UIcpnFTwoLRSMX8sEjxc8dhf+hUwN65CpAcjwfhVAl4BMcPxX&#13;&#10;/RSPlynlX8jUDq4p/6Tj7WhD1NIqeFDtaBi/lqkEL1P5v5AJludPtsAQJYwMXAUZ0CQYv7YF8NjB&#13;&#10;tiAGQB+AHQC2jcD95ZqcEyQQbKYOCLuCcz4wS4hLwDAC75v7f3AfjQtuDNy279067qOtlvvuUmi1&#13;&#10;+H/6PpoeqNURwBWADCAagA4A5iX8HhIB12WwjgFV+eU9DSNw7AD4JaYL7oaxgt9E8HkKxn68zwR8&#13;&#10;gi5QrVMXrv7/0wVu0A3/RBdWy/1f6IIPkA++1r4LcBmgHuB7XegC5x8LcCFHCtLVAb53hGsaY5Ao&#13;&#10;h3AC/1wQzuAM7AlCsiANvmaBIYLHVrwPp/1T3QgC8sD4f2AneEA3/BPdWC33f6EbsK2AbYQnAC2A&#13;&#10;L8D3upEP4oXAVsBpv9INLXBMA9gH+Pj3Y04Iw3YS5iFwOYMwzAVzruWyXgfXfsAFn9MJ9cO2hxBe&#13;&#10;y2WP53L5CRfXOrjUAZfYOrks8Vww59p2zQF9/lMf7gNc8uvkMsdzWf2E6+Y6uGB7zrCGawuIUwLQ&#13;&#10;A3Diw3B/6gC4AuHh8Fr7HQU3CjSN5C/PxFbT/t0f/DMxBP6ZEuGZGOFcmfqVd7VPV4nwz8Rk8fm/&#13;&#10;PRNL1Fp9JkYo902o/30mJgCnwW373hHO5an4+r4/BofBMzEB2MeLAQdXXRQ+P+GZ2Aw+/k+fiRHm&#13;&#10;jTCoXQhAAkAKAOYlnMvnQUQYNABO+90cPQjGHC5PmCu/mjdwHpgL5lnLJQh41sMF6xc8x3/HZQSO&#13;&#10;w/MY5toPsJZLFc8FvN+2SxrBCu7Zfr33+ic+mAfm0wBYy3d5nXx84Ff/dnw9v+ODx+4APp8W8Nfy&#13;&#10;vcbz/Wnc+NfRlzAXzAG3TR9gLRcS2IT1jBt831kAlP9TuwxAHpjrMMBaLpH/MBfMAXOZ/4TryDq5&#13;&#10;hNbZLpgD5rL5CVfCOrnE18lli+dy+AlXyzq5xNbJ9T/snGtsHNUZhtdmvIS1vV5zMSWbRq64xIVg&#13;&#10;FhyREBOLJGCRyiQGR+CEtE1zoXVIqQUE0TYqoWzSEoigCAJCCAFtEbhdEIICPwABqgptJUMhiD9c&#13;&#10;aimq2vxAgRKpSoPS512f42xmz+6c3XVcRcqR3nwzszvzfOcy53wz+8ViqF7DDlZd4Dc25nqyxBDr&#13;&#10;Jgery5N1Nqyvc365caj542Yk1mYUHofXGFY9n/WhwmLj2n4ODjJ/6NzwemjZOn95/nvj8ZF4W1GY&#13;&#10;l/PkneM5X4kpjnjbHbwDhhc1f1zo2W9iiHW3g9XZ4DdGfOeqHYZ1n4N1uSery7NeYqheDzpYP/Fk&#13;&#10;+bahGGI94mDlPFmuObja2IyxEYrN2mNLuGuUuTQUW4uXVZTJyld6ojWfl9QfjrEOxWaL5V19yEUb&#13;&#10;m20Jn2e+R2yWP0/3RWEZDsVm705ibKa5QHFTLxLXxmZy/gEUdY8OO8ZytX0uF44/QvF4zTlq0X1+&#13;&#10;Kf5X0+f586aizzfjn/pafb4ShftcMbL6fBqf9aHCYtedVRxsJ/ptJ5bsjM3l37kxvTvpQrLnF1ht&#13;&#10;S2eiJtTM8243VtdPoxSyZQUbs+0O1vJYKkyp7HfnWSdE/+Y2i1zoWeRETz9RcudFd0CX73VIbaft&#13;&#10;BPoumod0XFbF2mrzoHJcOCqfKJcYiLe1FucTJXHkYXz4EPsy1rb58bR5B/u2DmX9rjJH2tfvXKI4&#13;&#10;vzWOv/fh3xzsH0N+2zrwUdFvmfsao9tqX+NAfF9jMbPDMK+ukNnDAI7qn57mgXhPczHzW4Z5a4XM&#13;&#10;bclo5rbkQHxbspi50TAfrpA52hLNHG0ZiI+2FDPvMcxXK2S2tUYzNe7bWouZzxnmpw6mz1p01OVL&#13;&#10;R6xFc2N1C7llKl6L7Hk042HlSMUf0wE9A2km9iWsuDb+2Mlc+H58/FjfYd4cWhv6Oa6Y8yysnSu0&#13;&#10;xhT2uT3OsjbxLDTfcBc7uG8xr4ir75fjVpsjvcqw1zvYKZz3YVebI32bYf/SwR5knvFhV5sj/bhh&#13;&#10;jzjYjzHf+LCrzZF+w7DfcbD/lhpnH1emv5fz2f87R9p/jS3OkVZsoBhgNnaqY4OsR0yTJaZRXHMx&#13;&#10;Pk5Dl6CvoTr8tbHB6+zbe1kxjd3mK0WxgZgLG8rn8WYTCxtyyMXcxDUVj/y6QmaGYFVx7BnIFhvH&#13;&#10;aj7JJjJBDrmYOk/MX2Bt3XzqGZUjnU3MPC6HXEwdE3NDhcyoHOlsoqk+h1zMdsPU++XCepabs1fz&#13;&#10;3Ub8/A22DZvDYibWigb62ydHeg5PLHof0sm5pyJZ60PUurGa78oH9Y98uBcb9sEnR1o+6N1nLT5c&#13;&#10;b3y42eGDT460csW1btbiw1LjwzUOH3xypOWD3m3X4sMFxoduhw8+OdLyYU4ZH3RdzUdplEK2TPaz&#13;&#10;6gjjN8EEUe66I4lE/UhiTfwbrVJi4t7SC6Mm1IA6zLbG5fyC7bLPfO3V5UjvbyT2MvPdCwKaYue7&#13;&#10;69jf35gJpKApEyTRaeh0dC6ahxahPnQ1+h66Hm1CW9B2dD96FD2NnkevorfRe+gj9A/0OfovamjO&#13;&#10;BCk0HZ2BOtFFaDG6Ag2iNWgjugXdju5CD6DH0Ah6Ab2G/ozeRx+jf6Iv0AEUT2aCVpRGZ6IMmo8u&#13;&#10;RUvRCrQW/RDdin6O7kY70ePod+gP6HX0F7QLfYL+hf6NvkLTWjLBiWgGOgudj7rRZagfrUTr0A3o&#13;&#10;x+gOtAM9hJ5Av0cvojfQX9EH6O9oD/oSHUTheXkB/XcD/ZXD3oi1c6LWn6m6BybrfY31XfHcSUj3&#13;&#10;htbecD12M357zfjN8Lktdvzqftrd2BukmqR0sLtR6g0WcFxzgm3DHrYVq9g2XBRqQz7a4uvTXg+f&#13;&#10;9uLDDHyagU978Un7pXzqMf2q55zCfq3EpzEaMKqdxvCnqVlKB2P4pf1SPg0an/QcVK1Pox4+jeLD&#13;&#10;/rzSwSg+ab+UT3oPpPG/sgafdnn4tAsfYrRTjHbahU/aj/Lp2hp8GkpG991Qsje4P690MJSUSvu0&#13;&#10;xbTT1hp8GvPwaQwfmlskxhI+ab9UO+0wPv2qBp/28PwZNcb34M8pKSnNXCqV9ukp41N4Pq3kvhv2&#13;&#10;aKdh2uWRvNLBMO2k/VLtdLvxaZujnQpjbxtDaM68Cg3zfW0fdbnQEe/ILorV7dVcr7oVlqjf6Ox5&#13;&#10;NMth5Ui8I9sIYS2gE7BZ7ClYce07smXNx3KhaY58m8iW/PsS0WPh8yrHQv68qRgLm6neCkCvYO/C&#13;&#10;/glbOBY+Y/05lgtdxd8eiR4bX1Q5NvLnTcXYWM5YOIDuQXGAO0Nj420mkEcJaOVLHyosqptKPwcX&#13;&#10;8yy8CGvjVaaXidhV86Q4lnUn22KJqevaOUms73iwfgBrHuf5sPTORaztDlaHB2sI1mmerKxhiRmu&#13;&#10;V8qDtbEC1m2GtdXB+k8Q3V/rYtc96duGPzUsMcP1etODdS71msm5Pv21ybA2O1i/9WD1w1Ic48Ma&#13;&#10;NqxbHKwNHqxNsHzbcINhiRluQ+UH6li5++v7FbDWGZaYYdZXPNxGsSq5v9YY1noH6y0PVjv18r2/&#13;&#10;VhmWmOF6PevBuglWF+f6jA29m9S88W0H62cerLUVsK4yrEEH6woP1o8qGBtLDUvMcBu2ebBuhHU6&#13;&#10;5/q04RLDWuZgfVkfPQ7XO9rQ53nD9f81qGsoP+zoyQnkuYHWGn+WkrXF43kjf576ubAcieeN5QC+&#13;&#10;Cehi7HnYXqy4dm0/j/dTx3ICeZdo/25ddOzI3VhVn+fPm4o+1xqtvlafL3P0+WrT59P4vA8VlvHI&#13;&#10;8eDBVRw8lBN4Ib+xzakoJ7BwPrBzkga9xqN0Nn51YjNYrdWYw8bkyR7zkO//IRJDrAscrA20hQ9L&#13;&#10;6+FJXMPWxRVHa53oMqxuB+sOw1I7lGr3fj5bEPP7P0RqR3FUt0scvPc866a/KZThGuXqJtZCw9K7&#13;&#10;53CfNTT5taNvTr4YqtflDtZMT1bGs15LDGupg3XlJLPEUL0GHKxsDaxurqn7OY1SyJYVbMy2O1h7&#13;&#10;fwcTx8rn4HbwPdzK3592WxOZ3dZYTqKTkUoKaft/AAAA//8DAFBLAwQUAAYACAAAACEA7MgUQOMA&#13;&#10;AAAOAQAADwAAAGRycy9kb3ducmV2LnhtbExPTWuDQBC9F/oflin01qya1IhxDSH9OIVAk0LpbaMT&#13;&#10;lbiz4m7U/PtOT+1lmOG9eR/ZejKtGLB3jSUF4SwAgVTYsqFKwefx7SkB4bymUreWUMENHazz+7tM&#13;&#10;p6Ud6QOHg68Ei5BLtYLa+y6V0hU1Gu1mtkNi7Gx7oz2ffSXLXo8sbloZBUEsjW6IHWrd4bbG4nK4&#13;&#10;GgXvox438/B12F3O29v38Xn/tQtRqceH6WXFY7MC4XHyfx/w24HzQ87BTvZKpROtgkWyYKaCaDkH&#13;&#10;wXgSRbycFMTLJAaZZ/J/jfwHAAD//wMAUEsDBAoAAAAAAAAAIQC2L43MmIgAAJiIAAAUAAAAZHJz&#13;&#10;L21lZGlhL2ltYWdlMS5wbmeJUE5HDQoaCgAAAA1JSERSAAADfAAAAaIIBgAAALy/xFQAAAABc1JH&#13;&#10;QgCuzhzpAAAAeGVYSWZNTQAqAAAACAAEARoABQAAAAEAAAA+ARsABQAAAAEAAABGASgAAwAAAAEA&#13;&#10;AgAAh2kABAAAAAEAAABOAAAAAAAAAJAAAAABAAAAkAAAAAEAA6ABAAMAAAABAAEAAKACAAQAAAAB&#13;&#10;AAADfKADAAQAAAABAAABogAAAABL+KO/AAAACXBIWXMAABYlAAAWJQFJUiTwAABAAElEQVR4Aezd&#13;&#10;B5gUVdq38YegoIICggqKBAEVExhAUcywiiKCmBPumjGhomt+Ma+uChhRMaIYFwOKOWECRUCMSFAE&#13;&#10;VIIYQTD0d/7n21Nb3dM90zNM6HCf62q6unL9qpnTT51UK+GSkRBAAAEEEEAAAQQQQAABBApOoHbB&#13;&#10;XREXhAACCCCAAAIIIIAAAggg4AUI+PgiIIAAAggggAACCCCAAAIFKkDAV6A3lstCAAEEEEAAAQQQ&#13;&#10;QAABBAj4+A4ggAACCCCAAAIIIIAAAgUqQMBXoDeWy0IAAQQQQAABBBBAAAEECPj4DiCAAAIIIIAA&#13;&#10;AggggAACBSpAwFegN5bLQgABBBBAAAEEEEAAAQQI+PgOIIAAAggggAACCCCAAAIFKkDAV6A3lstC&#13;&#10;AAEEEEAAAQQQQAABBAj4+A4ggAACCCCAAAIIIIAAAgUqQMBXoDeWy0IAAQQQQAABBBBAAAEECPj4&#13;&#10;DiCAAAIIIIAAAggggAACBSpAwFegN5bLQgABBBBAAAEEEEAAAQQI+PgOIIAAAggggAACCCCAAAIF&#13;&#10;KkDAV6A3lstCAAEEEEAAAQQQQAABBAj4+A4ggAACCCCAAAIIIIAAAgUqQMBXoDeWy0IAAQQQQAAB&#13;&#10;BBBAAAEECPj4DiCAAAIIIIAAAggggAACBSpAwFegN5bLQgABBBBAAAEEEEAAAQQI+PgOIIAAAggg&#13;&#10;gAACCCCAAAIFKkDAV6A3lstCAAEEEEAAAQQQQAABBAj4+A4ggAACCCCAAAIIIIAAAgUqQMBXoDeW&#13;&#10;y0IAAQQQQAABBBBAAAEECPj4DiCAAAIIIIAAAggggAACBSpAwFegN5bLQgABBBBAAAEEEEAAAQQI&#13;&#10;+PgOIIAAAggggAACCCCAAAIFKkDAV6A3lstCAAEEEEAAAQQQQAABBAj4+A4ggAACCCCAAAIIIIAA&#13;&#10;AgUqQMBXoDeWy0IAAQQQQAABBBBAAAEECPj4DiCAAAIIIIAAAggggAACBSpAwFegN5bLQgABBBBA&#13;&#10;AAEEEEAAAQQI+PgOIIAAAggggAACCCCAAAIFKkDAV6A3lstCAAEEEEAAAQQQQAABBAj4+A4ggAAC&#13;&#10;CCCAAAIIIIAAAgUqQMBXoDeWy0IAAQQQQAABBBBAAAEECPj4DiCAAAIIIIAAAggggAACBSpAwFeg&#13;&#10;N5bLQgABBBBAAAEEEEAAAQQI+PgOIIAAAggggAACCCCAAAIFKkDAV6A3lstCAAEEEEAAAQQQQAAB&#13;&#10;BAj4+A4ggAACCCCAAAIIIIAAAgUqQMBXoDeWy0IAAQQQQAABBBBAAAEECPj4DiCAAAIIIIAAAggg&#13;&#10;gAACBSpAwFegN5bLQgABBBBAAAEEEEAAAQQI+PgOIIAAAggggAACCCCAAAIFKkDAV6A3lstCAAEE&#13;&#10;EEAAAQQQQAABBAj4+A4ggAACCCCAAAIIIIAAAgUqULdAr4vLQqBGBT766CP79ttv/TlssskmtsEG&#13;&#10;GySdz9KlS+3tt9/285o2bWqdOnVKWh4+TJ061RYuXOg/Nm/e3DbbbLOwKOP73Llzbdq0aaZz+OOP&#13;&#10;P2zjjTe27bbbzlq2bJm0zS+//GLvvvuun1e/fn3baaedkpbrw3vvvWc//vijn9+5c2dbe+21S6zD&#13;&#10;DAQQQAABBNIJlCcvbNGihXXs2DHdbuznn3+2CRMmRMt23HFHW2211aLP6SYqkheutdZaPr9M3V88&#13;&#10;L9x+++2tQYMGqavwGYHcFkiQEECg0gUOPvjghPuf718u2Er8+eefSceYPn16tHyvvfZKWhY+LF++&#13;&#10;PNGsWbNovQ033LDEfsK6encZYiJ+3HB8vdepUydx4oknJrTPkD788MNo3y4gDbOT3l3GFq0zbty4&#13;&#10;pGV8QAABBBBAoDSBeJ5UVl649957Z9zV9ddfH+VFytPuuOOOjOuWlReedNJJ5c4Lu3btGh2fvDAj&#13;&#10;PQtyWIAqne4vBwmBqhTQk8Hbbrut3Id46qmnotI9bTxnzhxzGU3G/bjA0R5++OG0y13A6c/hzDPP&#13;&#10;TLucmQgggAACCFSlgPLCESNGVOgQI0eOTNru9ttvT/oc/1BWXnjrrbfaWWedFd+EaQQKXoCAr+Bv&#13;&#10;MReYCwIXXHCBfffdd+U6lTvvvLPE+pkyua+++sreeustv76qmrinofbBBx/Yc889Z/vvv3+0n5tv&#13;&#10;vtm+//776DMTCCCAAAIIVJfA+eefX+68UE0PPv7446RTVPA4efLkpHn6QF5YgoQZCHgBAj6+CAhU&#13;&#10;g8APP/xQrieKKs178cUX/ZnVq1fPXJVMP/3MM8+Y2iWkpjfffDOate2229qgQYNMbe7+9re/mZ6M&#13;&#10;NmzYMFr+/vvvR9NMIIAAAgggUF0CygvPPvvsch0u/vBz9dVXj7ZNV1oYzwvVdj2eF2o/IS90Ne+M&#13;&#10;vDCiZKIIBAj4iuAmc4m5IfDAAw/Yq6++mtXJ3H333fbXX3/5dY855hhTFRUlVc1Mrdqi+e3atdOb&#13;&#10;T6+99pq5dhOm4FCdwzRp0sQ/9VTnK+rEpWfPnmFV3hFAAAEEEKhWgVGjRmWdF6pzsdBUoXbt2vbg&#13;&#10;gw9G56ppLY+neF6o/DaeF6rTMZUAkhfGxZguFgECvmK501xnjQlsscUW0bFPPvlkW7FiRfQ53YQC&#13;&#10;vbvuuitadOSRR9rRRx8dfVbAp8AvnrbeemvTK6RHHnnE9t13Xx/s9ejRw+6//36/TSgpDOuFd/UE&#13;&#10;uscee5R4ffLJJ2EV3hFAAAEEEKiwQFl5oUrdUpOCvRDUKY/q06dP1JOneu4cPXp00iZVlRd++umn&#13;&#10;ScfhAwL5JkDAl293jPPNO4FrrrnGNPSC0meffWbXXnttqdegqpyq0qm00UYbWbdu3Wy//fazxo0b&#13;&#10;+3lff/11ic5bVlllFXvsscdsq6228uuEf1yvnPbSSy/Z6aef7vf1zjvvhEVJ71rvlVdeKfH66aef&#13;&#10;ktbjAwIIIIAAAhURSM0L//3vf5e5m3h1zqOOOsqvH38AmtquPeSFatoQT+SFcQ2mi1GAgK8Y7zrX&#13;&#10;XK0CCvbiQd4VV1xhs2fPzngO8QxOpXtKasenqikhpWZymt+mTRubNGmSPfroo35djScUT0uWLLE9&#13;&#10;99zTB53x+WFawWXqS8clIYAAAgggsLICygsV9IV0+eWX26xZs8LHEu/qqCWMFbvGGmtY3759/TpH&#13;&#10;HHFE1K5d7fDUQVk8KS+cOHGizwv79+9va665ZnyxlZYXqhZMaj6oz+SFSYR8yEMBAr48vGmccv4J&#13;&#10;6Inkzjvv7E982bJldsopp6S9CFWt1HAMId13332mQV71Upu8kJ599tm0nbeojd4BBxxgDz30kC1e&#13;&#10;vNhnlird01NPJbXpi+8n7E8Dw8+YMaPESx2/kBBAAAEEEKgMgQEDBiTlhaeeemrG3cYffv7+++++&#13;&#10;yYHywn79+kVt3LVxugegajqhvFAPQNUztQLH1LxQ+Whqat68eYl8UHljp06dUlflMwJ5JUDAl1e3&#13;&#10;i5PNV4FatWqZxv4JgdcXX3yR9lLU1i7exk9PPydMmOBfqsoZUmrnLb179/bt9erXr2/qHEZJTyrd&#13;&#10;YLE2dOhQu+iii8KmNn78+GiaCQQQQAABBKpLINu8UPmg8sOQ9DnkhXqPt/eLd94S2q5nygsvvPDC&#13;&#10;sEvywkiCiWIQIOArhrvMNeaEQMeOHW3w4MGlnkv8iaZ6G9NTxfirbdu20fZaN3Tess466/hqKlqo&#13;&#10;ajJhflj5jTfeCJO24YYbRtNMIIAAAgggUJ0CygvLGprhiSee8LVUdF4aWzaeD4bp1VZbzZ92vPOW&#13;&#10;ddddt9S8MP7As2XLltV52RwLgRoVIOCrUX4OXmwCerqo9gXp0ttvv22hJzC1FwgDy2pw2fBStZRQ&#13;&#10;Sqjx+EKVlAMPPDDa5eeff26tWrXy1UbPPfdcn1Gq45aQ9ASUhAACCCCAQE0JqNZJprxQ5xR/+Dlw&#13;&#10;4MAoDwx5od6PP/746PTDmHyZ8sJzzjmHvDDSYqIYBQj4ivGuc801JqAnkjfffHPa48fH11MVzUaN&#13;&#10;GpVYr1mzZqZlIYW2Cxqn78QTTwyzbd68ef44aiA/derUaL56+9xtt92iz0wggAACCCBQ3QKl5YVf&#13;&#10;fvml7106nFPovCx8Du9///vfw6TvsEydlmXKC9VxGnlhxMVEEQoQ8BXhTeeSq16gbt26GQ+y9957&#13;&#10;W/wppNraqcvoMLisNsyUwWlZPJMbN26cfffdd5ptN910k91xxx2+dM/P+O8/2n+HDh3syiuvNFWT&#13;&#10;CSWEqevEP4dpbRtSfDrM4x0BBBBAAIFMAmXlhepFMzVpYPbQRk8dh2222Wapq/jPW265pcWHX7jn&#13;&#10;nnv8/JAXpjZfyCYvTHsgN7O068i0DfMRyCWBWu4/VcmRLnPpDDkXBBAot4C6ndbQD8rgNtlkE7qU&#13;&#10;LrcgGyCAAAII5LuA8kKVGKoTF7WBZ3iFfL+jnH9FBQj4KirHdggggAACCCCAAAIIIIBAjgtQpTPH&#13;&#10;bxCnhwACCCCAAAIIIIAAAghUVICAr6JybIcAAggggAACCCCAAAII5LgAAV+O3yBODwEEEEAAAQQQ&#13;&#10;QAABBBCoqAABX0Xl2A4BBBBAAAEEEEAAAQQQyHEBAr4cv0GcHgIIIIAAAggggAACCCBQUQECvorK&#13;&#10;sR0CCCCAAAIIIIAAAgggkOMCBHw5foM4PQQQQAABBBBAAAEEEECgogIEfBWVYzsEEEAAAQQQQAAB&#13;&#10;BBBAIMcFCPhy/AZxeggggAACCCCAAAIIIIBARQUI+Coqx3YIIIAAAggggAACCCCAQI4LEPDl+A3i&#13;&#10;9BBAAAEEEEAAAQQQQACBigoQ8FVUju0QQAABBBBAAAEEEEAAgRwXIODL8RvE6SGAAAIIIIAAAggg&#13;&#10;gAACFRUg4KuoHNshgAACCCCAAAIIIIAAAjkuQMCX4zeI00MAAQQQQAABBBBAAAEEKipAwFdRObZD&#13;&#10;AAEEEEAAAQQQQAABBHJcgIAvx28Qp4cAAggggAACCCCAAAIIVFSAgK+icmyHAAIIIIAAAggggAAC&#13;&#10;COS4AAFfjt8gTg8BBBBAAAEEEEAAAQQQqKgAAV9F5dgOAQQQQAABBBBAAAEEEMhxAQK+HL9BnB4C&#13;&#10;CCCAAAIIIIAAAgggUFEBAr6KyrEdAggggAACCCCAAAIIIJDjAgR8OX6DOD0EEEAAAQQQQAABBBBA&#13;&#10;oKICBHwVlWM7BBBAAAEEEEAAAQQQQCDHBQj4cvwGcXoIIIAAAggggAACCCCAQEUFCPgqKsd2CCCA&#13;&#10;AAIIIIAAAggggECOCxDw5fgN4vQQQAABBBBAAAEEEEAAgYoKEPBVVI7tEEAAAQQQQAABBBBAAIEc&#13;&#10;FyDgy/EbxOkhgAACCCCAAAIIIIAAAhUVIOCrqBzbIYAAAggggAACCCCAAAI5LkDAl+M3iNNDAAEE&#13;&#10;EEAAAQQQQAABBCoqQMBXUTm2QwABBBBAAAEEEEAAAQRyXICAL8dvEKeHAAIIIIAAAggggAACCFRU&#13;&#10;gICvonJshwACCCCAAAIIIIAAAgjkuAABX47fIE4PAQQQQAABBBBAAAEEEKioAAFfReXYDgEEEEAA&#13;&#10;AQQQQAABBBDIcQECvhy/QZweAggggAACCCCAAAIIIFBRAQK+isqxHQIIIIAAAggggAACCCCQ4wIE&#13;&#10;fDl+gzg9BBBAAAEEEEAAAQQQQKCiAgR8FZVjOwQQQAABBBBAAAEEEEAgxwUI+HL8BnF6CCCAAAII&#13;&#10;IIAAAggggEBFBQj4KirHdggggAACCCCAAAIIIIBAjgsQ8OX4DeL0EEAAAQQQQAABBBBAAIGKChDw&#13;&#10;VVSO7RBAAAEEEEAAAQQQQACBHBcg4MvxG8TpIYAAAggggAACCCCAAAIVFSDgq6gc2yGAAAIIIIAA&#13;&#10;AggggAACOS5AwJfjN4jTQwABBBBAAAEEEEAAAQQqKkDAV1E5tkMAAQQQQAABBBBAAAEEclyAgC/H&#13;&#10;bxCnhwACCCCAAAIIIIAAAghUVKDO/7lU0Y3ZDgEEEEAAAQQQyBWBCRMm2BNPPGHz5s2zTTfdNO1p&#13;&#10;ffbZZ/bQQw+Vuk7aDcsx86uvvrLRo0fb/PnzbZ111rHVVlstq63Ls92UKVPsgQcesG7dupW678mT&#13;&#10;J9t//vMf23LLLa1u3bpJ637yySf2zDPP2GuvvWaLFy+2Vq1aRevo8zvvvGOzZ89O+1q0aJGtv/76&#13;&#10;0f5OOeUUv+1GG23k502bNs0effRRv+3mm28erRcmli1bZrfffrtNnTrVttlmmzC7St7/+usvu/PO&#13;&#10;O23p0qX+Gss6iM7thRdesHHjxvlVW7RoYbVq1SqxWWl+8ZU/+ugjGzt2rL377rveqHnz5vHFTCNQ&#13;&#10;9QIJEgIIIIAAAgggUAACLmBKNGzYMFG7du3E22+/XeKKVqxYkdhiiy0S7tdVwgV9JZav7Iw///wz&#13;&#10;0atXL79/HUOvtddeO/Hee++VuuvybucC2oQLGhJrrLFGqfv9/vvvEy4o8+fx9ddfJ6172mmnJVwQ&#13;&#10;k3Su7dq1S3z88cd+PRcIJi0L1xPeO3Xq5NeT86+//ppo27Zt4o477kh88cUXCR1ryZIliZYtW/p9&#13;&#10;uCA86dj6cMwxx/hlQ4YMKbGssmdcc801/lj/+Mc/yty1rr9Dhw5J177eeusl3IOCpG3L8tPK+r4N&#13;&#10;HDgwaV/yc2UtSfviAwJVLWBVfQD2jwACCCCAAAIIVJeAKzXyP7A32WSTxG+//ZZ02EsuucQvO/TQ&#13;&#10;Q5PmV9aHoUOH+v1fcMEFiR9++CHx3HPPJRo1apRwJUSJ33//PeNhyrOdAqyNN97YH6esgO+ggw7y&#13;&#10;6ynIiAd8CnY1b7vttvPn+OWXXyYuvPBCP2/rrbf25+lKJxN33313iVfnzp39epdddllCgaqub621&#13;&#10;1kqsssoq/joVRP7zn//0+3Alhz74btq0aeKbb76Jrl/71fF33313v49oQSkTEydOTLz//vulrJF+&#13;&#10;kSvhTKy66qr+eGUFfH/88UciXN/ll1+ecKWcifvuu88HzQoCFcQqZeOn9W666SZ/3P322y8xa9as&#13;&#10;hDwUKLsS38S3336rVUgIVIsAAV+1MHMQBBBAAAEEEKgugR49evgf2ueff350SFd10AclKvFSyVdl&#13;&#10;p+XLlycaNGiQcNUiE64KYbR7BQ4Kbh555JFoXnyiPNtdccUVPoBSwNC4ceNSS/gUqOi4Wk/v8YAv&#13;&#10;BILPP/98/FQSrtqnX/e7775Lmh8+uCqJiTp16iT23Xff6BqnT5+eOOqoo/x2q6++euLpp59O/Pjj&#13;&#10;j2ETH/zp+HvttZef56p6JrSeq+qaFARGG2SYcNVCE126dMmwNP1sVzUz0bFjR1/KqnMoK+BTQKn1&#13;&#10;XHXgpB1ee+21fr7elbLxU4Dfpk2bROvWrX3wH3b40ksvJdq3b5+45557wizeEahyATptcf+zSQgg&#13;&#10;gAACCCBQOAJqr7Xmmmuaq8pnakumNlzux765EhxzpUvmgqCMF+tKrqxr164ZXy7oSrut2qL98ssv&#13;&#10;tv/++ye19+rTp49fX+230qXybPfyyy+bKxUzV0XUXElRut35ea7EztSmrnfv3nbIIYeUWE/LRo4c&#13;&#10;aXvuuWfSMlcVNulz/IMrLbUBAwb49oi33nprdI2yffLJJ6Nlo0aN8vZh20svvdS23XZbc6Wddsst&#13;&#10;t9hhhx1m2pfWc1Ulw2pV8n7uuefa559/7u95NgfQukoHHnhg0uqumq7//Oabb/r3bPzUvk/tH13V&#13;&#10;VXMloP6aXQmh7bHHHuaCZDv66KOTjsEHBKpSIPP/7Ko8KvtGAAEEEEAAAQSqSGDDDTe06667zgd4&#13;&#10;rg2V3XzzzeZKb0zTrvSv1KOqYw/X9irjyz2KT7v93Llz/fx4RyaaoQ4/lFwVPv+e+k95tnvwwQft&#13;&#10;xRdftM022yx1N9FnBWBHHnmk1atXz1ybuigwi1ZwE927d7e///3vFg/wFJCqIxh1dqOOZlKTgmd1&#13;&#10;eONKTW2DDTaIFjdp0sQHSK76oum1yy67RMs04ap6+s5lXPVT768A/LzzzivzPiTtpAIfXOml3Xjj&#13;&#10;jeaq19r222+f1R7Cg4CZM2cmre/a9fnPCxYs8O/Z+IX7qqDWlW76oE9W6jxHnQuREKhOgeTumqrz&#13;&#10;yDlwLP1R1B8e/Qd3DYvT/lHUf1j1ROWqBJirA16jZ+3qytuIESP8k8q+ffsm9Y4VPzFXjcN++ukn&#13;&#10;K22d+PrlnXbVFOyVV14xVx/d/xHVU8Z0vVel2696IHv22Wd9Bqg/mPrjF0966qfMTH9sdV/0lNW1&#13;&#10;w4iv4qezOQf1sqUetnRM9RC2ww47mKtuU2JfYYa+D3riqR7G9AQ1nvRU9bHHHjM91QxJ353XX3/d&#13;&#10;mjVrZgcffHCYHb3r+HfddZf/3hx33HHR/Mqc0H1+6623fCasHxn77LOPKVMtK3366ac+w3FtTMxV&#13;&#10;LfFPefXjIJ6y9dO+XJsSf53K1ORBQgCB/BJQkPPBBx+Y6/DEttpqq6STd1UOTflPPOlvfrY9T8a3&#13;&#10;q87pY4891vcSqd4Wx48fb67dmy/xK+scrrrqKtOrvEmle0quTVvSpvosr0wBX3m2W3fddZP2ne7D&#13;&#10;v/71L1NJ1JgxYyyb9bWPOXPm+KBN5xnP58L+df/Vo2b9+vXt+OOPD7P9u/7mK7BUSleaqPmu/Zvp&#13;&#10;fgwbNsx/b1wbP80uNel3gKvCGa3jqon676HrBCeap3w4BNTRTDehHkZVsqbePy+66CJTyVo2ybXf&#13;&#10;84Gy7FybQX/8hQsX2m233eY3//nnn9PuJp2feopVOuGEE3ywp+tXwKzfTyrlUwmgHkyQEKgWgSqv&#13;&#10;NJqDB1DdfdXjVv1xh+xfakTrus2NzlaNaXfaaadouRpGuy6Wo+U1NXH66af7cwp14VPPIzQkVj18&#13;&#10;tQuo7BQaoAc3vaunLTV0Li2pYXe6nsvUCDskta9Q24f4vtXTmquSEVbx79mcgxqbuz+kSftSo/kP&#13;&#10;P/wwaV/xD+l68VI7Bm0TGm2rxy2XkfrNsu2BrKp643JPCBPuKWuJa9S1l5ay6VksWz+1j9E9CvdM&#13;&#10;09o/CQEE8kvAlQj5/8cu2Ctx4mrPFP6Ph3cXGFRJHlPi4Cs5w/0Q9+3cdL7x/Ka03brgN+Ee9GZ8&#13;&#10;uQAt7eYPP/ywd3IPZpOWK9+QmzooSZcqut1uu+1Wog2f2qCp8xTlyyGdfPLJ/vjxNnxhmd6Vx4W8&#13;&#10;xAVk8UXR9FNPPeX34ap0RvPKM6F2fuo9NXx/XJXIMjd3pWmJ/v37R6/QbjE+T/cpXerXr5/vGMU9&#13;&#10;kPSLtS8du6w2fFr5yiuvjM5T7f/cw1DfI6re3UPoEofL5Dd8+HC/H23ngsZoO/VKqnMhr4xImKgG&#13;&#10;gaLstMWVxvj/bMoA1D2z/jjqP596vXKlPJ49ZH5qgK1uirVc67kSv2q4LZkPoa6Pw/nce++9SSvq&#13;&#10;D5p6wlJvVKUFNkkbleODK03yXSyrAbJ6vdLxXF18b+Oqy5S6p2x6IAs/KtQoXV1ru5LAqPts1z7A&#13;&#10;7z/bc3BP1Px5XX/99b4nLDdWUcKNP+S7jU53opl68XJVgvx+5Krt3dNS76vzUKqsHsgUPLqnfr5H&#13;&#10;sHTnlzpPwbw6HtC9diWPvuG7ekzT93TQoEGpq0efwwOBdD2zqWeykLLxc+M6+eOpJzxXMpBwbR+i&#13;&#10;hvtlfR/CcXhHAIGaFVDHEuFvh/5+pAZ8Cn7USYeWpb5Se8Cs2SvJfHT9jdKP7mzT4YcfXuJa49ee&#13;&#10;KWhwpYh+O1c6mHQoPUDW9q7WTdL88KGi26UL+FxbOX8s5QOXuB5J9VKvmzr+qaeemnC1TsJh/bur&#13;&#10;pZJwbR19/pa6LL6iawvo91HW8BLxbcK0vieh50tXehg9bHfj0oVVsnrPttMW7VfXq/WDwZlnnpk0&#13;&#10;Tz1mlpaUV+69997+vOWmgFW/AVIftpfmp7xZ56HgM55mzJjh5+v+kRCoLoGiC/iUebkqCf4/m3rO&#13;&#10;Unr88cf9Z/3H1H9q/XEOQaCevOnpXCh5UlfLNZ2UOagkxVV5TOrhKgSyKqmqihSeerlqj9Hu5amn&#13;&#10;dnoKlill0wOZnsLJ31W7TNpNCCpOOukkPz+bc9D4RMrcVUIbT6GEUWMExZN68XLtIXzX0jqHeGbu&#13;&#10;qm8kXLXQ6MmkuvJ21TCiBwPaj7qf1nYhI3BVTMrdA1nIGBTkZpN0D3RMBdLxpJ7TZJipxDV8R0rr&#13;&#10;mS1bPx1L56D/IyHp/4q+l/oBkekcwrq8I4BAzQro/7r+duv/cXilBnyqSaBlyjf1IE6lROFVs2ef&#13;&#10;/dHLG/Dpb5pqL2R6pRtTTmfjqiB6q3geovkhoEutraJlShXdLl3AF36rhPuZ+u6aUvz/g7p/ld+o&#13;&#10;1Ex/r1PzhGglN6F8UEF/GK4hviybaZXm6TzUk6eSevHUZ9Wy0u+tbFO2AZ8C19TrTv3smmmkPawe&#13;&#10;+qtmT2rJoQJd7SMMN6GNy/JTj6baJvX7oP9Hmq+hGkgIVJdA0QV8Cj7UJa6q6IUxYVybseiPg/4j&#13;&#10;vvrqq9FnlbwoubrXfp5rI1Vd96bU45xxxhn+fNQ1sFKobqE/5qo+mSmpqp66NS7tlak75hAwBZNw&#13;&#10;DFWv0B+vUOoV5od3VaPRclVHjScFRpqvJ28qLdQTNf24iCeV7GmdE0880c/O9hxClZywL33WwKkK&#13;&#10;5OPdRWu5qlUoMwuGqX+cVdqlDFHfAVXtTX3CqSAnPFVVyZZKjVV67NqNhMOX+V7egE9PipVRhyfs&#13;&#10;umel3fdwAm+88UZCwWJqMBaevobMNxs/dSutwFrrxlP4PqjUj4QAArkrEH7E7rrrrolQqpUa8Lm2&#13;&#10;S/5vsAb5VnU/1cDQD9l8SuUN+Cp6bQoW9PDQtU33A5GH/YQaE6oRki5VdLt0AZ/yYY0dF3+5zln8&#13;&#10;PVTNn5D/aXBx1RBR7RU1pygthTxcVUPLm8JDW9c2Puk3gvJ05e16UBpqVpW1bzVVyWZYBuWL8evX&#13;&#10;tAZN1/GOOOIIv0wl2+mSglvl96lVN7WdHrSH3yjZ+Ok8VBNHzUniVTpV80jn4tpapjsF5iFQJQJF&#13;&#10;F/ClKuqHbxivR3+QlFT9T/8ZVXwfUijFiT/hUrUB/Wcu66U2Z5WdVLVTP7h1nnraqKd6Kmkrq5qC&#13;&#10;BldVe8XSXgq+0iX9sdXYOalJ1R10HqrSly6FP/ipJY/6I6ztShsAV5mB1gmlSOU9B12LSsFCe8zU&#13;&#10;oFP3RsGZa9Ttg04dKzXg0/fBdfHtgyst00OB1KRrVzCo7fUqb0lweQM+ZXqycA3lfTVbHVPHVzWe&#13;&#10;EASmnmOmz+EpZOq4Q1q/ND+dg46rUvF4CiUGpT0xjq/PNAII1IyA8ovwtzXUnkgN+MIP8/C3Te/6&#13;&#10;m6n1Q1ItibLyQS0fPHhw2KRa36sr4NNFhdIl5Tn6u37OOed4LzV/CEkPyRQExGu0ZLNd2D68pwv4&#13;&#10;wrL4e7o2fK7TEP/3WzYK9lNf8fZ+Gi9O990NqRDfbZnT+r2hQdn1WyoESmEj/YYJg8en1lQJ66S+&#13;&#10;K0jLFKilrpv6WXmZriE1f9cDDDXVUE2vkFSyq3UVqD/66KOJo48+2n+O5+vZ+rleQv22+u0oR/1e&#13;&#10;0u8o/X+o6SZC4Xp5Lw6Bog749IcjDJ6p/9yhPnloaBsPbi6++GL/n1aBVUj6Q6Dtynq53p7CJpX6&#13;&#10;Hqp2huPHq1pW6oH+u7O2bdv6TCp138FGddnTpTD4q+vhK2mxSqT0wyFTPfawXzV0D08Ay3sO999/&#13;&#10;f3R/3Dg4CdejZXQOqrKhp9YqndN3IVOGEG1QxkToUEclb3pKWFZyPXf6J8F6Gqy2orqPCtr1Wa/S&#13;&#10;GnTrx0K47/rRoHX1pFbzsmkMH85Nwasa6+s+qGQ7NZXmF65XnQOE0t0Q3Os89GOHhAAC+SGQKeBT&#13;&#10;Oyb9f+7WrVvCdbmfUC0SfVatCJVyKCmA0byyXvqbVxOpOgM+5VVqLqLaD/LQ33TXc2VSCY/yBy1T&#13;&#10;e/yQstkurBvelXdq/2Wl1IBPDwXjnW2lu29ueIZotyEAUg2R8iTlTdp3/OFAfPvQwYysQucq8eWV&#13;&#10;OZ0pfz/rrLP8OboxAaPD6WG0avQoH9b5u17cE6pVFYLN8vrp/41+f2hfymsV/KmGEwmB6hQo2oBP&#13;&#10;1fBULS78oVMRe0j6j6/5qv4Xkurea57r4jfMSqinLtW9z/Taeeed/TZVFfDpRPRDX+dVnqqmpfU+&#13;&#10;pmWZqgaqBEgBUmoqKzPQE2SdY7Y9l+n4ocqqjhmqGeq45T0H9ciqXtoUDKsEV39sQ1XLlenFK9Wg&#13;&#10;Ij2Qqfpn6G3MjRHkjXbcccdoXmlPU0NGpMwqJH0fVRVFGXm8+khYnvoe71ks0xPW0vz0XQmBp350&#13;&#10;hM6E2rRp468l2/aIqefFZwQQqH6BTAGfzsQN3xL92NXfY/0d1d/00DmTgpVM+aDmh4d3NRXwVb9m&#13;&#10;wrf9V0Bc3hoX+m1Ske1q4hoL/Zi6F5lqLpX32vV/RL8TlG+SEKgJgaIch89Bm6te4ceocZmWuWDP&#13;&#10;XFU4TfqkQTKV3NMc0zhlGkPHPR3y89wPXP+uf1wVOnMlTtHn1AlXQpg6q9I/u6eu5kokzVUfyWrf&#13;&#10;rncoP+5aaSu7qhxJg6qGdXXtGnsvNbmgwM9yT7BSF/nPwSysF1YKn+PbydzVlbdHHnnEj8HnGncn&#13;&#10;jetW3nPQWH56aYBZ3S+NEeRKZv2Auq40yo/P59oO+lNyVUz8u8aickMpmKvGYS54Caeb8d21C/Xj&#13;&#10;8Lmntn78oksuucQPPuuqo/px8TJt6J66ml5KrjqJueDPDxDrnqhn2iSaLwf56bpC0vW5RuDmHliY&#13;&#10;+8FQYvDbsJ7e3ZNac72umXsy78cK1HhF6VImPw1crLGQXO+m3spV1zH3MMAPpquxK2WgbUkIIJDf&#13;&#10;Aq7Ntmk8MY1Vq7/VGnPNPVgyjYnmfhD7i3MBYKl5oat9kN8IFTh798DYj99b3k0rul15j8P6ZQvo&#13;&#10;Xmj8wMpI+j+iMW9JCNSUQFEGfK4tmR9EW+j6wa0fye4ppL8HGgRTg3TrP7qCD9eRh/8xr4G3lVxR&#13;&#10;vH/P138UvLoSuVJPX+ukSwoyFNzoB72rBhit4nq9NFe9xw9YHs2MTYSAT8FmPGk7pfAHVQN9H3DA&#13;&#10;AX6wdA0ar8AlNWjO5hzcEzk/gLqr7mLx4Mm1OfPHUzDkStL8tBt70fSKJwUxemlg+GwCvrPPPtuv&#13;&#10;73ogM9fexdsomFIQpUFhsx34Nn4OZU3LX+etH17xpO+tkitxi89OmtZg9HLWus8884z17NkzaXk2&#13;&#10;ftpA90tBsiuJTNre9d7pvw/6f0RCAIH8FXClEj7Pc22xzFXhNlcTwFzVfR/s6ar69OmTvxfHmSOA&#13;&#10;AALFJFATxYo1eUx10qIGuu4ep32FhsXqSETrqG55GJBU0/HqhWVdR+hwpCqrdIZx1VLH/Snr3Cqy&#13;&#10;3JW6eZP4sdToWG05dtlll4y7VFUG9VzmSnySei4LnQGEtmPqBUvmaiidqVppNuegtgfajxqEx/dz&#13;&#10;6aWX+vka4kF18VN78QpDQ6jxupZpnbJSaLO2sj2QhU5bsu3gR20CdI3xthE6X1fq5tsDpvbCGa5D&#13;&#10;VYVCz2zxNhphud6z8dN6wTNedVPVX/R90JANJAQQyB+BTFU67777bv+3Rn9v1BZO/781He9wpKyr&#13;&#10;DO3ii6lKZ1kmLEcAAQSqU6Do2vCpW2RlVpleIeDT0AP60RraKqjNVKaxdzLdsEIL+BREqH2WKxlK&#13;&#10;KOhTsKkeGRVAuNKmiCFdr1dl9UCmxuDhnijYTu0xTN2BK2VzDgowQw9aGixWncZo/B8F7Grjlqkn&#13;&#10;00yNuqMLS5nItgeyG264IWXLkh8VmGrIEJ17Nkm94ulBhNrrqQdZtVEMQyu46pTRLlLvRXAprWe2&#13;&#10;bP0UFKvtnnqLVftMDairc1LnMRr+g4QAAvkjEAI+9eAcT/qbe/zxx0eBngI+deSi///ZJgK+bKVY&#13;&#10;DwEEEKgagaIL+MrLqMbqripi1j/E4/uvjoAvXYlX/Bwqe1qNjvWDIARn6sJbAVU8pev1SkFEaT2X&#13;&#10;qbvjsM90767qUHSIbM5BnZbEe2DVPtUzlnoFy5TUmFrrZfsUuqZ7IFNnNCpZjT+USO32PH4vsulZ&#13;&#10;zFVl9TzZ+un7pw5ndA56EKCAMpTYZnJmPgII5J+AeuJULQh1p1/eRMBXXjHWRwABBCpXoJZ2537k&#13;&#10;kqpAQO3HXBU93znM/vvvXwVHqLlduoG+fRuu1q1bl+sk1C5SbfdcFUhzJW7l2jZ15WzOwQ0X4Dua&#13;&#10;UZu3Qu04QNeodpWu1M5ciV8q00p9ztZPx3dDS/gOjlbqgGyMAAIFJ+DGIjPXo7S5h2nmhucpuOvj&#13;&#10;ghBAAIFcFyjKTlty/abkw/lVtCMSdRTiqoFWyiVmcw7q1MSVSFbK8XJ1J7rGyjJNvcZs/RRQkxBA&#13;&#10;AAEEEEAAAQRyT6ByiwNy7/o4IwQQQAABBBBAAAEEEECgaAUI+Ir21nPhCCCAAAIIIIAAAgggUOgC&#13;&#10;BHyFfoe5PgQQQAABBBBAAAEEEChaAQK+or31XDgCCCCAAAIIIIAAAggUugCdthT6Ha7k63Ndctvr&#13;&#10;r79uLVu2NDeYepm9Qqr3RjccQMazUGcf9evXj5aXtv/y7ivaKRMIIIAAAghUscDHH39sX3/9tXXt&#13;&#10;2tUaN26c1dHcGKz22WefmRtuyDbccENzwweZG+amxLbff/+9ffDBB+bGRfTrrLPOOiXWic+YOXOm&#13;&#10;uWE0zA0PZXXr8lMvbsM0AsUowF+BYrzrFbxmN/iujRo1yg/HoF1suumm9sILL1hpPTT27dvX3Nh3&#13;&#10;GY/oBly37t27++Vl7b88+8p4QBYggAACCCBQiQLvvPOOHXPMMfb555/7vSpgu/baa82Ng1rqURTk&#13;&#10;9evXzxQohuTGNbVXXnnFVlttNT9LI2ddeeWVdvHFF5sbz9bP07I77rjDDj/88LBZ0vvPP/9sPXr0&#13;&#10;sNmzZ5uG1mnYsGHScj4ggEDxCRDwFd89r9AV33333T6DOfHEE+2UU07xpXxnnHGGaXzB0gK6k046&#13;&#10;yb755pukY2r8PI3LtN5669nGG2/sl2Wz/2z3lXQwPiCAAAIIIFBFAqrBMmDAAB9YjRs3zo/3OmjQ&#13;&#10;IDv77LN9/rbvvvumPbJK9jRW75w5c+zmm2+2bbbZxm677Ta75557bMSIEab8VUmfL7zwQtt1113t&#13;&#10;sssuM5XcKfjT/g844ICkGjLhQBrzUMEeCQEEEIgEKnccd/YWF3BVKTSofWLMmDHx2ZU+/csvvyTm&#13;&#10;zZtX6fsNO3SDpSdc9ZSEq8aZcJlUmJ049dRT/fW99dZb0bxsJlxJXaJOnTqJsN3K7D91X9kcn3UQ&#13;&#10;QAABBKpPYPjw4T6vcAOvV99B/3ukr776KuGCsio77nXXXeevzZW4RcdwDzUTrhplwpWyRfNSJx58&#13;&#10;8EG/nSu9ixYpf3U1ZxLbbrutn6fPm2yySaJFixaJhQsXRuvdd999ibXWWivx8MMPR/PCxKOPPur3&#13;&#10;q+Pr94cr4QuLeEcAgSIWoIQvCn3za0L1/NdYYw1r166dr2apev1bbbWVPf7447bRRhuVuBi1fzv5&#13;&#10;5JNLzA8zVAXlscceMw2Mnpo+/PBDW7JkiR199NFJbfb69+/vS+pee+0169atW+pmaT8/8MAD5gJg&#13;&#10;0xPQsE1F959uX2kPykwEEEAAgaIQUB545JFH2jnnnGMjR4405X3K14YMGWLnnXdeWgNVvxw/fnza&#13;&#10;ZZp54IEH+n2mW0H5n5Lyw5DUvm6nnXYyNVnIlJTfqv36mWee6VdxDz79eX7yySfRJqrqqfZ9Ovem&#13;&#10;TZua+63qq3Xq+vRKTe7Br51wwgm+3Z7OwQWGqavwGQEEilSAXjrz8Marfv7UqVPtzTff9A29lakd&#13;&#10;euihfp7awaVLy5cvtylTpmR8aX+hfUDq9u4JqZ+ljlriKbTd+/bbb+OzM07/+OOP5koFrVmzZnbp&#13;&#10;pZdG61Vk/5n2Fe2UCQQQQACBohOYMGGCb2euIMmVKNrQoUN984Hzzz8/Y1CnPKi0/DG1WUIcVduq&#13;&#10;jVyjRo3is33HZsp31dlKuqRAtGPHjvbEE09Yp06dfPDXqlUrf74K7JS0jlLr1q19Hq+gT8f629/+&#13;&#10;ZrNmzfLLwj/aRlVLle666y7/zj8IIIBAEKCEL0jk0fukSZN8cKZeMl988UVbffXV7aijjrKJEyfa&#13;&#10;q6++6jO70OA7XJZK/dRWoCJJAaZSaq9jTZo08fOzDfhUIqeSQmW8DRo08Nvqn4rsP9O+op0ygQAC&#13;&#10;CCBQdALKB5Xuvfdeny9qeu211/YlYs8880zUSZjmh3TTTTeZXhVJyr9S80btJ54/hun4/lUap7xT&#13;&#10;D2s333xzX4r41FNP+dovChTPPfdc0zpKxx57rO9ps3fv3r7nTXWWtuOOO/rpEGgqsH3ppZfskUce&#13;&#10;sebNm8cPxTQCCCBglPDl4Zfgvffe82d9wQUX+GAvXIKqSOopnzpFSU2av2LFiowvVSfJlEI1z9Su&#13;&#10;okOJYHjPtH2Yr17FXNs9U8cv8VSR/WfaV3y/TCOAAAIIFI+A8iI9EHXt3pKqPIbmA5keTqpJRGn5&#13;&#10;Y2l5nPKv1LxR4uqURSmU1vkPsX80BJHWOf30003NGh566CGbMWOGr9apGjDKkxX4KSnfVImea7Pn&#13;&#10;1x04cKAPFtXZi9K0adN8ddUjjjjCB45+Jv8ggAACMQECvhhGvkzqCaYymNTev5TRqU1AatVLXZe6&#13;&#10;i65Xr17G16qrrhoNt5Dq4BqM+1mpVVPCZ9d4PHWTEp/Vk6eqzOy3334lzq+8+y9tXyUOzAwEEEAA&#13;&#10;gaIQ0LhzrhMz22effZKCMOWNSu3bt0/roECptPxRtVIyJeVfIS+Mr6PaLEprrrlmfHY0HfI9tbkL&#13;&#10;SfM0nMLSpUvtiy++sDDWnkr21Kt1SGpPr6SmGEpqyqHgUFVC//3vf/tXGOph2LBhvtqoX5F/EECg&#13;&#10;aAWo0pmHt14lfMpE4mPrzJ8/39TYW10762lgalKVEnWUkikpgAwlbanrrL/++n6WuoOOp/A5UyYa&#13;&#10;X3f06NH+YzxzC8vLu//S9hX2yTsCCCCAQHEJhNovoX15uHo1fVBSx2bpkgLEEIClW77zzjunm+3n&#13;&#10;Kf9Sxy2uF03fPj2sqNI6dayWab/aTnm2qpvGk7ZRUrOMkDeq3Xs8xdfR/FD184orroiv5qcvuugi&#13;&#10;P3yShlAiIYBA8QoQ8OXZvV+wYIGpkbgCtEWLFvmeu3QJquKoFJ78+Q+xf/Sk8Prrr4/NyX5S7f80&#13;&#10;Xp56P7vhhhtMpYFKaken89ATybKSqpwohao18fXLu//S9hXfL9MIIIAAAsUjENrvxTs0UZ6ptnEb&#13;&#10;brih7bbbbmkxMvV6mXbllJm9evXyeaEbZsFXz9RiPQzVuahkLt0DWK2j7RSIxrdbtmyZPfvss74N&#13;&#10;Xps2bfy7SvY0Tx2Vhdo0youV1I5PSYFuqELqZ7h/NI6fG6LBt/PLFHSGdXlHAIEiEHD1y0lVJFAV&#13;&#10;4/CNHTvWj61Tu3bthAueEq7ef8J1NZ1wgZcfu0fj9lRFcgPB+uPuscceCY3zc9ZZZ/nPrsQuOpzG&#13;&#10;+3FPVhNaJzW5J5UJl+Gmzo4+Z7P/sHJZ+wrr8Y4AAgggUPMC1TUOn8avU16oMehcaVfi/vvvT3Tu&#13;&#10;3NnnVU8++WSVQGgcWY1R65pTJNwD0cSoUaMSHTp0SLjO1BIu8IuOqfNR/ug6jvHzXBu+hAvm/Ln+&#13;&#10;3//9X0J5oOut05+rxvYLyT2o9fN22GGHhBuEPeHa7yVc6V+ibdu2SWPzhfXDu+vIzW/HOHxBhHcE&#13;&#10;iltADYpJVSRQFQHfxRdf7P+IK+jSAK3umURCwZ8bAyjh2gxU0ZUkEq7RekLHdu0c/DE16Ktr95Bw&#13;&#10;Tx2jYypj0fm43kOjeZrQwPCa755oJs2Pf8hm/9nuK75fphFAAAEEalagOgI+Da7uap8kevbs6YO9&#13;&#10;kFe52i0JN/RBlQK4qpmJLbbYwudzyuvcOLkJ11tm0jFdiZtfrrw7pNmzZydcKZ0PUrWdq7qZUPCX&#13;&#10;mhT0uSYcfnvl9127dk24Nn6pqyV9PuaYY/z6yn9JCCCAQC0RuD80pCoQ2Hvvve25557zA41XVv35&#13;&#10;UA1EXUGrgxZVXVEbgFDVowouI2mX6jlMjck14Huo2pm0wkp+qOr9r+TpsTkCCCCAQDkFbrzxRjvt&#13;&#10;tNP8uHi33357ObfObnVVoXSBkF144YV22WWX+Y5P1LZNeZWaHlRHUi+gysPSdZxW2vFVXVNNNFyp&#13;&#10;XcZzVU+has6hYRjSDQNR2v5ZhgACCNCGL8++A6qr754k+mBPp64MojqTOnbRYLFVlap6/1V13uwX&#13;&#10;AQQQQKDmBEL7ve22286fhManzaZDsco843hPmuXZrx7YlvXQ1pXsmdr1kRBAAIGKCDAsQ0XUamgb&#13;&#10;V/3DPwUMGVoNnQaHRQABBBBAIKcEQg+d5I85dVs4GQQQyBEBSvhy5EZkcxoNGjQw1wjdXPuAbFZn&#13;&#10;HQQQQAABBIpCwHVSYmpG0bx586K4Xi4SAQQQKI8AAV95tGp4XY3FowFiSQgggAACCCDwPwHXO/T/&#13;&#10;PjCFAAIIIJAkQJXOJA4+IIAAAggggAACCCCAAAKFI0DAVzj3kitBAAEEEEAAAQQQQAABBJIECPiS&#13;&#10;OPiAAAIIIIBAbgu8/vrrdtBBB/n23G6wcXNjoJob582WL1+e2yfO2SGAAAII1IgAAV+NsHNQBBBA&#13;&#10;AAEEyi9w/vnn26677mpuAG+bPHmyLVy40NzA3zZs2DDr0qWL78m5/HtlCwQQQACBQhYg4Cvku8u1&#13;&#10;IYAAAggUjIACvKuuuspfT4sWLfwg3Prw/fff+3kffvihjR071k/zDwIIIIAAAkGAXjqDBO8IFKHA&#13;&#10;M888Yx999FHGK2/VqpUdcsghGZezAAEEqk/g+eef9wfbeeed7dVXX7WePXvaF198Yb169bJbb73V&#13;&#10;TjrpJNM6AwYMqL6T4kgIIIAAAjkvQMCX87eIE0Sg6gQU8OmHYqbUt29fAr5MOMxHoJoFlixZ4o+4&#13;&#10;ySabWO3ayRV0GjZs6Jd9/fXX1XxWHA4BBBBAINcFCPhy/Q5xfggggAACCDiBzTff3Ds88MAD1q5d&#13;&#10;O1+V87fffrM77rjDrr76ar9s4403xgoBBBBAAIEkAQK+JA4+IIAAAgggkJsCffr0sTZt2tjs2bPt&#13;&#10;nHPOiU7y+OOP99Mq9TvuuOOi+UwggAACCCAggeQ6IZgggAACCCCAQE4KrLnmmvbkk0/aNttsU+L8&#13;&#10;GjdubPfcc49tv/32JZYxAwEEEECguAUo4Svu+8/VI4AAAgjkkcAWW2xhEydOtHfffdemT59uP//8&#13;&#10;s7Vu3doP1RDa8eXR5XCqCCCAAALVIEDAVw3IHAIBBBBAAIGVFXjxxRf9AOuHHXaYDR482Lp167ay&#13;&#10;u2R7BBBAAIEiEKBKZxHcZC4RAQQQQCD/BV5//XU/yPptt91mq6yySv5fEFeAAAIIIFAtApTwVQsz&#13;&#10;B0EgNwWaNWtm2267bcaTa968ecZlLEAAgeoV6NSpkz+geuacP3++rb/++tV7AhwNAQQQQCAvBYo+&#13;&#10;4JszZ47ppZ7PUjPPpUuXlripderUsXr16pWYzwwE8lFgyJAhphcJAQRyX0Dj77Vs2dI01l779u2t&#13;&#10;S5cuts4669iqq65qypuUdtttNwZez/1byRkigAAC1SpQ1AHfokWLbMcdd7S5c+fa5ZdfbhdccEGE&#13;&#10;//HHH0djHkUz3UTv3r3tqaeeis9iGgEEEEAAgSoX+OCDD3ywpwMtW7bMVMUzNdWvX5+ALxWFzwgg&#13;&#10;gECRCxRtwPftt9/a4Ycf7oO9dN+BKVOmpJvNPAQQQAABBGpEYK211vIlfKUdvEmTJqUtZhkCCCCA&#13;&#10;QBEKFGXA9/jjj9sxxxzju7POdM8nT57sF/Xr18+GDRsWraanpyQEEEAAAQSqW0ADr+tFQgABBBBA&#13;&#10;oDwCRRnwaQwjNXofNGiQPf300zZjxowSZqGEL5FI2F133WVNmza1vn37+vew8k8//eTb/4XPqe8a&#13;&#10;H4mEAAIIIIBAZQpMmzbNrrrqKps6daotX77cNz848cQTba+99qrMw7AvBBBAAIECESjKgE9jFw0Y&#13;&#10;MMA23XRTe+2119LeyhDwjRkzxvRSuvjii+3ZZ5/1DeX1+YUXXrADDzxQkyQEEEAAAQSqXOChhx6y&#13;&#10;o446yn7//ffoWDNnzrQnn3zSzjvvPLvyyiuj+UwggEB2Ag8//HBSPw6pW6255pqmNrQkBPJVoCgD&#13;&#10;vniVGJXgpaYFCxb4BvG1atUyPTVt1aqVDR8+3HeDfeyxx9qHH37oN2nQoIHvKS11+/B53rx5lq6n&#13;&#10;z7CcdwQQQAABBLIV+Oabb3yeFII95U1q1xfypKuvvtp69uxpu+66a7a7ZD0EEHACKinXg5NMqUWL&#13;&#10;FpkWMR+BvBAoyoCvrDujbq5/+eUXW7JkiYUG8A0bNrSBAweaqtIsXLjQNH6Zqs9Mnz494+723ntv&#13;&#10;e+655zIuZwECCCCAAALZCqhWyY8//uiHYHjjjTdMtVWUvvrqKz8cw+zZs00lgAR82YqyHgIIIFAc&#13;&#10;ArWL4zLLd5V//vmn6UmqxucLqW3btmHSVqxYEU0zgQACCCCAQHUIfPLJJ/4wepgYgj3NUEnfcccd&#13;&#10;55eFdfwH/kEAAQQQQMAJEPCl+Rq8//77fhD2zp0721tvveXXUOcuSttss02JAdr9Av5BAAEEEECg&#13;&#10;CgU22mgjv/dJkyaVePD4zjvv+GXxh5NVeCrsGgEEEEAgjwSo0pnmZnXt2tV69erlO2jZfffdbYMN&#13;&#10;NrBZs2b5NTV2HwkBBBBAAIHqFthll138IVUDRSV8/fv3t0aNGvnepseNG+eX7bTTTtV9WhwPAQQQ&#13;&#10;QCDHBQj4/nuD1EFLPA0dOtQWL15sEyZM8MGe2vANHjzYD+UQX49pBBBAAAEEqkNg44039mPI3n33&#13;&#10;3aZSPr3iSTVQDjrooPgsphFAAAEEELCiD/jCAOup34X27dvbu+++a4sWLfKdt6gqTe3a1IBNdeIz&#13;&#10;AggggED1CYwcOdL3zHnnnXf6zsV05FVWWcV23nlne+SRR0zdx5MQQAABBBCICxR9wBfHSDetAdf1&#13;&#10;IiGAAAIIIFDTAqqNcsMNN9i1117rS/jUyVi7du1MvUuTEECgYgKqIj1ixIiMG9epUyfjMhYgkA8C&#13;&#10;BHz5cJc4RwQQQAABBJzA559/bmeccYZtu+22dtlll3mTvn37+lK+a665xlq3bo0TAgiUU0APTfQi&#13;&#10;IVCoAgR8hXpnuS4EEEAAgYIS+Ouvv2zPPfe0uXPnWt26/8u+P/roI5sxY4bvvOWDDz6wTTfdtKCu&#13;&#10;m4tBAAEEEFg5ARqlrZwfWyOAAAIIIFAtAgrmQrC3+eabR8c87LDDfLu+3377zW688cZoPhMIIIAA&#13;&#10;AghIgICP7wECCCCAAAJ5IPDSSy/5s9TwQFdddVV0xkOGDLF//vOf/vNnn30WzS/PxNKlS+3NN9+0&#13;&#10;qVOnpt3s559/9m0GlyxZknY5MxFAAAEEcleAgC937w1nhgACCCCAQCTw+++/++mvvvoqmhcmpk+f&#13;&#10;7ifVY2dF0oknnmjdu3e3o48+OmnzRCJh559/vh/vT+0GmzRpYscee2yJgd+TNuIDAggggEBOCfyv&#13;&#10;EUBOnRYngwACCCCAAAJxgS233NJ/fO211+zkk0/2QzFohsaLHTVqlF+21VZb+fds//njjz/s6quv&#13;&#10;tvvvvz/tJmPHjo1KE1WN9NNPPzUNDbH11lv7c0i7ETMRQAABBHJKgBK+nLodnAwCCCCAAALpBfbd&#13;&#10;d1/r2rWrX3jrrbfaoYce6l9Dhw41lf6p9G3QoEHpN04zd/78+aYA8aKLLkqz9P/PGjZsmJ/o37+/&#13;&#10;TZs2zQYOHOg/h/kZN2QBAggggEDOCFDClzO3ghNBAAEEEEAgs4DGAhszZowflkGDrMfTdtttZ7fd&#13;&#10;dps1b948PrvUaQV8n3zyie266662/vrr2wMPPFBi/dCmr2fPnn7ZPvvsY8OHDzdVIV22bJmtttpq&#13;&#10;pt5DX3nllRLbhhkaSoKEAAIIIFBzAgR8NWfPkRFAAAEEECiXgAK6hx9+2FTCp6BLPXO2b9/eB2zl&#13;&#10;2pFbee211/b7Ouigg6Jqm/F9rFixUlok3AAAQABJREFUwhYvXuxnNWvWLOldH7755htr27atLV++&#13;&#10;3Hr06OGX8w8CCCCAQO4JEPDl3j3hjBBAAAEEEEgr8Oeff9rjjz9uBx54oK/e+eyzz/oSv/r169t5&#13;&#10;551nHTt2TLtduplt2rQxvTIl9cipTluUVl11Vf8e7xRGwaACvtq1a/sOX/wKaf5RSeLMmTPTLGEW&#13;&#10;AggggEB1CBDwVYcyx0AAAQQQQGAlBVR1UiVpr776qqkK5+uvv27HHHNMtNcnn3zSd6qi6pmVkRo3&#13;&#10;bhztJvQQqtK8kJo2beon69WrZ2+88UaYXeJdYwOedtppJeYzAwEEEECgegTotKV6nDkKAggggAAC&#13;&#10;KyXw/PPP+2BPO/n444/tlltu8ftbffXVbc011zSNlaf2dZWVVKoXgr4FCxb43YZ3fShPe8HKOif2&#13;&#10;gwACCCBQfgECvvKbsQUCCCCAAALVLjBp0iR/zEMOOcQ6d+5s77//vv989tlnRx2ufPTRR5V6XjqO&#13;&#10;kkoPlVSFVElVR1WNlIQAAgggkPsCVOnM/XvEGSKAAAIIIGBqU6e011572fjx46P2db169YqCr6VL&#13;&#10;l1aq1CmnnOJ74HzmmWdso402stmzZ/v9n3HGGZV6HHaGAAIIIFB1ApTwVZ0te0YAAQQQQKDSBNZd&#13;&#10;d12/LwV79913n59WVU4NiB6qd+60004rdbxatWolbd+3b1+75ppr/PALs2bNMg0NofZ48baDSRvw&#13;&#10;AQEEEEAg5wQI+HLulnBCCCCAAAIIlBQIwdzIkSNt3LhxfgX11qng7/bbb/efd9ttt5IbZjFHPXyq&#13;&#10;R87JkyeXWHvw4MH2008/mcbTUztBDbpety4VhEpAMQMBBBDIUQECvhy9MZwWAggggAACcYFu3brZ&#13;&#10;ySefHM3SkAoXXXSRtWvXzs/r2rWrhaAwWqmSJhTgdejQIao6Wkm7ZTcIIIAAAtUgQMBXDcgcAgEE&#13;&#10;EEAAgcoQuPnmm/2A62+99ZZ98skn1qpVK+vUqZPdcccdvl1fGC+vMo7FPhBAAAEECkOAOhmFcR+5&#13;&#10;CgQQQACBIhFo37696RVSs2bN7Nhjjw0feUcAAQQQQCBJgBK+JA4+IIAAAggggAACCCCAAAKFI5AX&#13;&#10;JXx//fWXTZw40WbMmGEzZ840dTutp5tbbLGFqc0CCQEEEEAAAQQQQAABBBBAoKRAzgd8b7/9tp16&#13;&#10;6qn2wQcflDx7N6dHjx520003+cbkaVdgJgIIIIAAAggggAACCCBQpAI5HfBNmTLFdt55Z/vzzz8z&#13;&#10;3p4XX3zRN1hX4/XWrVtnXI8FCCCAAAIIIIAAAggggECxCeR0wHfSSSdFwd7hhx9u++23n7Vs2dJU&#13;&#10;xXPu3Ln29NNP24MPPmjLli0zjSE0evToYrt/XC8CCCCAQJEJTJgwwebMmWO//PKLHzsvfvmbbLKJ&#13;&#10;afgGEgIIIIAAAkEgZwM+ZWTvvvuuP08Fc1deeWU45+j94IMP9gHg1VdfbSrpIyGAAAIIIFCoAqrt&#13;&#10;ss8++9jzzz+f8RKPP/54Ar6MOixAAAEEilMgZ3vpnD9/fnRHjjvuuGg6dWL//ff3sxYvXuw7c0ld&#13;&#10;zmcEEEAAAQQKQeDxxx8vNdgrhGvkGhBAAAEEKl8gZ0v4fvzxx+hqmzZtGk2nTjRu3DiapW1WX331&#13;&#10;6DMTCCCAAAIIFIrA5MmT/aV07NjRRowYYeuuu67VrZucjTds2LBQLpfrQAABBBCoJIHknKKSdlrZ&#13;&#10;u0nN0OL7r1OnTvwj0wgggAACCBSkQKtWrfx1HXTQQbbTTjsV5DVyUQgggAAClS+QFwHfZpttZrVr&#13;&#10;p699+vvvv1e+CntEAAEEEEAgxwTUcdnFF19sTzzxhJ1yyim29tpr59gZcjoIIIAAArkokBcB3+zZ&#13;&#10;s3PRjnNCAAEEEECgSgUU4E2cODE6Rv369U1DFmkYonbt2tk666xjtWrVipb36tXLTjvttOgzEwgg&#13;&#10;gAACCORswNeoUSPbfvvty3WHVl111XKtz8oIIIAAAgjkssCkSZPSdtSinqwV+KWmUO0zdT6fEUAA&#13;&#10;AQSKVyBnA7727dvbO++8k9Wd0bh8SpmqfWa1E1ZCAAEEEEAgxwQ0rt6CBQuyPiuV/JEQQAABBBCI&#13;&#10;C+RswBc/ydKmv/rqKwsZnIZyaN68eWmrswwBBBBAAIG8Ebjuuuvy5lw5UQQQQACB3BTI+4Dvjz/+&#13;&#10;yE1ZzgoBBBBAAIFKFPjiiy9s7NixGfeotnwalmG99dazPfbYw9Tej4QAAggggEDeB3zcQgQQQAAB&#13;&#10;BIpBQM0czjzzzKwutW3btjZmzBjbcssts1qflRBAAAEEClcg/VgHhXu9XBkCCCCAAAJ5KVCvXj1b&#13;&#10;ZZVVsjr3WbNm0VtnVlKshAACCBS+AAFf4d9jrhABBBBAoAAEDj74YNtnn32sbt26dsUVV5h68Hz3&#13;&#10;3Xftn//8p7+6rl272pdffmn33nuv//zmm28azR4K4MZzCQgggMBKChR9lc45c+aYXm3atLH111+/&#13;&#10;BOfcuXNt0aJF1rFjR2PYhxI8zEAAAQQQqCaBBx980A+6fuihh9r5558fHVWB3nvvvWcvv/yyvfXW&#13;&#10;W3bUUUfZWWed5fMu5WGhY7NoAyYQQAABBIpKIGdL+NTjZuPGjct8bb311hW+YQrkdtxxR+vevbvd&#13;&#10;c889Sfv57rvv/PyWLVta586drUmTJvbQQw8lrcMHBBBAAAEEqktg8uTJ/lCLFy8ucUiNy6ekwG/p&#13;&#10;0qX+pc+qBkpCAAEEEChugZwt4dPYej/88EOV3Z1vv/3WDj/8cNPTz3Rp8ODBpuowDRo08D2ezZgx&#13;&#10;wz81VXCYriQw3T6YhwACCCCAQGUJaEw+pRdeeMH2339/23PPPe3333/3A7NPmDDBL9PQRAcccIAP&#13;&#10;+FT1c5111vHz+QcBBBBAoHgFcjbgU3fSaqtQnpRtF9SPP/64HXPMMfbzzz+n3b1K90Jp3siRI61v&#13;&#10;376mgeA15t+tt95ql19+edrtmIkAAggggEBVCfTr188uvfRS3wzhySefNL3iaYsttrBTTz3Vbr/9&#13;&#10;dj9bgV+dOnXiqzCNAAIIIFCEAjkb8DVt2rTU8YZW5l5NnDjRfvvtNxs0aJA9/fTTptK7ePr000/9&#13;&#10;U1PN69mzp+8VrUePHnbnnXfalClTolU1JtJTTz0VfU6dmD17duosPiOAAAIIIFAhATVzGDdunA0c&#13;&#10;ONBee+21pH3ssMMOvrOW1VZbzbfd22uvvWzo0KFJ6/ABAQQQQKA4BXI24Fu4cKEfQ0i35R//+EfG&#13;&#10;p5QLFiwwVb9UGj58uK211lp+urR/unXrZgMGDLBNN920RKap7dR+UEnVYRo1auSnFYAqffPNN/5d&#13;&#10;/0ydOtXOPvvs6DMTCCCAAAIIVKWAOhB79dVXbd68eTZz5kz/cFJj7qnjsZCqsjlEOAbvCCCAAAL5&#13;&#10;I5CzAZ+6lj7hhBO8pHocU7WU6667zoYMGWIK2J577jm/TNUy77vvPj999dVXZxXw9enTJ7pDiUQi&#13;&#10;mg4ToUF8vFfOMB2Wad127dr5J61hu9R3lR6qB1ASAggggAACKyugZgWqoZKavv/+e3v//ff9bAV/&#13;&#10;22yzTeoqfEYAAQQQKGKBnA340t2TFStW+HZ36oGsKpN65FRSY/iQli9f7idDSZ8+dOrUyW666aaw&#13;&#10;Sol3PX0l4CvBwgwEEEAAgQoIvP7663b00UeXuuXxxx9vI0aMKHUdFiKAAAIIFJdAzg7LUJO3Yb31&#13;&#10;1vOHV8AXqsao6qhSixYt/Dv/IIAAAgggkGsCaopAQgABBBBAIC5AzhDX+O/05ptv7jtqUcCnTlkO&#13;&#10;PvhgP6CtFq/MuH9pDsUsBBBAAAEEshLo3bu3bzseVtbwRap9otokasuuNuxXXHFFWMw7AggggAAC&#13;&#10;XoCAL80XYd1117X+/fvb6NGjTdVjLrjgAj9enwawPemkk9JswSwEEEAAAQSqVkC9dOqVmrp27erb&#13;&#10;uR9yyCG+87KLL744dRU+I4AAAggUsQBVOv9782vVqpX0Nbjlllts3333NbUb1ODsatf38MMPm4JB&#13;&#10;EgIIIIAAArkkEMaVHT9+fC6dFueCAAIIIJADAnlRwqfhExSQhfZ06qVMPZEpxTtWqYjn5MmT026m&#13;&#10;4RjUy+aPP/7oxzTS8VKDwrQbMhMBBBBAAIEqENDYexp+KJ7++OMPn0+99dZbfna8Y7H4ekwjgAAC&#13;&#10;CBSvQF4EfBqiIZ7UZqG6BjVXm4hsxvaLnx/TCCCAAAIIVLaAen0eM2ZMxt3qoaTanJMQQAABBBCI&#13;&#10;C+RswNegQQM/3l78ZMuaDmPllbUeyxFAAAEEEMg3AZXeaeD11FS/fn3r0KGDHXjggbb//vunLuYz&#13;&#10;AggggECRC+RswKdqnKGKSpHfIy4fAQQQQAAB69Wrl39BgQACCCCAQHkEcjbgU7uEJUuWlOdabO21&#13;&#10;17batemHplxorIwAAggggAACCCCAAAIFK5CzAZ86U+nSpUu54OfPn2/Nmzcv1zasjAACCCCAQC4L&#13;&#10;6AHo22+/bWPHjrXvvvvO540agkEPOUkIIIAAAgiUJZCzAV9ZJ85yBBBAAAEEikFAHbH85z//iS71&#13;&#10;vvvusxtuuMFefvlla9WqVTSfCQQQQAABBNIJ5E3At/rqq9uuu+5qu+yyi2XqdlpDKZAQQAABBBAo&#13;&#10;FAGN/xoP9sJ1zZw50zTA+r333htm8Y4AAggggEBagZwN+BTgNWzY0MJgskuXLrVnn33Wxo0bZ5tv&#13;&#10;vrnttttuUQCoQdFJCCCAAAIIFJrAc8895y9JvVA/9thj1q5dOzvssMNsypQpvoSv0K6X60EAAQQQ&#13;&#10;qHyBnO3hZLPNNrPvv//e99R56aWX2s4772zK8BKJhE2bNs0PPtuvXz9f2tepUycbNGiQKSgkIYAA&#13;&#10;AgggUCgCP/74o78UDbnQu3dvUw/WF1xwgZ9X3o7NCsWE60AAAQQQKJ9AzgZ8uoy6dev6sfguuugi&#13;&#10;e/31132vnXraOXjwYFt33XX9lSoAnDp1qg0dOtRCxlg+AtZGAAEEEEAgNwVWrFjhT2y99daLTnCd&#13;&#10;ddbx03rI+fvvv0fzmUAAAQQQQCCdQM5W6Uw9WVXtfO211+yll17yL/VURkIAAQQQQKCQBfRQU6lO&#13;&#10;nTrRZa6yyirR9F9//RVNM4EAAgjUtID+ZunFMGk1fSeSj5+zAZ+6oX7nnXeiAG/ixImmefGkDHDr&#13;&#10;rbf2bfnUoUuzZs3ii5lGAAEEEECgIARuueUWe/TRR/21/Pbbb9E1bbLJJlarVq3o86GHHmpXXHFF&#13;&#10;9JkJBBBAoLwCy5YtswULFvimUgreVINu4cKFflgYvavmgR42LV682K+ndVUQ8+2330a17UaPHm0a&#13;&#10;PoaUGwI5G/BpHD6124snBXidO3eOArzu3bvbmmuuGV+FaQQQQAABBApO4JdffjG9UtOXX36ZNGvR&#13;&#10;okVJn/mAAALFKaAq3yEIU5D2559/+oKTEKRpmfrKUEC3fPlyH9CFwE0Bn6qOqwNFPVDSb20Vqqg5&#13;&#10;learTw2V4LVv39523HFHP1/VzrVcHSlqm/iDqOK8A7l11Tkb8KUyrbbaaj4AXGuttWzOnDmmcYj0&#13;&#10;iqcRI0YYQzPERZhGAIGVEfj111/9E0zVLtAr/oQzZIw//PCDP4QyVy1/4oknGBB7ZdDZNklgq622&#13;&#10;svAdS1qQ4YN68SQhgEBhCPz0009RvqPSM+U74e+B8hx9DnmRPiupNE7z1L5XwZkCMQVrqgqugpO1&#13;&#10;117bf+7QoYMPzhS41atXz3eCqPXjQVthKHIVEsibgE9PG55//vlS75o6biHgK5WIhQgUrYAyyZAx&#13;&#10;6smmXiGDVBvh8CQ0LNO7qqwoc1QHUsoowxNOvStj1I/rxo0be1M9lNL8Bg0aFK0xF175AldeeWXa&#13;&#10;nc6fP99OOOEEv0y9VO++++5p12MmAgjUjICCtRCchSqSqXmQqmcrn9F68QeKesCoEjnlPSHfUSCm&#13;&#10;4E2/c1V6Vr9+fVOP9vq/r2VrrLGGv9BQGhfyppq5eo6aawI5G/CpJE/t88qT4g3Zy7Md6yKAQO4L&#13;&#10;qNpJqIoSzxjjbQnC/BC0xaurqApKeHqpzDGeQSqj3HLLLa1Hjx4+Qw3LqTKe+9+LYj1DVe8cO3as&#13;&#10;v3wN2UBCAIHKF1AgFvITBWfKh+LBmUrdtFx5kwI35UeqVq3ATkFZCLoUnCn/CXmQAjeNKa0qk0oK&#13;&#10;4kJgp/dQGqcHiSQEKkMgZwM+FTVPmjSpMq6RfSCAQI4IhEbeyiSVQeoJpl6pgZo+hyehekqqpOqV&#13;&#10;CsyUYSpDDBlnaEugjFUPiUKwpneVzqm6itYh48yRLwGngQACCFSDgMapDA8ENR3yFAVkyotU5TEE&#13;&#10;ZyGoU94U8hzVAFFVx5DXKA9REKcCCc3TS/1KKK9RnqRaICqRa9q0qV/WsGHDarhKDoFAdgI5G/Bl&#13;&#10;d/qshQAC1S2gAE2ZpDJIPenUE09VV0kN2pS5ht4Ew1NSraNSM2WQyhSVQeql6RCoqRF4PKBT5qqk&#13;&#10;YE9PSUkIIIAAAoUvoLxFtTQUhOk9lKCleyCoEu8wX+sr/1GwplcoaQuBm/KbUE1f09tuu63Pf0Kn&#13;&#10;IyHPUekbDwoL/3tWLFdIwFcsd7qarvPjjz+OfuSnO2SbNm18I+F0y5hXfQJqH6ASMyW1X1MGGZ5w&#13;&#10;hkxTnxXYhQ5L5s2b5zNdNQhXOzWVnukJpjJTlaDp3irDVKa66aab+gxUAZqWa72wTBkwCQEEEECg&#13;&#10;8AVCrQ7lJ8o7lBSc6bOCsvgrlMYpuNN85UUKupR3xGtrKEgLwVvz5s19HqP14g8K9QAxVJcsfGWu&#13;&#10;EIGyBQj4yjZijXIIHHTQQfbJJ59k3EId65x++ukZl7MgewFljnrpKaiqq4SATe/hiaiWqdqKMs/4&#13;&#10;clVZCcGYSs5C6VoIypSZqn2B3tWWQBmwxvcKSRl3yLzDvKuvvtp222238JF3BBCoQgGVhOthjRIl&#13;&#10;31UIXcS7VrAW79gqHpypG/94MBd/UBhvz6a8SQ/8lMeETvVCnqP8RUGamvBoebw0TvM1j+92EX8B&#13;&#10;ufRKFSDgq1ROdqbSHFL5BeLVUVIDM+0tvjyUxqmETtVSlJSRKlhTBhnelZmq/ZrW2X777f0yLdd8&#13;&#10;PSFVVcpsk0r3SAggUP0CY8aMsVmzZmV9YA3jsOeee2a9fjYr6se9qnLHk/7WU90tLpKb02E4GQVr&#13;&#10;evgXgjQFaMprQnCmexwP6DStZaEzPNXqCEFYCM6Uv6jttPKcLbbYIip1U2mc8hdtq7wm7CM3hTgr&#13;&#10;BIpDgICvOO4zV1kNAio1UwaqjFKZaagyqZKwEKSFDDVUlQwdlug9tTqKMlVlpvphtcEGG1j37t2j&#13;&#10;DFUZrDJVAuxquLEcAoEaFLjzzjvt2WefzfoMjj/++EoP+NQxxaeffpp0Dvrboza6qs5NqlqB1EGx&#13;&#10;VWqm2hvyj5es6cGg5sfzIuU/ykf0oC90cKWBsfU5/vBPQVloyxbyIi0nWKvae8veEaguAQK+6pLm&#13;&#10;OHkhoMxRQVtoSxDv2Ste8qYALnRYonUVyCmFEjRllKq2ohTar+kJqAI1ZaZ66hkyX02HRuJ+A/5B&#13;&#10;AAEE/iugUpRsk6rEhWpz2W5T1nrqkGn69OklVlNgoRcpWeC4446z2bNn21dffeWr2oelslLpmu6P&#13;&#10;Xi1atLCddtrJV5kMQVoodVN+EvIgPRzUw0M94FO+ojxGAZsCbt1v5SfKV1SyG4aRUWmc5sUDunAe&#13;&#10;8fdx48bZBRdcYHPmzPGzVUU4fk91DO1T+1ZSc4zevXv76WL8Z8qUKXb22Wf7hx8KwlOT7JTPDxgw&#13;&#10;wL9Sl5f2+YgjjvAPhjOto31qnVxOethUWm2E/v3724knnpjLl1DQ50bAV9C3t/guTn9w1d4sdPmv&#13;&#10;6iyhVC3+Htqf6YmogjctU8aqaijKUEP7Nj0ZVYaqeXp16tQpmg6Zrp6AKmMNmW3xqXPFCCBQVQKP&#13;&#10;PPKIhR+X+uGvIOHrr7+2m2++2Y8bqR/pL7zwgl111VW+iuUpp5xSqacybdo0X51TfxM///xzX008&#13;&#10;HIAOmILE/94/++wze/PNN/83I2VKDwqV9N6xY0f/YFCBVevWra1Lly4+L1F+IlsF+wr0qqo2h/K8&#13;&#10;yZMnp5xh8ket8/LLL/uZhx12WPLCIvukB8DBItOlv/7667bXXntlWpxxvjq8U0CZKVVkn5n2VVXz&#13;&#10;9d0fP358xt3vuOOOGZexoOoFCPiq3pgjVFAgdP+vYEyla/FqkXoSGgZB1R/hUPqm+eqZSxmk2q7p&#13;&#10;FQI2veu1zTbbRCVq8cbjymRDqVwFT5nNEEAAgUoVUDu50FbuiSeesC+//NJ3oHTCCSdEx1EJjEqE&#13;&#10;LrzwQrv++uvthhtuiJat7EQICPTwS8fXQ7I99tjDunbturK7Lurtt9tuO7v22muL2oCLRwCB6hMg&#13;&#10;4Ks+a47kBN5//3277rrrfONxBXQqjVOQFoI5BW6hqqSWhwFOVbqmKip6V2C20UYbRV0ua52wTMt5&#13;&#10;6sxXDQEEClHgo48+8pelh2CpKfzde++991IXrdTnUOrwzTffRD0sK7C84oor7LzzzvP7VrD5j3/8&#13;&#10;I+NxVDJIQgABBBCoOQECvpqzL8gjx+v/p7tADdmgqpCh/ZqCt9D9fwjqtFxVWVRVsjw9SaY7HvMQ&#13;&#10;QACBQhHYZJNN/KWoWlmfPn181TH9LZ00aZKpcxeldu3a+ffK+kdt0ZS6detmqtL38MMP+2pbF110&#13;&#10;kT8HVUvUw7lRo0ZV1iHZDwIIIIBAJQsQ8FUyaLHv7sknn/RVLdXQXym0hQsuG264IW3dAkYevWtw&#13;&#10;W7XlKS1tvPHGpS1mGQIIrKRAv379bMiQITZ37lx76qmn/Cu+S/29rexxTtVDqNo8q7q7qsir4wX9&#13;&#10;PVCQ99prr/l2aAo6Q8AZP58wrQB19OjR4SPvCCCAAALVLEDAV83ghXq4ULKnqpbpkhql51IK55vN&#13;&#10;OeXauWdzzpW9jgw222yzjLutqFFZ96Gi+814olWwoBCuoQpY2GUVCKj2gwKwk08+uUTHIFtuuaUN&#13;&#10;Hz7cNIRCZSa1kdY4nC1btvRV7NUOWh1UKQhUVU4l1cQorUqnBu8m4KvMu8K+EEAAgfIJEPCVz4u1&#13;&#10;0wioFy9VIyrtx/ljjz3mG/qn2bzaZ6lb4Hvuuce3I8z0Y13VSdX5i9KMGTN8JzDVfqI5ckD1/nfN&#13;&#10;NddkPBtVM3vnnXcyLs+0YObMmX7cp0zLNX/s2LGWyz176YdsmzZtoh++6a5FVd322WefdIuYh0C5&#13;&#10;BdTtu3rCUxCmv00qadODNtWeKO1vcLkP5DbQMAJbb7217yhGJYdDhw419UIYejlWtVISAggggEDu&#13;&#10;CxDw5f49yvkzVNAUfgBkOtlMgVWm9atyvn4UhW7OMx1HT6710rq5dO6Zzreq54euxNMdR0NfVCTJ&#13;&#10;tbT9ap/6MZvLSdegbvFDFeZ056ofzSQEKltg/fXXN72qMqkt9SWXXGLHHHOMDRs2zJ5//nn74osv&#13;&#10;/CF32GEH/7CjKo+fj/tWldfu3bv7sdrSda6jwFwPidq3b1/jl6f2lyqZ/fTTT/25qKpw/O+V8j+d&#13;&#10;78477+yX62FDMSfdN3VUNGHCBN90JdVC+YEeUKoH1vKmQw45xPbee++Mm2277bYZl+XKggMOOMAP&#13;&#10;G5PpfPQ3g1RzAgR8NWfPkRFAAAEEEChVQD1iTpw4sdR14gtVmlyZ7fiOPPJIX4I/cuRI0zhbqr6p&#13;&#10;H6Z00hJX/990Zdr/b69VM6Uhikpre1k1R83fvbZ2YyVeeeWVVXIB5557bpXstzp3mk/f/ep0yZVj&#13;&#10;EfDlyp3gPBBAAAEEEEgR0Dh4L774YsrczB9VClGZSQHeiBEjfHVO9dipEp9Q3b0yj8O+EEAAAQSq&#13;&#10;ToCAr+ps2TMCCCCAAAIrJaBha9ROOttU2QFfOK4Gfw/DQoR5vCOAAAII5IcAAV9+3CfOEgEEEECg&#13;&#10;CAX+9a9/FeFVc8kIIIAAApUpULsyd8a+EEAAAQQQQAABBBBAAAEEckeAEr7cuRecCQIIIIAAAkkC&#13;&#10;odOWnj172lZbbWXXXntt0vLUD5XdaUvq/vmMAAIIIJB/AgR8pdwzjbGVmtSAvV69eqmzi/pzo0aN&#13;&#10;7JFHHjF14Z0p5VKXwscee6wft+q7777zwzPMmTMn6bQbNGhgm266qW+vom6WdX3FnPr162cdOnTI&#13;&#10;SCCviiQN5Pzoo4+WOnZYp06dKrLrattG7Zruu+++Uq+Brqir7XYU5IFCpy3rrbeerbPOOmV24FJV&#13;&#10;bfgKEpeLQgABBIpEgIAvw43++OOPTY3lU1Pv3r3tqaeeSp1d1J81SPmBBx6YNwbqilovUnYCG2+8&#13;&#10;selV2UkPTjRmVT4nPeTI92vIZ/9iOPfQaUvbtm2tefPm1qVLl1Ivm4CvVB4WIoAAAkUpQMCX4bZP&#13;&#10;mTIlwxJmI4AAAgggUD0CqZ229OjRo3oOzFEQQAABBApGgIAvw61UNRolVWcbNmxYtFb9+vWjaSYQ&#13;&#10;QAABBBCoboEJEyaYqqL/8ssvpmrn8aShE7p16xafxTQCCCCAQJELEPBl+AKEEj5lpnfddZc1bdrU&#13;&#10;+vbt698zbMJsBBBAAAEEqkzgzz//NHXK8vzzz2c8xvHHH0/Al1GHBQgggEBxChDwZbjvIeAbM2aM&#13;&#10;6aV08cUX27PPPhu1oRg/frwNGTIkwx7Mwj4yrsACBBBAAAEEshR4/PHHSw32stwNqyGAAAIIFJkA&#13;&#10;AV+aG75gwQJbtmyZ73nvxBNPtFatWtnw4cNt/vz5ph4eP/zwQ7+Venl8+eWX0+yBWQgggAACCFSu&#13;&#10;QGhq0LFjRxsxYoStu+66VrducjbesGHDyj0oe0MAAQQQyHuB5Jwi7y+nci5AXV+rbcSSJUusSZMm&#13;&#10;fqfKRAcOHGjTpk2zhQsXWrNmzWynnXaysWPHZjzoJZdcYpMmTcq4nAUIIIAAAghkK6CHj0oHHXSQ&#13;&#10;z3+y3Y71EEAAAQSKW4CAL839VzsJld6ppC8EfOoSO6QVK1b4SY2LpPYUmdJNN92UaRHzEUAAAQQQ&#13;&#10;KJfAfvvt55sWPPHEE3bKKafY2muvXa7tWRkBBBBAoDgFCPjS3Pf333/ftt9+e7/kzTfftB133NGe&#13;&#10;fvpp/1njt62//vpptmIWAggggAAClSugtuMTJ06MdqqeotU+vHXr1tauXTs/GHutWrWi5b169bLT&#13;&#10;Tjst+swEAggggAACBHxpvgNdu3Y1ZZrqoGX33Xe3DTbYwGbNmuXXPPzww9NswSwEEEAAAQQqX0DN&#13;&#10;AtL1yqlmB+k6BgvVPiv/TNgjAggggEC+ChDwZbhzQ4cOtcWLF5vGO1KwpzZ8gwcPtkGDBmXYgtkI&#13;&#10;IIAAAghUroDG1VPzgmyTSv5ICCCAAAIIxAUI+OIasen27dvbu+++a4sWLfKdt2y00UZWu3bt2BpM&#13;&#10;IoAAAgggULUC1113XdUegL0jgAACCBS8ABFMGbdYA64r+CPYKwOKxQgggAACVSbwww8/2KhRo0rs&#13;&#10;X23Ox40bZ4lEosQyZiCAAAIIICABAj6+BwgggAACCOSwwGOPPWYtW7a0o446yr7//vukM1Vv0Gpz&#13;&#10;vuWWW9qXX36ZtIwPCCCAAAIISICAj+8BAggggAACOSowZ84cGzBggB8bVqV4b731VnSm+hx6kP7o&#13;&#10;o4+se/futnTp0mg5EwgggAACCEiAgI/vAQIIIIAAAjkqcNVVV9mvv/7qz+6QQw6xLl26RGeq4Rju&#13;&#10;uusu22KLLfy8uXPn2ogRI6LlTCCAAAIIICABAj6+BwgggAACCOSoQBh6YZdddrHRo0fbuuuum3Sm&#13;&#10;ffr0sQ8++MCPx6cFb7/9dtJyPiCAAAIIIEDAx3cAAQQQQACBHBWYN2+eP7O99tor4xnWrVvX9t9/&#13;&#10;f79cVUBJCCCAAAIIxAUI+OIaTCOAAAIIIJBDAuolWknjwZaWQmC4wQYblLYayxBAAAEEilCAgK8I&#13;&#10;bzqXjAACCCCQHwKdO3f2J6q2emPGjClx0uq4Re32nnnmGb9shx12KLEOMxBAAAEEiluAgdeL+/5z&#13;&#10;9QgggAACOSxw5pln2t133+2HY+jXr58pANxqq62scePGtmDBAnvvvfds+vTp/gqaN2/ue/TM4cvh&#13;&#10;1BBAAAEEakCAgK8G0DkkAggggAAC2Qi0aNHCRo4caYcffrgfcmHy5MmmV2pac801/cDsTZs2TV3E&#13;&#10;ZwQQQACBIhegSmeRfwG4fAQQQACB3BZQhyyff/65D/qaNWuWdLIK8I4++mi/fPfdd09axgcEEEAA&#13;&#10;AQQkQAkf3wMEEEAAAQRyXECdsYwaNcqf5Y8//mhff/21qfSvSZMmOX7mnB4CCCCAQE0LEPDV9B3g&#13;&#10;+AgggAACCJRDYK211jK9SAgggAACCGQjQJXObJRYBwEEEEAAAQQQQAABBBDIQwECvjy8aZwyAggg&#13;&#10;gAACCCCAAAIIIJCNAAFfNkqsgwACCCCAAAIIIIAAAgjkoQABXx7eNE4ZAQQQQAABBBBAAAEEEMhG&#13;&#10;gIAvGyXWQQABBBBAAAEEEEAAAQTyUICALw9vGqeMAAIIIIAAAggggAACCGQjQMCXjRLrIIAAAggg&#13;&#10;gAACCCCAAAJ5KEDAl4c3jVNGAAEEEEAAAQQQQAABBLIRIODLRol1EEAAAQQQQAABBBBAAIE8FCDg&#13;&#10;y8ObxikjgAACCCCAAAIIIIAAAtkIEPBlo8Q6CCCAAAIIIIAAAggggEAeChDw5eFN45QRQAABBBBA&#13;&#10;AAEEEEAAgWwECPiyUWIdBBBAAAEEEEAAAQQQQCAPBQj48vCmccoIIIAAAggggAACCCCAQDYCBHzZ&#13;&#10;KLEOAggggAACCCCAAAIIIJCHAgR8eXjTOGUEEEAAAQQQQAABBBBAIBsBAr5slFgHAQQQQAABBBBA&#13;&#10;AAEEEMhDAQK+PLxpnDICCCCAAAIIIIAAAgggkI0AAV82SqyDAAIIIIAAAggggAACCOShAAFfHt40&#13;&#10;ThkBBBBAAAEEEEAAAQQQyEaAgC8bJdZBAAEEEEAAAQQQQAABBPJQgIAvD28ap4wAAggggAACCCCA&#13;&#10;AAIIZCNAwJeNEusggAACCCCAAAIIIIAAAnkoQMCXhzeNU0YAAQQQQAABBBBAAAEEshEg4MtGiXUQ&#13;&#10;QAABBBBAAAEEEEAAgTwUIOAr46bNnTvXpkyZYitWrChjTRYjgAACCCBQmAI///yzTZo0yZYsWVKY&#13;&#10;F8hVIYAAAgUsQMCX4eZ+99131r17d2vZsqV17tzZmjRpYg899FCGtZmNAAIIIIBA4QkkEgk7//zz&#13;&#10;rVGjRrbtttv6vPDYY4/lIWjh3WquCAEECliAgC/DzR08eLC9+eab1qBBA2vXrp39+uuvdtRRR9m8&#13;&#10;efMybMFsBBBAAAEECktg7NixdtVVV9lff/1lm2++udWpU8dGjhxpd955Z2FdKFeDAAIIFLAAAV+a&#13;&#10;m6vSvVCap4ztk08+sVatWtnvv/9ut956a5otmIUAAggggEDhCQwbNsxfVP/+/W3atGk2cOBA/znM&#13;&#10;L7wr5ooQQACBwhOoW3iXtPJX9Omnn/rgTnvq2bOnrbLKKtajRw//RFPt+UJSVZc///wzfCzxruVK&#13;&#10;ejL6xx9/lFjODAQQQCDXBWrVquVLdXL9PDm/qhGYOnWq37HyQqV99tnHhg8fbtOnT7dly5bZaqut&#13;&#10;5ueXlscpD1RSnljaen4l/kEAAQRyVKBu3fwNm/L3zKvwyzB//ny/d91YtVtQatq0qX//5ptv/Lv+&#13;&#10;efzxx+3AAw+MPmeaOOCAAzItYj4CCCCQ0wItWrSgKntO36GqOzl1VrZ48WJ/gGbNmiW964Pyw7Zt&#13;&#10;2/rAb/XVV/fLS/tH1UCpClqaEMsQQCCXBWbNmmVt2rTJ5VPMeG5U6UxDEzK4VVddNVoapsOyaAET&#13;&#10;CCCAAAIIFKCAeuQMNVVCHqgaLyGRHwYJ3hFAAIHcFqCEL839UY+cSmqzF9Ly5cv9ZCjp0weV3JVW&#13;&#10;PWXfffe15557zpcE9unTJ+yqoN+7dOliH3zwgb3xxhvWrVu3gr7WcHF62vP111+bqgK3b98+zC7o&#13;&#10;d3Vm9Ntvv9miRYuiUvBCvmB1Sd+4cWNfvVvV2Ioh6Ulmhw4diuFSucYMAvrOhxTyw5AXan7ID1Wt&#13;&#10;s7S88Oabb7bTTz/d1LvnbbfdFnZZ0O8XXXSR7+zmggsusCFDhhT0tYaLO+644+zuu++2G2+80U46&#13;&#10;6aQwu6Dfe/fubePGjbNHH33U+vbtW9DXGi5uu+22s8mTJ9v48eNthx12CLML+l099sdr+OXjxRLw&#13;&#10;pblr6623np+rDO6HH37wP2gXLFjg56l6U0jZtm2pXbt20bSBkYmSenLTq5gS1/z/2jsTYDuK6v93&#13;&#10;AE3YEmStsEMQDAIiKPsikQAqoiIgO4kgKGJMSlMouCtaFZGlSpRFBESRsJOQIEuUxWJTZBeQNZF9&#13;&#10;ESL7Ov/+Hv9nfnMn97138+6bd+/0+3TVvdPTM9PT59M9c+b0mm5uF8ty0Z+uxP97hlOWD9n6JqBW&#13;&#10;PRl9aulzHehbXT169Og8kt6eC9cLrerMPNIae1zmoaj/kbnGBbeFpHvZHorfPC3g6dpT6NLZJGs0&#13;&#10;9bR3W5kxY0ZQjeacOXPszE022aTJFQRBAAIQgAAE0iOgdWjlLr30UtvOnj3btuuvv34YMWKE+fmD&#13;&#10;AAQgAIHuJoDB1yR/VlpppaApqOUOPfRQW4dv3rx5Yfjw4UOmm0ITLARBAAIQgMAQI3DEEUeYxLNm&#13;&#10;zQpjxowJ6p4pN3nyZNvyBwEIQAAC3U8Ag6+HPPrVr34VNAZPs5Q99thjQeP6pk+fHmQM4iAAAQhA&#13;&#10;AAJDgYDGJU2bNs2WX9C4TnXjmjRpUpg4ceJQEB8ZIQABCCRBgDF8PWSjlmOYOXNmmD9/vk1Moamn&#13;&#10;vd9yD5cQDAEIQAACEEiOwNSpU8OUKVOCDL7VV1+drpzJ5TACQQACqRPA4Osjh0eNGhX0w0EAAhCA&#13;&#10;AASGKgGtS8usrUM195EbAhCoOwEMvgpzcPz48UEzfqpGdKg4TVG84YYbhhVXXHGoiBz23HPP8J//&#13;&#10;/CeMHDlyyMh8wAEH2LIlvjZX6oJrEqcJEyYMqZlnl156aZO5ODV/6vmMfNUQGDt2rJWlobJUjyhq&#13;&#10;gje9M3zSm2rIdlesW2+9dXj33XfDBz7wge5KWIWp2XHHHe17Z4011qjwLt0Vtb7zNtpoo7DCCit0&#13;&#10;V8IqTM0XvvAFm7VferGublhcVDWra+JJNwQgAAEIQAACEIAABCAAAQj0TIBJW3pmwxEIQAACEIAA&#13;&#10;BCAAAQhAAAK1JoDBV+vsI/EQgAAEIAABCEAAAhCAAAR6JoDB1zMbjkAAAhCAAAQgAAEIQAACEKg1&#13;&#10;AQy+WmcfiYcABCAAAQhAAAIQgAAEINAzAQy+ntm0fUQLtt9+++22eHvbkXVhBJqN64477gjz5s0L&#13;&#10;Pc3989JLL4Vbb701vPDCC10oQf+TdOedd4a//vWv4eWXX14gktRkVt4+8MAD4fHHH19AVg9Iraw/&#13;&#10;+eST4ZZbbgmSqyeXgsz/+Mc/rBy/8cYbC4jZSjlOgcECghMw4ASGQjmZO3duuOeee0KzZ0lA33nn&#13;&#10;nXD33XfbWoYDDriDET7xxBP2DnnwwQcXSEUr75AFLurygOeeey7cddddPaYyNZlb0YUpyNybLmzl&#13;&#10;2a0FA83SiRtYAk899VS2zTbbaPZT+y255JLZH//4x4G9SQdji0sQZAcffHAWl17IZdx4442zqMzy&#13;&#10;VEVjMPv2t7+dLbLIIvk5uiYqw/ycunqiIZDFNalMrquvvjoXI0WZL7/88jyfhw0blsVpt7No7OYy&#13;&#10;p1bWX3nllWyXXXbJy6ye4W233TaLHzXJyTxjxoxMeSoZ77///ly+VspxavmeC49nQAkMhXJy3HHH&#13;&#10;ZXGK+vydscwyy2RnnHFGA8errroqW3755fNzNthggyxWojWcU8ed119/PfvgBz9och122GG5CK28&#13;&#10;Q/KTa+KJFZ7Zdtttl+fhmmuumZ166ql56lOTuRVdmIrMl156aVNdqMzt69mtEwO1zOAGmEBco8xe&#13;&#10;CksttVS2zjrrmD+u45XFWs4BvlNnoovrkZhM+liMa+5lkk0fjeutt16mwi+nj0k3eKXcFl10Udv/&#13;&#10;5S9/2ZlED9BdX3vttSyuMZTLVjT4UpNZhp0b7HE9ySyuuWNyyyByl1pZV/lUuY3rC2Yf+9jHMlXW&#13;&#10;aH+PPfZwkbMUZL7++uuzuL5eXo6LBl8r5TgFBnmG4qmMQOrl5IILLsifobjebm7USd/Fni3GVR/O&#13;&#10;yy67rJ2nc9y//fbbV8Z9sCL+5je/mctfNPh6eoecdNJJg5W0Ab2PvmvcsNX3jn/XLbHEEpkqNeRS&#13;&#10;k7knXRjXHc7ZpiBzb7qwlWe3Tgww+PKiOzAePfxuAE2fPj178803s7ggp70Ujz766IG5SQdjefXV&#13;&#10;V7MRI0aYPD/5yU8sJRdeeGH+0v/Xv/5lYR//+MctzD+Uv/71r9v++9///g6mvv1bT548OZdVhkDR&#13;&#10;4EtN5n333ddk3WKLLTLle+yulKlWU63XKucplvW4WLLJ/N3vftcKi2pwlc+jR4+2/RRkPuSQQxrK&#13;&#10;sOQrGnx9leMUGLT/JiCGvggMhXIi/abnJy6ubpWd+kCMCzNb2DHHHGOITj75ZNsfNWpUFoc2ZHEo&#13;&#10;QP78xSEffWHs2uP6UPYKQTEoGnzld8ikSZNM5nXXXbdr5ektYRdffLGlXz17/vnPf9qpau2Tvjjv&#13;&#10;vPNsPzWZXRd+73vfM/lcF6688so5qrrL3JcubOXZrRMDxvDFN9VAunvvvTe89dZbFuVOO+0UovEX&#13;&#10;xo8fb/saz1d3F2suw2WXXRZ+97vfhdhF08QZOXJkLtbw4cPNr7F9cmIg96lPfcq2GgsWW8nMX7e/&#13;&#10;a665Jpx44okhdmVtmvTUZL722mtNzlijZ2MWNFZDZTgq+rDSSiuFFMt6bKU2mR966KEQP95sTI4C&#13;&#10;Yu2uhacgc6ykCFFph+9///smU/mvr3KcAoOyzOwPPIH4YZzrwp133jk5XShiRx11VDj//PNDbA0J&#13;&#10;scdLkP5zHehbf54222yzELt7htgtPkTjz4D7sYGnX22MejcedNBBIbZ8hdhTYIGbuVxl/R8rhGup&#13;&#10;/6+77jqTUXm4+OKLh1mzZoUzzzzT5ieQfpRLTeZonJtcGpvZTBemIHMzXajn2J3naW/Prp9Th7KO&#13;&#10;wec5O0BbfRTLxZoge7nLH/vuaxM0+LXuLnZ1C7FGI8SuOiF287OB6NOmTTOxxowZE2KXFZuk5vnn&#13;&#10;n7ew2A3Qts5AO87IDtTkTwNyJ06caJPT/PrXvw6xK0dDymNLbkhJZg1SjjX0JuOPf/zjsPnmm1vF&#13;&#10;xVprrRWuuOIKC/d8TKms//CHPwyxFTqcc845IdbUm4Ev4/anP/1pMjJ/61vfCrFFL+y///4NZVg7&#13;&#10;rZTjFPN9ARAEtE3A9Z3eD27guB7wY23fpMMRxJa9EFv5wlZbbWUpia0gQZN6yO2www629efFdaEC&#13;&#10;nYMfsxNr9PeNb3zDJp/Ze++9w2677daQ8mbvkKLsdcx7TTokp8laYnfOsOuuu4a11147TJ061cJT&#13;&#10;lPlHP/pRr7owBZl704XKWH8+i+W3+OzWjQEGnz2uA/fnH/0yjNy53495eN23b7/9dojd/kIc1Gqi&#13;&#10;qPVLTjNyxjZ/87vsaul0Fyd9cW9ttlOmTAmPPvqoybv77rsvkO7UZFYeyeiTU+1e7PpgRp/k3G+/&#13;&#10;/SyPvTx7Hutc9/sxhdXJPf300yav0uxlWLPuPfPMMyaGy+VyKtD9fsxO7OK/2PUqxPHFTVPYSjl2&#13;&#10;OV1uReR+P9Y0cgKHFAEvC142JLzrAT+WEpCzzz47fO1rXzOR1PoVu8SZ3/VdMw5+rE4cVOF3yimn&#13;&#10;WIWvWjbLrq93SB3z3t//qvhVC+2BBx4Y1Nvp2GOPDXFIS5/fPHWUuSddqHC5FPK5N10oGf357OnZ&#13;&#10;rRsDDD7l6gC6OCDbYvNundrxaZq9ZmAAb9exqCTfXnvtFWL/dUtDnKks77ZZ7OKhGhA538q/3HLL&#13;&#10;aVMbd+WVV4bTTz89xPEK4fOf/3xQ1043hrTkxH333dfQrcVl9a0ErZvM6nokeeVUm3naaadZNxZ1&#13;&#10;d5DyUheXFMv6EUccYbV6qrnWciNHHnlkePHFF4P2lZ8pymyZ/P//Wnl2U2dQ5IG//wSalRN/J6ak&#13;&#10;C0VI3fsmTJhgekE9YNQLxJ1zcNkV7v666QUtQ+RDOfbZZx9r8fKeIGoNufHGGxt0oX8H+TeQZK9j&#13;&#10;3ns+qZvu7Nmzw1lnnRXipF4SJ8TxfUnK3JcuLOqKVPLZMrTw19ezWzcGGHyFzB0Ir7o5yukB0Iei&#13;&#10;nNcOadxMCk4tH2rZ04tOTsaeWsDcqTbEH4Rnn33Wgp2BdurGQeuzyGm8ggw+ddVxBSaDQN39UpNZ&#13;&#10;NfE+VjFOWGLyS+mpe6OcuuWkVtZVm6f1FeVU87faaqvl5VofOjfffHNyMpuwhb9WynFq+V4QH+8A&#13;&#10;Ehgq5UTdv2UEST/suOOOIc7aZ+O8HKVzcF2ocNeHddOFat3x9ViPP/5404XexX/mzJlh3LhxDbrQ&#13;&#10;5fStZHd9In9d3CqrrGJJVdfkOHOz+ddff33bShcW35suq291Ut1kbkUXpiazZWbpr69nt24MMPhK&#13;&#10;GdzublyCIO+2ohe/DIM5c+ZYtN7Fo917dPp6jdmL01FbMg4//HDrw69JLvTzmh6NbZCL65vYVoOc&#13;&#10;5fSSjLN8mr8uf1LKGsNW/Hna4xINQWMX5VKSWfL4uJS4Fp9VXqgl02tzNY4htbKubo7e5cwnrFGN&#13;&#10;tTsZvKnJ7LIVt32V46HAoMgDf/8IDIVyooXW1d1dxp4mfDrhhBOsMky6UN295OIatba94YYbgow+&#13;&#10;9Y5QBZJc3b4J9I4s6kH51RtEThWEmtxCrvwOUauYXB31v9LtulBGnCb60HdOnG1Vh2xMn7YpyVzU&#13;&#10;hT5hTVkXpiaz5Cm7Vp7dWuV7Pr8qngEjELs62BS+sfk/W3XVVXO/pqmuu4vj9rLYymMyxYdjgW1s&#13;&#10;BTERL7roovxYHNycL2pZXKi0ziy0/o7kLy7LkJrMykuttSg540ys+XIcY8eOzWJFhmVfamXd5ZHM&#13;&#10;ktPXj9QU1bEbb1Iya+Fnf4aLyzK0Uo6dU4rvuDq/l7ot7amXk6985Sv5M+TPkm+1Rp1cHPeVaUkG&#13;&#10;hUt3xo9p88fZu7stu/qVnjhe0eQpLsvQyjukXzfr0EX67okVuyandGLswWR+LUvxt7/9zVKVmsz+&#13;&#10;7Krcajkt14WbbrpprgtTkbmoC31pMWVqK89unRiwDl8FL5BYs5fFcU/5x3LsB5xdcsklFdxp8KOM&#13;&#10;49fsRedKrbx1g08piy2BWZzC2M7X+jVaiyfWjA1+oiu4oyvtosGXosxafyjOUJXnudbkKxoHqZV1&#13;&#10;veDjDHS5clf51gLJDz/8cF6KUpE5tkLk+VpUcq2U41QY5JmKpxICKZeT2KqXxVat/Bkq60I3+AT2&#13;&#10;pptusjVM/ZzYMpbNnTu3EuaDHWmcvdoYyPgtutT0f5y0Ldtyyy3z/I5jEbNzzz23KHJS3zyt6EIJ&#13;&#10;n0I+F3WhjL+ia+XZrQuDYRIsvoRwFRCYP3++TdGs6XuLa3tUcKuujVIzecaPZRsPpfVrhoJLUeZH&#13;&#10;HnnElinoacB9imVd6w+pG6ePRy2X3RRlLsrYSjlOnUGRB/7+E6Cc/I+dJoKSHixO895/qt1/pb9D&#13;&#10;tFxT3YZy9ERX49s0P4OWKGr2XZeizH3pwhRlLud/X89uHRhg8JVzlX0IQAACEIAABCAAAQhAAAKJ&#13;&#10;EGDSlkQyEjEgAAEIQAACEIAABCAAAQiUCWDwlYmwDwEIQAACEIAABCAAAQhAIBECGHyJZCRiQAAC&#13;&#10;EIAABCAAAQhAAAIQKBPA4CsTYR8CEIAABCAAAQhAAAIQgEAiBDD4EslIxIAABCAAAQhAAAIQgAAE&#13;&#10;IFAmgMFXJsI+BCAAAQhAAAIQgAAEIACBRAhg8CWSkYgBAQhAAAIQgAAEIAABCECgTACDr0yEfQhA&#13;&#10;AAIQgAAEIAABCEAAAokQwOBLJCMRAwIQgAAEIAABCEAAAhCAQJkABl+ZCPsQgAAEIAABCEAAAhCA&#13;&#10;AAQSIYDBl0hGIgYEIAABCEAAAhCAAAQgAIEygcXKAexDAAL/I3DFFVeEt956Kyy66KLhE5/4RLJY&#13;&#10;/v3vf4c77rjD5Bs3blxYYoklkpUVwSAAAQhAYOEIPPLII+Gee+6xi8aOHRvGjBmzcBHU5Oynnnoq&#13;&#10;/P3vf7fUogtrkmkks2UCw7LoWj6bEyEwRAjcdtttYZNNNsmlvfHGG8MWW2yR76fk+e1vfxsOPvhg&#13;&#10;E+mhhx4Ka6+9dkriIQsEIAABCLRB4DOf+UyYMWOGxbDzzjuHP/3pT23E1r2Xogu7N29IWfsE6NLZ&#13;&#10;PkNiSJDAb37zmwapTjnllIb9lHYWWYTXQEr5iSwQgAAEBorAk08+GWbPnp1Hd+WVVwa1+OEgAIF6&#13;&#10;EeBLr175RWoHgcBrr70WzjnnnIY7TZ8+Pbz44osNYeWdt99+O8ydOzcUG83lnzdvXnjnnXfKpzfs&#13;&#10;9/dapVVdMlt1jz32WHjllVcaTj/ggAPCyy+/bL+11lqr4djC7jz77LPhv//9b8Nl2n/uuecawtiB&#13;&#10;AAQgAIHuJ3DWWWcF6Sd30mnlClE/Vtz2Vxf0Vxfq3tKFZf1WTFPR30wXHnjggejCIiT8SRHA4Esq&#13;&#10;OxFmIAhceOGFuXE3YcIEi1KG1e9///uG6I888kgb77bddtuFo48+Orzvfe8La665ZlhhhRXCzJkz&#13;&#10;7fwVV1wxrLHGGnbsBz/4QX59O9cqkosvvjhsvfXWYZlllgmrr756GDVqVJg0aVKDslP3FI3HW3nl&#13;&#10;lcNFF10UVl111bDaaquFkSNHhs997nNh/vz5lp4//OEPlmal+/HHH7cwXaNrJ0+ebPv6mzNnjoUp&#13;&#10;/OabbzbDTn79TjzxxLDxxhsHySsOn/70p4MUqsY+al9xb7jhhuHRRx/N48MDAQhAAALdS0DG3emn&#13;&#10;n24J/MhHPhI22GAD80u3FI1AVeotjC7YaKONcl3Qri586aWXwsSJE02/SRdKv33oQx8K1157bQ7W&#13;&#10;daH0U1kX7r777rkuVEWvdFUzXTh16tQ8vnZ1YVH+PFI8EKiaQHygcRCAQIHA9ttvr3GtWXzpZ7Hl&#13;&#10;K1t22WVtPxoshbOybMqUKRauc/382D3S/L5dcskls2HDhuXnXXXVVRZHO9dGgzRbbLHF8jj9/trG&#13;&#10;cYZZVMR2j9gNNT9HaVhqqaWyxRdfPA876qij7Lyo0POwOIbPwqKRZmGHH3647esvTmKTnxeVaRYN&#13;&#10;xnxf937ve9+b+XXaj5Pd2PGll146Py8aqXl8eCAAAQhAoHsJ/OUvf8nf3bFSL/v5z3+e70sPueuP&#13;&#10;Lthmm23s8v7owquvvtqulX7edttt8zQVdaF0Xqx4tfP60oWxwtbOG0xd6PLbjfmDwCAQoIUvviFw&#13;&#10;EHACDzzwQF4zuM8++4RosIW9997bDt91111Bk7c0c8ccc0x45plnws9+9jM7/O6779okL88//3y4&#13;&#10;7rrr8kt8Nsw8IHoW5lrVqqrVUVvVZs6aNcvGU+y7774W5U033RROPfXUYvTm/+xnPxuUlgcffNBa&#13;&#10;AxXos5EtcHI/AlZZZRXrTqMuNaodlVM31ksuucS6c37yk5+0sGby2wH+IAABCECgqwh4181YwRik&#13;&#10;D/fbbz+btVqJ7Glcu+sCDWVopgt8xutmuqBVXXj77bcbp5NOOilcf/315v/qV79qPVTOO++8sNxy&#13;&#10;y9nQii9/+csNLZE6sagL1RooV4Uu7I/8lhj+IFARAQy+isASbT0JqOuHO41tkzvooIM8qEcld8gh&#13;&#10;h9g56tboTt1Mhg8fbl0vY22jBT/99NN+ON8uzLW33nprUBcWOcUvQ0rdSI899tjg91B3k7JTt5nY&#13;&#10;AmfdO9W1Uq6vMYnlOHrb32233aw7pwzkddZZx04dPXp00Oxuuu9HP/pRC9NYwVdffbW3qDgGAQhA&#13;&#10;AAIdJiD9oOENcrvssosZb3qn77TTThYWe6s0nbzFdUHsUdJUF2y22WZ2vfRYWRf0pgu32mqrXMe5&#13;&#10;Ht4f0qQAAAehSURBVI0tkBZX7LkSpk2bZvptzz33DHvssYeFa4jC/fffb37/a6YLX3jhBT/c9rYd&#13;&#10;+du+ORFAoBcCGHy9wOHQ0CKgVrMzzzwzF1rLMLznPe8JUjTuVHtYNpRU++k1mTJu3GkcnJwMMcUj&#13;&#10;F1vtbet/C3vtfffd55c2pEuK2CdcaTaD2vLLL59fJ+Uop1bIvlxxshmtSdiT0/3dOQOXX+EyfN2V&#13;&#10;GXg4WwhAAAIQ6A4CGtv9+uuvW2Iuu+wy02HSY5dffrmF6T1+2mmnLZDYoi5wvadWP3dFXeBh2hZ1&#13;&#10;oV+ncL9Ws0kXw3XM9aEqWjWG0J3Gt7t7+OGH3Wtb19Xa8Wta0Un90YWeXpdB9+xJfh3DQaBKAhh8&#13;&#10;VdIl7loRUPdILbzqTi94GYHFF70mbzn77LP9FNvqpe6ta8UDblgVw8r+hb3WW+cUjyZOcad0u6HX&#13;&#10;bB09Vzw6v1laPR7f+jmu8BVeNnT9XG2bKbFW5C/GgR8CEIAABLqDgHfn9NRIF+pXdGeccUYoVwSO&#13;&#10;GDEiP8X1SDEsP1jyqKLQz/etTuntWteHd955Z26c6pri0IuyPpRh6a54Hw8rb/2cVnVhMb1+bTGs&#13;&#10;HD/7EBgsAhh8g0Wa+3Q9AVdwqknUIrPqLuI/rUPkRlOzMXKDJZxm9/JaSSnba665xozUOAFL3no4&#13;&#10;bty4tpOjGT3lZFS++eab4Y033mham9v2jYgAAhCAAAS6ioCGDvg4OXWRdD3o2/3339/Sq4pGX5C9&#13;&#10;EwJsueWWdlstxfCd73zHxqmr4vaCCy6wcLWsrbfeem0lzXXhLbfcgi5siyQXd5rA/1V1dDol3B8C&#13;&#10;HSTwxBNP5F1VdthhB1tWoJycXXfd1ZZDuPvuu8MNN9xQPjwo+6qdPOGEE4IGo6tFT2lVLaJ3Sdl8&#13;&#10;883DoYce2nZaPvzhDwfVmqrLjBSeDL7y+npt34QIIAABCECg6wj4UgxKmJb7iTNKNqRRS+34MkWa&#13;&#10;vGX8+PENxwdr50tf+lI4//zzw2233RZ+8YtfhOOOOy7XhdKLJ598snUVbSc9rgvvvfdedGE7ILm2&#13;&#10;4wRo4et4FpCAbiAg5eVdN32ylnK6vvjFL+ZBmtzFu2vE5Qfy8KJHLYVl52HtXCslp/RqrSHFJ2NP&#13;&#10;XUYOO+ywEKerzmdRK9+7vN9bGo4//vh8jKAW0NUYwHPPPbchCr9egc0YuKwNF8WdnsLL57EPAQhA&#13;&#10;AAKDS0BdNLUenZzGhRfHw3lKpHs23XRT25XOUYVpb674zi/6dU1RjzSLo3h+0a9zpZf+/Oc/h732&#13;&#10;2ivE5ZNyY2/dddcNmlRGlbRy5esssBDeWxqa6UKN5S+63q7XecX7F/3FOPBDoGoCw+LHYuMsElXf&#13;&#10;kfghAIEBI6DF09WtRjNjNjO62r2RjD2NXdCC7TgIQAACEIBANxLQp6yWVZIRKONvoB26cKCJEt9g&#13;&#10;E8DgG2zi3A8CEIAABCAAAQhAAAIQgMAgEViwz9kg3ZjbQAACEIAABCAAAQhAAAIQgEC1BDD4quVL&#13;&#10;7BCAAAQgAAEIQAACEIAABDpGAIOvY+i5MQQgAAEIQAACEIAABCAAgWoJYPBVy5fYIQABCEAAAhCA&#13;&#10;AAQgAAEIdIwABl/H0HNjCEAAAhCAAAQgAAEIQAAC1RLA4KuWL7FDAAIQgAAEIAABCEAAAhDoGAEM&#13;&#10;vo6h58YQgAAEIAABCEAAAhCAAASqJYDBVy1fYocABCAAAQhAAAIQgAAEINAxAhh8HUPPjSEAAQhA&#13;&#10;AAIQgAAEIAABCFRLAIOvWr7EDgEIQAACEIAABCAAAQhAoGMEMPg6hp4bQwACEIAABCAAAQhAAAIQ&#13;&#10;qJYABl+1fIkdAhCAAAQgAAEIQAACEIBAxwhg8HUMPTeGAAQgAAEIQAACEIAABCBQLQEMvmr5EjsE&#13;&#10;IAABCEAAAhCAAAQgAIGOEcDg6xh6bgwBCEAAAhCAAAQgAAEIQKBaAhh81fIldghAAAIQgAAEIAAB&#13;&#10;CEAAAh0jgMHXMfTcGAIQgAAEIAABCEAAAhCAQLUEMPiq5UvsEIAABCAAAQhAAAIQgAAEOkYAg69j&#13;&#10;6LkxBCAAAQhAAAIQgAAEIACBaglg8FXLl9ghAAEIQAACEIAABCAAAQh0jAAGX8fQc2MIQAACEIAA&#13;&#10;BCAAAQhAAALVEsDgq5YvsUMAAhCAAAQgAAEIQAACEOgYAQy+jqHnxhCAAAQgAAEIQAACEIAABKol&#13;&#10;gMFXLV9ihwAEIAABCEAAAhCAAAQg0DECGHwdQ8+NIQABCEAAAhCAAAQgAAEIVEsAg69avsQOAQhA&#13;&#10;AAIQgAAEIAABCECgYwQw+DqGnhtDAAIQgAAEIAABCEAAAhColgAGX7V8iR0CEIAABCAAAQhAAAIQ&#13;&#10;gEDHCGDwdQw9N4YABCAAAQhAAAIQgAAEIFAtAQy+avkSOwQgAAEIQAACEIAABCAAgY4RwODrGHpu&#13;&#10;DAEIQAACEIAABCAAAQhAoFoCGHzV8iV2CEAAAhCAAAQgAAEIQAACHSOAwdcx9NwYAhCAAAQgAAEI&#13;&#10;QAACEIBAtQQw+KrlS+wQgAAEIAABCEAAAhCAAAQ6RgCDr2PouTEEIAABCEAAAhCAAAQgAIFqCWDw&#13;&#10;VcuX2CEAAQhAAAIQgAAEIAABCHSMwP8DoEdujuvB6roAAAAASUVORK5CYIJQSwMEFAAGAAgAAAAh&#13;&#10;ACnE8WrjAAAAtQMAABkAAABkcnMvX3JlbHMvZTJvRG9jLnhtbC5yZWxzvNPBagMhEAbge6HvIHPv&#13;&#10;urtJlhLi5lIKuZb0AURnXek6itrSvH2FUmgg3d486uD/fzB4OH66hX1gTNaTgK5pgSEpry0ZAa/n&#13;&#10;54dHYClL0nLxhAIumOA43t8dXnCRuTxKsw2JlRRKAuacw57zpGZ0MjU+IJXJ5KOTuRyj4UGqN2mQ&#13;&#10;92078Pg7A8arTHbSAuJJb4CdL6E0/5/tp8kqfPLq3SHlGxXcutJdAmU0mAU41FZ+X24adBPw24a+&#13;&#10;jqFvApm/DF0dQ7dmGOoYhrVd7OoYdmuGbR3D9sfArz7b+AUAAP//AwBQSwMEFAAGAAgAAAAhAEyv&#13;&#10;obX9jwAAiNwAABQAAABkcnMvbWVkaWEvaW1hZ2U1LmVtZox5BVSU39rv0CWSSsMAgiAxQ3e30img&#13;&#10;wABDd4g0UgIOIiFICwMC0t0NkhJS0h3S3Qx30OP5n3O/7651Z9Z+n/3k3vvde/2eZ/agAAAAO2T7&#13;&#10;+1lCAQAG/zJIOgwCAMJJAQCgnIo8AIACCJsBAE5QAQD0/7C5624jBaVoAIAk0n///9IBltABAXlo&#13;&#10;AGQAgEkgAKCNbAqySjJIF8m/pstIvyEkgyQAoLys+h1lQdqxIymTuqw8BxcnDy5Tx+rh6lbO0eeh&#13;&#10;jm+4PEAw0NHUBldUFAiSt7Zzg7ogqR3EDSoLNXM0hwJBylAHSzcrIDcvvyBQXBzX1c0FCrHHfY1S&#13;&#10;mfQsirqaKGDvhu31C6afr45mffdbde+hS1N3DAGUCFeynlfBXopUmazsrecz2H7x4Cuee9ka8GLM&#13;&#10;XC+6k6H+/Dtis8m1uc76RXz2OCuwM+XHCvxoLEqx84I3yvNgt3pvdn52UDWt7na4tIZg990EXaP3&#13;&#10;zbiKAyXz2WnlVK/74UjcSkZ9qryWoy9sOcUKm/V9Zdb23Gw9eJBzfHK2Xvmdoke7IeaDmeR1cq1y&#13;&#10;V+oRp/WOlP5hTJexGtNjsw3GrcPy/jHeql+zZtqr65+eNRHfPqzmlOh7kShvGDq6sv6p/OO2bR13&#13;&#10;9sXhLvzLtxXxpukmTuM9zD1Dm4NbcI6zUlqIAXHt6quz3XezAyJ7r/Zmvx/37vi5zG9XFd1KGvk1&#13;&#10;Mpp9Ceco9V7XpTXrXuZ9+3rG7Jyds080NJZzZN0pUXT6OqvvUP/FGm98LOf64JJmDHOHjw+HUPv9&#13;&#10;C55agfY1nhWnqnBSU5cdMG577EBVyfyhBblrO8kAf4yScnZLXv6XD2mWEYOyAiHH7FoZqrNxioM8&#13;&#10;ci3TuV4b6cT5WuuSLJ4pfcq7/WmPkq7397d7zMTNB8f7KTi9VWq6tuAkxbD8lNmVk5lEj09bFdRn&#13;&#10;dWlbJQfPvJ2LMjQFfCgXL1dqNT1evHcKO/n5YsvrJXSv0/qYVZ5s8/kNceAR/XshxpK+Ne146MbH&#13;&#10;Ed5xydWVPDvBlzJ5fq/m/QwUD5xFjBWd1b9kc75jMzfidI2rHClTvtXv8+BUtx7+BDVkbnrRHULZ&#13;&#10;F51+72MxIpXtcPV4uY0e3A8HNciwvlp/eD8ceJl6pB2GIkd7Bca0EfSkC6l9WpzJQYHjIcppdg/t&#13;&#10;iOxKM1/9KqyiG3upGys5WkWTKJzDHFSa8SIW0aH2VKqBkUfPE46JKyTeyMBjsPJEd6nGCvRk9McX&#13;&#10;BTwhYXgYAccSsRmR/tuUjXDWpxpzcaD3FeZNxSxPyK41tTeoyu8F7zUKwvrI8SK+MWogBlgg3x7m&#13;&#10;WI53q49rUq0/hMU9Iq3tZCzlym7+xhgt09pTk1eQqGx90P1Ik+IpnmL8HoijxrwwEJZTsVFyGVyg&#13;&#10;2GAFocCLCH2k9yhSIY3p2o4wUcOCJjafksBGRHj04QeGLX1o90pAMLncUTA8kjUW8QPowJWNwnqo&#13;&#10;HCTdztA+7lPr+rFSmSWYKKQixsE0oZAtlVePxdsV2M6rZxMfDfb3DRr+7hCN4I19nQR0Jyp+hoed&#13;&#10;w146xFcTm6qzBrFGgezG5IlCH8iOd/fLKl7ailp8U17TGgqvTiSTiwZwkjZZSw6T6vPODvMyv1tj&#13;&#10;TMIMMXgz/Nm6l71O1crUabgmgz0m+51qBOrXPerKyK+lByRXBHvsINBl+Eeod5kEFOwX8w4lSTZM&#13;&#10;Klr0tblt9/Z1h5dNfmi/WgFXcdWZ4kUT6Fc3lahFss3h6+AO0gu9b5uTpeSSOvA06odyZmuTVffQ&#13;&#10;dY56yp2J1PnC0mb7qF/7xxScbRtfdz0UGrwfv79x/4N8mm3+t4HySByqQkpRugqlt+3izDrWw+hH&#13;&#10;kPhJL9UnkQRv89lfbJaai/DQ4hBz/hzkFlZ6olNJYhMtkm6pxmM8+rChe8Dk9bbzwROBNtu9xrcj&#13;&#10;3v6LL41NuF2X1lJo6pOSuQ1jYelmqwz1ZIK38yKn9pzs7LUbrPa5zbRnJGp7L6HQQB9KTgrz5BBR&#13;&#10;0C/lLofo4CczMQNucX033ipdrNFXOS8F3sWYajE15Yi8ese+sCQEVPPYfjiJIxnqxSz6fUkrghLY&#13;&#10;sZLYPLMiHL9wW+oy+jYlNQGNXoIzG3E5Ni1R74tT3XieU6DRzJRvPIR7O1vGxWi50y8gf4obfpjr&#13;&#10;cL2JQCSkS1z7NZ+x663wNTyHwAxBXaeyec59zr2p9kqNMNu0LcZBzR/dprK9NRirGgfnOwL+FyPu&#13;&#10;PO99NH3pNURFIhqNglfAEAvL8lECOmtutVID+37MOO+L5pnvEsZEJ8P1VNc9Uj5H2TjVpCWwNAUz&#13;&#10;xymJjTYnkoI+0zY7ab5FAubrdvbb4WBTlWU2Gx1ROe8Sx9ax5tnd7yOTrU+Io0fjMyPUhNet6pkC&#13;&#10;JuLUr89auYvjT1GFvEv6j+DQ9z6UT2EzghOc3vuOMwmyDaroTyexPRiEcMRwZJX0rQzRWsAUAPaU&#13;&#10;9sb3Y0+ORFGyNlOFaGEV7h+/WqtW8AI2Jl26UD7P2ZwB9pWqjg3qUdW87OxK3DAQ06Y73DfTJju4&#13;&#10;59WdU9DT6tYp3ePq1mPX7vmPDgMvAwUCmxP2ayKvGgO6In/uMYk6wP1Aiwc4Q3tPqwmiykn6HWM5&#13;&#10;8n5QrUoEXlcZLk37x53bV7vhnttXucWc3fXO7EvcouVSP/vOCNP69hR7eFHIdS6XRPX1j6Skiaxx&#13;&#10;looPtfTmlTRtWXodKnxsHCHJjXq22Zun3T4h0kg9R5IVFXG5oG2T1XLiE0/H/+CkU/MkKbm2gHUT&#13;&#10;PhBbD7uWr0s9pklXC4Be9Duq739kxUqHrlZc//Af55555jiA/9LtRw45PFb8o8gmSW2GeOWIujHZ&#13;&#10;AzPexy5RZJemHL2Xyotzoz5845YRZeJapGfucs7pPRFXyhozlhH7Ta2ki77MbHs8cp7prL1XdZkt&#13;&#10;g+Yofhb5KBK2GguWEYQSsQ8cEjMr8tieXveTr+eK6S5AIn5gapFeJGZ2D5Jm+Fk8zUvXtx0t9rAd&#13;&#10;HSTN9vvCcsKTvauCczKdrLk5ccW7bRlhggxxlcjwcxDGejbtQbJr2Rg34J7tLKEVd5WIOgc2xEVs&#13;&#10;32AiChICJbSCbxILtovZehH9n8oktpgBuVBIkP8Xlmue7Nbmucj8Jn3NU8s9j+MJL/fDiY+YiLof&#13;&#10;NcZ6wVc7hXzbEwbnO06VDzFvCgqlJEbiLvLKFPzGR8PSrfHPE790F7OlnieOB6RbR54lfmkYjAu9&#13;&#10;UratGKzAvBq6X1As4D5qacDo+4VvyHLKT0zKqPeiIAPSVOTea0m5ZZFv+mEwiXJZxpBe3NY2uNga&#13;&#10;87yodpz2/g48ABTwyAxQjtLcal/uuHD/vRdhXFoPhEbUfN2t61sdKphdO+Mkgf1w1viLVxFcfyUB&#13;&#10;dXCI04B0jY/MT1j4V52huYQOAbXIbOlBDXb2gGddmyl0nAjXo2cpPv8yKagBfUEEQSHey2GUtJe4&#13;&#10;pWPPOF1n/jl3ofGFTdrE0Q06O2a86aJjsepB44SEX83V4M683+2iAuJwLWG+yZ9P9HyLnCrApFcm&#13;&#10;xN1mlwCQgDAatdLqSswBTDA/lmn/lL7PsRRzo9+EYSUx6mBJ/MTkyQEW8LJPAedZ1J6NC4GgRY7H&#13;&#10;hFP/9VN5f0yzzfTHNMBlj1ss7cHrMVyog/m/yjVk767I4/qPYk/b0wlZ3alDLH8/XaAObkBupFoT&#13;&#10;CNKEujq6u5hBXYG8fwQyjg5uSL0r8K5YRBqoQM2tIdKOr4GGYKSAh1cQyMUHfomLrA7/Nc6d39+i&#13;&#10;Ut3F0UwL6gY0RA4mKw8EaUNfuwFfAkEyjnaOLlpOEDMo8K72lHHlAvL9Di8ujqxAkSP+FmtrcwH5&#13;&#10;78S4IG1tbqDAbwtklwco+Nf4n2GFkKK/w6oiJwuSuqtnHZDFLBAkC31lbQbVVJD+d0XLBRbg/t9r&#13;&#10;3v8sc0N0DK2odcgRAq6v9LqFCUyTk54Kv7ZlUZrMysSpHG58lGy//GryRYXUh+/bk6nWzCLL/XZe&#13;&#10;Gefq6FLo8EC1wLNq6fTg13lVoKqwH9LhxPcyF2S2IqWzQcTje/3bA7uhJpaTPPPXt/5Nt9fz/gP3&#13;&#10;NI6fDpfBOEOs8janQpQ1PRE/G4hf5nB6BdTlJdS9+2rGdHjB2sZk2tl4VHeEFhK8erlwihjY4FCb&#13;&#10;ZdrNlc3wNhF49r4O3SeG5TrJZpJTI65V3KWtEt0P99yPCg99AO/FgbPSAgadGaepBS5rR8N99nwD&#13;&#10;IsRGfQsanv3pU6rTiQDs/u/7T6rddYgMVuzLC6hmXM/bX87YR99iJcAobU6LxMjNBpaOiWauNK7Y&#13;&#10;sk0NFhQCBvM6D35hNlUVDK5SntP1qTwMoGPcnNIxTFEB7KHRsk2TlLcs/PpRMWVOUpwybpEWdCP+&#13;&#10;U4/sO6PpruqCYz5eLbwlcJ1sTElKzytMMcJKlO1yFmvGMRmDKOhEkYQpjRaLFiBeVD9JYbISM+cc&#13;&#10;nxMyuyxUmN0hHP3scvP1QcmGFmifz8Fc1qj1tn51jcpTv8BmRZZzvwSy+/ok8G3nC3sL4lcr0CNO&#13;&#10;ys1BKCjhJNyOEeH7PY30FddZBPS1N6mtWfW2gdTo+xeLWJ7uulbYA/vPh2kHeZ3C16Tllsx/oMp/&#13;&#10;/FqhhPuARUZphqNskTVWFZOd2ug+XpcWj0UJI/Pexc25RbD0A8c1/P7RaPqxM5wxsDFcojUHQxk3&#13;&#10;e187qFB6+uicrWZygUuf4F052jmdudY2IRUEnlWSM8ljB8uG0ECx0HZ9DGlMxQSiO9c9cShqyQTe&#13;&#10;RoAyuBMiyP3lgpVUW4YyOp86Fs5PbBTcZBYZ+S6Pr/IY79p0FpWOkRV1caZbjyhjTZgSDudNDddb&#13;&#10;0yE4fBgbQp3FGoicWBbT26jOC2UKdROqvnJeMmmrfWZu3+og3hzToHHMdygJgqcO2q3aHpf2WMXn&#13;&#10;szU24UqjIGx2Vd8P3K9YWpb4dhtR3CkR5k99K+NleKldB/Rl9uX0VYhw06h75Mvhy5ia0IS9VL1X&#13;&#10;2+wRmObtjp2cK73dZdG4E2Hq36vkWX1dkhJ/1h3VqyUVx3DWLXOY1UCWNivlYVCv/2tIKsdsqCBv&#13;&#10;/LS2o2cIjdmKpo7Md9yQQmSgi123YATHaUrdeLv8Saq03ZWQrXbH5U/CPofJMUbTYqwZhKfVKTxP&#13;&#10;1hJflJtWSYE4S/ZUTp5RJrodVWDQwxzkAyc/GHe5UPIxDNP84t47zpaUf69rWe0Jjs9mTUzh1yus&#13;&#10;uEwIS1qfht2uk3diwmnsuWqEp2w13twZqOLIpm9N/JnbhuPBnO3kmq3sOnVmWpdhlV8DlUeDQsVl&#13;&#10;sEF5gq84bkjTY5derNDGdXX2cI+JwZNL+4b2TEci+yb94tsrSGPTBdG5QBgn5S3KLdNrvP8JuXeY&#13;&#10;dodJSPhTkpGRhrhCzYF3OKUJfPkXLe9g9y9s/YPKrv8vnL2DTnckPHIBQc+szV2RwHoH68h4dz/P&#13;&#10;/wL9HTD/d0wZiBvEztHyD+S7/gvr//G4A9n/dviNwSAtd1O335lC28Ud+md2d4v4o5S6+0izSblY&#13;&#10;Q+w4pB3tzFW0/2C3LNTVzMXayc3RBZfrz+xAcg7I+wRrB+QEVCBmmo72EId/JPLWLq5uMlYQFyAP&#13;&#10;EpKVIf9iuLgEgCA9a3M3q7tVcgsI4t4t63/78vDw3OmROj4+/n+3/+b+an77/0ckAe67Dbh73jV+&#13;&#10;/rsc84f/MxI/cgWCyPh/7P7q/1Lwf0T675ndjXfne0fBv3t33J9Zgn9TQUGhf8uRvrg8SP4f6//a&#13;&#10;z/+Zue924J/X/Oe1q0Lskanuf98VO4glMoHfZTykozQye+MacvBzCwI5eAT4gdxgMBjIBebiQiZm&#13;&#10;JeQ5sTaTcrC0gyLnDZJyNburDYTAfHdJ9A/Dwc2FDCQDcVKEWltaueEKcPEDQVpuUHvdOw9lKOT3&#13;&#10;RiPfGej5HwsgH5cQMtQry9+7CeQVQHIqkNd/uN+D/54W8gIKyo2LjH13nv85m78Ffw/nn/soLiCX&#13;&#10;oJCg4D/JnEeA7/8jm6f64Phoy4076sx6X53uNIqkzpW5eQj/YldRVBQOlnwkQMjwAaXNJlO+jfih&#13;&#10;QKBdUQAbOTUOZwCbM5qsQtJ9kzbuDqgbddcbCho5y5QegaXP72H9PjX3YnbPiqdRDpI9927m6jM2&#13;&#10;Rwu/avXlaeUMCLknrwoUWDEyl8Vjy6Z6zKa8yhR7UwkoHjSsFf3cGFNBH9ydALIyfv1yc7Y6jfBX&#13;&#10;UsjEXAXwhLYh6gNqX2aV0JHW3gr1wr5ct2LjCIvJbuZW/Pwnr7N0lIa9KaYjzL4g99d0/rMpVFhX&#13;&#10;j/07vBcuhSYqszfVSFHwphLYDdO80vcFFzJPqaYwt0aYpbebn318SaqVJWNOvvaNTt4uK7j/kaxH&#13;&#10;fOPX1X2XcPuG5bGWxcnxzeITo8b4m+PHY/qiB0k/ES2T5euYdrLpqiwahJoEn0WFuRJhldHlloNz&#13;&#10;doxkTzHZPgylUdjafm97Zy6AKixPLbkhDcgIIauHuiZOoW042YB3I+JOmK+CyZYZ+yqvl972jtMS&#13;&#10;GwHLlYTKjMMGVyZBbvnuDZd4s6twzRLzT5jLl9ql2+xHE5cBuoEtYe5gPgwnxjb+YEZs4XsbGIeW&#13;&#10;wY8Cgdukae8nrob3Xa26DbZI09qDtTsUiGKwUeVvqdcOqS9swAoduWm/dJUbrix5C+4tUpjoE00T&#13;&#10;jjNsywtGAKOZwqrpHxGhZ6XJT44E46jhqXXa+xkWSr2OKZAyaYN3PGU9gJ8UzvJH8ke5GY70jhok&#13;&#10;74OtZU0eMSsz+GLf++6AOsXcpt5IbySqzAiRqW7VtJC5wSc/xrxnjla3La1c6fGA1chfxiPpHQFi&#13;&#10;oGasaHGWGBT5hXiWX02fMdeJMUM62UnseTeoALMfMwXrE4ag3ie1/inBMYf8QjuOy3ypE0r6VNLM&#13;&#10;Gl2naO4W4VYF7gobtqV4bQm2JQw56KeD561wnVJcC2I5nUZgV9/1m6DAr0T+vtWmK8uGdNXZCTQP&#13;&#10;dx+aL8kWVuaunhoS4GEWlEol98AcOl+M69sSW5gk8Ug+lPimKAWlzW87cebVtiX7hpPYEVJmG8we&#13;&#10;c/85yNzW6e0+aV7XFcnsorL/vNSiFP4WyhxLHV2qaeHwrMUzfeNCBpi8tXINHZ5T87inpcdrWYo8&#13;&#10;fDyMLNI3b77ZfjAIilPZkPyKlj/+5uNmy1N3E3WaBXGGmXcx3ho5sjWJFXj5io/b+LOEDLO7pNSb&#13;&#10;KH4s12JAGwP19gPAVUFAJrmiYsPS/WjPpfe8hUk50+as+ULs7IxahORfGhqmd1gNXdRZfnzhzpqO&#13;&#10;bSWaWjaZaA8UqeS16ulMWCn5gCPt1GaOM3ng5l8wHuUx0O0nPVn8k0v10SnnlZixwyvSPeomMex5&#13;&#10;iuBmpVZzOpH4KdJtD+rTCYsyteGfdqdck6GkZliTtlmk+D4dXueb5QT6oDwU0fdnFwGNAasBWEut&#13;&#10;xpfez9UEAN8Qz2e2l2KhxZ2MTEE4/nMmbalcn5xqem2OfuZvP4gJZxYH9GP4hJxEU7cwBtC2iFel&#13;&#10;XBM70eUD4YCz+20Tk/QDS9vQqnQYYPu94TmhqXNi0KwzDRaoU2mzsLTDP6yxwwgorn2jL7otsziw&#13;&#10;61Q070W4o3FKbUg7eChig7/NOiU7+FmTTGiA3rkkZ/ljQ/TAeUZAc4J7meqYVt5aXufmqwze4ooa&#13;&#10;t3rCbjxSrCdo02iV/K8k0Lv5Q2/6+IFFj1Awd6XUiYQnG51LuXVFAoQOPLnKHjonxNvIzRRlY5sm&#13;&#10;xy9l51Rq49cnK0uZWJnxtVEGV2JXkxAdfMeuBs5EOCXHl1PnPcDOB6pMvRm+D3tlUmFLvtNihSUv&#13;&#10;Ap7iuzfnekdguiYVqPAH5IWU8mxg5EUiLkwXPyiq+reAEUz5ZhgbJo8PJyKPbLFCl4eH3rEmvDbk&#13;&#10;T8DaJrkt6nz3HvzpUobiIrtfQzVwYZomcahw7XYWDHlW8NM3Gl8hSJaUPJtSHkCOYoIeQDQERm3B&#13;&#10;BjACYAGhRMg/QshR8Nsx71GB7VpKrMn5TX4GQNBCVdpLUJDC5NBhApifyTEa3Lh9A0teAnz5ZrgY&#13;&#10;gmTpyG/sxmgXn++AAlzusXQFuCjLCGHGmUnePSh7uT5To/WWtua5SjuF/kJzoHO6CpjOWTxFqSao&#13;&#10;8W3ZGXG6Ui9H9igd7pFzmXQEEI2ATVvCUBgxYZ9CidDkkUJ8OB75y5YNVPmE0GEMGKeJGwr8WTuS&#13;&#10;JQPX8cJUTdxQ4STkqZTyj8HCb4ZxYKr4d2zLxigYkZ4QOquafCxoO2lgkNvKt/IMv4i5i+811SS8&#13;&#10;1bDnFf6c9O7QwvcszaB8xedBz23wOR/7iUVesRVWcoYFsGKXE8UD7WR+RjqhS41rKkRf8kjH6OQK&#13;&#10;ZeqkMTjGevQpmFtXz4B48h0iHJIdqnfDVKcKtyZKJe0xeWxdSDND7NBpmWwJ/UMCZNCdI+O/QjSO&#13;&#10;qUJSCluM4+R0rvJa9OSOrYjENGU9yIYj5Sp0IQmaGrFuKJo9koCprKQ2+E0X0ZP2Czh94u78bfY0&#13;&#10;HQHB2dmQDKt6rvz+JVMbbfAOtgdQmyGOnpRxhf4caSknaavpipksiv4pilAWG6hNnIBnk9lepOed&#13;&#10;mOiwhwhJZGlIv0ZdoIGtJ6AedxzlABqoB9O3inU2/GIGKxnqCJI3MVpmnW9xSG/ZMYxgVwRL9pYz&#13;&#10;dBhW4esEGDUMabfvm8eVLYmbuzUs77X9eu6EEOfYTQ+x0VpGSAcoikr025JlwEXjHkrDxVHCKkJT&#13;&#10;kzdZSc+ipHdSapojJsZjfZr2tRUiKheVFI88MqjQLr8m8Idr812qXdAd+4cfIPCDMbx9yDeIUN6v&#13;&#10;nQzpf231zz1X0i466bLFbxAfeCsWBP62KH572uB9E5XBkVQ9fxvmn3uLWKIVK/OPcJ7Pdyc6myfa&#13;&#10;gIByrRGVCM3bwyUSBBQRjhBCWCPiRVe6bvQuCQ4gMRZTHUY/9xxlg0jA7xpqbn+IwjBkCs7mV/Ru&#13;&#10;LhBfW+hVjbkDPfBVOcU7WCV7NRsJUHzfHQ55z0iUl72dGmO4qJhhNaaPilbooRdSGIgvN8+Zy6j+&#13;&#10;xeEVO/d5YsvdS2PwWHZvW+k0n8jhsaB7Uu3nIDmZ8Nxse1gOET0zbJMiUdHUWhrN9pN4KH/H5Vp0&#13;&#10;aO2bnwIjMmKj4JPDT6SUMmbvMX+AzZTtZLMyFFRV3+nIU5q6LD9Q8WZpbKao5apqehtDoSLG21O+&#13;&#10;OxAm9C3zw8zNCMxIOu9sN51fgCTKFhqZ841rykjH+IwuU5ejvJLzsH25VjDxwfQMuJG1ii1fSPcb&#13;&#10;SU/BWujPnRE0Pf4TbjaeqPwt6MP7Sclena8saAQi19/tuH/PfSWdj+lQ9ZmyZx0wdmymGKAXJErR&#13;&#10;ng+J1Dxpk1RoBGLlWoJjS3RBdmDbE9nerR0hWnK96scB2O6H2EJFY0JpCpxf0d6jOMymgRlGcTGs&#13;&#10;SIrlkqVR7E1CDGT8JL6SMko/wPVVs+1WqxwwZZLQ7qEq0HTOeBoynvCBMmr8XtQQrHzBh8YSZfNa&#13;&#10;svu2WXv6E/YObZXpie3ylPSygczyFKGBGZUu52HH+AA++mmBUSseKhf9jLDHHMP99YpO3eCpTdN8&#13;&#10;Gfc3Yu28Dbca15Qg2odfp2WMqATg1oO2NoYvfT4J272wUn3p6qHirrUTdVl3Jm2sMnabUWwz95xk&#13;&#10;L1++/YrOd+xwiXJOj2MvP/5MBz5u5Rtp2H/RVGodlQazpn3nvlqSTIG/sDgOMzkiTyj05bXcmNOQ&#13;&#10;GtyEoTFkiIRz/aDmCfnW0Y/dkFtTVRNPBkk/YMArKwySSxuDB1JgbQy0MlCV7WRwrVxLE76fJ8z/&#13;&#10;NEWIp9rcEF7+VBkDBzGSxLEcpbtNv/xwYpFuLsEWclG2um648mE/6RbBfqs2GPGALZ5DoYKhDPYh&#13;&#10;9PnwcejP/TzycHZ4/nidxQq+WPpjbIM5WjmKidhtGQh60Oc+Tw/RBxlE6up8hDTR+glFzyxmIp7P&#13;&#10;7fQ9MXQh92qnRP/UbqdDXYRuVPFV5DHBOPHXOO0sYL8OgvYMo29IxoNJXaj/mdSYEUzW0sjS2RKq&#13;&#10;Z6TnrJd9P/uqmnGkOZUu+yBmB1WfVv9VGrkipyNmKRf73LzWQT974TJnWphsEmNfrnzx0Yl/gIG4&#13;&#10;kT+QfS1XrK9iTaiRD5dxTYkwNcFUTLOxeMHxWomJ98WQvow0p032XAU77c3+An5RJtojLTwRxS/k&#13;&#10;oZFyMY8H3nYsreAYfaO/Qo2hpn1Ei5ku6BntI4lnFeA2Ut6h0gQ3EoYpAzz88LxNBSiABO0N6VL8&#13;&#10;Wlg9IXzCscqfGTZlu32PS1d6V9ZXiA8BnsIX3I2MtXirVD1UKyKwBTVBLrYe89F0panu9bacLKEL&#13;&#10;luFY9w5F+WjrUbm1D2cHZ3zfDoCeYdcpc0nX9xuFe2isipNGY6ZW2Hpcs8JmHr962vXR15xESNG9&#13;&#10;x7Onc+iDiyLWu0fzaojEYCUez9CGMC45q3TBNPQevhWHso9eIQIfvD6JPiMe7TAILv1BdMz7pp9h&#13;&#10;IlYnK2iboTnz/hQLTYLqY0elNHSyL9GoMGuuixTdIaVtoeE46tTrsBdSXj0gLmPExGMj+t0PRYqj&#13;&#10;j9IVm3C3rqA2n99usGkmut227PTkxIBajSlC9faI+70fJj7bfVT8obpboltiMmmFkjtNWWGw+bM+&#13;&#10;r2T75/Or/j7d8rG2enMWi+nA4SLgtCKsowfF5QM1pj1C8rInZ1SJZ0NWOMEh89acmT+d5gEtySnu&#13;&#10;Xri2D+3x/WjRISshz/fbj5uZ9z7AtaWvsiuijVQShjiOcaYGTbefnRbmku2RNpNhZTllShz4urgc&#13;&#10;2v6cET8kceHRR5sSl6nrMTqkOvQ+VDucX6GygTNuMFySRg77XTJpPb+f3DY1afF8UIKEGS85WK8D&#13;&#10;1xn2OvL8/Xm0W1SFVBrj4wF7NdFP5/pL1T0Jsc0Ye8+H/Mjvp3SuvHLqdF3B9iQr9FcUZ/ZfvA46&#13;&#10;VRju+6WzAaV4qUaXKQFv/tycbWwSPyS4n9AuXyp8XBc8CxCebaU1J8g4g8+MoDzu7Np23LaVInYJ&#13;&#10;XmzTXGSlZz7G7gpujuDnYr//4G24Vkdf5yPdL8p12kmcO3FGH4w+qm59dT9y36kbXBFZqT9upmWh&#13;&#10;PNcKfPSQyTTcYb+INsWNh+Xg0RsSwgpBRT+MCAQm4+5jyxJcccqsC3KPB4U5+G7EjTAjpekNGjca&#13;&#10;3wCH7KjhnF/PPqGstZjDxNpsJt3431aW1v8UPtU65z4tQ9vmOBWnfpIDdqkmJGZoA0MCnWqdQpzE&#13;&#10;1kqoixrqJSdV2jgXc/eLnDTPlQVDdFzfTS7hHlgcEDm/rdG7Ljwm+SV8LcZBE32ZNf90PctV+MvR&#13;&#10;L253prp8dxF3/2j3Q6dajSY9PzWEo6/I9yw5ck9Ag/8ixGi71a7qnVAn3zFpWbmJ+3OuI+z/AwUg&#13;&#10;+t/WYTp2xX+TGiGBdbHwcowtnXnFNI6uU8UYFMHl9CCpoL8ga3RMgGIo9pM4/SPrF19jl5Df01bq&#13;&#10;FXcI10u/YkHyAqRRJzvEDtIxZC+rZrPY4wKhn+JU/BT8fiN5iF5Dl5EX6Ck6kt5GK+ka8h5zCdPp&#13;&#10;XaQ6+TQTqUIn0NMEIyC3i/PJVRem8B8TtAre+c8TT4pm8VbIpx6yGSv6IvkzfZ6cpVLyS0g3AdJo&#13;&#10;DqTMfeD3uwmXei3YZ2uwH72QINfqjpK9VAcfeqVutHgzOU3+RT6XDoCjxkCankwsFp8UP0lWJoux&#13;&#10;w7DLyE7su0XkUuyYT8Elh/HO367ETjdAlsD5SBrJ5XCe3QaptykZSz6evDN5U3IJeRu4Z+kQepZ2&#13;&#10;YUf0AKMafq9fYpd8SDdgH176H6f3f81MzCd95AvqoXm0DPvhlLRS6pR2SXuln0vv6IaB2neRx8DR&#13;&#10;fwE3GzCDeeS35AvyLdVjbbxkCIlivCMw9iZyLWsWDpOx1EfasWcLIMfHDM5kGVq5A9R7HPv5MPbG&#13;&#10;aciJK8nP4T9j1I0ZzUP/erTTADrPJsvIdqzgnbQbOfMhtYvI3zBvCx0B98AQoqKlzZBafRjTH8lf&#13;&#10;Qe2kNq4hkAt1dBba+pZcRuajh+Gkke7BCuwnVZCsdcKvQe9caiNjaA59Fnit2KEWOL+rpE8oI0MS&#13;&#10;k5Mj2GLhMM6YJPK7cHplkEvoUozCinkMkHQ6hVQkpmEM71JBjNHfaaN4hLUl1wmrEteSt8nzWBNV&#13;&#10;XCnXEaLWzlBrRl9SPWpk1YjKimh52bDSkqHFQyJFhQX54bzcUE4w4M/OyszweT1uV7ozzWG3WS1m&#13;&#10;k9Gg6GWdJAqMkiHjQvWtgVi4NSaGQ+PHF/P30BxkzLkoozUWQFb9j+vEAhxvDop+VFNFzQX/o6aa&#13;&#10;qqleqEltgWpSXTwkMC4UiL1TFwr00MunwpqI/bQu1ByIndLSk7R0p5Y2Ix0MAiEwzrOoLhCjrYFx&#13;&#10;sfqVizrGtdYVD6F7jIaxobFthuIhZI/BiKQRqZg71L6HukdTLcHc40buYURvxhRjvlDduJg3BFQ0&#13;&#10;I+SNmzM/1ji1aVxdRjDYXDwkRsfOC82NEa79RrQqZKzWTUw3NiZr3QQWQ7uNkQ2BPUP6Ou7rsZG5&#13;&#10;rRHT/ND8OVc2xYQ5aGNczB5Bv3Ux980nPD+8onHoyesuLs0QOsZ5Fgd45Y6OdYFY39Smi3AzgryF&#13;&#10;5ma0AVyWV9/aUY+u78NKNXCTKsbubm6K0bvRJYyFPG1WqfmlLJm81qsDMSU0JrSo4+pWLI2vI0am&#13;&#10;3RSM+3xqb7Kf+MYFOmY0hYKxmoxQ85y6zD1O0jHtpm6vGvD+uKR4yB6bPUXYPRbrYMJkvjjRBqKn&#13;&#10;yrSUVp2nGqZdoCzlYwxNgD4eC8wLYCRNIcxpBI/aRpCOeSOwAHiaKbBi87Eii2PK2NYO20iejynS&#13;&#10;mJRnCwU6vibggNCpL3+cM2cwR5dn+5rwQs4nF1gtRuecT8cikVhREWcReSzWFGMcrb1XFA9Z2cOG&#13;&#10;h9pt8I0MhyFIGkHbOc0jS0D+YJAv8IYelczFS2zt1KbUe4DMzYgTtQT2EmvlJVjAVEn6TF6y9nzJ&#13;&#10;BfTWEDh5L/dbkPSYPnzhn9XmShu3aGSMuv4PxW2p8obpoQZYN4FxHa2DXNsw40dvqXJOUNANZYOp&#13;&#10;WNrYJiGDIY+nWIaglYIpr7z8QhW8NJliYh7+6figsTsEMKWWQQP1MVvr+FTcbAgGB7fMv+P0yPqL&#13;&#10;kHqSpzmWBn5AG5xFbGRkcJypUcdG/ej9R6MzdQgNMyBxWMOMyzs6DD8qq4cs6+ioDwXqO1o75vQk&#13;&#10;184NBWyhjl62g+3oaB8HKZRa0J7kgQ0Zsfr7mjGVRXQk2JaRMXtCdP3UPSpdD/O1Fy6mwPoZTXFG&#13;&#10;2djWMc3NxVDC4W2qgoaxiywDfFBcRmYhPI1QjhBGuALhssEwXXoTts+bZA7CQ9Is8jDgZvET8oRu&#13;&#10;F9mE9FYtbxaZiPozkT8DsFaDn5AHePs8yFlkNfI2IUzDBeQ61ClF+qdgHKqxD4FWr8MJgdFCq+cM&#13;&#10;9Z8fBu0CyhCRUBsqBPRJBXqA8d8qm5Bjxrlk1UpABO2xEwcsEAL7hz/pWvy/j1zQZTwo9kKDz9Cq&#13;&#10;ZeL8wx2Zlg7ACiKwkfgzHH8t5FZYQTXMwbYJTcI/xUbJL/1Rd5Pu7/Ik+WX5U8VqsBhWGreb6kyH&#13;&#10;zK9aYtZS6+3Wl22b7Dr7avvptAedMnx/aErCH+YokzF7GU3o5B5Wo6YRSUwIxCCLCUq8ep2UYMIh&#13;&#10;GiYKDAcP8URs31QPVE+2nameNFBNapC2nUM0rDRoD9rzEMHTSM4FhL5zqkS+JwGxj1O9lq5ji1kX&#13;&#10;+ipTg6VUhXJRiZ5tQkAoFUShTrJhKUpR7BWfu9YTmWw70TLJ9tcWUnKqZVhpGlquZQVQy72Jk7y1&#13;&#10;BxG9SL2onqumsxHEwMJWEIq3IKKFhSt5C2daJg2QmkmnhpWWA/9Bbu5xbEZmJU+KFqkP6xUgD6oN&#13;&#10;NxrWG3bQXfIuZYflZeWXin6WvdnV7JvlX2hf5FrkW+jXV7Eq3XBluHkCm6Abp9Sbdyhvs7d0ryuv&#13;&#10;mz9kf9C9p7xntts8AQ/zwBmh5jlcUc92vdlvLbEyq4o363YiZR2fAuvOl+M8bvQG331VG9+kU5Nt&#13;&#10;3yyddIrUnIos5WFYKW0hLS20zO2y22RdKIfYbZXD3Tk6WWe3uVzlZcMrh9tt4TAr+/2NGztX/f79&#13;&#10;xFnE5Y2urOiU8hSQ+rbuTcxOtO7fDDV7O31y/+bPa2dcl8DzCrSea0F29kotKPg0iB8GDRQyS1Wu&#13;&#10;YbfgulNgYg8t7J4tUamHXfWyXpEoMSmw0JtAM8paVLNERL8YEGOiKHoNB+gO6LopQldP4jwBZqip&#13;&#10;PtNyqmpYKWkJBu06uWJ4bmW5EE6cfPS311NWekIMdY5L5r51D1/DcmwsE0aQRWvU2fs8+329Gb8S&#13;&#10;3/Qc8xzzHvPpx2aMzRybNcv7mPiwZ5e4PVOv8wVIga7SN14c6xnrHevT53pyvbk+wRUWZ4nrPY9n&#13;&#10;PJ75eNauzF1ZegfJsmUFsoZlrcy6K6sz6/0sfRZfF5czPZrFbCZrFmc1xnlFBQNx7xLWiPSwp7oZ&#13;&#10;NVn5RUHIbyoxMRNfO9P2NEk57nJBvaTE57cet61i3uzzC3hGW8Hq6kk2LOJAZOkJbIdIy9Jqu6OK&#13;&#10;2ssjLdztRLKSfXF7FR9D3KoB1WKrEvW2KklvB7RXpTw/zXt0bOyMJtWoZHgzWEYa5fYZGsK/lmbO&#13;&#10;GQ1Tmw6TDCgfmQhZyf4RI0Y006Ut4Bd7cLijErxREQ2HwCx5w3PLy6C3gm1EnSyazuXbur78eWRk&#13;&#10;W3PTIn3iMy/Vv/Hhd5dOKk98c6mLSonvH6LKH/bUXDbzqrarb8n87FdfvDSve27tmcYw3yuIxDqs&#13;&#10;kgHy7c9qlSlgrlJMXlPENN10jekvJt0pM9WJLjFPLDCPN19h3mF+2fyGWaG4hjDpzLJkMJplYjKZ&#13;&#10;zT30JdUniE4Bm52ZRLNgZqKByKq5z3wMLwdpAYQro3v3E1EEAsGl1l5po4EaeihTHTZc2B2RBdln&#13;&#10;rWFrGGNeywH6Ezpe474TS23ftEw606IxYA3E0kBLNQXRHFVVnHyOqnXS0Ih4m+11q9V6nsTFpktM&#13;&#10;k0zvmD42SSRFXOy7CGRXBS23l6eH7NRO2eqBnezWL/fvT5xO7Kb53wjPnLvq28SHLJt+nTCCGa6A&#13;&#10;FKmQtoN/bWqh3hIwVTrGOSZ4HzE/adni+MiiOOxpjqA95LjbgW1DzQZQwWG397Au1WUxOy0Ws8Pg&#13;&#10;5F4dlQqNtBMbE5y3z4bthW2Y7HsZvCduzzCbetjlqtlvKDEwA+dHw3bc7vSpRqcrGnCWOlWn4Oyh&#13;&#10;L6hOu91vK7GxEluNbYpNsPGqNt5XmtVqEa22fvn4MTdV3dTt81t6aFB1mFfRQ8cIVeGf2o1tAJ7u&#13;&#10;pZcObmfIpDMnIJtaeIJva5vG1ciIaEzOo5alIC4nrQWkpXaN1sgBoy5tScvThJXGjnJ+GugqDy8v&#13;&#10;I+lOLtNyr6Ae08pJTTffNOem1hOd7OTA34dcNfcgFRdvTLydJPSmrNlLNnauW3dNkH2f+Ne/ShKn&#13;&#10;P9x3/6sfgRcvA8WLwItueMgOq6OuNq7Qr9Nv8e6Qduift+xK67Xstx9O67MfTTOnS8PtdbabXfvY&#13;&#10;72zHnPJBchToIpU9DltGAJuLkzAbJMrYbjX7gyVBBoK4osHtNQpVlWNKUhFwSTqlezelWJWgmuMX&#13;&#10;S7AsvI64PV2ix8mq7ONTTNTky/Mcd3hzz4uDQXl+JiUMzrSAgIOSnTMk50YcZlzEUyms7VRQxZHu&#13;&#10;JJqgJ9iz1MmFfGobi9bEacOMsc232BY/Hvs+8d3RPyX+Qov+vuMPA0+tnjp5UfuMqe3i9OwZjV0D&#13;&#10;tybOvPdfidO0md5LH6TzD577/N6Hb96w8e414NLLsH894FIjuacXHzz1q8Os9qjB6DOOFEcYxkuz&#13;&#10;jLuMPze+Y/zQaAgaqVGQid9YYmQlxhrjFKNg5DM2HuDHNn3xZcaoKOOqEVuzu0Sm0BVaVQubIlDB&#13;&#10;Z4aiYBqkQjXOtGrsR5y9OA5spzTW4fPX5h7BWZ6uY8wddDgqLxNeWfXN7TTxD/nUG+JTVPr1isTE&#13;&#10;RNqrtJTd+C/w5PTkX0U31tsDL3UpNe8r1Wf5o+Ge5HfqtUi8aX8z7QPpA1lcYVvpvMsmhEmRaTgZ&#13;&#10;ZaonPzFdL87T4/ROX5W/Ln+LeavnWfPznud927N35G8f8nxpr+/lbPeqtHvS7nGuyxe3YB23gFKZ&#13;&#10;Q7ciFVF4Ok8YyqdeM3TKUDb0AD4KygTD2FyeaHvm2kzWlUkzM3WOAs5FCqqVFqgFrAC3D6rZYa7J&#13;&#10;mZLDcjh2Ds/x6ST/cWVV5PgUK7X6yrzHhVV5x13eYRdYJnWEYJ9pakBLzUBLxGavKmlZGjnVEtHI&#13;&#10;xkmn8Y5GwaUtZGlLJELD4Yoo2EcT8y7EYignn2elXcRCwkVpOv66eZ+++9uTV7fevCYx8MEv735i&#13;&#10;Ze/sKY2tsydPbfWtar7shuXNC9sE99CnWp99//1nF2wrGnbolrcTi289vupNOnXGVbNnTJndOnDJ&#13;&#10;8jtuW7nwtvv5ycC1xyO4hZCJgdb2Ejl5XFUqq6K6AkSyRpqCiqhORYS342pjMB9liApJEXZxgaHE&#13;&#10;NIJUSjWmq8nVrE1YIC3SLzR8Jlgn6nB4KFQwKIooK5QGiAz9WdYpohiQdE5J0ukNqi9rtIF3YfRl&#13;&#10;RQ15TBB0Iv+qQbXoZCaJuKbQm9xuH870ObhvRxsQs2upQHtYrqr4FVqqrFWYcoDlEhE1lAA0Hq/x&#13;&#10;qnnnlUYv9u2ZlqWegcnj2ur+CjautoGTJ53CQpTgfI9Uc7G37rbX1w31cCDbqqvXvf566mzZq0QV&#13;&#10;c5RE+IndEDPi4iwb5mYvEZKJuF40HEgmQKlze3QiTu/U+Z06/YNBAX80mCYI0pHEz9cO7L8p8QYb&#13;&#10;RauKfvUGnZTolg6c62CBgX6uOc1JnpSukt6FnfC+Ovke5V7nva5tZKvuTeU94T3j14KSpxSYCsyF&#13;&#10;zkLXCmmFco+kl9NktzvN7S5kRUKeJBdIj0hblLeEXxilGjoFJ880G6H9cLoxTRuye6ANQSsyYB7w&#13;&#10;L6luT7Got6gWR9TSMNtKOSOr6Z4oNKUCNcdRbBCsX1lmka+I1pSvFJsjPb9LplbZL5fizO5h93Vn&#13;&#10;rJ6eIi4OlMk2yMUUvw+cgbJ0IlIDyBMQEBCNXKGRdGIoAOWXBANulzslLKEBQzaKNdQ/JvHOl4k/&#13;&#10;JtbTm2mUmnfOL0v8wffcymfe/mXXyl0s44rTn9ONuIW4nj687apY/Q13fZE4m/jiy82cZx8Cz84B&#13;&#10;z9pgLKxRywvAhpe628Q2k1TkrnKPdzW7FrmkKvfwjHUZj0ibjZLfngfrNc2RZ7Xpvfm7udADYRQj&#13;&#10;WJrdp6atDdJAsBSnh90RIAFbqY3hzN3QHRg2OFtuIU2ytSz9JoJ5g48GwEbcUiItS2lLWhBqvgvi&#13;&#10;H959/IWC0BjLKkczSP9wfjj0EMt6ufX2ntbiygWT7pz77MC7tODjWyvHz66uvnb66H3Sgczwq4mT&#13;&#10;v9l3Z9e8hiK/+Oq5Cotj1i927dq/wGHhPPIw5P5pzNRIOtVL9BIEd57O4ZdoqbRbYpKkCGIeTAGD&#13;&#10;kmck8Gk2CGw87Fpq9AXMpWYVCpmoBLD1SjlLYEami2ekLSAkfLWmGqTmpEksTduVoOZmVUlwIsR9&#13;&#10;GtiTxhXcZkxckLBTNGssHSqBFh4Wa859zvoHAkK5dOC7xMFvE0u/xeixWFKRNvpn1DxFlAwCUwx5&#13;&#10;omM3DhuB6CQJY5f1eoxd0gd0R7XDaIOao5obza1mod281sz4RLqgXYpmZkxNpQ9HSmoyK85bLanl&#13;&#10;ueGblkFbVtvoiLDRU7q7oM1GwKpjNhz8j9mcnxAMzNTfZlrA6mhB4vjAIenAwBFWe7ae3T7AT+In&#13;&#10;sCLPSS/B4L5E9TXK2HZMxG4kelHyyUy4mNy6Yb0/jHCyLcFVMLBSDYhHW7gxG0x/Av30Sy99P+Fb&#13;&#10;vtqbcI/jBb1MzKMajUJYHzZCz6YY8FpVyRwZNQRGjooq+CyoexCqz2YORS4inaI3fKJ8aRBFxWBI&#13;&#10;Y5miTfEbQmyIGFBKDAvZIrFNudqwit0oPqvsMuxTDhi+Uc4aXNvETmWb4Q3lLcMH7Lj4vvKh4ST7&#13;&#10;TPxU+cJgXqXcaLiT3Sfeqdxn6GRyk7GNXS0uVBYZVrKbRLmONYh1SoPhMv1lSpNB9hhKLFE2Uowq&#13;&#10;oww1FpmbBjpFMaQzn+hW5EF13Q9CGRTJJMtlOoupDJarTWD6Rr05auSRNkuL0RzVq5b8qJFHyHpc&#13;&#10;tfGEUS/AHwFuMcC+gCSvgW3mHrS4WmjJKdt7EOvuKmiEo9Ri9BIQ9YpSljJU8BGIoUxgsFkYmhFM&#13;&#10;ImMmA84lWe+3UGjR5m5+G3AA/gcwffcVLVFwfZ/qnj4jKpXJqrxGT/WH12AVDhsDRhPrYSNUByVE&#13;&#10;RUWiohIp80Ph4M2Yh4EjbWegLEZs1X+3Vfu8toGlA0urfR4o3hFk2E4sxeABMX6M9sfnz+BZkzYd&#13;&#10;x4w+2b/HGOAHC8QonqU38OOFRJZytqGU8yiuPO2b6EHcy8j0UOJU4uPEJ4k/4XjxCJ+drRfv+H41&#13;&#10;D+CprdiDIfCUQn+jWhRBp/cKbr3o0OO07UmSboexBlCbNodqEWYklMl6pyzrBT1jsqCAXqCVIPIZ&#13;&#10;i3zGYpnuqOZd2KB6VWOjsdUotBvXGlmXsc/IAsZSI+gMLtUa5VC1TJ8eVco0QXR+9xo4rbhzBzsC&#13;&#10;RzHEKyapbWC8gUg1mvFXRWD+rRvKJ48TOsVH/BDuVxVwhT6Q4pG+l3FW61XtwEZNnNn4lge11u43&#13;&#10;VujXGiu0iV3iGxrVT0ckCS6hTFAFsV64W9+p79LH9ScE3evCUf1HerixSvRRYZR+iv4BYZu+S9it&#13;&#10;jwlH9MaUIlReEWUqIrz1q+aSsigL8Eh2ViBni6oEh0bZDERa7frsAN4Q6Zkse5jgloewfHkUK5cn&#13;&#10;M1W+ks2SFSfLkCexcfKj8gvy2/iq/zN2Uv4XM+azAnmifKO8Xn6R6SjIoi0+p0EEXqUUKzQTjRO4&#13;&#10;DKH2rTTAmmha4oOBPWCAYuHds/XCoXO4IGPa+fEdVt8KX+QqNU8n9Tp7PcKlEl0ovS8xhz3PbLGQ&#13;&#10;DBs/RKxE7/q3s9HlzyrNas1qz1qbJWXZrBdLt8yLD5NJtgunIz8bNQ3r/AkJlsXxzzVcfj6GvAzn&#13;&#10;PzeOcDo+TP9ALdNW75q7ZfLVb73y9O6VY68aX9ElHXAFP969rmexPX3gA/HVROvQubWNi8wGcPNE&#13;&#10;2BL/hM40hB5TL+m192TtL3hjiAjFKB2KUbon0ia1FSzX3WheXvCh6f2Qqdkw0zIzpzm0yLTAsTC4&#13;&#10;uGDhkFVZ92RtDpocIS5Fs/1RDtU2ry86NWdq6JWcV0Li0pylodtzbg/9V85/hXQRQ5E5Nyc3VGWO&#13;&#10;hhoMDea6nLGhq81toZvMN+fca+7I2W7YYd6Zk6YYFLMuRxfyGrxmV46cEzKYReqe5VG9gegSD13i&#13;&#10;2Qav4gHWBr9Pn2ryVfkzaEaxUyDjKd8eE3yBKHcgNOK6ppN2wT/bh6vfv4uqr8oGb2NxkeL5Kgmb&#13;&#10;X01zR90Ncn7YN9Sf32WLQU9poF/ZU+e7t/h3g+oKvqvcQ9QRzVDOWrgpCxi5gduySyNnWiInUvCG&#13;&#10;yAlIoBQ7aQd+DuiRkTUa9Dg2CD+Jp1XlgDwAyH0r7uBvx1Sro8occFQZtGDleZ+pFhPyzFUGDw+a&#13;&#10;oqCxqxadd4iljzSMNFfkVICOE8xjc+pD2w3P5xg0v01KkbrgbcgHa2hG0PDyACxHbmPLunSn2yVq&#13;&#10;XMR1yok04Nu2buOmS34S7f1767o1Xz2Pz0DccuJ42m233T6hZMgIGju64r4kOZL4IvE+/Thz0/qb&#13;&#10;pkYnZDiGjpp100vtry3456/MS+dV5FRF80oWXHd4w+o/XoOPkMFfM5OfiTXiaHjv/0ud2mRtdkCV&#13;&#10;tC52LHbd5rnJu4VtMb1he8Pzge19z+e6z/Wfp32e/p0ubUTaiPSJjomuek+zabFJHumodFV6hFXS&#13;&#10;Kus66R7rvd6djh2uXsd+l2LhMtGTEeVwn8MZtZSbeY43O6pBWPTmA/jew8CWqw67kaioSlTUI+Wd&#13;&#10;8GAcwAhFFAXcMuW5NEhKzDxhDk7BOebLkINOr6+pVhOrmk8a6nnkzKkIVv5My4lISj8HTCmuS897&#13;&#10;L9I167JS0sGpw3V1GKPisMTfLPOmLL5tzTWNC9KpM3Lmnc8Tf6OuU69+yr4smz5j067Dj1+xpOTn&#13;&#10;r+LrDLhjaN4OLmtmgHZcK7fiG7NOtdjRrGs2NDtmuWZ5mjO3yo8o3ylKe/babDZSiJpGpke9E4U6&#13;&#10;08T0Ou8jiuLk3wpKRh+AajHKFiuWwuAutJjDcNwUqlYr8W3Mptm2oN6b1VR9YYZLv4E5N1DNbTv8&#13;&#10;narBHQEsj6UtY5tU82LdYsNixwLXAs/iTF0Lbs8rBifoKC9zQ2qCnX7w0cxJfF+75/KXE98nXo3f&#13;&#10;Qb0DjpK6m+esv2vh/HWPX9GMT4v0+DTC+xCznWvf9ZPrn3v25ae2Yb61mG8+eMVJMukzvcQGh0a9&#13;&#10;seoR5VHzZttOaYfhoHLQ3OPT6510PLtUV2+Ykr3TvF+33/em4Zem9w3HTd/J35rNmdbMdDUjK5qu&#13;&#10;WuxRa/qR9KPpQjrnCmt2jQYtbkD2U9VktTgaLa0WZvE4uNTY782I0nKHZuJlBVKmXk5hCkaKU9CT&#13;&#10;qUHVarFGu0BSGEyMzHY4QOZu0ejwcHLnGmUSpCXpKSYqyZ6dvSR7W7aYbQ3qVbM1CoIvTrFU5Ec2&#13;&#10;3ykIDdXpUQucNR4124oow4Yo017DN31zzYAmVByYCGo4+IRQSYOox2H8fFWY6Jqc0BAICuBi4+Vu&#13;&#10;DmLdimG09lobrIEChKZPRLgnReveooJKFt6phXcP49Zdo32+2awZ+Dg3oUWUc217KfzCMEd1oQAE&#13;&#10;C+dxIgQ152ZaSrq42VnqGf757sTf7l5Mne+eog7dgCrcMWfM5fnCjbOurK6mdFrJo0/t2/QxeCGS&#13;&#10;eDNx+LYN4+m1N68ZO3aZxvuJqWIreCFESuhkde6qrHVZzGEytw+7x7x2mBigIRYSSmk5KxdUOpaN&#13;&#10;Fa6wNjub82YVzoo0l1xj/c7+XZpjlLncNaqgfAgOGVdDQd2Q06YBt+F+qJZGk9lYZDLnW1zu9GKz&#13;&#10;CWLQk8s5YJ/GARoDWOwakbqNphQsKEoxQCgvBYdFU4ygpGdEW8EIs3E1tDzut+ZzYDEUc0Ywpsse&#13;&#10;r66o0Bj2efimU7xen2/jMDoMW7BHNZDy3KDDW3ph93GHF99/tlO2gRN8A2L7QdAM6irnVTWsZzcY&#13;&#10;W1tBxRTVlo9yTZ17wvidSJWst3FFAeKoZam2b62LnYvzFhYuiCwuwb4lLW7JxbeqdjFSARk1uIDu&#13;&#10;iqDdaWGhALxlFzvLbqK1+qyCWddX5qWZV/e9f9tcSo/8Yi2VR7cf3Jj451/O3dm68P71i9rurM8f&#13;&#10;kZ4ddA0LXfXYi/s2/p4aqe9nD5+79NCBq6t777ewO59/4qknn+t6AsR6ABZfM+Sai8TViJX68Zkh&#13;&#10;FtI2ho6x/4n+iyqy5JJyWZN9kV2ilKU57Y40wcmolRM1S5BhjznTDfj5jtEQ1itqIDe6W6FJhSog&#13;&#10;Mw5/V05utNPT5WHtntMe9pUHd7POsItvfdWKul3p9HQ6Tfe6a1JiD+oftyFhvCP1zeCbJv+4VXEK&#13;&#10;NHVXCRZbtV4zMiEN7fAuZrN0aIpwSOBaSceT9IX1h+c8PiUrcTIw9ZL668sTJ2HlfrptfPv6jQOb&#13;&#10;2LAdl1fU3XvPwJeYNATGgzgYX0SS3y+v6iUKRlZjN9SoSqPC1ioxpQ+u9q8Uya+0KmuULmRIgk7G&#13;&#10;5bMAKa6SY6QfmC24ptZJuMUyMBlnBp+dEsyNil794Ly0WaXkOG5+lqacDJpZDnl+A3c34zJHu/5N&#13;&#10;nMRXjPupmDj3/UQx/P1HWKEfRji9lxtxaiEfn9QosbVSDN9iHpO+knCx3iqtkbqQAbcDhmRgQphy&#13;&#10;xtRGguvmfxsJBAfvm1vquHaWDpytR1+rYaNvxU7Pp6N6SSGwW9AXJIspXecyRYWoPuqJhurYOP04&#13;&#10;T13IBHuicLrSWri2cFvhs7od8nbTPt0+U6zwWGF/oYUUlhQ2ouBI4Z8LdYWqLzNag/e1WqEkB0XZ&#13;&#10;l+XiG9QgBzkvZYuyzW7Pz8jMDOcbQE6rLeywq5dXtNrpEhCnh9WrVl9GOCsTeUsyaSs8eMjbmwc/&#13;&#10;FD9F44TkY7bdVqWGQ3U4xp2PqvlqLUI1Qm5+NF8deUm0JP9o/p/zBWu+P39tvkDyA/ml+cl8Md9b&#13;&#10;8EmKCQeNEEjj1P6vhqc1ArX/G7i0Ac6zo2boQixgw2v7HfS8ASYsmDKSFkwHX7rcnNxlUB1dui9w&#13;&#10;CAnuGiBocHd3d2fj7u4aLLgFd2fj7hI8+MYtbNwhEFwCGz+8M3PPmak795xTt6pXr3o+dFetVc+X&#13;&#10;7lq//0DLUkkD9clX0dunr+pa6ibim8GTJX+Ujb7vHL27sAO8LKjGhFMpWYKR6ww0cnhow7kFhc0O&#13;&#10;JvCb6qpX+WYmLIV5m32fwicRhn+TdPrJPBvEI+cMZP2oI+cym9Q3z/6dOL9mk36MdyT5FItUZVE1&#13;&#10;D9YRbpPlc+hcsYjRsWIjKAxgIfDEcOjcod6z3gtsM0AZrkcwDO1vx2/zK6hqtVO84aC4i/diTE95&#13;&#10;7XHhtOr7MPkBfCqsQPxSuHCAk41F7VYGUNQmhr6WJ9xw8HGPzrfoXeICXtZ69zOHk2zye84atF10&#13;&#10;86HwgYoyKvAJTnA9nqxuil9Wm53mh7iXrVjuupK0TCZbdWya9CfzGO2rHKsCYiqk7wUfQ26k9+9K&#13;&#10;k+dk160sV1GfV0/AHeAbp4xinIcvHl5HHy5w22cODyhcoxub5G5bLJt3301hUgir8ab3L/VZoa+4&#13;&#10;T8m7WzQ4QN/UDxEntorkDJgReBjrtksNhuk48pwDx7/ZEMHEv4ZIYTn534vsrKISLPk9/0ETfrtl&#13;&#10;60z5a4ATva+rAikMO+m/X4Ny+TuJN78nHx8fb0lWDvo5mJfp1ksCo8OU0nFl6CkKB2fNdcxtvCJh&#13;&#10;h2yvspek1OcGbRXUL0RF0PRKcMfYFrWN+cShVe3lKuZqI6Odvpllh0x6VruceH5yi0QlRBi4D2+a&#13;&#10;Gb0IATNBHrpuswyzMjuMhv4shVE+lw7xH72/LL5RsY+n84sZc4JP37Hidlwj1rjI3/k4JhUEpW1a&#13;&#10;TU+zlcYZ3jbP1FNpVldh59BzMicvpUiPMaBXW1EF8bU+rR0UZhlRq65AcWMwrav05+tkKp72Wl0v&#13;&#10;rImrmWK8R8OjbWzaAH2Cm+xO4w7JD+9hD0wuoueY5mjLJOFydDkZPeIEtZBxtjF1sVgFeOea5V7n&#13;&#10;5fC7pY5d8Bh0uwB9oluEeGBx7RwD2uc0MPZudSRrq9llPCkPWX9lu7q6irk6xvGZZx5J/VI8okfS&#13;&#10;wq5R7q06nL2JiLk9OEHJBM99O3sUiMcWNMImBLrBGdiyYHtUZEJ+FsW8LEsa7D8Ym20MC6SV+TYC&#13;&#10;fXrI/CLayXwIImbmyJrN4YmSiBhaVPV4UWyzkIuTYVUpKbO/a40Qfm+IoH/+RepiPMm0n472BNl9&#13;&#10;gbDLSCglipKYhcWpEXnMOk9dGPs7wzp4TpfFrG/2yR9YApkzBhDnJqgAW9konR09fUuHRT0PHPht&#13;&#10;HpCRn0nXhRY2Uswg2Z51FEW6peTgNdyzqan98+f1F3195Hf9bn2bP5Epalnnt3n/8OpNou135V0b&#13;&#10;xjFlmLHFkJ/VqXUQ0P7S1WvrbIdVUbdvucvpoomwxd0TnhWisC42pWfqUFL3S3Ca73oHBLBPhmWl&#13;&#10;VCZvIeQy5g1rcpVuqRXCdoyt0614VM2krdtKWizUSIWTj9FLhHrWOPZ+af0Spec+fVOhwlMttHIo&#13;&#10;/7C0tcc5ElQaeq33aS1rm0Bafa+9FoVZVE4U/CnlaQNTWX6sLi/bT14zNo7ADhporHw1/nxAlzyv&#13;&#10;MZTsgnWH4tcwol1SsQchA7A3dy1wf3gixFuCGHcsnP6Kj/V7qeG66XKm/cNbm+9lYJHH7i+2M0QP&#13;&#10;CLw5kj7HoehpmXbUVSMYRZ7Xysqe8vuzDcUYpZCtk6CDKeO1Qig17Vu8O/NMGP6NeNcrrHGeHU/B&#13;&#10;vv3X182h+piAaAMOol4f58QRzTuL27DbyaSCw64OW4DDSJ3lKXVmtY295+whebh72XzB4VzO9o27&#13;&#10;fh5OJW66J2a7NabAcyAPwlvLyJ3Cz8zPX3x6hcC3a78o84Wds0J0fN7SEpLY1F3okUsGKnRoBnzU&#13;&#10;MgSuLnbsPJ9DfZ/nbYc3VSS6Vy2num3BloupFzdt37Iad96fhtCFSnfODuHd3+/BvDw4KcPzvtsr&#13;&#10;Idrk4Lvk/Pyqy/qnxpSpB3NsxAmRHEISL3epV+HK9qkXowO7lz8j0gjlKVThB96DOojjKcAYNyCq&#13;&#10;r6QO5qvwE55ucZqwGXkLN0Oem8NlBiV4Kp8DRvIVCbOA8G+q8V8h+19G7/+AsL+jxL+DxP9ZK4r/&#13;&#10;XSv+O6j4D93+Xyzxfw0V39ze/+QU/2b7eP6C8f9qFf+9UfxLAf5j/MMXcv7t2X8Vhv+b6i+n+Nf4&#13;&#10;F034z6FP/7V9/40m/Odd+78gIekbJOTifIOEbJyk/4CELFwGiP8fkJD030JCxP8GEnK8Kdj/FyQk&#13;&#10;Zf17fsE/QcJ/Dib4T0jIxs37xhf/Xr45x7dV/NskrLfX/Gf4Vaovkp/G0J/XibXOc/D6urlXsr3n&#13;&#10;eaM5mT0pOrEPOgiFInJ4lP4HAyUVNPk25dcgmmAJerTPiLotcpoztpJ65tdQadLy2JU48g1DuptA&#13;&#10;yeYXgsJn1Wo5z9fN751dD9evj4Evd2e8bpYHE9c5b9MZk1ErMDNDlh8jks3KRZ1eNT/2F7p9ltuq&#13;&#10;Ky9+mzf87OLaHJ+TC9uZvkTkwbFPzFk7Jf509edBg7m5NQ5ufGo89DgbUTE2JWmyT0uN3venIO9h&#13;&#10;htBkXMbM5LHpT3He1i7zpxW3oIjI8TYuRkelq3iV3Rr5lbSynXjSnIWOat4h5dmeI25QFz3Lh1PS&#13;&#10;zyxcLyzkiX5sIegNkhMAde+ecIcASH72FPeS3GvJ9FwVaPrFYwZd6ROuXptfW1VgnsSNpQRK6PU1&#13;&#10;XKGj/pMUmyj55umDY2pxKUWT2lJD/AJ8SKc48aseXJi+K2Zf6Fqtc2tgPovM6BnBsZapWP1qoqEx&#13;&#10;PQndaDmr0RDbBWYfUx9ZkAzBexJXyq2WIM+/yj49KEayPgEtWAZoe5ic99Zh9j9WKR9LrkTFYMcs&#13;&#10;jZ+4fihOQWFCfYV8vYZOhkYJmgxygKoZG1FPg1p8hwo99a5ZAmPNAC1eYnPd4K5K9C5Y8oNtMy1+&#13;&#10;rmadVKdTNMXA7wpQ/U4HhZ5sksNguflV/SXIWcWQzX0Pu7noyrGopKBtjbKdRQaPbwNRYRnDtCgF&#13;&#10;AvIky5WAVhDR+okt6eyOhoxjz08RGYqoUGDOdEnt+2HFogEvhVAnOPcrOWQZXM2cOfDQUXMb7LAP&#13;&#10;bpoe/WtxfUIDj7SPKdUW1Pc5MOnQrdCo0HEwU1DNJxQbyhcBE0JUXLcYILgUaAKoVagIKCsovluM&#13;&#10;+kGhPYIiU6V06I+P6NqmJMbaJFCrS48FG1bn1L7LUbX9O8H+dBhTyhgvOdjbU3IYqFqisc8Vx6v6&#13;&#10;1hrwSeFSROiwCS7mxSwF9FahwlTeHXK/Hs1O6tZdl3q7/Xi+ZEtAIwv6EDL2Kpr3YYt8LsAp+PAH&#13;&#10;tdxLht8YyZifFDEoDVoeKpPowxPxBSo+qgqUOpTvLQAvK6ph16Dw8sUV7xHmS2476+7I0vnCxd0J&#13;&#10;J6df8jMAZVPkUPxF9VY3fVp5THGUmuYzWQr6wWejAcMj4sML6rHTE3TLGbQcNBoYBVgOKC6Y5rfg&#13;&#10;hBlO8LkIJdyoarWJ8DF5oPqAUYLVHwmdLS0xrIIgNunCJDsRaIfktrAMTN8TBAleREEIC02c2J3j&#13;&#10;uyFV65/rBTyIjB0o2NKF35FEXLCzlqGii2b2CFREWG9vNr6GPIUl46l9XxsGmKb948JMrNljvgfs&#13;&#10;+T/pgBPIMhpq5Hi8Inv9hR2EZVbLZm+tbL6wO/TGtG4qrsrbPE42CyqsdjevS6/irAQE4ZrQrVTM&#13;&#10;uWk2a1/O3BY1+1M7OBWdkq3kia/CzXlm4tKx4h52oFahipYQuKdfS468WwfHhvxpaICy5IDKReuj&#13;&#10;+vROCFWmnPWDwlUQhVt4fARMR0QK5e6AHGJairJphOoFy6Bzht87dLKCAZWigfI9lsom6PS3XugO&#13;&#10;Yg96L4J0Bv1xxBJnNega2iIItk+3Dz8IcDqF7x6WSNnXFdO5ELf/1lFU1x/5Y72gNqCQaJaTtBDl&#13;&#10;k0MnDW2vZ0E9ofE4bxjLctkEvGq20PiLcLy3twFd/PtXwVGuZHt4U3m6tbU/Dq3CUiTniEQX6WXz&#13;&#10;+Zj58DVFQxQSbui4iVycQlnefwT8sS8bjcgZDq+mRFj1tGime/N1fSoEX5y6y54Cr4c/jjJ3wz0F&#13;&#10;JpqRn1694tP2ru0Grn7Jf/32lEFMCyfOGm3cW914do1770WsqXMuNbzI9GogsLRrtNu92DtTZclB&#13;&#10;ze7oKK7QcF8WZvlAXdiDeG7fOxfOdwcZ7+J+lE/WL/LJFHzZPhTjkUUVtXLrti0Szdc1cTCJbaXx&#13;&#10;6Rhx9+gAdbB2vDPIYyq4Pm700Ong6BZnPqrxbdooBx+3/A1H5ePK52j0+4Hl5yuz83ERFaPK5zAZ&#13;&#10;kPctYTNYKq32fDE9EDWrbR+8dXFOc8UrLcdnr+dDWG1z+NgrEeLKVKVxKirxSRgRtYbco2xm+501&#13;&#10;Nbj3pT1yU4Q+itqmOMSqqqnjFSHkNTPR/85QaYtXsTW6E8FFg6v7QopJRgx2sMhjG+H5cjkYTSLy&#13;&#10;zdbUTBJytftdIVxw++TQTHP+GMhsIQ38kCNjLl0JFM5kmq5clX6VnQYATopet0SLHfNZ4l6aXAmU&#13;&#10;8YY1Jcg1WfnE9z+zPcNBCljh+8pGhifuI6vvKO9bqe5dVYj9YHyghEK+7pX78cKGjFGrTYGXueob&#13;&#10;gW6k6N5rbDbqPitrV6kC0m59yTDvibX4eSuvPnm0uOUd8rQQ1OExCJHWzyjsaOp0cahbqH7ZqGjc&#13;&#10;K9M+6xx0zV9JSjj5NjaAUdmQ0zVqxouQR091FUidPRIx0PzF3nyqeuzA2MKsvhF/5mP3ayuucrN/&#13;&#10;K4PXVNQFMi9dKIHVtM22ibobB6Z9beQUAmA01+yn62uiYIxVPArAPUknldMjtynlILq2YWxpzFhd&#13;&#10;svhxhbYIsc72uEfe4VvWFYyD4nbqtx0Hg6q0x/hWRJ/blq4asQ0AmdOx7r5uCyPwNySlQ0kQnyQT&#13;&#10;6v6yPjszdgY8XC1i3iVvS1RGd74U9Ku2+vkC4ImuzoPJCTcizQhVCxYfj0i7ZqimzbOQbGRM3f9u&#13;&#10;Z09qJ7yeOJaUYI8WR729T78CQFfef4req0NBS0qr2wLK7LAoP/6AY0hVLakIflzUnCWbrwJaqFst&#13;&#10;evx2l3GojiSt2TPNAmngy99QYUWQNYSyI/ZTSuUBxuaRw7F3Xxc+tCjLDJ+chBS5FGTTCXXkNEuG&#13;&#10;ltdVhv/AXpgY5JjI0mkj6cHepFgh/2hMiDLfGtNy6VLOIVuKjtx5Ss5glAhUc2sQwKmsdjDBdOzk&#13;&#10;ocSrQroGqSXyaY0PsDhkPVPAJFT4fDWPJAu+Vt5B6ksXiJ1W9gNd+4z2BBfGlAQlEJlT5yp7Jonv&#13;&#10;afrilngm+hdHOOOVBwvIApKlR2Ht7dgTXUkyw7Xe/ihYSwHhqJOt6k2ExOO+3lG54i0r6y8kQwh1&#13;&#10;5BcRqFVsiRoSoItzFMjkR2FuwgcR2WL8yF8ysJMIR2uKU1upf2OiURErCUjnUT+GblI+REWZJ/F6&#13;&#10;x1P2LHZlQxKQJaOkQVh7WA/1JtyqM3L8PPnk46OAQsPiKJ+o85kQKJ0oocjirE9F3QyxK9kgvAVx&#13;&#10;LSQslfFprNlBDGcfWUEbMj1QAF+W4fi7LJ2o34OsO2KEbUWL1DJ4yyHcUgGKG2WWk8uDblFNFCF7&#13;&#10;iccsecRXcCv0g4/ncekmGxwZJfpqsTmUe9x7Hle4KHNaS5jfdNQLVDmqMJ2SOXK2bGdX8VSuOJ7D&#13;&#10;18O8ai6yeFhZ87RZmdEul6l6KfPnFLKUqefxGdIZTZSRxiOJGeP6+NMnRvyE41aEwwlOTSw99SHf&#13;&#10;IfKXXxw8n8z7EaNCR6dH1fdwbH/IWKxInReez/Q2IlR/fY71pxIg76F5kQWHqm4q4CbDjTKDuBdE&#13;&#10;Yw41Hj6viGnNo9yQPbwXlNoEGjW6AgZwG9nFYuo1IC08xOfuDYpPDZbdBwGn6ZcdkEQIye4mBSLm&#13;&#10;MUjjcGD98LlozybWnoRXaWPgEeE+1rY8SvdyjEPE7ijX+xyINmN1hPpAfipK7zQ7fbhZT/kcEzBd&#13;&#10;P8/GOB58PWBQQKoHi3aNcUvBH3fHeOt1W7OFCwtvYtKsQicRSnn4E9YEaWO9v8y01FtfwTgPiSPe&#13;&#10;ptXG0zqgwkfTDWC3uB4i+HKHF7AhXPy6yxPlFCuMex59RyFEeZRA5on26Yfc7CNVFxLp+UiBS+co&#13;&#10;gu3wmsUcmfunbmj2eRG8mZIbz4m9bnd6f8PTx/EbUssj5hvkB3sTw5bpgSVrrjzF4S/sdpby27GC&#13;&#10;E75L/Cf8otQZ77MTmJAxanF+h1mafH8LMchAxwlg9qPwo8rBY9pSjJSaZUZFFzfV7gLYo2tFKscY&#13;&#10;RRpZW9q8ZerVctri2YHtzFYC+6rwy7KB2W8nkRwWT2e7a5xCPYmpOkGG1lslEXnYZ7h0Yet7olxq&#13;&#10;E30YB2gzv2DZtMotZzRaQxzN7azRCMu/G/CnfSvhTmoyhXd7Jlh9S61sEOOsAc6D3nGR6xRyKfoh&#13;&#10;aFR4Z9xEwbG2ChccrLZY+uLxF3EmM0Fkhi4SA+iR8Qb6s/f8t7EqsfLJSCKlfpf6n3wwQWzeAu/w&#13;&#10;KBIhwCsnpYeVuKMsT9IhsAbUbb4X7Ensed+pIo502Bv2fm2LsFAyrN8IFA8Su2U6GuDbkAmQ+xV9&#13;&#10;PRpiTmGg2EPa21c5+nOtkgioWOZUf28K5zZH3D+Ix9phypeAmMXhylyD12o7XX83iuiqz5EUH2ZU&#13;&#10;eDeyPC7W4g1g/9Zq/KGa7Bg0N7i+h6qYC6Hmi4d3hwVhKPd31OAiDkL1t9TTNRnP3xp7nEcQ0eBV&#13;&#10;Ju58PViD6i4PC1uKvnNZQsAg4CCxe6LSbhBOIHZAiUn0IaAP+/lDcTL70sbccgdvL2pQwNVux4QN&#13;&#10;+9ZY3JTTdk1UiDobhNrBFEBtM6R6JVh9SsiBtewyOTiosvhjw2x+2UxrHK8pV1xwj76LWZxtlwNO&#13;&#10;JgKCx5abQslF+YJ8SoyM9Pg+EyXiD7bUPaduBsVNUuIloY6VKXAm+jJArJTKUAZSkdhMgZsI2iP1&#13;&#10;MSwjU+xgMf9UEtjvfU4xaa9r+n3mU368z1KsjgqLHr1x4Jk61cJiCr3Fbi0tkZ6avgaP78JoMMbA&#13;&#10;dQTKJBIaiEiAJoWdhYeU9NF/eaN6Ajl+NTXvwH2JMvunKRc+im8u4PObDeoa2xqU4iWwjY0u3CqW&#13;&#10;FfcRWAoNLaXHJChiS6IynMRK9flOZW4wVBF0nfa6pZGUM0apRAcqKXa3ztPHTykaoQt2jZ3K0YV7&#13;&#10;+BptLBF3W+HeIuekaoN0KAL1YU9OWT7sU8k3Vwv3HQdGotRvOOLX1mUgHjKewmUejnh3AkVSxQLg&#13;&#10;mbEdtUd8Ed2PtVTK3NhDxo+mHOzaqviT8ECaSgxXuuwDqTKFmqrqUcT35OLXQPf+nK0Tmu08NW0L&#13;&#10;MqwFS+AKgmruSqwAiZBSyhqz18EfT/toWXNPsyUBbp42G4CBhrUYUarql4+nAIn1KiUfJmlVXr9G&#13;&#10;FK0DSwSi1Lx7NquzwyVS6Tblmk6gPSAIjB5VgJpiwYtFyE8FPFJM0MC5GyqyNyhmkgMXyvKk8f4u&#13;&#10;T9qV9+3m/Ya0V07GI7Q011CAAQSdRCbZeL3vYGNP9Y9KfvtAPCuvQIIFWuj8kFEPa2P/5q7QWcQv&#13;&#10;nsheO4WfBaZdTsZatWkpgW/alwPiJ+dNqNOm5qprzjNNMuz7IxvCKbPQTSfOJneQDmsMqrphHGWo&#13;&#10;v4feilJJiZ4KkziQRsEi4C/GzIsjmyunkkYcI3olnwky3tysU7KRK7F2Kw7EyAP92UuqlLSZl+Qj&#13;&#10;QJWOQN6mA2ZDZQLjdxcgh4U+bUPaLEt0208TaCjmiAettGpJ8Udo79uDzuNpzbnIZ28rPEDtCpZW&#13;&#10;HhiUJD2cdnu83Xhuc3Y+So9DOfJDhCEze8QBeZRHqv6Hc9NU33NSGSlVfz8YNWYn32vOh2g6f9sf&#13;&#10;ixtOWQT81MeRP7hGGOoiY5aUzMX6HcoQzqHUwCA6qeg7iqezxQTOLDJFDdDVrPg17O5rXZIlth+l&#13;&#10;WuGihikd+1XEdvKpF3EI08qHlrNdn4Ez1lqW5+eseVuRWV200U9BtwgVTZjkga1lL/ePdWMhlZRf&#13;&#10;fAzogoZ3C0gSqCVkGQGWqAE8rtgukeaSOAr4rrb10Qt7MgA6XxwzQKXKezTwVKEPlgk7Px8V7H4U&#13;&#10;0TcixQaJx5MChg/8tw1ay1VENan1nrJDUZS3m/k4ue20wfh2hZTaxLGx58hz39T5cTpcHiY6/Nt3&#13;&#10;ErgXFzxYx6g44uKdG+oROD0qbFQ/9GuSsA3iYVkjb+6G2QMje8nHl+SLP10+mxJWfEh5ZwnFpn5p&#13;&#10;G6oIBYkZheu1hGWFcn6Mjm6/wvCrmN2xDxJKSNKIzvJDYIUcLHFta14fXGa+E6r/+tEFl2X3yVjx&#13;&#10;cllt+9WIFKNTl5SIf58PUkWSdH7YWa3sbXQyMzGvNH828zxvzKXxMT4r7x1JK93ZWtHnd76i726D&#13;&#10;BOHg2yT2ghluDFU49r6Qx3T72UezRDzruL17+eG774vFid9knabKQTAByDYH2yim+EAcyz8DC7z4&#13;&#10;GfhOwvwCNdqkT+JsgEoz6kUAM3KJpHnrFbKa8Iw88PBhUbTktYDqyZQqxecij2RqvyJ3Jn3/2lds&#13;&#10;WvrTOmbGKWaP9pjLolvz0RCMAdnuppl9VBSCip/faN3tPJjamDhkqgg5SlmKkVe5QLIkmHMHNYSt&#13;&#10;nj855R2ZM/38Zx3Gkc5wvYS0Uzo7TaeKiq6IP5kSdTd4Xg3D1datCzCExDvhd4VguqAVqxRDQDWw&#13;&#10;tzWG7ZpF8wSOQzS9P2f0xrde2NJMemxKV4YefruV+JfMVcypJQXWNvferEVu8972HQb5FwsmENez&#13;&#10;ExjJcfdKcI+k385GeF04Sz8BmtWVzOyh9WLxp9XZdHWq+iptOM04ZLRLS3GQ8U2PYbrC1P/M2SQZ&#13;&#10;rUc0MJX8mZr9euOaJm/W6XW9cQa3EsReIOKKjUZPKQVYCRpY1uW53/Hcc8LL91nDSpsCg+8S2TRY&#13;&#10;XW9Gb55H4ohCJmQddpBma4+G0lvtdVdBkDmV2Ewh1eSDJu21cO2dceLsbz9dxUD12iLLUZll6OnL&#13;&#10;yPYHNhQk1NdmIiMqwk5kVeqPwnZ8EVnNXaXzgrgxcn415hkKBScSO7QSbNm8BzbplV36VvGAqYQu&#13;&#10;FicDBa5nWL0qpC2oJefvvHoLjsaEioQOTtqcsLmgAbpc7mKjfFayqmFeen/AcHN1WEdYKe+U5BES&#13;&#10;O0HTmTF9S1smYJnLmgQsSNW97ZPfXeQ/cvOV8XqubxVZjpTHtv0rZoi5cThjwBfCr7Lq1TKp26Rs&#13;&#10;jUN3D8+/i8MfWZrkB/xs72dsntU+tcRAxKETI9VdY/F1tlx55yhLUVA/YrvK1SZ+MDtRo+ERKasx&#13;&#10;8DZ9dDAYH2HmuZxY9RJoPh/6WWXkd1n7EwxuwtIoBj9VFvLneQsTx5Ns3EMMHzSeyqymdp46to7v&#13;&#10;j7+vyZvwuCfkxvfkZTmFGDR65yg51FCm8YDN2qoGwdGiSSL3cxxCTFLcVhf33rXTdpJxaGLv4xpg&#13;&#10;ojPx1x39QprZqR5P43ae2uJd/GL37i7H09ni4vsQpuQqEJ1mTpxZWkSHjJtC5Frd1Fh5c6oX04fn&#13;&#10;vdcNyrOqkkGDtqJPBg2uP+8LF9uJL2+97WzNxjIashpWYLLEV2A6wH+cvD3AmZ8PCI7FrvWP6Ubo&#13;&#10;fvnHhcRNswtP82XbCJmvHJvrQIoTGO8pTp2cowpDgg8xCDCtUhXyVefsWqS7M20MnUo3smlVSqdv&#13;&#10;EN9wtdm0h3Krup/zxcnBZ9Lf7ks07ISra9Qsq/okh9Ce3AzfJWKwm/y98JkI0+pbFMwfl0X8AEtr&#13;&#10;mRqRbiqRzhXuqATQ6iqLYKPA6Gzan+YO9ahIemAZafRtz2NgGnair24vAyZIFi0UcST2h9MNTTkc&#13;&#10;t4m+19x8sy5RAPBMjMzt15PfcSaR8prPdLJ7/vVmoIBLwBxSnRD/eJublc9RzkZnnF/AeH++wPK2&#13;&#10;wMuGFv+xIR9kbbgUYyYFP2oeiJSFWZqYsqWATxw23TsiT6N1Uo+PkUXIoWtvmT1tPaF45yNpVKuV&#13;&#10;bIegO5GHLPeJLY26KtXj7dTfFPHYr5gXbaHAqKL2aoXfyQ8FjP51snW80SWft9+hquBa1A/vNGro&#13;&#10;LuoNyj0q3q42htrUSs4FN3+vxUnjn1vU45s7G/fdMF0YffeqZMKWyQhQlZ5lmth1W0eEdYYa6dM3&#13;&#10;LSz6MnHgPtuULyjNph3DBt+9UJCNK60X0iVh2Rhh17hWa4dUccwtISuDyHoDWTPMw1phW8AqkjTA&#13;&#10;pz4M0A2t+mE45O4j+WvocIAWP/xRg/bKw5+pOktxFMN0cItCM0/WxfS7WSZY3Ff+81IwpAPwoYy+&#13;&#10;S8IwhQwPOPVBIRhGjN33KZ5Jv/N4mfOzk4xbxorpMd7EZsoiFuT3/mo8U5fFmaDejlHPtVzwy9L1&#13;&#10;YPihYFW+7Jes9R7LKcG7DfrzAH9D8Fo4dcR9wLOx05NRmUk4mwkMxWSANzIugdowz+8JxoOaA7xJ&#13;&#10;pwxObnhubWKMD3DuORktwUpmHAh8psOmwnSRNsGkiLj9E7gnQ3AX+AA0OONOUwogPK7rAs3wEuMX&#13;&#10;ToKipFMSi1BtX4qon8Fbw3qUPYCadlYpJJwYJXz0TyV2aLGLDg2stUpU8is0/RRU7NCXybb46GW3&#13;&#10;zrT164sf14unbjYHtn1PFLYveB0N5Urm1QJpv5Ln0gsa2TIfJOvrd5loaw8mNSzbZzj+wV1JgrSP&#13;&#10;qyIT3rWaEugwIH/UZYhcXi7pioYPhSamnKzOiJ48VY+elCtfEuiLcbZmtYKX3lqILf18+nk+xPOH&#13;&#10;0rLZ811jWcDVip3g5Wzzto/JdNhxfrxwiOSz9asYDfEmCUyWUd/wlEztJ7/ufgiDH2Y52PampOwL&#13;&#10;0Zprlj3w8Fq3OuVQoGFQ63dtBeZvut0vn40o/eKDMP+Q/BjbQvoMLlwxzI6uYjsfPRsNmLgPvq6/&#13;&#10;J7qG0/ENmTcjSqL9GG4Xnn07EIegTZQ0n3HmzBev62ADsMr6afkDUzWn63O0R2eqTg0XZW4pXwuY&#13;&#10;ag7L776vkpbtPK9bVJe8JpVLHhgquaOKFxWBGb9ncmjvmujdOhoX4s7xUnFJk1JZPt7xGIGLJFRg&#13;&#10;+F2biTndFz5hVcCj4M/tzpNvRpg64c1AP4FMYnl4/HmspLuNYLHLfuMPXZd+I0zjaxnfLNROi/Jb&#13;&#10;8JEyQ0eZ1a/SbC6UgEvRW8PXDdB/cHfdgVR+//9yn3vtFClEVJTd5bq2rLLLHpU9k82VklFmKCNK&#13;&#10;2SuU3ZBRhIgiIzsSQkNGEg38zqN7+/bR8vl8ft/fH79TL2c855zX+5zzPu/n3GecZ35Ph9rcIzax&#13;&#10;+QrfPgGPfr8XvfnGMY+MJtiqwgZFeH2XIgtlOjzOnxTpjDKScDARYZLflZ2XPKi4WPpy45EusxSL&#13;&#10;tE1UJff5mhGm8XUvMziUajZy3GVpHL9YGjei75i8ZZgk6Z1bxF0f9U9v96l0zasovS7jCBFoSmWQ&#13;&#10;4Ly7PUM++VVO9GZKdw/3OSoW99HRTwzPPD7NPfN871wxIXG58JRcIy4tn+YaOnIXqoOatYWRg2wU&#13;&#10;0VI0a3KgGPMeG5585Ll/YBvWaAIbxK3DYuV5ICGTUrvG1KxIVTDsxsmyXZyOjVg37HhGXVhu08Bz&#13;&#10;k2GTN5sGXPpv3nLa7NzBaomsqFVRQvMWR04ZXWtW88KqqMWZtgwwCwhWepfeCtdc6L72mTRkS43b&#13;&#10;NA2P2KmeK/L3jYTfXufsoBz0PPmu4LBYxp1jIrwyYoXZfqOH532ZZeY6fEwnv+RUubwLEBU4Odkr&#13;&#10;aXCX48BtAUYTae/+brbHdmf9ZrMjKitcxCviKxceRhjs9tZd1ub48H6k4pg5abzZlNFCveW2/LC5&#13;&#10;M0FhC4J3j5ziH8l1EctIr3awo4fqs62ul++j4nuS5Yz9svkyda8oJo26mq580zp9NHX0tToxm47d&#13;&#10;/Pl7uj0z8L52pTcP1UDTAxU9BX3sZ/2uvvawD03tRD0QYwnaXzO5f6bymmCJT430Mnj3cODx/sh6&#13;&#10;1pkpS7aJTNO27pQX2TmvWu9RH0lNgGYK6c53VG/FNr6jGRGh82XMZRVp2jBthwvwWRfeYja2hY/l&#13;&#10;hTsmhr1GRFkbx8F+PoJ+V4d6AtnJ0YOdXLmQgf567jkGdFZCWcqFgq5LBdecvVR9YpI/MUxKTGiV&#13;&#10;FjJOKj+0H8w9ttej9YSS7HREovZdzwM5dlc/lClF2uzmQortcL7Iu9k5ynJP+6ORilKr1k16b82v&#13;&#10;73pddrowtaZNIP5N+WMP45c3PzrX4oKHSveYKhiEP5pT2/+oiZcvt38+Zl25ilFh1VN84Ym7oyTz&#13;&#10;U28LxVmRRdrld9x20lqJp5ApWE8s7GIwLXDYuYdWMGPL05C2R9Izt1iFNBXONutkuiTsjx569ZSr&#13;&#10;WEXEJrwt5MPG433ppAxRg7gi/sXzT1MKMm+8598hULY4XvQhDTe9Xnudf0bpnhTaCOdDVxky+so+&#13;&#10;Was1tisHBstnKM3MuQbtko0aVnc3fr/lZs0FtRCBI8b4T5pTBlSbwX7zvkt354fH2eLv+pqDWe10&#13;&#10;+Xbxi3L+J1PPimeTb+0mP1gWubtnaWnXU+ePdk7Pos+R0Qe2P2subI2/eNKvH2Nbe3czXefhncvp&#13;&#10;i8lxx4ykplyT3lfzVCZK4SZwH4tRL3qKSRINgpo8ST3cyVz1mZo4Xxfnbr+Vu0u44kHyZhGaD715&#13;&#10;vm+scs1uZUVzx15zytxXc9X/XRJaUS9D9YtyaSWCR3/QIPUANUcLg9aw/vuMQbcrOrRJBvjhd8+u&#13;&#10;UmuJalRcq1uO0y90eiMTL68Wt0Vb8YLVs+fa/jJuAxvv7DN8cShRfHcpj/s5Z52xxcr8gs1YWhvf&#13;&#10;UQn+lLik7tLkY2/xFJxl7rcc1g96Bmju1JDtehjgE5NP4x0z926ojV7n/M6yEE9SP06enTsNrT53&#13;&#10;Pn19Ucop+2Tp5RLTds4KC9sP/NyPDqe8Fynjca04aTd158gxFenHX8SUr60bExPx6mB3ctxAx0Vf&#13;&#10;KTZtaX3mGlkwXi/ukGe5vuh+U6w1Nau72Uwyle5831gleOt+pNf0bsszb9+Pb413F5jMUicJ5JfP&#13;&#10;Bd+aKomXxm7SXqxI0bSz/1I441dfdcazyluZce6GtFJyPxQTnoRn8kHf3obxKd1crs+U2aatFVJV&#13;&#10;RS6sZFbOotUxdm/CqXbXrvp1dspZp21exsxvzz4ft2lOzVW0fdeFYbzsUMdQSGe1sxLCojFo+5An&#13;&#10;S2CC5/tlaomwHaKTaQUBGm+sKi70RwXYaMaFjkq4Je27CXYN3cwUxsfZ1RYhn902FMt6WmtdRJ7h&#13;&#10;zAD5EMO1bU05zK/LOA0DqaPdKVjyM3n383GMvUYnBBsqRAhahFbev2+fmFm44c3cDXVsPi7ixM2D&#13;&#10;RqmmR+KdHY/lrTd4NYXJv56Hz8MXbJbEs9Yr1V3yLRzBzdAsmt73nJs6OOjqvc336nK7V190dtB8&#13;&#10;dk+z2JyqQMR+r4hiiaWB5tAOlQGr4JAdJ84aCnBNX7EYjc2ss9VPFxUKzrA8yH17R4/LiagrHfYe&#13;&#10;XgGn30Wq+qucT1xosko7b1VcyyRs/vhSHcelJEX6TtUmO4xEkpBg5pBMK+kdsl6+zMvN/m1m9yob&#13;&#10;EjdRSXn77Onfe1tSR2Sk1TmiLfjuddfw4m6uexmRb53u7dKul+VWdIzcvj86Qs0f2lnHFXP25nsD&#13;&#10;5DnJaYO8LS3WNrrz3Sf3tLzMncolcwUff6h75YU3qUm4v0W4s7ZmSxdLL6apFjm5PFTcK2J4pV17&#13;&#10;MZoXuVXc7QX5UnxgVajsvoWysAqWL1qLvjrDlnWxWupkVhsPSx+si2B8THKw7rEV+7t8wVxDGfZc&#13;&#10;xutTb9+9Q8oXDs9vkmRwLkYUGRpPamfXjlYqOiM4z6Sqc+VRu6ceUCpuTGQtDT4/IXu1sYG7nvvG&#13;&#10;k3PC2VvsEi1Sz0uXn9ntsYFig7dcoanE+fbojtGtOmcQfhHPDaI77lGOjO3OcfVyuQ9JvNzrJ0OV&#13;&#10;cs75A5li5oPbRVQTojPneB9m9e/tnjMwXbh4OTgieTh8ZM/Fd5LmzXvzUFjjIiVnrg33ixn7Nw+s&#13;&#10;m+fi+rA5jCHwEgmHS2CeZ4U0SfJcgdCmQDHGBhK9blrBscN1m/rSHQV98hjK6OzmJAL07Vsp0RlM&#13;&#10;SpIBDsJXmM7tzE/FmSnJFJYev8aOjQ+mUsnvzaxbvkmBqzMMtsAwpxksdNieE4z0l3xhF1Y80JAq&#13;&#10;XsFAFTEltCFrv02CHk1fPiPX0rEGjchSOclId7oqKV1puvsytSeSbTEtW8NxV/TEaN5lsA+afI6p&#13;&#10;tps8e8G//vy9fWEBbBS1Xok7hY1ydY8GzDVE09Bp6nWck8GdmBnNUnIWuVS3GOouJpqks9hNXsWT&#13;&#10;9fpjq9kpulckmgmRktiFtvVecV6kHx6R3rxRvOi8lITO0o2ouuwl82bw0SaqzpnQXIPbjmkVAvj5&#13;&#10;Zej2WFH06xjGwGX9L60jsumpz8ZnJU/sUnkg49xfKj2+/LihZhlrJXRxcGyoWprqlMwh38+mj1Mo&#13;&#10;ht5ZzyZs0uv+wlbAxlz74zb58Nbt/+yBrr1fH+ji/7pt+c+e6/r6WZE1bkAvCO9s/t0O9CC2sks5&#13;&#10;2IGeEn4i6y/PURE394c/YLKm56h+IuzK41TwA0jf7cuOAxvfrzxOJYgFO6WLi4uu2padH2T/r+zL&#13;&#10;/pfHqQThJ9W+35cd3sf+L/uywwnEUSM+ToUTxgh/e5oKiL+Gp6mCxKgMdbsvL/tNJpVhpWyjHiAE&#13;&#10;59cZRGGouXi46Bi3KrRpQXKewaosuhAdm25rasI1uy4NLHPAG6eS5vh69F56xzvIo2j1jqxjoufs&#13;&#10;E24tXrejy32bbcdsqX69+ARj6edByTOtPknYcb8U96XZlPGkxzRbErZRliDJCi7YJ/TJabguK3JZ&#13;&#10;j2Yd4G5KIGf6kvv0cFfwxyMyM7yHuhxMWMdG9qDuzR9OSNAPOrFw0cWXl6JG6jGH1BUPR1uDS5GS&#13;&#10;Gj03bRYfavn0h9zf0i3ice4D7RT97nz7Q09ZSiKX/V1sPn+KeKxlMrv7ho/CbI6011UvU0PRddvb&#13;&#10;qNtzjoSeRrmZU2zgdEgTaHuPPqVn4Ft17IRDm6POdZEDp5JpClM6p1vOdcdPGm11ChWm8swpYRI+&#13;&#10;yb9hU5jStTSp4SuScVUHWezQkuTmnVxW1Z/ssnvVrF5ZKH0ab3IJ6okmUZNPDv6MOufjys4j4Hz4&#13;&#10;6oW5alce26v96TW1wv7hOXzZ8jE1nz6ldE18/hT35khquYizZDGSatPR/Dma0ms1YtslzjYHmUs5&#13;&#10;Btt0Sz6fbF94dvpODSYFJ92koZI9yZ8X533nSq2hf5muao5DRo3O+F0kRUxtZ9PMoVvJp2M77vTc&#13;&#10;yAvh88oxiZy0iOT173ANPxsOHcu9iXDWTGh545KwLu5N0d6QMomznUMiX5TfGIfYehw3AnG+tqHt&#13;&#10;rAXdaU6Rotx+6h/Ro5HTOwxYrHacOdKoGH6mwAEfKnbG5uxECvcklXlmrlnWpR0Xwk/o2igPbrhB&#13;&#10;Ea67JJKritcuttU7gyI/Y6aI3qmsmi5+9ka80TapDw8bHr8cSmozW2eu4tdFWtxxNghz335gVOfE&#13;&#10;RcrBlFtyUgq3OJNQUT1tvjMR2EC1z3XO96MoPtcV1q1X6OaY4Z2JX7hy/NAd/seb/S576LJw5Np+&#13;&#10;rotiHG58baZ/htWjLqyiru5FP65YzWhHQQy+k1lym0Fm6XkenBXujEmo+ue6oypTo5Lbce6q+Jjr&#13;&#10;23kDj6viQzXCsIlenVL5r7ldy0vlmtomPtVNuHjSBvo86mjlduXxuJg1P7wpbm9CRjNqYIpqQClw&#13;&#10;ck/aydxWYx58C0P5bNDkQfl54TRJg5fHyAdeyc9bbXu20fb6JQt1rSzymEYr4ZmdNqQ63sp3X7sd&#13;&#10;keR8dqQtKrqbvfDJpr7IHGfVPmXq/dRjAUKhsxgNYyavWHfe6hvy2kvau0Iw6SVygg3WOfdP3NMx&#13;&#10;tdGxkZTaJmect1FMKkxz1th5vWthZCblUwb5nPlgzEH6t8p6ww/vBgjnNkomq3YWlY9wp9DSiV7o&#13;&#10;UR0Oy3fn4V0ie94dtET54K5VhdLR2GybWfb95Z6y69k2nsnfUXLYsgLXJXLwRL3OuJ5J/ITOO2H5&#13;&#10;pIlZrs9vMq2fyXkzRZbxomeymd+dICtz8O69axjj3suwJyUkS/F2AN35mIFHzNslnzzVTO+VC33l&#13;&#10;OBDxoCgp72nbdaqnnKrsb465pQtXT/p+4b5FdpA5/cP5gprF8oFFFYMHvagQK899mjtlRTq6opyw&#13;&#10;G53UuNvLqcO2X+6hiKJwZNAS3RBt18x1YV49MWOnuOVOcS+NxMkTpUz5/Ed3Hiq3p88/IS3Ys7yl&#13;&#10;22jMpfTpzVvaIzTxqU0GBx7bibW1m+S1nMS7zaR1bCu9P3BKOUQjNOpRrHIZtaqqwzq1DWPMGRt3&#13;&#10;hEI8fTyX7W877mcdJol82aXFEbFVT1wt6Up8mH5hlyZ1qKWSXkm++9urCsetdK23FV/4xDiOtx1X&#13;&#10;VDVzv613dlFC8Um9Vj/FVs7cxxmxHSLHA/yf6xstUbI1Zg1c2KdYrvC6rAgTErgvftuDc0wRjU1j&#13;&#10;Wgph9Vf39ZYq3ydVss1uaZMT8MDjI9yb2q42siTdlKNRiMqL26M8hL2HTl0KpRx48DpFsa9DQ3ig&#13;&#10;wWsuciISz5PMwj+kNqknRnXSDPGJi6zaXyrPv7ko4V3L8x3k96iKaDVkyRxOm6RrjNjnsTKbSXLI&#13;&#10;SX5hydqWXYl68PwzI43imQDTmn2GlJ87sl3p9soLxdaiGV88e76ksAjxurKybr6qSRI+tHGe4k6A&#13;&#10;1MlWMyw+50B5VfP0bpdofvaq/CgECkN7zZzpI/7Sl0XUnZDLwW5zlAOtAjkZyaK1Ji9Pi87YdTWJ&#13;&#10;XDeZpKmlmzt4wSvtonoUyYVWRX3WaS4ptZHSoA1iFH7B3eJb/MxezEYXdpowf9G9RHHlefA54fhZ&#13;&#10;FxJfsu4hXiP/3MsBne5v75x21qLvpH8xa9WQUeu4hy/TM4Rta4DjxuJx9gavUukd40qVmZZRGRMc&#13;&#10;hVSpUfWDssXl5FPpDDGCrNkWDF3mW7bel1Q3c+8ZyYvzaWQqVX/40YjW83xFk/HQnpHcBYElpGVm&#13;&#10;/FWvDv1baj4m0rlLpy145HfypYrEVSu07s3w2rg1ZJfZ5uYukoct1bMu5AfkyNHm5L5Ig+e00+Le&#13;&#10;oYKXQtyLyQ1GmCfS3V9yVPpX1avlReOKN/fsOzDGnDNl0reRwZtmsNqU+XR0746Tiv47qrQtO3zn&#13;&#10;TDsjO83DspQFNbLPSFRTNXfMrushk0nfGlnjqslFW33y/ePP2H2P1Xv9Zy4F6kyT4C0ExixpuiyQ&#13;&#10;JWa7nOrZnptM1LMNkei6nLojHlB1z3NG4ctGmewGzUsHOcKtt6tZ9jY1uhni7M0lD4pK1h+4bsBd&#13;&#10;Vef76Jn5VPGbCewHnO3oMHe2K5MRg2jK4fr88fLS5n79Sa66WVLPC+N2SxYf1fckLEsurfdLXMb5&#13;&#10;BSz3rbfrse9xXkgbKh8q33B200hAPbNl7gzbuW0jU9CBHAZ9qsNBjjW0gTr4z41Zlq0aFTuUd7DG&#13;&#10;9QgtUHxBt9ybKo4Mt1UqDmatt8UE36je0S8zUrVFapqD14JSwCq03294Zz9E0R++gPImyWZseSZH&#13;&#10;5sdIW5N7M+ZDkZLhZrZwv9qqBlrLXX6h4z24l5YpRwaYRj7W4oud0g8f499E30lqP/SAb6tAa64T&#13;&#10;mTetSQjblua8hLFFuwYzPQzVuJ17rVM1TR+rPt/pELsUasvItJhF6LYL23Uuw7DaCcrHOHzN0fI2&#13;&#10;tgck+s3G9+xvzppcmRuu1hchM7iH8T61+zmZAwWflYYs7aDFAr+JIpn+lkN2iyR+FxIe5NvE9Lxy&#13;&#10;NaeIeTAEvQ0MLzp1EnlxaPDJZFUDCyYyP2S8tHu6xYWUbeRwqf676+EzC9DbIEvMPb2ZaE30rlJ6&#13;&#10;F3Ski3MGMmLWuHTdfO7kkGKp48SI6Zh/sPfSnrnm6PmZ9ZVX1hW3pMr6xBwWavcnW7Dqi4tsmxyQ&#13;&#10;3RAWmKG7jEhi9DHbzpP0YcTkUCEFvuSyXZxBe+MtxNaaFrsHUnJaDx+o59jYTZPzMnBYSvnQqwfF&#13;&#10;6TruKgwgmzZeIk+iVSho9zJQmQnY50413iRwCeeu+Oy9XZn4YwelLuRlHWx7doPdMZU7fu98rnI3&#13;&#10;lmTeD1xQcdVXc1DH61oF9nIw0gjnkvc6lbXv5mbyDWqJyr2WyLxbNDrVLvFeoTLHtcQjGcqH7u7U&#13;&#10;3l+Ejx59XXUdH8RvbHnxSHRYasNl/jJrlTLDbU90bqR1qb3XYbiuoe30+r180hgWvzOesSLpqLLT&#13;&#10;YfugzFRTN94LCYeQTn5B2C0B0RtG3U64B2K3+G+I3qtId4Wj8a2cOo9ikpnKZA373eoMu7OqYUZD&#13;&#10;+uetr6k2u7yazNJT3Z/fbRx99PbnxF7Ki4WxBlypxg3rBqCHc04bLcu2vxxQdqSkITumVj3hflp6&#13;&#10;G1XetGS6fmNu/MUTDAWhfS68+mRzh9M4HMtsKh5oj7zn6RE3SXiI6i8RUcGug46pPqw+NFVafvVY&#13;&#10;Piolsi+1nO9uO1tOZsF8q24af1zik/7uYLqtujcmujiWQjjr+OIa80+HLApv4yZBbXIumc/OLEV3&#13;&#10;5kYNXySdM+ktiM18WJkV9tl/Zr3hnRPsvZycGh1iNwI22YvFV1/q0drO4yXVph697g1eVbSbq2W4&#13;&#10;2CV9LFoq0oQt7Kb2do07QjRWJeh4WwWzUYcwCU42bX5rhv0KCRYC82R8QfGJ8qFh2wa2q51+KvtE&#13;&#10;YPDL8fRMO10L9dv96P1X+SOKUVlmT4wPuYrF5vE5GpOPCke/sCx+3OJm40xZ7F02IM+25+PGPTkz&#13;&#10;2jhTc4G6fqduGw/PBhTvGa2Sbq/aOxCv9ufqC2pTImPdwuOTR+kuHol/64mz7FwU4h+kx3MjObiy&#13;&#10;zhab5nG6nq+4pVl9f1lhgKXr5GsrWuk2Ds97MuW60nP0pUUmVFx15/AZsUJX+x9dEXK0o6/TFjdW&#13;&#10;43U9WHuJQvAZV5BGdoqWaWOuvH/oxXQBuavaxQu5Na2bzW9HOsUuF2orL+rmXsk42akYkrZRQpGV&#13;&#10;piK/KemehstunnsnXr9KNU/+FCzLbuFfcD6iSDZV+yIPcklWR3mgUv4in5tZFKtFCOlbJwnvGiyz&#13;&#10;dsixbJ4LJ72FY/X5Mj0epfJxjRT0pVJ5duKOk72i0u7Tm3pr2/Bw0XpPSsykZLxgpcJduSeKgzPQ&#13;&#10;6aU2IW2ScvdJ1VPPDPreKpNd+5BNu/i2ts1PZDaAWsNy3UGqvFQ2am9y9wMu67cdua8SaAU2IX7F&#13;&#10;5GK4x2xpkunTqQW1NhetW6Ph6UG1+zTlb44eJn2S3Zt/zF6C5B2q8kKp+2A5tQsZxxLL3NVnjHYZ&#13;&#10;BocE72q+nT7H28wvMMoW5qh8nKNL8xJGDT9LZTnOydj+MdFQSZ7EdKN9USu+9KhlHnYqhnzBwbi0&#13;&#10;9wPHEr23tejOp0LpNk9qi+raj2LjJxhtrftfcNjcengKT5FWR4c9KEzJR39OxUI9E0dv0aRNmcmn&#13;&#10;Yc69zcZzPwnW0ia3k2rMWLnRoc2i5B613eUjabwC/MPygj5zh8JYIraHjLJIlHgrZhtmBFQmMLMe&#13;&#10;5mMe6XE7EHJRYwvFYCAd2b7hrHUh+e5unsxuLIO3E8ns+xOTBMezNWqncCISLK09PQ1D1Ntk/BS3&#13;&#10;DuCbjsQ+yXKLGY6ho7d9Udccf3lbdl0RlOhq6NBftRDinCfZU/He4bBBa/ydavfn/SO+81lj16NF&#13;&#10;au2XW1+UfcmtjD7s01lImzI6Jh2vcyjgkWlvmd+zSjVhtdR2maDXuseDd36s2tX+RPTUxSiTB0MX&#13;&#10;LDI/s6re0h3iGmjtulkvXnjDbv/Th0Fz06biPniGH69vgB/0//mpDD6JauVhae3GzuVobqmhw65v&#13;&#10;7eZu5+wEPsAmAD6kZsQl72HnYAVepVISFMEZcbNreZi74b3YwddTFeAPsR7Hc7PvVnCzNseDMnvB&#13;&#10;x00pufZKCGGE4P9YQVGsCBZ3CIPZBf6DfPudreAs7L/O8p+3o467WduAt80EwWf2vjl2ERwOi2O3&#13;&#10;YSekCeFEwMtjsGN3IqZhxcV/SMMAYVbnE4LfQ4OL/qUsDlz6+WuasKAQuLDwlzRBMRHs6jQhMdDa&#13;&#10;Vfkw4PN6q/NhhDHgC3d/rQ8jDC5T/JAmKg7eD4Pdt7aBj8zhfkgTF8Ksbq+QmLD46nYIiYn+UBYr&#13;&#10;JIL9Tma8mzn44p0bJXz9SMfOyxr0Pfj8rrMz+Lgj/G6fNvgYn5ONM/uK8sCRveAziFLWQjhzc2Eb&#13;&#10;cXMxHM5C3BqLxYgLWwjjxKzFzMWFzDGYPZR/zvL1MpY7HijWyqhjhcQwgpScnPs0FCk3IBAIagBy&#13;&#10;AEqA9QBERwEC6wFY6BCIJrKv+eA40VGBwHqAERIEohX4mwDguhgBQJGVMDiEYCCEIeDTAKwHIDo1&#13;&#10;EFhPiKCALwkAy7IFYD0A0R0EAT5iBPjLBAfX+dV1kHHQwUAgpEACXIcCACzPz+qF5YDb+7t6aUAO&#13;&#10;GkQLGZICBuVP65UgcMB1mQKIAcBthn3YEX3EdpIVvq+pf/3LCaKwnHC51e2PBYk66K9ycnxXjNh+&#13;&#10;UpAWS6KDXiLTQRPbLQvSGAHgPowHeAFQCkDkAUN5igvEiZy/lXvbf1fuWBLvH+SmB7KdB5ADuA/w&#13;&#10;vdzE8M/6agB0xp/6aoBUBz1A+iMnjsBp+Tc5OYEC/omTE9JBc0I/choSOIP/Jqcj6s+cjigdtCPq&#13;&#10;R04vAmfO3+QsATr4p3aWoHXQJegfORMJnA//JucSUNQ/ccJ6v0T2I2clgXPiJ5zf2yltcNwFKBM8&#13;&#10;j/LBpALeN3cHTgTTkowdsV0O4YawQ5gjHBDsCHmEM/CtvuX72wH2ABSsv89ZhCaW/BAI23oM+zLw&#13;&#10;NVm/xlPhg8ARPASC3e8UfJydcFzSVGglP+KMB1fTd+W+lgJ/hViY4XQJBMlD2E58bca3owiXyyak&#13;&#10;CDNgBAj1/efI1xCx3Dd+QgYXQv7bKsq08LFWQnxz/qmVOOKdwIo8py7pr9RPjMN5rY6tmORvcxmW&#13;&#10;iREAtkGw0yUAtksFAHwAtwHgsjYG3LKq5tyyPiDyBOghnKYO8L0j2kNNkIhBxL/ZCXyirQC2/tT3&#13;&#10;Y05Mh2WAeeF5qAwA82oBrOYtBBlhXjj/73iFALMAyAODyLEW7qMgP8ztDrCaex65Nm7hf8h9lsB9&#13;&#10;4SfcMqi1cYv8Q264zTDgNq9u9xnQ32vpc7F/wG0G+B4DwNz9AKu5y8i+coOu/+V4w3ojCLgxiNAy&#13;&#10;ARAm4vtxh3WZGgDWV1MAMUIY9mFH9P/ba4NYEmpSKcBHDiALwAgArw24AMQBSgGIcoOm/9fXBvag&#13;&#10;Q/5k1+3BmgZe16yWmxbIeh5ADuAewPdyE8Nwf69eR8Gccqjfr6PsSeRQsQA/4/QAdcKcGX+Tczf0&#13;&#10;J87dUCzJbuhnnPDaFOYM+ZucW4HiwmU5AIiOaB9hG2ZPshUZC/AzTjgN5oRtErE/YZ0ghkE3/rRv&#13;&#10;qUHFv+ekJv2ZHsLjyQ4Acx4AIPLAnL+z2WYgLxNAJgDcznwAWDbiuWIChF2ADfnTHMaBmYtDeJjD&#13;&#10;83czAOwTZfiT7TYDeWEZ4PGBZYgCWC2DKerPMogAVgyCEvNvZLAnyID/iQz7obXJgENg/pUM8PjB&#13;&#10;/WDwExkkwUD8aSxEV/rh38kgRJABnv+rx4IH6OhaZMAhbKx/NRar7QqgWXGw7vMRwrBHnG+g6wnu&#13;&#10;7/0+jQbCUxDm1K/qjSahII0msUBTkMOg+GbjFQAjNQBQvRUbD4fhvpAAIIZ/ez5iJ1kpC7L/4Ihz&#13;&#10;A65vdV8MAXmTQYPhvrgJZyA4Yl/YgPgQaTIE4w1pCjRHmgohkKkQJTIN2ohMh9iQGRA38gqERWZB&#13;&#10;0shsSBmZA2kjr0JGyGuQLYArMhc6icyHgpAFUBSyEIpHFkGZyGKoEHkdKkPegGqRN6Fm5C2oB1kC&#13;&#10;DSNvQxPIUmgeWQaRQOUQFVQBMUB3IHaoEuKBqiBhABnoHqQCVUM6UA1kDNVCR6D7kBtUD3lDD6AQ&#13;&#10;qAGKhhqhBIAs6CFUBD0CtTRBddBjqAX864NaoRdQGzQJtUMfoScQEtUB0QAworqg7ahuiA/VA4mg&#13;&#10;eiE5VB+khnoK6aH6ITPUAHQU9QzCowYhX9RzKBQ1BMWghqEk1AiUg3oBXUeNQndQY1A96iXUBvAU&#13;&#10;9QoaRb2GplFvoE+oCQhCv4XWoSchJvQ0tAM9A/Gj30Fi6FlIHkAd/R7SR89B5ugPkD16AfJAf4RO&#13;&#10;oT9BYejPUCz6C5SMXoSuAtxAL0F30QhUA5oE1Y4mRfWjkahxNPTDOU8NjNUJgHKAMwDEcYft8upx&#13;&#10;B4dX3P/2HAD293/lGs0uUA+85oHn/veO2CY4nR4AnhtAhX/Q60cg0QBMJrh9GACiI+o1OIR4RGqA&#13;&#10;ml8BL+oRKQwDlDRIJweQIvh7gA/LAfdtGIAGQAQAUQ4QPEUM/0mmbiCTMMj0O5m6SYWRSCQMCmQ3&#13;&#10;KQxh5K9kUgfkWgCaAHoARDlAcM0yNQB5/tRPDUgD1PsV8KIakDB+3U/WgBzuJzuAf9pPJWuQqQTI&#13;&#10;MLQCXlQJkAmO/6qfLAky2f4LmSrWIFMFkGF8BbyoCiATHP+VTFYEmY78C5k0UX8eO02UAcp7Bbwo&#13;&#10;TRSMX8sEjxc8duf/hUwNa5CpAcjwfgVAl4BMcPxX/RRPkCnlX8jUBtaUf9LxNrQBanEFvKg2NIxf&#13;&#10;y1RCkKn8X8gEy/MnW2CAEkYGrIACaBKMX9sCeOxgWxADoAfACQDbRuD+sibnAglEm6kNwi7gnA/M&#13;&#10;EuIiMIzA++b+H1xHew7berht37s1XEdbKffdUmil+P/2dTRdUKsDgAsABUA0AAMAzEv8PSQC1mWw&#13;&#10;jgFV+eU1DUNw7AD4JaYDroaxIwoo4PMUjH0EnwX4RF2gWaMuXPn/pwtD/1AXVsr9X+iCNxgneK19&#13;&#10;B+ASQD3A97rQCc4/5mAhRw7S1QG+d3DbYGcEEuUQjuCfM8IJnIE9QEgWpMFrFhgiBGwm+HDaP9WN&#13;&#10;QCAPjP8HdmIY7rt/YCdWyv1f6AZsK2Ab4QFAD+AD8L1u5IN4IbAVcNqvdEMTHNtPOP79mBPDcPth&#13;&#10;HiKXEwjDXDDnai6rNXDtQzRTSIOyxPppvluTruaC14owl/NPuLjXwAW3WQxgLVwWIB/MBXOubtcs&#13;&#10;8s99uBdcJZBfI5cZyAdzWQKs5rqxBi52UIwJlP2+XZtAnBqAEYCLEIb7UxvABZDA4dX2OwomB3WR&#13;&#10;/eWe2Erav/tDuCeGINxTIt4TI54rU7/yrrR9hYhwT0yWkH/1PTFiuW9C/eee2Pjv5mgqob5v5QgB&#13;&#10;cE9spRxBjG+Howj5iffEpgnxf3pPjDhvhAGDEIAEgBQAzEs8l8+BiDAYHDjtd3P0IDgOl/9+zIlh&#13;&#10;eGyJXHAemAvmWc0lCDKuhYsdlIX1k1j/z+aoITgOz2OYax/Aai5VAhfwftsuaQQ7uGb79drrn/hg&#13;&#10;HphvP8Bqvktr5OMHv/q3Eur5HR/cnwcI+TSBv5rvNYHvT+MmAMr+qS9hLpgDbpsewGouJLAJaxk3&#13;&#10;DCgL40/t0gd5YK7DAKu5RNbMtbz8P+ycf2xdZRnHb8vp3bhtb2/5UWG3LhWQVSzlwOo2NlbYJg3T&#13;&#10;stV12bo5te4HrtvEG2AEdZEh3dTBAhIYZBIC/ki0ejVGVP4QA8YIalIVZoyJv5osRveHmcoSM0b0&#13;&#10;87193+703HPvee+9XROIb/juOefc897P8z7ve97znnOf4lM/jiWGWMMozNrpyFJ9H8WxhjlH5+5A&#13;&#10;YdaXHFnXU9dHcazbOEes3SjMGndk6d7koziWGGLlUJhV57mNjcXU9VEcK8c5Yt2JwqyFjqyrqPt2&#13;&#10;VI6l+eMuJNY+FGZtNKx6PutHwaI5X2WAg0PMH6obvh9atuqvL5w3uT4S7wAK8/KOvHc7zldiiiPe&#13;&#10;oQjeGcOLmz8WUddHtj1Rc7FYYoj1IAq3rbvBbYy4zlWHDeuRCNYtjqyF1PVRXLvEULseR+F2fcqR&#13;&#10;5RpDMcR6MoKVd2T5icfn+NQPtquN/SZ0Ceo02/XYdSjHANB21NqMj0Jrs47Eaq4aZS6NFFaPVKy0&#13;&#10;zF6+0mldo2pbsDi8ZynU03URLHYNaNdmv57BtZnGldZNfUhcuzZTxzyGdKwfBYvapjLAwRxrfx87&#13;&#10;E33O14T6nCO1ltnr89cVkyr6vFBvNvp8H7FUX6vPN6Nwn2uNrD6fy2el+nwLn3Ww+u1gButOLObf&#13;&#10;xYV8A81peodybcBqWwqOjWXs6/uzKINs0Rq/y+5gFUsVbhWmVPa784Lz439zW0Au9AJyouddIEXn&#13;&#10;Rds5qw4vFLsmlEIfQUuQjsuqWFttHlSeL47LJ8qnBpNtrcX5RGkcOYoPv8M+h7Uxn8M7hk725bd8&#13;&#10;Let3lTnSrn7nU8X5rUmcegS/erA/xQb9ttvyOzxuTjXGx+pU42DyVGMxs9MwN1TI7GUBEtc/vc2D&#13;&#10;yd7mYub7DPOeCpkH0/HMg+nB5MF0MXOPYR6tkDneEs8cbxlMjrcUMx8yzOcrZLa1xjM17ttai5nf&#13;&#10;Ncw/RzBd1h9vtXzpnkTdjVwyhbWVrC1x6w9bjzBOK+dq/TEP0Lchzcf+ECuuXX8cYS58NTl5rH+a&#13;&#10;N2fvDQMc99GVyM4VekYI9rk9rvuynhWG0FLDXRXBfYl5RVydX45bbY70FsPeEcHO4LwLu9oc6XsN&#13;&#10;+/MR7CHmGRd2tTnSzxj2WAT7aeYbF3a1OdIvGvavIti/yUyyeW1Rsr81biZzpM/mR+t50Y4tjTnn&#13;&#10;e+xl1f0dkvs9tjhHWmsD+deFfS7g92ysDUYd1jSjrGm0rrkB3+aim9AlqA5/7drgBfZtvOW33eaU&#13;&#10;orWBmCsayufxjqZWNORRFHMv36n1yFcqZPosVrWOvQLZMrmKnXwuGE35Xh5FMVVPzM9hbdtc2hmX&#13;&#10;Iz2amn9eHkUxdUzMXRUy43KkR1NN9XkUxewwzDUhZrk5e5hzG/Hzq9g2bB6LmbpXNNDfLjnSPTyx&#13;&#10;LKKert23GWtjHXffGOZ8+aD+kQ8PY8M+uORIy4cl1K3Fh93Gh7sifHDJkVauuF+jD+o/xWFjhA8u&#13;&#10;OdLy4boafVB9+aBng3BfuORIy4eeMj7oezUfZVEG2TLTz6pjjN9U/eTc0WUhWDt3eGyPpVL1Y6mt&#13;&#10;yXe0Sqmpa2sVnzUhprup92uKxVJzXNtln/k6qsuRPt3I2gvHFItnBTHF+nwb+6cbfU/ymnwvjS5F&#13;&#10;l6Or0RK0EvWjDeijaDfai/ajQ+hR9BT6Bvoeeh69jF5Bf0B/Rf9Er6OGZt/LoHnoCtSNrker0K1o&#13;&#10;CG1Fe9Dd6D70AHoMPY3G0LPox+jn6FX0R/Q39C90BiXTvteKsuidyEdL0XvRGrQJbUMfR/egz6IH&#13;&#10;0RH0DPom+j56Af0CHUN/Qn9H/0ZvoLktvncBakdXomvRMnQzGkCb0XZ0O/okuh8dRk+gL6NvoR+g&#13;&#10;F9Ev0W/RX9AJ9Br6LwrPy8vpv9vprzz2DqydE3X/ma1rYKbe11jftZ67EOna4NIqWiMcZ/z2mfHr&#13;&#10;87ktdvzqejre2OdlmqSsd7xR6vOWc1xzgo1hL9taq9gYrgzFkI+m1ipxPp108OkkPrTjUzs+ncQn&#13;&#10;7Zfyqdf0q55zgv1aiU8TBDAuThP409QsZb0J/NJ+KZ+GjE96DqrWp3EHn8bx4XRBWW8cn7RfyqcN&#13;&#10;xqfNNfh0zMGnY/iQIE4J4nQMn7Qf59MHa/BpJB3fdyPpPu/RgrLeSFoq7dN+E6cDNfg04eDTBD40&#13;&#10;t0iMJXzSfqk4HTY+fbEGn07w/Bk3xk/gz8UZKctcKpX26evGp/B8Wsl1l3OIU464PFlQ1ssRJ+2X&#13;&#10;itN9xqeDEXEKrr07cZKhXJgz12FznK/5862WC70oUddFswptk7Ul7h2ZrUdYppVz8Y5sD4RtgM7H&#13;&#10;jmIvxopr35Gtba40Fzqx//3Ul242th1r75l83bR3Z6XGQvj32jd7vit9ejVhqGYsFOrNxljYh3+b&#13;&#10;AP0I+wD2Z9jgWPhH0/9zoc/F/3uEsdFNqKsZG4V6szE21uPfGfQQSgI8gg2OjZeZQJ5iQatj/ShY&#13;&#10;7Hp3gIN6llyJgvOB3dY9QBzL+gLbYokZZn3YgbUz8fv2JdS136+5x26HWXrnItahCFanA2uEepc6&#13;&#10;skYNS8xwuzIOrD08tbuy7jWsAxGs/3jx/bWdeq4x/LRhiRlu108cWJro5iPbR+X6a69h7Ytgfc2B&#13;&#10;NUC95ciFleM8jY27seF27XJgyVfXGO4yrFwES/mB4pe7vj7G566s7ZyrdokZbtcbPEjGsXZWwNpq&#13;&#10;WDsiWC85sDq4dl3H/BbDEjPcru84sO6k3kLkMjY2GtaHIlifcWBtq4C1zrCGIli3OrA+QT3XsbHG&#13;&#10;sMQMx7DNgXUH9S5HLjFcbVhrI1iv1cePQ42phSGWy/NGeI35MA3Vf3Om/b3GmycnkHVEL2GoZh1R&#13;&#10;qKd+DpZz8byxHsC7AN2AvQbbhxXXPm9cw/spt5zA4vzWavtcLkzvc47UWmYpJ5A+v1GucplMKw7P&#13;&#10;mIV6s9Hnukerr9XnayP6fNj0+Vw+75/WirO/T2zh+NmcwEX8xtZTUU5gcGzYOUkx03iUrsKvbqyP&#13;&#10;1RyJmTYmL3KYhzZRR7+J2O8vtX4RQ6zrIli7iIULqyNxtP3CGJbuEwsNa1kE637DUhxKxX2Az5Yn&#13;&#10;3P6GSHEUR227KYL3imPb3hOR72tjGuyzFYald8/hPmtocoujfI2Lo9olhs69JYI135HlU1+ybSk1&#13;&#10;PlYb1poI1gdmmCWG2jUYwRqtgbWM79T1nEUZZIuukS67g7XPht7UsfI5uJ2ch1uF69Nun8e+3db4&#13;&#10;SKOLkEoGaft/AAAA//8DAFBLAQItABQABgAIAAAAIQD9yzhMFQEAAEcCAAATAAAAAAAAAAAAAAAA&#13;&#10;AAAAAABbQ29udGVudF9UeXBlc10ueG1sUEsBAi0AFAAGAAgAAAAhADj9If/WAAAAlAEAAAsAAAAA&#13;&#10;AAAAAAAAAAAARgEAAF9yZWxzLy5yZWxzUEsBAi0ACgAAAAAAAAAhAAwtQOeFnAAAhZwAABQAAAAA&#13;&#10;AAAAAAAAAAAARQIAAGRycy9tZWRpYS9pbWFnZTIucG5nUEsBAi0AFAAGAAgAAAAhAGUh1yp1uAAA&#13;&#10;EHYBABQAAAAAAAAAAAAAAAAA/J4AAGRycy9tZWRpYS9pbWFnZTMuZW1mUEsBAi0AFAAGAAgAAAAh&#13;&#10;AJvxxetwuAAAEHYBABQAAAAAAAAAAAAAAAAAo1cBAGRycy9tZWRpYS9pbWFnZTQuZW1mUEsBAi0A&#13;&#10;FAAGAAgAAAAhAKzLfFMlBwAANB8AAA4AAAAAAAAAAAAAAAAARRACAGRycy9lMm9Eb2MueG1sUEsB&#13;&#10;Ai0AFAAGAAgAAAAhACgBWcZ3jwAAiNwAABQAAAAAAAAAAAAAAAAAlhcCAGRycy9tZWRpYS9pbWFn&#13;&#10;ZTYuZW1mUEsBAi0AFAAGAAgAAAAhAOzIFEDjAAAADgEAAA8AAAAAAAAAAAAAAAAAP6cCAGRycy9k&#13;&#10;b3ducmV2LnhtbFBLAQItAAoAAAAAAAAAIQC2L43MmIgAAJiIAAAUAAAAAAAAAAAAAAAAAE+oAgBk&#13;&#10;cnMvbWVkaWEvaW1hZ2UxLnBuZ1BLAQItABQABgAIAAAAIQApxPFq4wAAALUDAAAZAAAAAAAAAAAA&#13;&#10;AAAAABkxAwBkcnMvX3JlbHMvZTJvRG9jLnhtbC5yZWxzUEsBAi0AFAAGAAgAAAAhAEyvobX9jwAA&#13;&#10;iNwAABQAAAAAAAAAAAAAAAAAMzIDAGRycy9tZWRpYS9pbWFnZTUuZW1mUEsFBgAAAAALAAsAxgIA&#13;&#10;AGLCAwAAAA==&#13;&#10;">
                <v:group id="Group 34" o:spid="_x0000_s1031" style="position:absolute;width:49142;height:41357" coordsize="49142,413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LP2yAAAAOA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h/wN+hcAbk4hcAAP//AwBQSwECLQAUAAYACAAAACEA2+H2y+4AAACFAQAAEwAAAAAA&#13;&#10;AAAAAAAAAAAAAAAAW0NvbnRlbnRfVHlwZXNdLnhtbFBLAQItABQABgAIAAAAIQBa9CxbvwAAABUB&#13;&#10;AAALAAAAAAAAAAAAAAAAAB8BAABfcmVscy8ucmVsc1BLAQItABQABgAIAAAAIQBcULP2yAAAAOAA&#13;&#10;AAAPAAAAAAAAAAAAAAAAAAcCAABkcnMvZG93bnJldi54bWxQSwUGAAAAAAMAAwC3AAAA/AIAAAAA&#13;&#10;">
                  <v:group id="Group 35" o:spid="_x0000_s1032" style="position:absolute;width:49142;height:41357" coordsize="66994,571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HBZtyAAAAOAAAAAPAAAAZHJzL2Rvd25yZXYueG1sRI9Pi8Iw&#13;&#10;FMTvC36H8ARvmlZRpBpFdF32IIJ/QLw9mmdbbF5Kk23rt98sCHsZGIb5DbNcd6YUDdWusKwgHkUg&#13;&#10;iFOrC84UXC/74RyE88gaS8uk4EUO1qvexxITbVs+UXP2mQgQdgkqyL2vEildmpNBN7IVccgetjbo&#13;&#10;g60zqWtsA9yUchxFM2mw4LCQY0XbnNLn+cco+Gqx3Uziz+bwfGxf98v0eDvEpNSg3+0WQTYLEJ46&#13;&#10;/994I761gskU/g6FMyBXvwAAAP//AwBQSwECLQAUAAYACAAAACEA2+H2y+4AAACFAQAAEwAAAAAA&#13;&#10;AAAAAAAAAAAAAAAAW0NvbnRlbnRfVHlwZXNdLnhtbFBLAQItABQABgAIAAAAIQBa9CxbvwAAABUB&#13;&#10;AAALAAAAAAAAAAAAAAAAAB8BAABfcmVscy8ucmVsc1BLAQItABQABgAIAAAAIQAzHBZtyAAAAOAA&#13;&#10;AAAPAAAAAAAAAAAAAAAAAAcCAABkcnMvZG93bnJldi54bWxQSwUGAAAAAAMAAwC3AAAA/AIAAAAA&#13;&#10;">
                    <v:roundrect id="Rounded Rectangle 36" o:spid="_x0000_s1033" style="position:absolute;left:34008;top:725;width:32986;height:5640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ZhbGxgAAAOAAAAAPAAAAZHJzL2Rvd25yZXYueG1sRI9Bi8Iw&#13;&#10;FITvgv8hPMGbplqRtRpFKotePKwKenw0z7bavJQmq/XfG2FhLwPDMN8wi1VrKvGgxpWWFYyGEQji&#13;&#10;zOqScwWn4/fgC4TzyBory6TgRQ5Wy25ngYm2T/6hx8HnIkDYJaig8L5OpHRZQQbd0NbEIbvaxqAP&#13;&#10;tsmlbvAZ4KaS4yiaSoMlh4UCa0oLyu6HX6PAp/utua23l/qalpPZMY7Pmz0r1e+1m3mQ9RyEp9b/&#13;&#10;N/4QO60gnsLnUDgDcvkGAAD//wMAUEsBAi0AFAAGAAgAAAAhANvh9svuAAAAhQEAABMAAAAAAAAA&#13;&#10;AAAAAAAAAAAAAFtDb250ZW50X1R5cGVzXS54bWxQSwECLQAUAAYACAAAACEAWvQsW78AAAAVAQAA&#13;&#10;CwAAAAAAAAAAAAAAAAAfAQAAX3JlbHMvLnJlbHNQSwECLQAUAAYACAAAACEAYmYWxsYAAADgAAAA&#13;&#10;DwAAAAAAAAAAAAAAAAAHAgAAZHJzL2Rvd25yZXYueG1sUEsFBgAAAAADAAMAtwAAAPoCAAAAAA==&#13;&#10;" fillcolor="#dbe9f0" stroked="f" strokeweight="1pt">
                      <v:stroke joinstyle="miter"/>
                    </v:roundre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7" o:spid="_x0000_s1034" type="#_x0000_t75" style="position:absolute;top:27734;width:26567;height:2654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ek/CyQAAAOAAAAAPAAAAZHJzL2Rvd25yZXYueG1sRI9PawIx&#13;&#10;FMTvhX6H8Aq91awW2rIapX+o2EMProIen5vnZnHzsk2iu357Iwi9DAzD/IaZzHrbiBP5UDtWMBxk&#13;&#10;IIhLp2uuFKxX309vIEJE1tg4JgVnCjCb3t9NMNeu4yWdiliJBOGQowITY5tLGUpDFsPAtcQp2ztv&#13;&#10;MSbrK6k9dgluGznKshdpsea0YLClT0PloThaBdvN/LzE0fH3x/750A13H02xNUo9PvRf4yTvYxCR&#13;&#10;+vjfuCEWWsHzK1wPpTMgpxcAAAD//wMAUEsBAi0AFAAGAAgAAAAhANvh9svuAAAAhQEAABMAAAAA&#13;&#10;AAAAAAAAAAAAAAAAAFtDb250ZW50X1R5cGVzXS54bWxQSwECLQAUAAYACAAAACEAWvQsW78AAAAV&#13;&#10;AQAACwAAAAAAAAAAAAAAAAAfAQAAX3JlbHMvLnJlbHNQSwECLQAUAAYACAAAACEAFXpPwskAAADg&#13;&#10;AAAADwAAAAAAAAAAAAAAAAAHAgAAZHJzL2Rvd25yZXYueG1sUEsFBgAAAAADAAMAtwAAAP0CAAAA&#13;&#10;AA==&#13;&#10;">
                      <v:imagedata r:id="rId14" o:title="" cropleft="1553f" cropright="33244f"/>
                    </v:shape>
                    <v:shape id="Picture 38" o:spid="_x0000_s1035" type="#_x0000_t75" style="position:absolute;left:650;top:3626;width:25266;height:2507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XcizxgAAAOAAAAAPAAAAZHJzL2Rvd25yZXYueG1sRI/BasJA&#13;&#10;EIbvhb7DMkJvzUaLItFViiL14kHtAwzZMQlmZ9PdbZK+fecgeBn4Gf5v5ltvR9eqnkJsPBuYZjko&#13;&#10;4tLbhisD39fD+xJUTMgWW89k4I8ibDevL2ssrB/4TP0lVUogHAs0UKfUFVrHsiaHMfMdsexuPjhM&#13;&#10;EkOlbcBB4K7VszxfaIcNy4UaO9rVVN4vv85AOAy7H3vzp+X9NP/CPbneVzNj3ibjfiXjcwUq0Zie&#13;&#10;jQfiaA18yMciJDKgN/8AAAD//wMAUEsBAi0AFAAGAAgAAAAhANvh9svuAAAAhQEAABMAAAAAAAAA&#13;&#10;AAAAAAAAAAAAAFtDb250ZW50X1R5cGVzXS54bWxQSwECLQAUAAYACAAAACEAWvQsW78AAAAVAQAA&#13;&#10;CwAAAAAAAAAAAAAAAAAfAQAAX3JlbHMvLnJlbHNQSwECLQAUAAYACAAAACEAt13Is8YAAADgAAAA&#13;&#10;DwAAAAAAAAAAAAAAAAAHAgAAZHJzL2Rvd25yZXYueG1sUEsFBgAAAAADAAMAtwAAAPoCAAAAAA==&#13;&#10;">
                      <v:imagedata r:id="rId15" o:title="" croptop="3631f" cropleft="34798f" cropright="1505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36" type="#_x0000_t202" style="position:absolute;left:11077;top:4642;width:6769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B+U1xwAAAOAAAAAPAAAAZHJzL2Rvd25yZXYueG1sRI9BawIx&#13;&#10;FITvhf6H8Aq91aQVql2NopVC8SJa6fm5eW62bl6WJHW3/vqmIPQyMAzzDTOd964RZwqx9qzhcaBA&#13;&#10;EJfe1Fxp2H+8PYxBxIRssPFMGn4ownx2ezPFwviOt3TepUpkCMcCNdiU2kLKWFpyGAe+Jc7Z0QeH&#13;&#10;KdtQSROwy3DXyCelnqXDmvOCxZZeLZWn3bfT8Fl90bJeh4vaSNWdxn67P4ys1vd3/WqSZTEBkahP&#13;&#10;/40r4t1oGL7A36F8BuTsFwAA//8DAFBLAQItABQABgAIAAAAIQDb4fbL7gAAAIUBAAATAAAAAAAA&#13;&#10;AAAAAAAAAAAAAABbQ29udGVudF9UeXBlc10ueG1sUEsBAi0AFAAGAAgAAAAhAFr0LFu/AAAAFQEA&#13;&#10;AAsAAAAAAAAAAAAAAAAAHwEAAF9yZWxzLy5yZWxzUEsBAi0AFAAGAAgAAAAhAAQH5TXHAAAA4AAA&#13;&#10;AA8AAAAAAAAAAAAAAAAABwIAAGRycy9kb3ducmV2LnhtbFBLBQYAAAAAAwADALcAAAD7AgAAAAA=&#13;&#10;" fillcolor="white [3212]" stroked="f">
                      <v:textbox>
                        <w:txbxContent>
                          <w:p w14:paraId="51BF61D4" w14:textId="77777777" w:rsidR="00632F54" w:rsidRDefault="00632F54" w:rsidP="00632F54">
                            <w:pP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AFLD</w:t>
                            </w:r>
                          </w:p>
                        </w:txbxContent>
                      </v:textbox>
                    </v:shape>
                    <v:shape id="TextBox 6" o:spid="_x0000_s1037" type="#_x0000_t202" style="position:absolute;left:11077;top:29713;width:6769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Oz/VxwAAAOAAAAAPAAAAZHJzL2Rvd25yZXYueG1sRI9BSwMx&#13;&#10;EIXvQv9DmII3m1REy7ZpsYogXqS1eB4342btZrIksbv6652D0MvAY3jf41ttxtCpE6XcRrYwnxlQ&#13;&#10;xHV0LTcWDm9PVwtQuSA77CKThR/KsFlPLlZYuTjwjk770iiBcK7Qgi+lr7TOtaeAeRZ7Yvl9xhSw&#13;&#10;SEyNdgkHgYdOXxtzqwO2LAsee3rwVB/338HCe/NF2/Yl/ZpXbYbjIu4OH3fe2svp+LiUc78EVWgs&#13;&#10;58Y/4tlZuBEFERIZ0Os/AAAA//8DAFBLAQItABQABgAIAAAAIQDb4fbL7gAAAIUBAAATAAAAAAAA&#13;&#10;AAAAAAAAAAAAAABbQ29udGVudF9UeXBlc10ueG1sUEsBAi0AFAAGAAgAAAAhAFr0LFu/AAAAFQEA&#13;&#10;AAsAAAAAAAAAAAAAAAAAHwEAAF9yZWxzLy5yZWxzUEsBAi0AFAAGAAgAAAAhAM07P9XHAAAA4AAA&#13;&#10;AA8AAAAAAAAAAAAAAAAABwIAAGRycy9kb3ducmV2LnhtbFBLBQYAAAAAAwADALcAAAD7AgAAAAA=&#13;&#10;" fillcolor="white [3212]" stroked="f">
                      <v:textbox>
                        <w:txbxContent>
                          <w:p w14:paraId="3618F0D6" w14:textId="77777777" w:rsidR="00632F54" w:rsidRDefault="00632F54" w:rsidP="00632F54">
                            <w:pP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AFLD</w:t>
                            </w:r>
                          </w:p>
                        </w:txbxContent>
                      </v:textbox>
                    </v:shape>
                    <v:roundrect id="Rounded Rectangle 41" o:spid="_x0000_s1038" style="position:absolute;left:650;width:32986;height:5640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TMH3xwAAAOAAAAAPAAAAZHJzL2Rvd25yZXYueG1sRI9Ba8JA&#13;&#10;FITvQv/D8gq9FN1YREp0FWmVqjdTodfX7GsSmn0bsk+T+utdoeBlYBjmG2a+7F2tztSGyrOB8SgB&#13;&#10;RZx7W3Fh4Pi5Gb6CCoJssfZMBv4owHLxMJhjan3HBzpnUqgI4ZCigVKkSbUOeUkOw8g3xDH78a1D&#13;&#10;ibYttG2xi3BX65ckmWqHFceFEht6Kyn/zU7OwJouly+ZPu+zj87qfNetvmVTGPP02L/PoqxmoIR6&#13;&#10;uTf+EVtrYDKG26F4BvTiCgAA//8DAFBLAQItABQABgAIAAAAIQDb4fbL7gAAAIUBAAATAAAAAAAA&#13;&#10;AAAAAAAAAAAAAABbQ29udGVudF9UeXBlc10ueG1sUEsBAi0AFAAGAAgAAAAhAFr0LFu/AAAAFQEA&#13;&#10;AAsAAAAAAAAAAAAAAAAAHwEAAF9yZWxzLy5yZWxzUEsBAi0AFAAGAAgAAAAhAMtMwffHAAAA4AAA&#13;&#10;AA8AAAAAAAAAAAAAAAAABwIAAGRycy9kb3ducmV2LnhtbFBLBQYAAAAAAwADALcAAAD7AgAAAAA=&#13;&#10;" fillcolor="#ebebeb" stroked="f" strokeweight="1pt">
                      <v:stroke joinstyle="miter"/>
                    </v:roundrect>
                    <v:shape id="TextBox 19" o:spid="_x0000_s1039" type="#_x0000_t202" style="position:absolute;left:1509;top:1257;width:6317;height:33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UXjKxQAAAOAAAAAPAAAAZHJzL2Rvd25yZXYueG1sRI9Bi8Iw&#13;&#10;FITvgv8hvIW9abKiotUooizsSVF3BW+P5tkWm5fSRNv990YQvAwMw3zDzJetLcWdal841vDVVyCI&#13;&#10;U2cKzjT8Hr97ExA+IBssHZOGf/KwXHQ7c0yMa3hP90PIRISwT1BDHkKVSOnTnCz6vquIY3ZxtcUQ&#13;&#10;bZ1JU2MT4baUA6XG0mLBcSHHitY5pdfDzWr4217Op6HaZRs7qhrXKsl2KrX+/Gg3syirGYhAbXg3&#13;&#10;Xogfo2E4gOeheAbk4gEAAP//AwBQSwECLQAUAAYACAAAACEA2+H2y+4AAACFAQAAEwAAAAAAAAAA&#13;&#10;AAAAAAAAAAAAW0NvbnRlbnRfVHlwZXNdLnhtbFBLAQItABQABgAIAAAAIQBa9CxbvwAAABUBAAAL&#13;&#10;AAAAAAAAAAAAAAAAAB8BAABfcmVscy8ucmVsc1BLAQItABQABgAIAAAAIQDdUXjKxQAAAOAAAAAP&#13;&#10;AAAAAAAAAAAAAAAAAAcCAABkcnMvZG93bnJldi54bWxQSwUGAAAAAAMAAwC3AAAA+QIAAAAA&#13;&#10;" filled="f" stroked="f">
                      <v:textbox>
                        <w:txbxContent>
                          <w:p w14:paraId="75DC0E04" w14:textId="77777777" w:rsidR="00632F54" w:rsidRDefault="00632F54" w:rsidP="00632F54">
                            <w:pPr>
                              <w:rPr>
                                <w:rFonts w:ascii="Arial" w:eastAsia="Calibri" w:hAnsi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  <v:shape id="TextBox 20" o:spid="_x0000_s1040" type="#_x0000_t202" style="position:absolute;left:35146;top:1257;width:6451;height:43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Hd1RxwAAAOAAAAAPAAAAZHJzL2Rvd25yZXYueG1sRI9PawIx&#13;&#10;FMTvgt8hPKG3mmit2HWjSKXQk8XVFnp7bN7+wc3Lsknd7bdvhIKXgWGY3zDpdrCNuFLna8caZlMF&#13;&#10;gjh3puZSw/n09rgC4QOywcYxafglD9vNeJRiYlzPR7pmoRQRwj5BDVUIbSKlzyuy6KeuJY5Z4TqL&#13;&#10;IdqulKbDPsJtI+dKLaXFmuNChS29VpRfsh+r4fNQfH8t1Ee5t89t7wYl2b5IrR8mw34dZbcGEWgI&#13;&#10;98Y/4t1oWDzB7VA8A3LzBwAA//8DAFBLAQItABQABgAIAAAAIQDb4fbL7gAAAIUBAAATAAAAAAAA&#13;&#10;AAAAAAAAAAAAAABbQ29udGVudF9UeXBlc10ueG1sUEsBAi0AFAAGAAgAAAAhAFr0LFu/AAAAFQEA&#13;&#10;AAsAAAAAAAAAAAAAAAAAHwEAAF9yZWxzLy5yZWxzUEsBAi0AFAAGAAgAAAAhALId3VHHAAAA4AAA&#13;&#10;AA8AAAAAAAAAAAAAAAAABwIAAGRycy9kb3ducmV2LnhtbFBLBQYAAAAAAwADALcAAAD7AgAAAAA=&#13;&#10;" filled="f" stroked="f">
                      <v:textbox>
                        <w:txbxContent>
                          <w:p w14:paraId="1612AC36" w14:textId="77777777" w:rsidR="00632F54" w:rsidRDefault="00632F54" w:rsidP="00632F54">
                            <w:pPr>
                              <w:rPr>
                                <w:rFonts w:ascii="Arial" w:eastAsia="Calibri" w:hAnsi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v:group>
                  <v:shape id="Picture 44" o:spid="_x0000_s1041" type="#_x0000_t75" style="position:absolute;left:27127;top:2135;width:21125;height:197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K1quxgAAAOAAAAAPAAAAZHJzL2Rvd25yZXYueG1sRI9BS8NA&#13;&#10;FITvgv9heYI3u6uEImm3RSvFHLUtPT+yzyQk+zbNvjTx37uC4GVgGOYbZr2dfaeuNMQmsIXHhQFF&#13;&#10;XAbXcGXhdNw/PIOKguywC0wWvinCdnN7s8bchYk/6XqQSiUIxxwt1CJ9rnUsa/IYF6EnTtlXGDxK&#13;&#10;skOl3YBTgvtOPxmz1B4bTgs19rSrqWwPo7cwyWs2GmnNvrm8nz/aZTG3Y2Ht/d38tkrysgIlNMt/&#13;&#10;4w9ROAtZBr+H0hnQmx8AAAD//wMAUEsBAi0AFAAGAAgAAAAhANvh9svuAAAAhQEAABMAAAAAAAAA&#13;&#10;AAAAAAAAAAAAAFtDb250ZW50X1R5cGVzXS54bWxQSwECLQAUAAYACAAAACEAWvQsW78AAAAVAQAA&#13;&#10;CwAAAAAAAAAAAAAAAAAfAQAAX3JlbHMvLnJlbHNQSwECLQAUAAYACAAAACEADitarsYAAADgAAAA&#13;&#10;DwAAAAAAAAAAAAAAAAAHAgAAZHJzL2Rvd25yZXYueG1sUEsFBgAAAAADAAMAtwAAAPoCAAAAAA==&#13;&#10;">
                    <v:imagedata r:id="rId16" o:title="" cropbottom=".59375" cropleft="33920f"/>
                  </v:shape>
                  <v:shape id="Picture 45" o:spid="_x0000_s1042" type="#_x0000_t75" style="position:absolute;left:27127;top:20478;width:21125;height:197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pZyOywAAAOAAAAAPAAAAZHJzL2Rvd25yZXYueG1sRI9fSwJB&#13;&#10;FMXfA7/DcIPecrZQ0dVRwqwMEvxb9Hbbue4u7dzZZiZdv30TCL4cOBzO73BGk8ZU4kDOl5YV3LUT&#13;&#10;EMSZ1SXnCrabp9s+CB+QNVaWScGJPEzGrasRptoeeUWHdchFhLBPUUERQp1K6bOCDPq2rYljtrfO&#13;&#10;YIjW5VI7PEa4qeR9kvSkwZLjQoE1TQvKvte/RsHUvZheOf94nZ2Wb1+Dn8/3RXf3rNTNdfM4jPIw&#13;&#10;BBGoCZfGGTHXCjpd+D8Uz4Ac/wEAAP//AwBQSwECLQAUAAYACAAAACEA2+H2y+4AAACFAQAAEwAA&#13;&#10;AAAAAAAAAAAAAAAAAAAAW0NvbnRlbnRfVHlwZXNdLnhtbFBLAQItABQABgAIAAAAIQBa9CxbvwAA&#13;&#10;ABUBAAALAAAAAAAAAAAAAAAAAB8BAABfcmVscy8ucmVsc1BLAQItABQABgAIAAAAIQBYpZyOywAA&#13;&#10;AOAAAAAPAAAAAAAAAAAAAAAAAAcCAABkcnMvZG93bnJldi54bWxQSwUGAAAAAAMAAwC3AAAA/wIA&#13;&#10;AAAA&#13;&#10;">
                    <v:imagedata r:id="rId17" o:title="" cropbottom=".59375" cropleft="33920f"/>
                  </v:shape>
                </v:group>
                <v:shape id="Picture 46" o:spid="_x0000_s1043" type="#_x0000_t75" style="position:absolute;left:1326;top:20239;width:21643;height:190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WBJSxgAAAOAAAAAPAAAAZHJzL2Rvd25yZXYueG1sRI9Pa8JA&#13;&#10;FMTvgt9heUJvuvEPItFVpEXowYu29PzIPpNo9m3MvsT47d1CoZeBYZjfMJtd7yrVURNKzwamkwQU&#13;&#10;ceZtybmB76/DeAUqCLLFyjMZeFKA3XY42GBq/YNP1J0lVxHCIUUDhUidah2yghyGia+JY3bxjUOJ&#13;&#10;tsm1bfAR4a7SsyRZaoclx4UCa3ovKLudW2egvV6mMzl4ffxZ9cdW5h3d59qYt1H/sY6yX4MS6uW/&#13;&#10;8Yf4tAYWS/g9FM+A3r4AAAD//wMAUEsBAi0AFAAGAAgAAAAhANvh9svuAAAAhQEAABMAAAAAAAAA&#13;&#10;AAAAAAAAAAAAAFtDb250ZW50X1R5cGVzXS54bWxQSwECLQAUAAYACAAAACEAWvQsW78AAAAVAQAA&#13;&#10;CwAAAAAAAAAAAAAAAAAfAQAAX3JlbHMvLnJlbHNQSwECLQAUAAYACAAAACEAVlgSUsYAAADgAAAA&#13;&#10;DwAAAAAAAAAAAAAAAAAHAgAAZHJzL2Rvd25yZXYueG1sUEsFBgAAAAADAAMAtwAAAPoCAAAAAA==&#13;&#10;">
                  <v:imagedata r:id="rId18" o:title="" cropright="33443f"/>
                </v:shape>
                <v:shape id="Picture 47" o:spid="_x0000_s1044" type="#_x0000_t75" style="position:absolute;left:1099;top:1189;width:22098;height:190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P9SNygAAAOAAAAAPAAAAZHJzL2Rvd25yZXYueG1sRI/Na8JA&#13;&#10;FMTvQv+H5RW8lLpR7AfRVcQPrPbSpr309sg+k2j2bciuMfnv3YLgZWAY5jfMdN6aUjRUu8KyguEg&#13;&#10;AkGcWl1wpuD3Z/P8DsJ5ZI2lZVLQkYP57KE3xVjbC39Tk/hMBAi7GBXk3lexlC7NyaAb2Io4ZAdb&#13;&#10;G/TB1pnUNV4C3JRyFEWv0mDBYSHHipY5pafkbBQs6G/fLTdf7ec6Ozx1++3xpdkdleo/tqtJkMUE&#13;&#10;hKfW3xs3xIdWMH6D/0PhDMjZFQAA//8DAFBLAQItABQABgAIAAAAIQDb4fbL7gAAAIUBAAATAAAA&#13;&#10;AAAAAAAAAAAAAAAAAABbQ29udGVudF9UeXBlc10ueG1sUEsBAi0AFAAGAAgAAAAhAFr0LFu/AAAA&#13;&#10;FQEAAAsAAAAAAAAAAAAAAAAAHwEAAF9yZWxzLy5yZWxzUEsBAi0AFAAGAAgAAAAhAII/1I3KAAAA&#13;&#10;4AAAAA8AAAAAAAAAAAAAAAAABwIAAGRycy9kb3ducmV2LnhtbFBLBQYAAAAAAwADALcAAAD+AgAA&#13;&#10;AAA=&#13;&#10;">
                  <v:imagedata r:id="rId19" o:title="" cropleft=".5"/>
                </v:shape>
              </v:group>
            </w:pict>
          </mc:Fallback>
        </mc:AlternateContent>
      </w:r>
      <w:r w:rsidR="003D3DC7"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  <w:t xml:space="preserve">           </w:t>
      </w:r>
    </w:p>
    <w:p w14:paraId="6DBC2309" w14:textId="75A920A9" w:rsidR="00D75DCD" w:rsidRDefault="00D75DCD" w:rsidP="008035E7">
      <w:pPr>
        <w:tabs>
          <w:tab w:val="left" w:pos="3938"/>
        </w:tabs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p w14:paraId="275D32FD" w14:textId="1A6D3887" w:rsidR="00D75DCD" w:rsidRPr="008036C5" w:rsidRDefault="00D75DCD" w:rsidP="00CF486D">
      <w:pPr>
        <w:tabs>
          <w:tab w:val="left" w:pos="3938"/>
        </w:tabs>
        <w:jc w:val="center"/>
        <w:rPr>
          <w:rFonts w:ascii="Avenir Book" w:eastAsia="Times New Roman" w:hAnsi="Avenir Book" w:cs="Times New Roman"/>
          <w:color w:val="000000"/>
          <w:sz w:val="20"/>
          <w:szCs w:val="20"/>
          <w:lang w:eastAsia="en-GB"/>
        </w:rPr>
      </w:pPr>
    </w:p>
    <w:sectPr w:rsidR="00D75DCD" w:rsidRPr="00803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EA3D7" w14:textId="77777777" w:rsidR="001F47A5" w:rsidRDefault="001F47A5" w:rsidP="00DF1331">
      <w:r>
        <w:separator/>
      </w:r>
    </w:p>
  </w:endnote>
  <w:endnote w:type="continuationSeparator" w:id="0">
    <w:p w14:paraId="73480271" w14:textId="77777777" w:rsidR="001F47A5" w:rsidRDefault="001F47A5" w:rsidP="00DF1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 Light">
    <w:altName w:val="Segoe UI Light"/>
    <w:panose1 w:val="020B0604020202020204"/>
    <w:charset w:val="00"/>
    <w:family w:val="swiss"/>
    <w:pitch w:val="variable"/>
    <w:sig w:usb0="A00002AF" w:usb1="5000204B" w:usb2="00000000" w:usb3="00000000" w:csb0="0000009F" w:csb1="00000000"/>
  </w:font>
  <w:font w:name="Arno Pro">
    <w:altName w:val="Times New Roman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7C843" w14:textId="77777777" w:rsidR="001F47A5" w:rsidRDefault="001F47A5" w:rsidP="00DF1331">
      <w:r>
        <w:separator/>
      </w:r>
    </w:p>
  </w:footnote>
  <w:footnote w:type="continuationSeparator" w:id="0">
    <w:p w14:paraId="6F64D6D5" w14:textId="77777777" w:rsidR="001F47A5" w:rsidRDefault="001F47A5" w:rsidP="00DF1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EC0"/>
    <w:rsid w:val="000008EE"/>
    <w:rsid w:val="0001426E"/>
    <w:rsid w:val="000155F7"/>
    <w:rsid w:val="00034E39"/>
    <w:rsid w:val="00055B62"/>
    <w:rsid w:val="000B7CA1"/>
    <w:rsid w:val="000C7D0A"/>
    <w:rsid w:val="000F599E"/>
    <w:rsid w:val="00122E7D"/>
    <w:rsid w:val="00132305"/>
    <w:rsid w:val="00194FA5"/>
    <w:rsid w:val="0019521C"/>
    <w:rsid w:val="001F47A5"/>
    <w:rsid w:val="002110E3"/>
    <w:rsid w:val="00231071"/>
    <w:rsid w:val="002310D5"/>
    <w:rsid w:val="0023462A"/>
    <w:rsid w:val="00284572"/>
    <w:rsid w:val="003029FA"/>
    <w:rsid w:val="00316EDE"/>
    <w:rsid w:val="00325109"/>
    <w:rsid w:val="00383F3A"/>
    <w:rsid w:val="003D3DC7"/>
    <w:rsid w:val="003E32B6"/>
    <w:rsid w:val="0047235C"/>
    <w:rsid w:val="004866A2"/>
    <w:rsid w:val="004B690C"/>
    <w:rsid w:val="0052490B"/>
    <w:rsid w:val="00545ED8"/>
    <w:rsid w:val="005471C8"/>
    <w:rsid w:val="005A7D9A"/>
    <w:rsid w:val="005B797D"/>
    <w:rsid w:val="005F61F6"/>
    <w:rsid w:val="00632F54"/>
    <w:rsid w:val="006B24E2"/>
    <w:rsid w:val="006B3E03"/>
    <w:rsid w:val="006D40A2"/>
    <w:rsid w:val="006F0C56"/>
    <w:rsid w:val="0074479F"/>
    <w:rsid w:val="00781033"/>
    <w:rsid w:val="00797A8B"/>
    <w:rsid w:val="007A692F"/>
    <w:rsid w:val="007B0849"/>
    <w:rsid w:val="007E6D74"/>
    <w:rsid w:val="008035E7"/>
    <w:rsid w:val="008036C5"/>
    <w:rsid w:val="0080616D"/>
    <w:rsid w:val="00816D7D"/>
    <w:rsid w:val="008208E8"/>
    <w:rsid w:val="00962570"/>
    <w:rsid w:val="00973FF3"/>
    <w:rsid w:val="009B373E"/>
    <w:rsid w:val="009D19E9"/>
    <w:rsid w:val="00A544AC"/>
    <w:rsid w:val="00A74923"/>
    <w:rsid w:val="00AA74E4"/>
    <w:rsid w:val="00AE6506"/>
    <w:rsid w:val="00AF1B8A"/>
    <w:rsid w:val="00AF4F1D"/>
    <w:rsid w:val="00B005A9"/>
    <w:rsid w:val="00B0195D"/>
    <w:rsid w:val="00B53A7E"/>
    <w:rsid w:val="00BD034E"/>
    <w:rsid w:val="00BE1273"/>
    <w:rsid w:val="00C00E64"/>
    <w:rsid w:val="00C406D4"/>
    <w:rsid w:val="00C9264A"/>
    <w:rsid w:val="00CB1EC1"/>
    <w:rsid w:val="00CF486D"/>
    <w:rsid w:val="00D07F63"/>
    <w:rsid w:val="00D75DCD"/>
    <w:rsid w:val="00D85F22"/>
    <w:rsid w:val="00DC1556"/>
    <w:rsid w:val="00DF1331"/>
    <w:rsid w:val="00E421B2"/>
    <w:rsid w:val="00EC5AFD"/>
    <w:rsid w:val="00ED4362"/>
    <w:rsid w:val="00ED6EC0"/>
    <w:rsid w:val="00F0010E"/>
    <w:rsid w:val="00F02EC9"/>
    <w:rsid w:val="00F2593B"/>
    <w:rsid w:val="00F40A8B"/>
    <w:rsid w:val="00F43977"/>
    <w:rsid w:val="00F87391"/>
    <w:rsid w:val="00FB55BB"/>
    <w:rsid w:val="00FE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55C69"/>
  <w15:chartTrackingRefBased/>
  <w15:docId w15:val="{7EBE9639-7BC6-9A46-A9EB-3D1F2EDB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D6E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Light">
    <w:name w:val="Grid Table Light"/>
    <w:basedOn w:val="TableNormal"/>
    <w:uiPriority w:val="40"/>
    <w:rsid w:val="005471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5471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47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BBAuthorName"/>
    <w:autoRedefine/>
    <w:rsid w:val="00816D7D"/>
    <w:pPr>
      <w:spacing w:before="1400" w:after="180"/>
    </w:pPr>
    <w:rPr>
      <w:rFonts w:ascii="Myriad Pro Light" w:eastAsia="Times New Roman" w:hAnsi="Myriad Pro Light" w:cs="Times New Roman"/>
      <w:b/>
      <w:kern w:val="36"/>
      <w:sz w:val="34"/>
      <w:lang w:eastAsia="en-GB"/>
    </w:rPr>
  </w:style>
  <w:style w:type="paragraph" w:customStyle="1" w:styleId="BBAuthorName">
    <w:name w:val="BB_Author_Name"/>
    <w:basedOn w:val="Normal"/>
    <w:next w:val="BCAuthorAddress"/>
    <w:autoRedefine/>
    <w:rsid w:val="00816D7D"/>
    <w:pPr>
      <w:spacing w:after="180"/>
    </w:pPr>
    <w:rPr>
      <w:rFonts w:ascii="Arno Pro" w:eastAsia="Times New Roman" w:hAnsi="Arno Pro" w:cs="Times New Roman"/>
      <w:kern w:val="26"/>
      <w:lang w:eastAsia="en-GB"/>
    </w:rPr>
  </w:style>
  <w:style w:type="paragraph" w:customStyle="1" w:styleId="BCAuthorAddress">
    <w:name w:val="BC_Author_Address"/>
    <w:basedOn w:val="Normal"/>
    <w:next w:val="Normal"/>
    <w:autoRedefine/>
    <w:rsid w:val="00816D7D"/>
    <w:pPr>
      <w:spacing w:after="60"/>
    </w:pPr>
    <w:rPr>
      <w:rFonts w:ascii="Arno Pro" w:eastAsia="Times New Roman" w:hAnsi="Arno Pro" w:cs="Times New Roman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3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331"/>
  </w:style>
  <w:style w:type="paragraph" w:styleId="Footer">
    <w:name w:val="footer"/>
    <w:basedOn w:val="Normal"/>
    <w:link w:val="FooterChar"/>
    <w:uiPriority w:val="99"/>
    <w:unhideWhenUsed/>
    <w:rsid w:val="00DF13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331"/>
  </w:style>
  <w:style w:type="table" w:styleId="PlainTable2">
    <w:name w:val="Plain Table 2"/>
    <w:basedOn w:val="TableNormal"/>
    <w:uiPriority w:val="42"/>
    <w:rsid w:val="002845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75DCD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5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DCD"/>
    <w:rPr>
      <w:rFonts w:ascii="Times New Roman" w:eastAsia="Times New Roman" w:hAnsi="Times New Roman" w:cs="Times New Roman"/>
      <w:sz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DCD"/>
    <w:rPr>
      <w:rFonts w:ascii="Times New Roman" w:eastAsia="Times New Roman" w:hAnsi="Times New Roman" w:cs="Times New Roman"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7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Azagra Rodríguez</dc:creator>
  <cp:keywords/>
  <dc:description/>
  <cp:lastModifiedBy>Marc Azagra Rodríguez</cp:lastModifiedBy>
  <cp:revision>3</cp:revision>
  <dcterms:created xsi:type="dcterms:W3CDTF">2022-02-23T17:38:00Z</dcterms:created>
  <dcterms:modified xsi:type="dcterms:W3CDTF">2022-02-23T17:46:00Z</dcterms:modified>
</cp:coreProperties>
</file>